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B9B701" w14:textId="6DB97AEE" w:rsidR="003A5D8D" w:rsidRPr="0074292D" w:rsidRDefault="003A5D8D" w:rsidP="003A1C80">
      <w:pPr>
        <w:keepNext/>
        <w:keepLines w:val="0"/>
        <w:widowControl w:val="0"/>
        <w:spacing w:before="0" w:after="180" w:line="480" w:lineRule="auto"/>
        <w:rPr>
          <w:rFonts w:ascii="Arial" w:hAnsi="Arial" w:cs="Arial"/>
          <w:b/>
          <w:sz w:val="20"/>
          <w:lang w:val="en-US"/>
        </w:rPr>
      </w:pPr>
      <w:bookmarkStart w:id="0" w:name="_GoBack"/>
      <w:r w:rsidRPr="0074292D">
        <w:rPr>
          <w:rFonts w:ascii="Arial" w:hAnsi="Arial" w:cs="Arial"/>
          <w:b/>
          <w:sz w:val="20"/>
          <w:lang w:val="en-US"/>
        </w:rPr>
        <w:t>Appendi</w:t>
      </w:r>
      <w:r w:rsidR="006732A6" w:rsidRPr="0074292D">
        <w:rPr>
          <w:rFonts w:ascii="Arial" w:hAnsi="Arial" w:cs="Arial"/>
          <w:b/>
          <w:sz w:val="20"/>
          <w:lang w:val="en-US"/>
        </w:rPr>
        <w:t>ces and supplementary material</w:t>
      </w:r>
    </w:p>
    <w:bookmarkEnd w:id="0"/>
    <w:p w14:paraId="1FAEA803" w14:textId="18FF6560" w:rsidR="00292D80" w:rsidRPr="00DF0380" w:rsidRDefault="006732A6" w:rsidP="0057062C">
      <w:pPr>
        <w:pStyle w:val="Caption"/>
        <w:keepNext/>
        <w:keepLines w:val="0"/>
        <w:widowControl w:val="0"/>
        <w:jc w:val="both"/>
        <w:rPr>
          <w:rFonts w:ascii="Arial" w:hAnsi="Arial" w:cs="Arial"/>
          <w:b w:val="0"/>
          <w:bCs w:val="0"/>
          <w:lang w:val="en-US"/>
        </w:rPr>
      </w:pPr>
      <w:r w:rsidRPr="00DF0380">
        <w:rPr>
          <w:rFonts w:ascii="Arial" w:hAnsi="Arial" w:cs="Arial"/>
          <w:b w:val="0"/>
          <w:bCs w:val="0"/>
          <w:lang w:val="en-US"/>
        </w:rPr>
        <w:t xml:space="preserve">Web-accessible files include: </w:t>
      </w:r>
      <w:r w:rsidR="00E60804" w:rsidRPr="00DF0380">
        <w:rPr>
          <w:rFonts w:ascii="Arial" w:hAnsi="Arial" w:cs="Arial"/>
          <w:b w:val="0"/>
          <w:bCs w:val="0"/>
          <w:lang w:val="en-US"/>
        </w:rPr>
        <w:t xml:space="preserve">Online </w:t>
      </w:r>
      <w:r w:rsidRPr="00DF0380">
        <w:rPr>
          <w:rFonts w:ascii="Arial" w:hAnsi="Arial" w:cs="Arial"/>
          <w:b w:val="0"/>
          <w:bCs w:val="0"/>
          <w:lang w:val="en-US"/>
        </w:rPr>
        <w:t>a</w:t>
      </w:r>
      <w:r w:rsidR="003A5D8D" w:rsidRPr="00DF0380">
        <w:rPr>
          <w:rFonts w:ascii="Arial" w:hAnsi="Arial" w:cs="Arial"/>
          <w:b w:val="0"/>
          <w:bCs w:val="0"/>
          <w:lang w:val="en-US"/>
        </w:rPr>
        <w:t xml:space="preserve">ppendix </w:t>
      </w:r>
      <w:r w:rsidRPr="00DF0380">
        <w:rPr>
          <w:rFonts w:ascii="Arial" w:hAnsi="Arial" w:cs="Arial"/>
          <w:b w:val="0"/>
          <w:bCs w:val="0"/>
          <w:lang w:val="en-US"/>
        </w:rPr>
        <w:t>–</w:t>
      </w:r>
      <w:r w:rsidR="00227099" w:rsidRPr="00DF0380">
        <w:rPr>
          <w:rFonts w:ascii="Arial" w:hAnsi="Arial" w:cs="Arial"/>
          <w:b w:val="0"/>
          <w:bCs w:val="0"/>
          <w:lang w:val="en-US"/>
        </w:rPr>
        <w:t xml:space="preserve"> </w:t>
      </w:r>
      <w:r w:rsidRPr="00DF0380">
        <w:rPr>
          <w:rFonts w:ascii="Arial" w:hAnsi="Arial" w:cs="Arial"/>
          <w:b w:val="0"/>
          <w:bCs w:val="0"/>
          <w:lang w:val="en-US"/>
        </w:rPr>
        <w:t xml:space="preserve">table </w:t>
      </w:r>
      <w:r w:rsidR="005B0F4D" w:rsidRPr="00DF0380">
        <w:rPr>
          <w:rFonts w:ascii="Arial" w:hAnsi="Arial" w:cs="Arial"/>
          <w:b w:val="0"/>
          <w:bCs w:val="0"/>
          <w:lang w:val="en-US"/>
        </w:rPr>
        <w:t>A</w:t>
      </w:r>
      <w:r w:rsidRPr="00DF0380">
        <w:rPr>
          <w:rFonts w:ascii="Arial" w:hAnsi="Arial" w:cs="Arial"/>
          <w:b w:val="0"/>
          <w:bCs w:val="0"/>
          <w:lang w:val="en-US"/>
        </w:rPr>
        <w:t xml:space="preserve"> </w:t>
      </w:r>
      <w:r w:rsidR="00206CBB" w:rsidRPr="00DF0380">
        <w:rPr>
          <w:rFonts w:ascii="Arial" w:hAnsi="Arial" w:cs="Arial"/>
          <w:b w:val="0"/>
          <w:bCs w:val="0"/>
          <w:lang w:val="en-US"/>
        </w:rPr>
        <w:t>(Search methods for identification of studies</w:t>
      </w:r>
      <w:r w:rsidRPr="00DF0380">
        <w:rPr>
          <w:rFonts w:ascii="Arial" w:hAnsi="Arial" w:cs="Arial"/>
          <w:b w:val="0"/>
          <w:bCs w:val="0"/>
          <w:lang w:val="en-US"/>
        </w:rPr>
        <w:t>)</w:t>
      </w:r>
      <w:r w:rsidR="005B0F4D" w:rsidRPr="00DF0380">
        <w:rPr>
          <w:rFonts w:ascii="Arial" w:hAnsi="Arial" w:cs="Arial"/>
          <w:b w:val="0"/>
          <w:bCs w:val="0"/>
          <w:lang w:val="en-US"/>
        </w:rPr>
        <w:t>;</w:t>
      </w:r>
      <w:r w:rsidRPr="00DF0380">
        <w:rPr>
          <w:rFonts w:ascii="Arial" w:hAnsi="Arial" w:cs="Arial"/>
          <w:b w:val="0"/>
          <w:bCs w:val="0"/>
          <w:lang w:val="en-US"/>
        </w:rPr>
        <w:t xml:space="preserve"> </w:t>
      </w:r>
      <w:r w:rsidR="00206CBB" w:rsidRPr="00DF0380">
        <w:rPr>
          <w:rFonts w:ascii="Arial" w:hAnsi="Arial" w:cs="Arial"/>
          <w:b w:val="0"/>
          <w:bCs w:val="0"/>
          <w:lang w:val="en-US"/>
        </w:rPr>
        <w:t xml:space="preserve">Online appendix – </w:t>
      </w:r>
      <w:r w:rsidR="005B0F4D" w:rsidRPr="00DF0380">
        <w:rPr>
          <w:rFonts w:ascii="Arial" w:hAnsi="Arial" w:cs="Arial"/>
          <w:b w:val="0"/>
          <w:bCs w:val="0"/>
          <w:lang w:val="en-US"/>
        </w:rPr>
        <w:t>table B (</w:t>
      </w:r>
      <w:r w:rsidR="00206CBB" w:rsidRPr="00DF0380">
        <w:rPr>
          <w:rFonts w:ascii="Arial" w:hAnsi="Arial" w:cs="Arial"/>
          <w:b w:val="0"/>
          <w:bCs w:val="0"/>
          <w:lang w:val="en-US"/>
        </w:rPr>
        <w:t>S</w:t>
      </w:r>
      <w:r w:rsidR="005B0F4D" w:rsidRPr="00DF0380">
        <w:rPr>
          <w:rFonts w:ascii="Arial" w:hAnsi="Arial" w:cs="Arial"/>
          <w:b w:val="0"/>
          <w:bCs w:val="0"/>
          <w:lang w:val="en-US"/>
        </w:rPr>
        <w:t>tud</w:t>
      </w:r>
      <w:r w:rsidR="00206CBB" w:rsidRPr="00DF0380">
        <w:rPr>
          <w:rFonts w:ascii="Arial" w:hAnsi="Arial" w:cs="Arial"/>
          <w:b w:val="0"/>
          <w:bCs w:val="0"/>
          <w:lang w:val="en-US"/>
        </w:rPr>
        <w:t>y characteristics and results</w:t>
      </w:r>
      <w:r w:rsidR="005B0F4D" w:rsidRPr="00DF0380">
        <w:rPr>
          <w:rFonts w:ascii="Arial" w:hAnsi="Arial" w:cs="Arial"/>
          <w:b w:val="0"/>
          <w:bCs w:val="0"/>
          <w:lang w:val="en-US"/>
        </w:rPr>
        <w:t>)</w:t>
      </w:r>
      <w:r w:rsidR="00206CBB" w:rsidRPr="00DF0380">
        <w:rPr>
          <w:rFonts w:ascii="Arial" w:hAnsi="Arial" w:cs="Arial"/>
          <w:b w:val="0"/>
          <w:bCs w:val="0"/>
          <w:lang w:val="en-US"/>
        </w:rPr>
        <w:t>; and Online appendix – table C (Quality assessment of selected studies)</w:t>
      </w:r>
      <w:r w:rsidR="00292D80" w:rsidRPr="00DF0380">
        <w:rPr>
          <w:rFonts w:ascii="Arial" w:hAnsi="Arial" w:cs="Arial"/>
          <w:b w:val="0"/>
          <w:bCs w:val="0"/>
          <w:lang w:val="en-US"/>
        </w:rPr>
        <w:t>.</w:t>
      </w:r>
    </w:p>
    <w:p w14:paraId="0A703E4E" w14:textId="77777777" w:rsidR="00292D80" w:rsidRPr="00DF0380" w:rsidRDefault="00292D80" w:rsidP="0057062C">
      <w:pPr>
        <w:pStyle w:val="Caption"/>
        <w:keepNext/>
        <w:keepLines w:val="0"/>
        <w:widowControl w:val="0"/>
        <w:jc w:val="both"/>
        <w:rPr>
          <w:rFonts w:ascii="Arial" w:hAnsi="Arial" w:cs="Arial"/>
          <w:b w:val="0"/>
          <w:bCs w:val="0"/>
          <w:lang w:val="en-US"/>
        </w:rPr>
      </w:pPr>
    </w:p>
    <w:p w14:paraId="0F12E731" w14:textId="613EFD8A" w:rsidR="00036C60" w:rsidRPr="00DF0380" w:rsidRDefault="008526B6" w:rsidP="0057062C">
      <w:pPr>
        <w:pStyle w:val="Caption"/>
        <w:keepNext/>
        <w:keepLines w:val="0"/>
        <w:widowControl w:val="0"/>
        <w:jc w:val="both"/>
        <w:rPr>
          <w:rFonts w:ascii="Arial" w:hAnsi="Arial" w:cs="Arial"/>
          <w:b w:val="0"/>
          <w:bCs w:val="0"/>
          <w:lang w:val="en-US"/>
        </w:rPr>
      </w:pPr>
      <w:r w:rsidRPr="00DF0380">
        <w:rPr>
          <w:rFonts w:ascii="Arial" w:hAnsi="Arial" w:cs="Arial"/>
          <w:b w:val="0"/>
          <w:bCs w:val="0"/>
          <w:lang w:val="en-US"/>
        </w:rPr>
        <w:t xml:space="preserve">Online Table </w:t>
      </w:r>
      <w:r w:rsidR="000C0038" w:rsidRPr="00DF0380">
        <w:rPr>
          <w:rFonts w:ascii="Arial" w:hAnsi="Arial" w:cs="Arial"/>
          <w:b w:val="0"/>
          <w:bCs w:val="0"/>
          <w:lang w:val="en-US"/>
        </w:rPr>
        <w:fldChar w:fldCharType="begin"/>
      </w:r>
      <w:r w:rsidR="000C0038" w:rsidRPr="00DF0380">
        <w:rPr>
          <w:rFonts w:ascii="Arial" w:hAnsi="Arial" w:cs="Arial"/>
          <w:b w:val="0"/>
          <w:bCs w:val="0"/>
          <w:lang w:val="en-US"/>
        </w:rPr>
        <w:instrText xml:space="preserve"> SEQ Online_Table \* ALPHABETIC </w:instrText>
      </w:r>
      <w:r w:rsidR="000C0038" w:rsidRPr="00DF0380">
        <w:rPr>
          <w:rFonts w:ascii="Arial" w:hAnsi="Arial" w:cs="Arial"/>
          <w:b w:val="0"/>
          <w:bCs w:val="0"/>
          <w:lang w:val="en-US"/>
        </w:rPr>
        <w:fldChar w:fldCharType="separate"/>
      </w:r>
      <w:r w:rsidR="00F31A8A" w:rsidRPr="00DF0380">
        <w:rPr>
          <w:rFonts w:ascii="Arial" w:hAnsi="Arial" w:cs="Arial"/>
          <w:b w:val="0"/>
          <w:bCs w:val="0"/>
          <w:lang w:val="en-US"/>
        </w:rPr>
        <w:t>A</w:t>
      </w:r>
      <w:r w:rsidR="000C0038" w:rsidRPr="00DF0380">
        <w:rPr>
          <w:rFonts w:ascii="Arial" w:hAnsi="Arial" w:cs="Arial"/>
          <w:b w:val="0"/>
          <w:bCs w:val="0"/>
          <w:lang w:val="en-US"/>
        </w:rPr>
        <w:fldChar w:fldCharType="end"/>
      </w:r>
      <w:r w:rsidR="00206CBB" w:rsidRPr="00DF0380">
        <w:rPr>
          <w:rFonts w:ascii="Arial" w:hAnsi="Arial" w:cs="Arial"/>
          <w:b w:val="0"/>
          <w:bCs w:val="0"/>
          <w:lang w:val="en-US"/>
        </w:rPr>
        <w:t>:</w:t>
      </w:r>
      <w:r w:rsidRPr="00DF0380">
        <w:rPr>
          <w:rFonts w:ascii="Arial" w:hAnsi="Arial" w:cs="Arial"/>
          <w:b w:val="0"/>
          <w:bCs w:val="0"/>
          <w:lang w:val="en-US"/>
        </w:rPr>
        <w:t xml:space="preserve"> </w:t>
      </w:r>
      <w:r w:rsidR="009C5FF5" w:rsidRPr="00DF0380">
        <w:rPr>
          <w:rFonts w:ascii="Arial" w:hAnsi="Arial" w:cs="Arial"/>
          <w:b w:val="0"/>
          <w:bCs w:val="0"/>
          <w:lang w:val="en-US"/>
        </w:rPr>
        <w:t xml:space="preserve">Search </w:t>
      </w:r>
      <w:r w:rsidR="00206CBB" w:rsidRPr="00DF0380">
        <w:rPr>
          <w:rFonts w:ascii="Arial" w:hAnsi="Arial" w:cs="Arial"/>
          <w:b w:val="0"/>
          <w:bCs w:val="0"/>
          <w:lang w:val="en-US"/>
        </w:rPr>
        <w:t>m</w:t>
      </w:r>
      <w:r w:rsidR="009C5FF5" w:rsidRPr="00DF0380">
        <w:rPr>
          <w:rFonts w:ascii="Arial" w:hAnsi="Arial" w:cs="Arial"/>
          <w:b w:val="0"/>
          <w:bCs w:val="0"/>
          <w:lang w:val="en-US"/>
        </w:rPr>
        <w:t xml:space="preserve">ethods for </w:t>
      </w:r>
      <w:r w:rsidR="00206CBB" w:rsidRPr="00DF0380">
        <w:rPr>
          <w:rFonts w:ascii="Arial" w:hAnsi="Arial" w:cs="Arial"/>
          <w:b w:val="0"/>
          <w:bCs w:val="0"/>
          <w:lang w:val="en-US"/>
        </w:rPr>
        <w:t>i</w:t>
      </w:r>
      <w:r w:rsidR="009C5FF5" w:rsidRPr="00DF0380">
        <w:rPr>
          <w:rFonts w:ascii="Arial" w:hAnsi="Arial" w:cs="Arial"/>
          <w:b w:val="0"/>
          <w:bCs w:val="0"/>
          <w:lang w:val="en-US"/>
        </w:rPr>
        <w:t xml:space="preserve">dentification of </w:t>
      </w:r>
      <w:r w:rsidR="00206CBB" w:rsidRPr="00DF0380">
        <w:rPr>
          <w:rFonts w:ascii="Arial" w:hAnsi="Arial" w:cs="Arial"/>
          <w:b w:val="0"/>
          <w:bCs w:val="0"/>
          <w:lang w:val="en-US"/>
        </w:rPr>
        <w:t>s</w:t>
      </w:r>
      <w:r w:rsidR="009C5FF5" w:rsidRPr="00DF0380">
        <w:rPr>
          <w:rFonts w:ascii="Arial" w:hAnsi="Arial" w:cs="Arial"/>
          <w:b w:val="0"/>
          <w:bCs w:val="0"/>
          <w:lang w:val="en-US"/>
        </w:rPr>
        <w:t>tudies</w:t>
      </w:r>
    </w:p>
    <w:tbl>
      <w:tblPr>
        <w:tblStyle w:val="TableGrid"/>
        <w:tblW w:w="0" w:type="auto"/>
        <w:tblLook w:val="04A0" w:firstRow="1" w:lastRow="0" w:firstColumn="1" w:lastColumn="0" w:noHBand="0" w:noVBand="1"/>
      </w:tblPr>
      <w:tblGrid>
        <w:gridCol w:w="1350"/>
        <w:gridCol w:w="7627"/>
      </w:tblGrid>
      <w:tr w:rsidR="001C5202" w:rsidRPr="00DF0380" w14:paraId="77BFA56D" w14:textId="77777777" w:rsidTr="00794BAF">
        <w:tc>
          <w:tcPr>
            <w:tcW w:w="1124" w:type="dxa"/>
          </w:tcPr>
          <w:p w14:paraId="1F1E86D1" w14:textId="3A2EAA95" w:rsidR="00DD1191" w:rsidRPr="00DF0380" w:rsidRDefault="00DD1191" w:rsidP="00B5072F">
            <w:pPr>
              <w:spacing w:line="276" w:lineRule="auto"/>
              <w:jc w:val="both"/>
              <w:outlineLvl w:val="1"/>
              <w:rPr>
                <w:rFonts w:ascii="Arial" w:hAnsi="Arial" w:cs="Arial"/>
                <w:sz w:val="20"/>
                <w:lang w:val="en-US" w:eastAsia="en-US"/>
              </w:rPr>
            </w:pPr>
            <w:r w:rsidRPr="00DF0380">
              <w:rPr>
                <w:rFonts w:ascii="Arial" w:hAnsi="Arial" w:cs="Arial"/>
                <w:sz w:val="20"/>
                <w:lang w:val="en-US" w:eastAsia="en-US"/>
              </w:rPr>
              <w:t>Database</w:t>
            </w:r>
          </w:p>
        </w:tc>
        <w:tc>
          <w:tcPr>
            <w:tcW w:w="7853" w:type="dxa"/>
          </w:tcPr>
          <w:p w14:paraId="7126C77B" w14:textId="7A75968D" w:rsidR="00DD1191" w:rsidRPr="00DF0380" w:rsidRDefault="00DD1191" w:rsidP="00B5072F">
            <w:pPr>
              <w:spacing w:line="276" w:lineRule="auto"/>
              <w:jc w:val="both"/>
              <w:outlineLvl w:val="1"/>
              <w:rPr>
                <w:rFonts w:ascii="Arial" w:hAnsi="Arial" w:cs="Arial"/>
                <w:sz w:val="20"/>
                <w:lang w:val="en-US" w:eastAsia="en-US"/>
              </w:rPr>
            </w:pPr>
            <w:r w:rsidRPr="00DF0380">
              <w:rPr>
                <w:rFonts w:ascii="Arial" w:hAnsi="Arial" w:cs="Arial"/>
                <w:sz w:val="20"/>
                <w:lang w:val="en-US" w:eastAsia="en-US"/>
              </w:rPr>
              <w:t>Search Terms</w:t>
            </w:r>
          </w:p>
        </w:tc>
      </w:tr>
      <w:tr w:rsidR="001C5202" w:rsidRPr="00DF0380" w14:paraId="286C6155" w14:textId="77777777" w:rsidTr="00794BAF">
        <w:tc>
          <w:tcPr>
            <w:tcW w:w="1124" w:type="dxa"/>
          </w:tcPr>
          <w:p w14:paraId="27A94DF5" w14:textId="77777777" w:rsidR="00DD1191" w:rsidRPr="00DF0380" w:rsidRDefault="00DD1191" w:rsidP="00DD1191">
            <w:pPr>
              <w:pStyle w:val="ICEBody"/>
              <w:keepNext/>
              <w:keepLines w:val="0"/>
              <w:widowControl w:val="0"/>
              <w:spacing w:after="0" w:line="240" w:lineRule="auto"/>
              <w:ind w:left="0"/>
              <w:rPr>
                <w:rFonts w:cs="Arial"/>
                <w:sz w:val="20"/>
                <w:lang w:val="en-US" w:eastAsia="en-US"/>
              </w:rPr>
            </w:pPr>
            <w:r w:rsidRPr="00DF0380">
              <w:rPr>
                <w:rFonts w:cs="Arial"/>
                <w:sz w:val="20"/>
                <w:lang w:val="en-US" w:eastAsia="en-US"/>
              </w:rPr>
              <w:t>Medline,Pre-Medline</w:t>
            </w:r>
          </w:p>
          <w:p w14:paraId="0E3A4E99" w14:textId="77777777" w:rsidR="00DD1191" w:rsidRPr="00DF0380" w:rsidRDefault="00DD1191" w:rsidP="00DD1191">
            <w:pPr>
              <w:rPr>
                <w:rFonts w:ascii="Arial" w:hAnsi="Arial" w:cs="Arial"/>
                <w:sz w:val="20"/>
                <w:lang w:val="en-US" w:eastAsia="en-US"/>
              </w:rPr>
            </w:pPr>
          </w:p>
        </w:tc>
        <w:tc>
          <w:tcPr>
            <w:tcW w:w="7853" w:type="dxa"/>
          </w:tcPr>
          <w:p w14:paraId="045BBA58"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organi?ational culture.sh. OR organi?tion$ culture$*.tw. OR organi?ation$ climate*.tw. OR organi?ation$ context*.tw. OR organi?ation$ characteristic*.tw. OR work$ culture*.tw. OR corporate$ culture*.tw. OR organi?ation$ goal*.tw. OR organi?ation$ value*.tw.</w:t>
            </w:r>
          </w:p>
          <w:p w14:paraId="4E088182"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ND</w:t>
            </w:r>
          </w:p>
          <w:p w14:paraId="375D3344"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dopt$ adj2 organi?ation*).tw OR (adherence adj2 protocol*).tw OR (organizational innovation/) OR (“diffusion of innovation”/) OR ($innovation) .tw OR ($intervention.tw) OR ($diffusion.tw) OR (organi?ation$ change*) OR (protocol$ change*) OR(practice$ change*) OR (structure$ change*) OR ($adoption.tw) OR ($leader$).tw OR (intervention.sh) OR (adoption/eh,px,st[ethnology,Psycology,Standards])</w:t>
            </w:r>
          </w:p>
          <w:p w14:paraId="0D8485C8"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ND</w:t>
            </w:r>
          </w:p>
          <w:p w14:paraId="300D0779"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patient$ adj2 outcome*</w:t>
            </w:r>
          </w:p>
          <w:p w14:paraId="7EE4812C"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ND</w:t>
            </w:r>
          </w:p>
          <w:p w14:paraId="6DE5EAC4" w14:textId="1F3C7B7C" w:rsidR="00DD1191"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t>Health$ organi?ation* OR hospital* OR health$ facilit$</w:t>
            </w:r>
          </w:p>
        </w:tc>
      </w:tr>
      <w:tr w:rsidR="001C5202" w:rsidRPr="00DF0380" w14:paraId="4E5CE636" w14:textId="77777777" w:rsidTr="00794BAF">
        <w:tc>
          <w:tcPr>
            <w:tcW w:w="1124" w:type="dxa"/>
          </w:tcPr>
          <w:p w14:paraId="60DEC4BB" w14:textId="37E6C113" w:rsidR="00DD1191" w:rsidRPr="00DF0380" w:rsidRDefault="00655ABD" w:rsidP="00DD1191">
            <w:pPr>
              <w:rPr>
                <w:rFonts w:ascii="Arial" w:hAnsi="Arial" w:cs="Arial"/>
                <w:sz w:val="20"/>
                <w:lang w:val="en-US" w:eastAsia="en-US"/>
              </w:rPr>
            </w:pPr>
            <w:r w:rsidRPr="00DF0380">
              <w:rPr>
                <w:rFonts w:ascii="Arial" w:hAnsi="Arial" w:cs="Arial"/>
                <w:sz w:val="20"/>
                <w:lang w:val="en-US" w:eastAsia="en-US"/>
              </w:rPr>
              <w:t>CINAHL</w:t>
            </w:r>
          </w:p>
        </w:tc>
        <w:tc>
          <w:tcPr>
            <w:tcW w:w="7853" w:type="dxa"/>
          </w:tcPr>
          <w:p w14:paraId="5364AB25"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 xml:space="preserve">MH Organizational Culture OR TX Organi?ation* N5 Cultur* OR Organi?ation* characteristic* OR TX organi?ation* climate* OR TX organi?ation* context* OR TX work* culture* OR TX corporate* culture* OR TX organi? ation* value* OR TX organi?ation* goal* </w:t>
            </w:r>
          </w:p>
          <w:p w14:paraId="58068CAC"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ND</w:t>
            </w:r>
          </w:p>
          <w:p w14:paraId="0E4F8159"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MH diffusion of innovation OR TX adopt* N2 organi?ation* OR TX adherence N2 protocol* OR TX innovation OR TX diffusion OR TX organi?ation* N2 change* OR TX protocol* N2 change* OR TX practice* N2 change* OR TX structure* N2 change* OR TX adoption OR TX leader* OR TX intervention</w:t>
            </w:r>
          </w:p>
          <w:p w14:paraId="1B21E529"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ND</w:t>
            </w:r>
          </w:p>
          <w:p w14:paraId="7E6127B6"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TX patient* N2 outcome*</w:t>
            </w:r>
          </w:p>
          <w:p w14:paraId="703D7ECE"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ND</w:t>
            </w:r>
          </w:p>
          <w:p w14:paraId="5D2E2561" w14:textId="02369143" w:rsidR="00DD1191"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t>TX health$ organi?ation* OR TX hospital# OR TX health* facilit*</w:t>
            </w:r>
          </w:p>
        </w:tc>
      </w:tr>
      <w:tr w:rsidR="001C5202" w:rsidRPr="00DF0380" w14:paraId="3E4CD110" w14:textId="77777777" w:rsidTr="00794BAF">
        <w:tc>
          <w:tcPr>
            <w:tcW w:w="1124" w:type="dxa"/>
          </w:tcPr>
          <w:p w14:paraId="5CF875A4" w14:textId="349300C8" w:rsidR="00DD1191" w:rsidRPr="00DF0380" w:rsidRDefault="00655ABD" w:rsidP="00DD1191">
            <w:pPr>
              <w:rPr>
                <w:rFonts w:ascii="Arial" w:hAnsi="Arial" w:cs="Arial"/>
                <w:sz w:val="20"/>
                <w:lang w:val="en-US" w:eastAsia="en-US"/>
              </w:rPr>
            </w:pPr>
            <w:r w:rsidRPr="00DF0380">
              <w:rPr>
                <w:rFonts w:ascii="Arial" w:hAnsi="Arial" w:cs="Arial"/>
                <w:sz w:val="20"/>
                <w:lang w:val="en-US" w:eastAsia="en-US"/>
              </w:rPr>
              <w:t>EMBASE</w:t>
            </w:r>
          </w:p>
        </w:tc>
        <w:tc>
          <w:tcPr>
            <w:tcW w:w="7853" w:type="dxa"/>
          </w:tcPr>
          <w:p w14:paraId="715A4ADC" w14:textId="77777777" w:rsidR="00655ABD" w:rsidRPr="00DF0380" w:rsidRDefault="00655ABD" w:rsidP="001C5202">
            <w:pPr>
              <w:pStyle w:val="ColorfulList-Accent11"/>
              <w:keepNext/>
              <w:widowControl w:val="0"/>
              <w:spacing w:after="0" w:line="240" w:lineRule="auto"/>
              <w:ind w:left="0"/>
              <w:jc w:val="both"/>
              <w:rPr>
                <w:rFonts w:eastAsia="SimSun"/>
                <w:noProof w:val="0"/>
                <w:sz w:val="20"/>
                <w:szCs w:val="20"/>
                <w:lang w:val="en-US" w:eastAsia="en-US"/>
              </w:rPr>
            </w:pPr>
            <w:r w:rsidRPr="00DF0380">
              <w:rPr>
                <w:rFonts w:eastAsia="SimSun"/>
                <w:noProof w:val="0"/>
                <w:sz w:val="20"/>
                <w:szCs w:val="20"/>
                <w:lang w:val="en-US" w:eastAsia="en-US"/>
              </w:rPr>
              <w:t>((organi?ation$ adj5 cultur$) OR organi?ation$ characteristic$ OR organi?ation$ climate$ OR organi?ation$ context$ OR work$ culture$ OR corporate culture$ OR organi?ation$ value$ OR organi?ation$ goal$).tw.</w:t>
            </w:r>
          </w:p>
          <w:p w14:paraId="2899F7B9" w14:textId="77777777" w:rsidR="00655ABD" w:rsidRPr="00DF0380" w:rsidRDefault="00655ABD" w:rsidP="001C5202">
            <w:pPr>
              <w:pStyle w:val="ColorfulList-Accent11"/>
              <w:keepNext/>
              <w:widowControl w:val="0"/>
              <w:spacing w:after="0" w:line="240" w:lineRule="auto"/>
              <w:ind w:left="0"/>
              <w:jc w:val="both"/>
              <w:rPr>
                <w:rFonts w:eastAsia="SimSun"/>
                <w:noProof w:val="0"/>
                <w:sz w:val="20"/>
                <w:szCs w:val="20"/>
                <w:lang w:val="en-US" w:eastAsia="en-US"/>
              </w:rPr>
            </w:pPr>
            <w:r w:rsidRPr="00DF0380">
              <w:rPr>
                <w:rFonts w:eastAsia="SimSun"/>
                <w:noProof w:val="0"/>
                <w:sz w:val="20"/>
                <w:szCs w:val="20"/>
                <w:lang w:val="en-US" w:eastAsia="en-US"/>
              </w:rPr>
              <w:t>AND</w:t>
            </w:r>
          </w:p>
          <w:p w14:paraId="35C141FC"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innovation OR $diffusion OR $intervention OR organi?ation$ change$ OR protocol$ change$ OR practice$ change$).tw.</w:t>
            </w:r>
            <w:r w:rsidRPr="00DF0380">
              <w:rPr>
                <w:rFonts w:eastAsia="SimSun"/>
                <w:noProof w:val="0"/>
                <w:sz w:val="20"/>
                <w:szCs w:val="20"/>
                <w:lang w:val="en-US" w:eastAsia="en-US"/>
              </w:rPr>
              <w:t xml:space="preserve"> OR </w:t>
            </w:r>
            <w:r w:rsidRPr="00DF0380">
              <w:rPr>
                <w:rFonts w:ascii="Arial" w:eastAsia="SimSun" w:hAnsi="Arial" w:cs="Arial"/>
                <w:noProof w:val="0"/>
                <w:sz w:val="20"/>
                <w:szCs w:val="20"/>
                <w:lang w:val="en-US" w:eastAsia="en-US"/>
              </w:rPr>
              <w:t>(adopt$ adj2 organi?ation$).tw. OR adherence adj2 protocol$).tw. OR (structure$ change$ OR $adoption tw OR $leader$ tw).tw. OR $adoption.sh.</w:t>
            </w:r>
          </w:p>
          <w:p w14:paraId="520D28DA" w14:textId="77777777" w:rsidR="00655ABD" w:rsidRPr="00DF0380" w:rsidRDefault="00655ABD" w:rsidP="001C5202">
            <w:pPr>
              <w:pStyle w:val="ColorfulList-Accent11"/>
              <w:keepNext/>
              <w:widowControl w:val="0"/>
              <w:spacing w:after="0" w:line="240" w:lineRule="auto"/>
              <w:ind w:left="0"/>
              <w:jc w:val="both"/>
              <w:rPr>
                <w:rFonts w:eastAsia="SimSun"/>
                <w:noProof w:val="0"/>
                <w:sz w:val="20"/>
                <w:szCs w:val="20"/>
                <w:lang w:val="en-US" w:eastAsia="en-US"/>
              </w:rPr>
            </w:pPr>
            <w:r w:rsidRPr="00DF0380">
              <w:rPr>
                <w:rFonts w:ascii="Arial" w:eastAsia="SimSun" w:hAnsi="Arial" w:cs="Arial"/>
                <w:noProof w:val="0"/>
                <w:sz w:val="20"/>
                <w:szCs w:val="20"/>
                <w:lang w:val="en-US" w:eastAsia="en-US"/>
              </w:rPr>
              <w:t>AND</w:t>
            </w:r>
          </w:p>
          <w:p w14:paraId="5DE517E6" w14:textId="77777777" w:rsidR="00655ABD" w:rsidRPr="00DF0380" w:rsidRDefault="00655ABD" w:rsidP="001C5202">
            <w:pPr>
              <w:pStyle w:val="ColorfulList-Accent11"/>
              <w:keepNext/>
              <w:widowControl w:val="0"/>
              <w:spacing w:after="0" w:line="240" w:lineRule="auto"/>
              <w:ind w:left="0"/>
              <w:jc w:val="both"/>
              <w:rPr>
                <w:rFonts w:eastAsia="SimSun"/>
                <w:noProof w:val="0"/>
                <w:sz w:val="20"/>
                <w:szCs w:val="20"/>
                <w:lang w:val="en-US" w:eastAsia="en-US"/>
              </w:rPr>
            </w:pPr>
            <w:r w:rsidRPr="00DF0380">
              <w:rPr>
                <w:rFonts w:eastAsia="SimSun"/>
                <w:noProof w:val="0"/>
                <w:sz w:val="20"/>
                <w:szCs w:val="20"/>
                <w:lang w:val="en-US" w:eastAsia="en-US"/>
              </w:rPr>
              <w:t>patient$ adj2 outcome$</w:t>
            </w:r>
          </w:p>
          <w:p w14:paraId="38D2B131"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eastAsia="SimSun"/>
                <w:noProof w:val="0"/>
                <w:sz w:val="20"/>
                <w:szCs w:val="20"/>
                <w:lang w:val="en-US" w:eastAsia="en-US"/>
              </w:rPr>
              <w:t>AND</w:t>
            </w:r>
          </w:p>
          <w:p w14:paraId="42C5EE1E" w14:textId="05E46817" w:rsidR="00DD1191" w:rsidRPr="00DF0380" w:rsidRDefault="00655ABD" w:rsidP="00794BAF">
            <w:pPr>
              <w:spacing w:before="0" w:after="0"/>
              <w:rPr>
                <w:rFonts w:ascii="Arial" w:hAnsi="Arial" w:cs="Arial"/>
                <w:sz w:val="20"/>
                <w:lang w:val="en-US" w:eastAsia="en-US"/>
              </w:rPr>
            </w:pPr>
            <w:r w:rsidRPr="00DF0380">
              <w:rPr>
                <w:sz w:val="20"/>
                <w:lang w:val="en-US" w:eastAsia="en-US"/>
              </w:rPr>
              <w:t>(health$ organi?ation* OR hospital* OR health$ facilit$).tw.</w:t>
            </w:r>
          </w:p>
        </w:tc>
      </w:tr>
      <w:tr w:rsidR="001C5202" w:rsidRPr="00DF0380" w14:paraId="3735A394" w14:textId="77777777" w:rsidTr="00794BAF">
        <w:tc>
          <w:tcPr>
            <w:tcW w:w="1124" w:type="dxa"/>
          </w:tcPr>
          <w:p w14:paraId="23FD1653" w14:textId="34209A46" w:rsidR="00DD1191" w:rsidRPr="00DF0380" w:rsidRDefault="00655ABD" w:rsidP="00DD1191">
            <w:pPr>
              <w:rPr>
                <w:rFonts w:ascii="Arial" w:hAnsi="Arial" w:cs="Arial"/>
                <w:sz w:val="20"/>
                <w:lang w:val="en-US" w:eastAsia="en-US"/>
              </w:rPr>
            </w:pPr>
            <w:r w:rsidRPr="00DF0380">
              <w:rPr>
                <w:rFonts w:ascii="Arial" w:hAnsi="Arial" w:cs="Arial"/>
                <w:sz w:val="20"/>
                <w:lang w:val="en-US" w:eastAsia="en-US"/>
              </w:rPr>
              <w:t>WEB OF SCIENCE</w:t>
            </w:r>
          </w:p>
        </w:tc>
        <w:tc>
          <w:tcPr>
            <w:tcW w:w="7853" w:type="dxa"/>
          </w:tcPr>
          <w:p w14:paraId="4520725F"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TS = (corporate culture* OR work* culture* OR organi?ation* climate* OR organi?ation* value* OR organi?ation* goal* OR organi?ation* characteristic* OR organi?ation* structure*) OR TS =(organi?ation* SAME culture*)</w:t>
            </w:r>
          </w:p>
          <w:p w14:paraId="08D07D48"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ND</w:t>
            </w:r>
          </w:p>
          <w:p w14:paraId="4162F3AB"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 xml:space="preserve">TS =( (hospital*) OR (health care organi?ation) OR (health facilit*) OR (health care facilit*)) </w:t>
            </w:r>
          </w:p>
          <w:p w14:paraId="617B350B"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ND</w:t>
            </w:r>
          </w:p>
          <w:p w14:paraId="2370292A"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TS = (patient* SAME outcome*)</w:t>
            </w:r>
          </w:p>
          <w:p w14:paraId="7C23C8F0" w14:textId="77777777" w:rsidR="00655ABD" w:rsidRPr="00DF0380" w:rsidRDefault="00655ABD" w:rsidP="001C5202">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AND</w:t>
            </w:r>
          </w:p>
          <w:p w14:paraId="3F4E3AE1" w14:textId="4BD0103F" w:rsidR="00DD1191" w:rsidRPr="00DF0380" w:rsidRDefault="00655ABD" w:rsidP="00794BAF">
            <w:pPr>
              <w:pStyle w:val="ColorfulList-Accent11"/>
              <w:keepNext/>
              <w:widowControl w:val="0"/>
              <w:spacing w:after="0" w:line="240" w:lineRule="auto"/>
              <w:ind w:left="0"/>
              <w:jc w:val="both"/>
              <w:rPr>
                <w:rFonts w:ascii="Arial" w:eastAsia="SimSun" w:hAnsi="Arial" w:cs="Arial"/>
                <w:noProof w:val="0"/>
                <w:sz w:val="20"/>
                <w:szCs w:val="20"/>
                <w:lang w:val="en-US" w:eastAsia="en-US"/>
              </w:rPr>
            </w:pPr>
            <w:r w:rsidRPr="00DF0380">
              <w:rPr>
                <w:rFonts w:ascii="Arial" w:eastAsia="SimSun" w:hAnsi="Arial" w:cs="Arial"/>
                <w:noProof w:val="0"/>
                <w:sz w:val="20"/>
                <w:szCs w:val="20"/>
                <w:lang w:val="en-US" w:eastAsia="en-US"/>
              </w:rPr>
              <w:t xml:space="preserve">TS = (diffusion of innovation OR adopt* organi?ation* OR innovation* OR </w:t>
            </w:r>
            <w:r w:rsidRPr="00DF0380">
              <w:rPr>
                <w:rFonts w:ascii="Arial" w:eastAsia="SimSun" w:hAnsi="Arial" w:cs="Arial"/>
                <w:noProof w:val="0"/>
                <w:sz w:val="20"/>
                <w:szCs w:val="20"/>
                <w:lang w:val="en-US" w:eastAsia="en-US"/>
              </w:rPr>
              <w:lastRenderedPageBreak/>
              <w:t>intervention* OR diffusion OR organi?ation* change* OR protocol change* OR practice* change* OR structure change* OR adoption OR leader* OR intervention)</w:t>
            </w:r>
          </w:p>
        </w:tc>
      </w:tr>
      <w:tr w:rsidR="001C5202" w:rsidRPr="00DF0380" w14:paraId="334BC69D" w14:textId="77777777" w:rsidTr="00794BAF">
        <w:tc>
          <w:tcPr>
            <w:tcW w:w="1124" w:type="dxa"/>
          </w:tcPr>
          <w:p w14:paraId="3AF0EA49" w14:textId="43760054" w:rsidR="00655ABD" w:rsidRPr="00DF0380" w:rsidRDefault="00655ABD" w:rsidP="00DD1191">
            <w:pPr>
              <w:rPr>
                <w:rFonts w:ascii="Arial" w:hAnsi="Arial" w:cs="Arial"/>
                <w:sz w:val="20"/>
                <w:lang w:val="en-US" w:eastAsia="en-US"/>
              </w:rPr>
            </w:pPr>
            <w:r w:rsidRPr="00DF0380">
              <w:rPr>
                <w:rFonts w:ascii="Arial" w:hAnsi="Arial" w:cs="Arial"/>
                <w:sz w:val="20"/>
                <w:lang w:val="en-US" w:eastAsia="en-US"/>
              </w:rPr>
              <w:lastRenderedPageBreak/>
              <w:t>PsycINFO</w:t>
            </w:r>
          </w:p>
        </w:tc>
        <w:tc>
          <w:tcPr>
            <w:tcW w:w="7853" w:type="dxa"/>
          </w:tcPr>
          <w:p w14:paraId="485B801D" w14:textId="77777777"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exp Organizational Climate/ ) OR (organi?ation$ culture* OR organi?ation$ characteristic* OR organi?ation$ structure* OR corporate culture* OR work$ culture* OR organi?ation$ context* OR organi?ation$ value* OR organi?ation$ goal*).ab. OR (organi?ation$ culture* OR organi?ation$ characteristic* OR organi?ation$ structure* OR corporate culture* OR work$ culture* OR organi?ation$ context* OR organi?ation$ value* OR organi?ation$ goal*).ti.</w:t>
            </w:r>
          </w:p>
          <w:p w14:paraId="5E009D4F" w14:textId="77777777"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AND</w:t>
            </w:r>
          </w:p>
          <w:p w14:paraId="456B130A" w14:textId="577944B5"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exp Intervention/ OR exp Innovation/ OR (adopt$ adj2 organi?ation*).ab. OR (adherence adj2 protocol*).ab. OR</w:t>
            </w:r>
            <w:r w:rsidR="001C5202" w:rsidRPr="00DF0380">
              <w:rPr>
                <w:rFonts w:ascii="Arial" w:hAnsi="Arial" w:cs="Arial"/>
                <w:sz w:val="20"/>
                <w:lang w:val="en-US" w:eastAsia="en-US"/>
              </w:rPr>
              <w:t xml:space="preserve"> </w:t>
            </w:r>
            <w:r w:rsidRPr="00DF0380">
              <w:rPr>
                <w:rFonts w:ascii="Arial" w:hAnsi="Arial" w:cs="Arial"/>
                <w:sz w:val="20"/>
                <w:lang w:val="en-US" w:eastAsia="en-US"/>
              </w:rPr>
              <w:t>(adopt$ adj2 organi?ation*).ti. OR (adherence adj2 protocol*).ti.OR (intervention OR diffusion OR organi?ation$ change* OR protocol$ change* OR practice$ change* OR structure$ change* OR adoption OR $leader$).ab. OR (intervention OR diffusion OR organi?ation$ change* OR protocol$ change* OR practice$ change* OR structure$ change* OR adoption OR $leader$).ti.</w:t>
            </w:r>
          </w:p>
          <w:p w14:paraId="49934B6D" w14:textId="77777777"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AND</w:t>
            </w:r>
          </w:p>
          <w:p w14:paraId="4D24D496" w14:textId="2841D3E2"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Health$ organi?ation* OR hospital* OR hea</w:t>
            </w:r>
            <w:r w:rsidR="001C5202" w:rsidRPr="00DF0380">
              <w:rPr>
                <w:rFonts w:ascii="Arial" w:hAnsi="Arial" w:cs="Arial"/>
                <w:sz w:val="20"/>
                <w:lang w:val="en-US" w:eastAsia="en-US"/>
              </w:rPr>
              <w:t>lth$ facilit$).ti.</w:t>
            </w:r>
            <w:r w:rsidRPr="00DF0380">
              <w:rPr>
                <w:rFonts w:ascii="Arial" w:hAnsi="Arial" w:cs="Arial"/>
                <w:sz w:val="20"/>
                <w:lang w:val="en-US" w:eastAsia="en-US"/>
              </w:rPr>
              <w:t>OR (Health$ organi?ation* OR hospital* OR health$ facilit$).ab.</w:t>
            </w:r>
          </w:p>
          <w:p w14:paraId="268487A5" w14:textId="7F352343"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AND</w:t>
            </w:r>
          </w:p>
          <w:p w14:paraId="4758C35E" w14:textId="4554847B" w:rsidR="00655ABD"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t>(Patient$ adj2 outcome*).ab. OR (patient$ adj2 outcome*).ti.</w:t>
            </w:r>
          </w:p>
        </w:tc>
      </w:tr>
      <w:tr w:rsidR="001C5202" w:rsidRPr="00DF0380" w14:paraId="06109AAF" w14:textId="77777777" w:rsidTr="00794BAF">
        <w:tc>
          <w:tcPr>
            <w:tcW w:w="1124" w:type="dxa"/>
          </w:tcPr>
          <w:p w14:paraId="40242823" w14:textId="621DD156" w:rsidR="00655ABD" w:rsidRPr="00DF0380" w:rsidRDefault="00655ABD" w:rsidP="00DD1191">
            <w:pPr>
              <w:rPr>
                <w:rFonts w:ascii="Arial" w:hAnsi="Arial" w:cs="Arial"/>
                <w:sz w:val="20"/>
                <w:lang w:val="en-US" w:eastAsia="en-US"/>
              </w:rPr>
            </w:pPr>
            <w:r w:rsidRPr="00DF0380">
              <w:rPr>
                <w:rFonts w:ascii="Arial" w:hAnsi="Arial" w:cs="Arial"/>
                <w:sz w:val="20"/>
                <w:lang w:val="en-US" w:eastAsia="en-US"/>
              </w:rPr>
              <w:t>Scopus</w:t>
            </w:r>
          </w:p>
        </w:tc>
        <w:tc>
          <w:tcPr>
            <w:tcW w:w="7853" w:type="dxa"/>
          </w:tcPr>
          <w:p w14:paraId="38DC4F21" w14:textId="77777777" w:rsidR="001C5202"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t xml:space="preserve">TITLE-ABS-KEY (organi?ational culture* OR organi?ation$ characteristic* OR organi?ation$ climate* OR organi?ation$ context* OR work$ culture* OR corporate$ culture* OR organi?ation$ value* OR organi?ation$ goal*) </w:t>
            </w:r>
          </w:p>
          <w:p w14:paraId="1DA51D19" w14:textId="77777777" w:rsidR="001C5202"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lastRenderedPageBreak/>
              <w:t xml:space="preserve">AND </w:t>
            </w:r>
          </w:p>
          <w:p w14:paraId="490048AB" w14:textId="77777777" w:rsidR="001C5202"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t xml:space="preserve">(intervention OR innovation OR diffusion OR protocols) </w:t>
            </w:r>
          </w:p>
          <w:p w14:paraId="17271D7C" w14:textId="77777777" w:rsidR="001C5202"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t xml:space="preserve">AND </w:t>
            </w:r>
          </w:p>
          <w:p w14:paraId="4D7A7A43" w14:textId="77777777" w:rsidR="001C5202"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t xml:space="preserve">("Health$ organi?ation*" OR "hospital*" OR "health$ facilit$") </w:t>
            </w:r>
          </w:p>
          <w:p w14:paraId="2052CA8E" w14:textId="77777777" w:rsidR="001C5202"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t xml:space="preserve">AND </w:t>
            </w:r>
          </w:p>
          <w:p w14:paraId="46249FBB" w14:textId="23317CD5" w:rsidR="00655ABD" w:rsidRPr="00DF0380" w:rsidRDefault="00655ABD" w:rsidP="00794BAF">
            <w:pPr>
              <w:spacing w:before="0" w:after="0"/>
              <w:rPr>
                <w:rFonts w:ascii="Arial" w:hAnsi="Arial" w:cs="Arial"/>
                <w:sz w:val="20"/>
                <w:lang w:val="en-US" w:eastAsia="en-US"/>
              </w:rPr>
            </w:pPr>
            <w:r w:rsidRPr="00DF0380">
              <w:rPr>
                <w:rFonts w:ascii="Arial" w:hAnsi="Arial" w:cs="Arial"/>
                <w:sz w:val="20"/>
                <w:lang w:val="en-US" w:eastAsia="en-US"/>
              </w:rPr>
              <w:t>(patient* outcome*))</w:t>
            </w:r>
          </w:p>
        </w:tc>
      </w:tr>
      <w:tr w:rsidR="001C5202" w:rsidRPr="00DF0380" w14:paraId="0C95E28E" w14:textId="77777777" w:rsidTr="00794BAF">
        <w:tc>
          <w:tcPr>
            <w:tcW w:w="1124" w:type="dxa"/>
          </w:tcPr>
          <w:p w14:paraId="27195EB9" w14:textId="4DC82D6F" w:rsidR="00655ABD" w:rsidRPr="00DF0380" w:rsidRDefault="00655ABD" w:rsidP="00DD1191">
            <w:pPr>
              <w:rPr>
                <w:rFonts w:ascii="Arial" w:hAnsi="Arial" w:cs="Arial"/>
                <w:sz w:val="20"/>
                <w:lang w:val="en-US" w:eastAsia="en-US"/>
              </w:rPr>
            </w:pPr>
            <w:r w:rsidRPr="00DF0380">
              <w:rPr>
                <w:rFonts w:ascii="Arial" w:hAnsi="Arial" w:cs="Arial"/>
                <w:sz w:val="20"/>
                <w:lang w:val="en-US" w:eastAsia="en-US"/>
              </w:rPr>
              <w:lastRenderedPageBreak/>
              <w:t>Global Health</w:t>
            </w:r>
          </w:p>
        </w:tc>
        <w:tc>
          <w:tcPr>
            <w:tcW w:w="7853" w:type="dxa"/>
          </w:tcPr>
          <w:p w14:paraId="4CF5FB79" w14:textId="77777777"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organi?ational culture* OR organi?ation$ characteristic* OR organi?ation$ climate* OR organi?ation$ context* OR work$ culture* OR corporate$ culture* OR organi?ation$ value* OR organi?ation$ goal*).ab. OR (organi?ational culture* OR organi?ation$ characteristic* OR organi?ation$ climate* OR organi?ation$ context* OR work$ culture* OR corporate$ culture* OR organi?ation$ value* OR organi?ation$ goal*).ti.</w:t>
            </w:r>
          </w:p>
          <w:p w14:paraId="13BD3D4F" w14:textId="77777777"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AND</w:t>
            </w:r>
          </w:p>
          <w:p w14:paraId="5DE5BCD7" w14:textId="77777777"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innovations/ OR innovation adoption/ OR adoption/ OR (adopt$ adj2 organi?ation*).ab. OR (adopt$ adj2 organi?ation*).ti. OR (adherence adj2 protocol*).ab. OR ($innovation OR $intervention OR $diffusion OR organi?ation$ change* OR protocol$ change* OR practice$ change* OR structure$ change* OR $adoption OR $leader$).ab. OR ($innovation OR $intervention OR $diffusion OR organi?ation$ change* OR protocol$ change* OR practice$ change* OR structure$ change* OR $adoption OR $leader$).ti.</w:t>
            </w:r>
          </w:p>
          <w:p w14:paraId="518A6656" w14:textId="77777777" w:rsidR="00655ABD" w:rsidRPr="00DF0380" w:rsidRDefault="00655ABD" w:rsidP="001C5202">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AND</w:t>
            </w:r>
          </w:p>
          <w:p w14:paraId="1353B00F" w14:textId="0270EC4C" w:rsidR="00655ABD" w:rsidRPr="00DF0380" w:rsidRDefault="00655ABD" w:rsidP="00794BAF">
            <w:pPr>
              <w:keepNext/>
              <w:keepLines w:val="0"/>
              <w:widowControl w:val="0"/>
              <w:autoSpaceDE w:val="0"/>
              <w:autoSpaceDN w:val="0"/>
              <w:adjustRightInd w:val="0"/>
              <w:spacing w:before="0" w:after="0"/>
              <w:jc w:val="both"/>
              <w:rPr>
                <w:rFonts w:ascii="Arial" w:hAnsi="Arial" w:cs="Arial"/>
                <w:sz w:val="20"/>
                <w:lang w:val="en-US" w:eastAsia="en-US"/>
              </w:rPr>
            </w:pPr>
            <w:r w:rsidRPr="00DF0380">
              <w:rPr>
                <w:rFonts w:ascii="Arial" w:hAnsi="Arial" w:cs="Arial"/>
                <w:sz w:val="20"/>
                <w:lang w:val="en-US" w:eastAsia="en-US"/>
              </w:rPr>
              <w:t>(patient$ adj2 outcome*).ab. OR (patient$ adj2 outcome*).ti.(Health$ organi?ation* OR hospita</w:t>
            </w:r>
            <w:r w:rsidR="001C5202" w:rsidRPr="00DF0380">
              <w:rPr>
                <w:rFonts w:ascii="Arial" w:hAnsi="Arial" w:cs="Arial"/>
                <w:sz w:val="20"/>
                <w:lang w:val="en-US" w:eastAsia="en-US"/>
              </w:rPr>
              <w:t xml:space="preserve">l* </w:t>
            </w:r>
            <w:r w:rsidRPr="00DF0380">
              <w:rPr>
                <w:rFonts w:ascii="Arial" w:hAnsi="Arial" w:cs="Arial"/>
                <w:sz w:val="20"/>
                <w:lang w:val="en-US" w:eastAsia="en-US"/>
              </w:rPr>
              <w:t>OR health$ facilit$).ti. OR (Health$ organi?ation* OR hospital* OR health$ facilit$).ab.</w:t>
            </w:r>
          </w:p>
        </w:tc>
      </w:tr>
    </w:tbl>
    <w:p w14:paraId="37D3AF15" w14:textId="77777777" w:rsidR="00897F6F" w:rsidRPr="00DF0380" w:rsidRDefault="00897F6F" w:rsidP="00897F6F">
      <w:pPr>
        <w:pStyle w:val="Caption"/>
        <w:keepNext/>
        <w:keepLines w:val="0"/>
        <w:widowControl w:val="0"/>
        <w:jc w:val="both"/>
        <w:rPr>
          <w:rFonts w:ascii="Arial" w:hAnsi="Arial" w:cs="Arial"/>
          <w:b w:val="0"/>
          <w:bCs w:val="0"/>
          <w:lang w:val="en-US"/>
        </w:rPr>
      </w:pPr>
    </w:p>
    <w:p w14:paraId="4EF0897A" w14:textId="77777777" w:rsidR="00897F6F" w:rsidRPr="00DF0380" w:rsidRDefault="00897F6F">
      <w:pPr>
        <w:keepLines w:val="0"/>
        <w:spacing w:before="0" w:after="0"/>
        <w:rPr>
          <w:rFonts w:ascii="Arial" w:hAnsi="Arial" w:cs="Arial"/>
          <w:sz w:val="20"/>
          <w:lang w:val="en-US"/>
        </w:rPr>
      </w:pPr>
      <w:r w:rsidRPr="00DF0380">
        <w:rPr>
          <w:rFonts w:ascii="Arial" w:hAnsi="Arial" w:cs="Arial"/>
          <w:sz w:val="20"/>
          <w:lang w:val="en-US"/>
        </w:rPr>
        <w:br w:type="page"/>
      </w:r>
    </w:p>
    <w:p w14:paraId="7CD6E6C8" w14:textId="77777777" w:rsidR="00036C60" w:rsidRPr="00DF0380" w:rsidRDefault="008526B6" w:rsidP="0057062C">
      <w:pPr>
        <w:pStyle w:val="Caption"/>
        <w:keepNext/>
        <w:keepLines w:val="0"/>
        <w:widowControl w:val="0"/>
        <w:jc w:val="both"/>
        <w:rPr>
          <w:rFonts w:ascii="Arial" w:hAnsi="Arial" w:cs="Arial"/>
          <w:b w:val="0"/>
          <w:bCs w:val="0"/>
          <w:lang w:val="en-US"/>
        </w:rPr>
      </w:pPr>
      <w:r w:rsidRPr="00DF0380">
        <w:rPr>
          <w:rFonts w:ascii="Arial" w:hAnsi="Arial" w:cs="Arial"/>
          <w:b w:val="0"/>
          <w:bCs w:val="0"/>
          <w:lang w:val="en-US"/>
        </w:rPr>
        <w:lastRenderedPageBreak/>
        <w:t xml:space="preserve">Online Table </w:t>
      </w:r>
      <w:r w:rsidR="000C0038" w:rsidRPr="00DF0380">
        <w:rPr>
          <w:rFonts w:ascii="Arial" w:hAnsi="Arial" w:cs="Arial"/>
          <w:b w:val="0"/>
          <w:bCs w:val="0"/>
          <w:lang w:val="en-US"/>
        </w:rPr>
        <w:fldChar w:fldCharType="begin"/>
      </w:r>
      <w:r w:rsidR="000C0038" w:rsidRPr="00DF0380">
        <w:rPr>
          <w:rFonts w:ascii="Arial" w:hAnsi="Arial" w:cs="Arial"/>
          <w:b w:val="0"/>
          <w:bCs w:val="0"/>
          <w:lang w:val="en-US"/>
        </w:rPr>
        <w:instrText xml:space="preserve"> SEQ Online_Table \* ALPHABETIC </w:instrText>
      </w:r>
      <w:r w:rsidR="000C0038" w:rsidRPr="00DF0380">
        <w:rPr>
          <w:rFonts w:ascii="Arial" w:hAnsi="Arial" w:cs="Arial"/>
          <w:b w:val="0"/>
          <w:bCs w:val="0"/>
          <w:lang w:val="en-US"/>
        </w:rPr>
        <w:fldChar w:fldCharType="separate"/>
      </w:r>
      <w:r w:rsidR="00F31A8A" w:rsidRPr="00DF0380">
        <w:rPr>
          <w:rFonts w:ascii="Arial" w:hAnsi="Arial" w:cs="Arial"/>
          <w:b w:val="0"/>
          <w:bCs w:val="0"/>
          <w:lang w:val="en-US"/>
        </w:rPr>
        <w:t>B</w:t>
      </w:r>
      <w:r w:rsidR="000C0038" w:rsidRPr="00DF0380">
        <w:rPr>
          <w:rFonts w:ascii="Arial" w:hAnsi="Arial" w:cs="Arial"/>
          <w:b w:val="0"/>
          <w:bCs w:val="0"/>
          <w:lang w:val="en-US"/>
        </w:rPr>
        <w:fldChar w:fldCharType="end"/>
      </w:r>
      <w:r w:rsidR="00206CBB" w:rsidRPr="00DF0380">
        <w:rPr>
          <w:rFonts w:ascii="Arial" w:hAnsi="Arial" w:cs="Arial"/>
          <w:b w:val="0"/>
          <w:bCs w:val="0"/>
          <w:lang w:val="en-US"/>
        </w:rPr>
        <w:t>:</w:t>
      </w:r>
      <w:r w:rsidRPr="00DF0380">
        <w:rPr>
          <w:rFonts w:ascii="Arial" w:hAnsi="Arial" w:cs="Arial"/>
          <w:b w:val="0"/>
          <w:bCs w:val="0"/>
          <w:lang w:val="en-US"/>
        </w:rPr>
        <w:t xml:space="preserve"> </w:t>
      </w:r>
      <w:r w:rsidR="00011836" w:rsidRPr="00DF0380">
        <w:rPr>
          <w:rFonts w:ascii="Arial" w:hAnsi="Arial" w:cs="Arial"/>
          <w:b w:val="0"/>
          <w:bCs w:val="0"/>
          <w:lang w:val="en-US"/>
        </w:rPr>
        <w:t>Study characteristics and results</w:t>
      </w:r>
    </w:p>
    <w:p w14:paraId="5B608236" w14:textId="77777777" w:rsidR="00EB5E2A" w:rsidRPr="0057062C" w:rsidRDefault="009C10E3" w:rsidP="0057062C">
      <w:pPr>
        <w:keepNext/>
        <w:keepLines w:val="0"/>
        <w:widowControl w:val="0"/>
        <w:jc w:val="both"/>
        <w:rPr>
          <w:rFonts w:ascii="Arial" w:hAnsi="Arial" w:cs="Arial"/>
          <w:b/>
          <w:sz w:val="20"/>
        </w:rPr>
      </w:pPr>
      <w:r w:rsidRPr="0057062C">
        <w:rPr>
          <w:rFonts w:ascii="Arial" w:hAnsi="Arial" w:cs="Arial"/>
          <w:b/>
          <w:sz w:val="20"/>
        </w:rPr>
        <w:t>Larson</w:t>
      </w:r>
      <w:r w:rsidR="00623279" w:rsidRPr="0057062C">
        <w:rPr>
          <w:rFonts w:ascii="Arial" w:hAnsi="Arial" w:cs="Arial"/>
          <w:b/>
          <w:sz w:val="20"/>
        </w:rPr>
        <w:t xml:space="preserve"> et.al.</w:t>
      </w:r>
      <w:r w:rsidRPr="0057062C">
        <w:rPr>
          <w:rFonts w:ascii="Arial" w:hAnsi="Arial" w:cs="Arial"/>
          <w:b/>
          <w:sz w:val="20"/>
        </w:rPr>
        <w:t xml:space="preserve"> </w:t>
      </w:r>
      <w:r w:rsidR="00396D5D" w:rsidRPr="0057062C">
        <w:rPr>
          <w:rFonts w:ascii="Arial" w:hAnsi="Arial" w:cs="Arial"/>
          <w:b/>
          <w:sz w:val="20"/>
        </w:rPr>
        <w:t>2000</w:t>
      </w:r>
    </w:p>
    <w:tbl>
      <w:tblPr>
        <w:tblW w:w="8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694"/>
        <w:gridCol w:w="5811"/>
      </w:tblGrid>
      <w:tr w:rsidR="00EB5E2A" w:rsidRPr="0040068A" w14:paraId="218ABB38"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20703FB0" w14:textId="77777777" w:rsidR="00EB5E2A" w:rsidRPr="0040068A" w:rsidRDefault="00B01F2F"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Pr>
                <w:sz w:val="20"/>
              </w:rPr>
              <w:t>Duration and follow-up</w:t>
            </w:r>
          </w:p>
        </w:tc>
        <w:tc>
          <w:tcPr>
            <w:tcW w:w="5811" w:type="dxa"/>
            <w:tcBorders>
              <w:top w:val="single" w:sz="4" w:space="0" w:color="auto"/>
              <w:left w:val="single" w:sz="4" w:space="0" w:color="auto"/>
              <w:bottom w:val="nil"/>
              <w:right w:val="single" w:sz="4" w:space="0" w:color="auto"/>
            </w:tcBorders>
            <w:shd w:val="clear" w:color="auto" w:fill="auto"/>
            <w:vAlign w:val="center"/>
          </w:tcPr>
          <w:p w14:paraId="0D481643" w14:textId="77777777" w:rsidR="00EB5E2A" w:rsidRPr="00897F6F" w:rsidRDefault="00B01F2F"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 xml:space="preserve">Intervention three months, follow-up </w:t>
            </w:r>
            <w:r w:rsidR="008F3167" w:rsidRPr="00897F6F">
              <w:rPr>
                <w:rFonts w:ascii="Arial" w:hAnsi="Arial" w:cs="Arial"/>
                <w:color w:val="000000"/>
                <w:sz w:val="16"/>
                <w:szCs w:val="16"/>
              </w:rPr>
              <w:t xml:space="preserve">six </w:t>
            </w:r>
            <w:r w:rsidRPr="00897F6F">
              <w:rPr>
                <w:rFonts w:ascii="Arial" w:hAnsi="Arial" w:cs="Arial"/>
                <w:color w:val="000000"/>
                <w:sz w:val="16"/>
                <w:szCs w:val="16"/>
              </w:rPr>
              <w:t>months later</w:t>
            </w:r>
            <w:r w:rsidR="008F3167" w:rsidRPr="00897F6F">
              <w:rPr>
                <w:rFonts w:ascii="Arial" w:hAnsi="Arial" w:cs="Arial"/>
                <w:color w:val="000000"/>
                <w:sz w:val="16"/>
                <w:szCs w:val="16"/>
              </w:rPr>
              <w:t>.</w:t>
            </w:r>
          </w:p>
        </w:tc>
      </w:tr>
      <w:tr w:rsidR="00EB5E2A" w:rsidRPr="0040068A" w14:paraId="19C20061"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623D13A1" w14:textId="77777777" w:rsidR="00EB5E2A" w:rsidRPr="0040068A" w:rsidRDefault="00EB5E2A"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Setting</w:t>
            </w:r>
            <w:r w:rsidR="00276BC5">
              <w:rPr>
                <w:sz w:val="20"/>
              </w:rPr>
              <w:t xml:space="preserve"> and study design</w:t>
            </w:r>
          </w:p>
        </w:tc>
        <w:tc>
          <w:tcPr>
            <w:tcW w:w="5811" w:type="dxa"/>
            <w:tcBorders>
              <w:top w:val="single" w:sz="4" w:space="0" w:color="auto"/>
              <w:left w:val="single" w:sz="4" w:space="0" w:color="auto"/>
              <w:bottom w:val="nil"/>
              <w:right w:val="single" w:sz="4" w:space="0" w:color="auto"/>
            </w:tcBorders>
            <w:shd w:val="clear" w:color="auto" w:fill="auto"/>
            <w:vAlign w:val="center"/>
          </w:tcPr>
          <w:p w14:paraId="5C2701D8" w14:textId="77777777" w:rsidR="00EB5E2A" w:rsidRPr="00897F6F" w:rsidRDefault="008F3167" w:rsidP="0057062C">
            <w:pPr>
              <w:pStyle w:val="ListParagraph"/>
              <w:keepNext/>
              <w:keepLines w:val="0"/>
              <w:widowControl w:val="0"/>
              <w:spacing w:before="0" w:after="0"/>
              <w:ind w:left="0"/>
              <w:rPr>
                <w:rFonts w:ascii="Arial" w:eastAsiaTheme="majorEastAsia" w:hAnsi="Arial" w:cs="Arial"/>
                <w:i/>
                <w:iCs/>
                <w:color w:val="000000"/>
                <w:sz w:val="16"/>
                <w:szCs w:val="16"/>
              </w:rPr>
            </w:pPr>
            <w:r w:rsidRPr="00897F6F">
              <w:rPr>
                <w:rFonts w:ascii="Arial" w:hAnsi="Arial" w:cs="Arial"/>
                <w:color w:val="000000"/>
                <w:sz w:val="16"/>
                <w:szCs w:val="16"/>
              </w:rPr>
              <w:t>Two h</w:t>
            </w:r>
            <w:r w:rsidR="00EB5E2A" w:rsidRPr="00897F6F">
              <w:rPr>
                <w:rFonts w:ascii="Arial" w:hAnsi="Arial" w:cs="Arial"/>
                <w:color w:val="000000"/>
                <w:sz w:val="16"/>
                <w:szCs w:val="16"/>
              </w:rPr>
              <w:t>ospitals in mid-Atlantic region, one as intervention site and the other as comparison;</w:t>
            </w:r>
            <w:r w:rsidR="00245350" w:rsidRPr="00897F6F">
              <w:rPr>
                <w:rFonts w:ascii="Arial" w:hAnsi="Arial" w:cs="Arial"/>
                <w:color w:val="000000"/>
                <w:sz w:val="16"/>
                <w:szCs w:val="16"/>
              </w:rPr>
              <w:t xml:space="preserve"> </w:t>
            </w:r>
            <w:r w:rsidR="00EB5E2A" w:rsidRPr="00897F6F">
              <w:rPr>
                <w:rFonts w:ascii="Arial" w:hAnsi="Arial" w:cs="Arial"/>
                <w:color w:val="000000"/>
                <w:sz w:val="16"/>
                <w:szCs w:val="16"/>
              </w:rPr>
              <w:t>250 beds each.</w:t>
            </w:r>
            <w:r w:rsidR="00276BC5" w:rsidRPr="00897F6F">
              <w:rPr>
                <w:rFonts w:ascii="Arial" w:hAnsi="Arial" w:cs="Arial"/>
                <w:color w:val="000000"/>
                <w:sz w:val="16"/>
                <w:szCs w:val="16"/>
              </w:rPr>
              <w:t xml:space="preserve"> </w:t>
            </w:r>
          </w:p>
          <w:p w14:paraId="5F7EAD0F" w14:textId="616455D3" w:rsidR="00276BC5" w:rsidRPr="00897F6F" w:rsidRDefault="00711F15" w:rsidP="00BD0809">
            <w:pPr>
              <w:pStyle w:val="ListParagraph"/>
              <w:keepNext/>
              <w:keepLines w:val="0"/>
              <w:widowControl w:val="0"/>
              <w:spacing w:before="0" w:after="0"/>
              <w:ind w:left="0"/>
              <w:rPr>
                <w:rFonts w:ascii="Arial" w:eastAsiaTheme="majorEastAsia" w:hAnsi="Arial" w:cs="Arial"/>
                <w:i/>
                <w:iCs/>
                <w:color w:val="000000"/>
                <w:sz w:val="16"/>
                <w:szCs w:val="16"/>
              </w:rPr>
            </w:pPr>
            <w:r>
              <w:rPr>
                <w:rFonts w:ascii="Arial" w:hAnsi="Arial" w:cs="Arial"/>
                <w:color w:val="000000"/>
                <w:sz w:val="16"/>
                <w:szCs w:val="16"/>
              </w:rPr>
              <w:t>Non-randomised</w:t>
            </w:r>
            <w:r w:rsidR="00276BC5" w:rsidRPr="00897F6F">
              <w:rPr>
                <w:rFonts w:ascii="Arial" w:hAnsi="Arial" w:cs="Arial"/>
                <w:color w:val="000000"/>
                <w:sz w:val="16"/>
                <w:szCs w:val="16"/>
              </w:rPr>
              <w:t xml:space="preserve"> </w:t>
            </w:r>
            <w:r w:rsidR="00BD0809" w:rsidRPr="00897F6F">
              <w:rPr>
                <w:rFonts w:ascii="Arial" w:hAnsi="Arial" w:cs="Arial"/>
                <w:color w:val="000000"/>
                <w:sz w:val="16"/>
                <w:szCs w:val="16"/>
              </w:rPr>
              <w:t>c</w:t>
            </w:r>
            <w:r w:rsidR="00BD0809">
              <w:rPr>
                <w:rFonts w:ascii="Arial" w:hAnsi="Arial" w:cs="Arial"/>
                <w:color w:val="000000"/>
                <w:sz w:val="16"/>
                <w:szCs w:val="16"/>
              </w:rPr>
              <w:t>ontrolled</w:t>
            </w:r>
            <w:r w:rsidR="00BD0809" w:rsidRPr="00897F6F">
              <w:rPr>
                <w:rFonts w:ascii="Arial" w:hAnsi="Arial" w:cs="Arial"/>
                <w:color w:val="000000"/>
                <w:sz w:val="16"/>
                <w:szCs w:val="16"/>
              </w:rPr>
              <w:t xml:space="preserve"> </w:t>
            </w:r>
            <w:r w:rsidR="00276BC5" w:rsidRPr="00897F6F">
              <w:rPr>
                <w:rFonts w:ascii="Arial" w:hAnsi="Arial" w:cs="Arial"/>
                <w:color w:val="000000"/>
                <w:sz w:val="16"/>
                <w:szCs w:val="16"/>
              </w:rPr>
              <w:t>trial</w:t>
            </w:r>
            <w:r w:rsidR="008F3167" w:rsidRPr="00897F6F">
              <w:rPr>
                <w:rFonts w:ascii="Arial" w:hAnsi="Arial" w:cs="Arial"/>
                <w:color w:val="000000"/>
                <w:sz w:val="16"/>
                <w:szCs w:val="16"/>
              </w:rPr>
              <w:t>.</w:t>
            </w:r>
          </w:p>
        </w:tc>
      </w:tr>
      <w:tr w:rsidR="00176437" w:rsidRPr="0040068A" w14:paraId="7349AD2A" w14:textId="77777777" w:rsidTr="00C06ECA">
        <w:trPr>
          <w:trHeight w:val="33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42953A3E" w14:textId="77777777" w:rsidR="00176437" w:rsidRPr="0040068A" w:rsidRDefault="00176437"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Aim</w:t>
            </w:r>
          </w:p>
        </w:tc>
        <w:tc>
          <w:tcPr>
            <w:tcW w:w="5811" w:type="dxa"/>
            <w:tcBorders>
              <w:top w:val="single" w:sz="4" w:space="0" w:color="auto"/>
              <w:left w:val="single" w:sz="4" w:space="0" w:color="auto"/>
              <w:bottom w:val="nil"/>
              <w:right w:val="single" w:sz="4" w:space="0" w:color="auto"/>
            </w:tcBorders>
            <w:shd w:val="clear" w:color="auto" w:fill="auto"/>
            <w:vAlign w:val="center"/>
          </w:tcPr>
          <w:p w14:paraId="71E82E6B" w14:textId="71B9E371" w:rsidR="00176437" w:rsidRPr="00897F6F" w:rsidRDefault="00C94E95" w:rsidP="00C94E95">
            <w:pPr>
              <w:keepNext/>
              <w:keepLines w:val="0"/>
              <w:widowControl w:val="0"/>
              <w:spacing w:before="0" w:after="0"/>
              <w:rPr>
                <w:rFonts w:ascii="Arial" w:eastAsiaTheme="majorEastAsia" w:hAnsi="Arial" w:cs="Arial"/>
                <w:i/>
                <w:iCs/>
                <w:color w:val="000000"/>
                <w:sz w:val="16"/>
                <w:szCs w:val="16"/>
              </w:rPr>
            </w:pPr>
            <w:r>
              <w:rPr>
                <w:rFonts w:ascii="Arial" w:hAnsi="Arial" w:cs="Arial"/>
                <w:color w:val="000000"/>
                <w:sz w:val="16"/>
                <w:szCs w:val="16"/>
              </w:rPr>
              <w:t>To a</w:t>
            </w:r>
            <w:r w:rsidR="00176437" w:rsidRPr="00897F6F">
              <w:rPr>
                <w:rFonts w:ascii="Arial" w:hAnsi="Arial" w:cs="Arial"/>
                <w:color w:val="000000"/>
                <w:sz w:val="16"/>
                <w:szCs w:val="16"/>
              </w:rPr>
              <w:t xml:space="preserve">ssess the impact of an intervention to change organisational culture on the frequency of staff handwashing </w:t>
            </w:r>
            <w:r w:rsidR="000B5DA7">
              <w:rPr>
                <w:rFonts w:ascii="Arial" w:hAnsi="Arial" w:cs="Arial"/>
                <w:color w:val="000000"/>
                <w:sz w:val="16"/>
                <w:szCs w:val="16"/>
              </w:rPr>
              <w:t xml:space="preserve">and on </w:t>
            </w:r>
            <w:r>
              <w:rPr>
                <w:rFonts w:ascii="Arial" w:hAnsi="Arial" w:cs="Arial"/>
                <w:color w:val="000000"/>
                <w:sz w:val="16"/>
                <w:szCs w:val="16"/>
              </w:rPr>
              <w:t>the incidence of nosocomial infe</w:t>
            </w:r>
            <w:r w:rsidR="000B5DA7">
              <w:rPr>
                <w:rFonts w:ascii="Arial" w:hAnsi="Arial" w:cs="Arial"/>
                <w:color w:val="000000"/>
                <w:sz w:val="16"/>
                <w:szCs w:val="16"/>
              </w:rPr>
              <w:t xml:space="preserve">ctions associated with </w:t>
            </w:r>
            <w:r w:rsidR="000B5DA7">
              <w:rPr>
                <w:rFonts w:ascii="Arial" w:hAnsi="Arial" w:cs="Arial"/>
                <w:bCs/>
                <w:sz w:val="16"/>
                <w:szCs w:val="16"/>
                <w:lang w:val="en-US"/>
              </w:rPr>
              <w:t>Methicillin-Resistant Staphylococcus Aureus (MRSA) and Vancomycin-R</w:t>
            </w:r>
            <w:r w:rsidR="000B5DA7" w:rsidRPr="005A58C1">
              <w:rPr>
                <w:rFonts w:ascii="Arial" w:hAnsi="Arial" w:cs="Arial"/>
                <w:bCs/>
                <w:sz w:val="16"/>
                <w:szCs w:val="16"/>
                <w:lang w:val="en-US"/>
              </w:rPr>
              <w:t>esistant Enterococci</w:t>
            </w:r>
            <w:r w:rsidR="000B5DA7">
              <w:rPr>
                <w:rFonts w:ascii="Arial" w:hAnsi="Arial" w:cs="Arial"/>
                <w:bCs/>
                <w:sz w:val="16"/>
                <w:szCs w:val="16"/>
                <w:lang w:val="en-US"/>
              </w:rPr>
              <w:t xml:space="preserve"> (VRE)</w:t>
            </w:r>
            <w:r w:rsidR="00176437" w:rsidRPr="00897F6F">
              <w:rPr>
                <w:rFonts w:ascii="Arial" w:hAnsi="Arial" w:cs="Arial"/>
                <w:color w:val="000000"/>
                <w:sz w:val="16"/>
                <w:szCs w:val="16"/>
              </w:rPr>
              <w:t>.</w:t>
            </w:r>
          </w:p>
        </w:tc>
      </w:tr>
      <w:tr w:rsidR="00176437" w:rsidRPr="0040068A" w14:paraId="0051CE76"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6C850C7B" w14:textId="77777777" w:rsidR="00176437" w:rsidRPr="0040068A" w:rsidRDefault="00176437"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Pr>
                <w:sz w:val="20"/>
              </w:rPr>
              <w:t>Method</w:t>
            </w:r>
          </w:p>
        </w:tc>
        <w:tc>
          <w:tcPr>
            <w:tcW w:w="5811" w:type="dxa"/>
            <w:tcBorders>
              <w:top w:val="single" w:sz="4" w:space="0" w:color="auto"/>
              <w:left w:val="single" w:sz="4" w:space="0" w:color="auto"/>
              <w:bottom w:val="nil"/>
              <w:right w:val="single" w:sz="4" w:space="0" w:color="auto"/>
            </w:tcBorders>
            <w:shd w:val="clear" w:color="auto" w:fill="auto"/>
            <w:vAlign w:val="center"/>
          </w:tcPr>
          <w:p w14:paraId="473CBE00" w14:textId="55370EC8" w:rsidR="00176437" w:rsidRPr="00897F6F" w:rsidRDefault="00776EC0" w:rsidP="008953DE">
            <w:pPr>
              <w:keepNext/>
              <w:keepLines w:val="0"/>
              <w:widowControl w:val="0"/>
              <w:spacing w:before="0" w:after="0"/>
              <w:rPr>
                <w:rFonts w:ascii="Arial" w:eastAsiaTheme="majorEastAsia" w:hAnsi="Arial" w:cs="Arial"/>
                <w:i/>
                <w:iCs/>
                <w:color w:val="000000"/>
                <w:sz w:val="16"/>
                <w:szCs w:val="16"/>
              </w:rPr>
            </w:pPr>
            <w:r>
              <w:rPr>
                <w:rFonts w:ascii="Arial" w:hAnsi="Arial" w:cs="Arial"/>
                <w:color w:val="000000"/>
                <w:sz w:val="16"/>
                <w:szCs w:val="16"/>
              </w:rPr>
              <w:t xml:space="preserve">Three phase intervention, consisting of baseline, implementation and follow-up. </w:t>
            </w:r>
            <w:r w:rsidR="00C94E95">
              <w:rPr>
                <w:rFonts w:ascii="Arial" w:hAnsi="Arial" w:cs="Arial"/>
                <w:color w:val="000000"/>
                <w:sz w:val="16"/>
                <w:szCs w:val="16"/>
              </w:rPr>
              <w:t>F</w:t>
            </w:r>
            <w:r w:rsidR="00C94E95" w:rsidRPr="00897F6F">
              <w:rPr>
                <w:rFonts w:ascii="Arial" w:hAnsi="Arial" w:cs="Arial"/>
                <w:color w:val="000000"/>
                <w:sz w:val="16"/>
                <w:szCs w:val="16"/>
              </w:rPr>
              <w:t xml:space="preserve">requency of staff handwashing </w:t>
            </w:r>
            <w:r w:rsidR="00C94E95">
              <w:rPr>
                <w:rFonts w:ascii="Arial" w:hAnsi="Arial" w:cs="Arial"/>
                <w:color w:val="000000"/>
                <w:sz w:val="16"/>
                <w:szCs w:val="16"/>
              </w:rPr>
              <w:t xml:space="preserve">determined </w:t>
            </w:r>
            <w:r w:rsidR="00C94E95" w:rsidRPr="00897F6F">
              <w:rPr>
                <w:rFonts w:ascii="Arial" w:hAnsi="Arial" w:cs="Arial"/>
                <w:color w:val="000000"/>
                <w:sz w:val="16"/>
                <w:szCs w:val="16"/>
              </w:rPr>
              <w:t xml:space="preserve">by counting devices inserted into soap dispensers in four critical units </w:t>
            </w:r>
            <w:r w:rsidR="00C94E95">
              <w:rPr>
                <w:rFonts w:ascii="Arial" w:hAnsi="Arial" w:cs="Arial"/>
                <w:color w:val="000000"/>
                <w:sz w:val="16"/>
                <w:szCs w:val="16"/>
              </w:rPr>
              <w:t>I</w:t>
            </w:r>
            <w:r w:rsidR="00176437" w:rsidRPr="00897F6F">
              <w:rPr>
                <w:rFonts w:ascii="Arial" w:hAnsi="Arial" w:cs="Arial"/>
                <w:color w:val="000000"/>
                <w:sz w:val="16"/>
                <w:szCs w:val="16"/>
              </w:rPr>
              <w:t xml:space="preserve">nfection data </w:t>
            </w:r>
            <w:r w:rsidR="00C94E95">
              <w:rPr>
                <w:rFonts w:ascii="Arial" w:hAnsi="Arial" w:cs="Arial"/>
                <w:color w:val="000000"/>
                <w:sz w:val="16"/>
                <w:szCs w:val="16"/>
              </w:rPr>
              <w:t xml:space="preserve">collected by </w:t>
            </w:r>
            <w:r w:rsidR="00C94E95" w:rsidRPr="00897F6F">
              <w:rPr>
                <w:rFonts w:ascii="Arial" w:hAnsi="Arial" w:cs="Arial"/>
                <w:color w:val="000000"/>
                <w:sz w:val="16"/>
                <w:szCs w:val="16"/>
              </w:rPr>
              <w:t xml:space="preserve">infection control staff in each hospital </w:t>
            </w:r>
            <w:r w:rsidR="00C94E95">
              <w:rPr>
                <w:rFonts w:ascii="Arial" w:hAnsi="Arial" w:cs="Arial"/>
                <w:color w:val="000000"/>
                <w:sz w:val="16"/>
                <w:szCs w:val="16"/>
              </w:rPr>
              <w:t xml:space="preserve">as part of </w:t>
            </w:r>
            <w:r w:rsidR="00C94E95" w:rsidRPr="00897F6F">
              <w:rPr>
                <w:rFonts w:ascii="Arial" w:hAnsi="Arial" w:cs="Arial"/>
                <w:color w:val="000000"/>
                <w:sz w:val="16"/>
                <w:szCs w:val="16"/>
              </w:rPr>
              <w:t>their usual routine</w:t>
            </w:r>
            <w:r w:rsidR="00176437" w:rsidRPr="00897F6F">
              <w:rPr>
                <w:rFonts w:ascii="Arial" w:hAnsi="Arial" w:cs="Arial"/>
                <w:color w:val="000000"/>
                <w:sz w:val="16"/>
                <w:szCs w:val="16"/>
              </w:rPr>
              <w:t xml:space="preserve">. Surveillance methods were the same in both hospitals. Laboratory-based surveillance procedures and definitions developed by the Centers for Disease Control and Prevention (CDC) used by hospitals participating in the National Nosocomial Infections Surveillance System were applied to determine whether an infection was present and was community-acquired or nosocomial. No routine screening cultures were obtained in either hospital. </w:t>
            </w:r>
          </w:p>
        </w:tc>
      </w:tr>
      <w:tr w:rsidR="00176437" w:rsidRPr="0040068A" w14:paraId="63B2F224"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5D6A2AC8" w14:textId="77777777" w:rsidR="00176437" w:rsidRPr="0040068A" w:rsidRDefault="00176437"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Hospital-wide</w:t>
            </w:r>
            <w:r>
              <w:rPr>
                <w:sz w:val="20"/>
              </w:rPr>
              <w:t xml:space="preserve"> </w:t>
            </w:r>
            <w:r w:rsidR="004E32DD">
              <w:rPr>
                <w:sz w:val="20"/>
              </w:rPr>
              <w:t>i</w:t>
            </w:r>
            <w:r>
              <w:rPr>
                <w:sz w:val="20"/>
              </w:rPr>
              <w:t>ntervention</w:t>
            </w:r>
            <w:r w:rsidRPr="0040068A">
              <w:rPr>
                <w:sz w:val="20"/>
              </w:rPr>
              <w:t xml:space="preserve"> </w:t>
            </w:r>
          </w:p>
        </w:tc>
        <w:tc>
          <w:tcPr>
            <w:tcW w:w="5811" w:type="dxa"/>
            <w:tcBorders>
              <w:top w:val="single" w:sz="4" w:space="0" w:color="auto"/>
              <w:left w:val="single" w:sz="4" w:space="0" w:color="auto"/>
              <w:bottom w:val="nil"/>
              <w:right w:val="single" w:sz="4" w:space="0" w:color="auto"/>
            </w:tcBorders>
            <w:shd w:val="clear" w:color="auto" w:fill="auto"/>
            <w:vAlign w:val="center"/>
          </w:tcPr>
          <w:p w14:paraId="4CF8110D" w14:textId="77777777" w:rsidR="00176437" w:rsidRPr="00897F6F" w:rsidRDefault="00176437"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Administrative intervention handwashing</w:t>
            </w:r>
            <w:r w:rsidR="008F3167" w:rsidRPr="00897F6F">
              <w:rPr>
                <w:rFonts w:ascii="Arial" w:hAnsi="Arial" w:cs="Arial"/>
                <w:color w:val="000000"/>
                <w:sz w:val="16"/>
                <w:szCs w:val="16"/>
              </w:rPr>
              <w:t>.</w:t>
            </w:r>
          </w:p>
        </w:tc>
      </w:tr>
      <w:tr w:rsidR="00176437" w:rsidRPr="0040068A" w14:paraId="46D19757"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630047C9" w14:textId="77777777" w:rsidR="00176437" w:rsidRPr="0040068A" w:rsidRDefault="00176437"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Organisational factors</w:t>
            </w:r>
          </w:p>
        </w:tc>
        <w:tc>
          <w:tcPr>
            <w:tcW w:w="5811" w:type="dxa"/>
            <w:tcBorders>
              <w:top w:val="single" w:sz="4" w:space="0" w:color="auto"/>
              <w:left w:val="single" w:sz="4" w:space="0" w:color="auto"/>
              <w:bottom w:val="nil"/>
              <w:right w:val="single" w:sz="4" w:space="0" w:color="auto"/>
            </w:tcBorders>
            <w:shd w:val="clear" w:color="auto" w:fill="auto"/>
            <w:vAlign w:val="center"/>
          </w:tcPr>
          <w:p w14:paraId="1CCEDBC3" w14:textId="77777777" w:rsidR="00176437" w:rsidRPr="00897F6F" w:rsidRDefault="00176437"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Commitment and support from top management, medical and nursing leaders; Involving all-levels in design, implementation and monitoring the procedure.</w:t>
            </w:r>
          </w:p>
        </w:tc>
      </w:tr>
      <w:tr w:rsidR="00176437" w:rsidRPr="0040068A" w14:paraId="21DC1818"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71A7B3BA" w14:textId="77777777" w:rsidR="00176437" w:rsidRPr="0040068A" w:rsidRDefault="00176437"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Process outcomes</w:t>
            </w:r>
          </w:p>
        </w:tc>
        <w:tc>
          <w:tcPr>
            <w:tcW w:w="5811" w:type="dxa"/>
            <w:tcBorders>
              <w:top w:val="single" w:sz="4" w:space="0" w:color="auto"/>
              <w:left w:val="single" w:sz="4" w:space="0" w:color="auto"/>
              <w:bottom w:val="nil"/>
              <w:right w:val="single" w:sz="4" w:space="0" w:color="auto"/>
            </w:tcBorders>
            <w:shd w:val="clear" w:color="auto" w:fill="auto"/>
            <w:vAlign w:val="center"/>
          </w:tcPr>
          <w:p w14:paraId="49A6DF94" w14:textId="230F364F" w:rsidR="00176437" w:rsidRPr="00897F6F" w:rsidRDefault="00176437"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The number of activation</w:t>
            </w:r>
            <w:r w:rsidR="008337F9">
              <w:rPr>
                <w:rFonts w:ascii="Arial" w:hAnsi="Arial" w:cs="Arial"/>
                <w:color w:val="000000"/>
                <w:sz w:val="16"/>
                <w:szCs w:val="16"/>
              </w:rPr>
              <w:t>s</w:t>
            </w:r>
            <w:r w:rsidRPr="00897F6F">
              <w:rPr>
                <w:rFonts w:ascii="Arial" w:hAnsi="Arial" w:cs="Arial"/>
                <w:color w:val="000000"/>
                <w:sz w:val="16"/>
                <w:szCs w:val="16"/>
              </w:rPr>
              <w:t xml:space="preserve"> of soap dispensers in two study units </w:t>
            </w:r>
            <w:r w:rsidR="008337F9">
              <w:rPr>
                <w:rFonts w:ascii="Arial" w:hAnsi="Arial" w:cs="Arial"/>
                <w:color w:val="000000"/>
                <w:sz w:val="16"/>
                <w:szCs w:val="16"/>
              </w:rPr>
              <w:t xml:space="preserve">in each hospital </w:t>
            </w:r>
            <w:r w:rsidRPr="00897F6F">
              <w:rPr>
                <w:rFonts w:ascii="Arial" w:hAnsi="Arial" w:cs="Arial"/>
                <w:color w:val="000000"/>
                <w:sz w:val="16"/>
                <w:szCs w:val="16"/>
              </w:rPr>
              <w:t>per 1000 patient-care days</w:t>
            </w:r>
            <w:r w:rsidR="00B01F2F" w:rsidRPr="00897F6F">
              <w:rPr>
                <w:rFonts w:ascii="Arial" w:hAnsi="Arial" w:cs="Arial"/>
                <w:color w:val="000000"/>
                <w:sz w:val="16"/>
                <w:szCs w:val="16"/>
              </w:rPr>
              <w:t>.</w:t>
            </w:r>
          </w:p>
        </w:tc>
      </w:tr>
      <w:tr w:rsidR="00176437" w:rsidRPr="0040068A" w14:paraId="3B2BED20"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39516B4" w14:textId="77777777" w:rsidR="00176437" w:rsidRPr="0040068A" w:rsidRDefault="00176437"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Patient outcome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5994C3E4" w14:textId="0BA74FDA" w:rsidR="00176437" w:rsidRPr="00897F6F" w:rsidRDefault="008337F9" w:rsidP="00776EC0">
            <w:pPr>
              <w:keepNext/>
              <w:keepLines w:val="0"/>
              <w:widowControl w:val="0"/>
              <w:spacing w:before="0" w:after="0"/>
              <w:rPr>
                <w:rFonts w:ascii="Arial" w:eastAsiaTheme="majorEastAsia" w:hAnsi="Arial" w:cs="Arial"/>
                <w:i/>
                <w:iCs/>
                <w:color w:val="000000"/>
                <w:sz w:val="16"/>
                <w:szCs w:val="16"/>
              </w:rPr>
            </w:pPr>
            <w:r>
              <w:rPr>
                <w:rFonts w:ascii="Arial" w:hAnsi="Arial" w:cs="Arial"/>
                <w:color w:val="000000"/>
                <w:sz w:val="16"/>
                <w:szCs w:val="16"/>
              </w:rPr>
              <w:t>Rates of</w:t>
            </w:r>
            <w:r w:rsidRPr="00897F6F">
              <w:rPr>
                <w:rFonts w:ascii="Arial" w:hAnsi="Arial" w:cs="Arial"/>
                <w:color w:val="000000"/>
                <w:sz w:val="16"/>
                <w:szCs w:val="16"/>
              </w:rPr>
              <w:t xml:space="preserve"> </w:t>
            </w:r>
            <w:r w:rsidR="00176437" w:rsidRPr="00897F6F">
              <w:rPr>
                <w:rFonts w:ascii="Arial" w:hAnsi="Arial" w:cs="Arial"/>
                <w:color w:val="000000"/>
                <w:sz w:val="16"/>
                <w:szCs w:val="16"/>
              </w:rPr>
              <w:t>nosocomial infections associated with MRSA and VRE</w:t>
            </w:r>
            <w:r w:rsidR="00776EC0">
              <w:rPr>
                <w:rFonts w:ascii="Arial" w:hAnsi="Arial" w:cs="Arial"/>
                <w:color w:val="000000"/>
                <w:sz w:val="16"/>
                <w:szCs w:val="16"/>
              </w:rPr>
              <w:t xml:space="preserve">, reported as number of infections per </w:t>
            </w:r>
            <w:r w:rsidR="00176437" w:rsidRPr="00897F6F">
              <w:rPr>
                <w:rFonts w:ascii="Arial" w:hAnsi="Arial" w:cs="Arial"/>
                <w:color w:val="000000"/>
                <w:sz w:val="16"/>
                <w:szCs w:val="16"/>
              </w:rPr>
              <w:t>1000 patient-care days</w:t>
            </w:r>
            <w:r w:rsidR="008F3167" w:rsidRPr="00897F6F">
              <w:rPr>
                <w:rFonts w:ascii="Arial" w:hAnsi="Arial" w:cs="Arial"/>
                <w:color w:val="000000"/>
                <w:sz w:val="16"/>
                <w:szCs w:val="16"/>
              </w:rPr>
              <w:t>.</w:t>
            </w:r>
          </w:p>
        </w:tc>
      </w:tr>
      <w:tr w:rsidR="00176437" w:rsidRPr="0040068A" w14:paraId="7F505001" w14:textId="77777777" w:rsidTr="00C06ECA">
        <w:trPr>
          <w:trHeight w:val="2103"/>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F34C2AA" w14:textId="77777777" w:rsidR="00176437" w:rsidRPr="0040068A" w:rsidRDefault="00176437"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Pr>
                <w:sz w:val="20"/>
              </w:rPr>
              <w:t>Finding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461CA5A9" w14:textId="77777777" w:rsidR="00176437" w:rsidRPr="00897F6F" w:rsidRDefault="00176437"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 xml:space="preserve">In the study hospital, the mean handwashing frequency per patient-care day at </w:t>
            </w:r>
            <w:r w:rsidR="008F3167" w:rsidRPr="00897F6F">
              <w:rPr>
                <w:rFonts w:ascii="Arial" w:eastAsia="Times New Roman" w:hAnsi="Arial" w:cs="Arial"/>
                <w:color w:val="000000"/>
                <w:sz w:val="16"/>
                <w:szCs w:val="16"/>
              </w:rPr>
              <w:t xml:space="preserve">six </w:t>
            </w:r>
            <w:r w:rsidRPr="00897F6F">
              <w:rPr>
                <w:rFonts w:ascii="Arial" w:eastAsia="Times New Roman" w:hAnsi="Arial" w:cs="Arial"/>
                <w:color w:val="000000"/>
                <w:sz w:val="16"/>
                <w:szCs w:val="16"/>
              </w:rPr>
              <w:t>month follow up was double that of the comparison hospital</w:t>
            </w:r>
            <w:r w:rsidR="008F3167" w:rsidRPr="00897F6F">
              <w:rPr>
                <w:rFonts w:ascii="Arial" w:eastAsia="Times New Roman" w:hAnsi="Arial" w:cs="Arial"/>
                <w:color w:val="000000"/>
                <w:sz w:val="16"/>
                <w:szCs w:val="16"/>
              </w:rPr>
              <w:t>.</w:t>
            </w:r>
          </w:p>
          <w:p w14:paraId="540C1D2F" w14:textId="77777777" w:rsidR="00176437" w:rsidRPr="00897F6F" w:rsidRDefault="00176437"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 xml:space="preserve">In the baseline </w:t>
            </w:r>
            <w:r w:rsidR="008F3167" w:rsidRPr="00897F6F">
              <w:rPr>
                <w:rFonts w:ascii="Arial" w:eastAsia="Times New Roman" w:hAnsi="Arial" w:cs="Arial"/>
                <w:color w:val="000000"/>
                <w:sz w:val="16"/>
                <w:szCs w:val="16"/>
              </w:rPr>
              <w:t xml:space="preserve">comparison </w:t>
            </w:r>
            <w:r w:rsidRPr="00897F6F">
              <w:rPr>
                <w:rFonts w:ascii="Arial" w:eastAsia="Times New Roman" w:hAnsi="Arial" w:cs="Arial"/>
                <w:color w:val="000000"/>
                <w:sz w:val="16"/>
                <w:szCs w:val="16"/>
              </w:rPr>
              <w:t xml:space="preserve">there were no significant difference between rates of VRE and MRSA in study and </w:t>
            </w:r>
            <w:r w:rsidR="008F3167" w:rsidRPr="00897F6F">
              <w:rPr>
                <w:rFonts w:ascii="Arial" w:eastAsia="Times New Roman" w:hAnsi="Arial" w:cs="Arial"/>
                <w:color w:val="000000"/>
                <w:sz w:val="16"/>
                <w:szCs w:val="16"/>
              </w:rPr>
              <w:t xml:space="preserve">control </w:t>
            </w:r>
            <w:r w:rsidRPr="00897F6F">
              <w:rPr>
                <w:rFonts w:ascii="Arial" w:eastAsia="Times New Roman" w:hAnsi="Arial" w:cs="Arial"/>
                <w:color w:val="000000"/>
                <w:sz w:val="16"/>
                <w:szCs w:val="16"/>
              </w:rPr>
              <w:t>hospitals.</w:t>
            </w:r>
          </w:p>
          <w:p w14:paraId="6FC87747" w14:textId="3C3EF802" w:rsidR="00176437" w:rsidRPr="00897F6F" w:rsidRDefault="00176437"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The study hospital showed significant lower rates in terms of VRE both in implementation and follow-up phase</w:t>
            </w:r>
            <w:r w:rsidR="00776EC0">
              <w:rPr>
                <w:rFonts w:ascii="Arial" w:eastAsia="Times New Roman" w:hAnsi="Arial" w:cs="Arial"/>
                <w:color w:val="000000"/>
                <w:sz w:val="16"/>
                <w:szCs w:val="16"/>
              </w:rPr>
              <w:t>s</w:t>
            </w:r>
            <w:r w:rsidRPr="00897F6F">
              <w:rPr>
                <w:rFonts w:ascii="Arial" w:eastAsia="Times New Roman" w:hAnsi="Arial" w:cs="Arial"/>
                <w:color w:val="000000"/>
                <w:sz w:val="16"/>
                <w:szCs w:val="16"/>
              </w:rPr>
              <w:t>, but no significant differences in MRSA in those phases.</w:t>
            </w:r>
          </w:p>
          <w:p w14:paraId="7894CB83" w14:textId="4DDB7253" w:rsidR="00176437" w:rsidRPr="00897F6F" w:rsidRDefault="00176437"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The ratio of change (i.e. the reduction in infection rates) in the intervention hospital between baseline and follow up phases for MRSA and VRE were both significantly greater than the ratios of change in comparison hospital</w:t>
            </w:r>
            <w:r w:rsidR="00AC0C21">
              <w:rPr>
                <w:rFonts w:ascii="Arial" w:eastAsia="Times New Roman" w:hAnsi="Arial" w:cs="Arial"/>
                <w:color w:val="000000"/>
                <w:sz w:val="16"/>
                <w:szCs w:val="16"/>
              </w:rPr>
              <w:t xml:space="preserve"> (p</w:t>
            </w:r>
            <w:r w:rsidR="006C32A8">
              <w:rPr>
                <w:rFonts w:ascii="Arial" w:eastAsia="Times New Roman" w:hAnsi="Arial" w:cs="Arial"/>
                <w:color w:val="000000"/>
                <w:sz w:val="16"/>
                <w:szCs w:val="16"/>
              </w:rPr>
              <w:t>&lt;0.0001)</w:t>
            </w:r>
            <w:r w:rsidRPr="00897F6F">
              <w:rPr>
                <w:rFonts w:ascii="Arial" w:eastAsia="Times New Roman" w:hAnsi="Arial" w:cs="Arial"/>
                <w:color w:val="000000"/>
                <w:sz w:val="16"/>
                <w:szCs w:val="16"/>
              </w:rPr>
              <w:t>.</w:t>
            </w:r>
          </w:p>
        </w:tc>
      </w:tr>
    </w:tbl>
    <w:p w14:paraId="7531D3E7" w14:textId="77777777" w:rsidR="00FB1AC0" w:rsidRDefault="00FB1AC0" w:rsidP="0057062C">
      <w:pPr>
        <w:keepNext/>
        <w:keepLines w:val="0"/>
        <w:widowControl w:val="0"/>
        <w:tabs>
          <w:tab w:val="left" w:pos="253"/>
          <w:tab w:val="left" w:pos="427"/>
          <w:tab w:val="left" w:pos="1387"/>
        </w:tabs>
        <w:jc w:val="both"/>
        <w:rPr>
          <w:rFonts w:ascii="Arial" w:hAnsi="Arial" w:cs="Arial"/>
          <w:bCs/>
          <w:sz w:val="16"/>
          <w:szCs w:val="16"/>
          <w:lang w:val="en-US"/>
        </w:rPr>
      </w:pPr>
    </w:p>
    <w:p w14:paraId="139B48DF" w14:textId="77777777" w:rsidR="00FB1AC0" w:rsidRPr="0057062C" w:rsidRDefault="005B0059" w:rsidP="0057062C">
      <w:pPr>
        <w:keepNext/>
        <w:keepLines w:val="0"/>
        <w:widowControl w:val="0"/>
        <w:tabs>
          <w:tab w:val="left" w:pos="253"/>
          <w:tab w:val="left" w:pos="427"/>
          <w:tab w:val="left" w:pos="1387"/>
        </w:tabs>
        <w:jc w:val="both"/>
        <w:rPr>
          <w:rFonts w:ascii="Arial" w:hAnsi="Arial" w:cs="Arial"/>
          <w:b/>
          <w:sz w:val="20"/>
        </w:rPr>
      </w:pPr>
      <w:r w:rsidRPr="0057062C">
        <w:rPr>
          <w:rFonts w:ascii="Arial" w:hAnsi="Arial" w:cs="Arial"/>
          <w:b/>
          <w:sz w:val="20"/>
        </w:rPr>
        <w:t xml:space="preserve">Nowinski </w:t>
      </w:r>
      <w:r w:rsidR="00623279" w:rsidRPr="0057062C">
        <w:rPr>
          <w:rFonts w:ascii="Arial" w:hAnsi="Arial" w:cs="Arial"/>
          <w:b/>
          <w:sz w:val="20"/>
        </w:rPr>
        <w:t xml:space="preserve">et.al. </w:t>
      </w:r>
      <w:r w:rsidRPr="0057062C">
        <w:rPr>
          <w:rFonts w:ascii="Arial" w:hAnsi="Arial" w:cs="Arial"/>
          <w:b/>
          <w:sz w:val="20"/>
        </w:rPr>
        <w:t>2007</w:t>
      </w:r>
    </w:p>
    <w:tbl>
      <w:tblPr>
        <w:tblW w:w="8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694"/>
        <w:gridCol w:w="5811"/>
      </w:tblGrid>
      <w:tr w:rsidR="005B0059" w:rsidRPr="0040068A" w14:paraId="05F0E13D"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4747418B" w14:textId="77777777" w:rsidR="005B0059" w:rsidRPr="0040068A" w:rsidRDefault="00137E17"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Pr>
                <w:sz w:val="20"/>
              </w:rPr>
              <w:t>Duration and follow-up</w:t>
            </w:r>
          </w:p>
        </w:tc>
        <w:tc>
          <w:tcPr>
            <w:tcW w:w="5811" w:type="dxa"/>
            <w:tcBorders>
              <w:top w:val="single" w:sz="4" w:space="0" w:color="auto"/>
              <w:left w:val="single" w:sz="4" w:space="0" w:color="auto"/>
              <w:bottom w:val="nil"/>
              <w:right w:val="single" w:sz="4" w:space="0" w:color="auto"/>
            </w:tcBorders>
            <w:shd w:val="clear" w:color="auto" w:fill="auto"/>
            <w:vAlign w:val="center"/>
          </w:tcPr>
          <w:p w14:paraId="13AA439F" w14:textId="77777777" w:rsidR="005B0059" w:rsidRPr="00897F6F" w:rsidRDefault="00D12DFB"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Intervention</w:t>
            </w:r>
            <w:r w:rsidR="00137E17" w:rsidRPr="00897F6F">
              <w:rPr>
                <w:rFonts w:ascii="Arial" w:eastAsia="Times New Roman" w:hAnsi="Arial" w:cs="Arial"/>
                <w:color w:val="000000"/>
                <w:sz w:val="16"/>
                <w:szCs w:val="16"/>
              </w:rPr>
              <w:t xml:space="preserve"> </w:t>
            </w:r>
            <w:r w:rsidR="008F3167" w:rsidRPr="00897F6F">
              <w:rPr>
                <w:rFonts w:ascii="Arial" w:eastAsia="Times New Roman" w:hAnsi="Arial" w:cs="Arial"/>
                <w:color w:val="000000"/>
                <w:sz w:val="16"/>
                <w:szCs w:val="16"/>
              </w:rPr>
              <w:t>one</w:t>
            </w:r>
            <w:r w:rsidR="00137E17" w:rsidRPr="00897F6F">
              <w:rPr>
                <w:rFonts w:ascii="Arial" w:eastAsia="Times New Roman" w:hAnsi="Arial" w:cs="Arial"/>
                <w:color w:val="000000"/>
                <w:sz w:val="16"/>
                <w:szCs w:val="16"/>
              </w:rPr>
              <w:t xml:space="preserve"> year and four months, follow-up </w:t>
            </w:r>
            <w:r w:rsidR="008F3167" w:rsidRPr="00897F6F">
              <w:rPr>
                <w:rFonts w:ascii="Arial" w:eastAsia="Times New Roman" w:hAnsi="Arial" w:cs="Arial"/>
                <w:color w:val="000000"/>
                <w:sz w:val="16"/>
                <w:szCs w:val="16"/>
              </w:rPr>
              <w:t>one</w:t>
            </w:r>
            <w:r w:rsidR="00137E17" w:rsidRPr="00897F6F">
              <w:rPr>
                <w:rFonts w:ascii="Arial" w:eastAsia="Times New Roman" w:hAnsi="Arial" w:cs="Arial"/>
                <w:color w:val="000000"/>
                <w:sz w:val="16"/>
                <w:szCs w:val="16"/>
              </w:rPr>
              <w:t xml:space="preserve"> year later</w:t>
            </w:r>
            <w:r w:rsidR="008F3167" w:rsidRPr="00897F6F">
              <w:rPr>
                <w:rFonts w:ascii="Arial" w:eastAsia="Times New Roman" w:hAnsi="Arial" w:cs="Arial"/>
                <w:color w:val="000000"/>
                <w:sz w:val="16"/>
                <w:szCs w:val="16"/>
              </w:rPr>
              <w:t>.</w:t>
            </w:r>
          </w:p>
        </w:tc>
      </w:tr>
      <w:tr w:rsidR="005B0059" w:rsidRPr="0040068A" w14:paraId="0AA5F043"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04FD96AA" w14:textId="613D6AB9" w:rsidR="005B0059" w:rsidRPr="0040068A" w:rsidRDefault="005B0059"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Setting</w:t>
            </w:r>
            <w:r w:rsidR="009600AA">
              <w:rPr>
                <w:sz w:val="20"/>
              </w:rPr>
              <w:t xml:space="preserve"> and study design</w:t>
            </w:r>
          </w:p>
        </w:tc>
        <w:tc>
          <w:tcPr>
            <w:tcW w:w="5811" w:type="dxa"/>
            <w:tcBorders>
              <w:top w:val="single" w:sz="4" w:space="0" w:color="auto"/>
              <w:left w:val="single" w:sz="4" w:space="0" w:color="auto"/>
              <w:bottom w:val="nil"/>
              <w:right w:val="single" w:sz="4" w:space="0" w:color="auto"/>
            </w:tcBorders>
            <w:shd w:val="clear" w:color="auto" w:fill="auto"/>
            <w:vAlign w:val="center"/>
          </w:tcPr>
          <w:p w14:paraId="0F899F66" w14:textId="77777777" w:rsidR="005B0059" w:rsidRPr="00897F6F" w:rsidRDefault="005B0059"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Non-profit, integrated healthcare delivery system comprised of three hospitals (with a total bed count of approximately 850 beds).</w:t>
            </w:r>
          </w:p>
          <w:p w14:paraId="2DB4C2E7" w14:textId="77777777" w:rsidR="009600AA" w:rsidRPr="00897F6F" w:rsidRDefault="009600AA"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Observational study</w:t>
            </w:r>
            <w:r w:rsidR="008F3167" w:rsidRPr="00897F6F">
              <w:rPr>
                <w:rFonts w:ascii="Arial" w:eastAsia="Times New Roman" w:hAnsi="Arial" w:cs="Arial"/>
                <w:color w:val="000000"/>
                <w:sz w:val="16"/>
                <w:szCs w:val="16"/>
              </w:rPr>
              <w:t>.</w:t>
            </w:r>
          </w:p>
        </w:tc>
      </w:tr>
      <w:tr w:rsidR="005B0059" w:rsidRPr="0040068A" w14:paraId="493A4055" w14:textId="77777777" w:rsidTr="00C06ECA">
        <w:trPr>
          <w:trHeight w:val="33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AFEF3BD" w14:textId="77777777" w:rsidR="005B0059" w:rsidRPr="0040068A" w:rsidRDefault="005B0059"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Aim</w:t>
            </w:r>
          </w:p>
        </w:tc>
        <w:tc>
          <w:tcPr>
            <w:tcW w:w="5811" w:type="dxa"/>
            <w:tcBorders>
              <w:top w:val="single" w:sz="4" w:space="0" w:color="auto"/>
              <w:left w:val="single" w:sz="4" w:space="0" w:color="auto"/>
              <w:bottom w:val="nil"/>
              <w:right w:val="single" w:sz="4" w:space="0" w:color="auto"/>
            </w:tcBorders>
            <w:shd w:val="clear" w:color="auto" w:fill="auto"/>
            <w:vAlign w:val="center"/>
          </w:tcPr>
          <w:p w14:paraId="41D95262" w14:textId="77777777" w:rsidR="005B0059" w:rsidRPr="00897F6F" w:rsidRDefault="005B0059" w:rsidP="0057062C">
            <w:pPr>
              <w:keepNext/>
              <w:keepLines w:val="0"/>
              <w:widowControl w:val="0"/>
              <w:spacing w:before="0" w:after="0"/>
              <w:rPr>
                <w:rFonts w:ascii="Arial" w:eastAsiaTheme="majorEastAsia" w:hAnsi="Arial" w:cs="Arial"/>
                <w:i/>
                <w:iCs/>
                <w:color w:val="000000"/>
                <w:sz w:val="16"/>
                <w:szCs w:val="16"/>
              </w:rPr>
            </w:pPr>
            <w:r w:rsidRPr="00897F6F">
              <w:rPr>
                <w:rFonts w:ascii="Arial" w:eastAsia="Times New Roman" w:hAnsi="Arial" w:cs="Arial"/>
                <w:color w:val="000000"/>
                <w:sz w:val="16"/>
                <w:szCs w:val="16"/>
              </w:rPr>
              <w:t>Evaluating changes in organisational culture and quality during and subsequent to conversion to an electronic health record (EHR).</w:t>
            </w:r>
          </w:p>
        </w:tc>
      </w:tr>
      <w:tr w:rsidR="005B0059" w:rsidRPr="0040068A" w14:paraId="1EA0411B"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5AC2E8B3" w14:textId="77777777" w:rsidR="005B0059" w:rsidRPr="0040068A" w:rsidRDefault="005B0059"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Pr>
                <w:sz w:val="20"/>
              </w:rPr>
              <w:t>Method</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0266037B" w14:textId="4856F9A8" w:rsidR="005B0059" w:rsidRPr="00897F6F" w:rsidRDefault="005B0059" w:rsidP="00130F05">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 xml:space="preserve">The study made use of both survey data collected specifically for the purposes of the project (primary data) and ongoing corporate data collection activities (secondary data). The Culture and Quality Questionnaire (CQQ), the primary data tool, was sent via interoffice mail to all employees holding a managerial position or higher (including employed physicians) in December 2002, prior to conversion to the EHR in order to obtain </w:t>
            </w:r>
            <w:r w:rsidR="008F3167" w:rsidRPr="00897F6F">
              <w:rPr>
                <w:rFonts w:ascii="Arial" w:hAnsi="Arial" w:cs="Arial"/>
                <w:color w:val="000000"/>
                <w:sz w:val="16"/>
                <w:szCs w:val="16"/>
              </w:rPr>
              <w:t>b</w:t>
            </w:r>
            <w:r w:rsidRPr="00897F6F">
              <w:rPr>
                <w:rFonts w:ascii="Arial" w:hAnsi="Arial" w:cs="Arial"/>
                <w:color w:val="000000"/>
                <w:sz w:val="16"/>
                <w:szCs w:val="16"/>
              </w:rPr>
              <w:t xml:space="preserve">aseline data. 621 employees completed the </w:t>
            </w:r>
            <w:r w:rsidR="008F3167" w:rsidRPr="00897F6F">
              <w:rPr>
                <w:rFonts w:ascii="Arial" w:hAnsi="Arial" w:cs="Arial"/>
                <w:color w:val="000000"/>
                <w:sz w:val="16"/>
                <w:szCs w:val="16"/>
              </w:rPr>
              <w:t>b</w:t>
            </w:r>
            <w:r w:rsidRPr="00897F6F">
              <w:rPr>
                <w:rFonts w:ascii="Arial" w:hAnsi="Arial" w:cs="Arial"/>
                <w:color w:val="000000"/>
                <w:sz w:val="16"/>
                <w:szCs w:val="16"/>
              </w:rPr>
              <w:t xml:space="preserve">aseline survey (54% response rate) and 471 completed the </w:t>
            </w:r>
            <w:r w:rsidR="008F3167" w:rsidRPr="00897F6F">
              <w:rPr>
                <w:rFonts w:ascii="Arial" w:hAnsi="Arial" w:cs="Arial"/>
                <w:color w:val="000000"/>
                <w:sz w:val="16"/>
                <w:szCs w:val="16"/>
              </w:rPr>
              <w:t>follow-up</w:t>
            </w:r>
            <w:r w:rsidRPr="00897F6F">
              <w:rPr>
                <w:rFonts w:ascii="Arial" w:hAnsi="Arial" w:cs="Arial"/>
                <w:color w:val="000000"/>
                <w:sz w:val="16"/>
                <w:szCs w:val="16"/>
              </w:rPr>
              <w:t xml:space="preserve"> survey (38% response rate)</w:t>
            </w:r>
            <w:r w:rsidR="008F3167" w:rsidRPr="00897F6F">
              <w:rPr>
                <w:rFonts w:ascii="Arial" w:hAnsi="Arial" w:cs="Arial"/>
                <w:color w:val="000000"/>
                <w:sz w:val="16"/>
                <w:szCs w:val="16"/>
              </w:rPr>
              <w:t>.</w:t>
            </w:r>
          </w:p>
        </w:tc>
      </w:tr>
      <w:tr w:rsidR="005B0059" w:rsidRPr="0040068A" w14:paraId="05CD0F32"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04EE5DDD" w14:textId="77777777" w:rsidR="005B0059" w:rsidRPr="0040068A" w:rsidRDefault="005B0059"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Hospital-wide</w:t>
            </w:r>
            <w:r>
              <w:rPr>
                <w:sz w:val="20"/>
              </w:rPr>
              <w:t xml:space="preserve"> intervention</w:t>
            </w:r>
            <w:r w:rsidRPr="0040068A">
              <w:rPr>
                <w:sz w:val="20"/>
              </w:rPr>
              <w:t xml:space="preserve"> </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4793A27A" w14:textId="77777777" w:rsidR="005B0059" w:rsidRPr="00897F6F" w:rsidRDefault="005B0059"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 xml:space="preserve">System-wide single-vendor </w:t>
            </w:r>
            <w:r w:rsidR="008F3167" w:rsidRPr="00897F6F">
              <w:rPr>
                <w:rFonts w:ascii="Arial" w:hAnsi="Arial" w:cs="Arial"/>
                <w:color w:val="000000"/>
                <w:sz w:val="16"/>
                <w:szCs w:val="16"/>
              </w:rPr>
              <w:t>e</w:t>
            </w:r>
            <w:r w:rsidRPr="00897F6F">
              <w:rPr>
                <w:rFonts w:ascii="Arial" w:hAnsi="Arial" w:cs="Arial"/>
                <w:color w:val="000000"/>
                <w:sz w:val="16"/>
                <w:szCs w:val="16"/>
              </w:rPr>
              <w:t>lectronic health record</w:t>
            </w:r>
            <w:r w:rsidR="008F3167" w:rsidRPr="00897F6F">
              <w:rPr>
                <w:rFonts w:ascii="Arial" w:hAnsi="Arial" w:cs="Arial"/>
                <w:color w:val="000000"/>
                <w:sz w:val="16"/>
                <w:szCs w:val="16"/>
              </w:rPr>
              <w:t>.</w:t>
            </w:r>
          </w:p>
        </w:tc>
      </w:tr>
      <w:tr w:rsidR="005B0059" w:rsidRPr="0040068A" w14:paraId="1FB0C3E8"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26CCA1B8" w14:textId="77777777" w:rsidR="005B0059" w:rsidRPr="0040068A" w:rsidRDefault="005B0059"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Organisational factors</w:t>
            </w:r>
          </w:p>
        </w:tc>
        <w:tc>
          <w:tcPr>
            <w:tcW w:w="5811" w:type="dxa"/>
            <w:tcBorders>
              <w:top w:val="single" w:sz="4" w:space="0" w:color="auto"/>
              <w:left w:val="single" w:sz="4" w:space="0" w:color="auto"/>
              <w:bottom w:val="nil"/>
              <w:right w:val="single" w:sz="4" w:space="0" w:color="auto"/>
            </w:tcBorders>
            <w:shd w:val="clear" w:color="auto" w:fill="auto"/>
            <w:vAlign w:val="center"/>
          </w:tcPr>
          <w:p w14:paraId="1364DE4C" w14:textId="063DEE62" w:rsidR="005B0059" w:rsidRPr="00897F6F" w:rsidRDefault="005B0059"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Organisational culture: Group, Developmental, Hierarchi</w:t>
            </w:r>
            <w:r w:rsidR="00130F05">
              <w:rPr>
                <w:rFonts w:ascii="Arial" w:hAnsi="Arial" w:cs="Arial"/>
                <w:color w:val="000000"/>
                <w:sz w:val="16"/>
                <w:szCs w:val="16"/>
              </w:rPr>
              <w:t>c</w:t>
            </w:r>
            <w:r w:rsidRPr="00897F6F">
              <w:rPr>
                <w:rFonts w:ascii="Arial" w:hAnsi="Arial" w:cs="Arial"/>
                <w:color w:val="000000"/>
                <w:sz w:val="16"/>
                <w:szCs w:val="16"/>
              </w:rPr>
              <w:t>al, and Rational</w:t>
            </w:r>
            <w:r w:rsidR="00AF63FF" w:rsidRPr="00897F6F">
              <w:rPr>
                <w:rFonts w:ascii="Arial" w:hAnsi="Arial" w:cs="Arial"/>
                <w:color w:val="000000"/>
                <w:sz w:val="16"/>
                <w:szCs w:val="16"/>
              </w:rPr>
              <w:t>.</w:t>
            </w:r>
          </w:p>
        </w:tc>
      </w:tr>
      <w:tr w:rsidR="005B0059" w:rsidRPr="0040068A" w14:paraId="159C9F7C"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5B585AE5" w14:textId="77777777" w:rsidR="005B0059" w:rsidRPr="0040068A" w:rsidRDefault="005B0059"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Process outcomes</w:t>
            </w:r>
          </w:p>
        </w:tc>
        <w:tc>
          <w:tcPr>
            <w:tcW w:w="5811" w:type="dxa"/>
            <w:tcBorders>
              <w:top w:val="single" w:sz="4" w:space="0" w:color="auto"/>
              <w:left w:val="single" w:sz="4" w:space="0" w:color="auto"/>
              <w:bottom w:val="nil"/>
              <w:right w:val="single" w:sz="4" w:space="0" w:color="auto"/>
            </w:tcBorders>
            <w:shd w:val="clear" w:color="auto" w:fill="auto"/>
            <w:vAlign w:val="center"/>
          </w:tcPr>
          <w:p w14:paraId="67A3E532" w14:textId="77777777" w:rsidR="005B0059" w:rsidRPr="00897F6F" w:rsidRDefault="005B0059"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 xml:space="preserve">Continuous </w:t>
            </w:r>
            <w:r w:rsidR="00AF63FF" w:rsidRPr="00897F6F">
              <w:rPr>
                <w:rFonts w:ascii="Arial" w:hAnsi="Arial" w:cs="Arial"/>
                <w:color w:val="000000"/>
                <w:sz w:val="16"/>
                <w:szCs w:val="16"/>
              </w:rPr>
              <w:t>Q</w:t>
            </w:r>
            <w:r w:rsidRPr="00897F6F">
              <w:rPr>
                <w:rFonts w:ascii="Arial" w:hAnsi="Arial" w:cs="Arial"/>
                <w:color w:val="000000"/>
                <w:sz w:val="16"/>
                <w:szCs w:val="16"/>
              </w:rPr>
              <w:t xml:space="preserve">uality </w:t>
            </w:r>
            <w:r w:rsidR="00AF63FF" w:rsidRPr="00897F6F">
              <w:rPr>
                <w:rFonts w:ascii="Arial" w:hAnsi="Arial" w:cs="Arial"/>
                <w:color w:val="000000"/>
                <w:sz w:val="16"/>
                <w:szCs w:val="16"/>
              </w:rPr>
              <w:t>I</w:t>
            </w:r>
            <w:r w:rsidRPr="00897F6F">
              <w:rPr>
                <w:rFonts w:ascii="Arial" w:hAnsi="Arial" w:cs="Arial"/>
                <w:color w:val="000000"/>
                <w:sz w:val="16"/>
                <w:szCs w:val="16"/>
              </w:rPr>
              <w:t>mprovement maturity (CQI) scores in terms of leadership, customer satisfaction, quality management, information and analysis, quality results, human resource utilisation, and strategic quality planning</w:t>
            </w:r>
            <w:r w:rsidR="00AF63FF" w:rsidRPr="00897F6F">
              <w:rPr>
                <w:rFonts w:ascii="Arial" w:hAnsi="Arial" w:cs="Arial"/>
                <w:color w:val="000000"/>
                <w:sz w:val="16"/>
                <w:szCs w:val="16"/>
              </w:rPr>
              <w:t>.</w:t>
            </w:r>
          </w:p>
        </w:tc>
      </w:tr>
      <w:tr w:rsidR="005B0059" w:rsidRPr="0040068A" w14:paraId="4FA7BD17"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349F163D" w14:textId="77777777" w:rsidR="005B0059" w:rsidRPr="0040068A" w:rsidRDefault="005B0059"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sidRPr="0040068A">
              <w:rPr>
                <w:sz w:val="20"/>
              </w:rPr>
              <w:t>Patient outcome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5624F2DB" w14:textId="77777777" w:rsidR="005B0059" w:rsidRPr="00897F6F" w:rsidRDefault="005B0059"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Quality Improvement (QI) indicators:</w:t>
            </w:r>
          </w:p>
          <w:p w14:paraId="6285AD73" w14:textId="77777777" w:rsidR="005B0059" w:rsidRPr="00794BAF" w:rsidRDefault="005B0059" w:rsidP="00794BAF">
            <w:pPr>
              <w:pStyle w:val="ListParagraph"/>
              <w:keepNext/>
              <w:keepLines w:val="0"/>
              <w:widowControl w:val="0"/>
              <w:numPr>
                <w:ilvl w:val="0"/>
                <w:numId w:val="73"/>
              </w:numPr>
              <w:spacing w:before="0" w:after="0"/>
              <w:rPr>
                <w:rFonts w:ascii="Arial" w:eastAsia="Times New Roman" w:hAnsi="Arial" w:cs="Arial"/>
                <w:i/>
                <w:iCs/>
                <w:color w:val="000000"/>
                <w:sz w:val="16"/>
                <w:szCs w:val="16"/>
              </w:rPr>
            </w:pPr>
            <w:r w:rsidRPr="00794BAF">
              <w:rPr>
                <w:rFonts w:ascii="Arial" w:eastAsia="Times New Roman" w:hAnsi="Arial" w:cs="Arial"/>
                <w:color w:val="000000"/>
                <w:sz w:val="16"/>
                <w:szCs w:val="16"/>
              </w:rPr>
              <w:t>Initial antibiotic dose within 4h of hospital arrival for pneumonia patients</w:t>
            </w:r>
          </w:p>
          <w:p w14:paraId="3D5BF237" w14:textId="77777777" w:rsidR="005B0059" w:rsidRPr="00794BAF" w:rsidRDefault="005B0059" w:rsidP="00794BAF">
            <w:pPr>
              <w:pStyle w:val="ListParagraph"/>
              <w:keepNext/>
              <w:keepLines w:val="0"/>
              <w:widowControl w:val="0"/>
              <w:numPr>
                <w:ilvl w:val="0"/>
                <w:numId w:val="73"/>
              </w:numPr>
              <w:spacing w:before="0" w:after="0"/>
              <w:rPr>
                <w:rFonts w:ascii="Arial" w:eastAsia="Times New Roman" w:hAnsi="Arial" w:cs="Arial"/>
                <w:i/>
                <w:iCs/>
                <w:color w:val="000000"/>
                <w:sz w:val="16"/>
                <w:szCs w:val="16"/>
              </w:rPr>
            </w:pPr>
            <w:r w:rsidRPr="00794BAF">
              <w:rPr>
                <w:rFonts w:ascii="Arial" w:eastAsia="Times New Roman" w:hAnsi="Arial" w:cs="Arial"/>
                <w:color w:val="000000"/>
                <w:sz w:val="16"/>
                <w:szCs w:val="16"/>
              </w:rPr>
              <w:t>Fall rate per 1000 patient-days</w:t>
            </w:r>
          </w:p>
          <w:p w14:paraId="0B67EEDE" w14:textId="77777777" w:rsidR="005B0059" w:rsidRPr="00794BAF" w:rsidRDefault="005B0059" w:rsidP="00794BAF">
            <w:pPr>
              <w:pStyle w:val="ListParagraph"/>
              <w:keepNext/>
              <w:keepLines w:val="0"/>
              <w:widowControl w:val="0"/>
              <w:numPr>
                <w:ilvl w:val="0"/>
                <w:numId w:val="73"/>
              </w:numPr>
              <w:spacing w:before="0" w:after="0"/>
              <w:rPr>
                <w:rFonts w:ascii="Arial" w:eastAsia="Times New Roman" w:hAnsi="Arial" w:cs="Arial"/>
                <w:i/>
                <w:iCs/>
                <w:color w:val="000000"/>
                <w:sz w:val="16"/>
                <w:szCs w:val="16"/>
              </w:rPr>
            </w:pPr>
            <w:r w:rsidRPr="00794BAF">
              <w:rPr>
                <w:rFonts w:ascii="Arial" w:eastAsia="Times New Roman" w:hAnsi="Arial" w:cs="Arial"/>
                <w:color w:val="000000"/>
                <w:sz w:val="16"/>
                <w:szCs w:val="16"/>
              </w:rPr>
              <w:t>Chest pain pathway-discharged within 23h of admission</w:t>
            </w:r>
          </w:p>
          <w:p w14:paraId="2D4367AF" w14:textId="77777777" w:rsidR="005B0059" w:rsidRPr="00794BAF" w:rsidRDefault="005B0059" w:rsidP="00794BAF">
            <w:pPr>
              <w:pStyle w:val="ListParagraph"/>
              <w:keepNext/>
              <w:keepLines w:val="0"/>
              <w:widowControl w:val="0"/>
              <w:numPr>
                <w:ilvl w:val="0"/>
                <w:numId w:val="73"/>
              </w:numPr>
              <w:spacing w:before="0" w:after="0"/>
              <w:rPr>
                <w:rFonts w:ascii="Arial" w:eastAsia="Times New Roman" w:hAnsi="Arial" w:cs="Arial"/>
                <w:i/>
                <w:iCs/>
                <w:color w:val="000000"/>
                <w:sz w:val="16"/>
                <w:szCs w:val="16"/>
              </w:rPr>
            </w:pPr>
            <w:r w:rsidRPr="00794BAF">
              <w:rPr>
                <w:rFonts w:ascii="Arial" w:eastAsia="Times New Roman" w:hAnsi="Arial" w:cs="Arial"/>
                <w:color w:val="000000"/>
                <w:sz w:val="16"/>
                <w:szCs w:val="16"/>
              </w:rPr>
              <w:t>Annual HgA1c measurement in diabetic patients</w:t>
            </w:r>
          </w:p>
          <w:p w14:paraId="0DED5E6C" w14:textId="77777777" w:rsidR="005B0059" w:rsidRPr="00794BAF" w:rsidRDefault="005B0059" w:rsidP="00794BAF">
            <w:pPr>
              <w:pStyle w:val="ListParagraph"/>
              <w:keepNext/>
              <w:keepLines w:val="0"/>
              <w:widowControl w:val="0"/>
              <w:numPr>
                <w:ilvl w:val="0"/>
                <w:numId w:val="73"/>
              </w:numPr>
              <w:spacing w:before="0" w:after="0"/>
              <w:rPr>
                <w:rFonts w:ascii="Arial" w:eastAsia="Times New Roman" w:hAnsi="Arial" w:cs="Arial"/>
                <w:i/>
                <w:iCs/>
                <w:color w:val="000000"/>
                <w:sz w:val="16"/>
                <w:szCs w:val="16"/>
              </w:rPr>
            </w:pPr>
            <w:r w:rsidRPr="00794BAF">
              <w:rPr>
                <w:rFonts w:ascii="Arial" w:eastAsia="Times New Roman" w:hAnsi="Arial" w:cs="Arial"/>
                <w:color w:val="000000"/>
                <w:sz w:val="16"/>
                <w:szCs w:val="16"/>
              </w:rPr>
              <w:t>Left ventricular function evaluation on a yearly basis</w:t>
            </w:r>
          </w:p>
          <w:p w14:paraId="664C1166" w14:textId="77777777" w:rsidR="005B0059" w:rsidRPr="00794BAF" w:rsidRDefault="005B0059" w:rsidP="00794BAF">
            <w:pPr>
              <w:pStyle w:val="ListParagraph"/>
              <w:keepNext/>
              <w:keepLines w:val="0"/>
              <w:widowControl w:val="0"/>
              <w:numPr>
                <w:ilvl w:val="0"/>
                <w:numId w:val="73"/>
              </w:numPr>
              <w:spacing w:before="0" w:after="0"/>
              <w:rPr>
                <w:rFonts w:ascii="Arial" w:eastAsia="Times New Roman" w:hAnsi="Arial" w:cs="Arial"/>
                <w:i/>
                <w:iCs/>
                <w:color w:val="000000"/>
                <w:sz w:val="16"/>
                <w:szCs w:val="16"/>
              </w:rPr>
            </w:pPr>
            <w:r w:rsidRPr="00794BAF">
              <w:rPr>
                <w:rFonts w:ascii="Arial" w:eastAsia="Times New Roman" w:hAnsi="Arial" w:cs="Arial"/>
                <w:color w:val="000000"/>
                <w:sz w:val="16"/>
                <w:szCs w:val="16"/>
              </w:rPr>
              <w:t>Appropriate use/non-use of ACE inhibitors at discharge for patients with CHF</w:t>
            </w:r>
          </w:p>
          <w:p w14:paraId="0F4470CA" w14:textId="1FA4B02F" w:rsidR="005B0059" w:rsidRPr="00794BAF" w:rsidRDefault="005B0059" w:rsidP="00794BAF">
            <w:pPr>
              <w:pStyle w:val="ListParagraph"/>
              <w:keepNext/>
              <w:keepLines w:val="0"/>
              <w:widowControl w:val="0"/>
              <w:numPr>
                <w:ilvl w:val="0"/>
                <w:numId w:val="73"/>
              </w:numPr>
              <w:spacing w:before="0"/>
              <w:ind w:left="714" w:hanging="357"/>
              <w:rPr>
                <w:rFonts w:ascii="Arial" w:eastAsiaTheme="majorEastAsia" w:hAnsi="Arial" w:cs="Arial"/>
                <w:i/>
                <w:iCs/>
                <w:color w:val="000000"/>
                <w:sz w:val="16"/>
                <w:szCs w:val="16"/>
              </w:rPr>
            </w:pPr>
            <w:r w:rsidRPr="00794BAF">
              <w:rPr>
                <w:rFonts w:ascii="Arial" w:eastAsia="Times New Roman" w:hAnsi="Arial" w:cs="Arial"/>
                <w:color w:val="000000"/>
                <w:sz w:val="16"/>
                <w:szCs w:val="16"/>
              </w:rPr>
              <w:t xml:space="preserve">Patient Satisfaction </w:t>
            </w:r>
            <w:r w:rsidR="00130F05">
              <w:rPr>
                <w:rFonts w:ascii="Arial" w:eastAsia="Times New Roman" w:hAnsi="Arial" w:cs="Arial"/>
                <w:color w:val="000000"/>
                <w:sz w:val="16"/>
                <w:szCs w:val="16"/>
              </w:rPr>
              <w:t xml:space="preserve">(measured </w:t>
            </w:r>
            <w:r w:rsidRPr="00794BAF">
              <w:rPr>
                <w:rFonts w:ascii="Arial" w:eastAsia="Times New Roman" w:hAnsi="Arial" w:cs="Arial"/>
                <w:color w:val="000000"/>
                <w:sz w:val="16"/>
                <w:szCs w:val="16"/>
              </w:rPr>
              <w:t>through Press Ganey survey</w:t>
            </w:r>
            <w:r w:rsidR="00130F05">
              <w:rPr>
                <w:rFonts w:ascii="Arial" w:eastAsia="Times New Roman" w:hAnsi="Arial" w:cs="Arial"/>
                <w:color w:val="000000"/>
                <w:sz w:val="16"/>
                <w:szCs w:val="16"/>
              </w:rPr>
              <w:t>)</w:t>
            </w:r>
          </w:p>
        </w:tc>
      </w:tr>
      <w:tr w:rsidR="005B0059" w:rsidRPr="0040068A" w14:paraId="444BB3CF" w14:textId="77777777" w:rsidTr="00794BAF">
        <w:trPr>
          <w:trHeight w:val="3960"/>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710DEEAC" w14:textId="77777777" w:rsidR="005B0059" w:rsidRPr="0040068A" w:rsidRDefault="005B0059" w:rsidP="0057062C">
            <w:pPr>
              <w:pStyle w:val="ICEBody"/>
              <w:keepNext/>
              <w:keepLines w:val="0"/>
              <w:widowControl w:val="0"/>
              <w:spacing w:after="0" w:line="240" w:lineRule="auto"/>
              <w:ind w:left="0" w:right="-476"/>
              <w:jc w:val="left"/>
              <w:rPr>
                <w:rFonts w:eastAsiaTheme="majorEastAsia" w:cstheme="majorBidi"/>
                <w:i/>
                <w:iCs/>
                <w:color w:val="404040" w:themeColor="text1" w:themeTint="BF"/>
                <w:sz w:val="20"/>
              </w:rPr>
            </w:pPr>
            <w:r>
              <w:rPr>
                <w:sz w:val="20"/>
              </w:rPr>
              <w:lastRenderedPageBreak/>
              <w:t>Finding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3E8A3C16" w14:textId="65AD8F6F" w:rsidR="005B0059" w:rsidRPr="00897F6F" w:rsidRDefault="00AF63FF"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 xml:space="preserve">Least-squares adjusted means for group culture decreased from 21.8 to 20.0; the least-squares adjusted means for hierarchical culture increased from 30.0 to 31.9 after 12 months (change only significant in one of five hospitals for group culture and two of five hospitals for hierarchical culture). Least-squares adjusted means for leadership showed decrease in the leadership scale after 12 months of electronic health record implementation from 3.63 to 3.54, but this was only significant (p&lt;0.05) in one of five hospitals. </w:t>
            </w:r>
          </w:p>
          <w:p w14:paraId="4310FA94" w14:textId="77777777" w:rsidR="005B0059" w:rsidRDefault="005B0059" w:rsidP="0057062C">
            <w:pPr>
              <w:keepNext/>
              <w:keepLines w:val="0"/>
              <w:widowControl w:val="0"/>
              <w:spacing w:before="0" w:after="0"/>
              <w:rPr>
                <w:rFonts w:ascii="Arial" w:eastAsia="Times New Roman" w:hAnsi="Arial" w:cs="Arial"/>
                <w:color w:val="000000"/>
                <w:sz w:val="16"/>
                <w:szCs w:val="16"/>
              </w:rPr>
            </w:pPr>
            <w:r w:rsidRPr="00897F6F">
              <w:rPr>
                <w:rFonts w:ascii="Arial" w:eastAsia="Times New Roman" w:hAnsi="Arial" w:cs="Arial"/>
                <w:color w:val="000000"/>
                <w:sz w:val="16"/>
                <w:szCs w:val="16"/>
              </w:rPr>
              <w:t>There were several strong (&gt;0.94) correlations between changes in culture scores and changes in quality indicators at the three acute care facilities. Appropriate discharge of patients with chest pain was negatively correlated with developmental culture; use of antibiotics within 4h of admission was positively associated with rational culture and quality management and negatively related to group culture and human resource utilisation; and patient satisfaction was positively correlated with group culture and negatively correlated with rational culture.</w:t>
            </w:r>
          </w:p>
          <w:p w14:paraId="1CFB9724" w14:textId="5CD148C4" w:rsidR="00326754" w:rsidRPr="00794BAF" w:rsidRDefault="00326754" w:rsidP="00794BAF">
            <w:pPr>
              <w:keepNext/>
              <w:keepLines w:val="0"/>
              <w:widowControl w:val="0"/>
              <w:spacing w:before="0" w:after="0"/>
              <w:rPr>
                <w:rFonts w:ascii="Arial" w:eastAsia="Times New Roman" w:hAnsi="Arial" w:cs="Arial"/>
                <w:i/>
                <w:iCs/>
                <w:color w:val="000000"/>
                <w:sz w:val="16"/>
                <w:szCs w:val="16"/>
              </w:rPr>
            </w:pPr>
            <w:r>
              <w:rPr>
                <w:rFonts w:ascii="Arial" w:eastAsia="Times New Roman" w:hAnsi="Arial" w:cs="Arial"/>
                <w:color w:val="000000"/>
                <w:sz w:val="16"/>
                <w:szCs w:val="16"/>
              </w:rPr>
              <w:t>Decrease of 16% in CQI for i</w:t>
            </w:r>
            <w:r w:rsidRPr="00794BAF">
              <w:rPr>
                <w:rFonts w:ascii="Arial" w:eastAsia="Times New Roman" w:hAnsi="Arial" w:cs="Arial"/>
                <w:color w:val="000000"/>
                <w:sz w:val="16"/>
                <w:szCs w:val="16"/>
              </w:rPr>
              <w:t>nitial antibiotic dose within 4h of hospital arrival for pneumonia patients</w:t>
            </w:r>
            <w:r>
              <w:rPr>
                <w:rFonts w:ascii="Arial" w:eastAsia="Times New Roman" w:hAnsi="Arial" w:cs="Arial"/>
                <w:color w:val="000000"/>
                <w:sz w:val="16"/>
                <w:szCs w:val="16"/>
              </w:rPr>
              <w:t xml:space="preserve"> (p&lt;0.001) between intervention and follow-up. Decrease of </w:t>
            </w:r>
            <w:r w:rsidR="00821E7C">
              <w:rPr>
                <w:rFonts w:ascii="Arial" w:eastAsia="Times New Roman" w:hAnsi="Arial" w:cs="Arial"/>
                <w:color w:val="000000"/>
                <w:sz w:val="16"/>
                <w:szCs w:val="16"/>
              </w:rPr>
              <w:t>3% in CQI for c</w:t>
            </w:r>
            <w:r w:rsidR="00821E7C" w:rsidRPr="006552BE">
              <w:rPr>
                <w:rFonts w:ascii="Arial" w:eastAsia="Times New Roman" w:hAnsi="Arial" w:cs="Arial"/>
                <w:color w:val="000000"/>
                <w:sz w:val="16"/>
                <w:szCs w:val="16"/>
              </w:rPr>
              <w:t>hest pain pathway-discharged within 23h of admission</w:t>
            </w:r>
            <w:r w:rsidR="00821E7C">
              <w:rPr>
                <w:rFonts w:ascii="Arial" w:eastAsia="Times New Roman" w:hAnsi="Arial" w:cs="Arial"/>
                <w:color w:val="000000"/>
                <w:sz w:val="16"/>
                <w:szCs w:val="16"/>
              </w:rPr>
              <w:t xml:space="preserve"> (p&lt;0.023) for one of three hospitals between intervention and follow-up. Decreased patient satisfaction for two of three hospitals between intervention and follow-up (1%, p&lt;0.003 and 2%, p&lt;0.019).  </w:t>
            </w:r>
            <w:r>
              <w:rPr>
                <w:rFonts w:ascii="Arial" w:eastAsia="Times New Roman" w:hAnsi="Arial" w:cs="Arial"/>
                <w:color w:val="000000"/>
                <w:sz w:val="16"/>
                <w:szCs w:val="16"/>
              </w:rPr>
              <w:t xml:space="preserve"> </w:t>
            </w:r>
          </w:p>
          <w:p w14:paraId="582FFEB8" w14:textId="009113EE" w:rsidR="00326754" w:rsidRPr="00897F6F" w:rsidRDefault="00326754" w:rsidP="0057062C">
            <w:pPr>
              <w:keepNext/>
              <w:keepLines w:val="0"/>
              <w:widowControl w:val="0"/>
              <w:spacing w:before="0" w:after="0"/>
              <w:rPr>
                <w:rFonts w:ascii="Arial" w:eastAsia="Times New Roman" w:hAnsi="Arial" w:cs="Arial"/>
                <w:i/>
                <w:iCs/>
                <w:color w:val="000000"/>
                <w:sz w:val="16"/>
                <w:szCs w:val="16"/>
              </w:rPr>
            </w:pPr>
          </w:p>
        </w:tc>
      </w:tr>
    </w:tbl>
    <w:p w14:paraId="273DD34F" w14:textId="77777777" w:rsidR="00FB1AC0" w:rsidRPr="005A58C1" w:rsidRDefault="00FB1AC0" w:rsidP="0057062C">
      <w:pPr>
        <w:keepNext/>
        <w:keepLines w:val="0"/>
        <w:widowControl w:val="0"/>
        <w:tabs>
          <w:tab w:val="left" w:pos="253"/>
          <w:tab w:val="left" w:pos="427"/>
          <w:tab w:val="left" w:pos="1387"/>
        </w:tabs>
        <w:jc w:val="both"/>
        <w:rPr>
          <w:rFonts w:ascii="Arial" w:hAnsi="Arial" w:cs="Arial"/>
          <w:sz w:val="16"/>
          <w:szCs w:val="16"/>
          <w:vertAlign w:val="superscript"/>
        </w:rPr>
      </w:pPr>
    </w:p>
    <w:p w14:paraId="09E03FA4" w14:textId="77777777" w:rsidR="004E32DD" w:rsidRDefault="004E32DD" w:rsidP="0057062C">
      <w:pPr>
        <w:keepNext/>
        <w:keepLines w:val="0"/>
        <w:widowControl w:val="0"/>
        <w:tabs>
          <w:tab w:val="left" w:pos="253"/>
          <w:tab w:val="left" w:pos="427"/>
          <w:tab w:val="left" w:pos="1387"/>
        </w:tabs>
        <w:jc w:val="both"/>
      </w:pPr>
    </w:p>
    <w:p w14:paraId="7AF6240E" w14:textId="77777777" w:rsidR="004E32DD" w:rsidRPr="0057062C" w:rsidRDefault="005A58C1" w:rsidP="0057062C">
      <w:pPr>
        <w:keepNext/>
        <w:keepLines w:val="0"/>
        <w:widowControl w:val="0"/>
        <w:jc w:val="both"/>
        <w:rPr>
          <w:rFonts w:ascii="Arial" w:hAnsi="Arial" w:cs="Arial"/>
          <w:b/>
          <w:sz w:val="20"/>
        </w:rPr>
      </w:pPr>
      <w:r w:rsidRPr="0057062C">
        <w:rPr>
          <w:rFonts w:ascii="Arial" w:hAnsi="Arial" w:cs="Arial"/>
          <w:b/>
          <w:sz w:val="20"/>
        </w:rPr>
        <w:t>Grayson</w:t>
      </w:r>
      <w:r w:rsidR="00623279" w:rsidRPr="0057062C">
        <w:rPr>
          <w:rFonts w:ascii="Arial" w:hAnsi="Arial" w:cs="Arial"/>
          <w:b/>
          <w:sz w:val="20"/>
        </w:rPr>
        <w:t xml:space="preserve"> et.al.</w:t>
      </w:r>
      <w:r w:rsidRPr="0057062C">
        <w:rPr>
          <w:rFonts w:ascii="Arial" w:hAnsi="Arial" w:cs="Arial"/>
          <w:b/>
          <w:sz w:val="20"/>
        </w:rPr>
        <w:t xml:space="preserve"> </w:t>
      </w:r>
      <w:r w:rsidR="00161C55" w:rsidRPr="0057062C">
        <w:rPr>
          <w:rFonts w:ascii="Arial" w:hAnsi="Arial" w:cs="Arial"/>
          <w:b/>
          <w:sz w:val="20"/>
        </w:rPr>
        <w:t>2011</w:t>
      </w:r>
    </w:p>
    <w:tbl>
      <w:tblPr>
        <w:tblW w:w="8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694"/>
        <w:gridCol w:w="5811"/>
      </w:tblGrid>
      <w:tr w:rsidR="008E6095" w:rsidRPr="0040068A" w14:paraId="578DAD64"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4FD2371A" w14:textId="77777777" w:rsidR="008E6095" w:rsidRPr="001F4466" w:rsidRDefault="00B01F2F"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Pr>
                <w:rFonts w:cs="Arial"/>
                <w:sz w:val="20"/>
              </w:rPr>
              <w:t>Duration and follow-up</w:t>
            </w:r>
          </w:p>
        </w:tc>
        <w:tc>
          <w:tcPr>
            <w:tcW w:w="5811" w:type="dxa"/>
            <w:tcBorders>
              <w:top w:val="single" w:sz="4" w:space="0" w:color="auto"/>
              <w:left w:val="single" w:sz="4" w:space="0" w:color="auto"/>
              <w:bottom w:val="nil"/>
              <w:right w:val="single" w:sz="4" w:space="0" w:color="auto"/>
            </w:tcBorders>
            <w:shd w:val="clear" w:color="auto" w:fill="auto"/>
            <w:vAlign w:val="center"/>
          </w:tcPr>
          <w:p w14:paraId="4E98D0C3" w14:textId="77777777" w:rsidR="008E6095" w:rsidRPr="00897F6F" w:rsidRDefault="00C02665"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I</w:t>
            </w:r>
            <w:r w:rsidR="0022173B" w:rsidRPr="00897F6F">
              <w:rPr>
                <w:rFonts w:ascii="Arial" w:hAnsi="Arial" w:cs="Arial"/>
                <w:color w:val="000000"/>
                <w:sz w:val="16"/>
                <w:szCs w:val="16"/>
              </w:rPr>
              <w:t>ntervention one year, follow-up two years later</w:t>
            </w:r>
            <w:r w:rsidRPr="00897F6F">
              <w:rPr>
                <w:rFonts w:ascii="Arial" w:hAnsi="Arial" w:cs="Arial"/>
                <w:color w:val="000000"/>
                <w:sz w:val="16"/>
                <w:szCs w:val="16"/>
              </w:rPr>
              <w:t>.</w:t>
            </w:r>
          </w:p>
        </w:tc>
      </w:tr>
      <w:tr w:rsidR="008E6095" w:rsidRPr="0040068A" w14:paraId="481425FE" w14:textId="77777777" w:rsidTr="00E672B5">
        <w:trPr>
          <w:trHeight w:val="471"/>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7141CC63" w14:textId="4E647322" w:rsidR="008E6095" w:rsidRPr="001F4466" w:rsidRDefault="008E6095"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Setting</w:t>
            </w:r>
            <w:r w:rsidR="00E672B5">
              <w:rPr>
                <w:rFonts w:cs="Arial"/>
                <w:sz w:val="20"/>
              </w:rPr>
              <w:t xml:space="preserve"> and study design</w:t>
            </w:r>
          </w:p>
        </w:tc>
        <w:tc>
          <w:tcPr>
            <w:tcW w:w="5811" w:type="dxa"/>
            <w:tcBorders>
              <w:top w:val="single" w:sz="4" w:space="0" w:color="auto"/>
              <w:left w:val="single" w:sz="4" w:space="0" w:color="auto"/>
              <w:bottom w:val="nil"/>
              <w:right w:val="single" w:sz="4" w:space="0" w:color="auto"/>
            </w:tcBorders>
            <w:shd w:val="clear" w:color="auto" w:fill="auto"/>
            <w:vAlign w:val="center"/>
          </w:tcPr>
          <w:p w14:paraId="22D40439" w14:textId="77777777" w:rsidR="008E6095" w:rsidRDefault="008E6095" w:rsidP="0057062C">
            <w:pPr>
              <w:keepNext/>
              <w:keepLines w:val="0"/>
              <w:widowControl w:val="0"/>
              <w:spacing w:before="0" w:after="0"/>
              <w:rPr>
                <w:rFonts w:ascii="Arial" w:hAnsi="Arial" w:cs="Arial"/>
                <w:color w:val="000000"/>
                <w:sz w:val="16"/>
                <w:szCs w:val="16"/>
              </w:rPr>
            </w:pPr>
            <w:r w:rsidRPr="00897F6F">
              <w:rPr>
                <w:rFonts w:ascii="Arial" w:hAnsi="Arial" w:cs="Arial"/>
                <w:color w:val="000000"/>
                <w:sz w:val="16"/>
                <w:szCs w:val="16"/>
              </w:rPr>
              <w:t xml:space="preserve">512 Australian </w:t>
            </w:r>
            <w:r w:rsidR="00C02665" w:rsidRPr="00897F6F">
              <w:rPr>
                <w:rFonts w:ascii="Arial" w:hAnsi="Arial" w:cs="Arial"/>
                <w:color w:val="000000"/>
                <w:sz w:val="16"/>
                <w:szCs w:val="16"/>
              </w:rPr>
              <w:t>h</w:t>
            </w:r>
            <w:r w:rsidRPr="00897F6F">
              <w:rPr>
                <w:rFonts w:ascii="Arial" w:hAnsi="Arial" w:cs="Arial"/>
                <w:color w:val="000000"/>
                <w:sz w:val="16"/>
                <w:szCs w:val="16"/>
              </w:rPr>
              <w:t>ospitals.</w:t>
            </w:r>
          </w:p>
          <w:p w14:paraId="044AE3DC" w14:textId="4E46CDD7" w:rsidR="00E672B5" w:rsidRPr="00897F6F" w:rsidRDefault="00536D3A" w:rsidP="0057062C">
            <w:pPr>
              <w:keepNext/>
              <w:keepLines w:val="0"/>
              <w:widowControl w:val="0"/>
              <w:spacing w:before="0" w:after="0"/>
              <w:rPr>
                <w:rFonts w:ascii="Arial" w:eastAsiaTheme="majorEastAsia" w:hAnsi="Arial" w:cs="Arial"/>
                <w:i/>
                <w:iCs/>
                <w:color w:val="000000"/>
                <w:sz w:val="16"/>
                <w:szCs w:val="16"/>
              </w:rPr>
            </w:pPr>
            <w:r>
              <w:rPr>
                <w:rFonts w:ascii="Arial" w:hAnsi="Arial" w:cs="Arial"/>
                <w:color w:val="000000"/>
                <w:sz w:val="16"/>
                <w:szCs w:val="16"/>
              </w:rPr>
              <w:t>Observational</w:t>
            </w:r>
            <w:r w:rsidR="0056494E">
              <w:rPr>
                <w:rFonts w:ascii="Arial" w:hAnsi="Arial" w:cs="Arial"/>
                <w:color w:val="000000"/>
                <w:sz w:val="16"/>
                <w:szCs w:val="16"/>
              </w:rPr>
              <w:t xml:space="preserve"> </w:t>
            </w:r>
            <w:r w:rsidR="00E672B5" w:rsidRPr="00897F6F">
              <w:rPr>
                <w:rFonts w:ascii="Arial" w:hAnsi="Arial" w:cs="Arial"/>
                <w:color w:val="000000"/>
                <w:sz w:val="16"/>
                <w:szCs w:val="16"/>
              </w:rPr>
              <w:t>study.</w:t>
            </w:r>
          </w:p>
        </w:tc>
      </w:tr>
      <w:tr w:rsidR="008E6095" w:rsidRPr="0040068A" w14:paraId="39D2A153" w14:textId="77777777" w:rsidTr="00C06ECA">
        <w:trPr>
          <w:trHeight w:val="33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48026E85" w14:textId="77777777" w:rsidR="008E6095" w:rsidRPr="001F4466" w:rsidRDefault="008E6095"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Aim</w:t>
            </w:r>
          </w:p>
        </w:tc>
        <w:tc>
          <w:tcPr>
            <w:tcW w:w="5811" w:type="dxa"/>
            <w:tcBorders>
              <w:top w:val="single" w:sz="4" w:space="0" w:color="auto"/>
              <w:left w:val="single" w:sz="4" w:space="0" w:color="auto"/>
              <w:bottom w:val="nil"/>
              <w:right w:val="single" w:sz="4" w:space="0" w:color="auto"/>
            </w:tcBorders>
            <w:shd w:val="clear" w:color="auto" w:fill="auto"/>
            <w:vAlign w:val="center"/>
          </w:tcPr>
          <w:p w14:paraId="2056B7B7" w14:textId="77777777" w:rsidR="008E6095" w:rsidRPr="00897F6F" w:rsidRDefault="008E6095" w:rsidP="0057062C">
            <w:pPr>
              <w:keepNext/>
              <w:keepLines w:val="0"/>
              <w:widowControl w:val="0"/>
              <w:spacing w:before="0" w:after="0"/>
              <w:rPr>
                <w:rFonts w:ascii="Arial" w:eastAsiaTheme="majorEastAsia" w:hAnsi="Arial" w:cs="Arial"/>
                <w:i/>
                <w:iCs/>
                <w:color w:val="000000"/>
                <w:sz w:val="16"/>
                <w:szCs w:val="16"/>
              </w:rPr>
            </w:pPr>
            <w:r w:rsidRPr="00897F6F">
              <w:rPr>
                <w:rFonts w:ascii="Arial" w:eastAsia="Times New Roman" w:hAnsi="Arial" w:cs="Arial"/>
                <w:color w:val="000000"/>
                <w:sz w:val="16"/>
                <w:szCs w:val="16"/>
              </w:rPr>
              <w:t>To report outcomes from the first 2 years of the National Hand</w:t>
            </w:r>
            <w:r w:rsidR="00C02665" w:rsidRPr="00897F6F">
              <w:rPr>
                <w:rFonts w:ascii="Arial" w:eastAsia="Times New Roman" w:hAnsi="Arial" w:cs="Arial"/>
                <w:color w:val="000000"/>
                <w:sz w:val="16"/>
                <w:szCs w:val="16"/>
              </w:rPr>
              <w:t xml:space="preserve"> </w:t>
            </w:r>
            <w:r w:rsidRPr="00897F6F">
              <w:rPr>
                <w:rFonts w:ascii="Arial" w:eastAsia="Times New Roman" w:hAnsi="Arial" w:cs="Arial"/>
                <w:color w:val="000000"/>
                <w:sz w:val="16"/>
                <w:szCs w:val="16"/>
              </w:rPr>
              <w:t>Hygiene Initiative (NHHI), a hand hygiene (HH) culture-change program implemented in all Australian hospitals to improve health care workers’ HH compliance, increase use of alcohol-based hand rub and reduce the risk of health care-associated infections.</w:t>
            </w:r>
          </w:p>
        </w:tc>
      </w:tr>
      <w:tr w:rsidR="008E6095" w:rsidRPr="0040068A" w14:paraId="0A78074E" w14:textId="77777777" w:rsidTr="00D6770C">
        <w:trPr>
          <w:trHeight w:val="6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624E616" w14:textId="77777777" w:rsidR="008E6095" w:rsidRPr="001F4466" w:rsidRDefault="008E6095"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Method</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209B8CDF" w14:textId="2C2182E3" w:rsidR="008E6095" w:rsidRPr="00D6770C" w:rsidRDefault="008E6095" w:rsidP="00D6770C">
            <w:pPr>
              <w:keepNext/>
              <w:keepLines w:val="0"/>
              <w:widowControl w:val="0"/>
              <w:spacing w:before="0" w:after="0"/>
              <w:rPr>
                <w:rFonts w:ascii="Arial" w:eastAsiaTheme="majorEastAsia" w:hAnsi="Arial" w:cs="Arial"/>
                <w:i/>
                <w:iCs/>
                <w:color w:val="000000"/>
                <w:sz w:val="16"/>
                <w:szCs w:val="16"/>
              </w:rPr>
            </w:pPr>
            <w:r w:rsidRPr="00D6770C">
              <w:rPr>
                <w:rFonts w:ascii="Arial" w:hAnsi="Arial" w:cs="Arial"/>
                <w:color w:val="000000"/>
                <w:sz w:val="16"/>
                <w:szCs w:val="16"/>
              </w:rPr>
              <w:t xml:space="preserve">Staphylococcus aureus bacteraemia (SAB) </w:t>
            </w:r>
            <w:r w:rsidR="00B901FE">
              <w:rPr>
                <w:rFonts w:ascii="Arial" w:hAnsi="Arial" w:cs="Arial"/>
                <w:color w:val="000000"/>
                <w:sz w:val="16"/>
                <w:szCs w:val="16"/>
              </w:rPr>
              <w:t xml:space="preserve">infections </w:t>
            </w:r>
            <w:r w:rsidRPr="00D6770C">
              <w:rPr>
                <w:rFonts w:ascii="Arial" w:hAnsi="Arial" w:cs="Arial"/>
                <w:color w:val="000000"/>
                <w:sz w:val="16"/>
                <w:szCs w:val="16"/>
              </w:rPr>
              <w:t xml:space="preserve">from </w:t>
            </w:r>
            <w:r w:rsidR="00B901FE">
              <w:rPr>
                <w:rFonts w:ascii="Arial" w:hAnsi="Arial" w:cs="Arial"/>
                <w:color w:val="000000"/>
                <w:sz w:val="16"/>
                <w:szCs w:val="16"/>
              </w:rPr>
              <w:t xml:space="preserve">study hospitals in </w:t>
            </w:r>
            <w:r w:rsidRPr="00D6770C">
              <w:rPr>
                <w:rFonts w:ascii="Arial" w:hAnsi="Arial" w:cs="Arial"/>
                <w:color w:val="000000"/>
                <w:sz w:val="16"/>
                <w:szCs w:val="16"/>
              </w:rPr>
              <w:t xml:space="preserve">all states and territories were collated two years before (2007-2008) and two years after (2009-2010) implementation of </w:t>
            </w:r>
            <w:r w:rsidR="00B901FE">
              <w:rPr>
                <w:rFonts w:ascii="Arial" w:hAnsi="Arial" w:cs="Arial"/>
                <w:color w:val="000000"/>
                <w:sz w:val="16"/>
                <w:szCs w:val="16"/>
              </w:rPr>
              <w:t xml:space="preserve">the </w:t>
            </w:r>
            <w:r w:rsidRPr="00D6770C">
              <w:rPr>
                <w:rFonts w:ascii="Arial" w:hAnsi="Arial" w:cs="Arial"/>
                <w:color w:val="000000"/>
                <w:sz w:val="16"/>
                <w:szCs w:val="16"/>
              </w:rPr>
              <w:t xml:space="preserve">NHHI. </w:t>
            </w:r>
          </w:p>
        </w:tc>
      </w:tr>
      <w:tr w:rsidR="008E6095" w:rsidRPr="0040068A" w14:paraId="4B375AB7"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39BCE8F8" w14:textId="77777777" w:rsidR="008E6095" w:rsidRPr="001F4466" w:rsidRDefault="008E6095"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 xml:space="preserve">Hospital-wide intervention </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1F423D53" w14:textId="77777777" w:rsidR="008E6095" w:rsidRPr="00897F6F" w:rsidRDefault="008E6095"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The Australian National Hand Hygiene Initiative (NHHI)</w:t>
            </w:r>
            <w:r w:rsidR="00C02665" w:rsidRPr="00897F6F">
              <w:rPr>
                <w:rFonts w:ascii="Arial" w:hAnsi="Arial" w:cs="Arial"/>
                <w:color w:val="000000"/>
                <w:sz w:val="16"/>
                <w:szCs w:val="16"/>
              </w:rPr>
              <w:t>.</w:t>
            </w:r>
            <w:r w:rsidRPr="00897F6F">
              <w:rPr>
                <w:rFonts w:ascii="Arial" w:hAnsi="Arial" w:cs="Arial"/>
                <w:sz w:val="16"/>
                <w:szCs w:val="16"/>
              </w:rPr>
              <w:tab/>
            </w:r>
          </w:p>
        </w:tc>
      </w:tr>
      <w:tr w:rsidR="008E6095" w:rsidRPr="0040068A" w14:paraId="22DD68DE"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259FF5D9" w14:textId="77777777" w:rsidR="008E6095" w:rsidRPr="001F4466" w:rsidRDefault="008E6095"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Organisational factors</w:t>
            </w:r>
          </w:p>
        </w:tc>
        <w:tc>
          <w:tcPr>
            <w:tcW w:w="5811" w:type="dxa"/>
            <w:tcBorders>
              <w:top w:val="single" w:sz="4" w:space="0" w:color="auto"/>
              <w:left w:val="single" w:sz="4" w:space="0" w:color="auto"/>
              <w:bottom w:val="nil"/>
              <w:right w:val="single" w:sz="4" w:space="0" w:color="auto"/>
            </w:tcBorders>
            <w:shd w:val="clear" w:color="auto" w:fill="auto"/>
            <w:vAlign w:val="center"/>
          </w:tcPr>
          <w:p w14:paraId="04A757BC" w14:textId="7DF12B98" w:rsidR="008E6095" w:rsidRPr="00897F6F" w:rsidRDefault="008E6095"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sz w:val="16"/>
                <w:szCs w:val="16"/>
              </w:rPr>
              <w:t xml:space="preserve">Leadership, education and training, </w:t>
            </w:r>
            <w:r w:rsidR="00B901FE">
              <w:rPr>
                <w:rFonts w:ascii="Arial" w:hAnsi="Arial" w:cs="Arial"/>
                <w:sz w:val="16"/>
                <w:szCs w:val="16"/>
              </w:rPr>
              <w:t xml:space="preserve">promotion and </w:t>
            </w:r>
            <w:r w:rsidRPr="00897F6F">
              <w:rPr>
                <w:rFonts w:ascii="Arial" w:hAnsi="Arial" w:cs="Arial"/>
                <w:sz w:val="16"/>
                <w:szCs w:val="16"/>
              </w:rPr>
              <w:t>awareness of the intervention, engaging senior executive</w:t>
            </w:r>
            <w:r w:rsidR="00C02665" w:rsidRPr="00897F6F">
              <w:rPr>
                <w:rFonts w:ascii="Arial" w:hAnsi="Arial" w:cs="Arial"/>
                <w:sz w:val="16"/>
                <w:szCs w:val="16"/>
              </w:rPr>
              <w:t>s</w:t>
            </w:r>
            <w:r w:rsidRPr="00897F6F">
              <w:rPr>
                <w:rFonts w:ascii="Arial" w:hAnsi="Arial" w:cs="Arial"/>
                <w:sz w:val="16"/>
                <w:szCs w:val="16"/>
              </w:rPr>
              <w:t xml:space="preserve"> and clinicians</w:t>
            </w:r>
            <w:r w:rsidR="00C02665" w:rsidRPr="00897F6F">
              <w:rPr>
                <w:rFonts w:ascii="Arial" w:hAnsi="Arial" w:cs="Arial"/>
                <w:sz w:val="16"/>
                <w:szCs w:val="16"/>
              </w:rPr>
              <w:t>.</w:t>
            </w:r>
            <w:r w:rsidR="00B901FE">
              <w:rPr>
                <w:rFonts w:ascii="Arial" w:hAnsi="Arial" w:cs="Arial"/>
                <w:sz w:val="16"/>
                <w:szCs w:val="16"/>
              </w:rPr>
              <w:t xml:space="preserve"> Introduction of a standardised auditing tool, the ‘5 Moments’ of Hand Hygiene.</w:t>
            </w:r>
          </w:p>
        </w:tc>
      </w:tr>
      <w:tr w:rsidR="008E6095" w:rsidRPr="0040068A" w14:paraId="715E7101"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230CCE83" w14:textId="77777777" w:rsidR="008E6095" w:rsidRPr="001F4466" w:rsidRDefault="008E6095"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Process outcomes</w:t>
            </w:r>
          </w:p>
        </w:tc>
        <w:tc>
          <w:tcPr>
            <w:tcW w:w="5811" w:type="dxa"/>
            <w:tcBorders>
              <w:top w:val="single" w:sz="4" w:space="0" w:color="auto"/>
              <w:left w:val="single" w:sz="4" w:space="0" w:color="auto"/>
              <w:bottom w:val="nil"/>
              <w:right w:val="single" w:sz="4" w:space="0" w:color="auto"/>
            </w:tcBorders>
            <w:shd w:val="clear" w:color="auto" w:fill="auto"/>
            <w:vAlign w:val="center"/>
          </w:tcPr>
          <w:p w14:paraId="3D5B4477" w14:textId="7EA1C912" w:rsidR="008E6095" w:rsidRPr="00897F6F" w:rsidRDefault="008E6095" w:rsidP="00B901FE">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 xml:space="preserve">Hand-hygiene compliance. </w:t>
            </w:r>
          </w:p>
        </w:tc>
      </w:tr>
      <w:tr w:rsidR="008E6095" w:rsidRPr="0040068A" w14:paraId="2FB380AB"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4F222328" w14:textId="77777777" w:rsidR="008E6095" w:rsidRPr="001F4466" w:rsidRDefault="008E6095"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Patient outcome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6BAB8FAB" w14:textId="77777777" w:rsidR="008E6095" w:rsidRPr="00897F6F" w:rsidRDefault="008E6095"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 xml:space="preserve">SAB incidence rates. The national rate per month </w:t>
            </w:r>
            <w:r w:rsidR="00C02665" w:rsidRPr="00897F6F">
              <w:rPr>
                <w:rFonts w:ascii="Arial" w:hAnsi="Arial" w:cs="Arial"/>
                <w:color w:val="000000"/>
                <w:sz w:val="16"/>
                <w:szCs w:val="16"/>
              </w:rPr>
              <w:t>was</w:t>
            </w:r>
            <w:r w:rsidRPr="00897F6F">
              <w:rPr>
                <w:rFonts w:ascii="Arial" w:hAnsi="Arial" w:cs="Arial"/>
                <w:color w:val="000000"/>
                <w:sz w:val="16"/>
                <w:szCs w:val="16"/>
              </w:rPr>
              <w:t xml:space="preserve"> used</w:t>
            </w:r>
            <w:r w:rsidR="00C02665" w:rsidRPr="00897F6F">
              <w:rPr>
                <w:rFonts w:ascii="Arial" w:hAnsi="Arial" w:cs="Arial"/>
                <w:color w:val="000000"/>
                <w:sz w:val="16"/>
                <w:szCs w:val="16"/>
              </w:rPr>
              <w:t xml:space="preserve"> (</w:t>
            </w:r>
            <w:r w:rsidRPr="00897F6F">
              <w:rPr>
                <w:rFonts w:ascii="Arial" w:hAnsi="Arial" w:cs="Arial"/>
                <w:color w:val="000000"/>
                <w:sz w:val="16"/>
                <w:szCs w:val="16"/>
              </w:rPr>
              <w:t>patient with SAB as numerator and either patient days or occupied bed days as denominator</w:t>
            </w:r>
            <w:r w:rsidR="00C02665" w:rsidRPr="00897F6F">
              <w:rPr>
                <w:rFonts w:ascii="Arial" w:hAnsi="Arial" w:cs="Arial"/>
                <w:color w:val="000000"/>
                <w:sz w:val="16"/>
                <w:szCs w:val="16"/>
              </w:rPr>
              <w:t>).</w:t>
            </w:r>
          </w:p>
        </w:tc>
      </w:tr>
      <w:tr w:rsidR="001F4466" w:rsidRPr="0040068A" w14:paraId="423D1FFC" w14:textId="77777777" w:rsidTr="00C06ECA">
        <w:trPr>
          <w:trHeight w:val="1816"/>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45BE92E" w14:textId="77777777" w:rsidR="001F4466" w:rsidRPr="001F4466" w:rsidRDefault="001F4466"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Finding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250D4103" w14:textId="1B66D252" w:rsidR="00EB4A50" w:rsidRPr="00897F6F" w:rsidRDefault="00EB4A50"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 xml:space="preserve">In late 2010, overall national HH compliance rate in 521 hospitals was 68.3% (168 641/246 931 moments), but HH compliance before patient contact was 10%–15% lower than after patient contact. Among sites new to the </w:t>
            </w:r>
            <w:r w:rsidR="00C02665" w:rsidRPr="00897F6F">
              <w:rPr>
                <w:rFonts w:ascii="Arial" w:eastAsia="Times New Roman" w:hAnsi="Arial" w:cs="Arial"/>
                <w:color w:val="000000"/>
                <w:sz w:val="16"/>
                <w:szCs w:val="16"/>
              </w:rPr>
              <w:t>‘</w:t>
            </w:r>
            <w:r w:rsidRPr="00897F6F">
              <w:rPr>
                <w:rFonts w:ascii="Arial" w:eastAsia="Times New Roman" w:hAnsi="Arial" w:cs="Arial"/>
                <w:color w:val="000000"/>
                <w:sz w:val="16"/>
                <w:szCs w:val="16"/>
              </w:rPr>
              <w:t>5 Moments</w:t>
            </w:r>
            <w:r w:rsidR="00C02665" w:rsidRPr="00897F6F">
              <w:rPr>
                <w:rFonts w:ascii="Arial" w:eastAsia="Times New Roman" w:hAnsi="Arial" w:cs="Arial"/>
                <w:color w:val="000000"/>
                <w:sz w:val="16"/>
                <w:szCs w:val="16"/>
              </w:rPr>
              <w:t>’</w:t>
            </w:r>
            <w:r w:rsidRPr="00897F6F">
              <w:rPr>
                <w:rFonts w:ascii="Arial" w:eastAsia="Times New Roman" w:hAnsi="Arial" w:cs="Arial"/>
                <w:color w:val="000000"/>
                <w:sz w:val="16"/>
                <w:szCs w:val="16"/>
              </w:rPr>
              <w:t xml:space="preserve"> audit tool, HH compliance improved from 43.6% (6431/14740) at baseline to 67.8% (106 851/157 708) (</w:t>
            </w:r>
            <w:r w:rsidR="00B901FE">
              <w:rPr>
                <w:rFonts w:ascii="Arial" w:eastAsia="Times New Roman" w:hAnsi="Arial" w:cs="Arial"/>
                <w:color w:val="000000"/>
                <w:sz w:val="16"/>
                <w:szCs w:val="16"/>
              </w:rPr>
              <w:t>p</w:t>
            </w:r>
            <w:r w:rsidRPr="00897F6F">
              <w:rPr>
                <w:rFonts w:ascii="Arial" w:eastAsia="Times New Roman" w:hAnsi="Arial" w:cs="Arial"/>
                <w:color w:val="000000"/>
                <w:sz w:val="16"/>
                <w:szCs w:val="16"/>
              </w:rPr>
              <w:t>&lt;0.001).</w:t>
            </w:r>
          </w:p>
          <w:p w14:paraId="2FAEE611" w14:textId="77777777" w:rsidR="001F4466" w:rsidRDefault="00EB4A50" w:rsidP="0057062C">
            <w:pPr>
              <w:keepNext/>
              <w:keepLines w:val="0"/>
              <w:widowControl w:val="0"/>
              <w:spacing w:before="0" w:after="0"/>
              <w:rPr>
                <w:rFonts w:ascii="Arial" w:eastAsia="Times New Roman" w:hAnsi="Arial" w:cs="Arial"/>
                <w:color w:val="000000"/>
                <w:sz w:val="16"/>
                <w:szCs w:val="16"/>
              </w:rPr>
            </w:pPr>
            <w:r w:rsidRPr="00897F6F">
              <w:rPr>
                <w:rFonts w:ascii="Arial" w:eastAsia="Times New Roman" w:hAnsi="Arial" w:cs="Arial"/>
                <w:color w:val="000000"/>
                <w:sz w:val="16"/>
                <w:szCs w:val="16"/>
              </w:rPr>
              <w:t>Educational</w:t>
            </w:r>
            <w:r w:rsidR="001F4466" w:rsidRPr="00897F6F">
              <w:rPr>
                <w:rFonts w:ascii="Arial" w:eastAsia="Times New Roman" w:hAnsi="Arial" w:cs="Arial"/>
                <w:color w:val="000000"/>
                <w:sz w:val="16"/>
                <w:szCs w:val="16"/>
              </w:rPr>
              <w:t xml:space="preserve"> program ha</w:t>
            </w:r>
            <w:r w:rsidR="00C02665" w:rsidRPr="00897F6F">
              <w:rPr>
                <w:rFonts w:ascii="Arial" w:eastAsia="Times New Roman" w:hAnsi="Arial" w:cs="Arial"/>
                <w:color w:val="000000"/>
                <w:sz w:val="16"/>
                <w:szCs w:val="16"/>
              </w:rPr>
              <w:t>d</w:t>
            </w:r>
            <w:r w:rsidR="001F4466" w:rsidRPr="00897F6F">
              <w:rPr>
                <w:rFonts w:ascii="Arial" w:eastAsia="Times New Roman" w:hAnsi="Arial" w:cs="Arial"/>
                <w:color w:val="000000"/>
                <w:sz w:val="16"/>
                <w:szCs w:val="16"/>
              </w:rPr>
              <w:t xml:space="preserve"> different effects </w:t>
            </w:r>
            <w:r w:rsidRPr="00897F6F">
              <w:rPr>
                <w:rFonts w:ascii="Arial" w:eastAsia="Times New Roman" w:hAnsi="Arial" w:cs="Arial"/>
                <w:color w:val="000000"/>
                <w:sz w:val="16"/>
                <w:szCs w:val="16"/>
              </w:rPr>
              <w:t xml:space="preserve">on various groups of healthcare </w:t>
            </w:r>
            <w:r w:rsidR="001F4466" w:rsidRPr="00897F6F">
              <w:rPr>
                <w:rFonts w:ascii="Arial" w:eastAsia="Times New Roman" w:hAnsi="Arial" w:cs="Arial"/>
                <w:color w:val="000000"/>
                <w:sz w:val="16"/>
                <w:szCs w:val="16"/>
              </w:rPr>
              <w:t>workers.</w:t>
            </w:r>
            <w:r w:rsidRPr="00897F6F">
              <w:rPr>
                <w:rFonts w:ascii="Arial" w:eastAsia="Times New Roman" w:hAnsi="Arial" w:cs="Arial"/>
                <w:color w:val="000000"/>
                <w:sz w:val="16"/>
                <w:szCs w:val="16"/>
              </w:rPr>
              <w:t xml:space="preserve"> HH compliance was highest among nursing staff (73.6%; 116 851/158 732) and worst among medical staff</w:t>
            </w:r>
            <w:r w:rsidR="00C02665" w:rsidRPr="00897F6F">
              <w:rPr>
                <w:rFonts w:ascii="Arial" w:eastAsia="Times New Roman" w:hAnsi="Arial" w:cs="Arial"/>
                <w:color w:val="000000"/>
                <w:sz w:val="16"/>
                <w:szCs w:val="16"/>
              </w:rPr>
              <w:t xml:space="preserve"> </w:t>
            </w:r>
            <w:r w:rsidRPr="00897F6F">
              <w:rPr>
                <w:rFonts w:ascii="Arial" w:eastAsia="Times New Roman" w:hAnsi="Arial" w:cs="Arial"/>
                <w:color w:val="000000"/>
                <w:sz w:val="16"/>
                <w:szCs w:val="16"/>
              </w:rPr>
              <w:t>(52.3%; 17 897/34 224) after 2 years.</w:t>
            </w:r>
          </w:p>
          <w:p w14:paraId="0883C584" w14:textId="60B1245C" w:rsidR="007437F7" w:rsidRPr="00794BAF" w:rsidRDefault="007437F7" w:rsidP="0057062C">
            <w:pPr>
              <w:keepNext/>
              <w:keepLines w:val="0"/>
              <w:widowControl w:val="0"/>
              <w:numPr>
                <w:ilvl w:val="0"/>
                <w:numId w:val="8"/>
              </w:numPr>
              <w:spacing w:before="0" w:after="0" w:line="276" w:lineRule="auto"/>
              <w:outlineLvl w:val="1"/>
              <w:rPr>
                <w:rFonts w:ascii="Arial" w:eastAsia="Times New Roman" w:hAnsi="Arial" w:cs="Arial"/>
                <w:iCs/>
                <w:color w:val="000000"/>
                <w:sz w:val="16"/>
                <w:szCs w:val="16"/>
              </w:rPr>
            </w:pPr>
            <w:r>
              <w:rPr>
                <w:rFonts w:ascii="Arial" w:eastAsia="Times New Roman" w:hAnsi="Arial" w:cs="Arial"/>
                <w:iCs/>
                <w:color w:val="000000"/>
                <w:sz w:val="16"/>
                <w:szCs w:val="16"/>
              </w:rPr>
              <w:t xml:space="preserve">National incidence rates of methicillin resistant SAB were stable for the 18 months prior to NHHI (Jul 2007-2008; p=0.366) but declined after implementation (2009-2010; p=0.008). </w:t>
            </w:r>
          </w:p>
        </w:tc>
      </w:tr>
    </w:tbl>
    <w:p w14:paraId="3E00E7E1" w14:textId="77777777" w:rsidR="004E32DD" w:rsidRDefault="004E32DD" w:rsidP="0057062C">
      <w:pPr>
        <w:keepNext/>
        <w:keepLines w:val="0"/>
        <w:widowControl w:val="0"/>
        <w:tabs>
          <w:tab w:val="left" w:pos="253"/>
          <w:tab w:val="left" w:pos="427"/>
          <w:tab w:val="left" w:pos="1387"/>
        </w:tabs>
        <w:jc w:val="both"/>
      </w:pPr>
    </w:p>
    <w:p w14:paraId="43CC7AB4" w14:textId="77777777" w:rsidR="00FB1AC0" w:rsidRPr="0057062C" w:rsidRDefault="005B0059" w:rsidP="0057062C">
      <w:pPr>
        <w:keepNext/>
        <w:keepLines w:val="0"/>
        <w:widowControl w:val="0"/>
        <w:tabs>
          <w:tab w:val="left" w:pos="253"/>
          <w:tab w:val="left" w:pos="427"/>
          <w:tab w:val="left" w:pos="1387"/>
        </w:tabs>
        <w:jc w:val="both"/>
        <w:rPr>
          <w:rFonts w:ascii="Arial" w:hAnsi="Arial" w:cs="Arial"/>
          <w:b/>
          <w:sz w:val="20"/>
        </w:rPr>
      </w:pPr>
      <w:r w:rsidRPr="0057062C">
        <w:rPr>
          <w:rFonts w:ascii="Arial" w:hAnsi="Arial" w:cs="Arial"/>
          <w:b/>
          <w:sz w:val="20"/>
        </w:rPr>
        <w:t>Benning</w:t>
      </w:r>
      <w:r w:rsidR="00623279" w:rsidRPr="0057062C">
        <w:rPr>
          <w:rFonts w:ascii="Arial" w:hAnsi="Arial" w:cs="Arial"/>
          <w:b/>
          <w:sz w:val="20"/>
        </w:rPr>
        <w:t xml:space="preserve"> et.al.</w:t>
      </w:r>
      <w:r w:rsidRPr="0057062C">
        <w:rPr>
          <w:rFonts w:ascii="Arial" w:hAnsi="Arial" w:cs="Arial"/>
          <w:b/>
          <w:sz w:val="20"/>
        </w:rPr>
        <w:t xml:space="preserve"> 201</w:t>
      </w:r>
      <w:r w:rsidR="001450F8" w:rsidRPr="0057062C">
        <w:rPr>
          <w:rFonts w:ascii="Arial" w:hAnsi="Arial" w:cs="Arial"/>
          <w:b/>
          <w:sz w:val="20"/>
        </w:rPr>
        <w:t>1</w:t>
      </w:r>
    </w:p>
    <w:tbl>
      <w:tblPr>
        <w:tblW w:w="8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694"/>
        <w:gridCol w:w="5811"/>
      </w:tblGrid>
      <w:tr w:rsidR="007C2837" w:rsidRPr="0040068A" w14:paraId="3607756C" w14:textId="77777777" w:rsidTr="00AA4176">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68C2EAC" w14:textId="77777777" w:rsidR="007C2837" w:rsidRPr="001F4466" w:rsidRDefault="00B01F2F"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Pr>
                <w:rFonts w:cs="Arial"/>
                <w:sz w:val="20"/>
              </w:rPr>
              <w:t>Duration and follow-up</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1AE749D0" w14:textId="77777777" w:rsidR="007C2837" w:rsidRPr="00897F6F" w:rsidRDefault="009610F6" w:rsidP="0057062C">
            <w:pPr>
              <w:keepNext/>
              <w:keepLines w:val="0"/>
              <w:widowControl w:val="0"/>
              <w:spacing w:before="0" w:after="0"/>
              <w:rPr>
                <w:rFonts w:ascii="Arial" w:eastAsiaTheme="majorEastAsia" w:hAnsi="Arial" w:cs="Arial"/>
                <w:i/>
                <w:iCs/>
                <w:color w:val="000000"/>
                <w:sz w:val="16"/>
                <w:szCs w:val="16"/>
              </w:rPr>
            </w:pPr>
            <w:r w:rsidRPr="00897F6F">
              <w:rPr>
                <w:rFonts w:ascii="Arial" w:hAnsi="Arial" w:cs="Arial"/>
                <w:color w:val="000000"/>
                <w:sz w:val="16"/>
                <w:szCs w:val="16"/>
              </w:rPr>
              <w:t>Intervention</w:t>
            </w:r>
            <w:r w:rsidR="00CF4D58" w:rsidRPr="00897F6F">
              <w:rPr>
                <w:rFonts w:ascii="Arial" w:hAnsi="Arial" w:cs="Arial"/>
                <w:color w:val="000000"/>
                <w:sz w:val="16"/>
                <w:szCs w:val="16"/>
              </w:rPr>
              <w:t xml:space="preserve"> </w:t>
            </w:r>
            <w:r w:rsidR="00FF6C09" w:rsidRPr="00897F6F">
              <w:rPr>
                <w:rFonts w:ascii="Arial" w:hAnsi="Arial" w:cs="Arial"/>
                <w:color w:val="000000"/>
                <w:sz w:val="16"/>
                <w:szCs w:val="16"/>
              </w:rPr>
              <w:t xml:space="preserve">18 </w:t>
            </w:r>
            <w:r w:rsidR="00CF4D58" w:rsidRPr="00897F6F">
              <w:rPr>
                <w:rFonts w:ascii="Arial" w:hAnsi="Arial" w:cs="Arial"/>
                <w:color w:val="000000"/>
                <w:sz w:val="16"/>
                <w:szCs w:val="16"/>
              </w:rPr>
              <w:t>months</w:t>
            </w:r>
            <w:r w:rsidR="002918C9" w:rsidRPr="00897F6F">
              <w:rPr>
                <w:rFonts w:ascii="Arial" w:hAnsi="Arial" w:cs="Arial"/>
                <w:color w:val="000000"/>
                <w:sz w:val="16"/>
                <w:szCs w:val="16"/>
              </w:rPr>
              <w:t>,</w:t>
            </w:r>
            <w:r w:rsidR="00FF6C09" w:rsidRPr="00897F6F">
              <w:rPr>
                <w:rFonts w:ascii="Arial" w:hAnsi="Arial" w:cs="Arial"/>
                <w:color w:val="000000"/>
                <w:sz w:val="16"/>
                <w:szCs w:val="16"/>
              </w:rPr>
              <w:t xml:space="preserve"> </w:t>
            </w:r>
            <w:r w:rsidR="002918C9" w:rsidRPr="00897F6F">
              <w:rPr>
                <w:rFonts w:ascii="Arial" w:hAnsi="Arial" w:cs="Arial"/>
                <w:color w:val="000000"/>
                <w:sz w:val="16"/>
                <w:szCs w:val="16"/>
              </w:rPr>
              <w:t>follow</w:t>
            </w:r>
            <w:r w:rsidR="00AA4176" w:rsidRPr="00897F6F">
              <w:rPr>
                <w:rFonts w:ascii="Arial" w:hAnsi="Arial" w:cs="Arial"/>
                <w:color w:val="000000"/>
                <w:sz w:val="16"/>
                <w:szCs w:val="16"/>
              </w:rPr>
              <w:t>-</w:t>
            </w:r>
            <w:r w:rsidR="002918C9" w:rsidRPr="00897F6F">
              <w:rPr>
                <w:rFonts w:ascii="Arial" w:hAnsi="Arial" w:cs="Arial"/>
                <w:color w:val="000000"/>
                <w:sz w:val="16"/>
                <w:szCs w:val="16"/>
              </w:rPr>
              <w:t xml:space="preserve">up </w:t>
            </w:r>
            <w:r w:rsidR="006535AC" w:rsidRPr="00897F6F">
              <w:rPr>
                <w:rFonts w:ascii="Arial" w:hAnsi="Arial" w:cs="Arial"/>
                <w:color w:val="000000"/>
                <w:sz w:val="16"/>
                <w:szCs w:val="16"/>
              </w:rPr>
              <w:t>of sub</w:t>
            </w:r>
            <w:r w:rsidR="00AA4176" w:rsidRPr="00897F6F">
              <w:rPr>
                <w:rFonts w:ascii="Arial" w:hAnsi="Arial" w:cs="Arial"/>
                <w:color w:val="000000"/>
                <w:sz w:val="16"/>
                <w:szCs w:val="16"/>
              </w:rPr>
              <w:t>-</w:t>
            </w:r>
            <w:r w:rsidR="006535AC" w:rsidRPr="00897F6F">
              <w:rPr>
                <w:rFonts w:ascii="Arial" w:hAnsi="Arial" w:cs="Arial"/>
                <w:color w:val="000000"/>
                <w:sz w:val="16"/>
                <w:szCs w:val="16"/>
              </w:rPr>
              <w:t>study</w:t>
            </w:r>
            <w:r w:rsidR="00FF6C09" w:rsidRPr="00897F6F">
              <w:rPr>
                <w:rFonts w:ascii="Arial" w:hAnsi="Arial" w:cs="Arial"/>
                <w:color w:val="000000"/>
                <w:sz w:val="16"/>
                <w:szCs w:val="16"/>
              </w:rPr>
              <w:t>3 after 20 months, follow</w:t>
            </w:r>
            <w:r w:rsidR="00AA4176" w:rsidRPr="00897F6F">
              <w:rPr>
                <w:rFonts w:ascii="Arial" w:hAnsi="Arial" w:cs="Arial"/>
                <w:color w:val="000000"/>
                <w:sz w:val="16"/>
                <w:szCs w:val="16"/>
              </w:rPr>
              <w:t>-</w:t>
            </w:r>
            <w:r w:rsidR="00FF6C09" w:rsidRPr="00897F6F">
              <w:rPr>
                <w:rFonts w:ascii="Arial" w:hAnsi="Arial" w:cs="Arial"/>
                <w:color w:val="000000"/>
                <w:sz w:val="16"/>
                <w:szCs w:val="16"/>
              </w:rPr>
              <w:t>up of sub</w:t>
            </w:r>
            <w:r w:rsidR="00AA4176" w:rsidRPr="00897F6F">
              <w:rPr>
                <w:rFonts w:ascii="Arial" w:hAnsi="Arial" w:cs="Arial"/>
                <w:color w:val="000000"/>
                <w:sz w:val="16"/>
                <w:szCs w:val="16"/>
              </w:rPr>
              <w:t>-</w:t>
            </w:r>
            <w:r w:rsidR="00FF6C09" w:rsidRPr="00897F6F">
              <w:rPr>
                <w:rFonts w:ascii="Arial" w:hAnsi="Arial" w:cs="Arial"/>
                <w:color w:val="000000"/>
                <w:sz w:val="16"/>
                <w:szCs w:val="16"/>
              </w:rPr>
              <w:t>study4 after 6 months.</w:t>
            </w:r>
          </w:p>
        </w:tc>
      </w:tr>
      <w:tr w:rsidR="007C2837" w:rsidRPr="0040068A" w14:paraId="2DA02E78" w14:textId="77777777" w:rsidTr="00AA4176">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5730874D" w14:textId="529F4C49" w:rsidR="007C2837" w:rsidRPr="001F4466" w:rsidRDefault="007C2837"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Setting</w:t>
            </w:r>
            <w:r w:rsidR="002627B6">
              <w:rPr>
                <w:rFonts w:cs="Arial"/>
                <w:sz w:val="20"/>
              </w:rPr>
              <w:t xml:space="preserve"> and study design</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7BC3715B" w14:textId="77777777" w:rsidR="007C2837" w:rsidRPr="00897F6F" w:rsidRDefault="007C2837"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Four hospitals (one in each country in the UK) participating in the first phase of the SPI (SPI1); 18 control hospitals.</w:t>
            </w:r>
          </w:p>
          <w:p w14:paraId="13E0AED7" w14:textId="77777777" w:rsidR="002627B6" w:rsidRPr="00897F6F" w:rsidRDefault="002627B6" w:rsidP="0057062C">
            <w:pPr>
              <w:keepNext/>
              <w:keepLines w:val="0"/>
              <w:widowControl w:val="0"/>
              <w:spacing w:before="0" w:after="0"/>
              <w:rPr>
                <w:rFonts w:ascii="Arial" w:eastAsiaTheme="majorEastAsia" w:hAnsi="Arial" w:cs="Arial"/>
                <w:i/>
                <w:iCs/>
                <w:color w:val="000000"/>
                <w:sz w:val="16"/>
                <w:szCs w:val="16"/>
              </w:rPr>
            </w:pPr>
            <w:r w:rsidRPr="00897F6F">
              <w:rPr>
                <w:rFonts w:ascii="Arial" w:eastAsia="Times New Roman" w:hAnsi="Arial" w:cs="Arial"/>
                <w:color w:val="000000"/>
                <w:sz w:val="16"/>
                <w:szCs w:val="16"/>
                <w:lang w:val="en-US"/>
              </w:rPr>
              <w:t>Controlled mixed method evaluation involving five sub</w:t>
            </w:r>
            <w:r w:rsidR="00AA4176" w:rsidRPr="00897F6F">
              <w:rPr>
                <w:rFonts w:ascii="Arial" w:eastAsia="Times New Roman" w:hAnsi="Arial" w:cs="Arial"/>
                <w:color w:val="000000"/>
                <w:sz w:val="16"/>
                <w:szCs w:val="16"/>
                <w:lang w:val="en-US"/>
              </w:rPr>
              <w:t>-</w:t>
            </w:r>
            <w:r w:rsidRPr="00897F6F">
              <w:rPr>
                <w:rFonts w:ascii="Arial" w:eastAsia="Times New Roman" w:hAnsi="Arial" w:cs="Arial"/>
                <w:color w:val="000000"/>
                <w:sz w:val="16"/>
                <w:szCs w:val="16"/>
                <w:lang w:val="en-US"/>
              </w:rPr>
              <w:t>studies, before and after design.</w:t>
            </w:r>
          </w:p>
        </w:tc>
      </w:tr>
      <w:tr w:rsidR="007C2837" w:rsidRPr="0040068A" w14:paraId="359F2E76" w14:textId="77777777" w:rsidTr="00AA4176">
        <w:trPr>
          <w:trHeight w:val="33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75238C8E" w14:textId="77777777" w:rsidR="007C2837" w:rsidRPr="001F4466" w:rsidRDefault="007C2837"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Aim</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6FD4110E" w14:textId="77777777" w:rsidR="007C2837" w:rsidRPr="00897F6F" w:rsidRDefault="007C2837" w:rsidP="0057062C">
            <w:pPr>
              <w:keepNext/>
              <w:keepLines w:val="0"/>
              <w:widowControl w:val="0"/>
              <w:spacing w:before="0" w:after="0"/>
              <w:rPr>
                <w:rFonts w:ascii="Arial" w:eastAsiaTheme="majorEastAsia" w:hAnsi="Arial" w:cs="Arial"/>
                <w:i/>
                <w:iCs/>
                <w:color w:val="000000"/>
                <w:sz w:val="16"/>
                <w:szCs w:val="16"/>
              </w:rPr>
            </w:pPr>
            <w:r w:rsidRPr="00897F6F">
              <w:rPr>
                <w:rFonts w:ascii="Arial" w:eastAsia="Times New Roman" w:hAnsi="Arial" w:cs="Arial"/>
                <w:color w:val="000000"/>
                <w:sz w:val="16"/>
                <w:szCs w:val="16"/>
              </w:rPr>
              <w:t xml:space="preserve">Independent evaluation of the first phase of the </w:t>
            </w:r>
            <w:r w:rsidR="00AA4176" w:rsidRPr="00897F6F">
              <w:rPr>
                <w:rFonts w:ascii="Arial" w:eastAsia="Times New Roman" w:hAnsi="Arial" w:cs="Arial"/>
                <w:color w:val="000000"/>
                <w:sz w:val="16"/>
                <w:szCs w:val="16"/>
              </w:rPr>
              <w:t>H</w:t>
            </w:r>
            <w:r w:rsidRPr="00897F6F">
              <w:rPr>
                <w:rFonts w:ascii="Arial" w:eastAsia="Times New Roman" w:hAnsi="Arial" w:cs="Arial"/>
                <w:color w:val="000000"/>
                <w:sz w:val="16"/>
                <w:szCs w:val="16"/>
              </w:rPr>
              <w:t xml:space="preserve">ealth </w:t>
            </w:r>
            <w:r w:rsidR="00AA4176" w:rsidRPr="00897F6F">
              <w:rPr>
                <w:rFonts w:ascii="Arial" w:eastAsia="Times New Roman" w:hAnsi="Arial" w:cs="Arial"/>
                <w:color w:val="000000"/>
                <w:sz w:val="16"/>
                <w:szCs w:val="16"/>
              </w:rPr>
              <w:t>F</w:t>
            </w:r>
            <w:r w:rsidRPr="00897F6F">
              <w:rPr>
                <w:rFonts w:ascii="Arial" w:eastAsia="Times New Roman" w:hAnsi="Arial" w:cs="Arial"/>
                <w:color w:val="000000"/>
                <w:sz w:val="16"/>
                <w:szCs w:val="16"/>
              </w:rPr>
              <w:t xml:space="preserve">oundation's </w:t>
            </w:r>
            <w:r w:rsidR="00AA4176" w:rsidRPr="00897F6F">
              <w:rPr>
                <w:rFonts w:ascii="Arial" w:eastAsia="Times New Roman" w:hAnsi="Arial" w:cs="Arial"/>
                <w:color w:val="000000"/>
                <w:sz w:val="16"/>
                <w:szCs w:val="16"/>
              </w:rPr>
              <w:t>Safer Patients Initiative (</w:t>
            </w:r>
            <w:r w:rsidRPr="00897F6F">
              <w:rPr>
                <w:rFonts w:ascii="Arial" w:eastAsia="Times New Roman" w:hAnsi="Arial" w:cs="Arial"/>
                <w:color w:val="000000"/>
                <w:sz w:val="16"/>
                <w:szCs w:val="16"/>
              </w:rPr>
              <w:t>SPI</w:t>
            </w:r>
            <w:r w:rsidR="00AA4176" w:rsidRPr="00897F6F">
              <w:rPr>
                <w:rFonts w:ascii="Arial" w:eastAsia="Times New Roman" w:hAnsi="Arial" w:cs="Arial"/>
                <w:color w:val="000000"/>
                <w:sz w:val="16"/>
                <w:szCs w:val="16"/>
              </w:rPr>
              <w:t>)</w:t>
            </w:r>
            <w:r w:rsidRPr="00897F6F">
              <w:rPr>
                <w:rFonts w:ascii="Arial" w:eastAsia="Times New Roman" w:hAnsi="Arial" w:cs="Arial"/>
                <w:color w:val="000000"/>
                <w:sz w:val="16"/>
                <w:szCs w:val="16"/>
              </w:rPr>
              <w:t xml:space="preserve"> </w:t>
            </w:r>
            <w:r w:rsidR="00AA4176" w:rsidRPr="00897F6F">
              <w:rPr>
                <w:rFonts w:ascii="Arial" w:eastAsia="Times New Roman" w:hAnsi="Arial" w:cs="Arial"/>
                <w:color w:val="000000"/>
                <w:sz w:val="16"/>
                <w:szCs w:val="16"/>
              </w:rPr>
              <w:t>to determine g</w:t>
            </w:r>
            <w:r w:rsidRPr="00897F6F">
              <w:rPr>
                <w:rFonts w:ascii="Arial" w:eastAsia="Times New Roman" w:hAnsi="Arial" w:cs="Arial"/>
                <w:color w:val="000000"/>
                <w:sz w:val="16"/>
                <w:szCs w:val="16"/>
              </w:rPr>
              <w:t>eneric aspects of SPI and to identify the net additional effect of</w:t>
            </w:r>
            <w:r w:rsidR="00AA4176" w:rsidRPr="00897F6F">
              <w:rPr>
                <w:rFonts w:ascii="Arial" w:eastAsia="Times New Roman" w:hAnsi="Arial" w:cs="Arial"/>
                <w:color w:val="000000"/>
                <w:sz w:val="16"/>
                <w:szCs w:val="16"/>
              </w:rPr>
              <w:t xml:space="preserve"> </w:t>
            </w:r>
            <w:r w:rsidRPr="00897F6F">
              <w:rPr>
                <w:rFonts w:ascii="Arial" w:eastAsia="Times New Roman" w:hAnsi="Arial" w:cs="Arial"/>
                <w:color w:val="000000"/>
                <w:sz w:val="16"/>
                <w:szCs w:val="16"/>
              </w:rPr>
              <w:t>SPI and any differences in changes in participating and non-participating NHS hospitals. SPI1 sought to reduce adverse events by 50%.</w:t>
            </w:r>
          </w:p>
        </w:tc>
      </w:tr>
      <w:tr w:rsidR="007C2837" w:rsidRPr="0040068A" w14:paraId="19C75A04" w14:textId="77777777" w:rsidTr="00AA4176">
        <w:trPr>
          <w:trHeight w:val="892"/>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36C63FC2" w14:textId="77777777" w:rsidR="007C2837" w:rsidRPr="001F4466" w:rsidRDefault="007C2837"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lastRenderedPageBreak/>
              <w:t>Method</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6E88B59D" w14:textId="77777777" w:rsidR="00D36D04" w:rsidRPr="00794BAF" w:rsidRDefault="00D36D04" w:rsidP="00794BAF">
            <w:pPr>
              <w:keepNext/>
              <w:keepLines w:val="0"/>
              <w:widowControl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ub</w:t>
            </w:r>
            <w:r w:rsidR="00AA4176" w:rsidRPr="00794BAF">
              <w:rPr>
                <w:rFonts w:ascii="Arial" w:hAnsi="Arial" w:cs="Arial"/>
                <w:color w:val="000000"/>
                <w:sz w:val="16"/>
                <w:szCs w:val="16"/>
              </w:rPr>
              <w:t>-</w:t>
            </w:r>
            <w:r w:rsidRPr="00794BAF">
              <w:rPr>
                <w:rFonts w:ascii="Arial" w:hAnsi="Arial" w:cs="Arial"/>
                <w:color w:val="000000"/>
                <w:sz w:val="16"/>
                <w:szCs w:val="16"/>
              </w:rPr>
              <w:t>study1</w:t>
            </w:r>
            <w:r w:rsidR="00AA4176" w:rsidRPr="00794BAF">
              <w:rPr>
                <w:rFonts w:ascii="Arial" w:hAnsi="Arial" w:cs="Arial"/>
                <w:color w:val="000000"/>
                <w:sz w:val="16"/>
                <w:szCs w:val="16"/>
              </w:rPr>
              <w:t xml:space="preserve">. </w:t>
            </w:r>
            <w:r w:rsidRPr="00794BAF">
              <w:rPr>
                <w:rFonts w:ascii="Arial" w:hAnsi="Arial" w:cs="Arial"/>
                <w:color w:val="000000"/>
                <w:sz w:val="16"/>
                <w:szCs w:val="16"/>
              </w:rPr>
              <w:t>interviews with strategic/senior staff</w:t>
            </w:r>
            <w:r w:rsidR="00AA4176" w:rsidRPr="00794BAF">
              <w:rPr>
                <w:rFonts w:ascii="Arial" w:hAnsi="Arial" w:cs="Arial"/>
                <w:color w:val="000000"/>
                <w:sz w:val="16"/>
                <w:szCs w:val="16"/>
              </w:rPr>
              <w:t xml:space="preserve"> consisting of</w:t>
            </w:r>
            <w:r w:rsidRPr="00794BAF">
              <w:rPr>
                <w:rFonts w:ascii="Arial" w:hAnsi="Arial" w:cs="Arial"/>
                <w:color w:val="000000"/>
                <w:sz w:val="16"/>
                <w:szCs w:val="16"/>
              </w:rPr>
              <w:t xml:space="preserve"> semi-structured telephone interviews with 60 hospital staff members in strategic/senior positions across the four hospitals, </w:t>
            </w:r>
            <w:r w:rsidR="00AA4176" w:rsidRPr="00794BAF">
              <w:rPr>
                <w:rFonts w:ascii="Arial" w:hAnsi="Arial" w:cs="Arial"/>
                <w:color w:val="000000"/>
                <w:sz w:val="16"/>
                <w:szCs w:val="16"/>
              </w:rPr>
              <w:t xml:space="preserve">seeking information on </w:t>
            </w:r>
            <w:r w:rsidRPr="00794BAF">
              <w:rPr>
                <w:rFonts w:ascii="Arial" w:hAnsi="Arial" w:cs="Arial"/>
                <w:color w:val="000000"/>
                <w:sz w:val="16"/>
                <w:szCs w:val="16"/>
              </w:rPr>
              <w:t>how far participants understood and expressed enthusiasm for the SPI1</w:t>
            </w:r>
            <w:r w:rsidR="00AA4176" w:rsidRPr="00794BAF">
              <w:rPr>
                <w:rFonts w:ascii="Arial" w:hAnsi="Arial" w:cs="Arial"/>
                <w:color w:val="000000"/>
                <w:sz w:val="16"/>
                <w:szCs w:val="16"/>
              </w:rPr>
              <w:t>.</w:t>
            </w:r>
          </w:p>
          <w:p w14:paraId="0DAC3476" w14:textId="77777777" w:rsidR="00D36D04" w:rsidRPr="00794BAF" w:rsidRDefault="00D36D04" w:rsidP="00794BAF">
            <w:pPr>
              <w:keepNext/>
              <w:keepLines w:val="0"/>
              <w:widowControl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ub</w:t>
            </w:r>
            <w:r w:rsidR="00AA4176" w:rsidRPr="00794BAF">
              <w:rPr>
                <w:rFonts w:ascii="Arial" w:hAnsi="Arial" w:cs="Arial"/>
                <w:color w:val="000000"/>
                <w:sz w:val="16"/>
                <w:szCs w:val="16"/>
              </w:rPr>
              <w:t>-</w:t>
            </w:r>
            <w:r w:rsidRPr="00794BAF">
              <w:rPr>
                <w:rFonts w:ascii="Arial" w:hAnsi="Arial" w:cs="Arial"/>
                <w:color w:val="000000"/>
                <w:sz w:val="16"/>
                <w:szCs w:val="16"/>
              </w:rPr>
              <w:t>study2</w:t>
            </w:r>
            <w:r w:rsidR="00AA4176" w:rsidRPr="00794BAF">
              <w:rPr>
                <w:rFonts w:ascii="Arial" w:hAnsi="Arial" w:cs="Arial"/>
                <w:color w:val="000000"/>
                <w:sz w:val="16"/>
                <w:szCs w:val="16"/>
              </w:rPr>
              <w:t xml:space="preserve">. </w:t>
            </w:r>
            <w:r w:rsidRPr="00794BAF">
              <w:rPr>
                <w:rFonts w:ascii="Arial" w:hAnsi="Arial" w:cs="Arial"/>
                <w:color w:val="000000"/>
                <w:sz w:val="16"/>
                <w:szCs w:val="16"/>
              </w:rPr>
              <w:t>The National NHS Staff Survey questionnaire was used at two time points to measure</w:t>
            </w:r>
            <w:r w:rsidR="00AA4176" w:rsidRPr="00794BAF">
              <w:rPr>
                <w:rFonts w:ascii="Arial" w:hAnsi="Arial" w:cs="Arial"/>
                <w:color w:val="000000"/>
                <w:sz w:val="16"/>
                <w:szCs w:val="16"/>
              </w:rPr>
              <w:t xml:space="preserve"> v</w:t>
            </w:r>
            <w:r w:rsidRPr="00794BAF">
              <w:rPr>
                <w:rFonts w:ascii="Arial" w:hAnsi="Arial" w:cs="Arial"/>
                <w:color w:val="000000"/>
                <w:sz w:val="16"/>
                <w:szCs w:val="16"/>
              </w:rPr>
              <w:t xml:space="preserve">ariables such as staff morale, attitudes, and aspects of “culture” that might be affected by the generic strengthening of organisational systems that SPI1 intended to achieve. Eleven of the 28 survey questions were identified as likely to be of relevance. Questionnaires were sent to all staff members in the four SPI1 hospitals, including the three hospitals outside England. </w:t>
            </w:r>
          </w:p>
          <w:p w14:paraId="2265400D" w14:textId="77777777" w:rsidR="00D36D04" w:rsidRPr="00794BAF" w:rsidRDefault="00D36D04" w:rsidP="00794BAF">
            <w:pPr>
              <w:keepNext/>
              <w:keepLines w:val="0"/>
              <w:widowControl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ub</w:t>
            </w:r>
            <w:r w:rsidR="00AA4176" w:rsidRPr="00794BAF">
              <w:rPr>
                <w:rFonts w:ascii="Arial" w:hAnsi="Arial" w:cs="Arial"/>
                <w:color w:val="000000"/>
                <w:sz w:val="16"/>
                <w:szCs w:val="16"/>
              </w:rPr>
              <w:t>-</w:t>
            </w:r>
            <w:r w:rsidRPr="00794BAF">
              <w:rPr>
                <w:rFonts w:ascii="Arial" w:hAnsi="Arial" w:cs="Arial"/>
                <w:color w:val="000000"/>
                <w:sz w:val="16"/>
                <w:szCs w:val="16"/>
              </w:rPr>
              <w:t>study3</w:t>
            </w:r>
            <w:r w:rsidR="00AA4176" w:rsidRPr="00794BAF">
              <w:rPr>
                <w:rFonts w:ascii="Arial" w:hAnsi="Arial" w:cs="Arial"/>
                <w:color w:val="000000"/>
                <w:sz w:val="16"/>
                <w:szCs w:val="16"/>
              </w:rPr>
              <w:t>. Q</w:t>
            </w:r>
            <w:r w:rsidRPr="00794BAF">
              <w:rPr>
                <w:rFonts w:ascii="Arial" w:hAnsi="Arial" w:cs="Arial"/>
                <w:color w:val="000000"/>
                <w:sz w:val="16"/>
                <w:szCs w:val="16"/>
              </w:rPr>
              <w:t>ualitative study</w:t>
            </w:r>
            <w:r w:rsidR="00AA4176" w:rsidRPr="00794BAF">
              <w:rPr>
                <w:rFonts w:ascii="Arial" w:hAnsi="Arial" w:cs="Arial"/>
                <w:color w:val="000000"/>
                <w:sz w:val="16"/>
                <w:szCs w:val="16"/>
              </w:rPr>
              <w:t xml:space="preserve"> consisting of</w:t>
            </w:r>
            <w:r w:rsidRPr="00794BAF">
              <w:rPr>
                <w:rFonts w:ascii="Arial" w:hAnsi="Arial" w:cs="Arial"/>
                <w:color w:val="000000"/>
                <w:sz w:val="16"/>
                <w:szCs w:val="16"/>
              </w:rPr>
              <w:t xml:space="preserve"> three rounds of data collection. First round, 150 hours of ethnographic observations and 47 interviews with different types of ward staff</w:t>
            </w:r>
            <w:r w:rsidR="002627B6" w:rsidRPr="00794BAF">
              <w:rPr>
                <w:rFonts w:ascii="Arial" w:hAnsi="Arial" w:cs="Arial"/>
                <w:color w:val="000000"/>
                <w:sz w:val="16"/>
                <w:szCs w:val="16"/>
              </w:rPr>
              <w:t>, the second round, 150 hours</w:t>
            </w:r>
            <w:r w:rsidRPr="00794BAF">
              <w:rPr>
                <w:rFonts w:ascii="Arial" w:hAnsi="Arial" w:cs="Arial"/>
                <w:color w:val="000000"/>
                <w:sz w:val="16"/>
                <w:szCs w:val="16"/>
              </w:rPr>
              <w:t xml:space="preserve"> ethnographic observations and 41 interviews</w:t>
            </w:r>
            <w:r w:rsidR="002627B6" w:rsidRPr="00794BAF">
              <w:rPr>
                <w:rFonts w:ascii="Arial" w:hAnsi="Arial" w:cs="Arial"/>
                <w:color w:val="000000"/>
                <w:sz w:val="16"/>
                <w:szCs w:val="16"/>
              </w:rPr>
              <w:t>, the third round</w:t>
            </w:r>
            <w:r w:rsidRPr="00794BAF">
              <w:rPr>
                <w:rFonts w:ascii="Arial" w:hAnsi="Arial" w:cs="Arial"/>
                <w:color w:val="000000"/>
                <w:sz w:val="16"/>
                <w:szCs w:val="16"/>
              </w:rPr>
              <w:t xml:space="preserve"> three focus groups at each site (one </w:t>
            </w:r>
            <w:r w:rsidR="00AA4176" w:rsidRPr="00794BAF">
              <w:rPr>
                <w:rFonts w:ascii="Arial" w:hAnsi="Arial" w:cs="Arial"/>
                <w:color w:val="000000"/>
                <w:sz w:val="16"/>
                <w:szCs w:val="16"/>
              </w:rPr>
              <w:t>study at</w:t>
            </w:r>
            <w:r w:rsidRPr="00794BAF">
              <w:rPr>
                <w:rFonts w:ascii="Arial" w:hAnsi="Arial" w:cs="Arial"/>
                <w:color w:val="000000"/>
                <w:sz w:val="16"/>
                <w:szCs w:val="16"/>
              </w:rPr>
              <w:t xml:space="preserve"> ward level, one involving people with responsibilities for patient safety/SPI1, and one at strategic level) was used to feed back preliminary findings and to ask staff for their reflections on SPI1. </w:t>
            </w:r>
          </w:p>
          <w:p w14:paraId="2156FA82" w14:textId="77777777" w:rsidR="00D36D04" w:rsidRPr="00794BAF" w:rsidRDefault="009610F6" w:rsidP="00794BAF">
            <w:pPr>
              <w:keepNext/>
              <w:keepLines w:val="0"/>
              <w:widowControl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u</w:t>
            </w:r>
            <w:r w:rsidR="00AA4176" w:rsidRPr="00794BAF">
              <w:rPr>
                <w:rFonts w:ascii="Arial" w:hAnsi="Arial" w:cs="Arial"/>
                <w:color w:val="000000"/>
                <w:sz w:val="16"/>
                <w:szCs w:val="16"/>
              </w:rPr>
              <w:t>b-</w:t>
            </w:r>
            <w:r w:rsidRPr="00794BAF">
              <w:rPr>
                <w:rFonts w:ascii="Arial" w:hAnsi="Arial" w:cs="Arial"/>
                <w:color w:val="000000"/>
                <w:sz w:val="16"/>
                <w:szCs w:val="16"/>
              </w:rPr>
              <w:t>study</w:t>
            </w:r>
            <w:r w:rsidR="00D36D04" w:rsidRPr="00794BAF">
              <w:rPr>
                <w:rFonts w:ascii="Arial" w:hAnsi="Arial" w:cs="Arial"/>
                <w:color w:val="000000"/>
                <w:sz w:val="16"/>
                <w:szCs w:val="16"/>
              </w:rPr>
              <w:t>4</w:t>
            </w:r>
            <w:r w:rsidR="00AA4176" w:rsidRPr="00794BAF">
              <w:rPr>
                <w:rFonts w:ascii="Arial" w:hAnsi="Arial" w:cs="Arial"/>
                <w:color w:val="000000"/>
                <w:sz w:val="16"/>
                <w:szCs w:val="16"/>
              </w:rPr>
              <w:t>. Q</w:t>
            </w:r>
            <w:r w:rsidR="00D36D04" w:rsidRPr="00794BAF">
              <w:rPr>
                <w:rFonts w:ascii="Arial" w:hAnsi="Arial" w:cs="Arial"/>
                <w:color w:val="000000"/>
                <w:sz w:val="16"/>
                <w:szCs w:val="16"/>
              </w:rPr>
              <w:t>uality of care of patients aged&gt;65 with acute respiratory disease, case note reviews</w:t>
            </w:r>
            <w:r w:rsidR="00EA652C" w:rsidRPr="00794BAF">
              <w:rPr>
                <w:rFonts w:ascii="Arial" w:hAnsi="Arial" w:cs="Arial"/>
                <w:color w:val="000000"/>
                <w:sz w:val="16"/>
                <w:szCs w:val="16"/>
              </w:rPr>
              <w:t xml:space="preserve"> </w:t>
            </w:r>
            <w:r w:rsidR="00D36D04" w:rsidRPr="00794BAF">
              <w:rPr>
                <w:rFonts w:ascii="Arial" w:hAnsi="Arial" w:cs="Arial"/>
                <w:color w:val="000000"/>
                <w:sz w:val="16"/>
                <w:szCs w:val="16"/>
              </w:rPr>
              <w:t>(both explicit and holistic)</w:t>
            </w:r>
            <w:r w:rsidR="00AA4176" w:rsidRPr="00794BAF">
              <w:rPr>
                <w:rFonts w:ascii="Arial" w:hAnsi="Arial" w:cs="Arial"/>
                <w:color w:val="000000"/>
                <w:sz w:val="16"/>
                <w:szCs w:val="16"/>
              </w:rPr>
              <w:t>.</w:t>
            </w:r>
          </w:p>
          <w:p w14:paraId="20D50127" w14:textId="77777777" w:rsidR="00D36D04" w:rsidRPr="00794BAF" w:rsidRDefault="009610F6" w:rsidP="00794BAF">
            <w:pPr>
              <w:keepNext/>
              <w:keepLines w:val="0"/>
              <w:widowControl w:val="0"/>
              <w:autoSpaceDE w:val="0"/>
              <w:autoSpaceDN w:val="0"/>
              <w:adjustRightInd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ub</w:t>
            </w:r>
            <w:r w:rsidR="00AA4176" w:rsidRPr="00794BAF">
              <w:rPr>
                <w:rFonts w:ascii="Arial" w:hAnsi="Arial" w:cs="Arial"/>
                <w:color w:val="000000"/>
                <w:sz w:val="16"/>
                <w:szCs w:val="16"/>
              </w:rPr>
              <w:t>-</w:t>
            </w:r>
            <w:r w:rsidRPr="00794BAF">
              <w:rPr>
                <w:rFonts w:ascii="Arial" w:hAnsi="Arial" w:cs="Arial"/>
                <w:color w:val="000000"/>
                <w:sz w:val="16"/>
                <w:szCs w:val="16"/>
              </w:rPr>
              <w:t>study5</w:t>
            </w:r>
            <w:r w:rsidR="00AA4176" w:rsidRPr="00794BAF">
              <w:rPr>
                <w:rFonts w:ascii="Arial" w:hAnsi="Arial" w:cs="Arial"/>
                <w:color w:val="000000"/>
                <w:sz w:val="16"/>
                <w:szCs w:val="16"/>
              </w:rPr>
              <w:t xml:space="preserve">. </w:t>
            </w:r>
            <w:r w:rsidR="00D36D04" w:rsidRPr="00794BAF">
              <w:rPr>
                <w:rFonts w:ascii="Arial" w:hAnsi="Arial" w:cs="Arial"/>
                <w:color w:val="000000"/>
                <w:sz w:val="16"/>
                <w:szCs w:val="16"/>
              </w:rPr>
              <w:t>Outcomes:</w:t>
            </w:r>
          </w:p>
          <w:p w14:paraId="269A0A4A" w14:textId="77777777" w:rsidR="00D36D04" w:rsidRPr="00897F6F" w:rsidRDefault="00D36D04" w:rsidP="0057062C">
            <w:pPr>
              <w:pStyle w:val="ListParagraph"/>
              <w:keepNext/>
              <w:keepLines w:val="0"/>
              <w:widowControl w:val="0"/>
              <w:numPr>
                <w:ilvl w:val="0"/>
                <w:numId w:val="58"/>
              </w:numPr>
              <w:autoSpaceDE w:val="0"/>
              <w:autoSpaceDN w:val="0"/>
              <w:adjustRightInd w:val="0"/>
              <w:spacing w:before="0" w:after="0"/>
              <w:rPr>
                <w:rFonts w:ascii="Arial" w:eastAsiaTheme="majorEastAsia" w:hAnsi="Arial" w:cs="Arial"/>
                <w:i/>
                <w:iCs/>
                <w:color w:val="404040" w:themeColor="text1" w:themeTint="BF"/>
                <w:sz w:val="16"/>
                <w:szCs w:val="16"/>
                <w:lang w:val="en-US"/>
              </w:rPr>
            </w:pPr>
            <w:r w:rsidRPr="00897F6F">
              <w:rPr>
                <w:rFonts w:ascii="Arial" w:hAnsi="Arial" w:cs="Arial"/>
                <w:sz w:val="16"/>
                <w:szCs w:val="16"/>
                <w:lang w:val="en-US"/>
              </w:rPr>
              <w:t>Adverse events in patients aged &gt;65 with acute respiratory disease</w:t>
            </w:r>
            <w:r w:rsidR="006B7337" w:rsidRPr="00897F6F">
              <w:rPr>
                <w:rFonts w:ascii="Arial" w:hAnsi="Arial" w:cs="Arial"/>
                <w:sz w:val="16"/>
                <w:szCs w:val="16"/>
                <w:lang w:val="en-US"/>
              </w:rPr>
              <w:t xml:space="preserve"> </w:t>
            </w:r>
            <w:r w:rsidRPr="00897F6F">
              <w:rPr>
                <w:rFonts w:ascii="Arial" w:hAnsi="Arial" w:cs="Arial"/>
                <w:sz w:val="16"/>
                <w:szCs w:val="16"/>
                <w:lang w:val="en-US"/>
              </w:rPr>
              <w:t>through holistic case note review</w:t>
            </w:r>
            <w:r w:rsidR="00AA4176" w:rsidRPr="00897F6F">
              <w:rPr>
                <w:rFonts w:ascii="Arial" w:hAnsi="Arial" w:cs="Arial"/>
                <w:sz w:val="16"/>
                <w:szCs w:val="16"/>
                <w:lang w:val="en-US"/>
              </w:rPr>
              <w:t>.</w:t>
            </w:r>
            <w:r w:rsidRPr="00897F6F">
              <w:rPr>
                <w:rFonts w:ascii="Arial" w:hAnsi="Arial" w:cs="Arial"/>
                <w:sz w:val="16"/>
                <w:szCs w:val="16"/>
                <w:lang w:val="en-US"/>
              </w:rPr>
              <w:t xml:space="preserve"> </w:t>
            </w:r>
          </w:p>
          <w:p w14:paraId="7E89798B" w14:textId="77777777" w:rsidR="00D36D04" w:rsidRPr="00897F6F" w:rsidRDefault="00D36D04" w:rsidP="0057062C">
            <w:pPr>
              <w:pStyle w:val="ListParagraph"/>
              <w:keepNext/>
              <w:keepLines w:val="0"/>
              <w:widowControl w:val="0"/>
              <w:numPr>
                <w:ilvl w:val="0"/>
                <w:numId w:val="58"/>
              </w:numPr>
              <w:autoSpaceDE w:val="0"/>
              <w:autoSpaceDN w:val="0"/>
              <w:adjustRightInd w:val="0"/>
              <w:spacing w:before="0" w:after="0"/>
              <w:rPr>
                <w:rFonts w:ascii="Arial" w:eastAsiaTheme="majorEastAsia" w:hAnsi="Arial" w:cs="Arial"/>
                <w:i/>
                <w:iCs/>
                <w:color w:val="404040" w:themeColor="text1" w:themeTint="BF"/>
                <w:sz w:val="16"/>
                <w:szCs w:val="16"/>
                <w:lang w:val="en-US"/>
              </w:rPr>
            </w:pPr>
            <w:r w:rsidRPr="00897F6F">
              <w:rPr>
                <w:rFonts w:ascii="Arial" w:hAnsi="Arial" w:cs="Arial"/>
                <w:sz w:val="16"/>
                <w:szCs w:val="16"/>
                <w:lang w:val="en-US"/>
              </w:rPr>
              <w:t>Hospital mortality in patients aged &gt;65 with acute respiratory disease through case note review</w:t>
            </w:r>
            <w:r w:rsidR="00AA4176" w:rsidRPr="00897F6F">
              <w:rPr>
                <w:rFonts w:ascii="Arial" w:hAnsi="Arial" w:cs="Arial"/>
                <w:sz w:val="16"/>
                <w:szCs w:val="16"/>
                <w:lang w:val="en-US"/>
              </w:rPr>
              <w:t>.</w:t>
            </w:r>
            <w:r w:rsidRPr="00897F6F">
              <w:rPr>
                <w:rFonts w:ascii="Arial" w:hAnsi="Arial" w:cs="Arial"/>
                <w:sz w:val="16"/>
                <w:szCs w:val="16"/>
                <w:lang w:val="en-US"/>
              </w:rPr>
              <w:t xml:space="preserve"> </w:t>
            </w:r>
          </w:p>
          <w:p w14:paraId="7B08C054" w14:textId="77777777" w:rsidR="007C2837" w:rsidRPr="00897F6F" w:rsidRDefault="00D36D04" w:rsidP="0057062C">
            <w:pPr>
              <w:pStyle w:val="ListParagraph"/>
              <w:keepNext/>
              <w:keepLines w:val="0"/>
              <w:widowControl w:val="0"/>
              <w:numPr>
                <w:ilvl w:val="0"/>
                <w:numId w:val="58"/>
              </w:numPr>
              <w:autoSpaceDE w:val="0"/>
              <w:autoSpaceDN w:val="0"/>
              <w:adjustRightInd w:val="0"/>
              <w:spacing w:before="0" w:after="0"/>
              <w:rPr>
                <w:rFonts w:ascii="Arial" w:eastAsiaTheme="majorEastAsia" w:hAnsi="Arial" w:cs="Arial"/>
                <w:i/>
                <w:iCs/>
                <w:color w:val="404040" w:themeColor="text1" w:themeTint="BF"/>
                <w:sz w:val="16"/>
                <w:szCs w:val="16"/>
                <w:lang w:val="en-US"/>
              </w:rPr>
            </w:pPr>
            <w:r w:rsidRPr="00897F6F">
              <w:rPr>
                <w:rFonts w:ascii="Arial" w:hAnsi="Arial" w:cs="Arial"/>
                <w:sz w:val="16"/>
                <w:szCs w:val="16"/>
                <w:lang w:val="en-US"/>
              </w:rPr>
              <w:t>Patient satisfaction through questionnaire as used in NHS patient surveys</w:t>
            </w:r>
            <w:r w:rsidR="00AA4176" w:rsidRPr="00897F6F">
              <w:rPr>
                <w:rFonts w:ascii="Arial" w:hAnsi="Arial" w:cs="Arial"/>
                <w:sz w:val="16"/>
                <w:szCs w:val="16"/>
                <w:lang w:val="en-US"/>
              </w:rPr>
              <w:t>.</w:t>
            </w:r>
          </w:p>
        </w:tc>
      </w:tr>
      <w:tr w:rsidR="00D36D04" w:rsidRPr="0040068A" w14:paraId="79E7776D"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0FD51CE7" w14:textId="77777777" w:rsidR="00D36D04" w:rsidRPr="001F4466" w:rsidRDefault="00D36D04"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 xml:space="preserve">Hospital-wide intervention </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7DC28E66" w14:textId="77777777" w:rsidR="00D36D04" w:rsidRPr="00897F6F" w:rsidRDefault="00A87442"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 xml:space="preserve">First </w:t>
            </w:r>
            <w:r w:rsidR="00D36D04" w:rsidRPr="00897F6F">
              <w:rPr>
                <w:rFonts w:ascii="Arial" w:eastAsia="Times New Roman" w:hAnsi="Arial" w:cs="Arial"/>
                <w:color w:val="000000"/>
                <w:sz w:val="16"/>
                <w:szCs w:val="16"/>
              </w:rPr>
              <w:t>phase of the Health Foundation’s Safer Patients</w:t>
            </w:r>
          </w:p>
          <w:p w14:paraId="2BDDE002" w14:textId="443E64B6" w:rsidR="00D36D04" w:rsidRPr="00897F6F" w:rsidRDefault="00D36D04" w:rsidP="001A0F86">
            <w:pPr>
              <w:keepNext/>
              <w:keepLines w:val="0"/>
              <w:widowControl w:val="0"/>
              <w:spacing w:before="0" w:after="0"/>
              <w:rPr>
                <w:rFonts w:ascii="Arial" w:eastAsiaTheme="majorEastAsia" w:hAnsi="Arial" w:cs="Arial"/>
                <w:i/>
                <w:iCs/>
                <w:color w:val="000000"/>
                <w:sz w:val="16"/>
                <w:szCs w:val="16"/>
              </w:rPr>
            </w:pPr>
            <w:r w:rsidRPr="00897F6F">
              <w:rPr>
                <w:rFonts w:ascii="Arial" w:eastAsia="Times New Roman" w:hAnsi="Arial" w:cs="Arial"/>
                <w:color w:val="000000"/>
                <w:sz w:val="16"/>
                <w:szCs w:val="16"/>
              </w:rPr>
              <w:t>Initiative (SPI):</w:t>
            </w:r>
            <w:r w:rsidR="00612AC9" w:rsidRPr="00897F6F">
              <w:rPr>
                <w:rFonts w:ascii="Arial" w:eastAsia="Times New Roman" w:hAnsi="Arial" w:cs="Arial"/>
                <w:color w:val="000000"/>
                <w:sz w:val="16"/>
                <w:szCs w:val="16"/>
              </w:rPr>
              <w:t xml:space="preserve"> </w:t>
            </w:r>
            <w:r w:rsidRPr="00897F6F">
              <w:rPr>
                <w:rFonts w:ascii="Arial" w:eastAsia="Times New Roman" w:hAnsi="Arial" w:cs="Arial"/>
                <w:color w:val="000000"/>
                <w:sz w:val="16"/>
                <w:szCs w:val="16"/>
              </w:rPr>
              <w:t xml:space="preserve">The SPI1 was a </w:t>
            </w:r>
            <w:r w:rsidR="001A0F86">
              <w:rPr>
                <w:rFonts w:ascii="Arial" w:eastAsia="Times New Roman" w:hAnsi="Arial" w:cs="Arial"/>
                <w:color w:val="000000"/>
                <w:sz w:val="16"/>
                <w:szCs w:val="16"/>
              </w:rPr>
              <w:t>multi-faceted</w:t>
            </w:r>
            <w:r w:rsidR="00A87442" w:rsidRPr="00897F6F">
              <w:rPr>
                <w:rFonts w:ascii="Arial" w:eastAsia="Times New Roman" w:hAnsi="Arial" w:cs="Arial"/>
                <w:color w:val="000000"/>
                <w:sz w:val="16"/>
                <w:szCs w:val="16"/>
              </w:rPr>
              <w:t xml:space="preserve"> </w:t>
            </w:r>
            <w:r w:rsidRPr="00897F6F">
              <w:rPr>
                <w:rFonts w:ascii="Arial" w:eastAsia="Times New Roman" w:hAnsi="Arial" w:cs="Arial"/>
                <w:color w:val="000000"/>
                <w:sz w:val="16"/>
                <w:szCs w:val="16"/>
              </w:rPr>
              <w:t>organisational intervention</w:t>
            </w:r>
            <w:r w:rsidR="00AA4176" w:rsidRPr="00897F6F">
              <w:rPr>
                <w:rFonts w:ascii="Arial" w:eastAsia="Times New Roman" w:hAnsi="Arial" w:cs="Arial"/>
                <w:color w:val="000000"/>
                <w:sz w:val="16"/>
                <w:szCs w:val="16"/>
              </w:rPr>
              <w:t>.</w:t>
            </w:r>
          </w:p>
        </w:tc>
      </w:tr>
      <w:tr w:rsidR="00612AC9" w:rsidRPr="0040068A" w14:paraId="341FDB79"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3FDD9479" w14:textId="77777777" w:rsidR="00612AC9" w:rsidRPr="001F4466" w:rsidRDefault="00612AC9"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Organisational factors</w:t>
            </w:r>
          </w:p>
        </w:tc>
        <w:tc>
          <w:tcPr>
            <w:tcW w:w="5811" w:type="dxa"/>
            <w:tcBorders>
              <w:top w:val="single" w:sz="4" w:space="0" w:color="auto"/>
              <w:left w:val="single" w:sz="4" w:space="0" w:color="auto"/>
              <w:bottom w:val="nil"/>
              <w:right w:val="single" w:sz="4" w:space="0" w:color="auto"/>
            </w:tcBorders>
            <w:shd w:val="clear" w:color="auto" w:fill="auto"/>
            <w:vAlign w:val="center"/>
          </w:tcPr>
          <w:p w14:paraId="3295B3CF" w14:textId="28AA6BF1" w:rsidR="00612AC9" w:rsidRPr="00897F6F" w:rsidRDefault="00612AC9" w:rsidP="0057062C">
            <w:pPr>
              <w:keepNext/>
              <w:keepLines w:val="0"/>
              <w:widowControl w:val="0"/>
              <w:spacing w:before="0" w:after="0"/>
              <w:rPr>
                <w:rFonts w:ascii="Arial" w:eastAsiaTheme="majorEastAsia" w:hAnsi="Arial" w:cs="Arial"/>
                <w:i/>
                <w:iCs/>
                <w:color w:val="000000"/>
                <w:sz w:val="16"/>
                <w:szCs w:val="16"/>
              </w:rPr>
            </w:pPr>
            <w:r w:rsidRPr="00897F6F">
              <w:rPr>
                <w:rFonts w:ascii="Arial" w:eastAsia="Times New Roman" w:hAnsi="Arial" w:cs="Arial"/>
                <w:color w:val="000000"/>
                <w:sz w:val="16"/>
                <w:szCs w:val="16"/>
              </w:rPr>
              <w:t>Staff morale and opinion, organisational climate</w:t>
            </w:r>
            <w:r w:rsidR="00AA4176" w:rsidRPr="00897F6F">
              <w:rPr>
                <w:rFonts w:ascii="Arial" w:eastAsia="Times New Roman" w:hAnsi="Arial" w:cs="Arial"/>
                <w:color w:val="000000"/>
                <w:sz w:val="16"/>
                <w:szCs w:val="16"/>
              </w:rPr>
              <w:t>.</w:t>
            </w:r>
          </w:p>
        </w:tc>
      </w:tr>
      <w:tr w:rsidR="007C2837" w:rsidRPr="0040068A" w14:paraId="07BA5D36"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4533918A" w14:textId="77777777" w:rsidR="007C2837" w:rsidRPr="001F4466" w:rsidRDefault="007C2837"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Process outcomes</w:t>
            </w:r>
          </w:p>
        </w:tc>
        <w:tc>
          <w:tcPr>
            <w:tcW w:w="5811" w:type="dxa"/>
            <w:tcBorders>
              <w:top w:val="single" w:sz="4" w:space="0" w:color="auto"/>
              <w:left w:val="single" w:sz="4" w:space="0" w:color="auto"/>
              <w:bottom w:val="nil"/>
              <w:right w:val="single" w:sz="4" w:space="0" w:color="auto"/>
            </w:tcBorders>
            <w:shd w:val="clear" w:color="auto" w:fill="auto"/>
            <w:vAlign w:val="center"/>
          </w:tcPr>
          <w:p w14:paraId="66633A24" w14:textId="77777777" w:rsidR="007C2837" w:rsidRPr="00897F6F" w:rsidRDefault="00612AC9" w:rsidP="0057062C">
            <w:pPr>
              <w:keepNext/>
              <w:keepLines w:val="0"/>
              <w:widowControl w:val="0"/>
              <w:spacing w:before="0" w:after="0"/>
              <w:rPr>
                <w:rFonts w:ascii="Arial" w:eastAsiaTheme="majorEastAsia" w:hAnsi="Arial" w:cs="Arial"/>
                <w:i/>
                <w:iCs/>
                <w:color w:val="000000"/>
                <w:sz w:val="16"/>
                <w:szCs w:val="16"/>
              </w:rPr>
            </w:pPr>
            <w:r w:rsidRPr="00897F6F">
              <w:rPr>
                <w:rFonts w:ascii="Arial" w:eastAsia="Times New Roman" w:hAnsi="Arial" w:cs="Arial"/>
                <w:color w:val="000000"/>
                <w:sz w:val="16"/>
                <w:szCs w:val="16"/>
              </w:rPr>
              <w:t>Senior staff interviews (sub</w:t>
            </w:r>
            <w:r w:rsidR="00AA4176" w:rsidRPr="00897F6F">
              <w:rPr>
                <w:rFonts w:ascii="Arial" w:eastAsia="Times New Roman" w:hAnsi="Arial" w:cs="Arial"/>
                <w:color w:val="000000"/>
                <w:sz w:val="16"/>
                <w:szCs w:val="16"/>
              </w:rPr>
              <w:t>-</w:t>
            </w:r>
            <w:r w:rsidRPr="00897F6F">
              <w:rPr>
                <w:rFonts w:ascii="Arial" w:eastAsia="Times New Roman" w:hAnsi="Arial" w:cs="Arial"/>
                <w:color w:val="000000"/>
                <w:sz w:val="16"/>
                <w:szCs w:val="16"/>
              </w:rPr>
              <w:t>study 1), General staff questionnaires (sub</w:t>
            </w:r>
            <w:r w:rsidR="00AA4176" w:rsidRPr="00897F6F">
              <w:rPr>
                <w:rFonts w:ascii="Arial" w:eastAsia="Times New Roman" w:hAnsi="Arial" w:cs="Arial"/>
                <w:color w:val="000000"/>
                <w:sz w:val="16"/>
                <w:szCs w:val="16"/>
              </w:rPr>
              <w:t>-</w:t>
            </w:r>
            <w:r w:rsidRPr="00897F6F">
              <w:rPr>
                <w:rFonts w:ascii="Arial" w:eastAsia="Times New Roman" w:hAnsi="Arial" w:cs="Arial"/>
                <w:color w:val="000000"/>
                <w:sz w:val="16"/>
                <w:szCs w:val="16"/>
              </w:rPr>
              <w:t>study 2), Ethnographic observations on wards (sub</w:t>
            </w:r>
            <w:r w:rsidR="00AA4176" w:rsidRPr="00897F6F">
              <w:rPr>
                <w:rFonts w:ascii="Arial" w:eastAsia="Times New Roman" w:hAnsi="Arial" w:cs="Arial"/>
                <w:color w:val="000000"/>
                <w:sz w:val="16"/>
                <w:szCs w:val="16"/>
              </w:rPr>
              <w:t>-</w:t>
            </w:r>
            <w:r w:rsidRPr="00897F6F">
              <w:rPr>
                <w:rFonts w:ascii="Arial" w:eastAsia="Times New Roman" w:hAnsi="Arial" w:cs="Arial"/>
                <w:color w:val="000000"/>
                <w:sz w:val="16"/>
                <w:szCs w:val="16"/>
              </w:rPr>
              <w:t>study 3)</w:t>
            </w:r>
            <w:r w:rsidR="00AA4176" w:rsidRPr="00897F6F">
              <w:rPr>
                <w:rFonts w:ascii="Arial" w:eastAsia="Times New Roman" w:hAnsi="Arial" w:cs="Arial"/>
                <w:color w:val="000000"/>
                <w:sz w:val="16"/>
                <w:szCs w:val="16"/>
              </w:rPr>
              <w:t>, q</w:t>
            </w:r>
            <w:r w:rsidRPr="00897F6F">
              <w:rPr>
                <w:rFonts w:ascii="Arial" w:eastAsia="Times New Roman" w:hAnsi="Arial" w:cs="Arial"/>
                <w:color w:val="000000"/>
                <w:sz w:val="16"/>
                <w:szCs w:val="16"/>
              </w:rPr>
              <w:t>uantification of error rates (sub</w:t>
            </w:r>
            <w:r w:rsidR="00AA4176" w:rsidRPr="00897F6F">
              <w:rPr>
                <w:rFonts w:ascii="Arial" w:eastAsia="Times New Roman" w:hAnsi="Arial" w:cs="Arial"/>
                <w:color w:val="000000"/>
                <w:sz w:val="16"/>
                <w:szCs w:val="16"/>
              </w:rPr>
              <w:t>-</w:t>
            </w:r>
            <w:r w:rsidRPr="00897F6F">
              <w:rPr>
                <w:rFonts w:ascii="Arial" w:eastAsia="Times New Roman" w:hAnsi="Arial" w:cs="Arial"/>
                <w:color w:val="000000"/>
                <w:sz w:val="16"/>
                <w:szCs w:val="16"/>
              </w:rPr>
              <w:t>study 4)</w:t>
            </w:r>
            <w:r w:rsidR="00AA4176" w:rsidRPr="00897F6F">
              <w:rPr>
                <w:rFonts w:ascii="Arial" w:eastAsia="Times New Roman" w:hAnsi="Arial" w:cs="Arial"/>
                <w:color w:val="000000"/>
                <w:sz w:val="16"/>
                <w:szCs w:val="16"/>
              </w:rPr>
              <w:t>.</w:t>
            </w:r>
          </w:p>
        </w:tc>
      </w:tr>
      <w:tr w:rsidR="00612AC9" w:rsidRPr="0040068A" w14:paraId="64824F38"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39683D6" w14:textId="77777777" w:rsidR="00612AC9" w:rsidRPr="001F4466" w:rsidRDefault="00612AC9"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Patient outcome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104C6A75" w14:textId="77777777" w:rsidR="00612AC9" w:rsidRPr="00897F6F" w:rsidRDefault="00612AC9" w:rsidP="0057062C">
            <w:pPr>
              <w:pStyle w:val="ListParagraph"/>
              <w:keepNext/>
              <w:keepLines w:val="0"/>
              <w:widowControl w:val="0"/>
              <w:numPr>
                <w:ilvl w:val="0"/>
                <w:numId w:val="52"/>
              </w:numPr>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Adverse events</w:t>
            </w:r>
            <w:r w:rsidR="00AA4176" w:rsidRPr="00897F6F">
              <w:rPr>
                <w:rFonts w:ascii="Arial" w:eastAsia="Times New Roman" w:hAnsi="Arial" w:cs="Arial"/>
                <w:color w:val="000000"/>
                <w:sz w:val="16"/>
                <w:szCs w:val="16"/>
              </w:rPr>
              <w:t>.</w:t>
            </w:r>
          </w:p>
          <w:p w14:paraId="5E9CC971" w14:textId="77777777" w:rsidR="00612AC9" w:rsidRPr="00897F6F" w:rsidRDefault="00891AC1" w:rsidP="0057062C">
            <w:pPr>
              <w:pStyle w:val="ListParagraph"/>
              <w:keepNext/>
              <w:keepLines w:val="0"/>
              <w:widowControl w:val="0"/>
              <w:numPr>
                <w:ilvl w:val="0"/>
                <w:numId w:val="52"/>
              </w:numPr>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M</w:t>
            </w:r>
            <w:r w:rsidR="00612AC9" w:rsidRPr="00897F6F">
              <w:rPr>
                <w:rFonts w:ascii="Arial" w:eastAsia="Times New Roman" w:hAnsi="Arial" w:cs="Arial"/>
                <w:color w:val="000000"/>
                <w:sz w:val="16"/>
                <w:szCs w:val="16"/>
              </w:rPr>
              <w:t>ortalit</w:t>
            </w:r>
            <w:r w:rsidRPr="00897F6F">
              <w:rPr>
                <w:rFonts w:ascii="Arial" w:eastAsia="Times New Roman" w:hAnsi="Arial" w:cs="Arial"/>
                <w:color w:val="000000"/>
                <w:sz w:val="16"/>
                <w:szCs w:val="16"/>
              </w:rPr>
              <w:t>y rate</w:t>
            </w:r>
            <w:r w:rsidR="00AA4176" w:rsidRPr="00897F6F">
              <w:rPr>
                <w:rFonts w:ascii="Arial" w:eastAsia="Times New Roman" w:hAnsi="Arial" w:cs="Arial"/>
                <w:color w:val="000000"/>
                <w:sz w:val="16"/>
                <w:szCs w:val="16"/>
              </w:rPr>
              <w:t>.</w:t>
            </w:r>
          </w:p>
          <w:p w14:paraId="3FE8E412" w14:textId="77777777" w:rsidR="00612AC9" w:rsidRPr="00897F6F" w:rsidRDefault="00612AC9" w:rsidP="0057062C">
            <w:pPr>
              <w:pStyle w:val="ListParagraph"/>
              <w:keepNext/>
              <w:keepLines w:val="0"/>
              <w:widowControl w:val="0"/>
              <w:numPr>
                <w:ilvl w:val="0"/>
                <w:numId w:val="52"/>
              </w:numPr>
              <w:spacing w:before="0" w:after="0"/>
              <w:rPr>
                <w:rFonts w:ascii="Arial" w:eastAsiaTheme="majorEastAsia" w:hAnsi="Arial" w:cs="Arial"/>
                <w:i/>
                <w:iCs/>
                <w:color w:val="000000"/>
                <w:sz w:val="16"/>
                <w:szCs w:val="16"/>
              </w:rPr>
            </w:pPr>
            <w:r w:rsidRPr="00897F6F">
              <w:rPr>
                <w:rFonts w:ascii="Arial" w:eastAsia="Times New Roman" w:hAnsi="Arial" w:cs="Arial"/>
                <w:color w:val="000000"/>
                <w:sz w:val="16"/>
                <w:szCs w:val="16"/>
              </w:rPr>
              <w:t>Patient satisfaction</w:t>
            </w:r>
            <w:r w:rsidR="00AA4176" w:rsidRPr="00897F6F">
              <w:rPr>
                <w:rFonts w:ascii="Arial" w:eastAsia="Times New Roman" w:hAnsi="Arial" w:cs="Arial"/>
                <w:color w:val="000000"/>
                <w:sz w:val="16"/>
                <w:szCs w:val="16"/>
              </w:rPr>
              <w:t>.</w:t>
            </w:r>
          </w:p>
        </w:tc>
      </w:tr>
      <w:tr w:rsidR="00612AC9" w:rsidRPr="0040068A" w14:paraId="30B42710" w14:textId="77777777" w:rsidTr="00C06ECA">
        <w:trPr>
          <w:trHeight w:val="1014"/>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7625F886" w14:textId="77777777" w:rsidR="00612AC9" w:rsidRPr="001F4466" w:rsidRDefault="00612AC9"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Finding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29BC1D13" w14:textId="4FEB7CF6" w:rsidR="00612AC9" w:rsidRPr="00897F6F" w:rsidRDefault="00AA4176" w:rsidP="0057062C">
            <w:pPr>
              <w:keepNext/>
              <w:keepLines w:val="0"/>
              <w:widowControl w:val="0"/>
              <w:spacing w:before="0" w:after="0"/>
              <w:rPr>
                <w:rFonts w:ascii="Arial" w:eastAsia="Times New Roman" w:hAnsi="Arial" w:cs="Arial"/>
                <w:i/>
                <w:iCs/>
                <w:color w:val="000000"/>
                <w:sz w:val="16"/>
                <w:szCs w:val="16"/>
              </w:rPr>
            </w:pPr>
            <w:r w:rsidRPr="00897F6F">
              <w:rPr>
                <w:rFonts w:ascii="Arial" w:eastAsia="Times New Roman" w:hAnsi="Arial" w:cs="Arial"/>
                <w:color w:val="000000"/>
                <w:sz w:val="16"/>
                <w:szCs w:val="16"/>
              </w:rPr>
              <w:t>I</w:t>
            </w:r>
            <w:r w:rsidR="00A87442" w:rsidRPr="00897F6F">
              <w:rPr>
                <w:rFonts w:ascii="Arial" w:eastAsia="Times New Roman" w:hAnsi="Arial" w:cs="Arial"/>
                <w:color w:val="000000"/>
                <w:sz w:val="16"/>
                <w:szCs w:val="16"/>
              </w:rPr>
              <w:t>ntroduction of SPI1 associated with improvements in one of the types of clinical process studied (monitoring of vital signs) and one measure of staff perceptions of organisational climate</w:t>
            </w:r>
            <w:r w:rsidR="00D263EB">
              <w:rPr>
                <w:rFonts w:ascii="Arial" w:eastAsia="Times New Roman" w:hAnsi="Arial" w:cs="Arial"/>
                <w:color w:val="000000"/>
                <w:sz w:val="16"/>
                <w:szCs w:val="16"/>
              </w:rPr>
              <w:t xml:space="preserve"> (p&lt;0.01)</w:t>
            </w:r>
            <w:r w:rsidR="00A87442" w:rsidRPr="00897F6F">
              <w:rPr>
                <w:rFonts w:ascii="Arial" w:eastAsia="Times New Roman" w:hAnsi="Arial" w:cs="Arial"/>
                <w:color w:val="000000"/>
                <w:sz w:val="16"/>
                <w:szCs w:val="16"/>
              </w:rPr>
              <w:t xml:space="preserve">. </w:t>
            </w:r>
            <w:r w:rsidR="00D44B65">
              <w:rPr>
                <w:rFonts w:ascii="Arial" w:hAnsi="Arial" w:cs="Arial"/>
                <w:sz w:val="16"/>
                <w:szCs w:val="16"/>
              </w:rPr>
              <w:t>O</w:t>
            </w:r>
            <w:r w:rsidR="00D44B65" w:rsidRPr="00794BAF">
              <w:rPr>
                <w:rFonts w:ascii="Arial" w:hAnsi="Arial" w:cs="Arial"/>
                <w:sz w:val="16"/>
                <w:szCs w:val="16"/>
              </w:rPr>
              <w:t>ne of the patient satisfaction scores (cleanliness of the bathrooms)</w:t>
            </w:r>
            <w:r w:rsidR="00D44B65">
              <w:rPr>
                <w:rFonts w:ascii="Arial" w:hAnsi="Arial" w:cs="Arial"/>
                <w:sz w:val="16"/>
                <w:szCs w:val="16"/>
              </w:rPr>
              <w:t xml:space="preserve"> improved i</w:t>
            </w:r>
            <w:r w:rsidR="000169AD">
              <w:rPr>
                <w:rFonts w:ascii="Arial" w:hAnsi="Arial" w:cs="Arial"/>
                <w:sz w:val="16"/>
                <w:szCs w:val="16"/>
              </w:rPr>
              <w:t xml:space="preserve">n the intervention hospitals. </w:t>
            </w:r>
            <w:r w:rsidR="00A87442" w:rsidRPr="00897F6F">
              <w:rPr>
                <w:rFonts w:ascii="Arial" w:eastAsia="Times New Roman" w:hAnsi="Arial" w:cs="Arial"/>
                <w:color w:val="000000"/>
                <w:sz w:val="16"/>
                <w:szCs w:val="16"/>
              </w:rPr>
              <w:t>There was no additional effect of SPI1 on other targeted issues nor on other measures of generic organisational strengthening.</w:t>
            </w:r>
          </w:p>
        </w:tc>
      </w:tr>
    </w:tbl>
    <w:p w14:paraId="0A4B5D65" w14:textId="77777777" w:rsidR="004E32DD" w:rsidRDefault="004E32DD" w:rsidP="0057062C">
      <w:pPr>
        <w:keepNext/>
        <w:keepLines w:val="0"/>
        <w:widowControl w:val="0"/>
        <w:tabs>
          <w:tab w:val="left" w:pos="253"/>
          <w:tab w:val="left" w:pos="427"/>
          <w:tab w:val="left" w:pos="1387"/>
        </w:tabs>
        <w:jc w:val="both"/>
      </w:pPr>
    </w:p>
    <w:p w14:paraId="084A913C" w14:textId="77777777" w:rsidR="00954820" w:rsidRPr="0057062C" w:rsidRDefault="00954820" w:rsidP="0057062C">
      <w:pPr>
        <w:keepNext/>
        <w:keepLines w:val="0"/>
        <w:widowControl w:val="0"/>
        <w:tabs>
          <w:tab w:val="left" w:pos="253"/>
          <w:tab w:val="left" w:pos="427"/>
          <w:tab w:val="left" w:pos="1387"/>
        </w:tabs>
        <w:jc w:val="both"/>
        <w:rPr>
          <w:rFonts w:ascii="Arial" w:hAnsi="Arial" w:cs="Arial"/>
          <w:b/>
          <w:sz w:val="20"/>
        </w:rPr>
      </w:pPr>
      <w:r w:rsidRPr="0057062C">
        <w:rPr>
          <w:rFonts w:ascii="Arial" w:hAnsi="Arial" w:cs="Arial"/>
          <w:b/>
          <w:sz w:val="20"/>
        </w:rPr>
        <w:t>Benning</w:t>
      </w:r>
      <w:r w:rsidR="00623279" w:rsidRPr="0057062C">
        <w:rPr>
          <w:rFonts w:ascii="Arial" w:hAnsi="Arial" w:cs="Arial"/>
          <w:b/>
          <w:sz w:val="20"/>
        </w:rPr>
        <w:t xml:space="preserve"> et.al.</w:t>
      </w:r>
      <w:r w:rsidRPr="0057062C">
        <w:rPr>
          <w:rFonts w:ascii="Arial" w:hAnsi="Arial" w:cs="Arial"/>
          <w:b/>
          <w:sz w:val="20"/>
        </w:rPr>
        <w:t xml:space="preserve"> 201</w:t>
      </w:r>
      <w:r w:rsidR="001450F8" w:rsidRPr="0057062C">
        <w:rPr>
          <w:rFonts w:ascii="Arial" w:hAnsi="Arial" w:cs="Arial"/>
          <w:b/>
          <w:sz w:val="20"/>
        </w:rPr>
        <w:t>1</w:t>
      </w:r>
    </w:p>
    <w:tbl>
      <w:tblPr>
        <w:tblW w:w="8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694"/>
        <w:gridCol w:w="5811"/>
      </w:tblGrid>
      <w:tr w:rsidR="00C56A18" w:rsidRPr="0040068A" w14:paraId="1AFAA9BA"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2FB25E59" w14:textId="77777777" w:rsidR="00C56A18" w:rsidRPr="001F4466" w:rsidRDefault="00C56A18"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Pr>
                <w:rFonts w:cs="Arial"/>
                <w:sz w:val="20"/>
              </w:rPr>
              <w:t>Duration and follow-up</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68DA54F8" w14:textId="2CFBBD84" w:rsidR="00C56A18" w:rsidRPr="00A87442" w:rsidRDefault="00325983" w:rsidP="0057062C">
            <w:pPr>
              <w:keepNext/>
              <w:keepLines w:val="0"/>
              <w:widowControl w:val="0"/>
              <w:spacing w:before="0" w:after="0"/>
              <w:rPr>
                <w:rFonts w:ascii="Arial" w:eastAsiaTheme="majorEastAsia" w:hAnsi="Arial" w:cs="Arial"/>
                <w:i/>
                <w:iCs/>
                <w:color w:val="000000"/>
                <w:sz w:val="16"/>
                <w:szCs w:val="16"/>
              </w:rPr>
            </w:pPr>
            <w:r>
              <w:rPr>
                <w:rFonts w:ascii="Arial" w:hAnsi="Arial" w:cs="Arial"/>
                <w:color w:val="000000"/>
                <w:sz w:val="16"/>
                <w:szCs w:val="16"/>
              </w:rPr>
              <w:t xml:space="preserve">Intervention </w:t>
            </w:r>
            <w:r w:rsidR="00C56A18">
              <w:rPr>
                <w:rFonts w:ascii="Arial" w:hAnsi="Arial" w:cs="Arial"/>
                <w:color w:val="000000"/>
                <w:sz w:val="16"/>
                <w:szCs w:val="16"/>
              </w:rPr>
              <w:t>20 months</w:t>
            </w:r>
            <w:r w:rsidR="00FF6C09">
              <w:rPr>
                <w:rFonts w:ascii="Arial" w:hAnsi="Arial" w:cs="Arial"/>
                <w:color w:val="000000"/>
                <w:sz w:val="16"/>
                <w:szCs w:val="16"/>
              </w:rPr>
              <w:t>,</w:t>
            </w:r>
            <w:r w:rsidR="000304F5">
              <w:rPr>
                <w:rFonts w:ascii="Arial" w:hAnsi="Arial" w:cs="Arial"/>
                <w:color w:val="000000"/>
                <w:sz w:val="16"/>
                <w:szCs w:val="16"/>
              </w:rPr>
              <w:t xml:space="preserve"> follow up of sub</w:t>
            </w:r>
            <w:r w:rsidR="005551DB">
              <w:rPr>
                <w:rFonts w:ascii="Arial" w:hAnsi="Arial" w:cs="Arial"/>
                <w:color w:val="000000"/>
                <w:sz w:val="16"/>
                <w:szCs w:val="16"/>
              </w:rPr>
              <w:t>-</w:t>
            </w:r>
            <w:r w:rsidR="000304F5">
              <w:rPr>
                <w:rFonts w:ascii="Arial" w:hAnsi="Arial" w:cs="Arial"/>
                <w:color w:val="000000"/>
                <w:sz w:val="16"/>
                <w:szCs w:val="16"/>
              </w:rPr>
              <w:t xml:space="preserve">study1 after </w:t>
            </w:r>
            <w:r w:rsidR="00017020">
              <w:rPr>
                <w:rFonts w:ascii="Arial" w:hAnsi="Arial" w:cs="Arial"/>
                <w:color w:val="000000"/>
                <w:sz w:val="16"/>
                <w:szCs w:val="16"/>
              </w:rPr>
              <w:t>three</w:t>
            </w:r>
            <w:r w:rsidR="000304F5">
              <w:rPr>
                <w:rFonts w:ascii="Arial" w:hAnsi="Arial" w:cs="Arial"/>
                <w:color w:val="000000"/>
                <w:sz w:val="16"/>
                <w:szCs w:val="16"/>
              </w:rPr>
              <w:t xml:space="preserve"> months; follow up of sub</w:t>
            </w:r>
            <w:r w:rsidR="005551DB">
              <w:rPr>
                <w:rFonts w:ascii="Arial" w:hAnsi="Arial" w:cs="Arial"/>
                <w:color w:val="000000"/>
                <w:sz w:val="16"/>
                <w:szCs w:val="16"/>
              </w:rPr>
              <w:t>-</w:t>
            </w:r>
            <w:r w:rsidR="000304F5">
              <w:rPr>
                <w:rFonts w:ascii="Arial" w:hAnsi="Arial" w:cs="Arial"/>
                <w:color w:val="000000"/>
                <w:sz w:val="16"/>
                <w:szCs w:val="16"/>
              </w:rPr>
              <w:t xml:space="preserve">studies2 and </w:t>
            </w:r>
            <w:r w:rsidR="00017020">
              <w:rPr>
                <w:rFonts w:ascii="Arial" w:hAnsi="Arial" w:cs="Arial"/>
                <w:color w:val="000000"/>
                <w:sz w:val="16"/>
                <w:szCs w:val="16"/>
              </w:rPr>
              <w:t>3</w:t>
            </w:r>
            <w:r w:rsidR="000304F5">
              <w:rPr>
                <w:rFonts w:ascii="Arial" w:hAnsi="Arial" w:cs="Arial"/>
                <w:color w:val="000000"/>
                <w:sz w:val="16"/>
                <w:szCs w:val="16"/>
              </w:rPr>
              <w:t xml:space="preserve"> after </w:t>
            </w:r>
            <w:r w:rsidR="00017020">
              <w:rPr>
                <w:rFonts w:ascii="Arial" w:hAnsi="Arial" w:cs="Arial"/>
                <w:color w:val="000000"/>
                <w:sz w:val="16"/>
                <w:szCs w:val="16"/>
              </w:rPr>
              <w:t>six</w:t>
            </w:r>
            <w:r w:rsidR="000304F5">
              <w:rPr>
                <w:rFonts w:ascii="Arial" w:hAnsi="Arial" w:cs="Arial"/>
                <w:color w:val="000000"/>
                <w:sz w:val="16"/>
                <w:szCs w:val="16"/>
              </w:rPr>
              <w:t xml:space="preserve"> months; follow up of sub</w:t>
            </w:r>
            <w:r w:rsidR="005551DB">
              <w:rPr>
                <w:rFonts w:ascii="Arial" w:hAnsi="Arial" w:cs="Arial"/>
                <w:color w:val="000000"/>
                <w:sz w:val="16"/>
                <w:szCs w:val="16"/>
              </w:rPr>
              <w:t>-</w:t>
            </w:r>
            <w:r w:rsidR="000304F5">
              <w:rPr>
                <w:rFonts w:ascii="Arial" w:hAnsi="Arial" w:cs="Arial"/>
                <w:color w:val="000000"/>
                <w:sz w:val="16"/>
                <w:szCs w:val="16"/>
              </w:rPr>
              <w:t>study4 concurrent with intervention;</w:t>
            </w:r>
            <w:r w:rsidR="000304F5" w:rsidRPr="00B1775E">
              <w:rPr>
                <w:rFonts w:ascii="Calibri" w:hAnsi="Calibri"/>
                <w:color w:val="000000"/>
              </w:rPr>
              <w:t xml:space="preserve"> </w:t>
            </w:r>
            <w:r w:rsidR="000304F5" w:rsidRPr="003D1704">
              <w:rPr>
                <w:rFonts w:ascii="Arial" w:hAnsi="Arial" w:cs="Arial"/>
                <w:color w:val="000000"/>
                <w:sz w:val="16"/>
                <w:szCs w:val="16"/>
              </w:rPr>
              <w:t>follow up of sub</w:t>
            </w:r>
            <w:r w:rsidR="005551DB">
              <w:rPr>
                <w:rFonts w:ascii="Arial" w:hAnsi="Arial" w:cs="Arial"/>
                <w:color w:val="000000"/>
                <w:sz w:val="16"/>
                <w:szCs w:val="16"/>
              </w:rPr>
              <w:t>-</w:t>
            </w:r>
            <w:r w:rsidR="000304F5" w:rsidRPr="003D1704">
              <w:rPr>
                <w:rFonts w:ascii="Arial" w:hAnsi="Arial" w:cs="Arial"/>
                <w:color w:val="000000"/>
                <w:sz w:val="16"/>
                <w:szCs w:val="16"/>
              </w:rPr>
              <w:t xml:space="preserve">study5: mortality rate </w:t>
            </w:r>
            <w:r w:rsidR="005551DB">
              <w:rPr>
                <w:rFonts w:ascii="Arial" w:hAnsi="Arial" w:cs="Arial"/>
                <w:color w:val="000000"/>
                <w:sz w:val="16"/>
                <w:szCs w:val="16"/>
              </w:rPr>
              <w:t>in</w:t>
            </w:r>
            <w:r w:rsidR="005551DB" w:rsidRPr="003D1704">
              <w:rPr>
                <w:rFonts w:ascii="Arial" w:hAnsi="Arial" w:cs="Arial"/>
                <w:color w:val="000000"/>
                <w:sz w:val="16"/>
                <w:szCs w:val="16"/>
              </w:rPr>
              <w:t xml:space="preserve"> </w:t>
            </w:r>
            <w:r w:rsidR="000304F5" w:rsidRPr="003D1704">
              <w:rPr>
                <w:rFonts w:ascii="Arial" w:hAnsi="Arial" w:cs="Arial"/>
                <w:color w:val="000000"/>
                <w:sz w:val="16"/>
                <w:szCs w:val="16"/>
              </w:rPr>
              <w:t xml:space="preserve">ICU: </w:t>
            </w:r>
            <w:r w:rsidR="0078656F">
              <w:rPr>
                <w:rFonts w:ascii="Arial" w:hAnsi="Arial" w:cs="Arial"/>
                <w:color w:val="000000"/>
                <w:sz w:val="16"/>
                <w:szCs w:val="16"/>
              </w:rPr>
              <w:t>on a mont</w:t>
            </w:r>
            <w:r w:rsidR="005551DB">
              <w:rPr>
                <w:rFonts w:ascii="Arial" w:hAnsi="Arial" w:cs="Arial"/>
                <w:color w:val="000000"/>
                <w:sz w:val="16"/>
                <w:szCs w:val="16"/>
              </w:rPr>
              <w:t>h</w:t>
            </w:r>
            <w:r w:rsidR="0078656F">
              <w:rPr>
                <w:rFonts w:ascii="Arial" w:hAnsi="Arial" w:cs="Arial"/>
                <w:color w:val="000000"/>
                <w:sz w:val="16"/>
                <w:szCs w:val="16"/>
              </w:rPr>
              <w:t xml:space="preserve">ly basis up to </w:t>
            </w:r>
            <w:r w:rsidR="000304F5" w:rsidRPr="003D1704">
              <w:rPr>
                <w:rFonts w:ascii="Arial" w:hAnsi="Arial" w:cs="Arial"/>
                <w:color w:val="000000"/>
                <w:sz w:val="16"/>
                <w:szCs w:val="16"/>
              </w:rPr>
              <w:t>six months</w:t>
            </w:r>
            <w:r w:rsidR="0078656F">
              <w:rPr>
                <w:rFonts w:ascii="Arial" w:hAnsi="Arial" w:cs="Arial"/>
                <w:color w:val="000000"/>
                <w:sz w:val="16"/>
                <w:szCs w:val="16"/>
              </w:rPr>
              <w:t xml:space="preserve"> </w:t>
            </w:r>
            <w:r w:rsidR="000304F5" w:rsidRPr="003D1704">
              <w:rPr>
                <w:rFonts w:ascii="Arial" w:hAnsi="Arial" w:cs="Arial"/>
                <w:color w:val="000000"/>
                <w:sz w:val="16"/>
                <w:szCs w:val="16"/>
              </w:rPr>
              <w:t>after the intervention</w:t>
            </w:r>
            <w:r w:rsidR="005551DB">
              <w:rPr>
                <w:rFonts w:ascii="Arial" w:hAnsi="Arial" w:cs="Arial"/>
                <w:color w:val="000000"/>
                <w:sz w:val="16"/>
                <w:szCs w:val="16"/>
              </w:rPr>
              <w:t xml:space="preserve">; </w:t>
            </w:r>
            <w:r w:rsidR="000304F5" w:rsidRPr="000304F5">
              <w:rPr>
                <w:rFonts w:ascii="Arial" w:hAnsi="Arial" w:cs="Arial"/>
                <w:color w:val="000000"/>
                <w:sz w:val="16"/>
                <w:szCs w:val="16"/>
              </w:rPr>
              <w:t>the infection rate outcome: Data on C difficile were available on a</w:t>
            </w:r>
            <w:r w:rsidR="00545355">
              <w:rPr>
                <w:rFonts w:ascii="Arial" w:hAnsi="Arial" w:cs="Arial"/>
                <w:color w:val="000000"/>
                <w:sz w:val="16"/>
                <w:szCs w:val="16"/>
              </w:rPr>
              <w:t xml:space="preserve"> </w:t>
            </w:r>
            <w:r w:rsidR="000304F5" w:rsidRPr="003D1704">
              <w:rPr>
                <w:rFonts w:ascii="Arial" w:hAnsi="Arial" w:cs="Arial"/>
                <w:color w:val="000000"/>
                <w:sz w:val="16"/>
                <w:szCs w:val="16"/>
              </w:rPr>
              <w:t xml:space="preserve">three monthly basis </w:t>
            </w:r>
            <w:r w:rsidR="00545355">
              <w:rPr>
                <w:rFonts w:ascii="Arial" w:hAnsi="Arial" w:cs="Arial"/>
                <w:color w:val="000000"/>
                <w:sz w:val="16"/>
                <w:szCs w:val="16"/>
              </w:rPr>
              <w:t>up to nine months after the intervention</w:t>
            </w:r>
            <w:r w:rsidR="0078656F">
              <w:rPr>
                <w:rFonts w:ascii="Arial" w:hAnsi="Arial" w:cs="Arial"/>
                <w:color w:val="000000"/>
                <w:sz w:val="16"/>
                <w:szCs w:val="16"/>
              </w:rPr>
              <w:t xml:space="preserve">, </w:t>
            </w:r>
            <w:r w:rsidR="000304F5" w:rsidRPr="003D1704">
              <w:rPr>
                <w:rFonts w:ascii="Arial" w:hAnsi="Arial" w:cs="Arial"/>
                <w:color w:val="000000"/>
                <w:sz w:val="16"/>
                <w:szCs w:val="16"/>
              </w:rPr>
              <w:t>MRSA data were available every three</w:t>
            </w:r>
            <w:r w:rsidR="00545355">
              <w:rPr>
                <w:rFonts w:ascii="Arial" w:hAnsi="Arial" w:cs="Arial"/>
                <w:color w:val="000000"/>
                <w:sz w:val="16"/>
                <w:szCs w:val="16"/>
              </w:rPr>
              <w:t xml:space="preserve"> </w:t>
            </w:r>
            <w:r w:rsidR="000304F5" w:rsidRPr="003D1704">
              <w:rPr>
                <w:rFonts w:ascii="Arial" w:hAnsi="Arial" w:cs="Arial"/>
                <w:color w:val="000000"/>
                <w:sz w:val="16"/>
                <w:szCs w:val="16"/>
              </w:rPr>
              <w:t xml:space="preserve">months </w:t>
            </w:r>
            <w:r w:rsidR="00545355">
              <w:rPr>
                <w:rFonts w:ascii="Arial" w:hAnsi="Arial" w:cs="Arial"/>
                <w:color w:val="000000"/>
                <w:sz w:val="16"/>
                <w:szCs w:val="16"/>
              </w:rPr>
              <w:t>up to a year after the intervention,</w:t>
            </w:r>
            <w:r w:rsidR="000304F5" w:rsidRPr="003D1704">
              <w:rPr>
                <w:rFonts w:ascii="Arial" w:hAnsi="Arial" w:cs="Arial"/>
                <w:color w:val="000000"/>
                <w:sz w:val="16"/>
                <w:szCs w:val="16"/>
              </w:rPr>
              <w:t xml:space="preserve"> </w:t>
            </w:r>
            <w:r w:rsidR="0078656F">
              <w:rPr>
                <w:rFonts w:ascii="Arial" w:hAnsi="Arial" w:cs="Arial"/>
                <w:color w:val="000000"/>
                <w:sz w:val="16"/>
                <w:szCs w:val="16"/>
              </w:rPr>
              <w:t>and p</w:t>
            </w:r>
            <w:r w:rsidR="000304F5" w:rsidRPr="003D1704">
              <w:rPr>
                <w:rFonts w:ascii="Arial" w:hAnsi="Arial" w:cs="Arial"/>
                <w:color w:val="000000"/>
                <w:sz w:val="16"/>
                <w:szCs w:val="16"/>
              </w:rPr>
              <w:t>atient outcome:</w:t>
            </w:r>
            <w:r w:rsidR="00545355">
              <w:rPr>
                <w:rFonts w:ascii="Arial" w:hAnsi="Arial" w:cs="Arial"/>
                <w:color w:val="000000"/>
                <w:sz w:val="16"/>
                <w:szCs w:val="16"/>
              </w:rPr>
              <w:t xml:space="preserve"> </w:t>
            </w:r>
            <w:r w:rsidR="00017020">
              <w:rPr>
                <w:rFonts w:ascii="Arial" w:hAnsi="Arial" w:cs="Arial"/>
                <w:color w:val="000000"/>
                <w:sz w:val="16"/>
                <w:szCs w:val="16"/>
              </w:rPr>
              <w:t>three</w:t>
            </w:r>
            <w:r w:rsidR="00545355">
              <w:rPr>
                <w:rFonts w:ascii="Arial" w:hAnsi="Arial" w:cs="Arial"/>
                <w:color w:val="000000"/>
                <w:sz w:val="16"/>
                <w:szCs w:val="16"/>
              </w:rPr>
              <w:t xml:space="preserve"> months after the intervention</w:t>
            </w:r>
          </w:p>
        </w:tc>
      </w:tr>
      <w:tr w:rsidR="00C56A18" w:rsidRPr="0040068A" w14:paraId="7E49DD3C"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D4E132C" w14:textId="50A236EF" w:rsidR="00C56A18" w:rsidRPr="001F4466" w:rsidRDefault="00C56A18"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Setting</w:t>
            </w:r>
            <w:r>
              <w:rPr>
                <w:rFonts w:cs="Arial"/>
                <w:sz w:val="20"/>
              </w:rPr>
              <w:t xml:space="preserve"> and study design</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57424737" w14:textId="77777777" w:rsidR="00305942" w:rsidRDefault="00305942" w:rsidP="0057062C">
            <w:pPr>
              <w:keepNext/>
              <w:keepLines w:val="0"/>
              <w:widowControl w:val="0"/>
              <w:spacing w:before="0" w:after="0"/>
              <w:rPr>
                <w:rFonts w:ascii="Arial" w:eastAsiaTheme="majorEastAsia" w:hAnsi="Arial" w:cs="Arial"/>
                <w:i/>
                <w:iCs/>
                <w:color w:val="000000"/>
                <w:sz w:val="16"/>
                <w:szCs w:val="16"/>
              </w:rPr>
            </w:pPr>
            <w:r w:rsidRPr="00E21C85">
              <w:rPr>
                <w:rFonts w:ascii="Arial" w:eastAsia="Times New Roman" w:hAnsi="Arial" w:cs="Arial"/>
                <w:color w:val="000000"/>
                <w:sz w:val="16"/>
                <w:szCs w:val="16"/>
              </w:rPr>
              <w:t>18 UK hospitals</w:t>
            </w:r>
            <w:r>
              <w:rPr>
                <w:rFonts w:ascii="Arial" w:eastAsia="Times New Roman" w:hAnsi="Arial" w:cs="Arial"/>
                <w:color w:val="000000"/>
                <w:sz w:val="16"/>
                <w:szCs w:val="16"/>
              </w:rPr>
              <w:t xml:space="preserve">, </w:t>
            </w:r>
            <w:r w:rsidRPr="00E21C85">
              <w:rPr>
                <w:rFonts w:ascii="Arial" w:eastAsia="Times New Roman" w:hAnsi="Arial" w:cs="Arial"/>
                <w:color w:val="000000"/>
                <w:sz w:val="16"/>
                <w:szCs w:val="16"/>
              </w:rPr>
              <w:t>9 hospitals for intervention and 9 matched control sites with similar number of beds, same area</w:t>
            </w:r>
            <w:r w:rsidR="00441F15">
              <w:rPr>
                <w:rFonts w:ascii="Arial" w:eastAsia="Times New Roman" w:hAnsi="Arial" w:cs="Arial"/>
                <w:color w:val="000000"/>
                <w:sz w:val="16"/>
                <w:szCs w:val="16"/>
              </w:rPr>
              <w:t xml:space="preserve"> </w:t>
            </w:r>
            <w:r w:rsidRPr="00E21C85">
              <w:rPr>
                <w:rFonts w:ascii="Arial" w:eastAsia="Times New Roman" w:hAnsi="Arial" w:cs="Arial"/>
                <w:color w:val="000000"/>
                <w:sz w:val="16"/>
                <w:szCs w:val="16"/>
              </w:rPr>
              <w:t xml:space="preserve">(rural or urban). </w:t>
            </w:r>
          </w:p>
          <w:p w14:paraId="24B2E6B8" w14:textId="2B4C1AA5" w:rsidR="00C56A18" w:rsidRPr="004278BD" w:rsidRDefault="007C5C1F" w:rsidP="007C5C1F">
            <w:pPr>
              <w:keepNext/>
              <w:keepLines w:val="0"/>
              <w:widowControl w:val="0"/>
              <w:spacing w:before="0" w:after="0"/>
              <w:rPr>
                <w:rFonts w:ascii="Arial" w:eastAsiaTheme="majorEastAsia" w:hAnsi="Arial" w:cs="Arial"/>
                <w:i/>
                <w:iCs/>
                <w:color w:val="000000"/>
                <w:sz w:val="16"/>
                <w:szCs w:val="16"/>
              </w:rPr>
            </w:pPr>
            <w:r w:rsidRPr="00897F6F">
              <w:rPr>
                <w:rFonts w:ascii="Arial" w:eastAsia="Times New Roman" w:hAnsi="Arial" w:cs="Arial"/>
                <w:color w:val="000000"/>
                <w:sz w:val="16"/>
                <w:szCs w:val="16"/>
                <w:lang w:val="en-US"/>
              </w:rPr>
              <w:t>Controlled mixed method evaluation involving five sub-studies, before and after design.</w:t>
            </w:r>
            <w:r w:rsidR="00017020">
              <w:rPr>
                <w:rFonts w:ascii="Arial" w:hAnsi="Arial" w:cs="Arial"/>
                <w:color w:val="000000"/>
                <w:sz w:val="16"/>
                <w:szCs w:val="16"/>
              </w:rPr>
              <w:t>.</w:t>
            </w:r>
          </w:p>
        </w:tc>
      </w:tr>
      <w:tr w:rsidR="00C56A18" w:rsidRPr="0040068A" w14:paraId="5B909946" w14:textId="77777777" w:rsidTr="00C06ECA">
        <w:trPr>
          <w:trHeight w:val="33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72B93012" w14:textId="77777777" w:rsidR="00C56A18" w:rsidRPr="001F4466" w:rsidRDefault="00C56A18"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Aim</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45760452" w14:textId="77777777" w:rsidR="00C56A18" w:rsidRPr="00E21C85" w:rsidRDefault="007619E5" w:rsidP="0057062C">
            <w:pPr>
              <w:keepNext/>
              <w:keepLines w:val="0"/>
              <w:widowControl w:val="0"/>
              <w:spacing w:before="0" w:after="0"/>
              <w:rPr>
                <w:rFonts w:ascii="Arial" w:eastAsia="Times New Roman" w:hAnsi="Arial" w:cs="Arial"/>
                <w:i/>
                <w:iCs/>
                <w:color w:val="000000"/>
                <w:sz w:val="16"/>
                <w:szCs w:val="16"/>
              </w:rPr>
            </w:pPr>
            <w:r w:rsidRPr="00A87442">
              <w:rPr>
                <w:rFonts w:ascii="Arial" w:eastAsia="Times New Roman" w:hAnsi="Arial" w:cs="Arial"/>
                <w:color w:val="000000"/>
                <w:sz w:val="16"/>
                <w:szCs w:val="16"/>
              </w:rPr>
              <w:t xml:space="preserve">Independent evaluation of the </w:t>
            </w:r>
            <w:r>
              <w:rPr>
                <w:rFonts w:ascii="Arial" w:eastAsia="Times New Roman" w:hAnsi="Arial" w:cs="Arial"/>
                <w:color w:val="000000"/>
                <w:sz w:val="16"/>
                <w:szCs w:val="16"/>
              </w:rPr>
              <w:t>second</w:t>
            </w:r>
            <w:r w:rsidRPr="00A87442">
              <w:rPr>
                <w:rFonts w:ascii="Arial" w:eastAsia="Times New Roman" w:hAnsi="Arial" w:cs="Arial"/>
                <w:color w:val="000000"/>
                <w:sz w:val="16"/>
                <w:szCs w:val="16"/>
              </w:rPr>
              <w:t xml:space="preserve"> phase of the </w:t>
            </w:r>
            <w:r>
              <w:rPr>
                <w:rFonts w:ascii="Arial" w:eastAsia="Times New Roman" w:hAnsi="Arial" w:cs="Arial"/>
                <w:color w:val="000000"/>
                <w:sz w:val="16"/>
                <w:szCs w:val="16"/>
              </w:rPr>
              <w:t>H</w:t>
            </w:r>
            <w:r w:rsidRPr="00A87442">
              <w:rPr>
                <w:rFonts w:ascii="Arial" w:eastAsia="Times New Roman" w:hAnsi="Arial" w:cs="Arial"/>
                <w:color w:val="000000"/>
                <w:sz w:val="16"/>
                <w:szCs w:val="16"/>
              </w:rPr>
              <w:t xml:space="preserve">ealth </w:t>
            </w:r>
            <w:r>
              <w:rPr>
                <w:rFonts w:ascii="Arial" w:eastAsia="Times New Roman" w:hAnsi="Arial" w:cs="Arial"/>
                <w:color w:val="000000"/>
                <w:sz w:val="16"/>
                <w:szCs w:val="16"/>
              </w:rPr>
              <w:t>F</w:t>
            </w:r>
            <w:r w:rsidRPr="00A87442">
              <w:rPr>
                <w:rFonts w:ascii="Arial" w:eastAsia="Times New Roman" w:hAnsi="Arial" w:cs="Arial"/>
                <w:color w:val="000000"/>
                <w:sz w:val="16"/>
                <w:szCs w:val="16"/>
              </w:rPr>
              <w:t xml:space="preserve">oundation's </w:t>
            </w:r>
            <w:r>
              <w:rPr>
                <w:rFonts w:ascii="Arial" w:eastAsia="Times New Roman" w:hAnsi="Arial" w:cs="Arial"/>
                <w:color w:val="000000"/>
                <w:sz w:val="16"/>
                <w:szCs w:val="16"/>
              </w:rPr>
              <w:t>Safer Patients Initiative (</w:t>
            </w:r>
            <w:r w:rsidRPr="00A87442">
              <w:rPr>
                <w:rFonts w:ascii="Arial" w:eastAsia="Times New Roman" w:hAnsi="Arial" w:cs="Arial"/>
                <w:color w:val="000000"/>
                <w:sz w:val="16"/>
                <w:szCs w:val="16"/>
              </w:rPr>
              <w:t>SPI</w:t>
            </w:r>
            <w:r>
              <w:rPr>
                <w:rFonts w:ascii="Arial" w:eastAsia="Times New Roman" w:hAnsi="Arial" w:cs="Arial"/>
                <w:color w:val="000000"/>
                <w:sz w:val="16"/>
                <w:szCs w:val="16"/>
              </w:rPr>
              <w:t>)</w:t>
            </w:r>
            <w:r w:rsidRPr="00A87442">
              <w:rPr>
                <w:rFonts w:ascii="Arial" w:eastAsia="Times New Roman" w:hAnsi="Arial" w:cs="Arial"/>
                <w:color w:val="000000"/>
                <w:sz w:val="16"/>
                <w:szCs w:val="16"/>
              </w:rPr>
              <w:t xml:space="preserve"> </w:t>
            </w:r>
            <w:r>
              <w:rPr>
                <w:rFonts w:ascii="Arial" w:eastAsia="Times New Roman" w:hAnsi="Arial" w:cs="Arial"/>
                <w:color w:val="000000"/>
                <w:sz w:val="16"/>
                <w:szCs w:val="16"/>
              </w:rPr>
              <w:t>with aim to</w:t>
            </w:r>
            <w:r w:rsidRPr="00C8403D">
              <w:rPr>
                <w:rFonts w:ascii="Arial" w:eastAsia="Times New Roman" w:hAnsi="Arial" w:cs="Arial"/>
                <w:color w:val="000000"/>
                <w:sz w:val="16"/>
                <w:szCs w:val="16"/>
              </w:rPr>
              <w:t xml:space="preserve"> </w:t>
            </w:r>
            <w:r w:rsidR="00C8403D" w:rsidRPr="00C8403D">
              <w:rPr>
                <w:rFonts w:ascii="Arial" w:eastAsia="Times New Roman" w:hAnsi="Arial" w:cs="Arial"/>
                <w:color w:val="000000"/>
                <w:sz w:val="16"/>
                <w:szCs w:val="16"/>
              </w:rPr>
              <w:t>reduce adverse events by 30%</w:t>
            </w:r>
            <w:r w:rsidR="00441F15">
              <w:rPr>
                <w:rFonts w:ascii="Arial" w:eastAsia="Times New Roman" w:hAnsi="Arial" w:cs="Arial"/>
                <w:color w:val="000000"/>
                <w:sz w:val="16"/>
                <w:szCs w:val="16"/>
              </w:rPr>
              <w:t xml:space="preserve"> </w:t>
            </w:r>
            <w:r w:rsidR="00C8403D">
              <w:rPr>
                <w:rFonts w:ascii="Arial" w:eastAsia="Times New Roman" w:hAnsi="Arial" w:cs="Arial"/>
                <w:color w:val="000000"/>
                <w:sz w:val="16"/>
                <w:szCs w:val="16"/>
              </w:rPr>
              <w:t xml:space="preserve">and </w:t>
            </w:r>
            <w:r w:rsidR="00C8403D" w:rsidRPr="00E21C85">
              <w:rPr>
                <w:rFonts w:ascii="Arial" w:eastAsia="Times New Roman" w:hAnsi="Arial" w:cs="Arial"/>
                <w:color w:val="000000"/>
                <w:sz w:val="16"/>
                <w:szCs w:val="16"/>
              </w:rPr>
              <w:t>hospital mortality by 15%.</w:t>
            </w:r>
          </w:p>
        </w:tc>
      </w:tr>
      <w:tr w:rsidR="00C56A18" w:rsidRPr="0040068A" w14:paraId="58F6AB74" w14:textId="77777777" w:rsidTr="00C06ECA">
        <w:trPr>
          <w:trHeight w:val="892"/>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55550A50" w14:textId="77777777" w:rsidR="00C56A18" w:rsidRPr="001F4466" w:rsidRDefault="00C56A18"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Method</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3A7990E1" w14:textId="77777777" w:rsidR="00282A4F" w:rsidRPr="00794BAF" w:rsidRDefault="00017020" w:rsidP="00794BAF">
            <w:pPr>
              <w:keepNext/>
              <w:keepLines w:val="0"/>
              <w:widowControl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w:t>
            </w:r>
            <w:r w:rsidR="00282A4F" w:rsidRPr="00794BAF">
              <w:rPr>
                <w:rFonts w:ascii="Arial" w:hAnsi="Arial" w:cs="Arial"/>
                <w:color w:val="000000"/>
                <w:sz w:val="16"/>
                <w:szCs w:val="16"/>
              </w:rPr>
              <w:t>ub</w:t>
            </w:r>
            <w:r w:rsidRPr="00794BAF">
              <w:rPr>
                <w:rFonts w:ascii="Arial" w:hAnsi="Arial" w:cs="Arial"/>
                <w:color w:val="000000"/>
                <w:sz w:val="16"/>
                <w:szCs w:val="16"/>
              </w:rPr>
              <w:t>-</w:t>
            </w:r>
            <w:r w:rsidR="00282A4F" w:rsidRPr="00794BAF">
              <w:rPr>
                <w:rFonts w:ascii="Arial" w:hAnsi="Arial" w:cs="Arial"/>
                <w:color w:val="000000"/>
                <w:sz w:val="16"/>
                <w:szCs w:val="16"/>
              </w:rPr>
              <w:t>study1</w:t>
            </w:r>
            <w:r w:rsidRPr="00794BAF">
              <w:rPr>
                <w:rFonts w:ascii="Arial" w:hAnsi="Arial" w:cs="Arial"/>
                <w:color w:val="000000"/>
                <w:sz w:val="16"/>
                <w:szCs w:val="16"/>
              </w:rPr>
              <w:t xml:space="preserve">. </w:t>
            </w:r>
            <w:r w:rsidR="00282A4F" w:rsidRPr="00794BAF">
              <w:rPr>
                <w:rFonts w:ascii="Arial" w:hAnsi="Arial" w:cs="Arial"/>
                <w:color w:val="000000"/>
                <w:sz w:val="16"/>
                <w:szCs w:val="16"/>
              </w:rPr>
              <w:t>Staff survey</w:t>
            </w:r>
            <w:r w:rsidRPr="00794BAF">
              <w:rPr>
                <w:rFonts w:ascii="Arial" w:hAnsi="Arial" w:cs="Arial"/>
                <w:color w:val="000000"/>
                <w:sz w:val="16"/>
                <w:szCs w:val="16"/>
              </w:rPr>
              <w:t xml:space="preserve"> of s</w:t>
            </w:r>
            <w:r w:rsidR="00282A4F" w:rsidRPr="00794BAF">
              <w:rPr>
                <w:rFonts w:ascii="Arial" w:hAnsi="Arial" w:cs="Arial"/>
                <w:color w:val="000000"/>
                <w:sz w:val="16"/>
                <w:szCs w:val="16"/>
              </w:rPr>
              <w:t>taff morale, culture, and opinion</w:t>
            </w:r>
            <w:r w:rsidRPr="00794BAF">
              <w:rPr>
                <w:rFonts w:ascii="Arial" w:hAnsi="Arial" w:cs="Arial"/>
                <w:color w:val="000000"/>
                <w:sz w:val="16"/>
                <w:szCs w:val="16"/>
              </w:rPr>
              <w:t xml:space="preserve"> using </w:t>
            </w:r>
            <w:r w:rsidR="00282A4F" w:rsidRPr="00794BAF">
              <w:rPr>
                <w:rFonts w:ascii="Arial" w:hAnsi="Arial" w:cs="Arial"/>
                <w:color w:val="000000"/>
                <w:sz w:val="16"/>
                <w:szCs w:val="16"/>
              </w:rPr>
              <w:t>NHS national staff survey</w:t>
            </w:r>
            <w:r w:rsidRPr="00794BAF">
              <w:rPr>
                <w:rFonts w:ascii="Arial" w:hAnsi="Arial" w:cs="Arial"/>
                <w:color w:val="000000"/>
                <w:sz w:val="16"/>
                <w:szCs w:val="16"/>
              </w:rPr>
              <w:t>,</w:t>
            </w:r>
            <w:r w:rsidR="00282A4F" w:rsidRPr="00794BAF">
              <w:rPr>
                <w:rFonts w:ascii="Arial" w:hAnsi="Arial" w:cs="Arial"/>
                <w:color w:val="000000"/>
                <w:sz w:val="16"/>
                <w:szCs w:val="16"/>
              </w:rPr>
              <w:t xml:space="preserve"> 850 staff memb</w:t>
            </w:r>
            <w:r w:rsidRPr="00794BAF">
              <w:rPr>
                <w:rFonts w:ascii="Arial" w:hAnsi="Arial" w:cs="Arial"/>
                <w:color w:val="000000"/>
                <w:sz w:val="16"/>
                <w:szCs w:val="16"/>
              </w:rPr>
              <w:t>e</w:t>
            </w:r>
            <w:r w:rsidR="00282A4F" w:rsidRPr="00794BAF">
              <w:rPr>
                <w:rFonts w:ascii="Arial" w:hAnsi="Arial" w:cs="Arial"/>
                <w:color w:val="000000"/>
                <w:sz w:val="16"/>
                <w:szCs w:val="16"/>
              </w:rPr>
              <w:t>rs per site</w:t>
            </w:r>
            <w:r w:rsidRPr="00794BAF">
              <w:rPr>
                <w:rFonts w:ascii="Arial" w:hAnsi="Arial" w:cs="Arial"/>
                <w:color w:val="000000"/>
                <w:sz w:val="16"/>
                <w:szCs w:val="16"/>
              </w:rPr>
              <w:t>.</w:t>
            </w:r>
          </w:p>
          <w:p w14:paraId="64B7DE34" w14:textId="77777777" w:rsidR="00282A4F" w:rsidRPr="00794BAF" w:rsidRDefault="00017020" w:rsidP="00794BAF">
            <w:pPr>
              <w:keepNext/>
              <w:keepLines w:val="0"/>
              <w:widowControl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w:t>
            </w:r>
            <w:r w:rsidR="00282A4F" w:rsidRPr="00794BAF">
              <w:rPr>
                <w:rFonts w:ascii="Arial" w:hAnsi="Arial" w:cs="Arial"/>
                <w:color w:val="000000"/>
                <w:sz w:val="16"/>
                <w:szCs w:val="16"/>
              </w:rPr>
              <w:t>ub</w:t>
            </w:r>
            <w:r w:rsidRPr="00794BAF">
              <w:rPr>
                <w:rFonts w:ascii="Arial" w:hAnsi="Arial" w:cs="Arial"/>
                <w:color w:val="000000"/>
                <w:sz w:val="16"/>
                <w:szCs w:val="16"/>
              </w:rPr>
              <w:t>-</w:t>
            </w:r>
            <w:r w:rsidR="00282A4F" w:rsidRPr="00794BAF">
              <w:rPr>
                <w:rFonts w:ascii="Arial" w:hAnsi="Arial" w:cs="Arial"/>
                <w:color w:val="000000"/>
                <w:sz w:val="16"/>
                <w:szCs w:val="16"/>
              </w:rPr>
              <w:t>study2</w:t>
            </w:r>
            <w:r w:rsidRPr="00794BAF">
              <w:rPr>
                <w:rFonts w:ascii="Arial" w:hAnsi="Arial" w:cs="Arial"/>
                <w:color w:val="000000"/>
                <w:sz w:val="16"/>
                <w:szCs w:val="16"/>
              </w:rPr>
              <w:t xml:space="preserve">. </w:t>
            </w:r>
            <w:r w:rsidR="00282A4F" w:rsidRPr="00794BAF">
              <w:rPr>
                <w:rFonts w:ascii="Arial" w:hAnsi="Arial" w:cs="Arial"/>
                <w:color w:val="000000"/>
                <w:sz w:val="16"/>
                <w:szCs w:val="16"/>
              </w:rPr>
              <w:t>Quality of care</w:t>
            </w:r>
            <w:r w:rsidRPr="00794BAF">
              <w:rPr>
                <w:rFonts w:ascii="Arial" w:hAnsi="Arial" w:cs="Arial"/>
                <w:color w:val="000000"/>
                <w:sz w:val="16"/>
                <w:szCs w:val="16"/>
              </w:rPr>
              <w:t xml:space="preserve"> study assessing </w:t>
            </w:r>
            <w:r w:rsidR="00282A4F" w:rsidRPr="00794BAF">
              <w:rPr>
                <w:rFonts w:ascii="Arial" w:hAnsi="Arial" w:cs="Arial"/>
                <w:color w:val="000000"/>
                <w:sz w:val="16"/>
                <w:szCs w:val="16"/>
              </w:rPr>
              <w:t>acute medical care</w:t>
            </w:r>
            <w:r w:rsidR="00441F15" w:rsidRPr="00794BAF">
              <w:rPr>
                <w:rFonts w:ascii="Arial" w:hAnsi="Arial" w:cs="Arial"/>
                <w:color w:val="000000"/>
                <w:sz w:val="16"/>
                <w:szCs w:val="16"/>
              </w:rPr>
              <w:t xml:space="preserve"> in </w:t>
            </w:r>
            <w:r w:rsidR="00282A4F" w:rsidRPr="00794BAF">
              <w:rPr>
                <w:rFonts w:ascii="Arial" w:hAnsi="Arial" w:cs="Arial"/>
                <w:color w:val="000000"/>
                <w:sz w:val="16"/>
                <w:szCs w:val="16"/>
              </w:rPr>
              <w:t>patients aged &gt;65 with</w:t>
            </w:r>
            <w:r w:rsidR="00441F15" w:rsidRPr="00794BAF">
              <w:rPr>
                <w:rFonts w:ascii="Arial" w:hAnsi="Arial" w:cs="Arial"/>
                <w:color w:val="000000"/>
                <w:sz w:val="16"/>
                <w:szCs w:val="16"/>
              </w:rPr>
              <w:t xml:space="preserve"> </w:t>
            </w:r>
            <w:r w:rsidR="00282A4F" w:rsidRPr="00794BAF">
              <w:rPr>
                <w:rFonts w:ascii="Arial" w:hAnsi="Arial" w:cs="Arial"/>
                <w:color w:val="000000"/>
                <w:sz w:val="16"/>
                <w:szCs w:val="16"/>
              </w:rPr>
              <w:t>acute respiratory disease</w:t>
            </w:r>
            <w:r w:rsidRPr="00794BAF">
              <w:rPr>
                <w:rFonts w:ascii="Arial" w:hAnsi="Arial" w:cs="Arial"/>
                <w:color w:val="000000"/>
                <w:sz w:val="16"/>
                <w:szCs w:val="16"/>
              </w:rPr>
              <w:t>, using</w:t>
            </w:r>
            <w:r w:rsidR="00282A4F" w:rsidRPr="00794BAF">
              <w:rPr>
                <w:rFonts w:ascii="Arial" w:hAnsi="Arial" w:cs="Arial"/>
                <w:color w:val="000000"/>
                <w:sz w:val="16"/>
                <w:szCs w:val="16"/>
              </w:rPr>
              <w:t>15 sets of case note reviews (from each control and SPI2 hospital</w:t>
            </w:r>
            <w:r w:rsidRPr="00794BAF">
              <w:rPr>
                <w:rFonts w:ascii="Arial" w:hAnsi="Arial" w:cs="Arial"/>
                <w:color w:val="000000"/>
                <w:sz w:val="16"/>
                <w:szCs w:val="16"/>
              </w:rPr>
              <w:t>)</w:t>
            </w:r>
            <w:r w:rsidR="008443A9" w:rsidRPr="00794BAF">
              <w:rPr>
                <w:rFonts w:ascii="Arial" w:hAnsi="Arial" w:cs="Arial"/>
                <w:color w:val="000000"/>
                <w:sz w:val="16"/>
                <w:szCs w:val="16"/>
              </w:rPr>
              <w:t>.</w:t>
            </w:r>
            <w:r w:rsidR="00282A4F" w:rsidRPr="00794BAF">
              <w:rPr>
                <w:rFonts w:ascii="Arial" w:hAnsi="Arial" w:cs="Arial"/>
                <w:color w:val="000000"/>
                <w:sz w:val="16"/>
                <w:szCs w:val="16"/>
              </w:rPr>
              <w:t xml:space="preserve"> </w:t>
            </w:r>
          </w:p>
          <w:p w14:paraId="7CD46241" w14:textId="77777777" w:rsidR="008443A9" w:rsidRPr="00794BAF" w:rsidRDefault="00017020" w:rsidP="00794BAF">
            <w:pPr>
              <w:keepNext/>
              <w:keepLines w:val="0"/>
              <w:widowControl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w:t>
            </w:r>
            <w:r w:rsidR="00282A4F" w:rsidRPr="00794BAF">
              <w:rPr>
                <w:rFonts w:ascii="Arial" w:hAnsi="Arial" w:cs="Arial"/>
                <w:color w:val="000000"/>
                <w:sz w:val="16"/>
                <w:szCs w:val="16"/>
              </w:rPr>
              <w:t>ub</w:t>
            </w:r>
            <w:r w:rsidRPr="00794BAF">
              <w:rPr>
                <w:rFonts w:ascii="Arial" w:hAnsi="Arial" w:cs="Arial"/>
                <w:color w:val="000000"/>
                <w:sz w:val="16"/>
                <w:szCs w:val="16"/>
              </w:rPr>
              <w:t>-</w:t>
            </w:r>
            <w:r w:rsidR="00282A4F" w:rsidRPr="00794BAF">
              <w:rPr>
                <w:rFonts w:ascii="Arial" w:hAnsi="Arial" w:cs="Arial"/>
                <w:color w:val="000000"/>
                <w:sz w:val="16"/>
                <w:szCs w:val="16"/>
              </w:rPr>
              <w:t>study3</w:t>
            </w:r>
            <w:r w:rsidRPr="00794BAF">
              <w:rPr>
                <w:rFonts w:ascii="Arial" w:hAnsi="Arial" w:cs="Arial"/>
                <w:color w:val="000000"/>
                <w:sz w:val="16"/>
                <w:szCs w:val="16"/>
              </w:rPr>
              <w:t xml:space="preserve">. </w:t>
            </w:r>
            <w:r w:rsidR="00282A4F" w:rsidRPr="00794BAF">
              <w:rPr>
                <w:rFonts w:ascii="Arial" w:hAnsi="Arial" w:cs="Arial"/>
                <w:color w:val="000000"/>
                <w:sz w:val="16"/>
                <w:szCs w:val="16"/>
              </w:rPr>
              <w:t>Quality of preoperative care</w:t>
            </w:r>
            <w:r w:rsidRPr="00794BAF">
              <w:rPr>
                <w:rFonts w:ascii="Arial" w:hAnsi="Arial" w:cs="Arial"/>
                <w:color w:val="000000"/>
                <w:sz w:val="16"/>
                <w:szCs w:val="16"/>
              </w:rPr>
              <w:t xml:space="preserve"> study assessing </w:t>
            </w:r>
            <w:r w:rsidR="00282A4F" w:rsidRPr="00794BAF">
              <w:rPr>
                <w:rFonts w:ascii="Arial" w:hAnsi="Arial" w:cs="Arial"/>
                <w:color w:val="000000"/>
                <w:sz w:val="16"/>
                <w:szCs w:val="16"/>
              </w:rPr>
              <w:t>perioperative care</w:t>
            </w:r>
            <w:r w:rsidR="00441F15" w:rsidRPr="00794BAF">
              <w:rPr>
                <w:rFonts w:ascii="Arial" w:hAnsi="Arial" w:cs="Arial"/>
                <w:color w:val="000000"/>
                <w:sz w:val="16"/>
                <w:szCs w:val="16"/>
              </w:rPr>
              <w:t xml:space="preserve"> i</w:t>
            </w:r>
            <w:r w:rsidR="00282A4F" w:rsidRPr="00794BAF">
              <w:rPr>
                <w:rFonts w:ascii="Arial" w:hAnsi="Arial" w:cs="Arial"/>
                <w:color w:val="000000"/>
                <w:sz w:val="16"/>
                <w:szCs w:val="16"/>
              </w:rPr>
              <w:t>n patients with total hip</w:t>
            </w:r>
            <w:r w:rsidR="00441F15" w:rsidRPr="00794BAF">
              <w:rPr>
                <w:rFonts w:ascii="Arial" w:hAnsi="Arial" w:cs="Arial"/>
                <w:color w:val="000000"/>
                <w:sz w:val="16"/>
                <w:szCs w:val="16"/>
              </w:rPr>
              <w:t xml:space="preserve"> </w:t>
            </w:r>
            <w:r w:rsidR="00282A4F" w:rsidRPr="00794BAF">
              <w:rPr>
                <w:rFonts w:ascii="Arial" w:hAnsi="Arial" w:cs="Arial"/>
                <w:color w:val="000000"/>
                <w:sz w:val="16"/>
                <w:szCs w:val="16"/>
              </w:rPr>
              <w:t>replacement and open</w:t>
            </w:r>
            <w:r w:rsidRPr="00794BAF">
              <w:rPr>
                <w:rFonts w:ascii="Arial" w:hAnsi="Arial" w:cs="Arial"/>
                <w:color w:val="000000"/>
                <w:sz w:val="16"/>
                <w:szCs w:val="16"/>
              </w:rPr>
              <w:t xml:space="preserve"> </w:t>
            </w:r>
            <w:r w:rsidR="00282A4F" w:rsidRPr="00794BAF">
              <w:rPr>
                <w:rFonts w:ascii="Arial" w:hAnsi="Arial" w:cs="Arial"/>
                <w:color w:val="000000"/>
                <w:sz w:val="16"/>
                <w:szCs w:val="16"/>
              </w:rPr>
              <w:t>colectomy</w:t>
            </w:r>
            <w:r w:rsidRPr="00794BAF">
              <w:rPr>
                <w:rFonts w:ascii="Arial" w:hAnsi="Arial" w:cs="Arial"/>
                <w:color w:val="000000"/>
                <w:sz w:val="16"/>
                <w:szCs w:val="16"/>
              </w:rPr>
              <w:t>, using e</w:t>
            </w:r>
            <w:r w:rsidR="00282A4F" w:rsidRPr="00794BAF">
              <w:rPr>
                <w:rFonts w:ascii="Arial" w:hAnsi="Arial" w:cs="Arial"/>
                <w:color w:val="000000"/>
                <w:sz w:val="16"/>
                <w:szCs w:val="16"/>
              </w:rPr>
              <w:t>xplicit case note review</w:t>
            </w:r>
            <w:r w:rsidRPr="00794BAF">
              <w:rPr>
                <w:rFonts w:ascii="Arial" w:hAnsi="Arial" w:cs="Arial"/>
                <w:color w:val="000000"/>
                <w:sz w:val="16"/>
                <w:szCs w:val="16"/>
              </w:rPr>
              <w:t>.</w:t>
            </w:r>
          </w:p>
          <w:p w14:paraId="7ACA50FE" w14:textId="77777777" w:rsidR="00282A4F" w:rsidRPr="00794BAF" w:rsidRDefault="00017020" w:rsidP="00794BAF">
            <w:pPr>
              <w:keepNext/>
              <w:keepLines w:val="0"/>
              <w:widowControl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w:t>
            </w:r>
            <w:r w:rsidR="00282A4F" w:rsidRPr="00794BAF">
              <w:rPr>
                <w:rFonts w:ascii="Arial" w:hAnsi="Arial" w:cs="Arial"/>
                <w:color w:val="000000"/>
                <w:sz w:val="16"/>
                <w:szCs w:val="16"/>
              </w:rPr>
              <w:t>ub</w:t>
            </w:r>
            <w:r w:rsidRPr="00794BAF">
              <w:rPr>
                <w:rFonts w:ascii="Arial" w:hAnsi="Arial" w:cs="Arial"/>
                <w:color w:val="000000"/>
                <w:sz w:val="16"/>
                <w:szCs w:val="16"/>
              </w:rPr>
              <w:t>-</w:t>
            </w:r>
            <w:r w:rsidR="00282A4F" w:rsidRPr="00794BAF">
              <w:rPr>
                <w:rFonts w:ascii="Arial" w:hAnsi="Arial" w:cs="Arial"/>
                <w:color w:val="000000"/>
                <w:sz w:val="16"/>
                <w:szCs w:val="16"/>
              </w:rPr>
              <w:t>study 4</w:t>
            </w:r>
            <w:r w:rsidRPr="00794BAF">
              <w:rPr>
                <w:rFonts w:ascii="Arial" w:hAnsi="Arial" w:cs="Arial"/>
                <w:color w:val="000000"/>
                <w:sz w:val="16"/>
                <w:szCs w:val="16"/>
              </w:rPr>
              <w:t xml:space="preserve">. </w:t>
            </w:r>
            <w:r w:rsidR="00282A4F" w:rsidRPr="00794BAF">
              <w:rPr>
                <w:rFonts w:ascii="Arial" w:hAnsi="Arial" w:cs="Arial"/>
                <w:color w:val="000000"/>
                <w:sz w:val="16"/>
                <w:szCs w:val="16"/>
              </w:rPr>
              <w:t>Clinical process measures</w:t>
            </w:r>
            <w:r w:rsidR="00441F15" w:rsidRPr="00794BAF">
              <w:rPr>
                <w:rFonts w:ascii="Arial" w:hAnsi="Arial" w:cs="Arial"/>
                <w:color w:val="000000"/>
                <w:sz w:val="16"/>
                <w:szCs w:val="16"/>
              </w:rPr>
              <w:t xml:space="preserve"> </w:t>
            </w:r>
            <w:r w:rsidRPr="00794BAF">
              <w:rPr>
                <w:rFonts w:ascii="Arial" w:hAnsi="Arial" w:cs="Arial"/>
                <w:color w:val="000000"/>
                <w:sz w:val="16"/>
                <w:szCs w:val="16"/>
              </w:rPr>
              <w:t xml:space="preserve">including usage </w:t>
            </w:r>
            <w:r w:rsidR="00282A4F" w:rsidRPr="00794BAF">
              <w:rPr>
                <w:rFonts w:ascii="Arial" w:hAnsi="Arial" w:cs="Arial"/>
                <w:color w:val="000000"/>
                <w:sz w:val="16"/>
                <w:szCs w:val="16"/>
              </w:rPr>
              <w:t>of consumables for hand</w:t>
            </w:r>
            <w:r w:rsidR="00441F15" w:rsidRPr="00794BAF">
              <w:rPr>
                <w:rFonts w:ascii="Arial" w:hAnsi="Arial" w:cs="Arial"/>
                <w:color w:val="000000"/>
                <w:sz w:val="16"/>
                <w:szCs w:val="16"/>
              </w:rPr>
              <w:t xml:space="preserve"> </w:t>
            </w:r>
            <w:r w:rsidR="00282A4F" w:rsidRPr="00794BAF">
              <w:rPr>
                <w:rFonts w:ascii="Arial" w:hAnsi="Arial" w:cs="Arial"/>
                <w:color w:val="000000"/>
                <w:sz w:val="16"/>
                <w:szCs w:val="16"/>
              </w:rPr>
              <w:t>hygiene</w:t>
            </w:r>
            <w:r w:rsidRPr="00794BAF">
              <w:rPr>
                <w:rFonts w:ascii="Arial" w:hAnsi="Arial" w:cs="Arial"/>
                <w:color w:val="000000"/>
                <w:sz w:val="16"/>
                <w:szCs w:val="16"/>
              </w:rPr>
              <w:t>, data gathered using n</w:t>
            </w:r>
            <w:r w:rsidR="00282A4F" w:rsidRPr="00794BAF">
              <w:rPr>
                <w:rFonts w:ascii="Arial" w:hAnsi="Arial" w:cs="Arial"/>
                <w:color w:val="000000"/>
                <w:sz w:val="16"/>
                <w:szCs w:val="16"/>
              </w:rPr>
              <w:t>ational observation study</w:t>
            </w:r>
            <w:r w:rsidR="00441F15" w:rsidRPr="00794BAF">
              <w:rPr>
                <w:rFonts w:ascii="Arial" w:hAnsi="Arial" w:cs="Arial"/>
                <w:color w:val="000000"/>
                <w:sz w:val="16"/>
                <w:szCs w:val="16"/>
              </w:rPr>
              <w:t xml:space="preserve"> </w:t>
            </w:r>
            <w:r w:rsidR="00282A4F" w:rsidRPr="00794BAF">
              <w:rPr>
                <w:rFonts w:ascii="Arial" w:hAnsi="Arial" w:cs="Arial"/>
                <w:color w:val="000000"/>
                <w:sz w:val="16"/>
                <w:szCs w:val="16"/>
              </w:rPr>
              <w:t>of effectiveness of national</w:t>
            </w:r>
            <w:r w:rsidR="00441F15" w:rsidRPr="00794BAF">
              <w:rPr>
                <w:rFonts w:ascii="Arial" w:hAnsi="Arial" w:cs="Arial"/>
                <w:color w:val="000000"/>
                <w:sz w:val="16"/>
                <w:szCs w:val="16"/>
              </w:rPr>
              <w:t xml:space="preserve"> </w:t>
            </w:r>
            <w:r w:rsidR="00282A4F" w:rsidRPr="00794BAF">
              <w:rPr>
                <w:rFonts w:ascii="Arial" w:hAnsi="Arial" w:cs="Arial"/>
                <w:color w:val="000000"/>
                <w:sz w:val="16"/>
                <w:szCs w:val="16"/>
              </w:rPr>
              <w:t>“cleanyourhands” campaign, monthly data were collected from NHS Logistics on</w:t>
            </w:r>
            <w:r w:rsidR="00441F15" w:rsidRPr="00794BAF">
              <w:rPr>
                <w:rFonts w:ascii="Arial" w:hAnsi="Arial" w:cs="Arial"/>
                <w:color w:val="000000"/>
                <w:sz w:val="16"/>
                <w:szCs w:val="16"/>
              </w:rPr>
              <w:t xml:space="preserve"> </w:t>
            </w:r>
            <w:r w:rsidR="00282A4F" w:rsidRPr="00794BAF">
              <w:rPr>
                <w:rFonts w:ascii="Arial" w:hAnsi="Arial" w:cs="Arial"/>
                <w:color w:val="000000"/>
                <w:sz w:val="16"/>
                <w:szCs w:val="16"/>
              </w:rPr>
              <w:t>consumption of soap and alcohol hand rub (as an indirec</w:t>
            </w:r>
            <w:r w:rsidR="008443A9" w:rsidRPr="00794BAF">
              <w:rPr>
                <w:rFonts w:ascii="Arial" w:hAnsi="Arial" w:cs="Arial"/>
                <w:color w:val="000000"/>
                <w:sz w:val="16"/>
                <w:szCs w:val="16"/>
              </w:rPr>
              <w:t xml:space="preserve">t </w:t>
            </w:r>
            <w:r w:rsidR="00282A4F" w:rsidRPr="00794BAF">
              <w:rPr>
                <w:rFonts w:ascii="Arial" w:hAnsi="Arial" w:cs="Arial"/>
                <w:color w:val="000000"/>
                <w:sz w:val="16"/>
                <w:szCs w:val="16"/>
              </w:rPr>
              <w:t>measure of compliance with hand hygiene).</w:t>
            </w:r>
          </w:p>
          <w:p w14:paraId="3E922A5E" w14:textId="77777777" w:rsidR="00282A4F" w:rsidRPr="00794BAF" w:rsidRDefault="00017020" w:rsidP="00794BAF">
            <w:pPr>
              <w:keepNext/>
              <w:keepLines w:val="0"/>
              <w:widowControl w:val="0"/>
              <w:spacing w:before="0" w:after="0"/>
              <w:rPr>
                <w:rFonts w:ascii="Arial" w:eastAsiaTheme="majorEastAsia" w:hAnsi="Arial" w:cs="Arial"/>
                <w:i/>
                <w:iCs/>
                <w:color w:val="000000"/>
                <w:sz w:val="16"/>
                <w:szCs w:val="16"/>
              </w:rPr>
            </w:pPr>
            <w:r w:rsidRPr="00794BAF">
              <w:rPr>
                <w:rFonts w:ascii="Arial" w:hAnsi="Arial" w:cs="Arial"/>
                <w:color w:val="000000"/>
                <w:sz w:val="16"/>
                <w:szCs w:val="16"/>
              </w:rPr>
              <w:t>S</w:t>
            </w:r>
            <w:r w:rsidR="00282A4F" w:rsidRPr="00794BAF">
              <w:rPr>
                <w:rFonts w:ascii="Arial" w:hAnsi="Arial" w:cs="Arial"/>
                <w:color w:val="000000"/>
                <w:sz w:val="16"/>
                <w:szCs w:val="16"/>
              </w:rPr>
              <w:t>ub</w:t>
            </w:r>
            <w:r w:rsidRPr="00794BAF">
              <w:rPr>
                <w:rFonts w:ascii="Arial" w:hAnsi="Arial" w:cs="Arial"/>
                <w:color w:val="000000"/>
                <w:sz w:val="16"/>
                <w:szCs w:val="16"/>
              </w:rPr>
              <w:t>-</w:t>
            </w:r>
            <w:r w:rsidR="00282A4F" w:rsidRPr="00794BAF">
              <w:rPr>
                <w:rFonts w:ascii="Arial" w:hAnsi="Arial" w:cs="Arial"/>
                <w:color w:val="000000"/>
                <w:sz w:val="16"/>
                <w:szCs w:val="16"/>
              </w:rPr>
              <w:t>study 5</w:t>
            </w:r>
            <w:r w:rsidRPr="00794BAF">
              <w:rPr>
                <w:rFonts w:ascii="Arial" w:hAnsi="Arial" w:cs="Arial"/>
                <w:color w:val="000000"/>
                <w:sz w:val="16"/>
                <w:szCs w:val="16"/>
              </w:rPr>
              <w:t xml:space="preserve">. </w:t>
            </w:r>
            <w:r w:rsidR="00282A4F" w:rsidRPr="00794BAF">
              <w:rPr>
                <w:rFonts w:ascii="Arial" w:hAnsi="Arial" w:cs="Arial"/>
                <w:color w:val="000000"/>
                <w:sz w:val="16"/>
                <w:szCs w:val="16"/>
              </w:rPr>
              <w:t>Outcomes</w:t>
            </w:r>
            <w:r w:rsidRPr="00794BAF">
              <w:rPr>
                <w:rFonts w:ascii="Arial" w:hAnsi="Arial" w:cs="Arial"/>
                <w:color w:val="000000"/>
                <w:sz w:val="16"/>
                <w:szCs w:val="16"/>
              </w:rPr>
              <w:t>:</w:t>
            </w:r>
          </w:p>
          <w:p w14:paraId="08702900" w14:textId="77777777" w:rsidR="00282A4F" w:rsidRPr="006B7337" w:rsidRDefault="00282A4F" w:rsidP="0057062C">
            <w:pPr>
              <w:pStyle w:val="ListParagraph"/>
              <w:keepNext/>
              <w:keepLines w:val="0"/>
              <w:widowControl w:val="0"/>
              <w:numPr>
                <w:ilvl w:val="0"/>
                <w:numId w:val="67"/>
              </w:numPr>
              <w:spacing w:before="0" w:after="0"/>
              <w:ind w:left="600" w:hanging="283"/>
              <w:rPr>
                <w:rFonts w:ascii="Arial" w:eastAsiaTheme="majorEastAsia" w:hAnsi="Arial" w:cs="Arial"/>
                <w:i/>
                <w:iCs/>
                <w:color w:val="000000"/>
                <w:sz w:val="16"/>
                <w:szCs w:val="16"/>
              </w:rPr>
            </w:pPr>
            <w:r w:rsidRPr="006B7337">
              <w:rPr>
                <w:rFonts w:ascii="Arial" w:hAnsi="Arial" w:cs="Arial"/>
                <w:color w:val="000000"/>
                <w:sz w:val="16"/>
                <w:szCs w:val="16"/>
              </w:rPr>
              <w:t>Adverse events in patients</w:t>
            </w:r>
            <w:r w:rsidR="00441F15">
              <w:rPr>
                <w:rFonts w:ascii="Arial" w:hAnsi="Arial" w:cs="Arial"/>
                <w:color w:val="000000"/>
                <w:sz w:val="16"/>
                <w:szCs w:val="16"/>
              </w:rPr>
              <w:t xml:space="preserve"> </w:t>
            </w:r>
            <w:r w:rsidRPr="006B7337">
              <w:rPr>
                <w:rFonts w:ascii="Arial" w:hAnsi="Arial" w:cs="Arial"/>
                <w:color w:val="000000"/>
                <w:sz w:val="16"/>
                <w:szCs w:val="16"/>
              </w:rPr>
              <w:t>aged &gt;65 with acute</w:t>
            </w:r>
            <w:r w:rsidR="00441F15">
              <w:rPr>
                <w:rFonts w:ascii="Arial" w:hAnsi="Arial" w:cs="Arial"/>
                <w:color w:val="000000"/>
                <w:sz w:val="16"/>
                <w:szCs w:val="16"/>
              </w:rPr>
              <w:t xml:space="preserve"> </w:t>
            </w:r>
            <w:r w:rsidRPr="006B7337">
              <w:rPr>
                <w:rFonts w:ascii="Arial" w:hAnsi="Arial" w:cs="Arial"/>
                <w:color w:val="000000"/>
                <w:sz w:val="16"/>
                <w:szCs w:val="16"/>
              </w:rPr>
              <w:t xml:space="preserve">respiratory disease, </w:t>
            </w:r>
            <w:r w:rsidR="00017020">
              <w:rPr>
                <w:rFonts w:ascii="Arial" w:hAnsi="Arial" w:cs="Arial"/>
                <w:color w:val="000000"/>
                <w:sz w:val="16"/>
                <w:szCs w:val="16"/>
              </w:rPr>
              <w:lastRenderedPageBreak/>
              <w:t>using holistic</w:t>
            </w:r>
            <w:r w:rsidRPr="006B7337">
              <w:rPr>
                <w:rFonts w:ascii="Arial" w:hAnsi="Arial" w:cs="Arial"/>
                <w:color w:val="000000"/>
                <w:sz w:val="16"/>
                <w:szCs w:val="16"/>
              </w:rPr>
              <w:t xml:space="preserve"> case note review</w:t>
            </w:r>
            <w:r w:rsidR="00017020">
              <w:rPr>
                <w:rFonts w:ascii="Arial" w:hAnsi="Arial" w:cs="Arial"/>
                <w:color w:val="000000"/>
                <w:sz w:val="16"/>
                <w:szCs w:val="16"/>
              </w:rPr>
              <w:t xml:space="preserve">. </w:t>
            </w:r>
            <w:r w:rsidRPr="006B7337">
              <w:rPr>
                <w:rFonts w:ascii="Arial" w:hAnsi="Arial" w:cs="Arial"/>
                <w:color w:val="000000"/>
                <w:sz w:val="16"/>
                <w:szCs w:val="16"/>
              </w:rPr>
              <w:t>as</w:t>
            </w:r>
            <w:r w:rsidR="00441F15">
              <w:rPr>
                <w:rFonts w:ascii="Arial" w:hAnsi="Arial" w:cs="Arial"/>
                <w:color w:val="000000"/>
                <w:sz w:val="16"/>
                <w:szCs w:val="16"/>
              </w:rPr>
              <w:t xml:space="preserve"> </w:t>
            </w:r>
            <w:r w:rsidR="00017020">
              <w:rPr>
                <w:rFonts w:ascii="Arial" w:hAnsi="Arial" w:cs="Arial"/>
                <w:color w:val="000000"/>
                <w:sz w:val="16"/>
                <w:szCs w:val="16"/>
              </w:rPr>
              <w:t>per</w:t>
            </w:r>
            <w:r w:rsidR="00017020" w:rsidRPr="006B7337">
              <w:rPr>
                <w:rFonts w:ascii="Arial" w:hAnsi="Arial" w:cs="Arial"/>
                <w:color w:val="000000"/>
                <w:sz w:val="16"/>
                <w:szCs w:val="16"/>
              </w:rPr>
              <w:t xml:space="preserve"> </w:t>
            </w:r>
            <w:r w:rsidRPr="006B7337">
              <w:rPr>
                <w:rFonts w:ascii="Arial" w:hAnsi="Arial" w:cs="Arial"/>
                <w:color w:val="000000"/>
                <w:sz w:val="16"/>
                <w:szCs w:val="16"/>
              </w:rPr>
              <w:t>the evaluation of SPI1</w:t>
            </w:r>
            <w:r w:rsidR="00017020">
              <w:rPr>
                <w:rFonts w:ascii="Arial" w:hAnsi="Arial" w:cs="Arial"/>
                <w:color w:val="000000"/>
                <w:sz w:val="16"/>
                <w:szCs w:val="16"/>
              </w:rPr>
              <w:t>.</w:t>
            </w:r>
          </w:p>
          <w:p w14:paraId="51E1981A" w14:textId="77777777" w:rsidR="00282A4F" w:rsidRPr="006B7337" w:rsidRDefault="00282A4F" w:rsidP="0057062C">
            <w:pPr>
              <w:pStyle w:val="ListParagraph"/>
              <w:keepNext/>
              <w:keepLines w:val="0"/>
              <w:widowControl w:val="0"/>
              <w:numPr>
                <w:ilvl w:val="0"/>
                <w:numId w:val="67"/>
              </w:numPr>
              <w:spacing w:before="0" w:after="0"/>
              <w:ind w:left="600" w:hanging="283"/>
              <w:rPr>
                <w:rFonts w:ascii="Arial" w:eastAsiaTheme="majorEastAsia" w:hAnsi="Arial" w:cs="Arial"/>
                <w:i/>
                <w:iCs/>
                <w:color w:val="000000"/>
                <w:sz w:val="16"/>
                <w:szCs w:val="16"/>
              </w:rPr>
            </w:pPr>
            <w:r w:rsidRPr="006B7337">
              <w:rPr>
                <w:rFonts w:ascii="Arial" w:hAnsi="Arial" w:cs="Arial"/>
                <w:color w:val="000000"/>
                <w:sz w:val="16"/>
                <w:szCs w:val="16"/>
              </w:rPr>
              <w:t>Hospital mortality in patients</w:t>
            </w:r>
            <w:r w:rsidR="00441F15">
              <w:rPr>
                <w:rFonts w:ascii="Arial" w:hAnsi="Arial" w:cs="Arial"/>
                <w:color w:val="000000"/>
                <w:sz w:val="16"/>
                <w:szCs w:val="16"/>
              </w:rPr>
              <w:t xml:space="preserve"> </w:t>
            </w:r>
            <w:r w:rsidRPr="006B7337">
              <w:rPr>
                <w:rFonts w:ascii="Arial" w:hAnsi="Arial" w:cs="Arial"/>
                <w:color w:val="000000"/>
                <w:sz w:val="16"/>
                <w:szCs w:val="16"/>
              </w:rPr>
              <w:t>aged &gt;65 with acute</w:t>
            </w:r>
            <w:r w:rsidR="00441F15">
              <w:rPr>
                <w:rFonts w:ascii="Arial" w:hAnsi="Arial" w:cs="Arial"/>
                <w:color w:val="000000"/>
                <w:sz w:val="16"/>
                <w:szCs w:val="16"/>
              </w:rPr>
              <w:t xml:space="preserve"> </w:t>
            </w:r>
            <w:r w:rsidRPr="006B7337">
              <w:rPr>
                <w:rFonts w:ascii="Arial" w:hAnsi="Arial" w:cs="Arial"/>
                <w:color w:val="000000"/>
                <w:sz w:val="16"/>
                <w:szCs w:val="16"/>
              </w:rPr>
              <w:t>respirat</w:t>
            </w:r>
            <w:r w:rsidR="00441F15">
              <w:rPr>
                <w:rFonts w:ascii="Arial" w:hAnsi="Arial" w:cs="Arial"/>
                <w:color w:val="000000"/>
                <w:sz w:val="16"/>
                <w:szCs w:val="16"/>
              </w:rPr>
              <w:t xml:space="preserve">ory </w:t>
            </w:r>
            <w:r w:rsidRPr="006B7337">
              <w:rPr>
                <w:rFonts w:ascii="Arial" w:hAnsi="Arial" w:cs="Arial"/>
                <w:color w:val="000000"/>
                <w:sz w:val="16"/>
                <w:szCs w:val="16"/>
              </w:rPr>
              <w:t>diseas</w:t>
            </w:r>
            <w:r w:rsidR="00441F15">
              <w:rPr>
                <w:rFonts w:ascii="Arial" w:hAnsi="Arial" w:cs="Arial"/>
                <w:color w:val="000000"/>
                <w:sz w:val="16"/>
                <w:szCs w:val="16"/>
              </w:rPr>
              <w:t>e</w:t>
            </w:r>
            <w:r w:rsidRPr="006B7337">
              <w:rPr>
                <w:rFonts w:ascii="Arial" w:hAnsi="Arial" w:cs="Arial"/>
                <w:color w:val="000000"/>
                <w:sz w:val="16"/>
                <w:szCs w:val="16"/>
              </w:rPr>
              <w:t xml:space="preserve">, </w:t>
            </w:r>
            <w:r w:rsidR="00017020">
              <w:rPr>
                <w:rFonts w:ascii="Arial" w:hAnsi="Arial" w:cs="Arial"/>
                <w:color w:val="000000"/>
                <w:sz w:val="16"/>
                <w:szCs w:val="16"/>
              </w:rPr>
              <w:t>using case</w:t>
            </w:r>
            <w:r w:rsidRPr="006B7337">
              <w:rPr>
                <w:rFonts w:ascii="Arial" w:hAnsi="Arial" w:cs="Arial"/>
                <w:color w:val="000000"/>
                <w:sz w:val="16"/>
                <w:szCs w:val="16"/>
              </w:rPr>
              <w:t xml:space="preserve"> note review</w:t>
            </w:r>
            <w:r w:rsidR="00017020">
              <w:rPr>
                <w:rFonts w:ascii="Arial" w:hAnsi="Arial" w:cs="Arial"/>
                <w:color w:val="000000"/>
                <w:sz w:val="16"/>
                <w:szCs w:val="16"/>
              </w:rPr>
              <w:t>.</w:t>
            </w:r>
          </w:p>
          <w:p w14:paraId="5694F2A3" w14:textId="77777777" w:rsidR="00282A4F" w:rsidRPr="006B7337" w:rsidRDefault="00282A4F" w:rsidP="0057062C">
            <w:pPr>
              <w:pStyle w:val="ListParagraph"/>
              <w:keepNext/>
              <w:keepLines w:val="0"/>
              <w:widowControl w:val="0"/>
              <w:numPr>
                <w:ilvl w:val="0"/>
                <w:numId w:val="67"/>
              </w:numPr>
              <w:spacing w:before="0" w:after="0"/>
              <w:ind w:left="600" w:hanging="283"/>
              <w:rPr>
                <w:rFonts w:ascii="Arial" w:eastAsiaTheme="majorEastAsia" w:hAnsi="Arial" w:cs="Arial"/>
                <w:i/>
                <w:iCs/>
                <w:color w:val="000000"/>
                <w:sz w:val="16"/>
                <w:szCs w:val="16"/>
              </w:rPr>
            </w:pPr>
            <w:r w:rsidRPr="006B7337">
              <w:rPr>
                <w:rFonts w:ascii="Arial" w:hAnsi="Arial" w:cs="Arial"/>
                <w:color w:val="000000"/>
                <w:sz w:val="16"/>
                <w:szCs w:val="16"/>
              </w:rPr>
              <w:t>Intensive care unit mortality</w:t>
            </w:r>
            <w:r w:rsidR="00017020">
              <w:rPr>
                <w:rFonts w:ascii="Arial" w:hAnsi="Arial" w:cs="Arial"/>
                <w:color w:val="000000"/>
                <w:sz w:val="16"/>
                <w:szCs w:val="16"/>
              </w:rPr>
              <w:t xml:space="preserve"> using r</w:t>
            </w:r>
            <w:r w:rsidRPr="006B7337">
              <w:rPr>
                <w:rFonts w:ascii="Arial" w:hAnsi="Arial" w:cs="Arial"/>
                <w:color w:val="000000"/>
                <w:sz w:val="16"/>
                <w:szCs w:val="16"/>
              </w:rPr>
              <w:t xml:space="preserve">outine data from </w:t>
            </w:r>
            <w:r w:rsidR="00441F15">
              <w:rPr>
                <w:rFonts w:ascii="Arial" w:hAnsi="Arial" w:cs="Arial"/>
                <w:color w:val="000000"/>
                <w:sz w:val="16"/>
                <w:szCs w:val="16"/>
              </w:rPr>
              <w:t>intensive</w:t>
            </w:r>
            <w:r w:rsidR="002F3288">
              <w:rPr>
                <w:rFonts w:ascii="Arial" w:hAnsi="Arial" w:cs="Arial"/>
                <w:color w:val="000000"/>
                <w:sz w:val="16"/>
                <w:szCs w:val="16"/>
              </w:rPr>
              <w:t xml:space="preserve"> </w:t>
            </w:r>
            <w:r w:rsidRPr="006B7337">
              <w:rPr>
                <w:rFonts w:ascii="Arial" w:hAnsi="Arial" w:cs="Arial"/>
                <w:color w:val="000000"/>
                <w:sz w:val="16"/>
                <w:szCs w:val="16"/>
              </w:rPr>
              <w:t>care national audit and</w:t>
            </w:r>
            <w:r w:rsidR="00441F15">
              <w:rPr>
                <w:rFonts w:ascii="Arial" w:hAnsi="Arial" w:cs="Arial"/>
                <w:color w:val="000000"/>
                <w:sz w:val="16"/>
                <w:szCs w:val="16"/>
              </w:rPr>
              <w:t xml:space="preserve"> </w:t>
            </w:r>
            <w:r w:rsidRPr="006B7337">
              <w:rPr>
                <w:rFonts w:ascii="Arial" w:hAnsi="Arial" w:cs="Arial"/>
                <w:color w:val="000000"/>
                <w:sz w:val="16"/>
                <w:szCs w:val="16"/>
              </w:rPr>
              <w:t>research centre</w:t>
            </w:r>
            <w:r w:rsidR="00017020">
              <w:rPr>
                <w:rFonts w:ascii="Arial" w:hAnsi="Arial" w:cs="Arial"/>
                <w:color w:val="000000"/>
                <w:sz w:val="16"/>
                <w:szCs w:val="16"/>
              </w:rPr>
              <w:t>.</w:t>
            </w:r>
          </w:p>
          <w:p w14:paraId="2B2D4536" w14:textId="77777777" w:rsidR="00282A4F" w:rsidRPr="006B7337" w:rsidRDefault="00282A4F" w:rsidP="0057062C">
            <w:pPr>
              <w:pStyle w:val="ListParagraph"/>
              <w:keepNext/>
              <w:keepLines w:val="0"/>
              <w:widowControl w:val="0"/>
              <w:numPr>
                <w:ilvl w:val="0"/>
                <w:numId w:val="67"/>
              </w:numPr>
              <w:spacing w:before="0" w:after="0"/>
              <w:ind w:left="600" w:hanging="283"/>
              <w:rPr>
                <w:rFonts w:ascii="Arial" w:eastAsiaTheme="majorEastAsia" w:hAnsi="Arial" w:cs="Arial"/>
                <w:i/>
                <w:iCs/>
                <w:color w:val="000000"/>
                <w:sz w:val="16"/>
                <w:szCs w:val="16"/>
              </w:rPr>
            </w:pPr>
            <w:r w:rsidRPr="006B7337">
              <w:rPr>
                <w:rFonts w:ascii="Arial" w:hAnsi="Arial" w:cs="Arial"/>
                <w:color w:val="000000"/>
                <w:sz w:val="16"/>
                <w:szCs w:val="16"/>
              </w:rPr>
              <w:t>Infection rates associated</w:t>
            </w:r>
            <w:r w:rsidR="00B10BE7">
              <w:rPr>
                <w:rFonts w:ascii="Arial" w:hAnsi="Arial" w:cs="Arial"/>
                <w:color w:val="000000"/>
                <w:sz w:val="16"/>
                <w:szCs w:val="16"/>
              </w:rPr>
              <w:t xml:space="preserve"> </w:t>
            </w:r>
            <w:r w:rsidRPr="006B7337">
              <w:rPr>
                <w:rFonts w:ascii="Arial" w:hAnsi="Arial" w:cs="Arial"/>
                <w:color w:val="000000"/>
                <w:sz w:val="16"/>
                <w:szCs w:val="16"/>
              </w:rPr>
              <w:t>with healthcare</w:t>
            </w:r>
            <w:r w:rsidR="00017020">
              <w:rPr>
                <w:rFonts w:ascii="Arial" w:hAnsi="Arial" w:cs="Arial"/>
                <w:color w:val="000000"/>
                <w:sz w:val="16"/>
                <w:szCs w:val="16"/>
              </w:rPr>
              <w:t xml:space="preserve"> using routine</w:t>
            </w:r>
            <w:r w:rsidRPr="006B7337">
              <w:rPr>
                <w:rFonts w:ascii="Arial" w:hAnsi="Arial" w:cs="Arial"/>
                <w:color w:val="000000"/>
                <w:sz w:val="16"/>
                <w:szCs w:val="16"/>
              </w:rPr>
              <w:t xml:space="preserve"> data</w:t>
            </w:r>
            <w:r w:rsidR="00B10BE7">
              <w:rPr>
                <w:rFonts w:ascii="Arial" w:hAnsi="Arial" w:cs="Arial"/>
                <w:color w:val="000000"/>
                <w:sz w:val="16"/>
                <w:szCs w:val="16"/>
              </w:rPr>
              <w:t xml:space="preserve"> </w:t>
            </w:r>
            <w:r w:rsidRPr="006B7337">
              <w:rPr>
                <w:rFonts w:ascii="Arial" w:hAnsi="Arial" w:cs="Arial"/>
                <w:color w:val="000000"/>
                <w:sz w:val="16"/>
                <w:szCs w:val="16"/>
              </w:rPr>
              <w:t>from Health</w:t>
            </w:r>
            <w:r w:rsidR="00B10BE7">
              <w:rPr>
                <w:rFonts w:ascii="Arial" w:hAnsi="Arial" w:cs="Arial"/>
                <w:color w:val="000000"/>
                <w:sz w:val="16"/>
                <w:szCs w:val="16"/>
              </w:rPr>
              <w:t xml:space="preserve"> </w:t>
            </w:r>
            <w:r w:rsidRPr="006B7337">
              <w:rPr>
                <w:rFonts w:ascii="Arial" w:hAnsi="Arial" w:cs="Arial"/>
                <w:color w:val="000000"/>
                <w:sz w:val="16"/>
                <w:szCs w:val="16"/>
              </w:rPr>
              <w:t>Protection Agency</w:t>
            </w:r>
            <w:r w:rsidR="00B10BE7">
              <w:rPr>
                <w:rFonts w:ascii="Arial" w:hAnsi="Arial" w:cs="Arial"/>
                <w:color w:val="000000"/>
                <w:sz w:val="16"/>
                <w:szCs w:val="16"/>
              </w:rPr>
              <w:t>.</w:t>
            </w:r>
          </w:p>
          <w:p w14:paraId="02C4F4F9" w14:textId="77777777" w:rsidR="00C56A18" w:rsidRPr="00A87442" w:rsidRDefault="00282A4F" w:rsidP="0057062C">
            <w:pPr>
              <w:pStyle w:val="ListParagraph"/>
              <w:keepNext/>
              <w:keepLines w:val="0"/>
              <w:widowControl w:val="0"/>
              <w:numPr>
                <w:ilvl w:val="0"/>
                <w:numId w:val="67"/>
              </w:numPr>
              <w:autoSpaceDE w:val="0"/>
              <w:autoSpaceDN w:val="0"/>
              <w:adjustRightInd w:val="0"/>
              <w:spacing w:before="0" w:after="0"/>
              <w:ind w:left="600" w:hanging="283"/>
              <w:rPr>
                <w:rFonts w:ascii="Arial" w:eastAsiaTheme="majorEastAsia" w:hAnsi="Arial" w:cs="Arial"/>
                <w:i/>
                <w:iCs/>
                <w:color w:val="404040" w:themeColor="text1" w:themeTint="BF"/>
                <w:sz w:val="16"/>
                <w:szCs w:val="16"/>
                <w:lang w:val="en-US"/>
              </w:rPr>
            </w:pPr>
            <w:r w:rsidRPr="00506847">
              <w:rPr>
                <w:rFonts w:ascii="Arial" w:hAnsi="Arial" w:cs="Arial"/>
                <w:color w:val="000000"/>
                <w:sz w:val="16"/>
                <w:szCs w:val="16"/>
              </w:rPr>
              <w:t>Patient satisfaction</w:t>
            </w:r>
            <w:r w:rsidR="00017020">
              <w:rPr>
                <w:rFonts w:ascii="Arial" w:hAnsi="Arial" w:cs="Arial"/>
                <w:color w:val="000000"/>
                <w:sz w:val="16"/>
                <w:szCs w:val="16"/>
              </w:rPr>
              <w:t xml:space="preserve"> using </w:t>
            </w:r>
            <w:r w:rsidRPr="00506847">
              <w:rPr>
                <w:rFonts w:ascii="Arial" w:hAnsi="Arial" w:cs="Arial"/>
                <w:color w:val="000000"/>
                <w:sz w:val="16"/>
                <w:szCs w:val="16"/>
              </w:rPr>
              <w:t>NHS patient surveys</w:t>
            </w:r>
            <w:r w:rsidR="00017020">
              <w:rPr>
                <w:rFonts w:ascii="Arial" w:hAnsi="Arial" w:cs="Arial"/>
                <w:color w:val="000000"/>
                <w:sz w:val="16"/>
                <w:szCs w:val="16"/>
              </w:rPr>
              <w:t xml:space="preserve"> (as per</w:t>
            </w:r>
            <w:r w:rsidRPr="00506847">
              <w:rPr>
                <w:rFonts w:ascii="Arial" w:hAnsi="Arial" w:cs="Arial"/>
                <w:color w:val="000000"/>
                <w:sz w:val="16"/>
                <w:szCs w:val="16"/>
              </w:rPr>
              <w:t xml:space="preserve"> SPI1</w:t>
            </w:r>
            <w:r w:rsidR="00017020">
              <w:rPr>
                <w:rFonts w:ascii="Arial" w:hAnsi="Arial" w:cs="Arial"/>
                <w:color w:val="000000"/>
                <w:sz w:val="16"/>
                <w:szCs w:val="16"/>
              </w:rPr>
              <w:t>).</w:t>
            </w:r>
          </w:p>
        </w:tc>
      </w:tr>
      <w:tr w:rsidR="00C56A18" w:rsidRPr="0040068A" w14:paraId="02A36D19"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0A1C676C" w14:textId="77777777" w:rsidR="00C56A18" w:rsidRPr="001F4466" w:rsidRDefault="00C56A18"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lastRenderedPageBreak/>
              <w:t xml:space="preserve">Hospital-wide intervention </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7EB86263" w14:textId="1F731CE2" w:rsidR="00C56A18" w:rsidRPr="00CA46C8" w:rsidRDefault="001D4085" w:rsidP="001A0F86">
            <w:pPr>
              <w:keepNext/>
              <w:keepLines w:val="0"/>
              <w:widowControl w:val="0"/>
              <w:spacing w:before="0" w:after="0"/>
              <w:rPr>
                <w:rFonts w:ascii="Arial" w:eastAsiaTheme="minorEastAsia" w:hAnsi="Arial" w:cs="Arial"/>
                <w:i/>
                <w:iCs/>
                <w:color w:val="000000"/>
                <w:sz w:val="16"/>
                <w:szCs w:val="16"/>
                <w:lang w:val="en-US"/>
              </w:rPr>
            </w:pPr>
            <w:r>
              <w:rPr>
                <w:rFonts w:ascii="Arial" w:eastAsiaTheme="minorEastAsia" w:hAnsi="Arial" w:cs="Arial"/>
                <w:color w:val="000000"/>
                <w:sz w:val="16"/>
                <w:szCs w:val="16"/>
                <w:lang w:val="en-US"/>
              </w:rPr>
              <w:t>S</w:t>
            </w:r>
            <w:r w:rsidRPr="00CA46C8">
              <w:rPr>
                <w:rFonts w:ascii="Arial" w:eastAsiaTheme="minorEastAsia" w:hAnsi="Arial" w:cs="Arial"/>
                <w:color w:val="000000"/>
                <w:sz w:val="16"/>
                <w:szCs w:val="16"/>
                <w:lang w:val="en-US"/>
              </w:rPr>
              <w:t>econd phase of the Health Foundation’s Safer Patients</w:t>
            </w:r>
            <w:r>
              <w:rPr>
                <w:rFonts w:ascii="Arial" w:eastAsiaTheme="minorEastAsia" w:hAnsi="Arial" w:cs="Arial"/>
                <w:color w:val="000000"/>
                <w:sz w:val="16"/>
                <w:szCs w:val="16"/>
                <w:lang w:val="en-US"/>
              </w:rPr>
              <w:t xml:space="preserve"> </w:t>
            </w:r>
            <w:r w:rsidRPr="00CA46C8">
              <w:rPr>
                <w:rFonts w:ascii="Arial" w:eastAsiaTheme="minorEastAsia" w:hAnsi="Arial" w:cs="Arial"/>
                <w:color w:val="000000"/>
                <w:sz w:val="16"/>
                <w:szCs w:val="16"/>
                <w:lang w:val="en-US"/>
              </w:rPr>
              <w:t>Initiative (SPI)</w:t>
            </w:r>
            <w:r w:rsidR="007619E5">
              <w:rPr>
                <w:rFonts w:ascii="Arial" w:eastAsiaTheme="minorEastAsia" w:hAnsi="Arial" w:cs="Arial"/>
                <w:color w:val="000000"/>
                <w:sz w:val="16"/>
                <w:szCs w:val="16"/>
                <w:lang w:val="en-US"/>
              </w:rPr>
              <w:t xml:space="preserve"> the</w:t>
            </w:r>
            <w:r w:rsidRPr="00CA46C8">
              <w:rPr>
                <w:rFonts w:ascii="Arial" w:eastAsiaTheme="minorEastAsia" w:hAnsi="Arial" w:cs="Arial"/>
                <w:color w:val="000000"/>
                <w:sz w:val="16"/>
                <w:szCs w:val="16"/>
                <w:lang w:val="en-US"/>
              </w:rPr>
              <w:t xml:space="preserve"> SPI2 was a </w:t>
            </w:r>
            <w:r w:rsidR="001A0F86">
              <w:rPr>
                <w:rFonts w:ascii="Arial" w:eastAsiaTheme="minorEastAsia" w:hAnsi="Arial" w:cs="Arial"/>
                <w:color w:val="000000"/>
                <w:sz w:val="16"/>
                <w:szCs w:val="16"/>
                <w:lang w:val="en-US"/>
              </w:rPr>
              <w:t>multi-faceted</w:t>
            </w:r>
            <w:r>
              <w:rPr>
                <w:rFonts w:ascii="Arial" w:eastAsiaTheme="minorEastAsia" w:hAnsi="Arial" w:cs="Arial"/>
                <w:color w:val="000000"/>
                <w:sz w:val="16"/>
                <w:szCs w:val="16"/>
                <w:lang w:val="en-US"/>
              </w:rPr>
              <w:t xml:space="preserve"> </w:t>
            </w:r>
            <w:r w:rsidRPr="00CA46C8">
              <w:rPr>
                <w:rFonts w:ascii="Arial" w:eastAsiaTheme="minorEastAsia" w:hAnsi="Arial" w:cs="Arial"/>
                <w:color w:val="000000"/>
                <w:sz w:val="16"/>
                <w:szCs w:val="16"/>
                <w:lang w:val="en-US"/>
              </w:rPr>
              <w:t xml:space="preserve">organisational intervention delivered </w:t>
            </w:r>
            <w:r>
              <w:rPr>
                <w:rFonts w:ascii="Arial" w:eastAsiaTheme="minorEastAsia" w:hAnsi="Arial" w:cs="Arial"/>
                <w:color w:val="000000"/>
                <w:sz w:val="16"/>
                <w:szCs w:val="16"/>
                <w:lang w:val="en-US"/>
              </w:rPr>
              <w:t>in</w:t>
            </w:r>
            <w:r w:rsidRPr="00CA46C8">
              <w:rPr>
                <w:rFonts w:ascii="Arial" w:eastAsiaTheme="minorEastAsia" w:hAnsi="Arial" w:cs="Arial"/>
                <w:color w:val="000000"/>
                <w:sz w:val="16"/>
                <w:szCs w:val="16"/>
                <w:lang w:val="en-US"/>
              </w:rPr>
              <w:t xml:space="preserve"> </w:t>
            </w:r>
            <w:r w:rsidR="007C5C1F">
              <w:rPr>
                <w:rFonts w:ascii="Arial" w:eastAsiaTheme="minorEastAsia" w:hAnsi="Arial" w:cs="Arial"/>
                <w:color w:val="000000"/>
                <w:sz w:val="16"/>
                <w:szCs w:val="16"/>
                <w:lang w:val="en-US"/>
              </w:rPr>
              <w:t>18</w:t>
            </w:r>
            <w:r w:rsidRPr="00CA46C8">
              <w:rPr>
                <w:rFonts w:ascii="Arial" w:eastAsiaTheme="minorEastAsia" w:hAnsi="Arial" w:cs="Arial"/>
                <w:color w:val="000000"/>
                <w:sz w:val="16"/>
                <w:szCs w:val="16"/>
                <w:lang w:val="en-US"/>
              </w:rPr>
              <w:t xml:space="preserve"> UK hospitals</w:t>
            </w:r>
            <w:r>
              <w:rPr>
                <w:rFonts w:ascii="Arial" w:eastAsiaTheme="minorEastAsia" w:hAnsi="Arial" w:cs="Arial"/>
                <w:color w:val="000000"/>
                <w:sz w:val="16"/>
                <w:szCs w:val="16"/>
                <w:lang w:val="en-US"/>
              </w:rPr>
              <w:t>.</w:t>
            </w:r>
          </w:p>
        </w:tc>
      </w:tr>
      <w:tr w:rsidR="00C56A18" w:rsidRPr="0040068A" w14:paraId="334C5FE2"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529D18BF" w14:textId="77777777" w:rsidR="00C56A18" w:rsidRPr="001F4466" w:rsidRDefault="00C56A18"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Organisational factors</w:t>
            </w:r>
          </w:p>
        </w:tc>
        <w:tc>
          <w:tcPr>
            <w:tcW w:w="5811" w:type="dxa"/>
            <w:tcBorders>
              <w:top w:val="single" w:sz="4" w:space="0" w:color="auto"/>
              <w:left w:val="single" w:sz="4" w:space="0" w:color="auto"/>
              <w:bottom w:val="nil"/>
              <w:right w:val="single" w:sz="4" w:space="0" w:color="auto"/>
            </w:tcBorders>
            <w:shd w:val="clear" w:color="auto" w:fill="auto"/>
            <w:vAlign w:val="center"/>
          </w:tcPr>
          <w:p w14:paraId="6FCB27DC" w14:textId="77777777" w:rsidR="001D4085" w:rsidRDefault="001D4085" w:rsidP="0057062C">
            <w:pPr>
              <w:pStyle w:val="ListParagraph"/>
              <w:keepNext/>
              <w:keepLines w:val="0"/>
              <w:widowControl w:val="0"/>
              <w:numPr>
                <w:ilvl w:val="0"/>
                <w:numId w:val="62"/>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Work</w:t>
            </w:r>
            <w:r w:rsidRPr="001D4085">
              <w:rPr>
                <w:rFonts w:ascii="Arial" w:eastAsia="Times New Roman" w:hAnsi="Arial" w:cs="Arial"/>
                <w:color w:val="000000"/>
                <w:sz w:val="16"/>
                <w:szCs w:val="16"/>
              </w:rPr>
              <w:t>ing in well</w:t>
            </w:r>
            <w:r w:rsidR="007619E5">
              <w:rPr>
                <w:rFonts w:ascii="Arial" w:eastAsia="Times New Roman" w:hAnsi="Arial" w:cs="Arial"/>
                <w:color w:val="000000"/>
                <w:sz w:val="16"/>
                <w:szCs w:val="16"/>
              </w:rPr>
              <w:t>-</w:t>
            </w:r>
            <w:r w:rsidRPr="001D4085">
              <w:rPr>
                <w:rFonts w:ascii="Arial" w:eastAsia="Times New Roman" w:hAnsi="Arial" w:cs="Arial"/>
                <w:color w:val="000000"/>
                <w:sz w:val="16"/>
                <w:szCs w:val="16"/>
              </w:rPr>
              <w:t>structured teams</w:t>
            </w:r>
            <w:r w:rsidR="007619E5">
              <w:rPr>
                <w:rFonts w:ascii="Arial" w:eastAsia="Times New Roman" w:hAnsi="Arial" w:cs="Arial"/>
                <w:color w:val="000000"/>
                <w:sz w:val="16"/>
                <w:szCs w:val="16"/>
              </w:rPr>
              <w:t>.</w:t>
            </w:r>
            <w:r w:rsidRPr="001D4085">
              <w:rPr>
                <w:rFonts w:ascii="Arial" w:eastAsia="Times New Roman" w:hAnsi="Arial" w:cs="Arial"/>
                <w:color w:val="000000"/>
                <w:sz w:val="16"/>
                <w:szCs w:val="16"/>
              </w:rPr>
              <w:t xml:space="preserve"> </w:t>
            </w:r>
          </w:p>
          <w:p w14:paraId="5FC516E9" w14:textId="77777777" w:rsidR="001D4085" w:rsidRDefault="001D4085" w:rsidP="0057062C">
            <w:pPr>
              <w:pStyle w:val="ListParagraph"/>
              <w:keepNext/>
              <w:keepLines w:val="0"/>
              <w:widowControl w:val="0"/>
              <w:numPr>
                <w:ilvl w:val="0"/>
                <w:numId w:val="62"/>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Work related stress in previous 12 months</w:t>
            </w:r>
            <w:r w:rsidR="007619E5">
              <w:rPr>
                <w:rFonts w:ascii="Arial" w:eastAsia="Times New Roman" w:hAnsi="Arial" w:cs="Arial"/>
                <w:color w:val="000000"/>
                <w:sz w:val="16"/>
                <w:szCs w:val="16"/>
              </w:rPr>
              <w:t>.</w:t>
            </w:r>
            <w:r w:rsidRPr="00CA46C8">
              <w:rPr>
                <w:rFonts w:ascii="Arial" w:eastAsia="Times New Roman" w:hAnsi="Arial" w:cs="Arial"/>
                <w:color w:val="000000"/>
                <w:sz w:val="16"/>
                <w:szCs w:val="16"/>
              </w:rPr>
              <w:t xml:space="preserve"> </w:t>
            </w:r>
          </w:p>
          <w:p w14:paraId="270CC961" w14:textId="77777777" w:rsidR="001D4085" w:rsidRDefault="001D4085" w:rsidP="0057062C">
            <w:pPr>
              <w:pStyle w:val="ListParagraph"/>
              <w:keepNext/>
              <w:keepLines w:val="0"/>
              <w:widowControl w:val="0"/>
              <w:numPr>
                <w:ilvl w:val="0"/>
                <w:numId w:val="62"/>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Staff job satisfaction</w:t>
            </w:r>
            <w:r w:rsidR="007619E5">
              <w:rPr>
                <w:rFonts w:ascii="Arial" w:eastAsia="Times New Roman" w:hAnsi="Arial" w:cs="Arial"/>
                <w:color w:val="000000"/>
                <w:sz w:val="16"/>
                <w:szCs w:val="16"/>
              </w:rPr>
              <w:t>.</w:t>
            </w:r>
          </w:p>
          <w:p w14:paraId="309654D2" w14:textId="77777777" w:rsidR="001D4085" w:rsidRDefault="001D4085" w:rsidP="0057062C">
            <w:pPr>
              <w:pStyle w:val="ListParagraph"/>
              <w:keepNext/>
              <w:keepLines w:val="0"/>
              <w:widowControl w:val="0"/>
              <w:numPr>
                <w:ilvl w:val="0"/>
                <w:numId w:val="62"/>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Quality of work-life balanc</w:t>
            </w:r>
            <w:r>
              <w:rPr>
                <w:rFonts w:ascii="Arial" w:eastAsia="Times New Roman" w:hAnsi="Arial" w:cs="Arial"/>
                <w:color w:val="000000"/>
                <w:sz w:val="16"/>
                <w:szCs w:val="16"/>
              </w:rPr>
              <w:t>e</w:t>
            </w:r>
            <w:r w:rsidR="007619E5">
              <w:rPr>
                <w:rFonts w:ascii="Arial" w:eastAsia="Times New Roman" w:hAnsi="Arial" w:cs="Arial"/>
                <w:color w:val="000000"/>
                <w:sz w:val="16"/>
                <w:szCs w:val="16"/>
              </w:rPr>
              <w:t>.</w:t>
            </w:r>
          </w:p>
          <w:p w14:paraId="1240DA2D" w14:textId="77777777" w:rsidR="00C56A18" w:rsidRDefault="001D4085" w:rsidP="0057062C">
            <w:pPr>
              <w:pStyle w:val="ListParagraph"/>
              <w:keepNext/>
              <w:keepLines w:val="0"/>
              <w:widowControl w:val="0"/>
              <w:numPr>
                <w:ilvl w:val="0"/>
                <w:numId w:val="62"/>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Support from supervisors</w:t>
            </w:r>
            <w:r w:rsidR="007619E5">
              <w:rPr>
                <w:rFonts w:ascii="Arial" w:eastAsia="Times New Roman" w:hAnsi="Arial" w:cs="Arial"/>
                <w:color w:val="000000"/>
                <w:sz w:val="16"/>
                <w:szCs w:val="16"/>
              </w:rPr>
              <w:t>.</w:t>
            </w:r>
            <w:r w:rsidRPr="00CA46C8">
              <w:rPr>
                <w:rFonts w:ascii="Arial" w:eastAsia="Times New Roman" w:hAnsi="Arial" w:cs="Arial"/>
                <w:color w:val="000000"/>
                <w:sz w:val="16"/>
                <w:szCs w:val="16"/>
              </w:rPr>
              <w:t xml:space="preserve"> </w:t>
            </w:r>
          </w:p>
          <w:p w14:paraId="5CFEBAAD" w14:textId="77777777" w:rsidR="001D4085" w:rsidRPr="00CA46C8" w:rsidRDefault="001D4085" w:rsidP="0057062C">
            <w:pPr>
              <w:pStyle w:val="ListParagraph"/>
              <w:keepNext/>
              <w:keepLines w:val="0"/>
              <w:widowControl w:val="0"/>
              <w:numPr>
                <w:ilvl w:val="0"/>
                <w:numId w:val="62"/>
              </w:numPr>
              <w:spacing w:before="0" w:after="0"/>
              <w:rPr>
                <w:rFonts w:ascii="Arial" w:eastAsia="Times New Roman" w:hAnsi="Arial" w:cs="Arial"/>
                <w:i/>
                <w:iCs/>
                <w:color w:val="000000"/>
                <w:sz w:val="16"/>
                <w:szCs w:val="16"/>
              </w:rPr>
            </w:pPr>
            <w:r>
              <w:rPr>
                <w:rFonts w:ascii="Arial" w:eastAsia="Times New Roman" w:hAnsi="Arial" w:cs="Arial"/>
                <w:color w:val="000000"/>
                <w:sz w:val="16"/>
                <w:szCs w:val="16"/>
              </w:rPr>
              <w:t>Organisational climate</w:t>
            </w:r>
            <w:r w:rsidR="007619E5">
              <w:rPr>
                <w:rFonts w:ascii="Arial" w:eastAsia="Times New Roman" w:hAnsi="Arial" w:cs="Arial"/>
                <w:color w:val="000000"/>
                <w:sz w:val="16"/>
                <w:szCs w:val="16"/>
              </w:rPr>
              <w:t>.</w:t>
            </w:r>
          </w:p>
        </w:tc>
      </w:tr>
      <w:tr w:rsidR="00C56A18" w:rsidRPr="0040068A" w14:paraId="4C729C76"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4071D32" w14:textId="77777777" w:rsidR="00C56A18" w:rsidRPr="001F4466" w:rsidRDefault="00C56A18"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Process outcomes</w:t>
            </w:r>
          </w:p>
        </w:tc>
        <w:tc>
          <w:tcPr>
            <w:tcW w:w="5811" w:type="dxa"/>
            <w:tcBorders>
              <w:top w:val="single" w:sz="4" w:space="0" w:color="auto"/>
              <w:left w:val="single" w:sz="4" w:space="0" w:color="auto"/>
              <w:bottom w:val="nil"/>
              <w:right w:val="single" w:sz="4" w:space="0" w:color="auto"/>
            </w:tcBorders>
            <w:shd w:val="clear" w:color="auto" w:fill="auto"/>
            <w:vAlign w:val="center"/>
          </w:tcPr>
          <w:p w14:paraId="6FF7D490" w14:textId="77777777" w:rsidR="001D4085" w:rsidRPr="00CA46C8" w:rsidRDefault="00CA46C8" w:rsidP="0057062C">
            <w:pPr>
              <w:pStyle w:val="ListParagraph"/>
              <w:keepNext/>
              <w:keepLines w:val="0"/>
              <w:widowControl w:val="0"/>
              <w:numPr>
                <w:ilvl w:val="0"/>
                <w:numId w:val="63"/>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Monitoring</w:t>
            </w:r>
            <w:r w:rsidR="001D4085" w:rsidRPr="00CA46C8">
              <w:rPr>
                <w:rFonts w:ascii="Arial" w:eastAsia="Times New Roman" w:hAnsi="Arial" w:cs="Arial"/>
                <w:color w:val="000000"/>
                <w:sz w:val="16"/>
                <w:szCs w:val="16"/>
              </w:rPr>
              <w:t xml:space="preserve"> of vital signs</w:t>
            </w:r>
            <w:r w:rsidR="007619E5">
              <w:rPr>
                <w:rFonts w:ascii="Arial" w:eastAsia="Times New Roman" w:hAnsi="Arial" w:cs="Arial"/>
                <w:color w:val="000000"/>
                <w:sz w:val="16"/>
                <w:szCs w:val="16"/>
              </w:rPr>
              <w:t>.</w:t>
            </w:r>
            <w:r w:rsidR="001D4085" w:rsidRPr="00CA46C8">
              <w:rPr>
                <w:rFonts w:ascii="Arial" w:eastAsia="Times New Roman" w:hAnsi="Arial" w:cs="Arial"/>
                <w:color w:val="000000"/>
                <w:sz w:val="16"/>
                <w:szCs w:val="16"/>
              </w:rPr>
              <w:t xml:space="preserve"> </w:t>
            </w:r>
          </w:p>
          <w:p w14:paraId="11A28A82" w14:textId="77777777" w:rsidR="001D4085" w:rsidRPr="00CA46C8" w:rsidRDefault="00CA46C8" w:rsidP="0057062C">
            <w:pPr>
              <w:pStyle w:val="ListParagraph"/>
              <w:keepNext/>
              <w:keepLines w:val="0"/>
              <w:widowControl w:val="0"/>
              <w:numPr>
                <w:ilvl w:val="0"/>
                <w:numId w:val="63"/>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Adherence</w:t>
            </w:r>
            <w:r w:rsidR="001D4085" w:rsidRPr="00CA46C8">
              <w:rPr>
                <w:rFonts w:ascii="Arial" w:eastAsia="Times New Roman" w:hAnsi="Arial" w:cs="Arial"/>
                <w:color w:val="000000"/>
                <w:sz w:val="16"/>
                <w:szCs w:val="16"/>
              </w:rPr>
              <w:t xml:space="preserve"> rates for four perioperative standards</w:t>
            </w:r>
            <w:r w:rsidR="007619E5">
              <w:rPr>
                <w:rFonts w:ascii="Arial" w:eastAsia="Times New Roman" w:hAnsi="Arial" w:cs="Arial"/>
                <w:color w:val="000000"/>
                <w:sz w:val="16"/>
                <w:szCs w:val="16"/>
              </w:rPr>
              <w:t>.</w:t>
            </w:r>
          </w:p>
          <w:p w14:paraId="23A849D0" w14:textId="77777777" w:rsidR="001D4085" w:rsidRPr="00CA46C8" w:rsidRDefault="001D4085" w:rsidP="0057062C">
            <w:pPr>
              <w:pStyle w:val="ListParagraph"/>
              <w:keepNext/>
              <w:keepLines w:val="0"/>
              <w:widowControl w:val="0"/>
              <w:numPr>
                <w:ilvl w:val="0"/>
                <w:numId w:val="63"/>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Prescribing errors</w:t>
            </w:r>
            <w:r w:rsidR="007619E5">
              <w:rPr>
                <w:rFonts w:ascii="Arial" w:eastAsia="Times New Roman" w:hAnsi="Arial" w:cs="Arial"/>
                <w:color w:val="000000"/>
                <w:sz w:val="16"/>
                <w:szCs w:val="16"/>
              </w:rPr>
              <w:t>.</w:t>
            </w:r>
          </w:p>
          <w:p w14:paraId="0A2466F7" w14:textId="77777777" w:rsidR="001D4085" w:rsidRPr="00CA46C8" w:rsidRDefault="00CA46C8" w:rsidP="0057062C">
            <w:pPr>
              <w:pStyle w:val="ListParagraph"/>
              <w:keepNext/>
              <w:keepLines w:val="0"/>
              <w:widowControl w:val="0"/>
              <w:numPr>
                <w:ilvl w:val="0"/>
                <w:numId w:val="63"/>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Medical</w:t>
            </w:r>
            <w:r w:rsidR="001D4085" w:rsidRPr="00CA46C8">
              <w:rPr>
                <w:rFonts w:ascii="Arial" w:eastAsia="Times New Roman" w:hAnsi="Arial" w:cs="Arial"/>
                <w:color w:val="000000"/>
                <w:sz w:val="16"/>
                <w:szCs w:val="16"/>
              </w:rPr>
              <w:t xml:space="preserve"> history  (exercise tolerance and</w:t>
            </w:r>
            <w:r w:rsidR="001D4085" w:rsidRPr="00CA46C8">
              <w:rPr>
                <w:rFonts w:ascii="Arial" w:eastAsia="Times New Roman" w:hAnsi="Arial" w:cs="Arial"/>
                <w:color w:val="000000"/>
                <w:sz w:val="16"/>
                <w:szCs w:val="16"/>
              </w:rPr>
              <w:br/>
              <w:t>occupation)</w:t>
            </w:r>
            <w:r w:rsidR="007619E5">
              <w:rPr>
                <w:rFonts w:ascii="Arial" w:eastAsia="Times New Roman" w:hAnsi="Arial" w:cs="Arial"/>
                <w:color w:val="000000"/>
                <w:sz w:val="16"/>
                <w:szCs w:val="16"/>
              </w:rPr>
              <w:t>.</w:t>
            </w:r>
          </w:p>
          <w:p w14:paraId="318EC043" w14:textId="77777777" w:rsidR="00C56A18" w:rsidRPr="00CA46C8" w:rsidRDefault="001D4085" w:rsidP="0057062C">
            <w:pPr>
              <w:pStyle w:val="ListParagraph"/>
              <w:keepNext/>
              <w:keepLines w:val="0"/>
              <w:widowControl w:val="0"/>
              <w:numPr>
                <w:ilvl w:val="0"/>
                <w:numId w:val="63"/>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Consumption of soap and alcohol for handwashing</w:t>
            </w:r>
            <w:r w:rsidR="007619E5">
              <w:rPr>
                <w:rFonts w:ascii="Arial" w:eastAsia="Times New Roman" w:hAnsi="Arial" w:cs="Arial"/>
                <w:color w:val="000000"/>
                <w:sz w:val="16"/>
                <w:szCs w:val="16"/>
              </w:rPr>
              <w:t>.</w:t>
            </w:r>
          </w:p>
        </w:tc>
      </w:tr>
      <w:tr w:rsidR="00C56A18" w:rsidRPr="0040068A" w14:paraId="41B6240C" w14:textId="77777777" w:rsidTr="00C06ECA">
        <w:trPr>
          <w:trHeight w:val="149"/>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63E937B4" w14:textId="77777777" w:rsidR="00C56A18" w:rsidRPr="001F4466" w:rsidRDefault="00C56A18"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Patient outcome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050AD042" w14:textId="77777777" w:rsidR="00602158" w:rsidRPr="00CA46C8" w:rsidRDefault="00602158" w:rsidP="0057062C">
            <w:pPr>
              <w:pStyle w:val="ListParagraph"/>
              <w:keepNext/>
              <w:keepLines w:val="0"/>
              <w:widowControl w:val="0"/>
              <w:numPr>
                <w:ilvl w:val="0"/>
                <w:numId w:val="65"/>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Adverse events</w:t>
            </w:r>
            <w:r w:rsidR="007619E5">
              <w:rPr>
                <w:rFonts w:ascii="Arial" w:eastAsia="Times New Roman" w:hAnsi="Arial" w:cs="Arial"/>
                <w:color w:val="000000"/>
                <w:sz w:val="16"/>
                <w:szCs w:val="16"/>
              </w:rPr>
              <w:t>.</w:t>
            </w:r>
          </w:p>
          <w:p w14:paraId="0AE41B9E" w14:textId="77777777" w:rsidR="00602158" w:rsidRPr="00CA46C8" w:rsidRDefault="00602158" w:rsidP="0057062C">
            <w:pPr>
              <w:pStyle w:val="ListParagraph"/>
              <w:keepNext/>
              <w:keepLines w:val="0"/>
              <w:widowControl w:val="0"/>
              <w:numPr>
                <w:ilvl w:val="0"/>
                <w:numId w:val="65"/>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Mortality among acute respiratory patients</w:t>
            </w:r>
            <w:r w:rsidR="007619E5">
              <w:rPr>
                <w:rFonts w:ascii="Arial" w:eastAsia="Times New Roman" w:hAnsi="Arial" w:cs="Arial"/>
                <w:color w:val="000000"/>
                <w:sz w:val="16"/>
                <w:szCs w:val="16"/>
              </w:rPr>
              <w:t>.</w:t>
            </w:r>
          </w:p>
          <w:p w14:paraId="6C04333E" w14:textId="77777777" w:rsidR="00602158" w:rsidRPr="00CA46C8" w:rsidRDefault="00602158" w:rsidP="0057062C">
            <w:pPr>
              <w:pStyle w:val="ListParagraph"/>
              <w:keepNext/>
              <w:keepLines w:val="0"/>
              <w:widowControl w:val="0"/>
              <w:numPr>
                <w:ilvl w:val="0"/>
                <w:numId w:val="65"/>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Mortality among patients in intensive care units</w:t>
            </w:r>
            <w:r w:rsidR="007619E5">
              <w:rPr>
                <w:rFonts w:ascii="Arial" w:eastAsia="Times New Roman" w:hAnsi="Arial" w:cs="Arial"/>
                <w:color w:val="000000"/>
                <w:sz w:val="16"/>
                <w:szCs w:val="16"/>
              </w:rPr>
              <w:t>.</w:t>
            </w:r>
          </w:p>
          <w:p w14:paraId="782ED039" w14:textId="77777777" w:rsidR="00602158" w:rsidRPr="00CA46C8" w:rsidRDefault="007619E5" w:rsidP="0057062C">
            <w:pPr>
              <w:pStyle w:val="ListParagraph"/>
              <w:keepNext/>
              <w:keepLines w:val="0"/>
              <w:widowControl w:val="0"/>
              <w:numPr>
                <w:ilvl w:val="0"/>
                <w:numId w:val="65"/>
              </w:numPr>
              <w:spacing w:before="0" w:after="0"/>
              <w:rPr>
                <w:rFonts w:ascii="Arial" w:eastAsia="Times New Roman" w:hAnsi="Arial" w:cs="Arial"/>
                <w:i/>
                <w:iCs/>
                <w:color w:val="000000"/>
                <w:sz w:val="16"/>
                <w:szCs w:val="16"/>
              </w:rPr>
            </w:pPr>
            <w:r>
              <w:rPr>
                <w:rFonts w:ascii="Arial" w:eastAsia="Times New Roman" w:hAnsi="Arial" w:cs="Arial"/>
                <w:color w:val="000000"/>
                <w:sz w:val="16"/>
                <w:szCs w:val="16"/>
              </w:rPr>
              <w:t>R</w:t>
            </w:r>
            <w:r w:rsidR="00602158" w:rsidRPr="00CA46C8">
              <w:rPr>
                <w:rFonts w:ascii="Arial" w:eastAsia="Times New Roman" w:hAnsi="Arial" w:cs="Arial"/>
                <w:color w:val="000000"/>
                <w:sz w:val="16"/>
                <w:szCs w:val="16"/>
              </w:rPr>
              <w:t>ates of infection with C difficile per 1000 and MRSA per 100 000 bed occupancy days</w:t>
            </w:r>
            <w:r>
              <w:rPr>
                <w:rFonts w:ascii="Arial" w:eastAsia="Times New Roman" w:hAnsi="Arial" w:cs="Arial"/>
                <w:color w:val="000000"/>
                <w:sz w:val="16"/>
                <w:szCs w:val="16"/>
              </w:rPr>
              <w:t>.</w:t>
            </w:r>
          </w:p>
          <w:p w14:paraId="36F720E8" w14:textId="77777777" w:rsidR="00C56A18" w:rsidRPr="00CA46C8" w:rsidRDefault="00602158" w:rsidP="0057062C">
            <w:pPr>
              <w:pStyle w:val="ListParagraph"/>
              <w:keepNext/>
              <w:keepLines w:val="0"/>
              <w:widowControl w:val="0"/>
              <w:numPr>
                <w:ilvl w:val="0"/>
                <w:numId w:val="65"/>
              </w:numPr>
              <w:spacing w:before="0" w:after="0"/>
              <w:rPr>
                <w:rFonts w:ascii="Arial" w:eastAsia="Times New Roman" w:hAnsi="Arial" w:cs="Arial"/>
                <w:i/>
                <w:iCs/>
                <w:color w:val="000000"/>
                <w:sz w:val="16"/>
                <w:szCs w:val="16"/>
              </w:rPr>
            </w:pPr>
            <w:r w:rsidRPr="00CA46C8">
              <w:rPr>
                <w:rFonts w:ascii="Arial" w:eastAsia="Times New Roman" w:hAnsi="Arial" w:cs="Arial"/>
                <w:color w:val="000000"/>
                <w:sz w:val="16"/>
                <w:szCs w:val="16"/>
              </w:rPr>
              <w:t>Patient satisfaction</w:t>
            </w:r>
            <w:r w:rsidR="007619E5">
              <w:rPr>
                <w:rFonts w:ascii="Arial" w:eastAsia="Times New Roman" w:hAnsi="Arial" w:cs="Arial"/>
                <w:color w:val="000000"/>
                <w:sz w:val="16"/>
                <w:szCs w:val="16"/>
              </w:rPr>
              <w:t>.</w:t>
            </w:r>
          </w:p>
        </w:tc>
      </w:tr>
      <w:tr w:rsidR="00C56A18" w:rsidRPr="0040068A" w14:paraId="2B14A3A5" w14:textId="77777777" w:rsidTr="00C06ECA">
        <w:trPr>
          <w:trHeight w:val="1014"/>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0391A9F1" w14:textId="77777777" w:rsidR="00C56A18" w:rsidRPr="001F4466" w:rsidRDefault="00C56A18"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Finding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06314444" w14:textId="462E326F" w:rsidR="00C56A18" w:rsidRPr="00A87442" w:rsidRDefault="00354450" w:rsidP="0057062C">
            <w:pPr>
              <w:keepNext/>
              <w:keepLines w:val="0"/>
              <w:widowControl w:val="0"/>
              <w:spacing w:before="0" w:after="0"/>
              <w:rPr>
                <w:rFonts w:ascii="Arial" w:eastAsia="Times New Roman" w:hAnsi="Arial" w:cs="Arial"/>
                <w:i/>
                <w:iCs/>
                <w:color w:val="000000"/>
                <w:sz w:val="16"/>
                <w:szCs w:val="16"/>
              </w:rPr>
            </w:pPr>
            <w:r>
              <w:rPr>
                <w:rFonts w:ascii="Arial" w:eastAsia="Times New Roman" w:hAnsi="Arial" w:cs="Arial"/>
                <w:color w:val="000000"/>
                <w:sz w:val="16"/>
                <w:szCs w:val="16"/>
              </w:rPr>
              <w:t>Significant decrease in one measure of staff perception</w:t>
            </w:r>
            <w:r w:rsidRPr="00897F6F">
              <w:rPr>
                <w:rFonts w:ascii="Arial" w:eastAsia="Times New Roman" w:hAnsi="Arial" w:cs="Arial"/>
                <w:color w:val="000000"/>
                <w:sz w:val="16"/>
                <w:szCs w:val="16"/>
              </w:rPr>
              <w:t xml:space="preserve"> of organisational climate</w:t>
            </w:r>
            <w:r>
              <w:rPr>
                <w:rFonts w:ascii="Arial" w:eastAsia="Times New Roman" w:hAnsi="Arial" w:cs="Arial"/>
                <w:color w:val="000000"/>
                <w:sz w:val="16"/>
                <w:szCs w:val="16"/>
              </w:rPr>
              <w:t xml:space="preserve"> (p&lt;0.01). </w:t>
            </w:r>
            <w:r w:rsidR="00E74BEC" w:rsidRPr="00CA46C8">
              <w:rPr>
                <w:rFonts w:ascii="Arial" w:eastAsia="Times New Roman" w:hAnsi="Arial" w:cs="Arial"/>
                <w:color w:val="000000"/>
                <w:sz w:val="16"/>
                <w:szCs w:val="16"/>
              </w:rPr>
              <w:t>Many aspe</w:t>
            </w:r>
            <w:r w:rsidR="00E74BEC" w:rsidRPr="00E74BEC">
              <w:rPr>
                <w:rFonts w:ascii="Arial" w:eastAsia="Times New Roman" w:hAnsi="Arial" w:cs="Arial"/>
                <w:color w:val="000000"/>
                <w:sz w:val="16"/>
                <w:szCs w:val="16"/>
              </w:rPr>
              <w:t xml:space="preserve">cts of care </w:t>
            </w:r>
            <w:r w:rsidR="007619E5">
              <w:rPr>
                <w:rFonts w:ascii="Arial" w:eastAsia="Times New Roman" w:hAnsi="Arial" w:cs="Arial"/>
                <w:color w:val="000000"/>
                <w:sz w:val="16"/>
                <w:szCs w:val="16"/>
              </w:rPr>
              <w:t xml:space="preserve">were </w:t>
            </w:r>
            <w:r w:rsidR="00E74BEC" w:rsidRPr="00E74BEC">
              <w:rPr>
                <w:rFonts w:ascii="Arial" w:eastAsia="Times New Roman" w:hAnsi="Arial" w:cs="Arial"/>
                <w:color w:val="000000"/>
                <w:sz w:val="16"/>
                <w:szCs w:val="16"/>
              </w:rPr>
              <w:t xml:space="preserve">already good or </w:t>
            </w:r>
            <w:r w:rsidR="00E74BEC" w:rsidRPr="00CA46C8">
              <w:rPr>
                <w:rFonts w:ascii="Arial" w:eastAsia="Times New Roman" w:hAnsi="Arial" w:cs="Arial"/>
                <w:color w:val="000000"/>
                <w:sz w:val="16"/>
                <w:szCs w:val="16"/>
              </w:rPr>
              <w:t>improving across</w:t>
            </w:r>
            <w:r w:rsidR="00E74BEC" w:rsidRPr="00E74BEC">
              <w:rPr>
                <w:rFonts w:ascii="Arial" w:eastAsia="Times New Roman" w:hAnsi="Arial" w:cs="Arial"/>
                <w:color w:val="000000"/>
                <w:sz w:val="16"/>
                <w:szCs w:val="16"/>
              </w:rPr>
              <w:t xml:space="preserve"> the NHS in England, suggesting</w:t>
            </w:r>
            <w:r w:rsidR="00E74BEC">
              <w:rPr>
                <w:rFonts w:ascii="Arial" w:eastAsia="Times New Roman" w:hAnsi="Arial" w:cs="Arial"/>
                <w:color w:val="000000"/>
                <w:sz w:val="16"/>
                <w:szCs w:val="16"/>
              </w:rPr>
              <w:t xml:space="preserve"> </w:t>
            </w:r>
            <w:r w:rsidR="00E74BEC" w:rsidRPr="00CA46C8">
              <w:rPr>
                <w:rFonts w:ascii="Arial" w:eastAsia="Times New Roman" w:hAnsi="Arial" w:cs="Arial"/>
                <w:color w:val="000000"/>
                <w:sz w:val="16"/>
                <w:szCs w:val="16"/>
              </w:rPr>
              <w:t>considerable improvements in quality across the board.</w:t>
            </w:r>
            <w:r w:rsidR="00E74BEC" w:rsidRPr="00CA46C8">
              <w:rPr>
                <w:rFonts w:ascii="Arial" w:eastAsia="Times New Roman" w:hAnsi="Arial" w:cs="Arial"/>
                <w:color w:val="000000"/>
                <w:sz w:val="16"/>
                <w:szCs w:val="16"/>
              </w:rPr>
              <w:br/>
            </w:r>
            <w:r w:rsidR="007619E5">
              <w:rPr>
                <w:rFonts w:ascii="Arial" w:eastAsia="Times New Roman" w:hAnsi="Arial" w:cs="Arial"/>
                <w:color w:val="000000"/>
                <w:sz w:val="16"/>
                <w:szCs w:val="16"/>
              </w:rPr>
              <w:t>Improvements</w:t>
            </w:r>
            <w:r w:rsidR="00E74BEC" w:rsidRPr="00E74BEC">
              <w:rPr>
                <w:rFonts w:ascii="Arial" w:eastAsia="Times New Roman" w:hAnsi="Arial" w:cs="Arial"/>
                <w:color w:val="000000"/>
                <w:sz w:val="16"/>
                <w:szCs w:val="16"/>
              </w:rPr>
              <w:t xml:space="preserve"> probably due to </w:t>
            </w:r>
            <w:r w:rsidR="00E74BEC" w:rsidRPr="00CA46C8">
              <w:rPr>
                <w:rFonts w:ascii="Arial" w:eastAsia="Times New Roman" w:hAnsi="Arial" w:cs="Arial"/>
                <w:color w:val="000000"/>
                <w:sz w:val="16"/>
                <w:szCs w:val="16"/>
              </w:rPr>
              <w:t>contemporaneous policy</w:t>
            </w:r>
            <w:r w:rsidR="00E74BEC" w:rsidRPr="00E74BEC">
              <w:rPr>
                <w:rFonts w:ascii="Arial" w:eastAsia="Times New Roman" w:hAnsi="Arial" w:cs="Arial"/>
                <w:color w:val="000000"/>
                <w:sz w:val="16"/>
                <w:szCs w:val="16"/>
              </w:rPr>
              <w:t xml:space="preserve"> activities relating to patient </w:t>
            </w:r>
            <w:r w:rsidR="00E74BEC" w:rsidRPr="00CA46C8">
              <w:rPr>
                <w:rFonts w:ascii="Arial" w:eastAsia="Times New Roman" w:hAnsi="Arial" w:cs="Arial"/>
                <w:color w:val="000000"/>
                <w:sz w:val="16"/>
                <w:szCs w:val="16"/>
              </w:rPr>
              <w:t>safety, including those wi</w:t>
            </w:r>
            <w:r w:rsidR="00E74BEC" w:rsidRPr="00E74BEC">
              <w:rPr>
                <w:rFonts w:ascii="Arial" w:eastAsia="Times New Roman" w:hAnsi="Arial" w:cs="Arial"/>
                <w:color w:val="000000"/>
                <w:sz w:val="16"/>
                <w:szCs w:val="16"/>
              </w:rPr>
              <w:t xml:space="preserve">th features similar to the SPI, </w:t>
            </w:r>
            <w:r w:rsidR="00E74BEC" w:rsidRPr="00CA46C8">
              <w:rPr>
                <w:rFonts w:ascii="Arial" w:eastAsia="Times New Roman" w:hAnsi="Arial" w:cs="Arial"/>
                <w:color w:val="000000"/>
                <w:sz w:val="16"/>
                <w:szCs w:val="16"/>
              </w:rPr>
              <w:t>an</w:t>
            </w:r>
            <w:r w:rsidR="00E74BEC" w:rsidRPr="00E74BEC">
              <w:rPr>
                <w:rFonts w:ascii="Arial" w:eastAsia="Times New Roman" w:hAnsi="Arial" w:cs="Arial"/>
                <w:color w:val="000000"/>
                <w:sz w:val="16"/>
                <w:szCs w:val="16"/>
              </w:rPr>
              <w:t xml:space="preserve">d </w:t>
            </w:r>
            <w:r w:rsidR="00E74BEC" w:rsidRPr="00CA46C8">
              <w:rPr>
                <w:rFonts w:ascii="Arial" w:eastAsia="Times New Roman" w:hAnsi="Arial" w:cs="Arial"/>
                <w:color w:val="000000"/>
                <w:sz w:val="16"/>
                <w:szCs w:val="16"/>
              </w:rPr>
              <w:t>the emergence of</w:t>
            </w:r>
            <w:r w:rsidR="00E74BEC" w:rsidRPr="00E74BEC">
              <w:rPr>
                <w:rFonts w:ascii="Arial" w:eastAsia="Times New Roman" w:hAnsi="Arial" w:cs="Arial"/>
                <w:color w:val="000000"/>
                <w:sz w:val="16"/>
                <w:szCs w:val="16"/>
              </w:rPr>
              <w:t xml:space="preserve"> professional consensus on some </w:t>
            </w:r>
            <w:r w:rsidR="00E74BEC" w:rsidRPr="00CA46C8">
              <w:rPr>
                <w:rFonts w:ascii="Arial" w:eastAsia="Times New Roman" w:hAnsi="Arial" w:cs="Arial"/>
                <w:color w:val="000000"/>
                <w:sz w:val="16"/>
                <w:szCs w:val="16"/>
              </w:rPr>
              <w:t>clinical proces</w:t>
            </w:r>
            <w:r w:rsidR="00E74BEC" w:rsidRPr="00E74BEC">
              <w:rPr>
                <w:rFonts w:ascii="Arial" w:eastAsia="Times New Roman" w:hAnsi="Arial" w:cs="Arial"/>
                <w:color w:val="000000"/>
                <w:sz w:val="16"/>
                <w:szCs w:val="16"/>
              </w:rPr>
              <w:t xml:space="preserve">ses. This phenomenon </w:t>
            </w:r>
            <w:r w:rsidR="0008069D" w:rsidRPr="00E74BEC">
              <w:rPr>
                <w:rFonts w:ascii="Arial" w:eastAsia="Times New Roman" w:hAnsi="Arial" w:cs="Arial"/>
                <w:color w:val="000000"/>
                <w:sz w:val="16"/>
                <w:szCs w:val="16"/>
              </w:rPr>
              <w:t>m</w:t>
            </w:r>
            <w:r w:rsidR="0008069D">
              <w:rPr>
                <w:rFonts w:ascii="Arial" w:eastAsia="Times New Roman" w:hAnsi="Arial" w:cs="Arial"/>
                <w:color w:val="000000"/>
                <w:sz w:val="16"/>
                <w:szCs w:val="16"/>
              </w:rPr>
              <w:t>ay</w:t>
            </w:r>
            <w:r w:rsidR="0008069D" w:rsidRPr="00E74BEC">
              <w:rPr>
                <w:rFonts w:ascii="Arial" w:eastAsia="Times New Roman" w:hAnsi="Arial" w:cs="Arial"/>
                <w:color w:val="000000"/>
                <w:sz w:val="16"/>
                <w:szCs w:val="16"/>
              </w:rPr>
              <w:t xml:space="preserve"> </w:t>
            </w:r>
            <w:r w:rsidR="00E74BEC" w:rsidRPr="00E74BEC">
              <w:rPr>
                <w:rFonts w:ascii="Arial" w:eastAsia="Times New Roman" w:hAnsi="Arial" w:cs="Arial"/>
                <w:color w:val="000000"/>
                <w:sz w:val="16"/>
                <w:szCs w:val="16"/>
              </w:rPr>
              <w:t xml:space="preserve">have </w:t>
            </w:r>
            <w:r w:rsidR="00E74BEC" w:rsidRPr="00CA46C8">
              <w:rPr>
                <w:rFonts w:ascii="Arial" w:eastAsia="Times New Roman" w:hAnsi="Arial" w:cs="Arial"/>
                <w:color w:val="000000"/>
                <w:sz w:val="16"/>
                <w:szCs w:val="16"/>
              </w:rPr>
              <w:t>attenuated the increment</w:t>
            </w:r>
            <w:r w:rsidR="00E74BEC" w:rsidRPr="00E74BEC">
              <w:rPr>
                <w:rFonts w:ascii="Arial" w:eastAsia="Times New Roman" w:hAnsi="Arial" w:cs="Arial"/>
                <w:color w:val="000000"/>
                <w:sz w:val="16"/>
                <w:szCs w:val="16"/>
              </w:rPr>
              <w:t>al effect of the SPI, making it</w:t>
            </w:r>
            <w:r w:rsidR="00E74BEC">
              <w:rPr>
                <w:rFonts w:ascii="Arial" w:eastAsia="Times New Roman" w:hAnsi="Arial" w:cs="Arial"/>
                <w:color w:val="000000"/>
                <w:sz w:val="16"/>
                <w:szCs w:val="16"/>
              </w:rPr>
              <w:t xml:space="preserve"> </w:t>
            </w:r>
            <w:r w:rsidR="00E74BEC" w:rsidRPr="00CA46C8">
              <w:rPr>
                <w:rFonts w:ascii="Arial" w:eastAsia="Times New Roman" w:hAnsi="Arial" w:cs="Arial"/>
                <w:color w:val="000000"/>
                <w:sz w:val="16"/>
                <w:szCs w:val="16"/>
              </w:rPr>
              <w:t>difficult to detect. Alternativ</w:t>
            </w:r>
            <w:r w:rsidR="00E74BEC" w:rsidRPr="00E74BEC">
              <w:rPr>
                <w:rFonts w:ascii="Arial" w:eastAsia="Times New Roman" w:hAnsi="Arial" w:cs="Arial"/>
                <w:color w:val="000000"/>
                <w:sz w:val="16"/>
                <w:szCs w:val="16"/>
              </w:rPr>
              <w:t xml:space="preserve">ely, the full impact of the SPI </w:t>
            </w:r>
            <w:r w:rsidR="00E74BEC" w:rsidRPr="00CA46C8">
              <w:rPr>
                <w:rFonts w:ascii="Arial" w:eastAsia="Times New Roman" w:hAnsi="Arial" w:cs="Arial"/>
                <w:color w:val="000000"/>
                <w:sz w:val="16"/>
                <w:szCs w:val="16"/>
              </w:rPr>
              <w:t>might be observable only in the longer t</w:t>
            </w:r>
            <w:r w:rsidR="00E74BEC" w:rsidRPr="00E74BEC">
              <w:rPr>
                <w:rFonts w:ascii="Arial" w:eastAsia="Times New Roman" w:hAnsi="Arial" w:cs="Arial"/>
                <w:color w:val="000000"/>
                <w:sz w:val="16"/>
                <w:szCs w:val="16"/>
              </w:rPr>
              <w:t xml:space="preserve">erm. The </w:t>
            </w:r>
            <w:r w:rsidR="00E74BEC" w:rsidRPr="00CA46C8">
              <w:rPr>
                <w:rFonts w:ascii="Arial" w:eastAsia="Times New Roman" w:hAnsi="Arial" w:cs="Arial"/>
                <w:color w:val="000000"/>
                <w:sz w:val="16"/>
                <w:szCs w:val="16"/>
              </w:rPr>
              <w:t>conclusion of this stu</w:t>
            </w:r>
            <w:r w:rsidR="00E74BEC" w:rsidRPr="00E74BEC">
              <w:rPr>
                <w:rFonts w:ascii="Arial" w:eastAsia="Times New Roman" w:hAnsi="Arial" w:cs="Arial"/>
                <w:color w:val="000000"/>
                <w:sz w:val="16"/>
                <w:szCs w:val="16"/>
              </w:rPr>
              <w:t xml:space="preserve">dy could have been different if </w:t>
            </w:r>
            <w:r w:rsidR="00E74BEC" w:rsidRPr="00CA46C8">
              <w:rPr>
                <w:rFonts w:ascii="Arial" w:eastAsia="Times New Roman" w:hAnsi="Arial" w:cs="Arial"/>
                <w:color w:val="000000"/>
                <w:sz w:val="16"/>
                <w:szCs w:val="16"/>
              </w:rPr>
              <w:t>concurrent controls had not been used.</w:t>
            </w:r>
          </w:p>
        </w:tc>
      </w:tr>
    </w:tbl>
    <w:p w14:paraId="51D6BA98" w14:textId="77777777" w:rsidR="00954820" w:rsidRDefault="00954820" w:rsidP="0057062C">
      <w:pPr>
        <w:keepNext/>
        <w:keepLines w:val="0"/>
        <w:widowControl w:val="0"/>
        <w:tabs>
          <w:tab w:val="left" w:pos="253"/>
          <w:tab w:val="left" w:pos="427"/>
          <w:tab w:val="left" w:pos="1387"/>
        </w:tabs>
        <w:jc w:val="both"/>
      </w:pPr>
    </w:p>
    <w:p w14:paraId="35C14843" w14:textId="77777777" w:rsidR="00B34523" w:rsidRPr="0057062C" w:rsidRDefault="00780286" w:rsidP="0057062C">
      <w:pPr>
        <w:keepNext/>
        <w:keepLines w:val="0"/>
        <w:widowControl w:val="0"/>
        <w:tabs>
          <w:tab w:val="left" w:pos="253"/>
          <w:tab w:val="left" w:pos="427"/>
          <w:tab w:val="left" w:pos="1387"/>
        </w:tabs>
        <w:jc w:val="both"/>
        <w:rPr>
          <w:rFonts w:ascii="Arial" w:hAnsi="Arial" w:cs="Arial"/>
          <w:b/>
          <w:sz w:val="20"/>
        </w:rPr>
      </w:pPr>
      <w:r w:rsidRPr="0057062C">
        <w:rPr>
          <w:rFonts w:ascii="Arial" w:hAnsi="Arial" w:cs="Arial"/>
          <w:b/>
          <w:sz w:val="20"/>
        </w:rPr>
        <w:t xml:space="preserve">Muething </w:t>
      </w:r>
      <w:r w:rsidR="00623279" w:rsidRPr="0057062C">
        <w:rPr>
          <w:rFonts w:ascii="Arial" w:hAnsi="Arial" w:cs="Arial"/>
          <w:b/>
          <w:sz w:val="20"/>
        </w:rPr>
        <w:t xml:space="preserve">et.al. </w:t>
      </w:r>
      <w:r w:rsidR="00B34523" w:rsidRPr="0057062C">
        <w:rPr>
          <w:rFonts w:ascii="Arial" w:hAnsi="Arial" w:cs="Arial"/>
          <w:b/>
          <w:sz w:val="20"/>
        </w:rPr>
        <w:t>2012</w:t>
      </w:r>
    </w:p>
    <w:tbl>
      <w:tblPr>
        <w:tblpPr w:leftFromText="180" w:rightFromText="180" w:vertAnchor="text" w:tblpX="64" w:tblpY="1"/>
        <w:tblOverlap w:val="never"/>
        <w:tblW w:w="85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738"/>
        <w:gridCol w:w="5811"/>
      </w:tblGrid>
      <w:tr w:rsidR="00510A9B" w:rsidRPr="0040068A" w14:paraId="41909C47" w14:textId="77777777" w:rsidTr="00C06ECA">
        <w:trPr>
          <w:trHeight w:val="149"/>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52FE1385" w14:textId="77777777" w:rsidR="00510A9B" w:rsidRPr="001F4466" w:rsidRDefault="00510A9B"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Pr>
                <w:rFonts w:cs="Arial"/>
                <w:sz w:val="20"/>
              </w:rPr>
              <w:t>Duration and follow-up</w:t>
            </w:r>
          </w:p>
        </w:tc>
        <w:tc>
          <w:tcPr>
            <w:tcW w:w="5811" w:type="dxa"/>
            <w:tcBorders>
              <w:top w:val="single" w:sz="4" w:space="0" w:color="auto"/>
              <w:left w:val="single" w:sz="4" w:space="0" w:color="auto"/>
              <w:bottom w:val="nil"/>
              <w:right w:val="single" w:sz="4" w:space="0" w:color="auto"/>
            </w:tcBorders>
            <w:shd w:val="clear" w:color="auto" w:fill="auto"/>
            <w:vAlign w:val="center"/>
          </w:tcPr>
          <w:p w14:paraId="783FC5B5" w14:textId="7CF6ADC6" w:rsidR="00510A9B" w:rsidRPr="00B63F4C" w:rsidRDefault="00495E2C" w:rsidP="0057062C">
            <w:pPr>
              <w:keepNext/>
              <w:keepLines w:val="0"/>
              <w:widowControl w:val="0"/>
              <w:spacing w:before="0" w:after="0"/>
              <w:rPr>
                <w:rFonts w:ascii="Arial" w:eastAsia="Times New Roman" w:hAnsi="Arial" w:cs="Arial"/>
                <w:i/>
                <w:iCs/>
                <w:color w:val="000000"/>
                <w:sz w:val="16"/>
                <w:szCs w:val="16"/>
              </w:rPr>
            </w:pPr>
            <w:r>
              <w:rPr>
                <w:rFonts w:ascii="Arial" w:eastAsia="Times New Roman" w:hAnsi="Arial" w:cs="Arial"/>
                <w:color w:val="000000"/>
                <w:sz w:val="16"/>
                <w:szCs w:val="16"/>
              </w:rPr>
              <w:t>Intervention commenced 2006, intervention and data collection ongoing.</w:t>
            </w:r>
          </w:p>
        </w:tc>
      </w:tr>
      <w:tr w:rsidR="00510A9B" w:rsidRPr="0040068A" w14:paraId="5E2F0A50" w14:textId="77777777" w:rsidTr="00C06ECA">
        <w:trPr>
          <w:trHeight w:val="149"/>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63C81C71" w14:textId="1E757194" w:rsidR="00510A9B" w:rsidRPr="001F4466" w:rsidRDefault="00510A9B"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Setting</w:t>
            </w:r>
            <w:r>
              <w:rPr>
                <w:rFonts w:cs="Arial"/>
                <w:sz w:val="20"/>
              </w:rPr>
              <w:t xml:space="preserve"> and study design</w:t>
            </w:r>
          </w:p>
        </w:tc>
        <w:tc>
          <w:tcPr>
            <w:tcW w:w="5811" w:type="dxa"/>
            <w:tcBorders>
              <w:top w:val="single" w:sz="4" w:space="0" w:color="auto"/>
              <w:left w:val="single" w:sz="4" w:space="0" w:color="auto"/>
              <w:bottom w:val="nil"/>
              <w:right w:val="single" w:sz="4" w:space="0" w:color="auto"/>
            </w:tcBorders>
            <w:shd w:val="clear" w:color="auto" w:fill="auto"/>
            <w:vAlign w:val="center"/>
          </w:tcPr>
          <w:p w14:paraId="61FC9AA9" w14:textId="77777777" w:rsidR="00767330" w:rsidRDefault="00767330" w:rsidP="0057062C">
            <w:pPr>
              <w:keepNext/>
              <w:keepLines w:val="0"/>
              <w:widowControl w:val="0"/>
              <w:spacing w:before="0" w:after="0"/>
              <w:rPr>
                <w:rFonts w:ascii="Arial" w:eastAsia="Times New Roman" w:hAnsi="Arial" w:cs="Arial"/>
                <w:color w:val="000000"/>
                <w:sz w:val="16"/>
                <w:szCs w:val="16"/>
              </w:rPr>
            </w:pPr>
            <w:r w:rsidRPr="00B63F4C">
              <w:rPr>
                <w:rFonts w:ascii="Arial" w:eastAsia="Times New Roman" w:hAnsi="Arial" w:cs="Arial"/>
                <w:color w:val="000000"/>
                <w:sz w:val="16"/>
                <w:szCs w:val="16"/>
              </w:rPr>
              <w:t>Cincinnati Children's Hospital Medical Centre</w:t>
            </w:r>
            <w:r>
              <w:rPr>
                <w:rFonts w:ascii="Arial" w:eastAsia="Times New Roman" w:hAnsi="Arial" w:cs="Arial"/>
                <w:color w:val="000000"/>
                <w:sz w:val="16"/>
                <w:szCs w:val="16"/>
              </w:rPr>
              <w:t xml:space="preserve"> </w:t>
            </w:r>
            <w:r w:rsidRPr="00B63F4C">
              <w:rPr>
                <w:rFonts w:ascii="Arial" w:eastAsia="Times New Roman" w:hAnsi="Arial" w:cs="Arial"/>
                <w:color w:val="000000"/>
                <w:sz w:val="16"/>
                <w:szCs w:val="16"/>
              </w:rPr>
              <w:t>(CCHMC), a large urban p</w:t>
            </w:r>
            <w:r>
              <w:rPr>
                <w:rFonts w:ascii="Arial" w:eastAsia="Times New Roman" w:hAnsi="Arial" w:cs="Arial"/>
                <w:color w:val="000000"/>
                <w:sz w:val="16"/>
                <w:szCs w:val="16"/>
              </w:rPr>
              <w:t>a</w:t>
            </w:r>
            <w:r w:rsidRPr="00B63F4C">
              <w:rPr>
                <w:rFonts w:ascii="Arial" w:eastAsia="Times New Roman" w:hAnsi="Arial" w:cs="Arial"/>
                <w:color w:val="000000"/>
                <w:sz w:val="16"/>
                <w:szCs w:val="16"/>
              </w:rPr>
              <w:t>ediatric academic medical centre, 32000 in-patient admissions</w:t>
            </w:r>
            <w:r>
              <w:rPr>
                <w:rFonts w:ascii="Arial" w:eastAsia="Times New Roman" w:hAnsi="Arial" w:cs="Arial"/>
                <w:color w:val="000000"/>
                <w:sz w:val="16"/>
                <w:szCs w:val="16"/>
              </w:rPr>
              <w:t>.</w:t>
            </w:r>
          </w:p>
          <w:p w14:paraId="0EF8144A" w14:textId="735464A5" w:rsidR="00510A9B" w:rsidRPr="00D11E85" w:rsidRDefault="008443A9" w:rsidP="00536D3A">
            <w:pPr>
              <w:keepNext/>
              <w:keepLines w:val="0"/>
              <w:widowControl w:val="0"/>
              <w:spacing w:before="0" w:after="0"/>
              <w:rPr>
                <w:rFonts w:ascii="Arial" w:eastAsiaTheme="majorEastAsia" w:hAnsi="Arial" w:cs="Arial"/>
                <w:i/>
                <w:iCs/>
                <w:color w:val="000000"/>
                <w:sz w:val="16"/>
                <w:szCs w:val="16"/>
              </w:rPr>
            </w:pPr>
            <w:r>
              <w:rPr>
                <w:rFonts w:ascii="Arial" w:eastAsia="Times New Roman" w:hAnsi="Arial" w:cs="Arial"/>
                <w:color w:val="000000"/>
                <w:sz w:val="16"/>
                <w:szCs w:val="16"/>
              </w:rPr>
              <w:t>O</w:t>
            </w:r>
            <w:r w:rsidRPr="00B63F4C">
              <w:rPr>
                <w:rFonts w:ascii="Arial" w:eastAsia="Times New Roman" w:hAnsi="Arial" w:cs="Arial"/>
                <w:color w:val="000000"/>
                <w:sz w:val="16"/>
                <w:szCs w:val="16"/>
              </w:rPr>
              <w:t xml:space="preserve">bservational </w:t>
            </w:r>
            <w:r w:rsidR="00510A9B" w:rsidRPr="00B63F4C">
              <w:rPr>
                <w:rFonts w:ascii="Arial" w:eastAsia="Times New Roman" w:hAnsi="Arial" w:cs="Arial"/>
                <w:color w:val="000000"/>
                <w:sz w:val="16"/>
                <w:szCs w:val="16"/>
              </w:rPr>
              <w:t>study</w:t>
            </w:r>
            <w:r w:rsidR="0008069D">
              <w:rPr>
                <w:rFonts w:ascii="Arial" w:eastAsia="Times New Roman" w:hAnsi="Arial" w:cs="Arial"/>
                <w:color w:val="000000"/>
                <w:sz w:val="16"/>
                <w:szCs w:val="16"/>
              </w:rPr>
              <w:t>.</w:t>
            </w:r>
          </w:p>
        </w:tc>
      </w:tr>
      <w:tr w:rsidR="00510A9B" w:rsidRPr="0040068A" w14:paraId="640B7872" w14:textId="77777777" w:rsidTr="00C06ECA">
        <w:trPr>
          <w:trHeight w:val="339"/>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4DAB7814" w14:textId="77777777" w:rsidR="00510A9B" w:rsidRPr="001F4466" w:rsidRDefault="00510A9B"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Aim</w:t>
            </w:r>
          </w:p>
        </w:tc>
        <w:tc>
          <w:tcPr>
            <w:tcW w:w="5811" w:type="dxa"/>
            <w:tcBorders>
              <w:top w:val="single" w:sz="4" w:space="0" w:color="auto"/>
              <w:left w:val="single" w:sz="4" w:space="0" w:color="auto"/>
              <w:bottom w:val="nil"/>
              <w:right w:val="single" w:sz="4" w:space="0" w:color="auto"/>
            </w:tcBorders>
            <w:shd w:val="clear" w:color="auto" w:fill="auto"/>
            <w:vAlign w:val="center"/>
          </w:tcPr>
          <w:p w14:paraId="462A6903" w14:textId="77777777" w:rsidR="00510A9B" w:rsidRPr="00B63F4C" w:rsidRDefault="008443A9" w:rsidP="0057062C">
            <w:pPr>
              <w:keepNext/>
              <w:keepLines w:val="0"/>
              <w:widowControl w:val="0"/>
              <w:spacing w:before="0" w:after="0"/>
              <w:rPr>
                <w:rFonts w:ascii="Arial" w:eastAsia="Times New Roman" w:hAnsi="Arial" w:cs="Arial"/>
                <w:i/>
                <w:iCs/>
                <w:color w:val="000000"/>
                <w:sz w:val="16"/>
                <w:szCs w:val="16"/>
              </w:rPr>
            </w:pPr>
            <w:r>
              <w:rPr>
                <w:rFonts w:ascii="Arial" w:eastAsia="Times New Roman" w:hAnsi="Arial" w:cs="Arial"/>
                <w:color w:val="000000"/>
                <w:sz w:val="16"/>
                <w:szCs w:val="16"/>
              </w:rPr>
              <w:t>R</w:t>
            </w:r>
            <w:r w:rsidR="00510A9B" w:rsidRPr="00B63F4C">
              <w:rPr>
                <w:rFonts w:ascii="Arial" w:eastAsia="Times New Roman" w:hAnsi="Arial" w:cs="Arial"/>
                <w:color w:val="000000"/>
                <w:sz w:val="16"/>
                <w:szCs w:val="16"/>
              </w:rPr>
              <w:t xml:space="preserve">educing </w:t>
            </w:r>
            <w:r w:rsidR="0008069D">
              <w:rPr>
                <w:rFonts w:ascii="Arial" w:eastAsia="Times New Roman" w:hAnsi="Arial" w:cs="Arial"/>
                <w:color w:val="000000"/>
                <w:sz w:val="16"/>
                <w:szCs w:val="16"/>
              </w:rPr>
              <w:t>Serious Safety Events (</w:t>
            </w:r>
            <w:r w:rsidR="00510A9B" w:rsidRPr="00B63F4C">
              <w:rPr>
                <w:rFonts w:ascii="Arial" w:eastAsia="Times New Roman" w:hAnsi="Arial" w:cs="Arial"/>
                <w:color w:val="000000"/>
                <w:sz w:val="16"/>
                <w:szCs w:val="16"/>
              </w:rPr>
              <w:t>SSEs</w:t>
            </w:r>
            <w:r w:rsidR="0008069D">
              <w:rPr>
                <w:rFonts w:ascii="Arial" w:eastAsia="Times New Roman" w:hAnsi="Arial" w:cs="Arial"/>
                <w:color w:val="000000"/>
                <w:sz w:val="16"/>
                <w:szCs w:val="16"/>
              </w:rPr>
              <w:t>)</w:t>
            </w:r>
            <w:r w:rsidR="00510A9B" w:rsidRPr="00B63F4C">
              <w:rPr>
                <w:rFonts w:ascii="Arial" w:eastAsia="Times New Roman" w:hAnsi="Arial" w:cs="Arial"/>
                <w:color w:val="000000"/>
                <w:sz w:val="16"/>
                <w:szCs w:val="16"/>
              </w:rPr>
              <w:t xml:space="preserve"> to 0.2 per 10 000</w:t>
            </w:r>
            <w:r w:rsidR="00510A9B">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adjusted patient-days by June 30, 2010.</w:t>
            </w:r>
          </w:p>
        </w:tc>
      </w:tr>
      <w:tr w:rsidR="00510A9B" w:rsidRPr="0040068A" w14:paraId="6981A6E3" w14:textId="77777777" w:rsidTr="00C06ECA">
        <w:trPr>
          <w:trHeight w:val="892"/>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27189DE2" w14:textId="77777777" w:rsidR="00510A9B" w:rsidRPr="001F4466" w:rsidRDefault="00510A9B"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Method</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766DB33A" w14:textId="11407420" w:rsidR="00510A9B" w:rsidRPr="00C107CD" w:rsidRDefault="00510A9B" w:rsidP="00691152">
            <w:pPr>
              <w:keepNext/>
              <w:keepLines w:val="0"/>
              <w:widowControl w:val="0"/>
              <w:spacing w:before="0" w:after="0"/>
              <w:rPr>
                <w:rFonts w:ascii="Arial" w:eastAsiaTheme="majorEastAsia" w:hAnsi="Arial" w:cs="Arial"/>
                <w:i/>
                <w:iCs/>
                <w:color w:val="404040" w:themeColor="text1" w:themeTint="BF"/>
                <w:sz w:val="16"/>
                <w:szCs w:val="16"/>
                <w:lang w:val="en-US"/>
              </w:rPr>
            </w:pPr>
            <w:r w:rsidRPr="00B63F4C">
              <w:rPr>
                <w:rFonts w:ascii="Arial" w:eastAsia="Times New Roman" w:hAnsi="Arial" w:cs="Arial"/>
                <w:color w:val="000000"/>
                <w:sz w:val="16"/>
                <w:szCs w:val="16"/>
              </w:rPr>
              <w:t>A multidisciplinary SSE reduction team reviewed the safety</w:t>
            </w:r>
            <w:r w:rsidRPr="00B63F4C">
              <w:rPr>
                <w:rFonts w:ascii="Arial" w:eastAsia="Times New Roman" w:hAnsi="Arial" w:cs="Arial"/>
                <w:color w:val="000000"/>
                <w:sz w:val="16"/>
                <w:szCs w:val="16"/>
              </w:rPr>
              <w:br/>
              <w:t>literature, examined recent SSEs, reviewed results of HSPSC survey, interviewed internal leaders, and</w:t>
            </w:r>
            <w:r w:rsidR="0008069D">
              <w:rPr>
                <w:rFonts w:ascii="Arial" w:eastAsia="Times New Roman" w:hAnsi="Arial" w:cs="Arial"/>
                <w:color w:val="000000"/>
                <w:sz w:val="16"/>
                <w:szCs w:val="16"/>
              </w:rPr>
              <w:t xml:space="preserve"> </w:t>
            </w:r>
            <w:r w:rsidRPr="00B63F4C">
              <w:rPr>
                <w:rFonts w:ascii="Arial" w:eastAsia="Times New Roman" w:hAnsi="Arial" w:cs="Arial"/>
                <w:color w:val="000000"/>
                <w:sz w:val="16"/>
                <w:szCs w:val="16"/>
              </w:rPr>
              <w:t>visited other leading organi</w:t>
            </w:r>
            <w:r w:rsidR="002C2DAE">
              <w:rPr>
                <w:rFonts w:ascii="Arial" w:eastAsia="Times New Roman" w:hAnsi="Arial" w:cs="Arial"/>
                <w:color w:val="000000"/>
                <w:sz w:val="16"/>
                <w:szCs w:val="16"/>
              </w:rPr>
              <w:t>s</w:t>
            </w:r>
            <w:r w:rsidRPr="00B63F4C">
              <w:rPr>
                <w:rFonts w:ascii="Arial" w:eastAsia="Times New Roman" w:hAnsi="Arial" w:cs="Arial"/>
                <w:color w:val="000000"/>
                <w:sz w:val="16"/>
                <w:szCs w:val="16"/>
              </w:rPr>
              <w:t>ations. Senior hospital leaders provided</w:t>
            </w:r>
            <w:r w:rsidR="0008069D">
              <w:rPr>
                <w:rFonts w:ascii="Arial" w:eastAsia="Times New Roman" w:hAnsi="Arial" w:cs="Arial"/>
                <w:color w:val="000000"/>
                <w:sz w:val="16"/>
                <w:szCs w:val="16"/>
              </w:rPr>
              <w:t xml:space="preserve"> </w:t>
            </w:r>
            <w:r w:rsidRPr="00B63F4C">
              <w:rPr>
                <w:rFonts w:ascii="Arial" w:eastAsia="Times New Roman" w:hAnsi="Arial" w:cs="Arial"/>
                <w:color w:val="000000"/>
                <w:sz w:val="16"/>
                <w:szCs w:val="16"/>
              </w:rPr>
              <w:t>oversight, monitored progress, and helped to overcome barriers.</w:t>
            </w:r>
            <w:r w:rsidRPr="00B63F4C">
              <w:rPr>
                <w:rFonts w:ascii="Arial" w:eastAsia="Times New Roman" w:hAnsi="Arial" w:cs="Arial"/>
                <w:color w:val="000000"/>
                <w:sz w:val="16"/>
                <w:szCs w:val="16"/>
              </w:rPr>
              <w:br/>
              <w:t>Interventions focused on: (1) error prevention; (2) restructuring patient</w:t>
            </w:r>
            <w:r w:rsidRPr="00B63F4C">
              <w:rPr>
                <w:rFonts w:ascii="Arial" w:eastAsia="Times New Roman" w:hAnsi="Arial" w:cs="Arial"/>
                <w:color w:val="000000"/>
                <w:sz w:val="16"/>
                <w:szCs w:val="16"/>
              </w:rPr>
              <w:br/>
              <w:t>safety governance; (3) a new root cause analysis process and</w:t>
            </w:r>
            <w:r w:rsidRPr="00B63F4C">
              <w:rPr>
                <w:rFonts w:ascii="Arial" w:eastAsia="Times New Roman" w:hAnsi="Arial" w:cs="Arial"/>
                <w:color w:val="000000"/>
                <w:sz w:val="16"/>
                <w:szCs w:val="16"/>
              </w:rPr>
              <w:br/>
              <w:t>a common cause database; (4) a highly visible lessons learned program;</w:t>
            </w:r>
            <w:r w:rsidRPr="00B63F4C">
              <w:rPr>
                <w:rFonts w:ascii="Arial" w:eastAsia="Times New Roman" w:hAnsi="Arial" w:cs="Arial"/>
                <w:color w:val="000000"/>
                <w:sz w:val="16"/>
                <w:szCs w:val="16"/>
              </w:rPr>
              <w:br/>
              <w:t xml:space="preserve">and (5) specific tactical interventions for high-risk areas. </w:t>
            </w:r>
            <w:r w:rsidR="00691152">
              <w:rPr>
                <w:rFonts w:ascii="Arial" w:eastAsia="Times New Roman" w:hAnsi="Arial" w:cs="Arial"/>
                <w:color w:val="000000"/>
                <w:sz w:val="16"/>
                <w:szCs w:val="16"/>
              </w:rPr>
              <w:t>Primary</w:t>
            </w:r>
            <w:r w:rsidRPr="00B63F4C">
              <w:rPr>
                <w:rFonts w:ascii="Arial" w:eastAsia="Times New Roman" w:hAnsi="Arial" w:cs="Arial"/>
                <w:color w:val="000000"/>
                <w:sz w:val="16"/>
                <w:szCs w:val="16"/>
              </w:rPr>
              <w:br/>
              <w:t xml:space="preserve">outcome </w:t>
            </w:r>
            <w:r w:rsidR="00691152">
              <w:rPr>
                <w:rFonts w:ascii="Arial" w:eastAsia="Times New Roman" w:hAnsi="Arial" w:cs="Arial"/>
                <w:color w:val="000000"/>
                <w:sz w:val="16"/>
                <w:szCs w:val="16"/>
              </w:rPr>
              <w:t>measure was</w:t>
            </w:r>
            <w:r w:rsidRPr="00B63F4C">
              <w:rPr>
                <w:rFonts w:ascii="Arial" w:eastAsia="Times New Roman" w:hAnsi="Arial" w:cs="Arial"/>
                <w:color w:val="000000"/>
                <w:sz w:val="16"/>
                <w:szCs w:val="16"/>
              </w:rPr>
              <w:t xml:space="preserve"> the rate of SSEs and </w:t>
            </w:r>
            <w:r w:rsidR="00691152">
              <w:rPr>
                <w:rFonts w:ascii="Arial" w:eastAsia="Times New Roman" w:hAnsi="Arial" w:cs="Arial"/>
                <w:color w:val="000000"/>
                <w:sz w:val="16"/>
                <w:szCs w:val="16"/>
              </w:rPr>
              <w:t xml:space="preserve">secondary outcome measure was </w:t>
            </w:r>
            <w:r w:rsidRPr="00B63F4C">
              <w:rPr>
                <w:rFonts w:ascii="Arial" w:eastAsia="Times New Roman" w:hAnsi="Arial" w:cs="Arial"/>
                <w:color w:val="000000"/>
                <w:sz w:val="16"/>
                <w:szCs w:val="16"/>
              </w:rPr>
              <w:t>the change in patient safety culture</w:t>
            </w:r>
            <w:r w:rsidR="0008069D">
              <w:rPr>
                <w:rFonts w:ascii="Arial" w:eastAsia="Times New Roman" w:hAnsi="Arial" w:cs="Arial"/>
                <w:color w:val="000000"/>
                <w:sz w:val="16"/>
                <w:szCs w:val="16"/>
              </w:rPr>
              <w:t>.</w:t>
            </w:r>
          </w:p>
        </w:tc>
      </w:tr>
      <w:tr w:rsidR="00510A9B" w:rsidRPr="0040068A" w14:paraId="587C3FD1" w14:textId="77777777" w:rsidTr="00717DDD">
        <w:trPr>
          <w:trHeight w:val="149"/>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2DEC452E" w14:textId="77777777" w:rsidR="00510A9B" w:rsidRPr="001F4466" w:rsidRDefault="00510A9B"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 xml:space="preserve">Hospital-wide intervention </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5C26D312" w14:textId="77777777" w:rsidR="00510A9B" w:rsidRPr="00717DDD" w:rsidRDefault="00510A9B" w:rsidP="0057062C">
            <w:pPr>
              <w:keepNext/>
              <w:keepLines w:val="0"/>
              <w:widowControl w:val="0"/>
              <w:spacing w:before="0" w:after="0"/>
              <w:rPr>
                <w:rFonts w:ascii="Arial" w:eastAsia="Times New Roman" w:hAnsi="Arial" w:cs="Arial"/>
                <w:i/>
                <w:iCs/>
                <w:color w:val="000000"/>
                <w:sz w:val="16"/>
                <w:szCs w:val="16"/>
              </w:rPr>
            </w:pPr>
            <w:r w:rsidRPr="00717DDD">
              <w:rPr>
                <w:rFonts w:ascii="Arial" w:eastAsia="Times New Roman" w:hAnsi="Arial" w:cs="Arial"/>
                <w:color w:val="000000"/>
                <w:sz w:val="16"/>
                <w:szCs w:val="16"/>
              </w:rPr>
              <w:t>Cultural and system changes to improve patient safety</w:t>
            </w:r>
            <w:r w:rsidR="0008069D" w:rsidRPr="00717DDD">
              <w:rPr>
                <w:rFonts w:ascii="Arial" w:eastAsia="Times New Roman" w:hAnsi="Arial" w:cs="Arial"/>
                <w:color w:val="000000"/>
                <w:sz w:val="16"/>
                <w:szCs w:val="16"/>
              </w:rPr>
              <w:t>:</w:t>
            </w:r>
            <w:r w:rsidRPr="00717DDD">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717DDD">
              <w:rPr>
                <w:rFonts w:ascii="Arial" w:eastAsia="Times New Roman" w:hAnsi="Arial" w:cs="Arial"/>
                <w:color w:val="000000"/>
                <w:sz w:val="16"/>
                <w:szCs w:val="16"/>
              </w:rPr>
              <w:t>1</w:t>
            </w:r>
            <w:r w:rsidR="0008069D" w:rsidRPr="00717DDD">
              <w:rPr>
                <w:rFonts w:ascii="Arial" w:eastAsia="Times New Roman" w:hAnsi="Arial" w:cs="Arial"/>
                <w:color w:val="000000"/>
                <w:sz w:val="16"/>
                <w:szCs w:val="16"/>
              </w:rPr>
              <w:t xml:space="preserve">. </w:t>
            </w:r>
            <w:r w:rsidR="0008069D">
              <w:rPr>
                <w:rFonts w:ascii="Arial" w:eastAsia="Times New Roman" w:hAnsi="Arial" w:cs="Arial"/>
                <w:color w:val="000000"/>
                <w:sz w:val="16"/>
                <w:szCs w:val="16"/>
              </w:rPr>
              <w:t xml:space="preserve">   </w:t>
            </w:r>
            <w:r w:rsidR="0008069D" w:rsidRPr="00717DDD">
              <w:rPr>
                <w:rFonts w:ascii="Arial" w:eastAsia="Times New Roman" w:hAnsi="Arial" w:cs="Arial"/>
                <w:color w:val="000000"/>
                <w:sz w:val="16"/>
                <w:szCs w:val="16"/>
              </w:rPr>
              <w:t>E</w:t>
            </w:r>
            <w:r w:rsidRPr="00717DDD">
              <w:rPr>
                <w:rFonts w:ascii="Arial" w:eastAsia="Times New Roman" w:hAnsi="Arial" w:cs="Arial"/>
                <w:color w:val="000000"/>
                <w:sz w:val="16"/>
                <w:szCs w:val="16"/>
              </w:rPr>
              <w:t>rror prevention</w:t>
            </w:r>
            <w:r w:rsidR="0008069D" w:rsidRPr="00717DDD">
              <w:rPr>
                <w:rFonts w:ascii="Arial" w:eastAsia="Times New Roman" w:hAnsi="Arial" w:cs="Arial"/>
                <w:color w:val="000000"/>
                <w:sz w:val="16"/>
                <w:szCs w:val="16"/>
              </w:rPr>
              <w:t>.</w:t>
            </w:r>
            <w:r w:rsidRPr="00717DDD">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717DDD">
              <w:rPr>
                <w:rFonts w:ascii="Arial" w:eastAsia="Times New Roman" w:hAnsi="Arial" w:cs="Arial"/>
                <w:color w:val="000000"/>
                <w:sz w:val="16"/>
                <w:szCs w:val="16"/>
              </w:rPr>
              <w:t>2</w:t>
            </w:r>
            <w:r w:rsidR="0008069D" w:rsidRPr="00717DDD">
              <w:rPr>
                <w:rFonts w:ascii="Arial" w:eastAsia="Times New Roman" w:hAnsi="Arial" w:cs="Arial"/>
                <w:color w:val="000000"/>
                <w:sz w:val="16"/>
                <w:szCs w:val="16"/>
              </w:rPr>
              <w:t xml:space="preserve">. </w:t>
            </w:r>
            <w:r w:rsidR="0008069D">
              <w:rPr>
                <w:rFonts w:ascii="Arial" w:eastAsia="Times New Roman" w:hAnsi="Arial" w:cs="Arial"/>
                <w:color w:val="000000"/>
                <w:sz w:val="16"/>
                <w:szCs w:val="16"/>
              </w:rPr>
              <w:t xml:space="preserve">   </w:t>
            </w:r>
            <w:r w:rsidR="0008069D" w:rsidRPr="00717DDD">
              <w:rPr>
                <w:rFonts w:ascii="Arial" w:eastAsia="Times New Roman" w:hAnsi="Arial" w:cs="Arial"/>
                <w:color w:val="000000"/>
                <w:sz w:val="16"/>
                <w:szCs w:val="16"/>
              </w:rPr>
              <w:t>R</w:t>
            </w:r>
            <w:r w:rsidRPr="00717DDD">
              <w:rPr>
                <w:rFonts w:ascii="Arial" w:eastAsia="Times New Roman" w:hAnsi="Arial" w:cs="Arial"/>
                <w:color w:val="000000"/>
                <w:sz w:val="16"/>
                <w:szCs w:val="16"/>
              </w:rPr>
              <w:t>estructuring patient safety governance</w:t>
            </w:r>
            <w:r w:rsidR="0008069D" w:rsidRPr="00717DDD">
              <w:rPr>
                <w:rFonts w:ascii="Arial" w:eastAsia="Times New Roman" w:hAnsi="Arial" w:cs="Arial"/>
                <w:color w:val="000000"/>
                <w:sz w:val="16"/>
                <w:szCs w:val="16"/>
              </w:rPr>
              <w:t>.</w:t>
            </w:r>
            <w:r w:rsidRPr="00717DDD">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717DDD">
              <w:rPr>
                <w:rFonts w:ascii="Arial" w:eastAsia="Times New Roman" w:hAnsi="Arial" w:cs="Arial"/>
                <w:color w:val="000000"/>
                <w:sz w:val="16"/>
                <w:szCs w:val="16"/>
              </w:rPr>
              <w:t>3</w:t>
            </w:r>
            <w:r w:rsidR="0008069D" w:rsidRPr="00717DDD">
              <w:rPr>
                <w:rFonts w:ascii="Arial" w:eastAsia="Times New Roman" w:hAnsi="Arial" w:cs="Arial"/>
                <w:color w:val="000000"/>
                <w:sz w:val="16"/>
                <w:szCs w:val="16"/>
              </w:rPr>
              <w:t xml:space="preserve">. </w:t>
            </w:r>
            <w:r w:rsidR="0008069D">
              <w:rPr>
                <w:rFonts w:ascii="Arial" w:eastAsia="Times New Roman" w:hAnsi="Arial" w:cs="Arial"/>
                <w:color w:val="000000"/>
                <w:sz w:val="16"/>
                <w:szCs w:val="16"/>
              </w:rPr>
              <w:t xml:space="preserve">   </w:t>
            </w:r>
            <w:r w:rsidR="0008069D" w:rsidRPr="00717DDD">
              <w:rPr>
                <w:rFonts w:ascii="Arial" w:eastAsia="Times New Roman" w:hAnsi="Arial" w:cs="Arial"/>
                <w:color w:val="000000"/>
                <w:sz w:val="16"/>
                <w:szCs w:val="16"/>
              </w:rPr>
              <w:t>R</w:t>
            </w:r>
            <w:r w:rsidRPr="00717DDD">
              <w:rPr>
                <w:rFonts w:ascii="Arial" w:eastAsia="Times New Roman" w:hAnsi="Arial" w:cs="Arial"/>
                <w:color w:val="000000"/>
                <w:sz w:val="16"/>
                <w:szCs w:val="16"/>
              </w:rPr>
              <w:t>oot cause analysis</w:t>
            </w:r>
            <w:r w:rsidR="0008069D" w:rsidRPr="00717DDD">
              <w:rPr>
                <w:rFonts w:ascii="Arial" w:eastAsia="Times New Roman" w:hAnsi="Arial" w:cs="Arial"/>
                <w:color w:val="000000"/>
                <w:sz w:val="16"/>
                <w:szCs w:val="16"/>
              </w:rPr>
              <w:t>.</w:t>
            </w:r>
            <w:r w:rsidRPr="00717DDD">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717DDD">
              <w:rPr>
                <w:rFonts w:ascii="Arial" w:eastAsia="Times New Roman" w:hAnsi="Arial" w:cs="Arial"/>
                <w:color w:val="000000"/>
                <w:sz w:val="16"/>
                <w:szCs w:val="16"/>
              </w:rPr>
              <w:t>4</w:t>
            </w:r>
            <w:r w:rsidR="0008069D" w:rsidRPr="00717DDD">
              <w:rPr>
                <w:rFonts w:ascii="Arial" w:eastAsia="Times New Roman" w:hAnsi="Arial" w:cs="Arial"/>
                <w:color w:val="000000"/>
                <w:sz w:val="16"/>
                <w:szCs w:val="16"/>
              </w:rPr>
              <w:t xml:space="preserve">. </w:t>
            </w:r>
            <w:r w:rsidR="0008069D">
              <w:rPr>
                <w:rFonts w:ascii="Arial" w:eastAsia="Times New Roman" w:hAnsi="Arial" w:cs="Arial"/>
                <w:color w:val="000000"/>
                <w:sz w:val="16"/>
                <w:szCs w:val="16"/>
              </w:rPr>
              <w:t xml:space="preserve">   </w:t>
            </w:r>
            <w:r w:rsidR="0008069D" w:rsidRPr="00717DDD">
              <w:rPr>
                <w:rFonts w:ascii="Arial" w:eastAsia="Times New Roman" w:hAnsi="Arial" w:cs="Arial"/>
                <w:color w:val="000000"/>
                <w:sz w:val="16"/>
                <w:szCs w:val="16"/>
              </w:rPr>
              <w:t>L</w:t>
            </w:r>
            <w:r w:rsidRPr="00717DDD">
              <w:rPr>
                <w:rFonts w:ascii="Arial" w:eastAsia="Times New Roman" w:hAnsi="Arial" w:cs="Arial"/>
                <w:color w:val="000000"/>
                <w:sz w:val="16"/>
                <w:szCs w:val="16"/>
              </w:rPr>
              <w:t>essons learned program</w:t>
            </w:r>
            <w:r w:rsidR="0008069D" w:rsidRPr="00717DDD">
              <w:rPr>
                <w:rFonts w:ascii="Arial" w:eastAsia="Times New Roman" w:hAnsi="Arial" w:cs="Arial"/>
                <w:color w:val="000000"/>
                <w:sz w:val="16"/>
                <w:szCs w:val="16"/>
              </w:rPr>
              <w:t xml:space="preserve"> </w:t>
            </w:r>
            <w:r w:rsidRPr="00717DDD">
              <w:rPr>
                <w:rFonts w:ascii="Arial" w:eastAsia="Times New Roman" w:hAnsi="Arial" w:cs="Arial"/>
                <w:color w:val="000000"/>
                <w:sz w:val="16"/>
                <w:szCs w:val="16"/>
              </w:rPr>
              <w:t>specific tactical interventions for high-risk areas</w:t>
            </w:r>
            <w:r w:rsidR="0008069D" w:rsidRPr="00717DDD">
              <w:rPr>
                <w:rFonts w:ascii="Arial" w:eastAsia="Times New Roman" w:hAnsi="Arial" w:cs="Arial"/>
                <w:color w:val="000000"/>
                <w:sz w:val="16"/>
                <w:szCs w:val="16"/>
              </w:rPr>
              <w:t>.</w:t>
            </w:r>
          </w:p>
        </w:tc>
      </w:tr>
      <w:tr w:rsidR="00510A9B" w:rsidRPr="0040068A" w14:paraId="212D0628" w14:textId="77777777" w:rsidTr="00717DDD">
        <w:trPr>
          <w:trHeight w:val="149"/>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31A90C71" w14:textId="77777777" w:rsidR="00510A9B" w:rsidRPr="001F4466" w:rsidRDefault="00510A9B"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t>Organisational factor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3D4F2AE2" w14:textId="77777777" w:rsidR="00510A9B" w:rsidRPr="00B63F4C" w:rsidRDefault="00510A9B" w:rsidP="0057062C">
            <w:pPr>
              <w:keepNext/>
              <w:keepLines w:val="0"/>
              <w:widowControl w:val="0"/>
              <w:spacing w:before="0" w:after="0"/>
              <w:rPr>
                <w:rFonts w:ascii="Arial" w:eastAsia="Times New Roman" w:hAnsi="Arial" w:cs="Arial"/>
                <w:i/>
                <w:iCs/>
                <w:color w:val="000000"/>
                <w:sz w:val="16"/>
                <w:szCs w:val="16"/>
              </w:rPr>
            </w:pPr>
            <w:r w:rsidRPr="00B63F4C">
              <w:rPr>
                <w:rFonts w:ascii="Arial" w:eastAsia="Times New Roman" w:hAnsi="Arial" w:cs="Arial"/>
                <w:color w:val="000000"/>
                <w:sz w:val="16"/>
                <w:szCs w:val="16"/>
              </w:rPr>
              <w:t>Safety culture dimension (unit level)</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B63F4C">
              <w:rPr>
                <w:rFonts w:ascii="Arial" w:eastAsia="Times New Roman" w:hAnsi="Arial" w:cs="Arial"/>
                <w:color w:val="000000"/>
                <w:sz w:val="16"/>
                <w:szCs w:val="16"/>
              </w:rPr>
              <w:t>1</w:t>
            </w:r>
            <w:r w:rsidR="0008069D">
              <w:rPr>
                <w:rFonts w:ascii="Arial" w:eastAsia="Times New Roman" w:hAnsi="Arial" w:cs="Arial"/>
                <w:color w:val="000000"/>
                <w:sz w:val="16"/>
                <w:szCs w:val="16"/>
              </w:rPr>
              <w:t>.    S</w:t>
            </w:r>
            <w:r w:rsidRPr="00B63F4C">
              <w:rPr>
                <w:rFonts w:ascii="Arial" w:eastAsia="Times New Roman" w:hAnsi="Arial" w:cs="Arial"/>
                <w:color w:val="000000"/>
                <w:sz w:val="16"/>
                <w:szCs w:val="16"/>
              </w:rPr>
              <w:t>upervisor and /managers expectations and actions promoting patient safety</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B63F4C">
              <w:rPr>
                <w:rFonts w:ascii="Arial" w:eastAsia="Times New Roman" w:hAnsi="Arial" w:cs="Arial"/>
                <w:color w:val="000000"/>
                <w:sz w:val="16"/>
                <w:szCs w:val="16"/>
              </w:rPr>
              <w:t>2</w:t>
            </w:r>
            <w:r w:rsidR="0008069D">
              <w:rPr>
                <w:rFonts w:ascii="Arial" w:eastAsia="Times New Roman" w:hAnsi="Arial" w:cs="Arial"/>
                <w:color w:val="000000"/>
                <w:sz w:val="16"/>
                <w:szCs w:val="16"/>
              </w:rPr>
              <w:t>.    O</w:t>
            </w:r>
            <w:r w:rsidR="00092098" w:rsidRPr="00B63F4C">
              <w:rPr>
                <w:rFonts w:ascii="Arial" w:eastAsia="Times New Roman" w:hAnsi="Arial" w:cs="Arial"/>
                <w:color w:val="000000"/>
                <w:sz w:val="16"/>
                <w:szCs w:val="16"/>
              </w:rPr>
              <w:t>rgani</w:t>
            </w:r>
            <w:r w:rsidR="00092098">
              <w:rPr>
                <w:rFonts w:ascii="Arial" w:eastAsia="Times New Roman" w:hAnsi="Arial" w:cs="Arial"/>
                <w:color w:val="000000"/>
                <w:sz w:val="16"/>
                <w:szCs w:val="16"/>
              </w:rPr>
              <w:t>s</w:t>
            </w:r>
            <w:r w:rsidR="00092098" w:rsidRPr="00B63F4C">
              <w:rPr>
                <w:rFonts w:ascii="Arial" w:eastAsia="Times New Roman" w:hAnsi="Arial" w:cs="Arial"/>
                <w:color w:val="000000"/>
                <w:sz w:val="16"/>
                <w:szCs w:val="16"/>
              </w:rPr>
              <w:t>ationa</w:t>
            </w:r>
            <w:r w:rsidR="00092098">
              <w:rPr>
                <w:rFonts w:ascii="Arial" w:eastAsia="Times New Roman" w:hAnsi="Arial" w:cs="Arial"/>
                <w:color w:val="000000"/>
                <w:sz w:val="16"/>
                <w:szCs w:val="16"/>
              </w:rPr>
              <w:t xml:space="preserve">l </w:t>
            </w:r>
            <w:r w:rsidRPr="00B63F4C">
              <w:rPr>
                <w:rFonts w:ascii="Arial" w:eastAsia="Times New Roman" w:hAnsi="Arial" w:cs="Arial"/>
                <w:color w:val="000000"/>
                <w:sz w:val="16"/>
                <w:szCs w:val="16"/>
              </w:rPr>
              <w:t>learning, continuous improvement</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B63F4C">
              <w:rPr>
                <w:rFonts w:ascii="Arial" w:eastAsia="Times New Roman" w:hAnsi="Arial" w:cs="Arial"/>
                <w:color w:val="000000"/>
                <w:sz w:val="16"/>
                <w:szCs w:val="16"/>
              </w:rPr>
              <w:t>3</w:t>
            </w:r>
            <w:r w:rsidR="0008069D">
              <w:rPr>
                <w:rFonts w:ascii="Arial" w:eastAsia="Times New Roman" w:hAnsi="Arial" w:cs="Arial"/>
                <w:color w:val="000000"/>
                <w:sz w:val="16"/>
                <w:szCs w:val="16"/>
              </w:rPr>
              <w:t>.    T</w:t>
            </w:r>
            <w:r w:rsidRPr="00B63F4C">
              <w:rPr>
                <w:rFonts w:ascii="Arial" w:eastAsia="Times New Roman" w:hAnsi="Arial" w:cs="Arial"/>
                <w:color w:val="000000"/>
                <w:sz w:val="16"/>
                <w:szCs w:val="16"/>
              </w:rPr>
              <w:t>eamwork within hospital units</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B63F4C">
              <w:rPr>
                <w:rFonts w:ascii="Arial" w:eastAsia="Times New Roman" w:hAnsi="Arial" w:cs="Arial"/>
                <w:color w:val="000000"/>
                <w:sz w:val="16"/>
                <w:szCs w:val="16"/>
              </w:rPr>
              <w:t>4</w:t>
            </w:r>
            <w:r w:rsidR="0008069D">
              <w:rPr>
                <w:rFonts w:ascii="Arial" w:eastAsia="Times New Roman" w:hAnsi="Arial" w:cs="Arial"/>
                <w:color w:val="000000"/>
                <w:sz w:val="16"/>
                <w:szCs w:val="16"/>
              </w:rPr>
              <w:t>.    C</w:t>
            </w:r>
            <w:r w:rsidRPr="00B63F4C">
              <w:rPr>
                <w:rFonts w:ascii="Arial" w:eastAsia="Times New Roman" w:hAnsi="Arial" w:cs="Arial"/>
                <w:color w:val="000000"/>
                <w:sz w:val="16"/>
                <w:szCs w:val="16"/>
              </w:rPr>
              <w:t>ommunication openness</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B63F4C">
              <w:rPr>
                <w:rFonts w:ascii="Arial" w:eastAsia="Times New Roman" w:hAnsi="Arial" w:cs="Arial"/>
                <w:color w:val="000000"/>
                <w:sz w:val="16"/>
                <w:szCs w:val="16"/>
              </w:rPr>
              <w:t>5</w:t>
            </w:r>
            <w:r w:rsidR="0008069D">
              <w:rPr>
                <w:rFonts w:ascii="Arial" w:eastAsia="Times New Roman" w:hAnsi="Arial" w:cs="Arial"/>
                <w:color w:val="000000"/>
                <w:sz w:val="16"/>
                <w:szCs w:val="16"/>
              </w:rPr>
              <w:t>.    F</w:t>
            </w:r>
            <w:r w:rsidRPr="00B63F4C">
              <w:rPr>
                <w:rFonts w:ascii="Arial" w:eastAsia="Times New Roman" w:hAnsi="Arial" w:cs="Arial"/>
                <w:color w:val="000000"/>
                <w:sz w:val="16"/>
                <w:szCs w:val="16"/>
              </w:rPr>
              <w:t>eedback and communication about error.</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w:t>
            </w:r>
            <w:r w:rsidRPr="00B63F4C">
              <w:rPr>
                <w:rFonts w:ascii="Arial" w:eastAsia="Times New Roman" w:hAnsi="Arial" w:cs="Arial"/>
                <w:color w:val="000000"/>
                <w:sz w:val="16"/>
                <w:szCs w:val="16"/>
              </w:rPr>
              <w:t>6</w:t>
            </w:r>
            <w:r w:rsidR="0008069D">
              <w:rPr>
                <w:rFonts w:ascii="Arial" w:eastAsia="Times New Roman" w:hAnsi="Arial" w:cs="Arial"/>
                <w:color w:val="000000"/>
                <w:sz w:val="16"/>
                <w:szCs w:val="16"/>
              </w:rPr>
              <w:t>.    N</w:t>
            </w:r>
            <w:r w:rsidRPr="00B63F4C">
              <w:rPr>
                <w:rFonts w:ascii="Arial" w:eastAsia="Times New Roman" w:hAnsi="Arial" w:cs="Arial"/>
                <w:color w:val="000000"/>
                <w:sz w:val="16"/>
                <w:szCs w:val="16"/>
              </w:rPr>
              <w:t>on</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t>punitive response to error</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lastRenderedPageBreak/>
              <w:t xml:space="preserve">      </w:t>
            </w:r>
            <w:r w:rsidRPr="00B63F4C">
              <w:rPr>
                <w:rFonts w:ascii="Arial" w:eastAsia="Times New Roman" w:hAnsi="Arial" w:cs="Arial"/>
                <w:color w:val="000000"/>
                <w:sz w:val="16"/>
                <w:szCs w:val="16"/>
              </w:rPr>
              <w:t>7</w:t>
            </w:r>
            <w:r w:rsidR="0008069D">
              <w:rPr>
                <w:rFonts w:ascii="Arial" w:eastAsia="Times New Roman" w:hAnsi="Arial" w:cs="Arial"/>
                <w:color w:val="000000"/>
                <w:sz w:val="16"/>
                <w:szCs w:val="16"/>
              </w:rPr>
              <w:t>.    S</w:t>
            </w:r>
            <w:r w:rsidRPr="00B63F4C">
              <w:rPr>
                <w:rFonts w:ascii="Arial" w:eastAsia="Times New Roman" w:hAnsi="Arial" w:cs="Arial"/>
                <w:color w:val="000000"/>
                <w:sz w:val="16"/>
                <w:szCs w:val="16"/>
              </w:rPr>
              <w:t>taffing</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t>Safety culture dimension (hospital level)</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1.     H</w:t>
            </w:r>
            <w:r w:rsidRPr="00B63F4C">
              <w:rPr>
                <w:rFonts w:ascii="Arial" w:eastAsia="Times New Roman" w:hAnsi="Arial" w:cs="Arial"/>
                <w:color w:val="000000"/>
                <w:sz w:val="16"/>
                <w:szCs w:val="16"/>
              </w:rPr>
              <w:t>ospital management support for patient safety</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2.     T</w:t>
            </w:r>
            <w:r w:rsidRPr="00B63F4C">
              <w:rPr>
                <w:rFonts w:ascii="Arial" w:eastAsia="Times New Roman" w:hAnsi="Arial" w:cs="Arial"/>
                <w:color w:val="000000"/>
                <w:sz w:val="16"/>
                <w:szCs w:val="16"/>
              </w:rPr>
              <w:t>eamwork across hospital units</w:t>
            </w:r>
            <w:r w:rsidR="0008069D">
              <w:rPr>
                <w:rFonts w:ascii="Arial" w:eastAsia="Times New Roman" w:hAnsi="Arial" w:cs="Arial"/>
                <w:color w:val="000000"/>
                <w:sz w:val="16"/>
                <w:szCs w:val="16"/>
              </w:rPr>
              <w:t>.</w:t>
            </w:r>
            <w:r w:rsidRPr="00B63F4C">
              <w:rPr>
                <w:rFonts w:ascii="Arial" w:eastAsia="Times New Roman" w:hAnsi="Arial" w:cs="Arial"/>
                <w:color w:val="000000"/>
                <w:sz w:val="16"/>
                <w:szCs w:val="16"/>
              </w:rPr>
              <w:br/>
            </w:r>
            <w:r w:rsidR="0008069D">
              <w:rPr>
                <w:rFonts w:ascii="Arial" w:eastAsia="Times New Roman" w:hAnsi="Arial" w:cs="Arial"/>
                <w:color w:val="000000"/>
                <w:sz w:val="16"/>
                <w:szCs w:val="16"/>
              </w:rPr>
              <w:t xml:space="preserve">      3.     H</w:t>
            </w:r>
            <w:r w:rsidRPr="00B63F4C">
              <w:rPr>
                <w:rFonts w:ascii="Arial" w:eastAsia="Times New Roman" w:hAnsi="Arial" w:cs="Arial"/>
                <w:color w:val="000000"/>
                <w:sz w:val="16"/>
                <w:szCs w:val="16"/>
              </w:rPr>
              <w:t>ospital handoffs and transitions</w:t>
            </w:r>
            <w:r w:rsidR="0008069D">
              <w:rPr>
                <w:rFonts w:ascii="Arial" w:eastAsia="Times New Roman" w:hAnsi="Arial" w:cs="Arial"/>
                <w:color w:val="000000"/>
                <w:sz w:val="16"/>
                <w:szCs w:val="16"/>
              </w:rPr>
              <w:t>.</w:t>
            </w:r>
          </w:p>
        </w:tc>
      </w:tr>
      <w:tr w:rsidR="00510A9B" w:rsidRPr="0040068A" w14:paraId="068C765D" w14:textId="77777777" w:rsidTr="00717DDD">
        <w:trPr>
          <w:trHeight w:val="149"/>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5751EF24" w14:textId="77777777" w:rsidR="00510A9B" w:rsidRPr="001F4466" w:rsidRDefault="00510A9B"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sidRPr="001F4466">
              <w:rPr>
                <w:rFonts w:cs="Arial"/>
                <w:sz w:val="20"/>
              </w:rPr>
              <w:lastRenderedPageBreak/>
              <w:t>Process outcomes</w:t>
            </w:r>
          </w:p>
        </w:tc>
        <w:tc>
          <w:tcPr>
            <w:tcW w:w="5811" w:type="dxa"/>
            <w:tcBorders>
              <w:top w:val="single" w:sz="4" w:space="0" w:color="auto"/>
              <w:left w:val="single" w:sz="4" w:space="0" w:color="auto"/>
              <w:bottom w:val="nil"/>
              <w:right w:val="single" w:sz="4" w:space="0" w:color="auto"/>
            </w:tcBorders>
            <w:shd w:val="clear" w:color="auto" w:fill="auto"/>
            <w:vAlign w:val="center"/>
          </w:tcPr>
          <w:p w14:paraId="7D502445" w14:textId="77777777" w:rsidR="00510A9B" w:rsidRPr="00D11E85" w:rsidRDefault="00111AA4" w:rsidP="0057062C">
            <w:pPr>
              <w:keepNext/>
              <w:keepLines w:val="0"/>
              <w:widowControl w:val="0"/>
              <w:spacing w:before="0" w:after="0"/>
              <w:rPr>
                <w:rFonts w:ascii="Arial" w:eastAsiaTheme="majorEastAsia" w:hAnsi="Arial" w:cs="Arial"/>
                <w:i/>
                <w:iCs/>
                <w:color w:val="000000"/>
                <w:sz w:val="16"/>
                <w:szCs w:val="16"/>
              </w:rPr>
            </w:pPr>
            <w:r>
              <w:rPr>
                <w:rFonts w:ascii="Arial" w:eastAsia="Times New Roman" w:hAnsi="Arial" w:cs="Arial"/>
                <w:color w:val="000000"/>
                <w:sz w:val="16"/>
                <w:szCs w:val="16"/>
              </w:rPr>
              <w:t>P</w:t>
            </w:r>
            <w:r w:rsidRPr="00B63F4C">
              <w:rPr>
                <w:rFonts w:ascii="Arial" w:eastAsia="Times New Roman" w:hAnsi="Arial" w:cs="Arial"/>
                <w:color w:val="000000"/>
                <w:sz w:val="16"/>
                <w:szCs w:val="16"/>
              </w:rPr>
              <w:t xml:space="preserve">atient </w:t>
            </w:r>
            <w:r w:rsidR="00510A9B" w:rsidRPr="00B63F4C">
              <w:rPr>
                <w:rFonts w:ascii="Arial" w:eastAsia="Times New Roman" w:hAnsi="Arial" w:cs="Arial"/>
                <w:color w:val="000000"/>
                <w:sz w:val="16"/>
                <w:szCs w:val="16"/>
              </w:rPr>
              <w:t>safety culture</w:t>
            </w:r>
            <w:r w:rsidR="0008069D">
              <w:rPr>
                <w:rFonts w:ascii="Arial" w:eastAsia="Times New Roman" w:hAnsi="Arial" w:cs="Arial"/>
                <w:color w:val="000000"/>
                <w:sz w:val="16"/>
                <w:szCs w:val="16"/>
              </w:rPr>
              <w:t>.</w:t>
            </w:r>
          </w:p>
        </w:tc>
      </w:tr>
      <w:tr w:rsidR="00510A9B" w:rsidRPr="0040068A" w14:paraId="26FD03DA" w14:textId="77777777" w:rsidTr="00C06ECA">
        <w:trPr>
          <w:trHeight w:val="149"/>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55A574AC" w14:textId="77777777" w:rsidR="00510A9B" w:rsidRPr="001F4466" w:rsidRDefault="00510A9B" w:rsidP="0057062C">
            <w:pPr>
              <w:pStyle w:val="ICEBody"/>
              <w:keepNext/>
              <w:keepLines w:val="0"/>
              <w:widowControl w:val="0"/>
              <w:spacing w:after="0" w:line="240" w:lineRule="auto"/>
              <w:ind w:left="0" w:right="-476"/>
              <w:jc w:val="left"/>
              <w:rPr>
                <w:rFonts w:cs="Arial"/>
                <w:sz w:val="20"/>
              </w:rPr>
            </w:pPr>
            <w:r w:rsidRPr="001F4466">
              <w:rPr>
                <w:rFonts w:cs="Arial"/>
                <w:sz w:val="20"/>
              </w:rPr>
              <w:t>Patient outcome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4779CEBD" w14:textId="70B3BA8D" w:rsidR="00510A9B" w:rsidRPr="00B63F4C" w:rsidRDefault="0008069D" w:rsidP="0057062C">
            <w:pPr>
              <w:keepNext/>
              <w:keepLines w:val="0"/>
              <w:widowControl w:val="0"/>
              <w:spacing w:before="0" w:after="0"/>
              <w:rPr>
                <w:rFonts w:ascii="Arial" w:eastAsia="Times New Roman" w:hAnsi="Arial" w:cs="Arial"/>
                <w:i/>
                <w:iCs/>
                <w:color w:val="000000"/>
                <w:sz w:val="16"/>
                <w:szCs w:val="16"/>
              </w:rPr>
            </w:pPr>
            <w:r>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1</w:t>
            </w:r>
            <w:r>
              <w:rPr>
                <w:rFonts w:ascii="Arial" w:eastAsia="Times New Roman" w:hAnsi="Arial" w:cs="Arial"/>
                <w:color w:val="000000"/>
                <w:sz w:val="16"/>
                <w:szCs w:val="16"/>
              </w:rPr>
              <w:t>.    R</w:t>
            </w:r>
            <w:r w:rsidR="00510A9B" w:rsidRPr="00B63F4C">
              <w:rPr>
                <w:rFonts w:ascii="Arial" w:eastAsia="Times New Roman" w:hAnsi="Arial" w:cs="Arial"/>
                <w:color w:val="000000"/>
                <w:sz w:val="16"/>
                <w:szCs w:val="16"/>
              </w:rPr>
              <w:t xml:space="preserve">ate of serious safety </w:t>
            </w:r>
            <w:r w:rsidR="00111AA4" w:rsidRPr="00B63F4C">
              <w:rPr>
                <w:rFonts w:ascii="Arial" w:eastAsia="Times New Roman" w:hAnsi="Arial" w:cs="Arial"/>
                <w:color w:val="000000"/>
                <w:sz w:val="16"/>
                <w:szCs w:val="16"/>
              </w:rPr>
              <w:t>events (</w:t>
            </w:r>
            <w:r w:rsidR="00510A9B" w:rsidRPr="00B63F4C">
              <w:rPr>
                <w:rFonts w:ascii="Arial" w:eastAsia="Times New Roman" w:hAnsi="Arial" w:cs="Arial"/>
                <w:color w:val="000000"/>
                <w:sz w:val="16"/>
                <w:szCs w:val="16"/>
              </w:rPr>
              <w:t>SSEs)</w:t>
            </w:r>
            <w:r>
              <w:rPr>
                <w:rFonts w:ascii="Arial" w:eastAsia="Times New Roman" w:hAnsi="Arial" w:cs="Arial"/>
                <w:color w:val="000000"/>
                <w:sz w:val="16"/>
                <w:szCs w:val="16"/>
              </w:rPr>
              <w:t>.</w:t>
            </w:r>
            <w:r w:rsidR="00510A9B" w:rsidRPr="00B63F4C">
              <w:rPr>
                <w:rFonts w:ascii="Arial" w:eastAsia="Times New Roman" w:hAnsi="Arial" w:cs="Arial"/>
                <w:color w:val="000000"/>
                <w:sz w:val="16"/>
                <w:szCs w:val="16"/>
              </w:rPr>
              <w:br/>
            </w:r>
            <w:r>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2</w:t>
            </w:r>
            <w:r>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Days between SSEs.</w:t>
            </w:r>
          </w:p>
        </w:tc>
      </w:tr>
      <w:tr w:rsidR="00510A9B" w:rsidRPr="0040068A" w14:paraId="0DEFEBC1" w14:textId="77777777" w:rsidTr="00C06ECA">
        <w:trPr>
          <w:trHeight w:val="1014"/>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538977D8" w14:textId="3A08A5A4" w:rsidR="00510A9B" w:rsidRPr="001F4466" w:rsidRDefault="00E672B5" w:rsidP="0057062C">
            <w:pPr>
              <w:pStyle w:val="ICEBody"/>
              <w:keepNext/>
              <w:keepLines w:val="0"/>
              <w:widowControl w:val="0"/>
              <w:spacing w:after="0" w:line="240" w:lineRule="auto"/>
              <w:ind w:left="0" w:right="-476"/>
              <w:jc w:val="left"/>
              <w:rPr>
                <w:rFonts w:eastAsiaTheme="majorEastAsia" w:cs="Arial"/>
                <w:i/>
                <w:iCs/>
                <w:color w:val="404040" w:themeColor="text1" w:themeTint="BF"/>
                <w:sz w:val="20"/>
              </w:rPr>
            </w:pPr>
            <w:r>
              <w:rPr>
                <w:rFonts w:cs="Arial"/>
                <w:sz w:val="20"/>
              </w:rPr>
              <w:t>Findings</w:t>
            </w:r>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5BC77568" w14:textId="7D236165" w:rsidR="00510A9B" w:rsidRPr="00D11E85" w:rsidRDefault="00171F88" w:rsidP="00171F88">
            <w:pPr>
              <w:keepNext/>
              <w:keepLines w:val="0"/>
              <w:widowControl w:val="0"/>
              <w:spacing w:before="0" w:after="0"/>
              <w:rPr>
                <w:rFonts w:ascii="Arial" w:eastAsia="Times New Roman" w:hAnsi="Arial" w:cs="Arial"/>
                <w:i/>
                <w:iCs/>
                <w:color w:val="000000"/>
                <w:sz w:val="16"/>
                <w:szCs w:val="16"/>
              </w:rPr>
            </w:pPr>
            <w:r>
              <w:rPr>
                <w:rFonts w:ascii="Arial" w:eastAsia="Times New Roman" w:hAnsi="Arial" w:cs="Arial"/>
                <w:color w:val="000000"/>
                <w:sz w:val="16"/>
                <w:szCs w:val="16"/>
              </w:rPr>
              <w:t xml:space="preserve">Following the intervention, SSEs per 10,000 adjusted patient days significantly decreased from a mean of 0.9 to 0.3 (p&lt;0.0001). Days between SSEs increased from a mean of 19.4 to 55.2 (p&lt;0.0001). </w:t>
            </w:r>
            <w:r w:rsidR="00510A9B" w:rsidRPr="00B63F4C">
              <w:rPr>
                <w:rFonts w:ascii="Arial" w:eastAsia="Times New Roman" w:hAnsi="Arial" w:cs="Arial"/>
                <w:color w:val="000000"/>
                <w:sz w:val="16"/>
                <w:szCs w:val="16"/>
              </w:rPr>
              <w:t xml:space="preserve">During </w:t>
            </w:r>
            <w:r w:rsidR="0008069D">
              <w:rPr>
                <w:rFonts w:ascii="Arial" w:eastAsia="Times New Roman" w:hAnsi="Arial" w:cs="Arial"/>
                <w:color w:val="000000"/>
                <w:sz w:val="16"/>
                <w:szCs w:val="16"/>
              </w:rPr>
              <w:t>i</w:t>
            </w:r>
            <w:r w:rsidR="00510A9B" w:rsidRPr="00B63F4C">
              <w:rPr>
                <w:rFonts w:ascii="Arial" w:eastAsia="Times New Roman" w:hAnsi="Arial" w:cs="Arial"/>
                <w:color w:val="000000"/>
                <w:sz w:val="16"/>
                <w:szCs w:val="16"/>
              </w:rPr>
              <w:t>nitial phase of the intervention, results</w:t>
            </w:r>
            <w:r w:rsidR="008B68DB">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from the safety culture survey worsened.</w:t>
            </w:r>
            <w:r w:rsidR="008B68DB">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However, as the initiative progressed,</w:t>
            </w:r>
            <w:r w:rsidR="008B68DB">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there was improvement.</w:t>
            </w:r>
            <w:r>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Individual clinical</w:t>
            </w:r>
            <w:r w:rsidR="008B68DB">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areas adopted changes at varying</w:t>
            </w:r>
            <w:r w:rsidR="008B68DB">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paces, so persistence over time was</w:t>
            </w:r>
            <w:r w:rsidR="008B68DB">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vital to achieving the overall organi</w:t>
            </w:r>
            <w:r w:rsidR="002C2DAE">
              <w:rPr>
                <w:rFonts w:ascii="Arial" w:eastAsia="Times New Roman" w:hAnsi="Arial" w:cs="Arial"/>
                <w:color w:val="000000"/>
                <w:sz w:val="16"/>
                <w:szCs w:val="16"/>
              </w:rPr>
              <w:t>s</w:t>
            </w:r>
            <w:r w:rsidR="00510A9B" w:rsidRPr="00B63F4C">
              <w:rPr>
                <w:rFonts w:ascii="Arial" w:eastAsia="Times New Roman" w:hAnsi="Arial" w:cs="Arial"/>
                <w:color w:val="000000"/>
                <w:sz w:val="16"/>
                <w:szCs w:val="16"/>
              </w:rPr>
              <w:t>ational</w:t>
            </w:r>
            <w:r w:rsidR="008B68DB">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 xml:space="preserve">goal. </w:t>
            </w:r>
            <w:r>
              <w:rPr>
                <w:rFonts w:ascii="Arial" w:eastAsia="Times New Roman" w:hAnsi="Arial" w:cs="Arial"/>
                <w:color w:val="000000"/>
                <w:sz w:val="16"/>
                <w:szCs w:val="16"/>
              </w:rPr>
              <w:t xml:space="preserve">Survey </w:t>
            </w:r>
            <w:r w:rsidR="00510A9B" w:rsidRPr="00B63F4C">
              <w:rPr>
                <w:rFonts w:ascii="Arial" w:eastAsia="Times New Roman" w:hAnsi="Arial" w:cs="Arial"/>
                <w:color w:val="000000"/>
                <w:sz w:val="16"/>
                <w:szCs w:val="16"/>
              </w:rPr>
              <w:t>response rates increased</w:t>
            </w:r>
            <w:r w:rsidR="008B68DB">
              <w:rPr>
                <w:rFonts w:ascii="Arial" w:eastAsia="Times New Roman" w:hAnsi="Arial" w:cs="Arial"/>
                <w:color w:val="000000"/>
                <w:sz w:val="16"/>
                <w:szCs w:val="16"/>
              </w:rPr>
              <w:t xml:space="preserve"> </w:t>
            </w:r>
            <w:r w:rsidR="00510A9B" w:rsidRPr="00B63F4C">
              <w:rPr>
                <w:rFonts w:ascii="Arial" w:eastAsia="Times New Roman" w:hAnsi="Arial" w:cs="Arial"/>
                <w:color w:val="000000"/>
                <w:sz w:val="16"/>
                <w:szCs w:val="16"/>
              </w:rPr>
              <w:t>over time</w:t>
            </w:r>
            <w:r>
              <w:rPr>
                <w:rFonts w:ascii="Arial" w:eastAsia="Times New Roman" w:hAnsi="Arial" w:cs="Arial"/>
                <w:color w:val="000000"/>
                <w:sz w:val="16"/>
                <w:szCs w:val="16"/>
              </w:rPr>
              <w:t xml:space="preserve"> from 17.8% in 2005 to 31.3% in 2009.</w:t>
            </w:r>
            <w:r w:rsidR="00510A9B" w:rsidRPr="00B63F4C">
              <w:rPr>
                <w:rFonts w:ascii="Arial" w:eastAsia="Times New Roman" w:hAnsi="Arial" w:cs="Arial"/>
                <w:color w:val="000000"/>
                <w:sz w:val="16"/>
                <w:szCs w:val="16"/>
              </w:rPr>
              <w:t>.</w:t>
            </w:r>
          </w:p>
        </w:tc>
      </w:tr>
    </w:tbl>
    <w:p w14:paraId="4833FDD7" w14:textId="77777777" w:rsidR="00B34523" w:rsidRDefault="00F0704A" w:rsidP="0057062C">
      <w:pPr>
        <w:keepNext/>
        <w:keepLines w:val="0"/>
        <w:widowControl w:val="0"/>
        <w:tabs>
          <w:tab w:val="left" w:pos="253"/>
          <w:tab w:val="left" w:pos="427"/>
          <w:tab w:val="left" w:pos="1387"/>
        </w:tabs>
        <w:jc w:val="both"/>
      </w:pPr>
      <w:r>
        <w:br w:type="textWrapping" w:clear="all"/>
      </w:r>
    </w:p>
    <w:p w14:paraId="0D9DF9D3" w14:textId="77777777" w:rsidR="00B65126" w:rsidRPr="0057062C" w:rsidRDefault="00276BC5" w:rsidP="0057062C">
      <w:pPr>
        <w:pStyle w:val="Caption"/>
        <w:keepNext/>
        <w:keepLines w:val="0"/>
        <w:widowControl w:val="0"/>
        <w:jc w:val="both"/>
        <w:rPr>
          <w:rFonts w:ascii="Arial" w:hAnsi="Arial" w:cs="Arial"/>
        </w:rPr>
      </w:pPr>
      <w:r w:rsidRPr="0057062C">
        <w:rPr>
          <w:rFonts w:ascii="Arial" w:hAnsi="Arial" w:cs="Arial"/>
        </w:rPr>
        <w:t xml:space="preserve">Online Table </w:t>
      </w:r>
      <w:r w:rsidR="000C0038" w:rsidRPr="0057062C">
        <w:rPr>
          <w:rFonts w:ascii="Arial" w:hAnsi="Arial" w:cs="Arial"/>
        </w:rPr>
        <w:fldChar w:fldCharType="begin"/>
      </w:r>
      <w:r w:rsidR="000C0038" w:rsidRPr="0057062C">
        <w:rPr>
          <w:rFonts w:ascii="Arial" w:hAnsi="Arial" w:cs="Arial"/>
        </w:rPr>
        <w:instrText xml:space="preserve"> SEQ Online_Table \* ALPHABETIC </w:instrText>
      </w:r>
      <w:r w:rsidR="000C0038" w:rsidRPr="0057062C">
        <w:rPr>
          <w:rFonts w:ascii="Arial" w:hAnsi="Arial" w:cs="Arial"/>
        </w:rPr>
        <w:fldChar w:fldCharType="separate"/>
      </w:r>
      <w:r w:rsidR="00F31A8A">
        <w:rPr>
          <w:rFonts w:ascii="Arial" w:hAnsi="Arial" w:cs="Arial"/>
          <w:noProof/>
        </w:rPr>
        <w:t>C</w:t>
      </w:r>
      <w:r w:rsidR="000C0038" w:rsidRPr="0057062C">
        <w:rPr>
          <w:rFonts w:ascii="Arial" w:hAnsi="Arial" w:cs="Arial"/>
          <w:noProof/>
        </w:rPr>
        <w:fldChar w:fldCharType="end"/>
      </w:r>
      <w:r w:rsidR="00897F6F" w:rsidRPr="0057062C">
        <w:rPr>
          <w:rFonts w:ascii="Arial" w:hAnsi="Arial" w:cs="Arial"/>
          <w:noProof/>
        </w:rPr>
        <w:t>:</w:t>
      </w:r>
      <w:r w:rsidRPr="0057062C">
        <w:rPr>
          <w:rFonts w:ascii="Arial" w:hAnsi="Arial" w:cs="Arial"/>
        </w:rPr>
        <w:t xml:space="preserve"> Quality assessment of selected studies</w:t>
      </w:r>
    </w:p>
    <w:tbl>
      <w:tblPr>
        <w:tblStyle w:val="TableGrid"/>
        <w:tblW w:w="0" w:type="auto"/>
        <w:jc w:val="center"/>
        <w:tblInd w:w="-145" w:type="dxa"/>
        <w:tblLayout w:type="fixed"/>
        <w:tblLook w:val="04A0" w:firstRow="1" w:lastRow="0" w:firstColumn="1" w:lastColumn="0" w:noHBand="0" w:noVBand="1"/>
      </w:tblPr>
      <w:tblGrid>
        <w:gridCol w:w="894"/>
        <w:gridCol w:w="1268"/>
        <w:gridCol w:w="1299"/>
        <w:gridCol w:w="1415"/>
        <w:gridCol w:w="1005"/>
        <w:gridCol w:w="789"/>
        <w:gridCol w:w="1344"/>
        <w:gridCol w:w="1108"/>
      </w:tblGrid>
      <w:tr w:rsidR="00A60176" w:rsidRPr="00897F6F" w14:paraId="06C7C5F1" w14:textId="77777777" w:rsidTr="0057062C">
        <w:trPr>
          <w:trHeight w:val="1761"/>
          <w:jc w:val="center"/>
        </w:trPr>
        <w:tc>
          <w:tcPr>
            <w:tcW w:w="894" w:type="dxa"/>
          </w:tcPr>
          <w:p w14:paraId="0085C988" w14:textId="77777777" w:rsidR="001F6C8A" w:rsidRPr="0057062C" w:rsidRDefault="001F6C8A" w:rsidP="0057062C">
            <w:pPr>
              <w:keepNext/>
              <w:keepLines w:val="0"/>
              <w:widowControl w:val="0"/>
              <w:tabs>
                <w:tab w:val="left" w:pos="253"/>
                <w:tab w:val="left" w:pos="427"/>
                <w:tab w:val="left" w:pos="1387"/>
              </w:tabs>
              <w:jc w:val="both"/>
              <w:rPr>
                <w:rFonts w:ascii="Arial" w:hAnsi="Arial" w:cs="Arial"/>
                <w:b/>
                <w:sz w:val="16"/>
                <w:szCs w:val="16"/>
              </w:rPr>
            </w:pPr>
            <w:r w:rsidRPr="0057062C">
              <w:rPr>
                <w:rFonts w:ascii="Arial" w:hAnsi="Arial" w:cs="Arial"/>
                <w:b/>
                <w:sz w:val="16"/>
                <w:szCs w:val="16"/>
              </w:rPr>
              <w:t>Study</w:t>
            </w:r>
          </w:p>
        </w:tc>
        <w:tc>
          <w:tcPr>
            <w:tcW w:w="1268" w:type="dxa"/>
          </w:tcPr>
          <w:p w14:paraId="27910A86" w14:textId="77777777" w:rsidR="001F6C8A" w:rsidRPr="0057062C" w:rsidDel="00941AC2" w:rsidRDefault="001F6C8A" w:rsidP="0057062C">
            <w:pPr>
              <w:keepNext/>
              <w:keepLines w:val="0"/>
              <w:widowControl w:val="0"/>
              <w:tabs>
                <w:tab w:val="left" w:pos="253"/>
                <w:tab w:val="left" w:pos="427"/>
                <w:tab w:val="left" w:pos="1387"/>
              </w:tabs>
              <w:jc w:val="both"/>
              <w:rPr>
                <w:rFonts w:ascii="Arial" w:hAnsi="Arial" w:cs="Arial"/>
                <w:b/>
                <w:sz w:val="16"/>
                <w:szCs w:val="16"/>
              </w:rPr>
            </w:pPr>
            <w:r w:rsidRPr="0057062C">
              <w:rPr>
                <w:rFonts w:ascii="Arial" w:hAnsi="Arial" w:cs="Arial"/>
                <w:b/>
                <w:sz w:val="16"/>
                <w:szCs w:val="16"/>
              </w:rPr>
              <w:t>Selection bias</w:t>
            </w:r>
            <w:r w:rsidR="00311065" w:rsidRPr="0057062C">
              <w:rPr>
                <w:rFonts w:ascii="Arial" w:hAnsi="Arial" w:cs="Arial"/>
                <w:b/>
                <w:sz w:val="16"/>
                <w:szCs w:val="16"/>
              </w:rPr>
              <w:t xml:space="preserve"> </w:t>
            </w:r>
          </w:p>
        </w:tc>
        <w:tc>
          <w:tcPr>
            <w:tcW w:w="1299" w:type="dxa"/>
          </w:tcPr>
          <w:p w14:paraId="024D7F4A" w14:textId="77777777" w:rsidR="001F6C8A" w:rsidRPr="0057062C" w:rsidDel="00941AC2" w:rsidRDefault="001F6C8A" w:rsidP="0057062C">
            <w:pPr>
              <w:keepNext/>
              <w:keepLines w:val="0"/>
              <w:widowControl w:val="0"/>
              <w:tabs>
                <w:tab w:val="left" w:pos="253"/>
                <w:tab w:val="left" w:pos="427"/>
                <w:tab w:val="left" w:pos="1387"/>
              </w:tabs>
              <w:jc w:val="both"/>
              <w:rPr>
                <w:rFonts w:ascii="Arial" w:hAnsi="Arial" w:cs="Arial"/>
                <w:b/>
                <w:sz w:val="16"/>
                <w:szCs w:val="16"/>
              </w:rPr>
            </w:pPr>
            <w:r w:rsidRPr="0057062C">
              <w:rPr>
                <w:rFonts w:ascii="Arial" w:hAnsi="Arial" w:cs="Arial"/>
                <w:b/>
                <w:sz w:val="16"/>
                <w:szCs w:val="16"/>
              </w:rPr>
              <w:t>Blinding to assessor</w:t>
            </w:r>
          </w:p>
        </w:tc>
        <w:tc>
          <w:tcPr>
            <w:tcW w:w="1415" w:type="dxa"/>
          </w:tcPr>
          <w:p w14:paraId="7218F93B" w14:textId="77777777" w:rsidR="001F6C8A" w:rsidRPr="0057062C" w:rsidRDefault="001F6C8A" w:rsidP="0057062C">
            <w:pPr>
              <w:keepNext/>
              <w:keepLines w:val="0"/>
              <w:widowControl w:val="0"/>
              <w:tabs>
                <w:tab w:val="left" w:pos="253"/>
                <w:tab w:val="left" w:pos="427"/>
                <w:tab w:val="left" w:pos="1387"/>
              </w:tabs>
              <w:jc w:val="both"/>
              <w:rPr>
                <w:rFonts w:ascii="Arial" w:hAnsi="Arial" w:cs="Arial"/>
                <w:b/>
                <w:sz w:val="16"/>
                <w:szCs w:val="16"/>
              </w:rPr>
            </w:pPr>
            <w:r w:rsidRPr="0057062C">
              <w:rPr>
                <w:rFonts w:ascii="Arial" w:hAnsi="Arial" w:cs="Arial"/>
                <w:b/>
                <w:sz w:val="16"/>
                <w:szCs w:val="16"/>
              </w:rPr>
              <w:t>Protection against contamination</w:t>
            </w:r>
          </w:p>
        </w:tc>
        <w:tc>
          <w:tcPr>
            <w:tcW w:w="1005" w:type="dxa"/>
          </w:tcPr>
          <w:p w14:paraId="431E4F99" w14:textId="77777777" w:rsidR="001F6C8A" w:rsidRPr="0057062C" w:rsidRDefault="001F6C8A" w:rsidP="0057062C">
            <w:pPr>
              <w:keepNext/>
              <w:keepLines w:val="0"/>
              <w:widowControl w:val="0"/>
              <w:tabs>
                <w:tab w:val="left" w:pos="253"/>
                <w:tab w:val="left" w:pos="427"/>
                <w:tab w:val="left" w:pos="1387"/>
              </w:tabs>
              <w:jc w:val="both"/>
              <w:rPr>
                <w:rFonts w:ascii="Arial" w:hAnsi="Arial" w:cs="Arial"/>
                <w:b/>
                <w:sz w:val="16"/>
                <w:szCs w:val="16"/>
              </w:rPr>
            </w:pPr>
            <w:r w:rsidRPr="0057062C">
              <w:rPr>
                <w:rFonts w:ascii="Arial" w:hAnsi="Arial" w:cs="Arial"/>
                <w:b/>
                <w:sz w:val="16"/>
                <w:szCs w:val="16"/>
              </w:rPr>
              <w:t>Reliable outcome measures</w:t>
            </w:r>
          </w:p>
        </w:tc>
        <w:tc>
          <w:tcPr>
            <w:tcW w:w="789" w:type="dxa"/>
          </w:tcPr>
          <w:p w14:paraId="7CE07CD1" w14:textId="77777777" w:rsidR="001F6C8A" w:rsidRPr="0057062C" w:rsidRDefault="001F6C8A" w:rsidP="0057062C">
            <w:pPr>
              <w:keepNext/>
              <w:keepLines w:val="0"/>
              <w:widowControl w:val="0"/>
              <w:tabs>
                <w:tab w:val="left" w:pos="253"/>
                <w:tab w:val="left" w:pos="427"/>
                <w:tab w:val="left" w:pos="1387"/>
              </w:tabs>
              <w:jc w:val="both"/>
              <w:rPr>
                <w:rFonts w:ascii="Arial" w:hAnsi="Arial" w:cs="Arial"/>
                <w:b/>
                <w:sz w:val="16"/>
                <w:szCs w:val="16"/>
              </w:rPr>
            </w:pPr>
            <w:r w:rsidRPr="0057062C">
              <w:rPr>
                <w:rFonts w:ascii="Arial" w:hAnsi="Arial" w:cs="Arial"/>
                <w:b/>
                <w:sz w:val="16"/>
                <w:szCs w:val="16"/>
              </w:rPr>
              <w:t>Was a control group used</w:t>
            </w:r>
            <w:r w:rsidR="00897F6F" w:rsidRPr="0057062C">
              <w:rPr>
                <w:rFonts w:ascii="Arial" w:hAnsi="Arial" w:cs="Arial"/>
                <w:b/>
                <w:sz w:val="16"/>
                <w:szCs w:val="16"/>
              </w:rPr>
              <w:t>?</w:t>
            </w:r>
          </w:p>
        </w:tc>
        <w:tc>
          <w:tcPr>
            <w:tcW w:w="1344" w:type="dxa"/>
          </w:tcPr>
          <w:p w14:paraId="4B214EC4" w14:textId="77777777" w:rsidR="001F6C8A" w:rsidRPr="0057062C" w:rsidRDefault="001F6C8A" w:rsidP="0057062C">
            <w:pPr>
              <w:keepNext/>
              <w:keepLines w:val="0"/>
              <w:widowControl w:val="0"/>
              <w:tabs>
                <w:tab w:val="left" w:pos="253"/>
                <w:tab w:val="left" w:pos="427"/>
                <w:tab w:val="left" w:pos="1387"/>
              </w:tabs>
              <w:rPr>
                <w:rFonts w:ascii="Arial" w:hAnsi="Arial" w:cs="Arial"/>
                <w:b/>
                <w:sz w:val="16"/>
                <w:szCs w:val="16"/>
              </w:rPr>
            </w:pPr>
            <w:r w:rsidRPr="0057062C">
              <w:rPr>
                <w:rFonts w:ascii="Arial" w:hAnsi="Arial" w:cs="Arial"/>
                <w:b/>
                <w:sz w:val="16"/>
                <w:szCs w:val="16"/>
              </w:rPr>
              <w:t>Was risk adjustment or a comparison of baseline characteristic reported</w:t>
            </w:r>
          </w:p>
        </w:tc>
        <w:tc>
          <w:tcPr>
            <w:tcW w:w="1108" w:type="dxa"/>
          </w:tcPr>
          <w:p w14:paraId="57D7A452" w14:textId="77777777" w:rsidR="001F6C8A" w:rsidRPr="0057062C" w:rsidRDefault="001F6C8A" w:rsidP="0057062C">
            <w:pPr>
              <w:keepNext/>
              <w:keepLines w:val="0"/>
              <w:widowControl w:val="0"/>
              <w:tabs>
                <w:tab w:val="left" w:pos="253"/>
                <w:tab w:val="left" w:pos="427"/>
                <w:tab w:val="left" w:pos="1387"/>
              </w:tabs>
              <w:rPr>
                <w:rFonts w:ascii="Arial" w:hAnsi="Arial" w:cs="Arial"/>
                <w:b/>
                <w:sz w:val="16"/>
                <w:szCs w:val="16"/>
              </w:rPr>
            </w:pPr>
            <w:r w:rsidRPr="0057062C">
              <w:rPr>
                <w:rFonts w:ascii="Arial" w:hAnsi="Arial" w:cs="Arial"/>
                <w:b/>
                <w:sz w:val="16"/>
                <w:szCs w:val="16"/>
              </w:rPr>
              <w:t>Statistical analysis undertaken</w:t>
            </w:r>
          </w:p>
        </w:tc>
      </w:tr>
      <w:tr w:rsidR="00A60176" w:rsidRPr="00897F6F" w14:paraId="49532518" w14:textId="77777777" w:rsidTr="0057062C">
        <w:trPr>
          <w:trHeight w:val="662"/>
          <w:jc w:val="center"/>
        </w:trPr>
        <w:tc>
          <w:tcPr>
            <w:tcW w:w="894" w:type="dxa"/>
          </w:tcPr>
          <w:p w14:paraId="39017476" w14:textId="0C50E59A" w:rsidR="001F6C8A" w:rsidRPr="00897F6F" w:rsidRDefault="001F6C8A" w:rsidP="0074292D">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Larson 1998</w:t>
            </w:r>
            <w:hyperlink w:anchor="_ENREF_1" w:tooltip="Larson, 2000 #5" w:history="1">
              <w:r w:rsidR="0074292D" w:rsidRPr="00897F6F">
                <w:rPr>
                  <w:rFonts w:ascii="Arial" w:hAnsi="Arial" w:cs="Arial"/>
                  <w:sz w:val="16"/>
                  <w:szCs w:val="16"/>
                </w:rPr>
                <w:fldChar w:fldCharType="begin">
                  <w:fldData xml:space="preserve">PEVuZE5vdGU+PENpdGU+PEF1dGhvcj5MYXJzb248L0F1dGhvcj48WWVhcj4yMDAwPC9ZZWFyPjxS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</w:fldData>
                </w:fldChar>
              </w:r>
              <w:r w:rsidR="0074292D">
                <w:rPr>
                  <w:rFonts w:ascii="Arial" w:hAnsi="Arial" w:cs="Arial"/>
                  <w:sz w:val="16"/>
                  <w:szCs w:val="16"/>
                </w:rPr>
                <w:instrText xml:space="preserve"> ADDIN EN.CITE </w:instrText>
              </w:r>
              <w:r w:rsidR="0074292D">
                <w:rPr>
                  <w:rFonts w:ascii="Arial" w:hAnsi="Arial" w:cs="Arial"/>
                  <w:sz w:val="16"/>
                  <w:szCs w:val="16"/>
                </w:rPr>
                <w:fldChar w:fldCharType="begin">
                  <w:fldData xml:space="preserve">PEVuZE5vdGU+PENpdGU+PEF1dGhvcj5MYXJzb248L0F1dGhvcj48WWVhcj4yMDAwPC9ZZWFyPjxS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</w:fldData>
                </w:fldChar>
              </w:r>
              <w:r w:rsidR="0074292D">
                <w:rPr>
                  <w:rFonts w:ascii="Arial" w:hAnsi="Arial" w:cs="Arial"/>
                  <w:sz w:val="16"/>
                  <w:szCs w:val="16"/>
                </w:rPr>
                <w:instrText xml:space="preserve"> ADDIN EN.CITE.DATA </w:instrText>
              </w:r>
              <w:r w:rsidR="0074292D">
                <w:rPr>
                  <w:rFonts w:ascii="Arial" w:hAnsi="Arial" w:cs="Arial"/>
                  <w:sz w:val="16"/>
                  <w:szCs w:val="16"/>
                </w:rPr>
              </w:r>
              <w:r w:rsidR="0074292D">
                <w:rPr>
                  <w:rFonts w:ascii="Arial" w:hAnsi="Arial" w:cs="Arial"/>
                  <w:sz w:val="16"/>
                  <w:szCs w:val="16"/>
                </w:rPr>
                <w:fldChar w:fldCharType="end"/>
              </w:r>
              <w:r w:rsidR="0074292D" w:rsidRPr="00897F6F">
                <w:rPr>
                  <w:rFonts w:ascii="Arial" w:hAnsi="Arial" w:cs="Arial"/>
                  <w:sz w:val="16"/>
                  <w:szCs w:val="16"/>
                </w:rPr>
                <w:fldChar w:fldCharType="separate"/>
              </w:r>
              <w:r w:rsidR="0074292D" w:rsidRPr="0074292D">
                <w:rPr>
                  <w:rFonts w:ascii="Arial" w:hAnsi="Arial" w:cs="Arial"/>
                  <w:noProof/>
                  <w:sz w:val="16"/>
                  <w:szCs w:val="16"/>
                  <w:vertAlign w:val="superscript"/>
                </w:rPr>
                <w:t>1</w:t>
              </w:r>
              <w:r w:rsidR="0074292D" w:rsidRPr="00897F6F">
                <w:rPr>
                  <w:rFonts w:ascii="Arial" w:hAnsi="Arial" w:cs="Arial"/>
                  <w:sz w:val="16"/>
                  <w:szCs w:val="16"/>
                </w:rPr>
                <w:fldChar w:fldCharType="end"/>
              </w:r>
            </w:hyperlink>
          </w:p>
        </w:tc>
        <w:tc>
          <w:tcPr>
            <w:tcW w:w="1268" w:type="dxa"/>
          </w:tcPr>
          <w:p w14:paraId="07DD9868" w14:textId="77777777" w:rsidR="001F6C8A" w:rsidRPr="00897F6F" w:rsidRDefault="001F6C8A" w:rsidP="0057062C">
            <w:pPr>
              <w:keepNext/>
              <w:keepLines w:val="0"/>
              <w:widowControl w:val="0"/>
              <w:tabs>
                <w:tab w:val="left" w:pos="253"/>
                <w:tab w:val="left" w:pos="427"/>
                <w:tab w:val="left" w:pos="1387"/>
              </w:tabs>
              <w:rPr>
                <w:rFonts w:ascii="Arial" w:hAnsi="Arial" w:cs="Arial"/>
                <w:sz w:val="16"/>
                <w:szCs w:val="16"/>
                <w:lang w:eastAsia="en-US"/>
              </w:rPr>
            </w:pPr>
            <w:r w:rsidRPr="00897F6F">
              <w:rPr>
                <w:rFonts w:ascii="Arial" w:hAnsi="Arial" w:cs="Arial"/>
                <w:sz w:val="16"/>
                <w:szCs w:val="16"/>
              </w:rPr>
              <w:t xml:space="preserve">Unclear </w:t>
            </w:r>
            <w:r w:rsidR="00A60176" w:rsidRPr="00897F6F">
              <w:rPr>
                <w:rFonts w:ascii="Arial" w:hAnsi="Arial" w:cs="Arial"/>
                <w:sz w:val="16"/>
                <w:szCs w:val="16"/>
              </w:rPr>
              <w:t>(method for selection of study hospital not indicated)</w:t>
            </w:r>
          </w:p>
        </w:tc>
        <w:tc>
          <w:tcPr>
            <w:tcW w:w="1299" w:type="dxa"/>
          </w:tcPr>
          <w:p w14:paraId="5B2C7079" w14:textId="77777777" w:rsidR="001F6C8A" w:rsidRPr="00897F6F" w:rsidRDefault="002B0788" w:rsidP="0057062C">
            <w:pPr>
              <w:keepNext/>
              <w:keepLines w:val="0"/>
              <w:widowControl w:val="0"/>
              <w:tabs>
                <w:tab w:val="left" w:pos="253"/>
                <w:tab w:val="left" w:pos="427"/>
                <w:tab w:val="left" w:pos="1387"/>
              </w:tabs>
              <w:rPr>
                <w:rFonts w:ascii="Arial" w:hAnsi="Arial" w:cs="Arial"/>
                <w:sz w:val="16"/>
                <w:szCs w:val="16"/>
                <w:lang w:eastAsia="en-US"/>
              </w:rPr>
            </w:pPr>
            <w:r w:rsidRPr="00897F6F">
              <w:rPr>
                <w:rFonts w:ascii="Arial" w:hAnsi="Arial" w:cs="Arial"/>
                <w:sz w:val="16"/>
                <w:szCs w:val="16"/>
              </w:rPr>
              <w:t>Partial</w:t>
            </w:r>
            <w:r w:rsidR="00676655" w:rsidRPr="00897F6F">
              <w:rPr>
                <w:rFonts w:ascii="Arial" w:hAnsi="Arial" w:cs="Arial"/>
                <w:sz w:val="16"/>
                <w:szCs w:val="16"/>
              </w:rPr>
              <w:t xml:space="preserve"> (qual data collection not blinded)</w:t>
            </w:r>
          </w:p>
        </w:tc>
        <w:tc>
          <w:tcPr>
            <w:tcW w:w="1415" w:type="dxa"/>
          </w:tcPr>
          <w:p w14:paraId="52E3AF9E" w14:textId="77777777" w:rsidR="001F6C8A" w:rsidRPr="00897F6F" w:rsidRDefault="001F6C8A" w:rsidP="0057062C">
            <w:pPr>
              <w:keepNext/>
              <w:keepLines w:val="0"/>
              <w:widowControl w:val="0"/>
              <w:tabs>
                <w:tab w:val="left" w:pos="253"/>
                <w:tab w:val="left" w:pos="427"/>
                <w:tab w:val="left" w:pos="1387"/>
              </w:tabs>
              <w:rPr>
                <w:rFonts w:ascii="Arial" w:hAnsi="Arial" w:cs="Arial"/>
                <w:sz w:val="16"/>
                <w:szCs w:val="16"/>
                <w:lang w:eastAsia="en-US"/>
              </w:rPr>
            </w:pPr>
            <w:r w:rsidRPr="00897F6F">
              <w:rPr>
                <w:rFonts w:ascii="Arial" w:hAnsi="Arial" w:cs="Arial"/>
                <w:sz w:val="16"/>
                <w:szCs w:val="16"/>
              </w:rPr>
              <w:t xml:space="preserve">Low risk of </w:t>
            </w:r>
            <w:r w:rsidR="00174B56" w:rsidRPr="00897F6F">
              <w:rPr>
                <w:rFonts w:ascii="Arial" w:hAnsi="Arial" w:cs="Arial"/>
                <w:sz w:val="16"/>
                <w:szCs w:val="16"/>
              </w:rPr>
              <w:t>contamination</w:t>
            </w:r>
            <w:r w:rsidR="00386CD4" w:rsidRPr="00897F6F">
              <w:rPr>
                <w:rFonts w:ascii="Arial" w:hAnsi="Arial" w:cs="Arial"/>
                <w:sz w:val="16"/>
                <w:szCs w:val="16"/>
              </w:rPr>
              <w:t xml:space="preserve"> (separate study and </w:t>
            </w:r>
            <w:r w:rsidR="00244AC9" w:rsidRPr="00897F6F">
              <w:rPr>
                <w:rFonts w:ascii="Arial" w:hAnsi="Arial" w:cs="Arial"/>
                <w:sz w:val="16"/>
                <w:szCs w:val="16"/>
              </w:rPr>
              <w:t>control hospitals)</w:t>
            </w:r>
          </w:p>
        </w:tc>
        <w:tc>
          <w:tcPr>
            <w:tcW w:w="1005" w:type="dxa"/>
          </w:tcPr>
          <w:p w14:paraId="03D51C31" w14:textId="77777777" w:rsidR="001F6C8A"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789" w:type="dxa"/>
          </w:tcPr>
          <w:p w14:paraId="21A72479" w14:textId="77777777" w:rsidR="001F6C8A" w:rsidRPr="00897F6F" w:rsidRDefault="001F6C8A"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1344" w:type="dxa"/>
          </w:tcPr>
          <w:p w14:paraId="242EF0ED" w14:textId="77777777" w:rsidR="001F6C8A" w:rsidRPr="00897F6F" w:rsidRDefault="001F6C8A"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1108" w:type="dxa"/>
          </w:tcPr>
          <w:p w14:paraId="37DD8C10" w14:textId="77777777" w:rsidR="001F6C8A" w:rsidRPr="00897F6F" w:rsidRDefault="001F6C8A"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r>
      <w:tr w:rsidR="00A60176" w:rsidRPr="00897F6F" w14:paraId="2E26FE4E" w14:textId="77777777" w:rsidTr="0057062C">
        <w:trPr>
          <w:trHeight w:val="477"/>
          <w:jc w:val="center"/>
        </w:trPr>
        <w:tc>
          <w:tcPr>
            <w:tcW w:w="894" w:type="dxa"/>
          </w:tcPr>
          <w:p w14:paraId="15C2D70C" w14:textId="64DE38C3" w:rsidR="0071308F" w:rsidRPr="00897F6F" w:rsidRDefault="0071308F" w:rsidP="0074292D">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Grayson 2011</w:t>
            </w:r>
            <w:hyperlink w:anchor="_ENREF_2" w:tooltip="Grayson, 2011 #3" w:history="1">
              <w:r w:rsidR="0074292D" w:rsidRPr="00897F6F">
                <w:rPr>
                  <w:rFonts w:ascii="Arial" w:hAnsi="Arial" w:cs="Arial"/>
                  <w:sz w:val="16"/>
                  <w:szCs w:val="16"/>
                </w:rPr>
                <w:fldChar w:fldCharType="begin"/>
              </w:r>
              <w:r w:rsidR="0074292D">
                <w:rPr>
                  <w:rFonts w:ascii="Arial" w:hAnsi="Arial" w:cs="Arial"/>
                  <w:sz w:val="16"/>
                  <w:szCs w:val="16"/>
                </w:rPr>
                <w:instrText xml:space="preserve"> ADDIN EN.CITE &lt;EndNote&gt;&lt;Cite&gt;&lt;Author&gt;Grayson&lt;/Author&gt;&lt;Year&gt;2011&lt;/Year&gt;&lt;RecNum&gt;3&lt;/RecNum&gt;&lt;DisplayText&gt;&lt;style face="superscript"&gt;2&lt;/style&gt;&lt;/DisplayText&gt;&lt;record&gt;&lt;rec-number&gt;3&lt;/rec-number&gt;&lt;foreign-keys&gt;&lt;key app="EN" db-id="e5fdxzt9ztxsvge9t2mvev5nzss5tdfwd0dw"&gt;3&lt;/key&gt;&lt;/foreign-keys&gt;&lt;ref-type name="Journal Article"&gt;17&lt;/ref-type&gt;&lt;contributors&gt;&lt;authors&gt;&lt;author&gt;Grayson, M. L.&lt;/author&gt;&lt;author&gt;Russo, P. L.&lt;/author&gt;&lt;author&gt;Crulckshank, M.&lt;/author&gt;&lt;author&gt;Bear, J. L.&lt;/author&gt;&lt;author&gt;Gee, C. A.&lt;/author&gt;&lt;author&gt;Hughes, C. F.&lt;/author&gt;&lt;author&gt;Johnson, P. D. R.&lt;/author&gt;&lt;author&gt;McCann, R.&lt;/author&gt;&lt;author&gt;McMillan, A. J.&lt;/author&gt;&lt;author&gt;Mitchell, B. G.&lt;/author&gt;&lt;author&gt;Selvey, C. E.&lt;/author&gt;&lt;author&gt;Smith, R. E.&lt;/author&gt;&lt;author&gt;Wilkinson, I. J.&lt;/author&gt;&lt;author&gt;Hand Hyg, Australia&lt;/author&gt;&lt;/authors&gt;&lt;/contributors&gt;&lt;titles&gt;&lt;title&gt;Outcomes from the first 2 years of the Australian National Hand Hygiene Initiative&lt;/title&gt;&lt;secondary-title&gt;Medical Journal of Australia&lt;/secondary-title&gt;&lt;/titles&gt;&lt;periodical&gt;&lt;full-title&gt;Medical Journal of Australia&lt;/full-title&gt;&lt;/periodical&gt;&lt;pages&gt;615-619&lt;/pages&gt;&lt;volume&gt;195&lt;/volume&gt;&lt;number&gt;10&lt;/number&gt;&lt;dates&gt;&lt;year&gt;2011&lt;/year&gt;&lt;pub-dates&gt;&lt;date&gt;Nov&lt;/date&gt;&lt;/pub-dates&gt;&lt;/dates&gt;&lt;isbn&gt;0025-729X&lt;/isbn&gt;&lt;accession-num&gt;WOS:000297660800026&lt;/accession-num&gt;&lt;urls&gt;&lt;related-urls&gt;&lt;url&gt;&amp;lt;Go to ISI&amp;gt;://WOS:000297660800026&lt;/url&gt;&lt;/related-urls&gt;&lt;/urls&gt;&lt;electronic-resource-num&gt;10.5694/mja11.10747&lt;/electronic-resource-num&gt;&lt;/record&gt;&lt;/Cite&gt;&lt;/EndNote&gt;</w:instrText>
              </w:r>
              <w:r w:rsidR="0074292D" w:rsidRPr="00897F6F">
                <w:rPr>
                  <w:rFonts w:ascii="Arial" w:hAnsi="Arial" w:cs="Arial"/>
                  <w:sz w:val="16"/>
                  <w:szCs w:val="16"/>
                </w:rPr>
                <w:fldChar w:fldCharType="separate"/>
              </w:r>
              <w:r w:rsidR="0074292D" w:rsidRPr="0074292D">
                <w:rPr>
                  <w:rFonts w:ascii="Arial" w:hAnsi="Arial" w:cs="Arial"/>
                  <w:noProof/>
                  <w:sz w:val="16"/>
                  <w:szCs w:val="16"/>
                  <w:vertAlign w:val="superscript"/>
                </w:rPr>
                <w:t>2</w:t>
              </w:r>
              <w:r w:rsidR="0074292D" w:rsidRPr="00897F6F">
                <w:rPr>
                  <w:rFonts w:ascii="Arial" w:hAnsi="Arial" w:cs="Arial"/>
                  <w:sz w:val="16"/>
                  <w:szCs w:val="16"/>
                </w:rPr>
                <w:fldChar w:fldCharType="end"/>
              </w:r>
            </w:hyperlink>
          </w:p>
        </w:tc>
        <w:tc>
          <w:tcPr>
            <w:tcW w:w="1268" w:type="dxa"/>
          </w:tcPr>
          <w:p w14:paraId="6EC0AC37" w14:textId="77777777" w:rsidR="0071308F" w:rsidRPr="00897F6F" w:rsidRDefault="0071308F"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Unclear (</w:t>
            </w:r>
            <w:r w:rsidR="00BD70A9" w:rsidRPr="00897F6F">
              <w:rPr>
                <w:rFonts w:ascii="Arial" w:hAnsi="Arial" w:cs="Arial"/>
                <w:color w:val="000000" w:themeColor="text1"/>
                <w:sz w:val="16"/>
                <w:szCs w:val="16"/>
              </w:rPr>
              <w:t>no control, attrition not stated</w:t>
            </w:r>
            <w:r w:rsidRPr="00897F6F">
              <w:rPr>
                <w:rFonts w:ascii="Arial" w:hAnsi="Arial" w:cs="Arial"/>
                <w:color w:val="000000" w:themeColor="text1"/>
                <w:sz w:val="16"/>
                <w:szCs w:val="16"/>
              </w:rPr>
              <w:t xml:space="preserve">) </w:t>
            </w:r>
          </w:p>
        </w:tc>
        <w:tc>
          <w:tcPr>
            <w:tcW w:w="1299" w:type="dxa"/>
          </w:tcPr>
          <w:p w14:paraId="709BB768" w14:textId="77777777" w:rsidR="0071308F" w:rsidRPr="00897F6F" w:rsidRDefault="0071308F"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Not applicable</w:t>
            </w:r>
          </w:p>
        </w:tc>
        <w:tc>
          <w:tcPr>
            <w:tcW w:w="1415" w:type="dxa"/>
          </w:tcPr>
          <w:p w14:paraId="20D813AF" w14:textId="77777777" w:rsidR="0071308F" w:rsidRPr="00897F6F" w:rsidRDefault="0071308F"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Not addressed</w:t>
            </w:r>
          </w:p>
        </w:tc>
        <w:tc>
          <w:tcPr>
            <w:tcW w:w="1005" w:type="dxa"/>
          </w:tcPr>
          <w:p w14:paraId="1C77E0A4"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000000" w:themeColor="text1"/>
                <w:sz w:val="16"/>
                <w:szCs w:val="16"/>
                <w:lang w:eastAsia="en-US"/>
              </w:rPr>
            </w:pPr>
            <w:r w:rsidRPr="00897F6F">
              <w:rPr>
                <w:rFonts w:ascii="Arial" w:hAnsi="Arial" w:cs="Arial"/>
                <w:color w:val="000000" w:themeColor="text1"/>
                <w:sz w:val="16"/>
                <w:szCs w:val="16"/>
              </w:rPr>
              <w:t>Yes</w:t>
            </w:r>
          </w:p>
        </w:tc>
        <w:tc>
          <w:tcPr>
            <w:tcW w:w="789" w:type="dxa"/>
          </w:tcPr>
          <w:p w14:paraId="3DF1B2AB"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No</w:t>
            </w:r>
          </w:p>
        </w:tc>
        <w:tc>
          <w:tcPr>
            <w:tcW w:w="1344" w:type="dxa"/>
          </w:tcPr>
          <w:p w14:paraId="7C6021B5"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1108" w:type="dxa"/>
          </w:tcPr>
          <w:p w14:paraId="0EFA29EC"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r>
      <w:tr w:rsidR="00A60176" w:rsidRPr="00897F6F" w14:paraId="3CE0E063" w14:textId="77777777" w:rsidTr="0057062C">
        <w:trPr>
          <w:trHeight w:val="662"/>
          <w:jc w:val="center"/>
        </w:trPr>
        <w:tc>
          <w:tcPr>
            <w:tcW w:w="894" w:type="dxa"/>
          </w:tcPr>
          <w:p w14:paraId="28F6B953" w14:textId="4CD4AB63" w:rsidR="0071308F" w:rsidRPr="00897F6F" w:rsidRDefault="0071308F" w:rsidP="0074292D">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Nowinski 2007</w:t>
            </w:r>
            <w:hyperlink w:anchor="_ENREF_3" w:tooltip="Nowinski, 2007 #20" w:history="1">
              <w:r w:rsidR="0074292D" w:rsidRPr="00897F6F">
                <w:rPr>
                  <w:rFonts w:ascii="Arial" w:hAnsi="Arial" w:cs="Arial"/>
                  <w:color w:val="000000"/>
                  <w:sz w:val="16"/>
                  <w:szCs w:val="16"/>
                  <w:lang w:val="en-US"/>
                </w:rPr>
                <w:fldChar w:fldCharType="begin">
                  <w:fldData xml:space="preserve">PEVuZE5vdGU+PENpdGU+PEF1dGhvcj5Ob3dpbnNraTwvQXV0aG9yPjxZZWFyPjIwMDc8L1llYXI+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</w:fldData>
                </w:fldChar>
              </w:r>
              <w:r w:rsidR="0074292D">
                <w:rPr>
                  <w:rFonts w:ascii="Arial" w:hAnsi="Arial" w:cs="Arial"/>
                  <w:color w:val="000000"/>
                  <w:sz w:val="16"/>
                  <w:szCs w:val="16"/>
                  <w:lang w:val="en-US"/>
                </w:rPr>
                <w:instrText xml:space="preserve"> ADDIN EN.CITE </w:instrText>
              </w:r>
              <w:r w:rsidR="0074292D">
                <w:rPr>
                  <w:rFonts w:ascii="Arial" w:hAnsi="Arial" w:cs="Arial"/>
                  <w:color w:val="000000"/>
                  <w:sz w:val="16"/>
                  <w:szCs w:val="16"/>
                  <w:lang w:val="en-US"/>
                </w:rPr>
                <w:fldChar w:fldCharType="begin">
                  <w:fldData xml:space="preserve">PEVuZE5vdGU+PENpdGU+PEF1dGhvcj5Ob3dpbnNraTwvQXV0aG9yPjxZZWFyPjIwMDc8L1llYXI+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</w:fldData>
                </w:fldChar>
              </w:r>
              <w:r w:rsidR="0074292D">
                <w:rPr>
                  <w:rFonts w:ascii="Arial" w:hAnsi="Arial" w:cs="Arial"/>
                  <w:color w:val="000000"/>
                  <w:sz w:val="16"/>
                  <w:szCs w:val="16"/>
                  <w:lang w:val="en-US"/>
                </w:rPr>
                <w:instrText xml:space="preserve"> ADDIN EN.CITE.DATA </w:instrText>
              </w:r>
              <w:r w:rsidR="0074292D">
                <w:rPr>
                  <w:rFonts w:ascii="Arial" w:hAnsi="Arial" w:cs="Arial"/>
                  <w:color w:val="000000"/>
                  <w:sz w:val="16"/>
                  <w:szCs w:val="16"/>
                  <w:lang w:val="en-US"/>
                </w:rPr>
              </w:r>
              <w:r w:rsidR="0074292D">
                <w:rPr>
                  <w:rFonts w:ascii="Arial" w:hAnsi="Arial" w:cs="Arial"/>
                  <w:color w:val="000000"/>
                  <w:sz w:val="16"/>
                  <w:szCs w:val="16"/>
                  <w:lang w:val="en-US"/>
                </w:rPr>
                <w:fldChar w:fldCharType="end"/>
              </w:r>
              <w:r w:rsidR="0074292D" w:rsidRPr="00897F6F">
                <w:rPr>
                  <w:rFonts w:ascii="Arial" w:hAnsi="Arial" w:cs="Arial"/>
                  <w:color w:val="000000"/>
                  <w:sz w:val="16"/>
                  <w:szCs w:val="16"/>
                  <w:lang w:val="en-US"/>
                </w:rPr>
                <w:fldChar w:fldCharType="separate"/>
              </w:r>
              <w:r w:rsidR="0074292D" w:rsidRPr="0074292D">
                <w:rPr>
                  <w:rFonts w:ascii="Arial" w:hAnsi="Arial" w:cs="Arial"/>
                  <w:noProof/>
                  <w:color w:val="000000"/>
                  <w:sz w:val="16"/>
                  <w:szCs w:val="16"/>
                  <w:vertAlign w:val="superscript"/>
                  <w:lang w:val="en-US"/>
                </w:rPr>
                <w:t>3</w:t>
              </w:r>
              <w:r w:rsidR="0074292D" w:rsidRPr="00897F6F">
                <w:rPr>
                  <w:rFonts w:ascii="Arial" w:hAnsi="Arial" w:cs="Arial"/>
                  <w:color w:val="000000"/>
                  <w:sz w:val="16"/>
                  <w:szCs w:val="16"/>
                  <w:lang w:val="en-US"/>
                </w:rPr>
                <w:fldChar w:fldCharType="end"/>
              </w:r>
            </w:hyperlink>
          </w:p>
        </w:tc>
        <w:tc>
          <w:tcPr>
            <w:tcW w:w="1268" w:type="dxa"/>
          </w:tcPr>
          <w:p w14:paraId="1C306777" w14:textId="77777777" w:rsidR="0071308F" w:rsidRPr="00897F6F" w:rsidRDefault="00BD70A9"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 xml:space="preserve">Unclear (no control, attrition not stated), </w:t>
            </w:r>
          </w:p>
        </w:tc>
        <w:tc>
          <w:tcPr>
            <w:tcW w:w="1299" w:type="dxa"/>
          </w:tcPr>
          <w:p w14:paraId="07FE108F" w14:textId="77777777" w:rsidR="0071308F" w:rsidRPr="00897F6F" w:rsidRDefault="002B0788"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Partial</w:t>
            </w:r>
            <w:r w:rsidR="00676655" w:rsidRPr="00897F6F">
              <w:rPr>
                <w:rFonts w:ascii="Arial" w:hAnsi="Arial" w:cs="Arial"/>
                <w:color w:val="000000" w:themeColor="text1"/>
                <w:sz w:val="16"/>
                <w:szCs w:val="16"/>
              </w:rPr>
              <w:t xml:space="preserve"> (qual data collection not blinded)</w:t>
            </w:r>
          </w:p>
        </w:tc>
        <w:tc>
          <w:tcPr>
            <w:tcW w:w="1415" w:type="dxa"/>
          </w:tcPr>
          <w:p w14:paraId="38CDE6A3" w14:textId="77777777" w:rsidR="0071308F" w:rsidRPr="00897F6F" w:rsidRDefault="0071308F"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Not a</w:t>
            </w:r>
            <w:r w:rsidR="00022BD7" w:rsidRPr="00897F6F">
              <w:rPr>
                <w:rFonts w:ascii="Arial" w:hAnsi="Arial" w:cs="Arial"/>
                <w:color w:val="000000" w:themeColor="text1"/>
                <w:sz w:val="16"/>
                <w:szCs w:val="16"/>
              </w:rPr>
              <w:t>ddressed</w:t>
            </w:r>
          </w:p>
        </w:tc>
        <w:tc>
          <w:tcPr>
            <w:tcW w:w="1005" w:type="dxa"/>
          </w:tcPr>
          <w:p w14:paraId="4E15C6E4" w14:textId="77777777" w:rsidR="0071308F" w:rsidRPr="00897F6F" w:rsidRDefault="006272CA"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 xml:space="preserve">Mostly </w:t>
            </w:r>
            <w:r w:rsidR="00244AC9" w:rsidRPr="00897F6F">
              <w:rPr>
                <w:rFonts w:ascii="Arial" w:hAnsi="Arial" w:cs="Arial"/>
                <w:color w:val="000000" w:themeColor="text1"/>
                <w:sz w:val="16"/>
                <w:szCs w:val="16"/>
              </w:rPr>
              <w:t>(</w:t>
            </w:r>
            <w:r w:rsidRPr="00897F6F">
              <w:rPr>
                <w:rFonts w:ascii="Arial" w:hAnsi="Arial" w:cs="Arial"/>
                <w:color w:val="000000" w:themeColor="text1"/>
                <w:sz w:val="16"/>
                <w:szCs w:val="16"/>
              </w:rPr>
              <w:t xml:space="preserve">survey measures </w:t>
            </w:r>
            <w:r w:rsidR="00244AC9" w:rsidRPr="00897F6F">
              <w:rPr>
                <w:rFonts w:ascii="Arial" w:hAnsi="Arial" w:cs="Arial"/>
                <w:color w:val="000000" w:themeColor="text1"/>
                <w:sz w:val="16"/>
                <w:szCs w:val="16"/>
              </w:rPr>
              <w:t>self assessed)</w:t>
            </w:r>
          </w:p>
        </w:tc>
        <w:tc>
          <w:tcPr>
            <w:tcW w:w="789" w:type="dxa"/>
          </w:tcPr>
          <w:p w14:paraId="347C0434"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No</w:t>
            </w:r>
          </w:p>
        </w:tc>
        <w:tc>
          <w:tcPr>
            <w:tcW w:w="1344" w:type="dxa"/>
          </w:tcPr>
          <w:p w14:paraId="14B9FD89"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1108" w:type="dxa"/>
          </w:tcPr>
          <w:p w14:paraId="3E401E8D"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r>
      <w:tr w:rsidR="00A60176" w:rsidRPr="00897F6F" w14:paraId="2565CF91" w14:textId="77777777" w:rsidTr="0057062C">
        <w:trPr>
          <w:trHeight w:val="662"/>
          <w:jc w:val="center"/>
        </w:trPr>
        <w:tc>
          <w:tcPr>
            <w:tcW w:w="894" w:type="dxa"/>
          </w:tcPr>
          <w:p w14:paraId="1A0D15A7" w14:textId="60108EEB" w:rsidR="0071308F" w:rsidRPr="00897F6F" w:rsidRDefault="0071308F" w:rsidP="0074292D">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Benning 2011</w:t>
            </w:r>
            <w:hyperlink w:anchor="_ENREF_4" w:tooltip="Benning, 2011 #2" w:history="1">
              <w:r w:rsidR="0074292D" w:rsidRPr="00897F6F">
                <w:rPr>
                  <w:rFonts w:ascii="Arial" w:hAnsi="Arial" w:cs="Arial"/>
                  <w:sz w:val="16"/>
                  <w:szCs w:val="16"/>
                </w:rPr>
                <w:fldChar w:fldCharType="begin"/>
              </w:r>
              <w:r w:rsidR="0074292D">
                <w:rPr>
                  <w:rFonts w:ascii="Arial" w:hAnsi="Arial" w:cs="Arial"/>
                  <w:sz w:val="16"/>
                  <w:szCs w:val="16"/>
                </w:rPr>
                <w:instrText xml:space="preserve"> ADDIN EN.CITE &lt;EndNote&gt;&lt;Cite&gt;&lt;Author&gt;Benning&lt;/Author&gt;&lt;Year&gt;2011&lt;/Year&gt;&lt;RecNum&gt;2&lt;/RecNum&gt;&lt;DisplayText&gt;&lt;style face="superscript"&gt;4&lt;/style&gt;&lt;/DisplayText&gt;&lt;record&gt;&lt;rec-number&gt;2&lt;/rec-number&gt;&lt;foreign-keys&gt;&lt;key app="EN" db-id="e5fdxzt9ztxsvge9t2mvev5nzss5tdfwd0dw"&gt;2&lt;/key&gt;&lt;/foreign-keys&gt;&lt;ref-type name="Journal Article"&gt;17&lt;/ref-type&gt;&lt;contributors&gt;&lt;authors&gt;&lt;author&gt;Benning, A.&lt;/author&gt;&lt;author&gt;Ghaleb, M.&lt;/author&gt;&lt;author&gt;Suokas, A.&lt;/author&gt;&lt;author&gt;Dixon-Woods, M.&lt;/author&gt;&lt;author&gt;Dawson, J.&lt;/author&gt;&lt;author&gt;Barber, N.&lt;/author&gt;&lt;author&gt;Franklin, B. D.&lt;/author&gt;&lt;author&gt;Girling, A.&lt;/author&gt;&lt;author&gt;Hemming, K.&lt;/author&gt;&lt;author&gt;Carmalt, M.&lt;/author&gt;&lt;author&gt;Rudge, G.&lt;/author&gt;&lt;author&gt;Naicker, T.&lt;/author&gt;&lt;author&gt;Nwulu, U.&lt;/author&gt;&lt;author&gt;Choudhury, S.&lt;/author&gt;&lt;author&gt;Lilford, R.&lt;/author&gt;&lt;/authors&gt;&lt;/contributors&gt;&lt;titles&gt;&lt;title&gt;Large scale organisational intervention to improve patient safety in four UK hospitals: mixed method evaluation&lt;/title&gt;&lt;secondary-title&gt;Brtish Medical Journal&lt;/secondary-title&gt;&lt;/titles&gt;&lt;periodical&gt;&lt;full-title&gt;Brtish Medical Journal&lt;/full-title&gt;&lt;/periodical&gt;&lt;pages&gt;d195&lt;/pages&gt;&lt;volume&gt;342&lt;/volume&gt;&lt;dates&gt;&lt;year&gt;2011&lt;/year&gt;&lt;/dates&gt;&lt;isbn&gt;0959-8138&amp;#xD;1468-5833&lt;/isbn&gt;&lt;urls&gt;&lt;/urls&gt;&lt;electronic-resource-num&gt;10.1136/bmj.d195&lt;/electronic-resource-num&gt;&lt;/record&gt;&lt;/Cite&gt;&lt;/EndNote&gt;</w:instrText>
              </w:r>
              <w:r w:rsidR="0074292D" w:rsidRPr="00897F6F">
                <w:rPr>
                  <w:rFonts w:ascii="Arial" w:hAnsi="Arial" w:cs="Arial"/>
                  <w:sz w:val="16"/>
                  <w:szCs w:val="16"/>
                </w:rPr>
                <w:fldChar w:fldCharType="separate"/>
              </w:r>
              <w:r w:rsidR="0074292D" w:rsidRPr="0074292D">
                <w:rPr>
                  <w:rFonts w:ascii="Arial" w:hAnsi="Arial" w:cs="Arial"/>
                  <w:noProof/>
                  <w:sz w:val="16"/>
                  <w:szCs w:val="16"/>
                  <w:vertAlign w:val="superscript"/>
                </w:rPr>
                <w:t>4</w:t>
              </w:r>
              <w:r w:rsidR="0074292D" w:rsidRPr="00897F6F">
                <w:rPr>
                  <w:rFonts w:ascii="Arial" w:hAnsi="Arial" w:cs="Arial"/>
                  <w:sz w:val="16"/>
                  <w:szCs w:val="16"/>
                </w:rPr>
                <w:fldChar w:fldCharType="end"/>
              </w:r>
            </w:hyperlink>
          </w:p>
        </w:tc>
        <w:tc>
          <w:tcPr>
            <w:tcW w:w="1268" w:type="dxa"/>
          </w:tcPr>
          <w:p w14:paraId="0304596D" w14:textId="77777777" w:rsidR="0071308F" w:rsidRPr="00897F6F" w:rsidRDefault="00B04B1F" w:rsidP="0057062C">
            <w:pPr>
              <w:keepNext/>
              <w:keepLines w:val="0"/>
              <w:widowControl w:val="0"/>
              <w:tabs>
                <w:tab w:val="left" w:pos="253"/>
                <w:tab w:val="left" w:pos="427"/>
                <w:tab w:val="left" w:pos="1387"/>
              </w:tabs>
              <w:rPr>
                <w:rFonts w:ascii="Arial" w:hAnsi="Arial" w:cs="Arial"/>
                <w:sz w:val="16"/>
                <w:szCs w:val="16"/>
                <w:lang w:eastAsia="en-US"/>
              </w:rPr>
            </w:pPr>
            <w:r w:rsidRPr="00897F6F">
              <w:rPr>
                <w:rFonts w:ascii="Arial" w:hAnsi="Arial" w:cs="Arial"/>
                <w:sz w:val="16"/>
                <w:szCs w:val="16"/>
              </w:rPr>
              <w:t xml:space="preserve">Moderate </w:t>
            </w:r>
            <w:r w:rsidR="00DF5C4F" w:rsidRPr="00897F6F">
              <w:rPr>
                <w:rFonts w:ascii="Arial" w:hAnsi="Arial" w:cs="Arial"/>
                <w:sz w:val="16"/>
                <w:szCs w:val="16"/>
              </w:rPr>
              <w:t>(</w:t>
            </w:r>
            <w:r w:rsidRPr="00897F6F">
              <w:rPr>
                <w:rFonts w:ascii="Arial" w:hAnsi="Arial" w:cs="Arial"/>
                <w:sz w:val="16"/>
                <w:szCs w:val="16"/>
              </w:rPr>
              <w:t>study hospitals positively selected based on factors likely to lead to program success</w:t>
            </w:r>
            <w:r w:rsidR="00DF5C4F" w:rsidRPr="00897F6F">
              <w:rPr>
                <w:rFonts w:ascii="Arial" w:hAnsi="Arial" w:cs="Arial"/>
                <w:sz w:val="16"/>
                <w:szCs w:val="16"/>
              </w:rPr>
              <w:t>, although adjustments made for baseline differences)</w:t>
            </w:r>
          </w:p>
        </w:tc>
        <w:tc>
          <w:tcPr>
            <w:tcW w:w="1299" w:type="dxa"/>
          </w:tcPr>
          <w:p w14:paraId="58E74F16" w14:textId="77777777" w:rsidR="0071308F" w:rsidRPr="00897F6F" w:rsidRDefault="005C6CB9" w:rsidP="0057062C">
            <w:pPr>
              <w:keepNext/>
              <w:keepLines w:val="0"/>
              <w:widowControl w:val="0"/>
              <w:tabs>
                <w:tab w:val="left" w:pos="253"/>
                <w:tab w:val="left" w:pos="427"/>
                <w:tab w:val="left" w:pos="1387"/>
              </w:tabs>
              <w:rPr>
                <w:rFonts w:ascii="Arial" w:hAnsi="Arial" w:cs="Arial"/>
                <w:sz w:val="16"/>
                <w:szCs w:val="16"/>
                <w:lang w:eastAsia="en-US"/>
              </w:rPr>
            </w:pPr>
            <w:r w:rsidRPr="00897F6F">
              <w:rPr>
                <w:rFonts w:ascii="Arial" w:hAnsi="Arial" w:cs="Arial"/>
                <w:sz w:val="16"/>
                <w:szCs w:val="16"/>
              </w:rPr>
              <w:t xml:space="preserve">Partial (observers </w:t>
            </w:r>
            <w:r w:rsidR="00BE6B6D" w:rsidRPr="00897F6F">
              <w:rPr>
                <w:rFonts w:ascii="Arial" w:hAnsi="Arial" w:cs="Arial"/>
                <w:sz w:val="16"/>
                <w:szCs w:val="16"/>
              </w:rPr>
              <w:t xml:space="preserve">were independent, but observers, researchers and study respondents </w:t>
            </w:r>
            <w:r w:rsidRPr="00897F6F">
              <w:rPr>
                <w:rFonts w:ascii="Arial" w:hAnsi="Arial" w:cs="Arial"/>
                <w:sz w:val="16"/>
                <w:szCs w:val="16"/>
              </w:rPr>
              <w:t>not blinded</w:t>
            </w:r>
            <w:r w:rsidR="00BE6B6D" w:rsidRPr="00897F6F">
              <w:rPr>
                <w:rFonts w:ascii="Arial" w:hAnsi="Arial" w:cs="Arial"/>
                <w:sz w:val="16"/>
                <w:szCs w:val="16"/>
              </w:rPr>
              <w:t>, although most results null</w:t>
            </w:r>
            <w:r w:rsidRPr="00897F6F">
              <w:rPr>
                <w:rFonts w:ascii="Arial" w:hAnsi="Arial" w:cs="Arial"/>
                <w:sz w:val="16"/>
                <w:szCs w:val="16"/>
              </w:rPr>
              <w:t>)</w:t>
            </w:r>
          </w:p>
        </w:tc>
        <w:tc>
          <w:tcPr>
            <w:tcW w:w="1415" w:type="dxa"/>
          </w:tcPr>
          <w:p w14:paraId="3CD1EA71" w14:textId="77777777" w:rsidR="0071308F" w:rsidRPr="00897F6F" w:rsidRDefault="0071308F" w:rsidP="0057062C">
            <w:pPr>
              <w:keepNext/>
              <w:keepLines w:val="0"/>
              <w:widowControl w:val="0"/>
              <w:tabs>
                <w:tab w:val="left" w:pos="253"/>
                <w:tab w:val="left" w:pos="427"/>
                <w:tab w:val="left" w:pos="1387"/>
              </w:tabs>
              <w:rPr>
                <w:rFonts w:ascii="Arial" w:hAnsi="Arial" w:cs="Arial"/>
                <w:sz w:val="16"/>
                <w:szCs w:val="16"/>
                <w:lang w:eastAsia="en-US"/>
              </w:rPr>
            </w:pPr>
            <w:r w:rsidRPr="00897F6F">
              <w:rPr>
                <w:rFonts w:ascii="Arial" w:hAnsi="Arial" w:cs="Arial"/>
                <w:sz w:val="16"/>
                <w:szCs w:val="16"/>
              </w:rPr>
              <w:t xml:space="preserve">High risk of </w:t>
            </w:r>
            <w:r w:rsidR="0022522D" w:rsidRPr="00897F6F">
              <w:rPr>
                <w:rFonts w:ascii="Arial" w:hAnsi="Arial" w:cs="Arial"/>
                <w:sz w:val="16"/>
                <w:szCs w:val="16"/>
              </w:rPr>
              <w:t>contamination</w:t>
            </w:r>
            <w:r w:rsidR="00E463D1" w:rsidRPr="00897F6F">
              <w:rPr>
                <w:rFonts w:ascii="Arial" w:hAnsi="Arial" w:cs="Arial"/>
                <w:sz w:val="16"/>
                <w:szCs w:val="16"/>
              </w:rPr>
              <w:t xml:space="preserve"> overall </w:t>
            </w:r>
            <w:r w:rsidR="0022522D" w:rsidRPr="00897F6F">
              <w:rPr>
                <w:rFonts w:ascii="Arial" w:hAnsi="Arial" w:cs="Arial"/>
                <w:sz w:val="16"/>
                <w:szCs w:val="16"/>
              </w:rPr>
              <w:t>with other improvements occurring across health services</w:t>
            </w:r>
          </w:p>
        </w:tc>
        <w:tc>
          <w:tcPr>
            <w:tcW w:w="1005" w:type="dxa"/>
          </w:tcPr>
          <w:p w14:paraId="5C1BCDA9" w14:textId="77777777" w:rsidR="0071308F" w:rsidRPr="00897F6F" w:rsidRDefault="00DF5C4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789" w:type="dxa"/>
          </w:tcPr>
          <w:p w14:paraId="31ADB9B7"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1344" w:type="dxa"/>
          </w:tcPr>
          <w:p w14:paraId="70BA7BD7"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1108" w:type="dxa"/>
          </w:tcPr>
          <w:p w14:paraId="3D2DE98E" w14:textId="77777777" w:rsidR="0071308F" w:rsidRPr="00897F6F" w:rsidRDefault="0071308F"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r>
      <w:tr w:rsidR="00052B08" w:rsidRPr="00897F6F" w14:paraId="78DEA9FF" w14:textId="77777777" w:rsidTr="0057062C">
        <w:trPr>
          <w:trHeight w:val="675"/>
          <w:jc w:val="center"/>
        </w:trPr>
        <w:tc>
          <w:tcPr>
            <w:tcW w:w="894" w:type="dxa"/>
          </w:tcPr>
          <w:p w14:paraId="5C0FD974" w14:textId="77777777" w:rsidR="001B32CF" w:rsidRDefault="00052B08" w:rsidP="001B32CF">
            <w:pPr>
              <w:keepNext/>
              <w:keepLines w:val="0"/>
              <w:widowControl w:val="0"/>
              <w:tabs>
                <w:tab w:val="left" w:pos="253"/>
                <w:tab w:val="left" w:pos="427"/>
                <w:tab w:val="left" w:pos="1387"/>
              </w:tabs>
              <w:jc w:val="both"/>
              <w:rPr>
                <w:rFonts w:ascii="Arial" w:hAnsi="Arial" w:cs="Arial"/>
                <w:sz w:val="16"/>
                <w:szCs w:val="16"/>
              </w:rPr>
            </w:pPr>
            <w:r w:rsidRPr="00897F6F">
              <w:rPr>
                <w:rFonts w:ascii="Arial" w:hAnsi="Arial" w:cs="Arial"/>
                <w:sz w:val="16"/>
                <w:szCs w:val="16"/>
              </w:rPr>
              <w:t>Benning</w:t>
            </w:r>
          </w:p>
          <w:p w14:paraId="4DD8C57E" w14:textId="2FE7F2C2" w:rsidR="00052B08" w:rsidRPr="00897F6F" w:rsidRDefault="00052B08" w:rsidP="0074292D">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2011</w:t>
            </w:r>
            <w:hyperlink w:anchor="_ENREF_5" w:tooltip="Benning, 2011 #98" w:history="1">
              <w:r w:rsidR="0074292D">
                <w:rPr>
                  <w:rFonts w:ascii="Arial" w:hAnsi="Arial" w:cs="Arial"/>
                  <w:sz w:val="16"/>
                  <w:szCs w:val="16"/>
                </w:rPr>
                <w:fldChar w:fldCharType="begin"/>
              </w:r>
              <w:r w:rsidR="0074292D">
                <w:rPr>
                  <w:rFonts w:ascii="Arial" w:hAnsi="Arial" w:cs="Arial"/>
                  <w:sz w:val="16"/>
                  <w:szCs w:val="16"/>
                </w:rPr>
                <w:instrText xml:space="preserve"> ADDIN EN.CITE &lt;EndNote&gt;&lt;Cite&gt;&lt;Author&gt;Benning&lt;/Author&gt;&lt;Year&gt;2011&lt;/Year&gt;&lt;RecNum&gt;98&lt;/RecNum&gt;&lt;DisplayText&gt;&lt;style face="superscript"&gt;5&lt;/style&gt;&lt;/DisplayText&gt;&lt;record&gt;&lt;rec-number&gt;98&lt;/rec-number&gt;&lt;foreign-keys&gt;&lt;key app="EN" db-id="e5fdxzt9ztxsvge9t2mvev5nzss5tdfwd0dw"&gt;98&lt;/key&gt;&lt;/foreign-keys&gt;&lt;ref-type name="Journal Article"&gt;17&lt;/ref-type&gt;&lt;contributors&gt;&lt;authors&gt;&lt;author&gt;Benning, A.&lt;/author&gt;&lt;author&gt;Dixon-Woods, M.&lt;/author&gt;&lt;author&gt;Nwulu, U.&lt;/author&gt;&lt;author&gt;Ghaleb, M.&lt;/author&gt;&lt;author&gt;Dawson, J.&lt;/author&gt;&lt;author&gt;Barber, N.&lt;/author&gt;&lt;author&gt;Franklin, B. D.&lt;/author&gt;&lt;author&gt;Girling, A.&lt;/author&gt;&lt;author&gt;Hemming, K.&lt;/author&gt;&lt;author&gt;Carmalt, M.&lt;/author&gt;&lt;author&gt;Rudge, G.&lt;/author&gt;&lt;author&gt;Naicker, T.&lt;/author&gt;&lt;author&gt;Kotecha, A.&lt;/author&gt;&lt;author&gt;Derrington, M. C.&lt;/author&gt;&lt;author&gt;Lilford, R.&lt;/author&gt;&lt;/authors&gt;&lt;/contributors&gt;&lt;titles&gt;&lt;title&gt;Multiple component patient safety intervention in English hospitals: controlled evaluation of second phase&lt;/title&gt;&lt;secondary-title&gt;British Medical Journal&lt;/secondary-title&gt;&lt;/titles&gt;&lt;periodical&gt;&lt;full-title&gt;British Medical Journal&lt;/full-title&gt;&lt;/periodical&gt;&lt;pages&gt;d199&lt;/pages&gt;&lt;volume&gt;342&lt;/volume&gt;&lt;dates&gt;&lt;year&gt;2011&lt;/year&gt;&lt;pub-dates&gt;&lt;date&gt;Feb&lt;/date&gt;&lt;/pub-dates&gt;&lt;/dates&gt;&lt;isbn&gt;0959-535X&lt;/isbn&gt;&lt;accession-num&gt;WOS:000287138500003&lt;/accession-num&gt;&lt;urls&gt;&lt;related-urls&gt;&lt;url&gt;&amp;lt;Go to ISI&amp;gt;://WOS:000287138500003&lt;/url&gt;&lt;url&gt;http://www.bmj.com/highwire/filestream/357402/field_highwire_article_pdf/0&lt;/url&gt;&lt;/related-urls&gt;&lt;/urls&gt;&lt;custom7&gt;d199&lt;/custom7&gt;&lt;electronic-resource-num&gt;10.1136/bmj.d199&lt;/electronic-resource-num&gt;&lt;/record&gt;&lt;/Cite&gt;&lt;/EndNote&gt;</w:instrText>
              </w:r>
              <w:r w:rsidR="0074292D">
                <w:rPr>
                  <w:rFonts w:ascii="Arial" w:hAnsi="Arial" w:cs="Arial"/>
                  <w:sz w:val="16"/>
                  <w:szCs w:val="16"/>
                </w:rPr>
                <w:fldChar w:fldCharType="separate"/>
              </w:r>
              <w:r w:rsidR="0074292D" w:rsidRPr="0074292D">
                <w:rPr>
                  <w:rFonts w:ascii="Arial" w:hAnsi="Arial" w:cs="Arial"/>
                  <w:noProof/>
                  <w:sz w:val="16"/>
                  <w:szCs w:val="16"/>
                  <w:vertAlign w:val="superscript"/>
                </w:rPr>
                <w:t>5</w:t>
              </w:r>
              <w:r w:rsidR="0074292D">
                <w:rPr>
                  <w:rFonts w:ascii="Arial" w:hAnsi="Arial" w:cs="Arial"/>
                  <w:sz w:val="16"/>
                  <w:szCs w:val="16"/>
                </w:rPr>
                <w:fldChar w:fldCharType="end"/>
              </w:r>
            </w:hyperlink>
          </w:p>
        </w:tc>
        <w:tc>
          <w:tcPr>
            <w:tcW w:w="1268" w:type="dxa"/>
          </w:tcPr>
          <w:p w14:paraId="101D481F" w14:textId="77777777" w:rsidR="00052B08" w:rsidRPr="00897F6F" w:rsidRDefault="00C0596B" w:rsidP="0057062C">
            <w:pPr>
              <w:keepNext/>
              <w:keepLines w:val="0"/>
              <w:widowControl w:val="0"/>
              <w:tabs>
                <w:tab w:val="left" w:pos="253"/>
                <w:tab w:val="left" w:pos="427"/>
                <w:tab w:val="left" w:pos="1387"/>
              </w:tabs>
              <w:rPr>
                <w:rFonts w:ascii="Arial" w:hAnsi="Arial" w:cs="Arial"/>
                <w:color w:val="FF0000"/>
                <w:sz w:val="16"/>
                <w:szCs w:val="16"/>
                <w:lang w:eastAsia="en-US"/>
              </w:rPr>
            </w:pPr>
            <w:r w:rsidRPr="00897F6F">
              <w:rPr>
                <w:rFonts w:ascii="Arial" w:hAnsi="Arial" w:cs="Arial"/>
                <w:sz w:val="16"/>
                <w:szCs w:val="16"/>
              </w:rPr>
              <w:t>Moderate (study hospitals positively selected based on factors likely to lead to program success</w:t>
            </w:r>
            <w:r w:rsidR="00052B08" w:rsidRPr="00897F6F">
              <w:rPr>
                <w:rFonts w:ascii="Arial" w:hAnsi="Arial" w:cs="Arial"/>
                <w:sz w:val="16"/>
                <w:szCs w:val="16"/>
              </w:rPr>
              <w:t>, although adjustments made for baseline differences)</w:t>
            </w:r>
          </w:p>
        </w:tc>
        <w:tc>
          <w:tcPr>
            <w:tcW w:w="1299" w:type="dxa"/>
          </w:tcPr>
          <w:p w14:paraId="4E647C77" w14:textId="77777777" w:rsidR="00052B08" w:rsidRPr="00897F6F" w:rsidRDefault="009A22A5" w:rsidP="0057062C">
            <w:pPr>
              <w:keepNext/>
              <w:keepLines w:val="0"/>
              <w:widowControl w:val="0"/>
              <w:tabs>
                <w:tab w:val="left" w:pos="253"/>
                <w:tab w:val="left" w:pos="427"/>
                <w:tab w:val="left" w:pos="1387"/>
              </w:tabs>
              <w:rPr>
                <w:rFonts w:ascii="Arial" w:hAnsi="Arial" w:cs="Arial"/>
                <w:sz w:val="16"/>
                <w:szCs w:val="16"/>
                <w:lang w:eastAsia="en-US"/>
              </w:rPr>
            </w:pPr>
            <w:r w:rsidRPr="00897F6F">
              <w:rPr>
                <w:rFonts w:ascii="Arial" w:hAnsi="Arial" w:cs="Arial"/>
                <w:sz w:val="16"/>
                <w:szCs w:val="16"/>
              </w:rPr>
              <w:t>Partial (researche</w:t>
            </w:r>
            <w:r w:rsidR="00C0596B" w:rsidRPr="00897F6F">
              <w:rPr>
                <w:rFonts w:ascii="Arial" w:hAnsi="Arial" w:cs="Arial"/>
                <w:sz w:val="16"/>
                <w:szCs w:val="16"/>
              </w:rPr>
              <w:t>rs were independent, but researchers and study respondents not blinded, although most results null)</w:t>
            </w:r>
          </w:p>
        </w:tc>
        <w:tc>
          <w:tcPr>
            <w:tcW w:w="1415" w:type="dxa"/>
          </w:tcPr>
          <w:p w14:paraId="0007CBB5" w14:textId="77777777" w:rsidR="00052B08" w:rsidRPr="00897F6F" w:rsidRDefault="00052B08" w:rsidP="0057062C">
            <w:pPr>
              <w:keepNext/>
              <w:keepLines w:val="0"/>
              <w:widowControl w:val="0"/>
              <w:tabs>
                <w:tab w:val="left" w:pos="253"/>
                <w:tab w:val="left" w:pos="427"/>
                <w:tab w:val="left" w:pos="1387"/>
              </w:tabs>
              <w:rPr>
                <w:rFonts w:ascii="Arial" w:hAnsi="Arial" w:cs="Arial"/>
                <w:color w:val="FF0000"/>
                <w:sz w:val="16"/>
                <w:szCs w:val="16"/>
                <w:lang w:eastAsia="en-US"/>
              </w:rPr>
            </w:pPr>
            <w:r w:rsidRPr="00897F6F">
              <w:rPr>
                <w:rFonts w:ascii="Arial" w:hAnsi="Arial" w:cs="Arial"/>
                <w:sz w:val="16"/>
                <w:szCs w:val="16"/>
              </w:rPr>
              <w:t xml:space="preserve">High risk of contamination </w:t>
            </w:r>
            <w:r w:rsidR="00E463D1" w:rsidRPr="00897F6F">
              <w:rPr>
                <w:rFonts w:ascii="Arial" w:hAnsi="Arial" w:cs="Arial"/>
                <w:sz w:val="16"/>
                <w:szCs w:val="16"/>
              </w:rPr>
              <w:t xml:space="preserve">overall </w:t>
            </w:r>
            <w:r w:rsidRPr="00897F6F">
              <w:rPr>
                <w:rFonts w:ascii="Arial" w:hAnsi="Arial" w:cs="Arial"/>
                <w:sz w:val="16"/>
                <w:szCs w:val="16"/>
              </w:rPr>
              <w:t>with other improvements occurring across health services</w:t>
            </w:r>
          </w:p>
        </w:tc>
        <w:tc>
          <w:tcPr>
            <w:tcW w:w="1005" w:type="dxa"/>
          </w:tcPr>
          <w:p w14:paraId="461E9680" w14:textId="77777777" w:rsidR="00052B08" w:rsidRPr="00897F6F" w:rsidRDefault="00052B08"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789" w:type="dxa"/>
          </w:tcPr>
          <w:p w14:paraId="1E808BBD" w14:textId="77777777" w:rsidR="00052B08" w:rsidRPr="00897F6F" w:rsidRDefault="00052B08"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1344" w:type="dxa"/>
          </w:tcPr>
          <w:p w14:paraId="447D8D9A" w14:textId="77777777" w:rsidR="00052B08" w:rsidRPr="00897F6F" w:rsidRDefault="00052B08"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1108" w:type="dxa"/>
          </w:tcPr>
          <w:p w14:paraId="1FAE32C6" w14:textId="77777777" w:rsidR="00052B08" w:rsidRPr="00897F6F" w:rsidRDefault="00052B08"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r>
      <w:tr w:rsidR="00751624" w:rsidRPr="00897F6F" w14:paraId="2B614C2F" w14:textId="77777777" w:rsidTr="0057062C">
        <w:trPr>
          <w:trHeight w:val="675"/>
          <w:jc w:val="center"/>
        </w:trPr>
        <w:tc>
          <w:tcPr>
            <w:tcW w:w="894" w:type="dxa"/>
          </w:tcPr>
          <w:p w14:paraId="112C9433" w14:textId="56469B1D" w:rsidR="00751624" w:rsidRPr="00897F6F" w:rsidRDefault="00751624" w:rsidP="0074292D">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lang w:val="en-US"/>
              </w:rPr>
              <w:t>Muething 2012</w:t>
            </w:r>
            <w:hyperlink w:anchor="_ENREF_6" w:tooltip="Muething, 2012 #53" w:history="1">
              <w:r w:rsidR="0074292D" w:rsidRPr="00897F6F">
                <w:rPr>
                  <w:rFonts w:ascii="Arial" w:hAnsi="Arial" w:cs="Arial"/>
                  <w:sz w:val="16"/>
                  <w:szCs w:val="16"/>
                  <w:lang w:val="en-US"/>
                </w:rPr>
                <w:fldChar w:fldCharType="begin">
                  <w:fldData xml:space="preserve">PEVuZE5vdGU+PENpdGU+PEF1dGhvcj5NdWV0aGluZzwvQXV0aG9yPjxZZWFyPjIwMTI8L1llYXI+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</w:fldData>
                </w:fldChar>
              </w:r>
              <w:r w:rsidR="0074292D">
                <w:rPr>
                  <w:rFonts w:ascii="Arial" w:hAnsi="Arial" w:cs="Arial"/>
                  <w:sz w:val="16"/>
                  <w:szCs w:val="16"/>
                  <w:lang w:val="en-US"/>
                </w:rPr>
                <w:instrText xml:space="preserve"> ADDIN EN.CITE </w:instrText>
              </w:r>
              <w:r w:rsidR="0074292D">
                <w:rPr>
                  <w:rFonts w:ascii="Arial" w:hAnsi="Arial" w:cs="Arial"/>
                  <w:sz w:val="16"/>
                  <w:szCs w:val="16"/>
                  <w:lang w:val="en-US"/>
                </w:rPr>
                <w:fldChar w:fldCharType="begin">
                  <w:fldData xml:space="preserve">PEVuZE5vdGU+PENpdGU+PEF1dGhvcj5NdWV0aGluZzwvQXV0aG9yPjxZZWFyPjIwMTI8L1llYXI+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</w:fldData>
                </w:fldChar>
              </w:r>
              <w:r w:rsidR="0074292D">
                <w:rPr>
                  <w:rFonts w:ascii="Arial" w:hAnsi="Arial" w:cs="Arial"/>
                  <w:sz w:val="16"/>
                  <w:szCs w:val="16"/>
                  <w:lang w:val="en-US"/>
                </w:rPr>
                <w:instrText xml:space="preserve"> ADDIN EN.CITE.DATA </w:instrText>
              </w:r>
              <w:r w:rsidR="0074292D">
                <w:rPr>
                  <w:rFonts w:ascii="Arial" w:hAnsi="Arial" w:cs="Arial"/>
                  <w:sz w:val="16"/>
                  <w:szCs w:val="16"/>
                  <w:lang w:val="en-US"/>
                </w:rPr>
              </w:r>
              <w:r w:rsidR="0074292D">
                <w:rPr>
                  <w:rFonts w:ascii="Arial" w:hAnsi="Arial" w:cs="Arial"/>
                  <w:sz w:val="16"/>
                  <w:szCs w:val="16"/>
                  <w:lang w:val="en-US"/>
                </w:rPr>
                <w:fldChar w:fldCharType="end"/>
              </w:r>
              <w:r w:rsidR="0074292D" w:rsidRPr="00897F6F">
                <w:rPr>
                  <w:rFonts w:ascii="Arial" w:hAnsi="Arial" w:cs="Arial"/>
                  <w:sz w:val="16"/>
                  <w:szCs w:val="16"/>
                  <w:lang w:val="en-US"/>
                </w:rPr>
                <w:fldChar w:fldCharType="separate"/>
              </w:r>
              <w:r w:rsidR="0074292D" w:rsidRPr="0074292D">
                <w:rPr>
                  <w:rFonts w:ascii="Arial" w:hAnsi="Arial" w:cs="Arial"/>
                  <w:noProof/>
                  <w:sz w:val="16"/>
                  <w:szCs w:val="16"/>
                  <w:vertAlign w:val="superscript"/>
                  <w:lang w:val="en-US"/>
                </w:rPr>
                <w:t>6</w:t>
              </w:r>
              <w:r w:rsidR="0074292D" w:rsidRPr="00897F6F">
                <w:rPr>
                  <w:rFonts w:ascii="Arial" w:hAnsi="Arial" w:cs="Arial"/>
                  <w:sz w:val="16"/>
                  <w:szCs w:val="16"/>
                  <w:lang w:val="en-US"/>
                </w:rPr>
                <w:fldChar w:fldCharType="end"/>
              </w:r>
            </w:hyperlink>
          </w:p>
        </w:tc>
        <w:tc>
          <w:tcPr>
            <w:tcW w:w="1268" w:type="dxa"/>
          </w:tcPr>
          <w:p w14:paraId="763E260A" w14:textId="77777777" w:rsidR="00751624" w:rsidRPr="00897F6F" w:rsidRDefault="00751624"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 xml:space="preserve">Unclear (no control, attrition not stated) </w:t>
            </w:r>
          </w:p>
        </w:tc>
        <w:tc>
          <w:tcPr>
            <w:tcW w:w="1299" w:type="dxa"/>
          </w:tcPr>
          <w:p w14:paraId="494652B5" w14:textId="77777777" w:rsidR="00751624" w:rsidRPr="00897F6F" w:rsidRDefault="00751624"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Partial</w:t>
            </w:r>
            <w:r w:rsidR="00676655" w:rsidRPr="00897F6F">
              <w:rPr>
                <w:rFonts w:ascii="Arial" w:hAnsi="Arial" w:cs="Arial"/>
                <w:color w:val="000000" w:themeColor="text1"/>
                <w:sz w:val="16"/>
                <w:szCs w:val="16"/>
              </w:rPr>
              <w:t xml:space="preserve"> (qual data collection not blinded)</w:t>
            </w:r>
          </w:p>
        </w:tc>
        <w:tc>
          <w:tcPr>
            <w:tcW w:w="1415" w:type="dxa"/>
          </w:tcPr>
          <w:p w14:paraId="29DFB402" w14:textId="77777777" w:rsidR="00751624" w:rsidRPr="00897F6F" w:rsidRDefault="00751624" w:rsidP="0057062C">
            <w:pPr>
              <w:keepNext/>
              <w:keepLines w:val="0"/>
              <w:widowControl w:val="0"/>
              <w:tabs>
                <w:tab w:val="left" w:pos="253"/>
                <w:tab w:val="left" w:pos="427"/>
                <w:tab w:val="left" w:pos="1387"/>
              </w:tabs>
              <w:rPr>
                <w:rFonts w:ascii="Arial" w:hAnsi="Arial" w:cs="Arial"/>
                <w:color w:val="000000" w:themeColor="text1"/>
                <w:sz w:val="16"/>
                <w:szCs w:val="16"/>
                <w:lang w:eastAsia="en-US"/>
              </w:rPr>
            </w:pPr>
            <w:r w:rsidRPr="00897F6F">
              <w:rPr>
                <w:rFonts w:ascii="Arial" w:hAnsi="Arial" w:cs="Arial"/>
                <w:color w:val="000000" w:themeColor="text1"/>
                <w:sz w:val="16"/>
                <w:szCs w:val="16"/>
              </w:rPr>
              <w:t xml:space="preserve">Moderate risk of contamination with other </w:t>
            </w:r>
            <w:r w:rsidR="00907B54" w:rsidRPr="00897F6F">
              <w:rPr>
                <w:rFonts w:ascii="Arial" w:hAnsi="Arial" w:cs="Arial"/>
                <w:color w:val="000000" w:themeColor="text1"/>
                <w:sz w:val="16"/>
                <w:szCs w:val="16"/>
              </w:rPr>
              <w:t xml:space="preserve">ongoing </w:t>
            </w:r>
            <w:r w:rsidRPr="00897F6F">
              <w:rPr>
                <w:rFonts w:ascii="Arial" w:hAnsi="Arial" w:cs="Arial"/>
                <w:color w:val="000000" w:themeColor="text1"/>
                <w:sz w:val="16"/>
                <w:szCs w:val="16"/>
              </w:rPr>
              <w:t>improvement processes</w:t>
            </w:r>
          </w:p>
        </w:tc>
        <w:tc>
          <w:tcPr>
            <w:tcW w:w="1005" w:type="dxa"/>
          </w:tcPr>
          <w:p w14:paraId="06098ACB" w14:textId="77777777" w:rsidR="00751624" w:rsidRPr="00897F6F" w:rsidRDefault="00751624"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789" w:type="dxa"/>
          </w:tcPr>
          <w:p w14:paraId="371E4DF6" w14:textId="77777777" w:rsidR="00751624" w:rsidRPr="00897F6F" w:rsidRDefault="00751624" w:rsidP="0057062C">
            <w:pPr>
              <w:keepNext/>
              <w:keepLines w:val="0"/>
              <w:widowControl w:val="0"/>
              <w:tabs>
                <w:tab w:val="left" w:pos="253"/>
                <w:tab w:val="left" w:pos="427"/>
                <w:tab w:val="left" w:pos="1387"/>
              </w:tabs>
              <w:jc w:val="both"/>
              <w:rPr>
                <w:rFonts w:ascii="Arial" w:hAnsi="Arial" w:cs="Arial"/>
                <w:sz w:val="16"/>
                <w:szCs w:val="16"/>
                <w:lang w:eastAsia="en-US"/>
              </w:rPr>
            </w:pPr>
            <w:r w:rsidRPr="00897F6F">
              <w:rPr>
                <w:rFonts w:ascii="Arial" w:hAnsi="Arial" w:cs="Arial"/>
                <w:sz w:val="16"/>
                <w:szCs w:val="16"/>
              </w:rPr>
              <w:t>No</w:t>
            </w:r>
          </w:p>
        </w:tc>
        <w:tc>
          <w:tcPr>
            <w:tcW w:w="1344" w:type="dxa"/>
          </w:tcPr>
          <w:p w14:paraId="20A1A365" w14:textId="77777777" w:rsidR="00751624" w:rsidRPr="00897F6F" w:rsidRDefault="00751624" w:rsidP="0057062C">
            <w:pPr>
              <w:keepNext/>
              <w:keepLines w:val="0"/>
              <w:widowControl w:val="0"/>
              <w:tabs>
                <w:tab w:val="left" w:pos="253"/>
                <w:tab w:val="left" w:pos="427"/>
                <w:tab w:val="left" w:pos="1387"/>
              </w:tabs>
              <w:jc w:val="both"/>
              <w:rPr>
                <w:rFonts w:ascii="Arial" w:eastAsiaTheme="majorEastAsia" w:hAnsi="Arial" w:cs="Arial"/>
                <w:i/>
                <w:iCs/>
                <w:color w:val="404040" w:themeColor="text1" w:themeTint="BF"/>
                <w:sz w:val="16"/>
                <w:szCs w:val="16"/>
                <w:lang w:eastAsia="en-US"/>
              </w:rPr>
            </w:pPr>
            <w:r w:rsidRPr="00897F6F">
              <w:rPr>
                <w:rFonts w:ascii="Arial" w:hAnsi="Arial" w:cs="Arial"/>
                <w:sz w:val="16"/>
                <w:szCs w:val="16"/>
              </w:rPr>
              <w:t>Yes</w:t>
            </w:r>
          </w:p>
        </w:tc>
        <w:tc>
          <w:tcPr>
            <w:tcW w:w="1108" w:type="dxa"/>
          </w:tcPr>
          <w:p w14:paraId="7406290A" w14:textId="77777777" w:rsidR="00751624" w:rsidRPr="00897F6F" w:rsidRDefault="00751624" w:rsidP="0057062C">
            <w:pPr>
              <w:keepNext/>
              <w:keepLines w:val="0"/>
              <w:widowControl w:val="0"/>
              <w:tabs>
                <w:tab w:val="left" w:pos="253"/>
                <w:tab w:val="left" w:pos="427"/>
                <w:tab w:val="left" w:pos="1387"/>
              </w:tabs>
              <w:jc w:val="both"/>
              <w:rPr>
                <w:rFonts w:ascii="Arial" w:hAnsi="Arial" w:cs="Arial"/>
                <w:sz w:val="16"/>
                <w:szCs w:val="16"/>
                <w:lang w:eastAsia="en-US"/>
              </w:rPr>
            </w:pPr>
            <w:r w:rsidRPr="00897F6F">
              <w:rPr>
                <w:rFonts w:ascii="Arial" w:hAnsi="Arial" w:cs="Arial"/>
                <w:sz w:val="16"/>
                <w:szCs w:val="16"/>
              </w:rPr>
              <w:t>Yes</w:t>
            </w:r>
          </w:p>
        </w:tc>
      </w:tr>
    </w:tbl>
    <w:p w14:paraId="4EB4821D" w14:textId="77777777" w:rsidR="00897F6F" w:rsidRDefault="00897F6F" w:rsidP="00897F6F">
      <w:pPr>
        <w:keepNext/>
        <w:keepLines w:val="0"/>
        <w:widowControl w:val="0"/>
        <w:tabs>
          <w:tab w:val="left" w:pos="253"/>
          <w:tab w:val="left" w:pos="427"/>
          <w:tab w:val="left" w:pos="1387"/>
        </w:tabs>
        <w:jc w:val="both"/>
      </w:pPr>
    </w:p>
    <w:p w14:paraId="7DF0609B" w14:textId="77777777" w:rsidR="00897F6F" w:rsidRDefault="00897F6F">
      <w:pPr>
        <w:keepLines w:val="0"/>
        <w:spacing w:before="0" w:after="0"/>
      </w:pPr>
      <w:r>
        <w:br w:type="page"/>
      </w:r>
    </w:p>
    <w:p w14:paraId="46D9BE08" w14:textId="77777777" w:rsidR="004A6CA5" w:rsidRPr="00786474" w:rsidRDefault="00BD54D9" w:rsidP="0057062C">
      <w:pPr>
        <w:keepNext/>
        <w:keepLines w:val="0"/>
        <w:widowControl w:val="0"/>
        <w:tabs>
          <w:tab w:val="left" w:pos="253"/>
          <w:tab w:val="left" w:pos="427"/>
          <w:tab w:val="left" w:pos="1387"/>
        </w:tabs>
        <w:jc w:val="both"/>
        <w:rPr>
          <w:rFonts w:ascii="Arial" w:hAnsi="Arial" w:cs="Arial"/>
          <w:b/>
        </w:rPr>
      </w:pPr>
      <w:r w:rsidRPr="00786474">
        <w:rPr>
          <w:rFonts w:ascii="Arial" w:hAnsi="Arial" w:cs="Arial"/>
          <w:b/>
        </w:rPr>
        <w:t>References</w:t>
      </w:r>
      <w:r w:rsidR="004A2005" w:rsidRPr="00786474">
        <w:rPr>
          <w:rFonts w:ascii="Arial" w:hAnsi="Arial" w:cs="Arial"/>
          <w:b/>
        </w:rPr>
        <w:tab/>
      </w:r>
    </w:p>
    <w:p w14:paraId="2A5C11D9" w14:textId="77777777" w:rsidR="004A6CA5" w:rsidRDefault="004A6CA5" w:rsidP="0057062C">
      <w:pPr>
        <w:keepNext/>
        <w:keepLines w:val="0"/>
        <w:widowControl w:val="0"/>
        <w:tabs>
          <w:tab w:val="left" w:pos="1387"/>
        </w:tabs>
        <w:jc w:val="both"/>
      </w:pPr>
    </w:p>
    <w:p w14:paraId="7A9F5B17" w14:textId="77777777" w:rsidR="0074292D" w:rsidRPr="0074292D" w:rsidRDefault="004A6CA5" w:rsidP="0074292D">
      <w:pPr>
        <w:spacing w:after="0" w:line="480" w:lineRule="auto"/>
        <w:ind w:left="720" w:hanging="720"/>
        <w:jc w:val="both"/>
        <w:rPr>
          <w:rFonts w:ascii="Arial" w:hAnsi="Arial" w:cs="Arial"/>
          <w:noProof/>
          <w:sz w:val="20"/>
        </w:rPr>
      </w:pPr>
      <w:r>
        <w:fldChar w:fldCharType="begin"/>
      </w:r>
      <w:r>
        <w:instrText xml:space="preserve"> ADDIN EN.REFLIST </w:instrText>
      </w:r>
      <w:r>
        <w:fldChar w:fldCharType="separate"/>
      </w:r>
      <w:bookmarkStart w:id="1" w:name="_ENREF_1"/>
      <w:r w:rsidR="0074292D" w:rsidRPr="0074292D">
        <w:rPr>
          <w:rFonts w:ascii="Arial" w:hAnsi="Arial" w:cs="Arial"/>
          <w:noProof/>
          <w:sz w:val="20"/>
        </w:rPr>
        <w:t xml:space="preserve">1. Larson EL, Early E, Cloonan P, Sugrue S, Parides M. An organizational climate intervention associated with increased handwashing and decreased nosocomial infections. </w:t>
      </w:r>
      <w:r w:rsidR="0074292D" w:rsidRPr="0074292D">
        <w:rPr>
          <w:rFonts w:ascii="Arial" w:hAnsi="Arial" w:cs="Arial"/>
          <w:i/>
          <w:noProof/>
          <w:sz w:val="20"/>
        </w:rPr>
        <w:t>Behavioral Medicine</w:t>
      </w:r>
      <w:r w:rsidR="0074292D" w:rsidRPr="0074292D">
        <w:rPr>
          <w:rFonts w:ascii="Arial" w:hAnsi="Arial" w:cs="Arial"/>
          <w:noProof/>
          <w:sz w:val="20"/>
        </w:rPr>
        <w:t xml:space="preserve"> 2000;26(1):14-22.</w:t>
      </w:r>
      <w:bookmarkEnd w:id="1"/>
    </w:p>
    <w:p w14:paraId="78A2FA26" w14:textId="77777777" w:rsidR="0074292D" w:rsidRPr="0074292D" w:rsidRDefault="0074292D" w:rsidP="0074292D">
      <w:pPr>
        <w:spacing w:after="0" w:line="480" w:lineRule="auto"/>
        <w:ind w:left="720" w:hanging="720"/>
        <w:jc w:val="both"/>
        <w:rPr>
          <w:rFonts w:ascii="Arial" w:hAnsi="Arial" w:cs="Arial"/>
          <w:noProof/>
          <w:sz w:val="20"/>
        </w:rPr>
      </w:pPr>
      <w:bookmarkStart w:id="2" w:name="_ENREF_2"/>
      <w:r w:rsidRPr="0074292D">
        <w:rPr>
          <w:rFonts w:ascii="Arial" w:hAnsi="Arial" w:cs="Arial"/>
          <w:noProof/>
          <w:sz w:val="20"/>
        </w:rPr>
        <w:t xml:space="preserve">2. Grayson ML, Russo PL, Crulckshank M, Bear JL, Gee CA, Hughes CF, et al. Outcomes from the first 2 years of the Australian National Hand Hygiene Initiative. </w:t>
      </w:r>
      <w:r w:rsidRPr="0074292D">
        <w:rPr>
          <w:rFonts w:ascii="Arial" w:hAnsi="Arial" w:cs="Arial"/>
          <w:i/>
          <w:noProof/>
          <w:sz w:val="20"/>
        </w:rPr>
        <w:t>Medical Journal of Australia</w:t>
      </w:r>
      <w:r w:rsidRPr="0074292D">
        <w:rPr>
          <w:rFonts w:ascii="Arial" w:hAnsi="Arial" w:cs="Arial"/>
          <w:noProof/>
          <w:sz w:val="20"/>
        </w:rPr>
        <w:t xml:space="preserve"> 2011;195(10):615-19.</w:t>
      </w:r>
      <w:bookmarkEnd w:id="2"/>
    </w:p>
    <w:p w14:paraId="63602CE8" w14:textId="77777777" w:rsidR="0074292D" w:rsidRPr="0074292D" w:rsidRDefault="0074292D" w:rsidP="0074292D">
      <w:pPr>
        <w:spacing w:after="0" w:line="480" w:lineRule="auto"/>
        <w:ind w:left="720" w:hanging="720"/>
        <w:jc w:val="both"/>
        <w:rPr>
          <w:rFonts w:ascii="Arial" w:hAnsi="Arial" w:cs="Arial"/>
          <w:noProof/>
          <w:sz w:val="20"/>
        </w:rPr>
      </w:pPr>
      <w:bookmarkStart w:id="3" w:name="_ENREF_3"/>
      <w:r w:rsidRPr="0074292D">
        <w:rPr>
          <w:rFonts w:ascii="Arial" w:hAnsi="Arial" w:cs="Arial"/>
          <w:noProof/>
          <w:sz w:val="20"/>
        </w:rPr>
        <w:t xml:space="preserve">3. Nowinski CJ, Becker SM, Reynolds KS, Beaumont JL, Caprini CA, Hahn EA, et al. The impact of converting to an electronic health record on organizational culture and quality improvement. </w:t>
      </w:r>
      <w:r w:rsidRPr="0074292D">
        <w:rPr>
          <w:rFonts w:ascii="Arial" w:hAnsi="Arial" w:cs="Arial"/>
          <w:i/>
          <w:noProof/>
          <w:sz w:val="20"/>
        </w:rPr>
        <w:t>International Journal of Medical Informatics</w:t>
      </w:r>
      <w:r w:rsidRPr="0074292D">
        <w:rPr>
          <w:rFonts w:ascii="Arial" w:hAnsi="Arial" w:cs="Arial"/>
          <w:noProof/>
          <w:sz w:val="20"/>
        </w:rPr>
        <w:t xml:space="preserve"> 2007;76 Suppl 1:S174-83.</w:t>
      </w:r>
      <w:bookmarkEnd w:id="3"/>
    </w:p>
    <w:p w14:paraId="62A4804E" w14:textId="77777777" w:rsidR="0074292D" w:rsidRPr="0074292D" w:rsidRDefault="0074292D" w:rsidP="0074292D">
      <w:pPr>
        <w:spacing w:after="0" w:line="480" w:lineRule="auto"/>
        <w:ind w:left="720" w:hanging="720"/>
        <w:jc w:val="both"/>
        <w:rPr>
          <w:rFonts w:ascii="Arial" w:hAnsi="Arial" w:cs="Arial"/>
          <w:noProof/>
          <w:sz w:val="20"/>
        </w:rPr>
      </w:pPr>
      <w:bookmarkStart w:id="4" w:name="_ENREF_4"/>
      <w:r w:rsidRPr="0074292D">
        <w:rPr>
          <w:rFonts w:ascii="Arial" w:hAnsi="Arial" w:cs="Arial"/>
          <w:noProof/>
          <w:sz w:val="20"/>
        </w:rPr>
        <w:t xml:space="preserve">4. Benning A, Ghaleb M, Suokas A, Dixon-Woods M, Dawson J, Barber N, et al. Large scale organisational intervention to improve patient safety in four UK hospitals: mixed method evaluation. </w:t>
      </w:r>
      <w:r w:rsidRPr="0074292D">
        <w:rPr>
          <w:rFonts w:ascii="Arial" w:hAnsi="Arial" w:cs="Arial"/>
          <w:i/>
          <w:noProof/>
          <w:sz w:val="20"/>
        </w:rPr>
        <w:t>Brtish Medical Journal</w:t>
      </w:r>
      <w:r w:rsidRPr="0074292D">
        <w:rPr>
          <w:rFonts w:ascii="Arial" w:hAnsi="Arial" w:cs="Arial"/>
          <w:noProof/>
          <w:sz w:val="20"/>
        </w:rPr>
        <w:t xml:space="preserve"> 2011;342:d195.</w:t>
      </w:r>
      <w:bookmarkEnd w:id="4"/>
    </w:p>
    <w:p w14:paraId="181F1381" w14:textId="77777777" w:rsidR="0074292D" w:rsidRPr="0074292D" w:rsidRDefault="0074292D" w:rsidP="0074292D">
      <w:pPr>
        <w:spacing w:after="0" w:line="480" w:lineRule="auto"/>
        <w:ind w:left="720" w:hanging="720"/>
        <w:jc w:val="both"/>
        <w:rPr>
          <w:rFonts w:ascii="Arial" w:hAnsi="Arial" w:cs="Arial"/>
          <w:noProof/>
          <w:sz w:val="20"/>
        </w:rPr>
      </w:pPr>
      <w:bookmarkStart w:id="5" w:name="_ENREF_5"/>
      <w:r w:rsidRPr="0074292D">
        <w:rPr>
          <w:rFonts w:ascii="Arial" w:hAnsi="Arial" w:cs="Arial"/>
          <w:noProof/>
          <w:sz w:val="20"/>
        </w:rPr>
        <w:t xml:space="preserve">5. Benning A, Dixon-Woods M, Nwulu U, Ghaleb M, Dawson J, Barber N, et al. Multiple component patient safety intervention in English hospitals: controlled evaluation of second phase. </w:t>
      </w:r>
      <w:r w:rsidRPr="0074292D">
        <w:rPr>
          <w:rFonts w:ascii="Arial" w:hAnsi="Arial" w:cs="Arial"/>
          <w:i/>
          <w:noProof/>
          <w:sz w:val="20"/>
        </w:rPr>
        <w:t>British Medical Journal</w:t>
      </w:r>
      <w:r w:rsidRPr="0074292D">
        <w:rPr>
          <w:rFonts w:ascii="Arial" w:hAnsi="Arial" w:cs="Arial"/>
          <w:noProof/>
          <w:sz w:val="20"/>
        </w:rPr>
        <w:t xml:space="preserve"> 2011;342:d199.</w:t>
      </w:r>
      <w:bookmarkEnd w:id="5"/>
    </w:p>
    <w:p w14:paraId="29CFEFC8" w14:textId="77777777" w:rsidR="0074292D" w:rsidRPr="0074292D" w:rsidRDefault="0074292D" w:rsidP="0074292D">
      <w:pPr>
        <w:spacing w:line="480" w:lineRule="auto"/>
        <w:ind w:left="720" w:hanging="720"/>
        <w:jc w:val="both"/>
        <w:rPr>
          <w:rFonts w:ascii="Arial" w:hAnsi="Arial" w:cs="Arial"/>
          <w:noProof/>
          <w:sz w:val="20"/>
        </w:rPr>
      </w:pPr>
      <w:bookmarkStart w:id="6" w:name="_ENREF_6"/>
      <w:r w:rsidRPr="0074292D">
        <w:rPr>
          <w:rFonts w:ascii="Arial" w:hAnsi="Arial" w:cs="Arial"/>
          <w:noProof/>
          <w:sz w:val="20"/>
        </w:rPr>
        <w:t xml:space="preserve">6. Muething SE, Goudie A, Schoettker PJ, Donnelly LF, Goodfriend MA, Bracke TM, et al. Quality improvement initiative to reduce serious safety events and improve patient safety culture. </w:t>
      </w:r>
      <w:r w:rsidRPr="0074292D">
        <w:rPr>
          <w:rFonts w:ascii="Arial" w:hAnsi="Arial" w:cs="Arial"/>
          <w:i/>
          <w:noProof/>
          <w:sz w:val="20"/>
        </w:rPr>
        <w:t>Pediatrics</w:t>
      </w:r>
      <w:r w:rsidRPr="0074292D">
        <w:rPr>
          <w:rFonts w:ascii="Arial" w:hAnsi="Arial" w:cs="Arial"/>
          <w:noProof/>
          <w:sz w:val="20"/>
        </w:rPr>
        <w:t xml:space="preserve"> 2012;130(2):e423-31.</w:t>
      </w:r>
      <w:bookmarkEnd w:id="6"/>
    </w:p>
    <w:p w14:paraId="0CD0E5DF" w14:textId="482E0DB0" w:rsidR="0074292D" w:rsidRDefault="0074292D" w:rsidP="0074292D">
      <w:pPr>
        <w:spacing w:line="480" w:lineRule="auto"/>
        <w:jc w:val="both"/>
        <w:rPr>
          <w:rFonts w:ascii="Arial" w:hAnsi="Arial" w:cs="Arial"/>
          <w:noProof/>
          <w:sz w:val="20"/>
        </w:rPr>
      </w:pPr>
    </w:p>
    <w:p w14:paraId="0BBE0C10" w14:textId="37DF4E70" w:rsidR="009C7D3C" w:rsidRPr="00B87CC8" w:rsidRDefault="004A6CA5" w:rsidP="0057062C">
      <w:pPr>
        <w:keepNext/>
        <w:keepLines w:val="0"/>
        <w:widowControl w:val="0"/>
        <w:tabs>
          <w:tab w:val="left" w:pos="1387"/>
        </w:tabs>
        <w:jc w:val="both"/>
      </w:pPr>
      <w:r>
        <w:fldChar w:fldCharType="end"/>
      </w:r>
    </w:p>
    <w:sectPr w:rsidR="009C7D3C" w:rsidRPr="00B87CC8" w:rsidSect="007F5399">
      <w:footerReference w:type="even" r:id="rId8"/>
      <w:footerReference w:type="default" r:id="rId9"/>
      <w:footerReference w:type="first" r:id="rId10"/>
      <w:pgSz w:w="11907" w:h="16840" w:code="9"/>
      <w:pgMar w:top="1440" w:right="1349" w:bottom="1276" w:left="1797"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FC2352" w14:textId="77777777" w:rsidR="0042428A" w:rsidRDefault="0042428A">
      <w:pPr>
        <w:spacing w:before="0" w:after="0"/>
      </w:pPr>
      <w:r>
        <w:separator/>
      </w:r>
    </w:p>
  </w:endnote>
  <w:endnote w:type="continuationSeparator" w:id="0">
    <w:p w14:paraId="542C2C68" w14:textId="77777777" w:rsidR="0042428A" w:rsidRDefault="0042428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BC8AB0" w14:textId="77777777" w:rsidR="0042428A" w:rsidRDefault="0042428A" w:rsidP="009C61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216584" w14:textId="77777777" w:rsidR="0042428A" w:rsidRDefault="0042428A" w:rsidP="00D97C4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024CE8" w14:textId="77777777" w:rsidR="0042428A" w:rsidRDefault="0042428A" w:rsidP="009C61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4292D">
      <w:rPr>
        <w:rStyle w:val="PageNumber"/>
        <w:noProof/>
      </w:rPr>
      <w:t>6</w:t>
    </w:r>
    <w:r>
      <w:rPr>
        <w:rStyle w:val="PageNumber"/>
      </w:rPr>
      <w:fldChar w:fldCharType="end"/>
    </w:r>
  </w:p>
  <w:p w14:paraId="3F4D38D9" w14:textId="77777777" w:rsidR="0042428A" w:rsidRDefault="0042428A" w:rsidP="00D97C46">
    <w:pPr>
      <w:pStyle w:val="Footer"/>
      <w:ind w:right="360"/>
      <w:jc w:val="right"/>
    </w:pPr>
  </w:p>
  <w:p w14:paraId="108AAB23" w14:textId="77777777" w:rsidR="0042428A" w:rsidRDefault="0042428A">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9342C3" w14:textId="77777777" w:rsidR="0042428A" w:rsidRDefault="0042428A" w:rsidP="00954615">
    <w:pPr>
      <w:pStyle w:val="Footer"/>
      <w:jc w:val="right"/>
    </w:pPr>
    <w:r>
      <w:rPr>
        <w:rStyle w:val="PageNumber"/>
      </w:rPr>
      <w:fldChar w:fldCharType="begin"/>
    </w:r>
    <w:r>
      <w:rPr>
        <w:rStyle w:val="PageNumber"/>
      </w:rPr>
      <w:instrText xml:space="preserve"> PAGE </w:instrText>
    </w:r>
    <w:r>
      <w:rPr>
        <w:rStyle w:val="PageNumber"/>
      </w:rPr>
      <w:fldChar w:fldCharType="separate"/>
    </w:r>
    <w:r w:rsidR="0074292D">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CA0DC2" w14:textId="77777777" w:rsidR="0042428A" w:rsidRDefault="0042428A">
      <w:pPr>
        <w:spacing w:before="0" w:after="0"/>
      </w:pPr>
      <w:r>
        <w:separator/>
      </w:r>
    </w:p>
  </w:footnote>
  <w:footnote w:type="continuationSeparator" w:id="0">
    <w:p w14:paraId="00A66BFB" w14:textId="77777777" w:rsidR="0042428A" w:rsidRDefault="0042428A">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3D624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B1341D"/>
    <w:multiLevelType w:val="hybridMultilevel"/>
    <w:tmpl w:val="0AC6B1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025E0D8A"/>
    <w:multiLevelType w:val="hybridMultilevel"/>
    <w:tmpl w:val="24FE8C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27C7502"/>
    <w:multiLevelType w:val="hybridMultilevel"/>
    <w:tmpl w:val="547223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4B37C99"/>
    <w:multiLevelType w:val="hybridMultilevel"/>
    <w:tmpl w:val="8B6411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768442B"/>
    <w:multiLevelType w:val="hybridMultilevel"/>
    <w:tmpl w:val="B3AC6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93A1C5F"/>
    <w:multiLevelType w:val="hybridMultilevel"/>
    <w:tmpl w:val="1ABE388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0A563425"/>
    <w:multiLevelType w:val="hybridMultilevel"/>
    <w:tmpl w:val="1ABE388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0B0155D9"/>
    <w:multiLevelType w:val="hybridMultilevel"/>
    <w:tmpl w:val="35BCFC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0B8A554E"/>
    <w:multiLevelType w:val="hybridMultilevel"/>
    <w:tmpl w:val="ACD29B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0CF262D1"/>
    <w:multiLevelType w:val="hybridMultilevel"/>
    <w:tmpl w:val="800CD4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0E062D68"/>
    <w:multiLevelType w:val="hybridMultilevel"/>
    <w:tmpl w:val="4CE42A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nsid w:val="0F4E5E41"/>
    <w:multiLevelType w:val="hybridMultilevel"/>
    <w:tmpl w:val="6D446D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0FE4497D"/>
    <w:multiLevelType w:val="hybridMultilevel"/>
    <w:tmpl w:val="1D5239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nsid w:val="14535575"/>
    <w:multiLevelType w:val="hybridMultilevel"/>
    <w:tmpl w:val="4BDC8D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146D3EC0"/>
    <w:multiLevelType w:val="hybridMultilevel"/>
    <w:tmpl w:val="0C706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6020181"/>
    <w:multiLevelType w:val="hybridMultilevel"/>
    <w:tmpl w:val="739CBCDC"/>
    <w:lvl w:ilvl="0" w:tplc="0C090015">
      <w:start w:val="1"/>
      <w:numFmt w:val="upperLetter"/>
      <w:lvlText w:val="%1."/>
      <w:lvlJc w:val="left"/>
      <w:pPr>
        <w:tabs>
          <w:tab w:val="num" w:pos="720"/>
        </w:tabs>
        <w:ind w:left="720" w:hanging="360"/>
      </w:pPr>
      <w:rPr>
        <w:rFonts w:cs="Times New Roman" w:hint="default"/>
      </w:rPr>
    </w:lvl>
    <w:lvl w:ilvl="1" w:tplc="BAA60772">
      <w:start w:val="1"/>
      <w:numFmt w:val="lowerLetter"/>
      <w:lvlText w:val="%2."/>
      <w:lvlJc w:val="left"/>
      <w:pPr>
        <w:tabs>
          <w:tab w:val="num" w:pos="1440"/>
        </w:tabs>
        <w:ind w:left="1440" w:hanging="360"/>
      </w:pPr>
      <w:rPr>
        <w:rFonts w:ascii="Times New Roman" w:eastAsia="Times New Roman" w:hAnsi="Times New Roman" w:cs="Times New Roman"/>
      </w:rPr>
    </w:lvl>
    <w:lvl w:ilvl="2" w:tplc="0C09001B" w:tentative="1">
      <w:start w:val="1"/>
      <w:numFmt w:val="lowerRoman"/>
      <w:lvlText w:val="%3."/>
      <w:lvlJc w:val="right"/>
      <w:pPr>
        <w:tabs>
          <w:tab w:val="num" w:pos="2160"/>
        </w:tabs>
        <w:ind w:left="2160" w:hanging="180"/>
      </w:pPr>
      <w:rPr>
        <w:rFonts w:cs="Times New Roman"/>
      </w:rPr>
    </w:lvl>
    <w:lvl w:ilvl="3" w:tplc="D604F388">
      <w:start w:val="1"/>
      <w:numFmt w:val="decimal"/>
      <w:lvlText w:val="%4."/>
      <w:lvlJc w:val="left"/>
      <w:pPr>
        <w:tabs>
          <w:tab w:val="num" w:pos="540"/>
        </w:tabs>
        <w:ind w:left="540" w:hanging="360"/>
      </w:pPr>
      <w:rPr>
        <w:rFonts w:cs="Times New Roman" w:hint="default"/>
        <w:i w:val="0"/>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17">
    <w:nsid w:val="18AE7D11"/>
    <w:multiLevelType w:val="hybridMultilevel"/>
    <w:tmpl w:val="6A827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DAD243A"/>
    <w:multiLevelType w:val="hybridMultilevel"/>
    <w:tmpl w:val="E78809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FCE6C62"/>
    <w:multiLevelType w:val="hybridMultilevel"/>
    <w:tmpl w:val="5108030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nsid w:val="20EA6A37"/>
    <w:multiLevelType w:val="hybridMultilevel"/>
    <w:tmpl w:val="1200C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1F44511"/>
    <w:multiLevelType w:val="hybridMultilevel"/>
    <w:tmpl w:val="D7CEA58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26F3598"/>
    <w:multiLevelType w:val="hybridMultilevel"/>
    <w:tmpl w:val="8572C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256B2F52"/>
    <w:multiLevelType w:val="hybridMultilevel"/>
    <w:tmpl w:val="39F49B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nsid w:val="25DA615B"/>
    <w:multiLevelType w:val="hybridMultilevel"/>
    <w:tmpl w:val="447A4F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nsid w:val="26856AC8"/>
    <w:multiLevelType w:val="hybridMultilevel"/>
    <w:tmpl w:val="EA16EC1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26A24920"/>
    <w:multiLevelType w:val="hybridMultilevel"/>
    <w:tmpl w:val="27B484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nsid w:val="2806385D"/>
    <w:multiLevelType w:val="hybridMultilevel"/>
    <w:tmpl w:val="1536F5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2A4D7F79"/>
    <w:multiLevelType w:val="hybridMultilevel"/>
    <w:tmpl w:val="4F3E6E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nsid w:val="2E5954CA"/>
    <w:multiLevelType w:val="hybridMultilevel"/>
    <w:tmpl w:val="31D4174C"/>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2EF651E2"/>
    <w:multiLevelType w:val="hybridMultilevel"/>
    <w:tmpl w:val="1408CE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nsid w:val="2F6B697C"/>
    <w:multiLevelType w:val="hybridMultilevel"/>
    <w:tmpl w:val="F8A46C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2FBC7648"/>
    <w:multiLevelType w:val="hybridMultilevel"/>
    <w:tmpl w:val="D736A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31222124"/>
    <w:multiLevelType w:val="hybridMultilevel"/>
    <w:tmpl w:val="3A4840B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nsid w:val="339D533D"/>
    <w:multiLevelType w:val="hybridMultilevel"/>
    <w:tmpl w:val="48BE2B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nsid w:val="38623808"/>
    <w:multiLevelType w:val="hybridMultilevel"/>
    <w:tmpl w:val="8C7265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38BF2C2B"/>
    <w:multiLevelType w:val="hybridMultilevel"/>
    <w:tmpl w:val="15B6602C"/>
    <w:lvl w:ilvl="0" w:tplc="01C07B70">
      <w:start w:val="3"/>
      <w:numFmt w:val="decimal"/>
      <w:pStyle w:val="Heading2"/>
      <w:lvlText w:val="%1.1"/>
      <w:lvlJc w:val="left"/>
      <w:pPr>
        <w:ind w:left="644" w:hanging="360"/>
      </w:pPr>
      <w:rPr>
        <w:rFonts w:cs="Times New Roman" w:hint="default"/>
      </w:rPr>
    </w:lvl>
    <w:lvl w:ilvl="1" w:tplc="0C090019" w:tentative="1">
      <w:start w:val="1"/>
      <w:numFmt w:val="lowerLetter"/>
      <w:lvlText w:val="%2."/>
      <w:lvlJc w:val="left"/>
      <w:pPr>
        <w:ind w:left="1364" w:hanging="360"/>
      </w:pPr>
      <w:rPr>
        <w:rFonts w:cs="Times New Roman"/>
      </w:rPr>
    </w:lvl>
    <w:lvl w:ilvl="2" w:tplc="0C09001B" w:tentative="1">
      <w:start w:val="1"/>
      <w:numFmt w:val="lowerRoman"/>
      <w:lvlText w:val="%3."/>
      <w:lvlJc w:val="right"/>
      <w:pPr>
        <w:ind w:left="2084" w:hanging="180"/>
      </w:pPr>
      <w:rPr>
        <w:rFonts w:cs="Times New Roman"/>
      </w:rPr>
    </w:lvl>
    <w:lvl w:ilvl="3" w:tplc="0C09000F" w:tentative="1">
      <w:start w:val="1"/>
      <w:numFmt w:val="decimal"/>
      <w:lvlText w:val="%4."/>
      <w:lvlJc w:val="left"/>
      <w:pPr>
        <w:ind w:left="2804" w:hanging="360"/>
      </w:pPr>
      <w:rPr>
        <w:rFonts w:cs="Times New Roman"/>
      </w:rPr>
    </w:lvl>
    <w:lvl w:ilvl="4" w:tplc="0C090019" w:tentative="1">
      <w:start w:val="1"/>
      <w:numFmt w:val="lowerLetter"/>
      <w:lvlText w:val="%5."/>
      <w:lvlJc w:val="left"/>
      <w:pPr>
        <w:ind w:left="3524" w:hanging="360"/>
      </w:pPr>
      <w:rPr>
        <w:rFonts w:cs="Times New Roman"/>
      </w:rPr>
    </w:lvl>
    <w:lvl w:ilvl="5" w:tplc="0C09001B" w:tentative="1">
      <w:start w:val="1"/>
      <w:numFmt w:val="lowerRoman"/>
      <w:lvlText w:val="%6."/>
      <w:lvlJc w:val="right"/>
      <w:pPr>
        <w:ind w:left="4244" w:hanging="180"/>
      </w:pPr>
      <w:rPr>
        <w:rFonts w:cs="Times New Roman"/>
      </w:rPr>
    </w:lvl>
    <w:lvl w:ilvl="6" w:tplc="0C09000F" w:tentative="1">
      <w:start w:val="1"/>
      <w:numFmt w:val="decimal"/>
      <w:lvlText w:val="%7."/>
      <w:lvlJc w:val="left"/>
      <w:pPr>
        <w:ind w:left="4964" w:hanging="360"/>
      </w:pPr>
      <w:rPr>
        <w:rFonts w:cs="Times New Roman"/>
      </w:rPr>
    </w:lvl>
    <w:lvl w:ilvl="7" w:tplc="0C090019" w:tentative="1">
      <w:start w:val="1"/>
      <w:numFmt w:val="lowerLetter"/>
      <w:lvlText w:val="%8."/>
      <w:lvlJc w:val="left"/>
      <w:pPr>
        <w:ind w:left="5684" w:hanging="360"/>
      </w:pPr>
      <w:rPr>
        <w:rFonts w:cs="Times New Roman"/>
      </w:rPr>
    </w:lvl>
    <w:lvl w:ilvl="8" w:tplc="0C09001B" w:tentative="1">
      <w:start w:val="1"/>
      <w:numFmt w:val="lowerRoman"/>
      <w:lvlText w:val="%9."/>
      <w:lvlJc w:val="right"/>
      <w:pPr>
        <w:ind w:left="6404" w:hanging="180"/>
      </w:pPr>
      <w:rPr>
        <w:rFonts w:cs="Times New Roman"/>
      </w:rPr>
    </w:lvl>
  </w:abstractNum>
  <w:abstractNum w:abstractNumId="37">
    <w:nsid w:val="38CB7D2D"/>
    <w:multiLevelType w:val="hybridMultilevel"/>
    <w:tmpl w:val="01846D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3D337EBD"/>
    <w:multiLevelType w:val="hybridMultilevel"/>
    <w:tmpl w:val="EED2B3E2"/>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9">
    <w:nsid w:val="421C7DBC"/>
    <w:multiLevelType w:val="hybridMultilevel"/>
    <w:tmpl w:val="ACDCE44E"/>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40">
    <w:nsid w:val="4304429C"/>
    <w:multiLevelType w:val="hybridMultilevel"/>
    <w:tmpl w:val="514070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nsid w:val="4679574C"/>
    <w:multiLevelType w:val="hybridMultilevel"/>
    <w:tmpl w:val="908E01E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47432946"/>
    <w:multiLevelType w:val="hybridMultilevel"/>
    <w:tmpl w:val="2C9E137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478C7F49"/>
    <w:multiLevelType w:val="hybridMultilevel"/>
    <w:tmpl w:val="E4E47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4B3E4C88"/>
    <w:multiLevelType w:val="hybridMultilevel"/>
    <w:tmpl w:val="381AA2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nsid w:val="5003407C"/>
    <w:multiLevelType w:val="hybridMultilevel"/>
    <w:tmpl w:val="0FF206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502F54C8"/>
    <w:multiLevelType w:val="hybridMultilevel"/>
    <w:tmpl w:val="69820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50A45B44"/>
    <w:multiLevelType w:val="hybridMultilevel"/>
    <w:tmpl w:val="C4EAC2E2"/>
    <w:lvl w:ilvl="0" w:tplc="7D8AADF6">
      <w:start w:val="1"/>
      <w:numFmt w:val="decimal"/>
      <w:lvlText w:val="%1"/>
      <w:lvlJc w:val="left"/>
      <w:pPr>
        <w:ind w:left="0" w:hanging="720"/>
      </w:pPr>
      <w:rPr>
        <w:rFonts w:cs="Times New Roman" w:hint="default"/>
      </w:rPr>
    </w:lvl>
    <w:lvl w:ilvl="1" w:tplc="0C090019">
      <w:start w:val="1"/>
      <w:numFmt w:val="lowerLetter"/>
      <w:lvlText w:val="%2."/>
      <w:lvlJc w:val="left"/>
      <w:pPr>
        <w:ind w:left="360" w:hanging="360"/>
      </w:pPr>
      <w:rPr>
        <w:rFonts w:cs="Times New Roman"/>
      </w:rPr>
    </w:lvl>
    <w:lvl w:ilvl="2" w:tplc="0C09001B" w:tentative="1">
      <w:start w:val="1"/>
      <w:numFmt w:val="lowerRoman"/>
      <w:lvlText w:val="%3."/>
      <w:lvlJc w:val="right"/>
      <w:pPr>
        <w:ind w:left="1080" w:hanging="180"/>
      </w:pPr>
      <w:rPr>
        <w:rFonts w:cs="Times New Roman"/>
      </w:rPr>
    </w:lvl>
    <w:lvl w:ilvl="3" w:tplc="0C09000F" w:tentative="1">
      <w:start w:val="1"/>
      <w:numFmt w:val="decimal"/>
      <w:lvlText w:val="%4."/>
      <w:lvlJc w:val="left"/>
      <w:pPr>
        <w:ind w:left="1800" w:hanging="360"/>
      </w:pPr>
      <w:rPr>
        <w:rFonts w:cs="Times New Roman"/>
      </w:rPr>
    </w:lvl>
    <w:lvl w:ilvl="4" w:tplc="0C090019" w:tentative="1">
      <w:start w:val="1"/>
      <w:numFmt w:val="lowerLetter"/>
      <w:lvlText w:val="%5."/>
      <w:lvlJc w:val="left"/>
      <w:pPr>
        <w:ind w:left="2520" w:hanging="360"/>
      </w:pPr>
      <w:rPr>
        <w:rFonts w:cs="Times New Roman"/>
      </w:rPr>
    </w:lvl>
    <w:lvl w:ilvl="5" w:tplc="0C09001B" w:tentative="1">
      <w:start w:val="1"/>
      <w:numFmt w:val="lowerRoman"/>
      <w:lvlText w:val="%6."/>
      <w:lvlJc w:val="right"/>
      <w:pPr>
        <w:ind w:left="3240" w:hanging="180"/>
      </w:pPr>
      <w:rPr>
        <w:rFonts w:cs="Times New Roman"/>
      </w:rPr>
    </w:lvl>
    <w:lvl w:ilvl="6" w:tplc="0C09000F" w:tentative="1">
      <w:start w:val="1"/>
      <w:numFmt w:val="decimal"/>
      <w:lvlText w:val="%7."/>
      <w:lvlJc w:val="left"/>
      <w:pPr>
        <w:ind w:left="3960" w:hanging="360"/>
      </w:pPr>
      <w:rPr>
        <w:rFonts w:cs="Times New Roman"/>
      </w:rPr>
    </w:lvl>
    <w:lvl w:ilvl="7" w:tplc="0C090019" w:tentative="1">
      <w:start w:val="1"/>
      <w:numFmt w:val="lowerLetter"/>
      <w:lvlText w:val="%8."/>
      <w:lvlJc w:val="left"/>
      <w:pPr>
        <w:ind w:left="4680" w:hanging="360"/>
      </w:pPr>
      <w:rPr>
        <w:rFonts w:cs="Times New Roman"/>
      </w:rPr>
    </w:lvl>
    <w:lvl w:ilvl="8" w:tplc="0C09001B" w:tentative="1">
      <w:start w:val="1"/>
      <w:numFmt w:val="lowerRoman"/>
      <w:lvlText w:val="%9."/>
      <w:lvlJc w:val="right"/>
      <w:pPr>
        <w:ind w:left="5400" w:hanging="180"/>
      </w:pPr>
      <w:rPr>
        <w:rFonts w:cs="Times New Roman"/>
      </w:rPr>
    </w:lvl>
  </w:abstractNum>
  <w:abstractNum w:abstractNumId="48">
    <w:nsid w:val="527F0A52"/>
    <w:multiLevelType w:val="hybridMultilevel"/>
    <w:tmpl w:val="DA627FDC"/>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nsid w:val="53BE6A08"/>
    <w:multiLevelType w:val="multilevel"/>
    <w:tmpl w:val="6BBA3DF0"/>
    <w:lvl w:ilvl="0">
      <w:start w:val="1"/>
      <w:numFmt w:val="decimal"/>
      <w:pStyle w:val="Heading1"/>
      <w:lvlText w:val="%1."/>
      <w:lvlJc w:val="left"/>
      <w:pPr>
        <w:ind w:left="360" w:hanging="360"/>
      </w:pPr>
      <w:rPr>
        <w:rFonts w:ascii="Times New Roman" w:eastAsia="SimSun" w:hAnsi="Times New Roman" w:cs="Times New Roman"/>
        <w:b w:val="0"/>
        <w:bCs w:val="0"/>
        <w:i w:val="0"/>
        <w:iCs w:val="0"/>
        <w:caps w:val="0"/>
        <w:smallCaps w:val="0"/>
        <w:strike w:val="0"/>
        <w:dstrike w:val="0"/>
        <w:vanish w:val="0"/>
        <w:color w:val="auto"/>
        <w:spacing w:val="0"/>
        <w:w w:val="100"/>
        <w:kern w:val="0"/>
        <w:position w:val="0"/>
        <w:sz w:val="20"/>
        <w:szCs w:val="20"/>
        <w:u w:val="none" w:color="000000"/>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isLgl/>
      <w:lvlText w:val="%1.%2"/>
      <w:lvlJc w:val="left"/>
      <w:pPr>
        <w:ind w:left="291" w:hanging="39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1003" w:hanging="1080"/>
      </w:pPr>
      <w:rPr>
        <w:rFonts w:cs="Times New Roman" w:hint="default"/>
      </w:rPr>
    </w:lvl>
    <w:lvl w:ilvl="4">
      <w:start w:val="1"/>
      <w:numFmt w:val="decimal"/>
      <w:isLgl/>
      <w:lvlText w:val="%1.%2.%3.%4.%5"/>
      <w:lvlJc w:val="left"/>
      <w:pPr>
        <w:ind w:left="1014" w:hanging="1080"/>
      </w:pPr>
      <w:rPr>
        <w:rFonts w:cs="Times New Roman" w:hint="default"/>
      </w:rPr>
    </w:lvl>
    <w:lvl w:ilvl="5">
      <w:start w:val="1"/>
      <w:numFmt w:val="decimal"/>
      <w:isLgl/>
      <w:lvlText w:val="%1.%2.%3.%4.%5.%6"/>
      <w:lvlJc w:val="left"/>
      <w:pPr>
        <w:ind w:left="1385" w:hanging="1440"/>
      </w:pPr>
      <w:rPr>
        <w:rFonts w:cs="Times New Roman" w:hint="default"/>
      </w:rPr>
    </w:lvl>
    <w:lvl w:ilvl="6">
      <w:start w:val="1"/>
      <w:numFmt w:val="decimal"/>
      <w:isLgl/>
      <w:lvlText w:val="%1.%2.%3.%4.%5.%6.%7"/>
      <w:lvlJc w:val="left"/>
      <w:pPr>
        <w:ind w:left="1396" w:hanging="1440"/>
      </w:pPr>
      <w:rPr>
        <w:rFonts w:cs="Times New Roman" w:hint="default"/>
      </w:rPr>
    </w:lvl>
    <w:lvl w:ilvl="7">
      <w:start w:val="1"/>
      <w:numFmt w:val="decimal"/>
      <w:isLgl/>
      <w:lvlText w:val="%1.%2.%3.%4.%5.%6.%7.%8"/>
      <w:lvlJc w:val="left"/>
      <w:pPr>
        <w:ind w:left="1767" w:hanging="1800"/>
      </w:pPr>
      <w:rPr>
        <w:rFonts w:cs="Times New Roman" w:hint="default"/>
      </w:rPr>
    </w:lvl>
    <w:lvl w:ilvl="8">
      <w:start w:val="1"/>
      <w:numFmt w:val="decimal"/>
      <w:isLgl/>
      <w:lvlText w:val="%1.%2.%3.%4.%5.%6.%7.%8.%9"/>
      <w:lvlJc w:val="left"/>
      <w:pPr>
        <w:ind w:left="1778" w:hanging="1800"/>
      </w:pPr>
      <w:rPr>
        <w:rFonts w:cs="Times New Roman" w:hint="default"/>
      </w:rPr>
    </w:lvl>
  </w:abstractNum>
  <w:abstractNum w:abstractNumId="50">
    <w:nsid w:val="5426734E"/>
    <w:multiLevelType w:val="hybridMultilevel"/>
    <w:tmpl w:val="AF54B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55B67877"/>
    <w:multiLevelType w:val="hybridMultilevel"/>
    <w:tmpl w:val="81983D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2">
    <w:nsid w:val="55F0131D"/>
    <w:multiLevelType w:val="hybridMultilevel"/>
    <w:tmpl w:val="2C4CA4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nsid w:val="5A7B63EC"/>
    <w:multiLevelType w:val="hybridMultilevel"/>
    <w:tmpl w:val="67E8A8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5A900E01"/>
    <w:multiLevelType w:val="hybridMultilevel"/>
    <w:tmpl w:val="91282D5A"/>
    <w:lvl w:ilvl="0" w:tplc="48100D24">
      <w:start w:val="1"/>
      <w:numFmt w:val="lowerLetter"/>
      <w:lvlText w:val="%1."/>
      <w:lvlJc w:val="left"/>
      <w:pPr>
        <w:tabs>
          <w:tab w:val="num" w:pos="1386"/>
        </w:tabs>
        <w:ind w:left="1386" w:hanging="360"/>
      </w:pPr>
      <w:rPr>
        <w:rFonts w:cs="Times New Roman" w:hint="default"/>
      </w:rPr>
    </w:lvl>
    <w:lvl w:ilvl="1" w:tplc="04090019" w:tentative="1">
      <w:start w:val="1"/>
      <w:numFmt w:val="lowerLetter"/>
      <w:lvlText w:val="%2."/>
      <w:lvlJc w:val="left"/>
      <w:pPr>
        <w:tabs>
          <w:tab w:val="num" w:pos="2106"/>
        </w:tabs>
        <w:ind w:left="2106" w:hanging="360"/>
      </w:pPr>
      <w:rPr>
        <w:rFonts w:cs="Times New Roman"/>
      </w:rPr>
    </w:lvl>
    <w:lvl w:ilvl="2" w:tplc="0409001B" w:tentative="1">
      <w:start w:val="1"/>
      <w:numFmt w:val="lowerRoman"/>
      <w:lvlText w:val="%3."/>
      <w:lvlJc w:val="right"/>
      <w:pPr>
        <w:tabs>
          <w:tab w:val="num" w:pos="2826"/>
        </w:tabs>
        <w:ind w:left="2826" w:hanging="180"/>
      </w:pPr>
      <w:rPr>
        <w:rFonts w:cs="Times New Roman"/>
      </w:rPr>
    </w:lvl>
    <w:lvl w:ilvl="3" w:tplc="0409000F" w:tentative="1">
      <w:start w:val="1"/>
      <w:numFmt w:val="decimal"/>
      <w:lvlText w:val="%4."/>
      <w:lvlJc w:val="left"/>
      <w:pPr>
        <w:tabs>
          <w:tab w:val="num" w:pos="3546"/>
        </w:tabs>
        <w:ind w:left="3546" w:hanging="360"/>
      </w:pPr>
      <w:rPr>
        <w:rFonts w:cs="Times New Roman"/>
      </w:rPr>
    </w:lvl>
    <w:lvl w:ilvl="4" w:tplc="04090019" w:tentative="1">
      <w:start w:val="1"/>
      <w:numFmt w:val="lowerLetter"/>
      <w:lvlText w:val="%5."/>
      <w:lvlJc w:val="left"/>
      <w:pPr>
        <w:tabs>
          <w:tab w:val="num" w:pos="4266"/>
        </w:tabs>
        <w:ind w:left="4266" w:hanging="360"/>
      </w:pPr>
      <w:rPr>
        <w:rFonts w:cs="Times New Roman"/>
      </w:rPr>
    </w:lvl>
    <w:lvl w:ilvl="5" w:tplc="0409001B" w:tentative="1">
      <w:start w:val="1"/>
      <w:numFmt w:val="lowerRoman"/>
      <w:lvlText w:val="%6."/>
      <w:lvlJc w:val="right"/>
      <w:pPr>
        <w:tabs>
          <w:tab w:val="num" w:pos="4986"/>
        </w:tabs>
        <w:ind w:left="4986" w:hanging="180"/>
      </w:pPr>
      <w:rPr>
        <w:rFonts w:cs="Times New Roman"/>
      </w:rPr>
    </w:lvl>
    <w:lvl w:ilvl="6" w:tplc="0409000F" w:tentative="1">
      <w:start w:val="1"/>
      <w:numFmt w:val="decimal"/>
      <w:lvlText w:val="%7."/>
      <w:lvlJc w:val="left"/>
      <w:pPr>
        <w:tabs>
          <w:tab w:val="num" w:pos="5706"/>
        </w:tabs>
        <w:ind w:left="5706" w:hanging="360"/>
      </w:pPr>
      <w:rPr>
        <w:rFonts w:cs="Times New Roman"/>
      </w:rPr>
    </w:lvl>
    <w:lvl w:ilvl="7" w:tplc="04090019" w:tentative="1">
      <w:start w:val="1"/>
      <w:numFmt w:val="lowerLetter"/>
      <w:lvlText w:val="%8."/>
      <w:lvlJc w:val="left"/>
      <w:pPr>
        <w:tabs>
          <w:tab w:val="num" w:pos="6426"/>
        </w:tabs>
        <w:ind w:left="6426" w:hanging="360"/>
      </w:pPr>
      <w:rPr>
        <w:rFonts w:cs="Times New Roman"/>
      </w:rPr>
    </w:lvl>
    <w:lvl w:ilvl="8" w:tplc="0409001B" w:tentative="1">
      <w:start w:val="1"/>
      <w:numFmt w:val="lowerRoman"/>
      <w:lvlText w:val="%9."/>
      <w:lvlJc w:val="right"/>
      <w:pPr>
        <w:tabs>
          <w:tab w:val="num" w:pos="7146"/>
        </w:tabs>
        <w:ind w:left="7146" w:hanging="180"/>
      </w:pPr>
      <w:rPr>
        <w:rFonts w:cs="Times New Roman"/>
      </w:rPr>
    </w:lvl>
  </w:abstractNum>
  <w:abstractNum w:abstractNumId="55">
    <w:nsid w:val="5C0156C0"/>
    <w:multiLevelType w:val="hybridMultilevel"/>
    <w:tmpl w:val="288848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6">
    <w:nsid w:val="5DEF6C83"/>
    <w:multiLevelType w:val="hybridMultilevel"/>
    <w:tmpl w:val="370064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7">
    <w:nsid w:val="5ED672E0"/>
    <w:multiLevelType w:val="hybridMultilevel"/>
    <w:tmpl w:val="EA0A36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nsid w:val="609D421A"/>
    <w:multiLevelType w:val="hybridMultilevel"/>
    <w:tmpl w:val="457AC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nsid w:val="674751B8"/>
    <w:multiLevelType w:val="hybridMultilevel"/>
    <w:tmpl w:val="929AA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67BC6AB2"/>
    <w:multiLevelType w:val="hybridMultilevel"/>
    <w:tmpl w:val="D9F8B5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nsid w:val="6B6307EB"/>
    <w:multiLevelType w:val="hybridMultilevel"/>
    <w:tmpl w:val="CCF67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nsid w:val="6CDB4BDD"/>
    <w:multiLevelType w:val="hybridMultilevel"/>
    <w:tmpl w:val="35BCCF52"/>
    <w:lvl w:ilvl="0" w:tplc="FF4EF824">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nsid w:val="6D7A233D"/>
    <w:multiLevelType w:val="hybridMultilevel"/>
    <w:tmpl w:val="0AC23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6EE929A5"/>
    <w:multiLevelType w:val="hybridMultilevel"/>
    <w:tmpl w:val="D92E72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5">
    <w:nsid w:val="71F173CC"/>
    <w:multiLevelType w:val="hybridMultilevel"/>
    <w:tmpl w:val="5A9EE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nsid w:val="723D6267"/>
    <w:multiLevelType w:val="hybridMultilevel"/>
    <w:tmpl w:val="9A8A17C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67">
    <w:nsid w:val="75951CB6"/>
    <w:multiLevelType w:val="hybridMultilevel"/>
    <w:tmpl w:val="685C15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nsid w:val="78604337"/>
    <w:multiLevelType w:val="hybridMultilevel"/>
    <w:tmpl w:val="91CEF608"/>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69">
    <w:nsid w:val="7ACE03B5"/>
    <w:multiLevelType w:val="hybridMultilevel"/>
    <w:tmpl w:val="D146E2B8"/>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70">
    <w:nsid w:val="7AE14DF4"/>
    <w:multiLevelType w:val="hybridMultilevel"/>
    <w:tmpl w:val="67E8A8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7BFE0A30"/>
    <w:multiLevelType w:val="hybridMultilevel"/>
    <w:tmpl w:val="1DE2EC66"/>
    <w:lvl w:ilvl="0" w:tplc="0C09000F">
      <w:start w:val="1"/>
      <w:numFmt w:val="decimal"/>
      <w:lvlText w:val="%1."/>
      <w:lvlJc w:val="left"/>
      <w:pPr>
        <w:ind w:left="720" w:hanging="720"/>
      </w:pPr>
      <w:rPr>
        <w:rFonts w:hint="default"/>
      </w:rPr>
    </w:lvl>
    <w:lvl w:ilvl="1" w:tplc="0C090019">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abstractNum w:abstractNumId="72">
    <w:nsid w:val="7D1F6E67"/>
    <w:multiLevelType w:val="hybridMultilevel"/>
    <w:tmpl w:val="566494F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nsid w:val="7D684C1E"/>
    <w:multiLevelType w:val="hybridMultilevel"/>
    <w:tmpl w:val="A68853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54"/>
  </w:num>
  <w:num w:numId="2">
    <w:abstractNumId w:val="62"/>
  </w:num>
  <w:num w:numId="3">
    <w:abstractNumId w:val="16"/>
  </w:num>
  <w:num w:numId="4">
    <w:abstractNumId w:val="72"/>
  </w:num>
  <w:num w:numId="5">
    <w:abstractNumId w:val="66"/>
  </w:num>
  <w:num w:numId="6">
    <w:abstractNumId w:val="47"/>
  </w:num>
  <w:num w:numId="7">
    <w:abstractNumId w:val="6"/>
  </w:num>
  <w:num w:numId="8">
    <w:abstractNumId w:val="36"/>
  </w:num>
  <w:num w:numId="9">
    <w:abstractNumId w:val="49"/>
  </w:num>
  <w:num w:numId="10">
    <w:abstractNumId w:val="39"/>
  </w:num>
  <w:num w:numId="11">
    <w:abstractNumId w:val="7"/>
  </w:num>
  <w:num w:numId="12">
    <w:abstractNumId w:val="28"/>
  </w:num>
  <w:num w:numId="13">
    <w:abstractNumId w:val="11"/>
  </w:num>
  <w:num w:numId="14">
    <w:abstractNumId w:val="48"/>
  </w:num>
  <w:num w:numId="15">
    <w:abstractNumId w:val="24"/>
  </w:num>
  <w:num w:numId="16">
    <w:abstractNumId w:val="13"/>
  </w:num>
  <w:num w:numId="17">
    <w:abstractNumId w:val="34"/>
  </w:num>
  <w:num w:numId="18">
    <w:abstractNumId w:val="56"/>
  </w:num>
  <w:num w:numId="19">
    <w:abstractNumId w:val="23"/>
  </w:num>
  <w:num w:numId="20">
    <w:abstractNumId w:val="64"/>
  </w:num>
  <w:num w:numId="21">
    <w:abstractNumId w:val="44"/>
  </w:num>
  <w:num w:numId="22">
    <w:abstractNumId w:val="9"/>
  </w:num>
  <w:num w:numId="23">
    <w:abstractNumId w:val="73"/>
  </w:num>
  <w:num w:numId="24">
    <w:abstractNumId w:val="30"/>
  </w:num>
  <w:num w:numId="25">
    <w:abstractNumId w:val="8"/>
  </w:num>
  <w:num w:numId="26">
    <w:abstractNumId w:val="26"/>
  </w:num>
  <w:num w:numId="27">
    <w:abstractNumId w:val="1"/>
  </w:num>
  <w:num w:numId="28">
    <w:abstractNumId w:val="51"/>
  </w:num>
  <w:num w:numId="29">
    <w:abstractNumId w:val="55"/>
  </w:num>
  <w:num w:numId="30">
    <w:abstractNumId w:val="40"/>
  </w:num>
  <w:num w:numId="31">
    <w:abstractNumId w:val="0"/>
  </w:num>
  <w:num w:numId="32">
    <w:abstractNumId w:val="25"/>
  </w:num>
  <w:num w:numId="33">
    <w:abstractNumId w:val="37"/>
  </w:num>
  <w:num w:numId="34">
    <w:abstractNumId w:val="12"/>
  </w:num>
  <w:num w:numId="35">
    <w:abstractNumId w:val="19"/>
  </w:num>
  <w:num w:numId="36">
    <w:abstractNumId w:val="35"/>
  </w:num>
  <w:num w:numId="37">
    <w:abstractNumId w:val="52"/>
  </w:num>
  <w:num w:numId="38">
    <w:abstractNumId w:val="69"/>
  </w:num>
  <w:num w:numId="39">
    <w:abstractNumId w:val="68"/>
  </w:num>
  <w:num w:numId="40">
    <w:abstractNumId w:val="4"/>
  </w:num>
  <w:num w:numId="41">
    <w:abstractNumId w:val="60"/>
  </w:num>
  <w:num w:numId="42">
    <w:abstractNumId w:val="58"/>
  </w:num>
  <w:num w:numId="43">
    <w:abstractNumId w:val="45"/>
  </w:num>
  <w:num w:numId="44">
    <w:abstractNumId w:val="27"/>
  </w:num>
  <w:num w:numId="45">
    <w:abstractNumId w:val="38"/>
  </w:num>
  <w:num w:numId="46">
    <w:abstractNumId w:val="20"/>
  </w:num>
  <w:num w:numId="47">
    <w:abstractNumId w:val="10"/>
  </w:num>
  <w:num w:numId="48">
    <w:abstractNumId w:val="57"/>
  </w:num>
  <w:num w:numId="49">
    <w:abstractNumId w:val="43"/>
  </w:num>
  <w:num w:numId="50">
    <w:abstractNumId w:val="14"/>
  </w:num>
  <w:num w:numId="51">
    <w:abstractNumId w:val="32"/>
  </w:num>
  <w:num w:numId="52">
    <w:abstractNumId w:val="42"/>
  </w:num>
  <w:num w:numId="53">
    <w:abstractNumId w:val="18"/>
  </w:num>
  <w:num w:numId="54">
    <w:abstractNumId w:val="22"/>
  </w:num>
  <w:num w:numId="55">
    <w:abstractNumId w:val="2"/>
  </w:num>
  <w:num w:numId="56">
    <w:abstractNumId w:val="15"/>
  </w:num>
  <w:num w:numId="57">
    <w:abstractNumId w:val="3"/>
  </w:num>
  <w:num w:numId="58">
    <w:abstractNumId w:val="21"/>
  </w:num>
  <w:num w:numId="59">
    <w:abstractNumId w:val="63"/>
  </w:num>
  <w:num w:numId="60">
    <w:abstractNumId w:val="33"/>
  </w:num>
  <w:num w:numId="61">
    <w:abstractNumId w:val="59"/>
  </w:num>
  <w:num w:numId="62">
    <w:abstractNumId w:val="67"/>
  </w:num>
  <w:num w:numId="63">
    <w:abstractNumId w:val="46"/>
  </w:num>
  <w:num w:numId="64">
    <w:abstractNumId w:val="61"/>
  </w:num>
  <w:num w:numId="65">
    <w:abstractNumId w:val="41"/>
  </w:num>
  <w:num w:numId="66">
    <w:abstractNumId w:val="65"/>
  </w:num>
  <w:num w:numId="67">
    <w:abstractNumId w:val="29"/>
  </w:num>
  <w:num w:numId="68">
    <w:abstractNumId w:val="31"/>
  </w:num>
  <w:num w:numId="69">
    <w:abstractNumId w:val="50"/>
  </w:num>
  <w:num w:numId="70">
    <w:abstractNumId w:val="71"/>
  </w:num>
  <w:num w:numId="71">
    <w:abstractNumId w:val="17"/>
  </w:num>
  <w:num w:numId="72">
    <w:abstractNumId w:val="5"/>
  </w:num>
  <w:num w:numId="73">
    <w:abstractNumId w:val="53"/>
  </w:num>
  <w:num w:numId="74">
    <w:abstractNumId w:val="70"/>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10"/>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Medical J&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e5fdxzt9ztxsvge9t2mvev5nzss5tdfwd0dw&quot;&gt;EndnoteforSystemaicReviewPaper&lt;record-ids&gt;&lt;item&gt;2&lt;/item&gt;&lt;item&gt;3&lt;/item&gt;&lt;item&gt;5&lt;/item&gt;&lt;item&gt;53&lt;/item&gt;&lt;item&gt;98&lt;/item&gt;&lt;/record-ids&gt;&lt;/item&gt;&lt;/Libraries&gt;"/>
  </w:docVars>
  <w:rsids>
    <w:rsidRoot w:val="003771FE"/>
    <w:rsid w:val="0000114F"/>
    <w:rsid w:val="00001C83"/>
    <w:rsid w:val="000022E5"/>
    <w:rsid w:val="00002849"/>
    <w:rsid w:val="00002C2D"/>
    <w:rsid w:val="00003113"/>
    <w:rsid w:val="0000330E"/>
    <w:rsid w:val="000033AE"/>
    <w:rsid w:val="0000358E"/>
    <w:rsid w:val="0000366F"/>
    <w:rsid w:val="00003D80"/>
    <w:rsid w:val="00004034"/>
    <w:rsid w:val="000054EA"/>
    <w:rsid w:val="00007DA1"/>
    <w:rsid w:val="00007E8C"/>
    <w:rsid w:val="00010FE6"/>
    <w:rsid w:val="000114C4"/>
    <w:rsid w:val="00011836"/>
    <w:rsid w:val="00011E02"/>
    <w:rsid w:val="00012A35"/>
    <w:rsid w:val="000136E8"/>
    <w:rsid w:val="00015213"/>
    <w:rsid w:val="000169AD"/>
    <w:rsid w:val="00016DDE"/>
    <w:rsid w:val="00017020"/>
    <w:rsid w:val="00017385"/>
    <w:rsid w:val="0001794D"/>
    <w:rsid w:val="000201DD"/>
    <w:rsid w:val="000201FD"/>
    <w:rsid w:val="0002037B"/>
    <w:rsid w:val="0002099D"/>
    <w:rsid w:val="00020CCF"/>
    <w:rsid w:val="00020D80"/>
    <w:rsid w:val="0002151E"/>
    <w:rsid w:val="0002198E"/>
    <w:rsid w:val="0002240B"/>
    <w:rsid w:val="00022BD7"/>
    <w:rsid w:val="00022CBE"/>
    <w:rsid w:val="00023060"/>
    <w:rsid w:val="00023331"/>
    <w:rsid w:val="000233BF"/>
    <w:rsid w:val="00024259"/>
    <w:rsid w:val="00024BBB"/>
    <w:rsid w:val="00025B02"/>
    <w:rsid w:val="00026602"/>
    <w:rsid w:val="00026641"/>
    <w:rsid w:val="0002693D"/>
    <w:rsid w:val="00026A11"/>
    <w:rsid w:val="00026F39"/>
    <w:rsid w:val="000275FA"/>
    <w:rsid w:val="00027E9B"/>
    <w:rsid w:val="000304F5"/>
    <w:rsid w:val="0003052B"/>
    <w:rsid w:val="00030B87"/>
    <w:rsid w:val="0003134C"/>
    <w:rsid w:val="000316F9"/>
    <w:rsid w:val="00031931"/>
    <w:rsid w:val="000319AA"/>
    <w:rsid w:val="00031AAC"/>
    <w:rsid w:val="00032F2A"/>
    <w:rsid w:val="000347B0"/>
    <w:rsid w:val="00034B93"/>
    <w:rsid w:val="0003625F"/>
    <w:rsid w:val="00036677"/>
    <w:rsid w:val="000367B2"/>
    <w:rsid w:val="00036918"/>
    <w:rsid w:val="00036C60"/>
    <w:rsid w:val="00036D30"/>
    <w:rsid w:val="000377F3"/>
    <w:rsid w:val="00037E40"/>
    <w:rsid w:val="00040310"/>
    <w:rsid w:val="000408C0"/>
    <w:rsid w:val="00040D73"/>
    <w:rsid w:val="000413A9"/>
    <w:rsid w:val="00042C6F"/>
    <w:rsid w:val="00042F28"/>
    <w:rsid w:val="00043892"/>
    <w:rsid w:val="00044FFD"/>
    <w:rsid w:val="00045BDA"/>
    <w:rsid w:val="00046CA7"/>
    <w:rsid w:val="00050185"/>
    <w:rsid w:val="000502B0"/>
    <w:rsid w:val="00050537"/>
    <w:rsid w:val="00050953"/>
    <w:rsid w:val="00050BA1"/>
    <w:rsid w:val="00052766"/>
    <w:rsid w:val="00052B08"/>
    <w:rsid w:val="00053EAE"/>
    <w:rsid w:val="00054381"/>
    <w:rsid w:val="00054B01"/>
    <w:rsid w:val="00054B22"/>
    <w:rsid w:val="00055523"/>
    <w:rsid w:val="00055881"/>
    <w:rsid w:val="00055BDE"/>
    <w:rsid w:val="0005709D"/>
    <w:rsid w:val="000576E3"/>
    <w:rsid w:val="00057DCB"/>
    <w:rsid w:val="00060BF8"/>
    <w:rsid w:val="00061759"/>
    <w:rsid w:val="000617B2"/>
    <w:rsid w:val="00061833"/>
    <w:rsid w:val="0006203F"/>
    <w:rsid w:val="00062E56"/>
    <w:rsid w:val="0006306B"/>
    <w:rsid w:val="000636AA"/>
    <w:rsid w:val="00063D13"/>
    <w:rsid w:val="00063EFA"/>
    <w:rsid w:val="00064023"/>
    <w:rsid w:val="000640B3"/>
    <w:rsid w:val="000644E2"/>
    <w:rsid w:val="00064910"/>
    <w:rsid w:val="00064EC0"/>
    <w:rsid w:val="0006516B"/>
    <w:rsid w:val="0006590E"/>
    <w:rsid w:val="00065B34"/>
    <w:rsid w:val="00065FCC"/>
    <w:rsid w:val="00065FE6"/>
    <w:rsid w:val="00066BF9"/>
    <w:rsid w:val="000673B9"/>
    <w:rsid w:val="00067A92"/>
    <w:rsid w:val="00067B5C"/>
    <w:rsid w:val="000705CD"/>
    <w:rsid w:val="00070CA3"/>
    <w:rsid w:val="00072615"/>
    <w:rsid w:val="00072D3F"/>
    <w:rsid w:val="000739DE"/>
    <w:rsid w:val="00073F58"/>
    <w:rsid w:val="00074AB9"/>
    <w:rsid w:val="0007506A"/>
    <w:rsid w:val="0007519F"/>
    <w:rsid w:val="00076562"/>
    <w:rsid w:val="0007684B"/>
    <w:rsid w:val="0007795E"/>
    <w:rsid w:val="00077F65"/>
    <w:rsid w:val="0008069D"/>
    <w:rsid w:val="000806DC"/>
    <w:rsid w:val="00080CEA"/>
    <w:rsid w:val="0008114F"/>
    <w:rsid w:val="00081C06"/>
    <w:rsid w:val="00081F3F"/>
    <w:rsid w:val="00082A55"/>
    <w:rsid w:val="00082C67"/>
    <w:rsid w:val="000832B4"/>
    <w:rsid w:val="00084329"/>
    <w:rsid w:val="00085731"/>
    <w:rsid w:val="00086FD8"/>
    <w:rsid w:val="00087461"/>
    <w:rsid w:val="00087507"/>
    <w:rsid w:val="00087916"/>
    <w:rsid w:val="00090AD7"/>
    <w:rsid w:val="00090FDD"/>
    <w:rsid w:val="00091945"/>
    <w:rsid w:val="00091F69"/>
    <w:rsid w:val="00092098"/>
    <w:rsid w:val="0009286F"/>
    <w:rsid w:val="00092C08"/>
    <w:rsid w:val="00092F8D"/>
    <w:rsid w:val="00092FCC"/>
    <w:rsid w:val="00093570"/>
    <w:rsid w:val="00093CBC"/>
    <w:rsid w:val="00093EBE"/>
    <w:rsid w:val="000943C8"/>
    <w:rsid w:val="0009463C"/>
    <w:rsid w:val="00094D92"/>
    <w:rsid w:val="00094E93"/>
    <w:rsid w:val="000954D4"/>
    <w:rsid w:val="00095CC7"/>
    <w:rsid w:val="0009602C"/>
    <w:rsid w:val="000960DB"/>
    <w:rsid w:val="00096F64"/>
    <w:rsid w:val="0009764B"/>
    <w:rsid w:val="000A02F8"/>
    <w:rsid w:val="000A0A28"/>
    <w:rsid w:val="000A1353"/>
    <w:rsid w:val="000A14D7"/>
    <w:rsid w:val="000A210E"/>
    <w:rsid w:val="000A2528"/>
    <w:rsid w:val="000A26D9"/>
    <w:rsid w:val="000A2815"/>
    <w:rsid w:val="000A2B13"/>
    <w:rsid w:val="000A4956"/>
    <w:rsid w:val="000A516B"/>
    <w:rsid w:val="000A5280"/>
    <w:rsid w:val="000A57D4"/>
    <w:rsid w:val="000A5C40"/>
    <w:rsid w:val="000A6A9E"/>
    <w:rsid w:val="000A6EBA"/>
    <w:rsid w:val="000A79EA"/>
    <w:rsid w:val="000A7CDD"/>
    <w:rsid w:val="000A7F90"/>
    <w:rsid w:val="000B0332"/>
    <w:rsid w:val="000B051C"/>
    <w:rsid w:val="000B126F"/>
    <w:rsid w:val="000B14E1"/>
    <w:rsid w:val="000B1738"/>
    <w:rsid w:val="000B17D8"/>
    <w:rsid w:val="000B1CE3"/>
    <w:rsid w:val="000B1CF2"/>
    <w:rsid w:val="000B2184"/>
    <w:rsid w:val="000B2AA4"/>
    <w:rsid w:val="000B2E86"/>
    <w:rsid w:val="000B318D"/>
    <w:rsid w:val="000B3258"/>
    <w:rsid w:val="000B3410"/>
    <w:rsid w:val="000B4CC2"/>
    <w:rsid w:val="000B55B4"/>
    <w:rsid w:val="000B59FD"/>
    <w:rsid w:val="000B5BFB"/>
    <w:rsid w:val="000B5DA7"/>
    <w:rsid w:val="000B5DBB"/>
    <w:rsid w:val="000B7804"/>
    <w:rsid w:val="000C000E"/>
    <w:rsid w:val="000C0038"/>
    <w:rsid w:val="000C0C6C"/>
    <w:rsid w:val="000C25AC"/>
    <w:rsid w:val="000C2B4C"/>
    <w:rsid w:val="000C2BA7"/>
    <w:rsid w:val="000C2CC3"/>
    <w:rsid w:val="000C3F8C"/>
    <w:rsid w:val="000C40B1"/>
    <w:rsid w:val="000C4747"/>
    <w:rsid w:val="000C4BBB"/>
    <w:rsid w:val="000C6A7E"/>
    <w:rsid w:val="000C6D30"/>
    <w:rsid w:val="000C6F4E"/>
    <w:rsid w:val="000C7C2B"/>
    <w:rsid w:val="000C7E71"/>
    <w:rsid w:val="000C7ED7"/>
    <w:rsid w:val="000D0067"/>
    <w:rsid w:val="000D0F53"/>
    <w:rsid w:val="000D27DF"/>
    <w:rsid w:val="000D4CD0"/>
    <w:rsid w:val="000D5E74"/>
    <w:rsid w:val="000D7193"/>
    <w:rsid w:val="000D7D0C"/>
    <w:rsid w:val="000E017A"/>
    <w:rsid w:val="000E09A3"/>
    <w:rsid w:val="000E2716"/>
    <w:rsid w:val="000E2EAB"/>
    <w:rsid w:val="000E32C5"/>
    <w:rsid w:val="000E35DE"/>
    <w:rsid w:val="000E421F"/>
    <w:rsid w:val="000E4789"/>
    <w:rsid w:val="000E4AB8"/>
    <w:rsid w:val="000E5CFF"/>
    <w:rsid w:val="000E5DDA"/>
    <w:rsid w:val="000E5F73"/>
    <w:rsid w:val="000E6EAB"/>
    <w:rsid w:val="000E6EB7"/>
    <w:rsid w:val="000E71E6"/>
    <w:rsid w:val="000F017D"/>
    <w:rsid w:val="000F0C26"/>
    <w:rsid w:val="000F1C8D"/>
    <w:rsid w:val="000F1EDE"/>
    <w:rsid w:val="000F1FBE"/>
    <w:rsid w:val="000F2445"/>
    <w:rsid w:val="000F2A4A"/>
    <w:rsid w:val="000F3174"/>
    <w:rsid w:val="000F527B"/>
    <w:rsid w:val="000F529B"/>
    <w:rsid w:val="000F53D5"/>
    <w:rsid w:val="000F63E7"/>
    <w:rsid w:val="000F7368"/>
    <w:rsid w:val="000F7574"/>
    <w:rsid w:val="001005CC"/>
    <w:rsid w:val="0010074C"/>
    <w:rsid w:val="001008F0"/>
    <w:rsid w:val="00100CBE"/>
    <w:rsid w:val="00100F53"/>
    <w:rsid w:val="001010D8"/>
    <w:rsid w:val="001021B2"/>
    <w:rsid w:val="001029A7"/>
    <w:rsid w:val="00102B1B"/>
    <w:rsid w:val="0010313B"/>
    <w:rsid w:val="00104775"/>
    <w:rsid w:val="00105788"/>
    <w:rsid w:val="0010598A"/>
    <w:rsid w:val="00105D9A"/>
    <w:rsid w:val="0010616A"/>
    <w:rsid w:val="00106286"/>
    <w:rsid w:val="00106E8E"/>
    <w:rsid w:val="00107EF1"/>
    <w:rsid w:val="00110821"/>
    <w:rsid w:val="0011110B"/>
    <w:rsid w:val="00111160"/>
    <w:rsid w:val="001112E8"/>
    <w:rsid w:val="00111394"/>
    <w:rsid w:val="00111AA4"/>
    <w:rsid w:val="00111C2E"/>
    <w:rsid w:val="00111E14"/>
    <w:rsid w:val="001122E3"/>
    <w:rsid w:val="001125C2"/>
    <w:rsid w:val="001128AE"/>
    <w:rsid w:val="00112910"/>
    <w:rsid w:val="00112D7C"/>
    <w:rsid w:val="00112D9B"/>
    <w:rsid w:val="00113040"/>
    <w:rsid w:val="00113B06"/>
    <w:rsid w:val="00114019"/>
    <w:rsid w:val="00114556"/>
    <w:rsid w:val="0011527C"/>
    <w:rsid w:val="00115385"/>
    <w:rsid w:val="00116411"/>
    <w:rsid w:val="0011648F"/>
    <w:rsid w:val="00120205"/>
    <w:rsid w:val="00120DAC"/>
    <w:rsid w:val="00121C41"/>
    <w:rsid w:val="00122292"/>
    <w:rsid w:val="00122327"/>
    <w:rsid w:val="00122A7B"/>
    <w:rsid w:val="00122FAF"/>
    <w:rsid w:val="0012339A"/>
    <w:rsid w:val="00123878"/>
    <w:rsid w:val="001240EA"/>
    <w:rsid w:val="0012460D"/>
    <w:rsid w:val="00124F0C"/>
    <w:rsid w:val="001251E9"/>
    <w:rsid w:val="00126F40"/>
    <w:rsid w:val="00127198"/>
    <w:rsid w:val="001272A4"/>
    <w:rsid w:val="00127DC8"/>
    <w:rsid w:val="00127F76"/>
    <w:rsid w:val="00130110"/>
    <w:rsid w:val="001304E6"/>
    <w:rsid w:val="00130F05"/>
    <w:rsid w:val="0013120A"/>
    <w:rsid w:val="00131630"/>
    <w:rsid w:val="00131E56"/>
    <w:rsid w:val="00131E72"/>
    <w:rsid w:val="001325FF"/>
    <w:rsid w:val="0013274E"/>
    <w:rsid w:val="001327C5"/>
    <w:rsid w:val="0013283B"/>
    <w:rsid w:val="0013287E"/>
    <w:rsid w:val="00133A45"/>
    <w:rsid w:val="00133A5B"/>
    <w:rsid w:val="001356FD"/>
    <w:rsid w:val="00135701"/>
    <w:rsid w:val="001358C9"/>
    <w:rsid w:val="001359F7"/>
    <w:rsid w:val="0013648A"/>
    <w:rsid w:val="001366CF"/>
    <w:rsid w:val="001368A8"/>
    <w:rsid w:val="00136BDB"/>
    <w:rsid w:val="00136E98"/>
    <w:rsid w:val="001378D0"/>
    <w:rsid w:val="0013791C"/>
    <w:rsid w:val="00137E17"/>
    <w:rsid w:val="001409A2"/>
    <w:rsid w:val="001411EE"/>
    <w:rsid w:val="0014142A"/>
    <w:rsid w:val="001415BD"/>
    <w:rsid w:val="00142054"/>
    <w:rsid w:val="00142387"/>
    <w:rsid w:val="00142510"/>
    <w:rsid w:val="00142793"/>
    <w:rsid w:val="001427EC"/>
    <w:rsid w:val="00143AFC"/>
    <w:rsid w:val="00144030"/>
    <w:rsid w:val="00144FBB"/>
    <w:rsid w:val="001450F8"/>
    <w:rsid w:val="001454C2"/>
    <w:rsid w:val="001455A8"/>
    <w:rsid w:val="001460AA"/>
    <w:rsid w:val="00147B17"/>
    <w:rsid w:val="00147FDE"/>
    <w:rsid w:val="00150238"/>
    <w:rsid w:val="0015061B"/>
    <w:rsid w:val="00150B50"/>
    <w:rsid w:val="00150E02"/>
    <w:rsid w:val="00151532"/>
    <w:rsid w:val="0015356A"/>
    <w:rsid w:val="0015414A"/>
    <w:rsid w:val="00154235"/>
    <w:rsid w:val="0015464B"/>
    <w:rsid w:val="00155EE3"/>
    <w:rsid w:val="00156282"/>
    <w:rsid w:val="001568B5"/>
    <w:rsid w:val="00160018"/>
    <w:rsid w:val="00160A78"/>
    <w:rsid w:val="00160FC6"/>
    <w:rsid w:val="00160FF6"/>
    <w:rsid w:val="00161548"/>
    <w:rsid w:val="00161658"/>
    <w:rsid w:val="001616BC"/>
    <w:rsid w:val="00161787"/>
    <w:rsid w:val="001618B7"/>
    <w:rsid w:val="001618EC"/>
    <w:rsid w:val="00161C55"/>
    <w:rsid w:val="0016244B"/>
    <w:rsid w:val="00162794"/>
    <w:rsid w:val="00162E3A"/>
    <w:rsid w:val="001646DC"/>
    <w:rsid w:val="00164E7C"/>
    <w:rsid w:val="001652E2"/>
    <w:rsid w:val="00165316"/>
    <w:rsid w:val="00165672"/>
    <w:rsid w:val="00165915"/>
    <w:rsid w:val="00165A4F"/>
    <w:rsid w:val="00165BA8"/>
    <w:rsid w:val="001670B5"/>
    <w:rsid w:val="00167CC5"/>
    <w:rsid w:val="00167F16"/>
    <w:rsid w:val="00167FC9"/>
    <w:rsid w:val="0017159A"/>
    <w:rsid w:val="001715C2"/>
    <w:rsid w:val="001716ED"/>
    <w:rsid w:val="00171E7D"/>
    <w:rsid w:val="00171F88"/>
    <w:rsid w:val="0017287D"/>
    <w:rsid w:val="00172979"/>
    <w:rsid w:val="00172C2D"/>
    <w:rsid w:val="0017312D"/>
    <w:rsid w:val="00173197"/>
    <w:rsid w:val="00174B56"/>
    <w:rsid w:val="00174F5E"/>
    <w:rsid w:val="001750FE"/>
    <w:rsid w:val="00175B61"/>
    <w:rsid w:val="00176437"/>
    <w:rsid w:val="00176AF6"/>
    <w:rsid w:val="00176BBF"/>
    <w:rsid w:val="00176F49"/>
    <w:rsid w:val="00180047"/>
    <w:rsid w:val="00180280"/>
    <w:rsid w:val="00180755"/>
    <w:rsid w:val="00180E70"/>
    <w:rsid w:val="00181659"/>
    <w:rsid w:val="00181989"/>
    <w:rsid w:val="00181FFF"/>
    <w:rsid w:val="001826A1"/>
    <w:rsid w:val="0018298E"/>
    <w:rsid w:val="0018349E"/>
    <w:rsid w:val="00183928"/>
    <w:rsid w:val="00183D43"/>
    <w:rsid w:val="00183F64"/>
    <w:rsid w:val="00184216"/>
    <w:rsid w:val="00186BA6"/>
    <w:rsid w:val="00186F58"/>
    <w:rsid w:val="00187493"/>
    <w:rsid w:val="00190343"/>
    <w:rsid w:val="0019110B"/>
    <w:rsid w:val="0019126C"/>
    <w:rsid w:val="00191A70"/>
    <w:rsid w:val="001921A2"/>
    <w:rsid w:val="00193980"/>
    <w:rsid w:val="0019398E"/>
    <w:rsid w:val="00193E9F"/>
    <w:rsid w:val="00195862"/>
    <w:rsid w:val="00195A26"/>
    <w:rsid w:val="00196951"/>
    <w:rsid w:val="00196C8A"/>
    <w:rsid w:val="00196D20"/>
    <w:rsid w:val="00197354"/>
    <w:rsid w:val="00197F1C"/>
    <w:rsid w:val="001A0EF1"/>
    <w:rsid w:val="001A0F86"/>
    <w:rsid w:val="001A1C49"/>
    <w:rsid w:val="001A2BE7"/>
    <w:rsid w:val="001A34C6"/>
    <w:rsid w:val="001A3D0A"/>
    <w:rsid w:val="001A3FBE"/>
    <w:rsid w:val="001A4015"/>
    <w:rsid w:val="001A4B5F"/>
    <w:rsid w:val="001A56F9"/>
    <w:rsid w:val="001A5BF5"/>
    <w:rsid w:val="001A66F0"/>
    <w:rsid w:val="001A6A2C"/>
    <w:rsid w:val="001B024F"/>
    <w:rsid w:val="001B03D6"/>
    <w:rsid w:val="001B0453"/>
    <w:rsid w:val="001B048A"/>
    <w:rsid w:val="001B0B86"/>
    <w:rsid w:val="001B0D60"/>
    <w:rsid w:val="001B0D91"/>
    <w:rsid w:val="001B179B"/>
    <w:rsid w:val="001B1DD4"/>
    <w:rsid w:val="001B1DDF"/>
    <w:rsid w:val="001B2E1F"/>
    <w:rsid w:val="001B32CF"/>
    <w:rsid w:val="001B3702"/>
    <w:rsid w:val="001B4AC2"/>
    <w:rsid w:val="001B60A5"/>
    <w:rsid w:val="001B6C94"/>
    <w:rsid w:val="001B7489"/>
    <w:rsid w:val="001B7863"/>
    <w:rsid w:val="001B7D3A"/>
    <w:rsid w:val="001B7DAE"/>
    <w:rsid w:val="001B7F3D"/>
    <w:rsid w:val="001C1320"/>
    <w:rsid w:val="001C1BA2"/>
    <w:rsid w:val="001C1E97"/>
    <w:rsid w:val="001C2931"/>
    <w:rsid w:val="001C46F7"/>
    <w:rsid w:val="001C4F1F"/>
    <w:rsid w:val="001C5202"/>
    <w:rsid w:val="001C5730"/>
    <w:rsid w:val="001C5DB2"/>
    <w:rsid w:val="001C6300"/>
    <w:rsid w:val="001C6625"/>
    <w:rsid w:val="001C6DA4"/>
    <w:rsid w:val="001C79D6"/>
    <w:rsid w:val="001C7ED6"/>
    <w:rsid w:val="001D004C"/>
    <w:rsid w:val="001D075B"/>
    <w:rsid w:val="001D07B3"/>
    <w:rsid w:val="001D0CF8"/>
    <w:rsid w:val="001D0F3B"/>
    <w:rsid w:val="001D198A"/>
    <w:rsid w:val="001D1BAB"/>
    <w:rsid w:val="001D20A3"/>
    <w:rsid w:val="001D3C7C"/>
    <w:rsid w:val="001D4085"/>
    <w:rsid w:val="001D409D"/>
    <w:rsid w:val="001D4224"/>
    <w:rsid w:val="001D460C"/>
    <w:rsid w:val="001D4671"/>
    <w:rsid w:val="001D4789"/>
    <w:rsid w:val="001D4798"/>
    <w:rsid w:val="001D4BC1"/>
    <w:rsid w:val="001D4C30"/>
    <w:rsid w:val="001D5D0F"/>
    <w:rsid w:val="001D5EC7"/>
    <w:rsid w:val="001D6778"/>
    <w:rsid w:val="001D6D15"/>
    <w:rsid w:val="001D7746"/>
    <w:rsid w:val="001D7B76"/>
    <w:rsid w:val="001E046D"/>
    <w:rsid w:val="001E0574"/>
    <w:rsid w:val="001E06EC"/>
    <w:rsid w:val="001E0867"/>
    <w:rsid w:val="001E0C48"/>
    <w:rsid w:val="001E0CBE"/>
    <w:rsid w:val="001E0D7C"/>
    <w:rsid w:val="001E100C"/>
    <w:rsid w:val="001E14E5"/>
    <w:rsid w:val="001E179B"/>
    <w:rsid w:val="001E1B5B"/>
    <w:rsid w:val="001E1E99"/>
    <w:rsid w:val="001E3D97"/>
    <w:rsid w:val="001E43A8"/>
    <w:rsid w:val="001E64E7"/>
    <w:rsid w:val="001E6BE7"/>
    <w:rsid w:val="001F0322"/>
    <w:rsid w:val="001F051C"/>
    <w:rsid w:val="001F143D"/>
    <w:rsid w:val="001F1941"/>
    <w:rsid w:val="001F1AAB"/>
    <w:rsid w:val="001F240E"/>
    <w:rsid w:val="001F2860"/>
    <w:rsid w:val="001F2A73"/>
    <w:rsid w:val="001F3090"/>
    <w:rsid w:val="001F31FE"/>
    <w:rsid w:val="001F35D4"/>
    <w:rsid w:val="001F3949"/>
    <w:rsid w:val="001F4466"/>
    <w:rsid w:val="001F638C"/>
    <w:rsid w:val="001F646A"/>
    <w:rsid w:val="001F6C8A"/>
    <w:rsid w:val="001F7512"/>
    <w:rsid w:val="001F7D4C"/>
    <w:rsid w:val="00200469"/>
    <w:rsid w:val="00201AB2"/>
    <w:rsid w:val="00201BCC"/>
    <w:rsid w:val="0020269F"/>
    <w:rsid w:val="00202A53"/>
    <w:rsid w:val="00203E48"/>
    <w:rsid w:val="00204826"/>
    <w:rsid w:val="00204D66"/>
    <w:rsid w:val="00205973"/>
    <w:rsid w:val="00205E11"/>
    <w:rsid w:val="00205F02"/>
    <w:rsid w:val="00206CBB"/>
    <w:rsid w:val="00207E74"/>
    <w:rsid w:val="00210466"/>
    <w:rsid w:val="00210784"/>
    <w:rsid w:val="00210C5F"/>
    <w:rsid w:val="002111C6"/>
    <w:rsid w:val="00211D85"/>
    <w:rsid w:val="00211E1D"/>
    <w:rsid w:val="00211EB2"/>
    <w:rsid w:val="0021452D"/>
    <w:rsid w:val="00214579"/>
    <w:rsid w:val="00215122"/>
    <w:rsid w:val="00215346"/>
    <w:rsid w:val="00215D88"/>
    <w:rsid w:val="00216775"/>
    <w:rsid w:val="00216BD3"/>
    <w:rsid w:val="00216D57"/>
    <w:rsid w:val="00217A14"/>
    <w:rsid w:val="00217FC5"/>
    <w:rsid w:val="002204C3"/>
    <w:rsid w:val="00220CA6"/>
    <w:rsid w:val="00220D4F"/>
    <w:rsid w:val="0022173B"/>
    <w:rsid w:val="002226D5"/>
    <w:rsid w:val="00222B3F"/>
    <w:rsid w:val="00222D80"/>
    <w:rsid w:val="002236EE"/>
    <w:rsid w:val="0022372D"/>
    <w:rsid w:val="00223ECA"/>
    <w:rsid w:val="00224F21"/>
    <w:rsid w:val="0022522D"/>
    <w:rsid w:val="0022595C"/>
    <w:rsid w:val="00225F8D"/>
    <w:rsid w:val="00226191"/>
    <w:rsid w:val="00227099"/>
    <w:rsid w:val="00227332"/>
    <w:rsid w:val="0022744E"/>
    <w:rsid w:val="002277A3"/>
    <w:rsid w:val="00227B27"/>
    <w:rsid w:val="002302AC"/>
    <w:rsid w:val="00230E84"/>
    <w:rsid w:val="00231A33"/>
    <w:rsid w:val="00233FEE"/>
    <w:rsid w:val="00234D01"/>
    <w:rsid w:val="00234D18"/>
    <w:rsid w:val="00234E16"/>
    <w:rsid w:val="00235CBA"/>
    <w:rsid w:val="002365B3"/>
    <w:rsid w:val="00240048"/>
    <w:rsid w:val="0024093F"/>
    <w:rsid w:val="002416E3"/>
    <w:rsid w:val="00241705"/>
    <w:rsid w:val="00242148"/>
    <w:rsid w:val="002427C3"/>
    <w:rsid w:val="00242955"/>
    <w:rsid w:val="00242D98"/>
    <w:rsid w:val="002436C1"/>
    <w:rsid w:val="0024387D"/>
    <w:rsid w:val="00243C90"/>
    <w:rsid w:val="002441B1"/>
    <w:rsid w:val="00244AC9"/>
    <w:rsid w:val="00245350"/>
    <w:rsid w:val="00245A29"/>
    <w:rsid w:val="00245C75"/>
    <w:rsid w:val="00246027"/>
    <w:rsid w:val="00246289"/>
    <w:rsid w:val="00246892"/>
    <w:rsid w:val="00246C6E"/>
    <w:rsid w:val="00246DD0"/>
    <w:rsid w:val="00247121"/>
    <w:rsid w:val="002471E9"/>
    <w:rsid w:val="002476DD"/>
    <w:rsid w:val="00250217"/>
    <w:rsid w:val="0025143A"/>
    <w:rsid w:val="00253747"/>
    <w:rsid w:val="00253B42"/>
    <w:rsid w:val="00253BA9"/>
    <w:rsid w:val="002545BE"/>
    <w:rsid w:val="00254E26"/>
    <w:rsid w:val="00255083"/>
    <w:rsid w:val="0025522C"/>
    <w:rsid w:val="00255E2D"/>
    <w:rsid w:val="0026034B"/>
    <w:rsid w:val="00261225"/>
    <w:rsid w:val="00261499"/>
    <w:rsid w:val="00262167"/>
    <w:rsid w:val="002627B6"/>
    <w:rsid w:val="0026287E"/>
    <w:rsid w:val="00262984"/>
    <w:rsid w:val="00263057"/>
    <w:rsid w:val="002634C3"/>
    <w:rsid w:val="0026374D"/>
    <w:rsid w:val="00264C93"/>
    <w:rsid w:val="00266693"/>
    <w:rsid w:val="00266AA5"/>
    <w:rsid w:val="00270190"/>
    <w:rsid w:val="00270215"/>
    <w:rsid w:val="00270E63"/>
    <w:rsid w:val="00271196"/>
    <w:rsid w:val="0027135B"/>
    <w:rsid w:val="00271B64"/>
    <w:rsid w:val="00271C24"/>
    <w:rsid w:val="00272167"/>
    <w:rsid w:val="002722CC"/>
    <w:rsid w:val="0027245C"/>
    <w:rsid w:val="002728DF"/>
    <w:rsid w:val="0027295B"/>
    <w:rsid w:val="00272BB7"/>
    <w:rsid w:val="00272CBC"/>
    <w:rsid w:val="002734BE"/>
    <w:rsid w:val="00273589"/>
    <w:rsid w:val="00273943"/>
    <w:rsid w:val="00273D93"/>
    <w:rsid w:val="002744C3"/>
    <w:rsid w:val="002749D6"/>
    <w:rsid w:val="00274B90"/>
    <w:rsid w:val="00274BA8"/>
    <w:rsid w:val="002760FD"/>
    <w:rsid w:val="00276530"/>
    <w:rsid w:val="00276BC5"/>
    <w:rsid w:val="00281610"/>
    <w:rsid w:val="0028271A"/>
    <w:rsid w:val="00282792"/>
    <w:rsid w:val="00282864"/>
    <w:rsid w:val="00282A4F"/>
    <w:rsid w:val="00283833"/>
    <w:rsid w:val="00283CCF"/>
    <w:rsid w:val="00284D6A"/>
    <w:rsid w:val="00285F3D"/>
    <w:rsid w:val="0028648A"/>
    <w:rsid w:val="00286535"/>
    <w:rsid w:val="00287450"/>
    <w:rsid w:val="00287E3F"/>
    <w:rsid w:val="002902FD"/>
    <w:rsid w:val="0029030B"/>
    <w:rsid w:val="002918C9"/>
    <w:rsid w:val="0029288D"/>
    <w:rsid w:val="00292D80"/>
    <w:rsid w:val="00292E39"/>
    <w:rsid w:val="00293F88"/>
    <w:rsid w:val="00294386"/>
    <w:rsid w:val="00294F08"/>
    <w:rsid w:val="0029650E"/>
    <w:rsid w:val="00297BA1"/>
    <w:rsid w:val="002A00E0"/>
    <w:rsid w:val="002A01B5"/>
    <w:rsid w:val="002A0C0C"/>
    <w:rsid w:val="002A1D61"/>
    <w:rsid w:val="002A1E3C"/>
    <w:rsid w:val="002A21E9"/>
    <w:rsid w:val="002A276C"/>
    <w:rsid w:val="002A2993"/>
    <w:rsid w:val="002A3A96"/>
    <w:rsid w:val="002A4079"/>
    <w:rsid w:val="002A4837"/>
    <w:rsid w:val="002A5268"/>
    <w:rsid w:val="002A5E7A"/>
    <w:rsid w:val="002A61A9"/>
    <w:rsid w:val="002A69E8"/>
    <w:rsid w:val="002B0265"/>
    <w:rsid w:val="002B0788"/>
    <w:rsid w:val="002B09E6"/>
    <w:rsid w:val="002B0B37"/>
    <w:rsid w:val="002B0FCB"/>
    <w:rsid w:val="002B2875"/>
    <w:rsid w:val="002B289F"/>
    <w:rsid w:val="002B2EEF"/>
    <w:rsid w:val="002B2F0B"/>
    <w:rsid w:val="002B31AD"/>
    <w:rsid w:val="002B450F"/>
    <w:rsid w:val="002B4D1D"/>
    <w:rsid w:val="002B5011"/>
    <w:rsid w:val="002B517C"/>
    <w:rsid w:val="002B59B3"/>
    <w:rsid w:val="002B5FAC"/>
    <w:rsid w:val="002B667E"/>
    <w:rsid w:val="002B6B79"/>
    <w:rsid w:val="002B6F5D"/>
    <w:rsid w:val="002B7A1B"/>
    <w:rsid w:val="002C1130"/>
    <w:rsid w:val="002C12F8"/>
    <w:rsid w:val="002C1322"/>
    <w:rsid w:val="002C1442"/>
    <w:rsid w:val="002C1C1F"/>
    <w:rsid w:val="002C2DAE"/>
    <w:rsid w:val="002C5BCE"/>
    <w:rsid w:val="002C5C66"/>
    <w:rsid w:val="002C5DC0"/>
    <w:rsid w:val="002C602B"/>
    <w:rsid w:val="002C655F"/>
    <w:rsid w:val="002C71E5"/>
    <w:rsid w:val="002C7380"/>
    <w:rsid w:val="002C7595"/>
    <w:rsid w:val="002C7DA5"/>
    <w:rsid w:val="002D035A"/>
    <w:rsid w:val="002D151F"/>
    <w:rsid w:val="002D1F60"/>
    <w:rsid w:val="002D2076"/>
    <w:rsid w:val="002D282F"/>
    <w:rsid w:val="002D2D34"/>
    <w:rsid w:val="002D2D49"/>
    <w:rsid w:val="002D2FBA"/>
    <w:rsid w:val="002D30C7"/>
    <w:rsid w:val="002D3A29"/>
    <w:rsid w:val="002D3B0A"/>
    <w:rsid w:val="002D4829"/>
    <w:rsid w:val="002D4BC7"/>
    <w:rsid w:val="002D53C8"/>
    <w:rsid w:val="002D59FF"/>
    <w:rsid w:val="002D5BCB"/>
    <w:rsid w:val="002D5EB1"/>
    <w:rsid w:val="002D65CB"/>
    <w:rsid w:val="002D7218"/>
    <w:rsid w:val="002D7648"/>
    <w:rsid w:val="002E002F"/>
    <w:rsid w:val="002E023B"/>
    <w:rsid w:val="002E0579"/>
    <w:rsid w:val="002E05ED"/>
    <w:rsid w:val="002E0932"/>
    <w:rsid w:val="002E166F"/>
    <w:rsid w:val="002E16AD"/>
    <w:rsid w:val="002E175C"/>
    <w:rsid w:val="002E1CA6"/>
    <w:rsid w:val="002E2326"/>
    <w:rsid w:val="002E360E"/>
    <w:rsid w:val="002E36A5"/>
    <w:rsid w:val="002E36FD"/>
    <w:rsid w:val="002E41CC"/>
    <w:rsid w:val="002E5A97"/>
    <w:rsid w:val="002E5B06"/>
    <w:rsid w:val="002E5BB6"/>
    <w:rsid w:val="002E5DBB"/>
    <w:rsid w:val="002E62AE"/>
    <w:rsid w:val="002E6487"/>
    <w:rsid w:val="002E6C0B"/>
    <w:rsid w:val="002E7792"/>
    <w:rsid w:val="002F0104"/>
    <w:rsid w:val="002F0427"/>
    <w:rsid w:val="002F070E"/>
    <w:rsid w:val="002F1D78"/>
    <w:rsid w:val="002F1EC4"/>
    <w:rsid w:val="002F2D23"/>
    <w:rsid w:val="002F3288"/>
    <w:rsid w:val="002F3689"/>
    <w:rsid w:val="002F4731"/>
    <w:rsid w:val="002F4ECE"/>
    <w:rsid w:val="002F7E70"/>
    <w:rsid w:val="00300838"/>
    <w:rsid w:val="00301FC5"/>
    <w:rsid w:val="003029B6"/>
    <w:rsid w:val="00302A60"/>
    <w:rsid w:val="00303840"/>
    <w:rsid w:val="00303974"/>
    <w:rsid w:val="0030451B"/>
    <w:rsid w:val="003050BD"/>
    <w:rsid w:val="00305942"/>
    <w:rsid w:val="00305F7E"/>
    <w:rsid w:val="003066E2"/>
    <w:rsid w:val="00306A48"/>
    <w:rsid w:val="00306D4C"/>
    <w:rsid w:val="00306E62"/>
    <w:rsid w:val="00307276"/>
    <w:rsid w:val="003074F1"/>
    <w:rsid w:val="00307683"/>
    <w:rsid w:val="003077D9"/>
    <w:rsid w:val="003079B7"/>
    <w:rsid w:val="00307DEC"/>
    <w:rsid w:val="003105DF"/>
    <w:rsid w:val="00310693"/>
    <w:rsid w:val="00310B01"/>
    <w:rsid w:val="00310E4C"/>
    <w:rsid w:val="00311065"/>
    <w:rsid w:val="00311777"/>
    <w:rsid w:val="00312426"/>
    <w:rsid w:val="003129B3"/>
    <w:rsid w:val="00312C9B"/>
    <w:rsid w:val="00313188"/>
    <w:rsid w:val="00313197"/>
    <w:rsid w:val="003136AA"/>
    <w:rsid w:val="003139CB"/>
    <w:rsid w:val="0031446C"/>
    <w:rsid w:val="0031598B"/>
    <w:rsid w:val="003179E6"/>
    <w:rsid w:val="00317E09"/>
    <w:rsid w:val="0032042D"/>
    <w:rsid w:val="00320AF4"/>
    <w:rsid w:val="00320C97"/>
    <w:rsid w:val="00321CF6"/>
    <w:rsid w:val="0032230D"/>
    <w:rsid w:val="003227CD"/>
    <w:rsid w:val="00322894"/>
    <w:rsid w:val="00322A6B"/>
    <w:rsid w:val="003232CE"/>
    <w:rsid w:val="00323857"/>
    <w:rsid w:val="00323C31"/>
    <w:rsid w:val="0032505F"/>
    <w:rsid w:val="003252EC"/>
    <w:rsid w:val="00325725"/>
    <w:rsid w:val="00325887"/>
    <w:rsid w:val="00325983"/>
    <w:rsid w:val="00325CB0"/>
    <w:rsid w:val="00325F38"/>
    <w:rsid w:val="00326754"/>
    <w:rsid w:val="00326883"/>
    <w:rsid w:val="00327A28"/>
    <w:rsid w:val="00327EAA"/>
    <w:rsid w:val="00330D2C"/>
    <w:rsid w:val="00330F35"/>
    <w:rsid w:val="003319D0"/>
    <w:rsid w:val="00331FBC"/>
    <w:rsid w:val="00332471"/>
    <w:rsid w:val="003324DE"/>
    <w:rsid w:val="0033329B"/>
    <w:rsid w:val="003332EB"/>
    <w:rsid w:val="0033338D"/>
    <w:rsid w:val="00333910"/>
    <w:rsid w:val="003349FF"/>
    <w:rsid w:val="003356F2"/>
    <w:rsid w:val="00337781"/>
    <w:rsid w:val="0034084A"/>
    <w:rsid w:val="00342022"/>
    <w:rsid w:val="00342DA5"/>
    <w:rsid w:val="0034332E"/>
    <w:rsid w:val="00344826"/>
    <w:rsid w:val="00345142"/>
    <w:rsid w:val="00345539"/>
    <w:rsid w:val="0034586D"/>
    <w:rsid w:val="0034594F"/>
    <w:rsid w:val="0034656A"/>
    <w:rsid w:val="0034795D"/>
    <w:rsid w:val="00347A76"/>
    <w:rsid w:val="0035044F"/>
    <w:rsid w:val="003508DB"/>
    <w:rsid w:val="00351990"/>
    <w:rsid w:val="00352181"/>
    <w:rsid w:val="00352CD0"/>
    <w:rsid w:val="00353227"/>
    <w:rsid w:val="00354450"/>
    <w:rsid w:val="003561FD"/>
    <w:rsid w:val="00356ABE"/>
    <w:rsid w:val="003578D8"/>
    <w:rsid w:val="0036005A"/>
    <w:rsid w:val="00360AF3"/>
    <w:rsid w:val="00360E3F"/>
    <w:rsid w:val="003615E9"/>
    <w:rsid w:val="0036260C"/>
    <w:rsid w:val="003631F3"/>
    <w:rsid w:val="003635AE"/>
    <w:rsid w:val="00363902"/>
    <w:rsid w:val="00363907"/>
    <w:rsid w:val="00365B39"/>
    <w:rsid w:val="00365CF1"/>
    <w:rsid w:val="00365F77"/>
    <w:rsid w:val="003666AD"/>
    <w:rsid w:val="003673C7"/>
    <w:rsid w:val="003677D6"/>
    <w:rsid w:val="00367AE3"/>
    <w:rsid w:val="00367AFF"/>
    <w:rsid w:val="003707F1"/>
    <w:rsid w:val="00371350"/>
    <w:rsid w:val="0037165D"/>
    <w:rsid w:val="0037187F"/>
    <w:rsid w:val="00371DDC"/>
    <w:rsid w:val="00372025"/>
    <w:rsid w:val="0037329B"/>
    <w:rsid w:val="00373621"/>
    <w:rsid w:val="00373C7C"/>
    <w:rsid w:val="0037465D"/>
    <w:rsid w:val="003748DE"/>
    <w:rsid w:val="00375492"/>
    <w:rsid w:val="00375D80"/>
    <w:rsid w:val="003771FE"/>
    <w:rsid w:val="00380236"/>
    <w:rsid w:val="003815FC"/>
    <w:rsid w:val="00382548"/>
    <w:rsid w:val="00382D1C"/>
    <w:rsid w:val="00384E31"/>
    <w:rsid w:val="00384F36"/>
    <w:rsid w:val="00385037"/>
    <w:rsid w:val="003859AD"/>
    <w:rsid w:val="00385B4F"/>
    <w:rsid w:val="00385D6F"/>
    <w:rsid w:val="0038605A"/>
    <w:rsid w:val="00386CD4"/>
    <w:rsid w:val="00387833"/>
    <w:rsid w:val="003901DF"/>
    <w:rsid w:val="00390A6C"/>
    <w:rsid w:val="00390B7B"/>
    <w:rsid w:val="00390E60"/>
    <w:rsid w:val="00391388"/>
    <w:rsid w:val="0039270C"/>
    <w:rsid w:val="00392BE8"/>
    <w:rsid w:val="00392C40"/>
    <w:rsid w:val="00392EA2"/>
    <w:rsid w:val="00393BE9"/>
    <w:rsid w:val="00394F46"/>
    <w:rsid w:val="003958F6"/>
    <w:rsid w:val="00395F7B"/>
    <w:rsid w:val="00396A21"/>
    <w:rsid w:val="00396C7B"/>
    <w:rsid w:val="00396D5D"/>
    <w:rsid w:val="00396E74"/>
    <w:rsid w:val="00396EDB"/>
    <w:rsid w:val="003971DC"/>
    <w:rsid w:val="003977F6"/>
    <w:rsid w:val="003A0DDE"/>
    <w:rsid w:val="003A128D"/>
    <w:rsid w:val="003A12BE"/>
    <w:rsid w:val="003A1B42"/>
    <w:rsid w:val="003A1C80"/>
    <w:rsid w:val="003A209A"/>
    <w:rsid w:val="003A2656"/>
    <w:rsid w:val="003A2BD7"/>
    <w:rsid w:val="003A2FF8"/>
    <w:rsid w:val="003A32E3"/>
    <w:rsid w:val="003A3DD5"/>
    <w:rsid w:val="003A4358"/>
    <w:rsid w:val="003A45AF"/>
    <w:rsid w:val="003A5D8D"/>
    <w:rsid w:val="003A62AA"/>
    <w:rsid w:val="003A697C"/>
    <w:rsid w:val="003A6E51"/>
    <w:rsid w:val="003A79A2"/>
    <w:rsid w:val="003B0263"/>
    <w:rsid w:val="003B0409"/>
    <w:rsid w:val="003B0F68"/>
    <w:rsid w:val="003B1060"/>
    <w:rsid w:val="003B1630"/>
    <w:rsid w:val="003B1CC1"/>
    <w:rsid w:val="003B1DF7"/>
    <w:rsid w:val="003B2228"/>
    <w:rsid w:val="003B281E"/>
    <w:rsid w:val="003B374B"/>
    <w:rsid w:val="003B41CC"/>
    <w:rsid w:val="003B447B"/>
    <w:rsid w:val="003B5CF2"/>
    <w:rsid w:val="003B5E69"/>
    <w:rsid w:val="003B5F27"/>
    <w:rsid w:val="003B61FC"/>
    <w:rsid w:val="003B6807"/>
    <w:rsid w:val="003B6A90"/>
    <w:rsid w:val="003B75E8"/>
    <w:rsid w:val="003C0293"/>
    <w:rsid w:val="003C1D91"/>
    <w:rsid w:val="003C2AF5"/>
    <w:rsid w:val="003C40EF"/>
    <w:rsid w:val="003C4425"/>
    <w:rsid w:val="003C44E8"/>
    <w:rsid w:val="003C4F70"/>
    <w:rsid w:val="003C5581"/>
    <w:rsid w:val="003C566A"/>
    <w:rsid w:val="003C5927"/>
    <w:rsid w:val="003C5EBB"/>
    <w:rsid w:val="003C7079"/>
    <w:rsid w:val="003C7583"/>
    <w:rsid w:val="003D00D5"/>
    <w:rsid w:val="003D0708"/>
    <w:rsid w:val="003D0B21"/>
    <w:rsid w:val="003D0DAB"/>
    <w:rsid w:val="003D1057"/>
    <w:rsid w:val="003D1704"/>
    <w:rsid w:val="003D22F5"/>
    <w:rsid w:val="003D2471"/>
    <w:rsid w:val="003D2C32"/>
    <w:rsid w:val="003D2F70"/>
    <w:rsid w:val="003D3101"/>
    <w:rsid w:val="003D3776"/>
    <w:rsid w:val="003D46D2"/>
    <w:rsid w:val="003D5161"/>
    <w:rsid w:val="003D7385"/>
    <w:rsid w:val="003E1832"/>
    <w:rsid w:val="003E21CC"/>
    <w:rsid w:val="003E3EC5"/>
    <w:rsid w:val="003E3F2B"/>
    <w:rsid w:val="003E403A"/>
    <w:rsid w:val="003E4108"/>
    <w:rsid w:val="003E520D"/>
    <w:rsid w:val="003E5392"/>
    <w:rsid w:val="003E54DF"/>
    <w:rsid w:val="003E6371"/>
    <w:rsid w:val="003E759E"/>
    <w:rsid w:val="003E7913"/>
    <w:rsid w:val="003F011B"/>
    <w:rsid w:val="003F0204"/>
    <w:rsid w:val="003F02B3"/>
    <w:rsid w:val="003F1F64"/>
    <w:rsid w:val="003F2882"/>
    <w:rsid w:val="003F2890"/>
    <w:rsid w:val="003F3A7A"/>
    <w:rsid w:val="003F3EDE"/>
    <w:rsid w:val="003F402F"/>
    <w:rsid w:val="003F4748"/>
    <w:rsid w:val="003F49CC"/>
    <w:rsid w:val="003F588D"/>
    <w:rsid w:val="003F6045"/>
    <w:rsid w:val="003F6861"/>
    <w:rsid w:val="003F689D"/>
    <w:rsid w:val="003F6FC3"/>
    <w:rsid w:val="003F7325"/>
    <w:rsid w:val="003F73F6"/>
    <w:rsid w:val="003F7947"/>
    <w:rsid w:val="003F7F89"/>
    <w:rsid w:val="0040048A"/>
    <w:rsid w:val="0040068A"/>
    <w:rsid w:val="00400CDF"/>
    <w:rsid w:val="004012D9"/>
    <w:rsid w:val="004014DB"/>
    <w:rsid w:val="00401A4E"/>
    <w:rsid w:val="00401BDA"/>
    <w:rsid w:val="00402BD4"/>
    <w:rsid w:val="004036A6"/>
    <w:rsid w:val="00404D9A"/>
    <w:rsid w:val="004054A1"/>
    <w:rsid w:val="00406385"/>
    <w:rsid w:val="0040671C"/>
    <w:rsid w:val="00407789"/>
    <w:rsid w:val="00407CA3"/>
    <w:rsid w:val="00407DE9"/>
    <w:rsid w:val="004104AE"/>
    <w:rsid w:val="004108C7"/>
    <w:rsid w:val="00410AEB"/>
    <w:rsid w:val="004119CD"/>
    <w:rsid w:val="00411E06"/>
    <w:rsid w:val="004124F0"/>
    <w:rsid w:val="004133E9"/>
    <w:rsid w:val="00414C0F"/>
    <w:rsid w:val="00414F22"/>
    <w:rsid w:val="0041512B"/>
    <w:rsid w:val="004151F2"/>
    <w:rsid w:val="00415FB7"/>
    <w:rsid w:val="0041664F"/>
    <w:rsid w:val="004168FA"/>
    <w:rsid w:val="00416B1C"/>
    <w:rsid w:val="004170E2"/>
    <w:rsid w:val="00417B38"/>
    <w:rsid w:val="0042109B"/>
    <w:rsid w:val="00421916"/>
    <w:rsid w:val="00421AAB"/>
    <w:rsid w:val="00421CB5"/>
    <w:rsid w:val="004230F8"/>
    <w:rsid w:val="0042333D"/>
    <w:rsid w:val="0042384A"/>
    <w:rsid w:val="004239D7"/>
    <w:rsid w:val="0042428A"/>
    <w:rsid w:val="004250DC"/>
    <w:rsid w:val="00425436"/>
    <w:rsid w:val="00425EFF"/>
    <w:rsid w:val="00425F79"/>
    <w:rsid w:val="004260D2"/>
    <w:rsid w:val="00426288"/>
    <w:rsid w:val="004264BC"/>
    <w:rsid w:val="00426F12"/>
    <w:rsid w:val="004278BD"/>
    <w:rsid w:val="00427B02"/>
    <w:rsid w:val="00427D8B"/>
    <w:rsid w:val="004307C8"/>
    <w:rsid w:val="00430872"/>
    <w:rsid w:val="00430E2B"/>
    <w:rsid w:val="00431703"/>
    <w:rsid w:val="00431BBF"/>
    <w:rsid w:val="00431EE9"/>
    <w:rsid w:val="004328B6"/>
    <w:rsid w:val="0043337C"/>
    <w:rsid w:val="00433EB4"/>
    <w:rsid w:val="0043425E"/>
    <w:rsid w:val="00434BFE"/>
    <w:rsid w:val="00434C8D"/>
    <w:rsid w:val="00434DE3"/>
    <w:rsid w:val="0043524C"/>
    <w:rsid w:val="004358D4"/>
    <w:rsid w:val="00435C7A"/>
    <w:rsid w:val="00435CBD"/>
    <w:rsid w:val="00435E6E"/>
    <w:rsid w:val="00435E77"/>
    <w:rsid w:val="004361F6"/>
    <w:rsid w:val="004366E9"/>
    <w:rsid w:val="004373AD"/>
    <w:rsid w:val="00437BE7"/>
    <w:rsid w:val="00437DD7"/>
    <w:rsid w:val="00440F12"/>
    <w:rsid w:val="00441BE0"/>
    <w:rsid w:val="00441F15"/>
    <w:rsid w:val="0044204E"/>
    <w:rsid w:val="00442772"/>
    <w:rsid w:val="00443930"/>
    <w:rsid w:val="00444C5F"/>
    <w:rsid w:val="004450FE"/>
    <w:rsid w:val="004459D1"/>
    <w:rsid w:val="0044665B"/>
    <w:rsid w:val="00446F36"/>
    <w:rsid w:val="004475F3"/>
    <w:rsid w:val="00450504"/>
    <w:rsid w:val="004505C5"/>
    <w:rsid w:val="004514F4"/>
    <w:rsid w:val="0045194D"/>
    <w:rsid w:val="00451A4B"/>
    <w:rsid w:val="0045238C"/>
    <w:rsid w:val="0045314D"/>
    <w:rsid w:val="00453485"/>
    <w:rsid w:val="0045355B"/>
    <w:rsid w:val="00453C12"/>
    <w:rsid w:val="00453F91"/>
    <w:rsid w:val="00454802"/>
    <w:rsid w:val="00456530"/>
    <w:rsid w:val="00456F19"/>
    <w:rsid w:val="0046068F"/>
    <w:rsid w:val="004606A4"/>
    <w:rsid w:val="00460B7C"/>
    <w:rsid w:val="0046155F"/>
    <w:rsid w:val="004618B8"/>
    <w:rsid w:val="00461AD8"/>
    <w:rsid w:val="00461FA9"/>
    <w:rsid w:val="0046254D"/>
    <w:rsid w:val="0046287D"/>
    <w:rsid w:val="0046304A"/>
    <w:rsid w:val="00463307"/>
    <w:rsid w:val="00463D58"/>
    <w:rsid w:val="004640CF"/>
    <w:rsid w:val="00464391"/>
    <w:rsid w:val="00464851"/>
    <w:rsid w:val="00465398"/>
    <w:rsid w:val="004656C2"/>
    <w:rsid w:val="004668D4"/>
    <w:rsid w:val="00466958"/>
    <w:rsid w:val="00466A6E"/>
    <w:rsid w:val="00467238"/>
    <w:rsid w:val="004674EF"/>
    <w:rsid w:val="00467BEB"/>
    <w:rsid w:val="00470428"/>
    <w:rsid w:val="00470E0F"/>
    <w:rsid w:val="0047161D"/>
    <w:rsid w:val="004721BE"/>
    <w:rsid w:val="0047223A"/>
    <w:rsid w:val="0047224B"/>
    <w:rsid w:val="004725BE"/>
    <w:rsid w:val="0047337B"/>
    <w:rsid w:val="00473565"/>
    <w:rsid w:val="00473FAC"/>
    <w:rsid w:val="00474BA6"/>
    <w:rsid w:val="004752AA"/>
    <w:rsid w:val="00476F6A"/>
    <w:rsid w:val="00480E2E"/>
    <w:rsid w:val="00481617"/>
    <w:rsid w:val="00481988"/>
    <w:rsid w:val="00482222"/>
    <w:rsid w:val="004822D3"/>
    <w:rsid w:val="0048244A"/>
    <w:rsid w:val="004831BE"/>
    <w:rsid w:val="00483285"/>
    <w:rsid w:val="00483554"/>
    <w:rsid w:val="0048435E"/>
    <w:rsid w:val="00484DCD"/>
    <w:rsid w:val="00485136"/>
    <w:rsid w:val="004851AF"/>
    <w:rsid w:val="004874C2"/>
    <w:rsid w:val="00490077"/>
    <w:rsid w:val="0049008A"/>
    <w:rsid w:val="00490C79"/>
    <w:rsid w:val="004911F4"/>
    <w:rsid w:val="004918FA"/>
    <w:rsid w:val="00491A2B"/>
    <w:rsid w:val="00491AB1"/>
    <w:rsid w:val="00491D2A"/>
    <w:rsid w:val="004925B4"/>
    <w:rsid w:val="004928CF"/>
    <w:rsid w:val="00492EDA"/>
    <w:rsid w:val="00493CD6"/>
    <w:rsid w:val="00494991"/>
    <w:rsid w:val="00494F3F"/>
    <w:rsid w:val="004953E1"/>
    <w:rsid w:val="00495D45"/>
    <w:rsid w:val="00495E2C"/>
    <w:rsid w:val="004960F5"/>
    <w:rsid w:val="00496285"/>
    <w:rsid w:val="0049656D"/>
    <w:rsid w:val="00497665"/>
    <w:rsid w:val="004A11E6"/>
    <w:rsid w:val="004A15D3"/>
    <w:rsid w:val="004A1772"/>
    <w:rsid w:val="004A1E4C"/>
    <w:rsid w:val="004A2005"/>
    <w:rsid w:val="004A2244"/>
    <w:rsid w:val="004A3555"/>
    <w:rsid w:val="004A357B"/>
    <w:rsid w:val="004A385F"/>
    <w:rsid w:val="004A4668"/>
    <w:rsid w:val="004A52CF"/>
    <w:rsid w:val="004A5EC8"/>
    <w:rsid w:val="004A6B20"/>
    <w:rsid w:val="004A6C52"/>
    <w:rsid w:val="004A6CA5"/>
    <w:rsid w:val="004A7186"/>
    <w:rsid w:val="004B01B8"/>
    <w:rsid w:val="004B0C2D"/>
    <w:rsid w:val="004B10C5"/>
    <w:rsid w:val="004B11A4"/>
    <w:rsid w:val="004B25F9"/>
    <w:rsid w:val="004B2B7E"/>
    <w:rsid w:val="004B2D3C"/>
    <w:rsid w:val="004B375D"/>
    <w:rsid w:val="004B414B"/>
    <w:rsid w:val="004B424A"/>
    <w:rsid w:val="004B4B8D"/>
    <w:rsid w:val="004B552F"/>
    <w:rsid w:val="004B6353"/>
    <w:rsid w:val="004B64AA"/>
    <w:rsid w:val="004B69D0"/>
    <w:rsid w:val="004B6B2C"/>
    <w:rsid w:val="004B73A1"/>
    <w:rsid w:val="004B79D8"/>
    <w:rsid w:val="004C0144"/>
    <w:rsid w:val="004C0360"/>
    <w:rsid w:val="004C05B9"/>
    <w:rsid w:val="004C1626"/>
    <w:rsid w:val="004C180C"/>
    <w:rsid w:val="004C19A4"/>
    <w:rsid w:val="004C1AA9"/>
    <w:rsid w:val="004C24EA"/>
    <w:rsid w:val="004C2916"/>
    <w:rsid w:val="004C33BE"/>
    <w:rsid w:val="004C3417"/>
    <w:rsid w:val="004C3F08"/>
    <w:rsid w:val="004C47C3"/>
    <w:rsid w:val="004C4810"/>
    <w:rsid w:val="004C49E6"/>
    <w:rsid w:val="004C60BB"/>
    <w:rsid w:val="004C64C6"/>
    <w:rsid w:val="004C688B"/>
    <w:rsid w:val="004C6A71"/>
    <w:rsid w:val="004C709F"/>
    <w:rsid w:val="004C78D0"/>
    <w:rsid w:val="004C7BFE"/>
    <w:rsid w:val="004C7C4C"/>
    <w:rsid w:val="004C7F50"/>
    <w:rsid w:val="004D03C8"/>
    <w:rsid w:val="004D0513"/>
    <w:rsid w:val="004D06DF"/>
    <w:rsid w:val="004D0A45"/>
    <w:rsid w:val="004D0D0A"/>
    <w:rsid w:val="004D1890"/>
    <w:rsid w:val="004D209E"/>
    <w:rsid w:val="004D2B64"/>
    <w:rsid w:val="004D3F70"/>
    <w:rsid w:val="004D495D"/>
    <w:rsid w:val="004D4B1A"/>
    <w:rsid w:val="004D4E75"/>
    <w:rsid w:val="004D5076"/>
    <w:rsid w:val="004D65DB"/>
    <w:rsid w:val="004D79C8"/>
    <w:rsid w:val="004D7F92"/>
    <w:rsid w:val="004E0357"/>
    <w:rsid w:val="004E03BB"/>
    <w:rsid w:val="004E0598"/>
    <w:rsid w:val="004E099A"/>
    <w:rsid w:val="004E1B0F"/>
    <w:rsid w:val="004E205D"/>
    <w:rsid w:val="004E32DD"/>
    <w:rsid w:val="004E39DC"/>
    <w:rsid w:val="004E3B66"/>
    <w:rsid w:val="004E4BD1"/>
    <w:rsid w:val="004E6782"/>
    <w:rsid w:val="004E7368"/>
    <w:rsid w:val="004E7C7A"/>
    <w:rsid w:val="004F0382"/>
    <w:rsid w:val="004F2159"/>
    <w:rsid w:val="004F297F"/>
    <w:rsid w:val="004F3328"/>
    <w:rsid w:val="004F38B1"/>
    <w:rsid w:val="004F38F8"/>
    <w:rsid w:val="004F3BB0"/>
    <w:rsid w:val="004F42C0"/>
    <w:rsid w:val="004F4493"/>
    <w:rsid w:val="004F4564"/>
    <w:rsid w:val="004F4751"/>
    <w:rsid w:val="004F511F"/>
    <w:rsid w:val="004F53BF"/>
    <w:rsid w:val="004F572E"/>
    <w:rsid w:val="004F69BC"/>
    <w:rsid w:val="004F709A"/>
    <w:rsid w:val="004F7377"/>
    <w:rsid w:val="005013DE"/>
    <w:rsid w:val="005019F7"/>
    <w:rsid w:val="00501A75"/>
    <w:rsid w:val="00501B3F"/>
    <w:rsid w:val="00501C53"/>
    <w:rsid w:val="00501D2D"/>
    <w:rsid w:val="00502A56"/>
    <w:rsid w:val="00502C7C"/>
    <w:rsid w:val="00502D67"/>
    <w:rsid w:val="00502E64"/>
    <w:rsid w:val="00503044"/>
    <w:rsid w:val="0050308F"/>
    <w:rsid w:val="005034FA"/>
    <w:rsid w:val="00503867"/>
    <w:rsid w:val="00503B2F"/>
    <w:rsid w:val="00504413"/>
    <w:rsid w:val="00504756"/>
    <w:rsid w:val="0050667B"/>
    <w:rsid w:val="00506847"/>
    <w:rsid w:val="005077FF"/>
    <w:rsid w:val="00510310"/>
    <w:rsid w:val="00510645"/>
    <w:rsid w:val="0051077F"/>
    <w:rsid w:val="005109D1"/>
    <w:rsid w:val="00510A9B"/>
    <w:rsid w:val="0051160E"/>
    <w:rsid w:val="00511B0E"/>
    <w:rsid w:val="005120FA"/>
    <w:rsid w:val="00512834"/>
    <w:rsid w:val="00512B9F"/>
    <w:rsid w:val="005132F6"/>
    <w:rsid w:val="005135A2"/>
    <w:rsid w:val="00513A38"/>
    <w:rsid w:val="00513F86"/>
    <w:rsid w:val="0051573F"/>
    <w:rsid w:val="00515A0F"/>
    <w:rsid w:val="00515C6A"/>
    <w:rsid w:val="005166A8"/>
    <w:rsid w:val="00516873"/>
    <w:rsid w:val="005169D6"/>
    <w:rsid w:val="005173FD"/>
    <w:rsid w:val="00517962"/>
    <w:rsid w:val="00517ABF"/>
    <w:rsid w:val="00517F23"/>
    <w:rsid w:val="005207D4"/>
    <w:rsid w:val="005209E3"/>
    <w:rsid w:val="005209F6"/>
    <w:rsid w:val="00521316"/>
    <w:rsid w:val="00521631"/>
    <w:rsid w:val="0052175D"/>
    <w:rsid w:val="0052190D"/>
    <w:rsid w:val="00522492"/>
    <w:rsid w:val="00522B9D"/>
    <w:rsid w:val="00524304"/>
    <w:rsid w:val="00524325"/>
    <w:rsid w:val="00524430"/>
    <w:rsid w:val="00525EC9"/>
    <w:rsid w:val="00525FE3"/>
    <w:rsid w:val="005261BF"/>
    <w:rsid w:val="00526568"/>
    <w:rsid w:val="00527810"/>
    <w:rsid w:val="00527D48"/>
    <w:rsid w:val="00527D4C"/>
    <w:rsid w:val="00530A2F"/>
    <w:rsid w:val="005327F4"/>
    <w:rsid w:val="00532CE7"/>
    <w:rsid w:val="00532EF7"/>
    <w:rsid w:val="00532F2A"/>
    <w:rsid w:val="005331C3"/>
    <w:rsid w:val="00533634"/>
    <w:rsid w:val="00533C42"/>
    <w:rsid w:val="0053407F"/>
    <w:rsid w:val="0053434D"/>
    <w:rsid w:val="00534545"/>
    <w:rsid w:val="00534B3E"/>
    <w:rsid w:val="00534E4B"/>
    <w:rsid w:val="00534F23"/>
    <w:rsid w:val="00535B51"/>
    <w:rsid w:val="00536321"/>
    <w:rsid w:val="0053685A"/>
    <w:rsid w:val="00536909"/>
    <w:rsid w:val="00536D3A"/>
    <w:rsid w:val="00536F2B"/>
    <w:rsid w:val="00537A76"/>
    <w:rsid w:val="00540534"/>
    <w:rsid w:val="0054057D"/>
    <w:rsid w:val="00540DE8"/>
    <w:rsid w:val="0054151A"/>
    <w:rsid w:val="005416A1"/>
    <w:rsid w:val="005418C8"/>
    <w:rsid w:val="00541A83"/>
    <w:rsid w:val="00541A84"/>
    <w:rsid w:val="00541F4F"/>
    <w:rsid w:val="005420F1"/>
    <w:rsid w:val="00543234"/>
    <w:rsid w:val="005434D4"/>
    <w:rsid w:val="005439D6"/>
    <w:rsid w:val="00543C19"/>
    <w:rsid w:val="00543DA2"/>
    <w:rsid w:val="00543ED4"/>
    <w:rsid w:val="005442B0"/>
    <w:rsid w:val="0054473A"/>
    <w:rsid w:val="00544A17"/>
    <w:rsid w:val="00544AC3"/>
    <w:rsid w:val="00544FA9"/>
    <w:rsid w:val="00545331"/>
    <w:rsid w:val="00545355"/>
    <w:rsid w:val="00545385"/>
    <w:rsid w:val="0054675A"/>
    <w:rsid w:val="005471AE"/>
    <w:rsid w:val="00547B2F"/>
    <w:rsid w:val="005500C3"/>
    <w:rsid w:val="00550709"/>
    <w:rsid w:val="0055157F"/>
    <w:rsid w:val="00551A75"/>
    <w:rsid w:val="00551C36"/>
    <w:rsid w:val="00552824"/>
    <w:rsid w:val="005528A5"/>
    <w:rsid w:val="00552985"/>
    <w:rsid w:val="00553017"/>
    <w:rsid w:val="005531BB"/>
    <w:rsid w:val="005543ED"/>
    <w:rsid w:val="005548D9"/>
    <w:rsid w:val="005551DB"/>
    <w:rsid w:val="0055601F"/>
    <w:rsid w:val="0055621B"/>
    <w:rsid w:val="0055657C"/>
    <w:rsid w:val="005570A9"/>
    <w:rsid w:val="00557590"/>
    <w:rsid w:val="005607E2"/>
    <w:rsid w:val="00561EED"/>
    <w:rsid w:val="00561FC3"/>
    <w:rsid w:val="0056232D"/>
    <w:rsid w:val="00562640"/>
    <w:rsid w:val="005643EF"/>
    <w:rsid w:val="005644C5"/>
    <w:rsid w:val="0056494E"/>
    <w:rsid w:val="00565BAB"/>
    <w:rsid w:val="005665E1"/>
    <w:rsid w:val="00566AC0"/>
    <w:rsid w:val="0056704B"/>
    <w:rsid w:val="0056773F"/>
    <w:rsid w:val="005703BA"/>
    <w:rsid w:val="0057062C"/>
    <w:rsid w:val="00570BE4"/>
    <w:rsid w:val="00570F4B"/>
    <w:rsid w:val="00571201"/>
    <w:rsid w:val="0057318A"/>
    <w:rsid w:val="00573372"/>
    <w:rsid w:val="00573C64"/>
    <w:rsid w:val="0057491A"/>
    <w:rsid w:val="00575183"/>
    <w:rsid w:val="00575BF6"/>
    <w:rsid w:val="005763EA"/>
    <w:rsid w:val="00576A02"/>
    <w:rsid w:val="005777B2"/>
    <w:rsid w:val="00577C19"/>
    <w:rsid w:val="00580677"/>
    <w:rsid w:val="00581B21"/>
    <w:rsid w:val="00581C3B"/>
    <w:rsid w:val="005828AC"/>
    <w:rsid w:val="00582B8F"/>
    <w:rsid w:val="005831CD"/>
    <w:rsid w:val="005837EC"/>
    <w:rsid w:val="005837FD"/>
    <w:rsid w:val="00583ADD"/>
    <w:rsid w:val="00583C4F"/>
    <w:rsid w:val="00583E46"/>
    <w:rsid w:val="00584693"/>
    <w:rsid w:val="00584D4A"/>
    <w:rsid w:val="00585792"/>
    <w:rsid w:val="00585D68"/>
    <w:rsid w:val="0058604D"/>
    <w:rsid w:val="00586BA7"/>
    <w:rsid w:val="00587618"/>
    <w:rsid w:val="0059076F"/>
    <w:rsid w:val="00590A37"/>
    <w:rsid w:val="00590BC0"/>
    <w:rsid w:val="005914B5"/>
    <w:rsid w:val="00591710"/>
    <w:rsid w:val="00591A7D"/>
    <w:rsid w:val="00592B64"/>
    <w:rsid w:val="0059333A"/>
    <w:rsid w:val="005933C1"/>
    <w:rsid w:val="0059436F"/>
    <w:rsid w:val="00595615"/>
    <w:rsid w:val="00595779"/>
    <w:rsid w:val="00595A25"/>
    <w:rsid w:val="00595FA0"/>
    <w:rsid w:val="0059624C"/>
    <w:rsid w:val="00596710"/>
    <w:rsid w:val="00596BA3"/>
    <w:rsid w:val="00597790"/>
    <w:rsid w:val="0059786D"/>
    <w:rsid w:val="005A0603"/>
    <w:rsid w:val="005A069E"/>
    <w:rsid w:val="005A0B0F"/>
    <w:rsid w:val="005A1538"/>
    <w:rsid w:val="005A23A8"/>
    <w:rsid w:val="005A2A64"/>
    <w:rsid w:val="005A360E"/>
    <w:rsid w:val="005A3FBC"/>
    <w:rsid w:val="005A412E"/>
    <w:rsid w:val="005A4A57"/>
    <w:rsid w:val="005A538F"/>
    <w:rsid w:val="005A56D7"/>
    <w:rsid w:val="005A58C1"/>
    <w:rsid w:val="005A5DB5"/>
    <w:rsid w:val="005A60DA"/>
    <w:rsid w:val="005A6648"/>
    <w:rsid w:val="005A6D34"/>
    <w:rsid w:val="005A6FFC"/>
    <w:rsid w:val="005A72E1"/>
    <w:rsid w:val="005A72FB"/>
    <w:rsid w:val="005A735A"/>
    <w:rsid w:val="005A79CC"/>
    <w:rsid w:val="005A7ABD"/>
    <w:rsid w:val="005A7D15"/>
    <w:rsid w:val="005B0059"/>
    <w:rsid w:val="005B0154"/>
    <w:rsid w:val="005B09EF"/>
    <w:rsid w:val="005B0F4D"/>
    <w:rsid w:val="005B147F"/>
    <w:rsid w:val="005B2ABF"/>
    <w:rsid w:val="005B2B7A"/>
    <w:rsid w:val="005B310E"/>
    <w:rsid w:val="005B374D"/>
    <w:rsid w:val="005B3A56"/>
    <w:rsid w:val="005B3AC8"/>
    <w:rsid w:val="005B3D1C"/>
    <w:rsid w:val="005B41E5"/>
    <w:rsid w:val="005B4F53"/>
    <w:rsid w:val="005B50ED"/>
    <w:rsid w:val="005B523F"/>
    <w:rsid w:val="005B561B"/>
    <w:rsid w:val="005B604F"/>
    <w:rsid w:val="005B61F1"/>
    <w:rsid w:val="005B629C"/>
    <w:rsid w:val="005B6755"/>
    <w:rsid w:val="005B71D5"/>
    <w:rsid w:val="005C211F"/>
    <w:rsid w:val="005C341C"/>
    <w:rsid w:val="005C4B8D"/>
    <w:rsid w:val="005C54F7"/>
    <w:rsid w:val="005C56CC"/>
    <w:rsid w:val="005C5F24"/>
    <w:rsid w:val="005C6954"/>
    <w:rsid w:val="005C6CB9"/>
    <w:rsid w:val="005D09D4"/>
    <w:rsid w:val="005D21FE"/>
    <w:rsid w:val="005D3133"/>
    <w:rsid w:val="005D35DF"/>
    <w:rsid w:val="005D3E27"/>
    <w:rsid w:val="005D3FFD"/>
    <w:rsid w:val="005D4D35"/>
    <w:rsid w:val="005D4F94"/>
    <w:rsid w:val="005D5393"/>
    <w:rsid w:val="005D6E4C"/>
    <w:rsid w:val="005D6F4F"/>
    <w:rsid w:val="005D74F9"/>
    <w:rsid w:val="005D757E"/>
    <w:rsid w:val="005D7740"/>
    <w:rsid w:val="005E0856"/>
    <w:rsid w:val="005E103C"/>
    <w:rsid w:val="005E1174"/>
    <w:rsid w:val="005E13E9"/>
    <w:rsid w:val="005E14E7"/>
    <w:rsid w:val="005E162D"/>
    <w:rsid w:val="005E2AD4"/>
    <w:rsid w:val="005E3425"/>
    <w:rsid w:val="005E3592"/>
    <w:rsid w:val="005E46F4"/>
    <w:rsid w:val="005E4AAB"/>
    <w:rsid w:val="005E4F5E"/>
    <w:rsid w:val="005E5290"/>
    <w:rsid w:val="005E5EEA"/>
    <w:rsid w:val="005E6736"/>
    <w:rsid w:val="005E677F"/>
    <w:rsid w:val="005E6A30"/>
    <w:rsid w:val="005E6B7B"/>
    <w:rsid w:val="005E6C29"/>
    <w:rsid w:val="005E73AC"/>
    <w:rsid w:val="005E78BB"/>
    <w:rsid w:val="005F0979"/>
    <w:rsid w:val="005F0E70"/>
    <w:rsid w:val="005F1727"/>
    <w:rsid w:val="005F1DB4"/>
    <w:rsid w:val="005F1F57"/>
    <w:rsid w:val="005F22F1"/>
    <w:rsid w:val="005F2C9B"/>
    <w:rsid w:val="005F2F39"/>
    <w:rsid w:val="005F33C2"/>
    <w:rsid w:val="005F43A8"/>
    <w:rsid w:val="005F4706"/>
    <w:rsid w:val="005F4E55"/>
    <w:rsid w:val="005F653A"/>
    <w:rsid w:val="005F6715"/>
    <w:rsid w:val="005F719A"/>
    <w:rsid w:val="005F7CA2"/>
    <w:rsid w:val="0060038B"/>
    <w:rsid w:val="006010E8"/>
    <w:rsid w:val="0060138C"/>
    <w:rsid w:val="00601461"/>
    <w:rsid w:val="00602158"/>
    <w:rsid w:val="00602A94"/>
    <w:rsid w:val="006030C7"/>
    <w:rsid w:val="00603994"/>
    <w:rsid w:val="0060495E"/>
    <w:rsid w:val="00605B15"/>
    <w:rsid w:val="00605B2D"/>
    <w:rsid w:val="006061D1"/>
    <w:rsid w:val="00606DDB"/>
    <w:rsid w:val="00607D05"/>
    <w:rsid w:val="00610F61"/>
    <w:rsid w:val="00611063"/>
    <w:rsid w:val="00611769"/>
    <w:rsid w:val="00611AD6"/>
    <w:rsid w:val="006123B9"/>
    <w:rsid w:val="00612444"/>
    <w:rsid w:val="00612552"/>
    <w:rsid w:val="00612AC9"/>
    <w:rsid w:val="00612DC8"/>
    <w:rsid w:val="00612FC5"/>
    <w:rsid w:val="00613EFF"/>
    <w:rsid w:val="00614434"/>
    <w:rsid w:val="0061550E"/>
    <w:rsid w:val="0061562B"/>
    <w:rsid w:val="00615DF4"/>
    <w:rsid w:val="00616716"/>
    <w:rsid w:val="00616737"/>
    <w:rsid w:val="00617003"/>
    <w:rsid w:val="006170CF"/>
    <w:rsid w:val="00617446"/>
    <w:rsid w:val="0062120B"/>
    <w:rsid w:val="00621EF7"/>
    <w:rsid w:val="00622724"/>
    <w:rsid w:val="00622AA1"/>
    <w:rsid w:val="00623279"/>
    <w:rsid w:val="00624737"/>
    <w:rsid w:val="0062489B"/>
    <w:rsid w:val="00624FD6"/>
    <w:rsid w:val="0062545F"/>
    <w:rsid w:val="00625F46"/>
    <w:rsid w:val="00626178"/>
    <w:rsid w:val="00626185"/>
    <w:rsid w:val="006272CA"/>
    <w:rsid w:val="006273FB"/>
    <w:rsid w:val="006279E8"/>
    <w:rsid w:val="00627A81"/>
    <w:rsid w:val="006311F5"/>
    <w:rsid w:val="006316BA"/>
    <w:rsid w:val="00631B67"/>
    <w:rsid w:val="0063304A"/>
    <w:rsid w:val="00634459"/>
    <w:rsid w:val="00634770"/>
    <w:rsid w:val="00634B38"/>
    <w:rsid w:val="00634F83"/>
    <w:rsid w:val="00635806"/>
    <w:rsid w:val="00636DD6"/>
    <w:rsid w:val="00637406"/>
    <w:rsid w:val="006378A4"/>
    <w:rsid w:val="00637EBB"/>
    <w:rsid w:val="006400E3"/>
    <w:rsid w:val="00640E01"/>
    <w:rsid w:val="00641201"/>
    <w:rsid w:val="006416D0"/>
    <w:rsid w:val="00641D06"/>
    <w:rsid w:val="00641E99"/>
    <w:rsid w:val="00642265"/>
    <w:rsid w:val="006428D6"/>
    <w:rsid w:val="00643997"/>
    <w:rsid w:val="00643A77"/>
    <w:rsid w:val="00643D82"/>
    <w:rsid w:val="00643EFF"/>
    <w:rsid w:val="00644025"/>
    <w:rsid w:val="00644A9E"/>
    <w:rsid w:val="0064525B"/>
    <w:rsid w:val="00645A58"/>
    <w:rsid w:val="00645DE6"/>
    <w:rsid w:val="0064697A"/>
    <w:rsid w:val="00646C2A"/>
    <w:rsid w:val="00646C37"/>
    <w:rsid w:val="00646CF3"/>
    <w:rsid w:val="00647273"/>
    <w:rsid w:val="00647286"/>
    <w:rsid w:val="00647718"/>
    <w:rsid w:val="0064771B"/>
    <w:rsid w:val="00647752"/>
    <w:rsid w:val="00647D5D"/>
    <w:rsid w:val="006504CD"/>
    <w:rsid w:val="00650F64"/>
    <w:rsid w:val="006516AD"/>
    <w:rsid w:val="00651DF2"/>
    <w:rsid w:val="0065225B"/>
    <w:rsid w:val="006523BB"/>
    <w:rsid w:val="00652517"/>
    <w:rsid w:val="00652A9E"/>
    <w:rsid w:val="006535AC"/>
    <w:rsid w:val="00653CAF"/>
    <w:rsid w:val="006542A7"/>
    <w:rsid w:val="00654F3D"/>
    <w:rsid w:val="00655ABD"/>
    <w:rsid w:val="00655BCC"/>
    <w:rsid w:val="00656580"/>
    <w:rsid w:val="006566F4"/>
    <w:rsid w:val="00656AFE"/>
    <w:rsid w:val="006603EF"/>
    <w:rsid w:val="00660838"/>
    <w:rsid w:val="00660B93"/>
    <w:rsid w:val="0066190B"/>
    <w:rsid w:val="006622ED"/>
    <w:rsid w:val="00664DDC"/>
    <w:rsid w:val="00665FF8"/>
    <w:rsid w:val="00666626"/>
    <w:rsid w:val="0066671C"/>
    <w:rsid w:val="006717B9"/>
    <w:rsid w:val="00671FDD"/>
    <w:rsid w:val="00672321"/>
    <w:rsid w:val="00672571"/>
    <w:rsid w:val="006728FC"/>
    <w:rsid w:val="00672C9F"/>
    <w:rsid w:val="006732A6"/>
    <w:rsid w:val="00673374"/>
    <w:rsid w:val="00674031"/>
    <w:rsid w:val="00674444"/>
    <w:rsid w:val="006755C9"/>
    <w:rsid w:val="00675A5D"/>
    <w:rsid w:val="00676655"/>
    <w:rsid w:val="006768B5"/>
    <w:rsid w:val="00676C7A"/>
    <w:rsid w:val="00676CDF"/>
    <w:rsid w:val="00677A95"/>
    <w:rsid w:val="00680EE4"/>
    <w:rsid w:val="006811B7"/>
    <w:rsid w:val="00682099"/>
    <w:rsid w:val="00682AD0"/>
    <w:rsid w:val="00682D80"/>
    <w:rsid w:val="00682E9D"/>
    <w:rsid w:val="00683A09"/>
    <w:rsid w:val="00683CF7"/>
    <w:rsid w:val="00683E10"/>
    <w:rsid w:val="00685338"/>
    <w:rsid w:val="00686839"/>
    <w:rsid w:val="0068695D"/>
    <w:rsid w:val="00687C94"/>
    <w:rsid w:val="0069015E"/>
    <w:rsid w:val="006907F7"/>
    <w:rsid w:val="00690ED2"/>
    <w:rsid w:val="0069109E"/>
    <w:rsid w:val="00691152"/>
    <w:rsid w:val="00691446"/>
    <w:rsid w:val="00692B46"/>
    <w:rsid w:val="00692EEF"/>
    <w:rsid w:val="006932DC"/>
    <w:rsid w:val="00693555"/>
    <w:rsid w:val="00693764"/>
    <w:rsid w:val="00693E4F"/>
    <w:rsid w:val="00695320"/>
    <w:rsid w:val="006964A5"/>
    <w:rsid w:val="00697761"/>
    <w:rsid w:val="006A12B6"/>
    <w:rsid w:val="006A183D"/>
    <w:rsid w:val="006A1A17"/>
    <w:rsid w:val="006A1C25"/>
    <w:rsid w:val="006A1E7F"/>
    <w:rsid w:val="006A2941"/>
    <w:rsid w:val="006A325F"/>
    <w:rsid w:val="006A3B6B"/>
    <w:rsid w:val="006A3CF5"/>
    <w:rsid w:val="006A6309"/>
    <w:rsid w:val="006A7566"/>
    <w:rsid w:val="006A7661"/>
    <w:rsid w:val="006A77BC"/>
    <w:rsid w:val="006A786B"/>
    <w:rsid w:val="006B01F0"/>
    <w:rsid w:val="006B05A4"/>
    <w:rsid w:val="006B0CA4"/>
    <w:rsid w:val="006B1114"/>
    <w:rsid w:val="006B1FDC"/>
    <w:rsid w:val="006B26C2"/>
    <w:rsid w:val="006B459D"/>
    <w:rsid w:val="006B4DBF"/>
    <w:rsid w:val="006B6A42"/>
    <w:rsid w:val="006B7060"/>
    <w:rsid w:val="006B7337"/>
    <w:rsid w:val="006B77F2"/>
    <w:rsid w:val="006B7D74"/>
    <w:rsid w:val="006C1597"/>
    <w:rsid w:val="006C1695"/>
    <w:rsid w:val="006C19E4"/>
    <w:rsid w:val="006C200F"/>
    <w:rsid w:val="006C22D7"/>
    <w:rsid w:val="006C23D5"/>
    <w:rsid w:val="006C26BD"/>
    <w:rsid w:val="006C32A8"/>
    <w:rsid w:val="006C4272"/>
    <w:rsid w:val="006C449C"/>
    <w:rsid w:val="006C4924"/>
    <w:rsid w:val="006C5BB6"/>
    <w:rsid w:val="006C63A2"/>
    <w:rsid w:val="006C72A7"/>
    <w:rsid w:val="006D08A0"/>
    <w:rsid w:val="006D130E"/>
    <w:rsid w:val="006D14D1"/>
    <w:rsid w:val="006D1BF2"/>
    <w:rsid w:val="006D2838"/>
    <w:rsid w:val="006D3259"/>
    <w:rsid w:val="006D3895"/>
    <w:rsid w:val="006D3D18"/>
    <w:rsid w:val="006D3DF5"/>
    <w:rsid w:val="006D4102"/>
    <w:rsid w:val="006D45FA"/>
    <w:rsid w:val="006D4BF9"/>
    <w:rsid w:val="006D4CB6"/>
    <w:rsid w:val="006D4E9E"/>
    <w:rsid w:val="006D5BD6"/>
    <w:rsid w:val="006D5CE1"/>
    <w:rsid w:val="006D5E8E"/>
    <w:rsid w:val="006D66FC"/>
    <w:rsid w:val="006D6A07"/>
    <w:rsid w:val="006D6EED"/>
    <w:rsid w:val="006E05E1"/>
    <w:rsid w:val="006E13BF"/>
    <w:rsid w:val="006E1663"/>
    <w:rsid w:val="006E1D04"/>
    <w:rsid w:val="006E1FF5"/>
    <w:rsid w:val="006E23B6"/>
    <w:rsid w:val="006E2FB2"/>
    <w:rsid w:val="006E30AA"/>
    <w:rsid w:val="006E3400"/>
    <w:rsid w:val="006E39A1"/>
    <w:rsid w:val="006E3C55"/>
    <w:rsid w:val="006E3D7B"/>
    <w:rsid w:val="006E3FC4"/>
    <w:rsid w:val="006E4649"/>
    <w:rsid w:val="006E514B"/>
    <w:rsid w:val="006E5BBC"/>
    <w:rsid w:val="006E5F09"/>
    <w:rsid w:val="006E6014"/>
    <w:rsid w:val="006E624B"/>
    <w:rsid w:val="006E66A6"/>
    <w:rsid w:val="006E6F72"/>
    <w:rsid w:val="006E7F9A"/>
    <w:rsid w:val="006F063B"/>
    <w:rsid w:val="006F0676"/>
    <w:rsid w:val="006F2130"/>
    <w:rsid w:val="006F384B"/>
    <w:rsid w:val="006F39BA"/>
    <w:rsid w:val="006F3BBC"/>
    <w:rsid w:val="006F418C"/>
    <w:rsid w:val="006F4640"/>
    <w:rsid w:val="006F4CBE"/>
    <w:rsid w:val="006F63F7"/>
    <w:rsid w:val="006F641D"/>
    <w:rsid w:val="006F69E1"/>
    <w:rsid w:val="006F6E84"/>
    <w:rsid w:val="006F72E6"/>
    <w:rsid w:val="006F7A43"/>
    <w:rsid w:val="00700972"/>
    <w:rsid w:val="00700DE8"/>
    <w:rsid w:val="007018AC"/>
    <w:rsid w:val="007028B3"/>
    <w:rsid w:val="00703773"/>
    <w:rsid w:val="00703DFB"/>
    <w:rsid w:val="00704EEC"/>
    <w:rsid w:val="007055E2"/>
    <w:rsid w:val="00706B89"/>
    <w:rsid w:val="00706CA7"/>
    <w:rsid w:val="00706E68"/>
    <w:rsid w:val="00707670"/>
    <w:rsid w:val="00707C88"/>
    <w:rsid w:val="00707F29"/>
    <w:rsid w:val="00707FCD"/>
    <w:rsid w:val="00710052"/>
    <w:rsid w:val="0071026C"/>
    <w:rsid w:val="00710300"/>
    <w:rsid w:val="007103D2"/>
    <w:rsid w:val="00710BC6"/>
    <w:rsid w:val="00710E4F"/>
    <w:rsid w:val="007111BB"/>
    <w:rsid w:val="00711F15"/>
    <w:rsid w:val="00712DC4"/>
    <w:rsid w:val="00712E61"/>
    <w:rsid w:val="0071308F"/>
    <w:rsid w:val="00713690"/>
    <w:rsid w:val="00713B65"/>
    <w:rsid w:val="00713D48"/>
    <w:rsid w:val="00714269"/>
    <w:rsid w:val="00714E0D"/>
    <w:rsid w:val="0071590D"/>
    <w:rsid w:val="007165ED"/>
    <w:rsid w:val="007167A3"/>
    <w:rsid w:val="00716B3E"/>
    <w:rsid w:val="0071708B"/>
    <w:rsid w:val="00717486"/>
    <w:rsid w:val="00717DDD"/>
    <w:rsid w:val="00717F16"/>
    <w:rsid w:val="00720746"/>
    <w:rsid w:val="007213C9"/>
    <w:rsid w:val="007221BC"/>
    <w:rsid w:val="00722B2A"/>
    <w:rsid w:val="00723A74"/>
    <w:rsid w:val="00723CC0"/>
    <w:rsid w:val="00723EAF"/>
    <w:rsid w:val="00724BB4"/>
    <w:rsid w:val="00724CE0"/>
    <w:rsid w:val="00725641"/>
    <w:rsid w:val="0072596D"/>
    <w:rsid w:val="00725B82"/>
    <w:rsid w:val="007261EF"/>
    <w:rsid w:val="00726CFC"/>
    <w:rsid w:val="007270EB"/>
    <w:rsid w:val="007274F9"/>
    <w:rsid w:val="00727940"/>
    <w:rsid w:val="007301D0"/>
    <w:rsid w:val="00730526"/>
    <w:rsid w:val="00730548"/>
    <w:rsid w:val="007305B2"/>
    <w:rsid w:val="0073244C"/>
    <w:rsid w:val="00732B9F"/>
    <w:rsid w:val="007332F4"/>
    <w:rsid w:val="007337A6"/>
    <w:rsid w:val="00734021"/>
    <w:rsid w:val="007347E6"/>
    <w:rsid w:val="00734826"/>
    <w:rsid w:val="007351D4"/>
    <w:rsid w:val="00735ACE"/>
    <w:rsid w:val="00735D33"/>
    <w:rsid w:val="00735F11"/>
    <w:rsid w:val="00736E86"/>
    <w:rsid w:val="00737850"/>
    <w:rsid w:val="007405D3"/>
    <w:rsid w:val="007408D9"/>
    <w:rsid w:val="00740C1D"/>
    <w:rsid w:val="007415F5"/>
    <w:rsid w:val="007427B3"/>
    <w:rsid w:val="0074292D"/>
    <w:rsid w:val="007436C0"/>
    <w:rsid w:val="007437F7"/>
    <w:rsid w:val="00743C48"/>
    <w:rsid w:val="00743E9D"/>
    <w:rsid w:val="007468D9"/>
    <w:rsid w:val="007470B2"/>
    <w:rsid w:val="0074732A"/>
    <w:rsid w:val="00747888"/>
    <w:rsid w:val="00751624"/>
    <w:rsid w:val="007518B3"/>
    <w:rsid w:val="007524DA"/>
    <w:rsid w:val="00752944"/>
    <w:rsid w:val="0075375C"/>
    <w:rsid w:val="00753B1E"/>
    <w:rsid w:val="007547EE"/>
    <w:rsid w:val="0075491E"/>
    <w:rsid w:val="0075540F"/>
    <w:rsid w:val="00755411"/>
    <w:rsid w:val="00755611"/>
    <w:rsid w:val="00756D54"/>
    <w:rsid w:val="00757805"/>
    <w:rsid w:val="0075781D"/>
    <w:rsid w:val="00757957"/>
    <w:rsid w:val="00757EC1"/>
    <w:rsid w:val="007606A2"/>
    <w:rsid w:val="007607E9"/>
    <w:rsid w:val="007608D2"/>
    <w:rsid w:val="007619E5"/>
    <w:rsid w:val="0076292E"/>
    <w:rsid w:val="00762BB3"/>
    <w:rsid w:val="00762F14"/>
    <w:rsid w:val="007632A6"/>
    <w:rsid w:val="00764B2B"/>
    <w:rsid w:val="00764F04"/>
    <w:rsid w:val="00765B5C"/>
    <w:rsid w:val="00765D8D"/>
    <w:rsid w:val="0076651E"/>
    <w:rsid w:val="00767259"/>
    <w:rsid w:val="00767330"/>
    <w:rsid w:val="007677A3"/>
    <w:rsid w:val="00771679"/>
    <w:rsid w:val="0077171B"/>
    <w:rsid w:val="0077229B"/>
    <w:rsid w:val="0077230B"/>
    <w:rsid w:val="00772B9A"/>
    <w:rsid w:val="00773866"/>
    <w:rsid w:val="00773DF3"/>
    <w:rsid w:val="00773EBF"/>
    <w:rsid w:val="00774589"/>
    <w:rsid w:val="00774DBF"/>
    <w:rsid w:val="00775B9E"/>
    <w:rsid w:val="00775BB1"/>
    <w:rsid w:val="00775E80"/>
    <w:rsid w:val="00776436"/>
    <w:rsid w:val="0077680E"/>
    <w:rsid w:val="00776E33"/>
    <w:rsid w:val="00776EC0"/>
    <w:rsid w:val="00777920"/>
    <w:rsid w:val="00777A33"/>
    <w:rsid w:val="00780286"/>
    <w:rsid w:val="007807E3"/>
    <w:rsid w:val="0078096E"/>
    <w:rsid w:val="00780E57"/>
    <w:rsid w:val="00780FA2"/>
    <w:rsid w:val="00782637"/>
    <w:rsid w:val="00782879"/>
    <w:rsid w:val="0078317E"/>
    <w:rsid w:val="00783467"/>
    <w:rsid w:val="00783DC6"/>
    <w:rsid w:val="00783EE3"/>
    <w:rsid w:val="007841E5"/>
    <w:rsid w:val="00785517"/>
    <w:rsid w:val="00786474"/>
    <w:rsid w:val="0078656F"/>
    <w:rsid w:val="007867C1"/>
    <w:rsid w:val="00787193"/>
    <w:rsid w:val="0079051E"/>
    <w:rsid w:val="00790C11"/>
    <w:rsid w:val="00790FBF"/>
    <w:rsid w:val="007911C9"/>
    <w:rsid w:val="00791498"/>
    <w:rsid w:val="007914B0"/>
    <w:rsid w:val="00791543"/>
    <w:rsid w:val="007922FF"/>
    <w:rsid w:val="007934EF"/>
    <w:rsid w:val="0079350C"/>
    <w:rsid w:val="00793783"/>
    <w:rsid w:val="00794072"/>
    <w:rsid w:val="00794BAF"/>
    <w:rsid w:val="007965A9"/>
    <w:rsid w:val="007A0F01"/>
    <w:rsid w:val="007A1141"/>
    <w:rsid w:val="007A1347"/>
    <w:rsid w:val="007A1ABA"/>
    <w:rsid w:val="007A1BF3"/>
    <w:rsid w:val="007A1D99"/>
    <w:rsid w:val="007A251C"/>
    <w:rsid w:val="007A26A4"/>
    <w:rsid w:val="007A3817"/>
    <w:rsid w:val="007A46C0"/>
    <w:rsid w:val="007A519E"/>
    <w:rsid w:val="007A5E05"/>
    <w:rsid w:val="007A5E58"/>
    <w:rsid w:val="007A6DE6"/>
    <w:rsid w:val="007A72F7"/>
    <w:rsid w:val="007A74DE"/>
    <w:rsid w:val="007A7D15"/>
    <w:rsid w:val="007B18BF"/>
    <w:rsid w:val="007B2327"/>
    <w:rsid w:val="007B3961"/>
    <w:rsid w:val="007B3AAA"/>
    <w:rsid w:val="007B3CB6"/>
    <w:rsid w:val="007B404F"/>
    <w:rsid w:val="007B4BEC"/>
    <w:rsid w:val="007B5579"/>
    <w:rsid w:val="007B5B8C"/>
    <w:rsid w:val="007B5EF2"/>
    <w:rsid w:val="007B658C"/>
    <w:rsid w:val="007B65DC"/>
    <w:rsid w:val="007B6C1F"/>
    <w:rsid w:val="007B769A"/>
    <w:rsid w:val="007B7864"/>
    <w:rsid w:val="007B7FCD"/>
    <w:rsid w:val="007C0079"/>
    <w:rsid w:val="007C0560"/>
    <w:rsid w:val="007C0ED3"/>
    <w:rsid w:val="007C0FEF"/>
    <w:rsid w:val="007C1E6F"/>
    <w:rsid w:val="007C2837"/>
    <w:rsid w:val="007C36AD"/>
    <w:rsid w:val="007C3BA9"/>
    <w:rsid w:val="007C3D60"/>
    <w:rsid w:val="007C4B03"/>
    <w:rsid w:val="007C5C1F"/>
    <w:rsid w:val="007C5F9A"/>
    <w:rsid w:val="007C65E7"/>
    <w:rsid w:val="007C67A8"/>
    <w:rsid w:val="007C695E"/>
    <w:rsid w:val="007C722F"/>
    <w:rsid w:val="007C7302"/>
    <w:rsid w:val="007C77AF"/>
    <w:rsid w:val="007C7F40"/>
    <w:rsid w:val="007C7FBF"/>
    <w:rsid w:val="007D028E"/>
    <w:rsid w:val="007D072C"/>
    <w:rsid w:val="007D08DF"/>
    <w:rsid w:val="007D0DAB"/>
    <w:rsid w:val="007D1352"/>
    <w:rsid w:val="007D1BAE"/>
    <w:rsid w:val="007D292A"/>
    <w:rsid w:val="007D29B6"/>
    <w:rsid w:val="007D2E9C"/>
    <w:rsid w:val="007D33C1"/>
    <w:rsid w:val="007D3E23"/>
    <w:rsid w:val="007D3FBF"/>
    <w:rsid w:val="007D411C"/>
    <w:rsid w:val="007D44B9"/>
    <w:rsid w:val="007D5634"/>
    <w:rsid w:val="007D6638"/>
    <w:rsid w:val="007D6BD7"/>
    <w:rsid w:val="007D71A5"/>
    <w:rsid w:val="007D7801"/>
    <w:rsid w:val="007D7CA6"/>
    <w:rsid w:val="007D7E85"/>
    <w:rsid w:val="007D7FC1"/>
    <w:rsid w:val="007E0597"/>
    <w:rsid w:val="007E077E"/>
    <w:rsid w:val="007E13EC"/>
    <w:rsid w:val="007E1729"/>
    <w:rsid w:val="007E2146"/>
    <w:rsid w:val="007E2388"/>
    <w:rsid w:val="007E3A0D"/>
    <w:rsid w:val="007E3C2A"/>
    <w:rsid w:val="007E52A1"/>
    <w:rsid w:val="007E5451"/>
    <w:rsid w:val="007E54A7"/>
    <w:rsid w:val="007E6AD2"/>
    <w:rsid w:val="007E6B28"/>
    <w:rsid w:val="007E70A4"/>
    <w:rsid w:val="007E7510"/>
    <w:rsid w:val="007F0282"/>
    <w:rsid w:val="007F0585"/>
    <w:rsid w:val="007F06B1"/>
    <w:rsid w:val="007F0A4B"/>
    <w:rsid w:val="007F0F7C"/>
    <w:rsid w:val="007F127A"/>
    <w:rsid w:val="007F21CC"/>
    <w:rsid w:val="007F2575"/>
    <w:rsid w:val="007F340C"/>
    <w:rsid w:val="007F3753"/>
    <w:rsid w:val="007F4027"/>
    <w:rsid w:val="007F4AE1"/>
    <w:rsid w:val="007F5399"/>
    <w:rsid w:val="007F65AE"/>
    <w:rsid w:val="007F6DD5"/>
    <w:rsid w:val="007F6F54"/>
    <w:rsid w:val="007F6FD4"/>
    <w:rsid w:val="00800908"/>
    <w:rsid w:val="008010A9"/>
    <w:rsid w:val="008015C8"/>
    <w:rsid w:val="00801C5A"/>
    <w:rsid w:val="00802DA6"/>
    <w:rsid w:val="00802FB6"/>
    <w:rsid w:val="00803464"/>
    <w:rsid w:val="00803AB5"/>
    <w:rsid w:val="0080406A"/>
    <w:rsid w:val="008053B2"/>
    <w:rsid w:val="00805EDA"/>
    <w:rsid w:val="00806D15"/>
    <w:rsid w:val="00806EAB"/>
    <w:rsid w:val="008075BD"/>
    <w:rsid w:val="00810106"/>
    <w:rsid w:val="0081015C"/>
    <w:rsid w:val="00810906"/>
    <w:rsid w:val="008115BA"/>
    <w:rsid w:val="00811FCE"/>
    <w:rsid w:val="00813167"/>
    <w:rsid w:val="00813D94"/>
    <w:rsid w:val="00816569"/>
    <w:rsid w:val="00816773"/>
    <w:rsid w:val="008167C6"/>
    <w:rsid w:val="00817419"/>
    <w:rsid w:val="00817930"/>
    <w:rsid w:val="00817A9C"/>
    <w:rsid w:val="00817AA2"/>
    <w:rsid w:val="008208E5"/>
    <w:rsid w:val="00821E7C"/>
    <w:rsid w:val="0082249F"/>
    <w:rsid w:val="00822788"/>
    <w:rsid w:val="00823C71"/>
    <w:rsid w:val="00824570"/>
    <w:rsid w:val="00824815"/>
    <w:rsid w:val="00824995"/>
    <w:rsid w:val="00824CEC"/>
    <w:rsid w:val="008253D2"/>
    <w:rsid w:val="008255D1"/>
    <w:rsid w:val="00825606"/>
    <w:rsid w:val="008257BD"/>
    <w:rsid w:val="00825910"/>
    <w:rsid w:val="00825EED"/>
    <w:rsid w:val="008265E2"/>
    <w:rsid w:val="00826CF7"/>
    <w:rsid w:val="00826E5E"/>
    <w:rsid w:val="008303EB"/>
    <w:rsid w:val="008314CB"/>
    <w:rsid w:val="00831F0F"/>
    <w:rsid w:val="008322C0"/>
    <w:rsid w:val="008329B7"/>
    <w:rsid w:val="008329D5"/>
    <w:rsid w:val="00832B3F"/>
    <w:rsid w:val="008337F9"/>
    <w:rsid w:val="00833DF7"/>
    <w:rsid w:val="00834093"/>
    <w:rsid w:val="008340BE"/>
    <w:rsid w:val="008348FE"/>
    <w:rsid w:val="00834F9A"/>
    <w:rsid w:val="00835406"/>
    <w:rsid w:val="0083571F"/>
    <w:rsid w:val="00836194"/>
    <w:rsid w:val="008368D9"/>
    <w:rsid w:val="00836E09"/>
    <w:rsid w:val="008373DD"/>
    <w:rsid w:val="00837B5C"/>
    <w:rsid w:val="00840209"/>
    <w:rsid w:val="00840908"/>
    <w:rsid w:val="008409DE"/>
    <w:rsid w:val="00840F35"/>
    <w:rsid w:val="00841B5F"/>
    <w:rsid w:val="00841C67"/>
    <w:rsid w:val="00842101"/>
    <w:rsid w:val="00842970"/>
    <w:rsid w:val="008432A4"/>
    <w:rsid w:val="0084372E"/>
    <w:rsid w:val="00843AE6"/>
    <w:rsid w:val="008443A9"/>
    <w:rsid w:val="0084503A"/>
    <w:rsid w:val="00846308"/>
    <w:rsid w:val="008465D3"/>
    <w:rsid w:val="00846CDD"/>
    <w:rsid w:val="008477F9"/>
    <w:rsid w:val="00847F64"/>
    <w:rsid w:val="008502DD"/>
    <w:rsid w:val="00850A89"/>
    <w:rsid w:val="008518FD"/>
    <w:rsid w:val="00851B58"/>
    <w:rsid w:val="008520A5"/>
    <w:rsid w:val="008526B6"/>
    <w:rsid w:val="00853313"/>
    <w:rsid w:val="008538BB"/>
    <w:rsid w:val="0085423E"/>
    <w:rsid w:val="0085441A"/>
    <w:rsid w:val="0085456F"/>
    <w:rsid w:val="008546EA"/>
    <w:rsid w:val="00854B42"/>
    <w:rsid w:val="00855100"/>
    <w:rsid w:val="008557FA"/>
    <w:rsid w:val="00855989"/>
    <w:rsid w:val="00855A93"/>
    <w:rsid w:val="00856A8C"/>
    <w:rsid w:val="00857499"/>
    <w:rsid w:val="00857BF8"/>
    <w:rsid w:val="00857D91"/>
    <w:rsid w:val="00857ECE"/>
    <w:rsid w:val="008601A1"/>
    <w:rsid w:val="0086044F"/>
    <w:rsid w:val="0086158E"/>
    <w:rsid w:val="00861B50"/>
    <w:rsid w:val="00861F34"/>
    <w:rsid w:val="008622A1"/>
    <w:rsid w:val="00862FD6"/>
    <w:rsid w:val="00863010"/>
    <w:rsid w:val="00864033"/>
    <w:rsid w:val="00864FAF"/>
    <w:rsid w:val="00864FF7"/>
    <w:rsid w:val="008662B8"/>
    <w:rsid w:val="00866BB0"/>
    <w:rsid w:val="008673FB"/>
    <w:rsid w:val="00867B0E"/>
    <w:rsid w:val="00867B26"/>
    <w:rsid w:val="00867D2C"/>
    <w:rsid w:val="008709F9"/>
    <w:rsid w:val="00870B34"/>
    <w:rsid w:val="00871326"/>
    <w:rsid w:val="00871D15"/>
    <w:rsid w:val="0087246D"/>
    <w:rsid w:val="00872830"/>
    <w:rsid w:val="008728A5"/>
    <w:rsid w:val="00872E48"/>
    <w:rsid w:val="008735C6"/>
    <w:rsid w:val="00873CA4"/>
    <w:rsid w:val="00873F51"/>
    <w:rsid w:val="00874174"/>
    <w:rsid w:val="00875A88"/>
    <w:rsid w:val="00875FFE"/>
    <w:rsid w:val="0087607B"/>
    <w:rsid w:val="008760BB"/>
    <w:rsid w:val="00876C1D"/>
    <w:rsid w:val="00881CC3"/>
    <w:rsid w:val="0088227D"/>
    <w:rsid w:val="008829DB"/>
    <w:rsid w:val="008829E9"/>
    <w:rsid w:val="00882B85"/>
    <w:rsid w:val="008835C3"/>
    <w:rsid w:val="008847D5"/>
    <w:rsid w:val="00885718"/>
    <w:rsid w:val="00885CA4"/>
    <w:rsid w:val="00886E48"/>
    <w:rsid w:val="00887AC9"/>
    <w:rsid w:val="00887D2C"/>
    <w:rsid w:val="00890E92"/>
    <w:rsid w:val="008914A0"/>
    <w:rsid w:val="00891861"/>
    <w:rsid w:val="00891AC1"/>
    <w:rsid w:val="008928A9"/>
    <w:rsid w:val="00893311"/>
    <w:rsid w:val="00893584"/>
    <w:rsid w:val="00893589"/>
    <w:rsid w:val="00894002"/>
    <w:rsid w:val="0089493D"/>
    <w:rsid w:val="008953DE"/>
    <w:rsid w:val="0089581F"/>
    <w:rsid w:val="00895E2D"/>
    <w:rsid w:val="00897B76"/>
    <w:rsid w:val="00897F6F"/>
    <w:rsid w:val="008A05BC"/>
    <w:rsid w:val="008A2053"/>
    <w:rsid w:val="008A228B"/>
    <w:rsid w:val="008A2A96"/>
    <w:rsid w:val="008A2C09"/>
    <w:rsid w:val="008A346F"/>
    <w:rsid w:val="008A3770"/>
    <w:rsid w:val="008A37C5"/>
    <w:rsid w:val="008A41D3"/>
    <w:rsid w:val="008A6CBB"/>
    <w:rsid w:val="008A735C"/>
    <w:rsid w:val="008A7371"/>
    <w:rsid w:val="008A73DA"/>
    <w:rsid w:val="008A77E8"/>
    <w:rsid w:val="008B05B0"/>
    <w:rsid w:val="008B0EB7"/>
    <w:rsid w:val="008B1714"/>
    <w:rsid w:val="008B1D2B"/>
    <w:rsid w:val="008B2291"/>
    <w:rsid w:val="008B2916"/>
    <w:rsid w:val="008B2A78"/>
    <w:rsid w:val="008B2F5D"/>
    <w:rsid w:val="008B30B0"/>
    <w:rsid w:val="008B34A8"/>
    <w:rsid w:val="008B36E2"/>
    <w:rsid w:val="008B374F"/>
    <w:rsid w:val="008B3EDB"/>
    <w:rsid w:val="008B3EED"/>
    <w:rsid w:val="008B452D"/>
    <w:rsid w:val="008B47D5"/>
    <w:rsid w:val="008B482E"/>
    <w:rsid w:val="008B4F65"/>
    <w:rsid w:val="008B598A"/>
    <w:rsid w:val="008B6104"/>
    <w:rsid w:val="008B6449"/>
    <w:rsid w:val="008B66C0"/>
    <w:rsid w:val="008B6865"/>
    <w:rsid w:val="008B68DB"/>
    <w:rsid w:val="008B69B2"/>
    <w:rsid w:val="008B69BD"/>
    <w:rsid w:val="008B6C35"/>
    <w:rsid w:val="008B702F"/>
    <w:rsid w:val="008B7254"/>
    <w:rsid w:val="008C0182"/>
    <w:rsid w:val="008C020F"/>
    <w:rsid w:val="008C0B26"/>
    <w:rsid w:val="008C1C1D"/>
    <w:rsid w:val="008C25F4"/>
    <w:rsid w:val="008C2B14"/>
    <w:rsid w:val="008C2BAA"/>
    <w:rsid w:val="008C307F"/>
    <w:rsid w:val="008C32C0"/>
    <w:rsid w:val="008C3525"/>
    <w:rsid w:val="008C376F"/>
    <w:rsid w:val="008C3BC5"/>
    <w:rsid w:val="008C4467"/>
    <w:rsid w:val="008C456F"/>
    <w:rsid w:val="008C5937"/>
    <w:rsid w:val="008C5C12"/>
    <w:rsid w:val="008C616A"/>
    <w:rsid w:val="008C65F0"/>
    <w:rsid w:val="008C6CC5"/>
    <w:rsid w:val="008C742F"/>
    <w:rsid w:val="008C7919"/>
    <w:rsid w:val="008C793F"/>
    <w:rsid w:val="008D0049"/>
    <w:rsid w:val="008D043A"/>
    <w:rsid w:val="008D0744"/>
    <w:rsid w:val="008D0AA6"/>
    <w:rsid w:val="008D14DC"/>
    <w:rsid w:val="008D198F"/>
    <w:rsid w:val="008D1A5D"/>
    <w:rsid w:val="008D1B8C"/>
    <w:rsid w:val="008D262F"/>
    <w:rsid w:val="008D2937"/>
    <w:rsid w:val="008D2EF2"/>
    <w:rsid w:val="008D34AF"/>
    <w:rsid w:val="008D3838"/>
    <w:rsid w:val="008D4286"/>
    <w:rsid w:val="008D475A"/>
    <w:rsid w:val="008D4BF6"/>
    <w:rsid w:val="008D503F"/>
    <w:rsid w:val="008D5461"/>
    <w:rsid w:val="008D6059"/>
    <w:rsid w:val="008D6297"/>
    <w:rsid w:val="008D64FB"/>
    <w:rsid w:val="008D69ED"/>
    <w:rsid w:val="008D6AEF"/>
    <w:rsid w:val="008D728B"/>
    <w:rsid w:val="008D77D3"/>
    <w:rsid w:val="008E0A91"/>
    <w:rsid w:val="008E2C9B"/>
    <w:rsid w:val="008E2EAB"/>
    <w:rsid w:val="008E472E"/>
    <w:rsid w:val="008E52E0"/>
    <w:rsid w:val="008E568D"/>
    <w:rsid w:val="008E578A"/>
    <w:rsid w:val="008E6095"/>
    <w:rsid w:val="008E65B0"/>
    <w:rsid w:val="008E71E7"/>
    <w:rsid w:val="008F0784"/>
    <w:rsid w:val="008F1E20"/>
    <w:rsid w:val="008F2785"/>
    <w:rsid w:val="008F29FF"/>
    <w:rsid w:val="008F3167"/>
    <w:rsid w:val="008F3C4A"/>
    <w:rsid w:val="008F3D9B"/>
    <w:rsid w:val="008F4AA6"/>
    <w:rsid w:val="008F5846"/>
    <w:rsid w:val="008F7052"/>
    <w:rsid w:val="00900029"/>
    <w:rsid w:val="00901804"/>
    <w:rsid w:val="009019CB"/>
    <w:rsid w:val="0090249F"/>
    <w:rsid w:val="00902C2E"/>
    <w:rsid w:val="00902D7B"/>
    <w:rsid w:val="009046CC"/>
    <w:rsid w:val="0090639E"/>
    <w:rsid w:val="00906809"/>
    <w:rsid w:val="00906B39"/>
    <w:rsid w:val="00906C6A"/>
    <w:rsid w:val="00907B54"/>
    <w:rsid w:val="009104C3"/>
    <w:rsid w:val="00910F68"/>
    <w:rsid w:val="00911F42"/>
    <w:rsid w:val="00912BFB"/>
    <w:rsid w:val="00912D69"/>
    <w:rsid w:val="0091307B"/>
    <w:rsid w:val="00913AE2"/>
    <w:rsid w:val="00914572"/>
    <w:rsid w:val="009159D1"/>
    <w:rsid w:val="00915BAF"/>
    <w:rsid w:val="0091655F"/>
    <w:rsid w:val="009165FC"/>
    <w:rsid w:val="00916C34"/>
    <w:rsid w:val="00916D7A"/>
    <w:rsid w:val="009171AC"/>
    <w:rsid w:val="009177CD"/>
    <w:rsid w:val="00917A44"/>
    <w:rsid w:val="00920684"/>
    <w:rsid w:val="009209B5"/>
    <w:rsid w:val="00920D9D"/>
    <w:rsid w:val="00920FCE"/>
    <w:rsid w:val="00921453"/>
    <w:rsid w:val="009224CF"/>
    <w:rsid w:val="00922B1C"/>
    <w:rsid w:val="00923685"/>
    <w:rsid w:val="00923DAD"/>
    <w:rsid w:val="00924541"/>
    <w:rsid w:val="009254F3"/>
    <w:rsid w:val="00926398"/>
    <w:rsid w:val="00926DFB"/>
    <w:rsid w:val="00927465"/>
    <w:rsid w:val="0092775E"/>
    <w:rsid w:val="009305EC"/>
    <w:rsid w:val="009306E7"/>
    <w:rsid w:val="0093077D"/>
    <w:rsid w:val="00930AC0"/>
    <w:rsid w:val="00931099"/>
    <w:rsid w:val="00931168"/>
    <w:rsid w:val="009316D9"/>
    <w:rsid w:val="0093176E"/>
    <w:rsid w:val="00931C1A"/>
    <w:rsid w:val="009329C6"/>
    <w:rsid w:val="00932C81"/>
    <w:rsid w:val="00933131"/>
    <w:rsid w:val="00933325"/>
    <w:rsid w:val="00935094"/>
    <w:rsid w:val="0093607D"/>
    <w:rsid w:val="0093755B"/>
    <w:rsid w:val="0093795B"/>
    <w:rsid w:val="009407F4"/>
    <w:rsid w:val="009415A6"/>
    <w:rsid w:val="00941832"/>
    <w:rsid w:val="00941AC2"/>
    <w:rsid w:val="009427A5"/>
    <w:rsid w:val="00942AE5"/>
    <w:rsid w:val="00943BEA"/>
    <w:rsid w:val="00943DA5"/>
    <w:rsid w:val="00943F8F"/>
    <w:rsid w:val="009455FE"/>
    <w:rsid w:val="0094563B"/>
    <w:rsid w:val="0094586D"/>
    <w:rsid w:val="00946802"/>
    <w:rsid w:val="00947005"/>
    <w:rsid w:val="0094774C"/>
    <w:rsid w:val="0095047F"/>
    <w:rsid w:val="00950496"/>
    <w:rsid w:val="00950CBB"/>
    <w:rsid w:val="0095117F"/>
    <w:rsid w:val="009512E5"/>
    <w:rsid w:val="0095147B"/>
    <w:rsid w:val="00951A9A"/>
    <w:rsid w:val="00951B55"/>
    <w:rsid w:val="00951F17"/>
    <w:rsid w:val="009521C3"/>
    <w:rsid w:val="0095265E"/>
    <w:rsid w:val="00952929"/>
    <w:rsid w:val="00953351"/>
    <w:rsid w:val="00954615"/>
    <w:rsid w:val="00954820"/>
    <w:rsid w:val="00954A13"/>
    <w:rsid w:val="00955C51"/>
    <w:rsid w:val="009560AC"/>
    <w:rsid w:val="009564B7"/>
    <w:rsid w:val="00956512"/>
    <w:rsid w:val="00956A09"/>
    <w:rsid w:val="00957B90"/>
    <w:rsid w:val="009600AA"/>
    <w:rsid w:val="009603A4"/>
    <w:rsid w:val="00960821"/>
    <w:rsid w:val="00960B33"/>
    <w:rsid w:val="009610F6"/>
    <w:rsid w:val="009616EC"/>
    <w:rsid w:val="00961C46"/>
    <w:rsid w:val="00961E13"/>
    <w:rsid w:val="0096285E"/>
    <w:rsid w:val="00962DCF"/>
    <w:rsid w:val="00963771"/>
    <w:rsid w:val="00963DF3"/>
    <w:rsid w:val="00966300"/>
    <w:rsid w:val="00966E98"/>
    <w:rsid w:val="0096737B"/>
    <w:rsid w:val="009679F0"/>
    <w:rsid w:val="00967B34"/>
    <w:rsid w:val="00970E3B"/>
    <w:rsid w:val="0097121E"/>
    <w:rsid w:val="00971A03"/>
    <w:rsid w:val="00972B33"/>
    <w:rsid w:val="0097386E"/>
    <w:rsid w:val="00973B12"/>
    <w:rsid w:val="00973CE1"/>
    <w:rsid w:val="00974176"/>
    <w:rsid w:val="009747B7"/>
    <w:rsid w:val="009753B5"/>
    <w:rsid w:val="009754E1"/>
    <w:rsid w:val="00975851"/>
    <w:rsid w:val="00975E3E"/>
    <w:rsid w:val="0097616A"/>
    <w:rsid w:val="0097622B"/>
    <w:rsid w:val="0098032D"/>
    <w:rsid w:val="0098081D"/>
    <w:rsid w:val="00980DE6"/>
    <w:rsid w:val="00981A1F"/>
    <w:rsid w:val="00982286"/>
    <w:rsid w:val="0098312E"/>
    <w:rsid w:val="009839BF"/>
    <w:rsid w:val="00983A07"/>
    <w:rsid w:val="00983E1C"/>
    <w:rsid w:val="00984AF6"/>
    <w:rsid w:val="009850D4"/>
    <w:rsid w:val="0098511C"/>
    <w:rsid w:val="009854DE"/>
    <w:rsid w:val="009855E8"/>
    <w:rsid w:val="00985721"/>
    <w:rsid w:val="00985775"/>
    <w:rsid w:val="00986FDA"/>
    <w:rsid w:val="0098730D"/>
    <w:rsid w:val="00990130"/>
    <w:rsid w:val="00991143"/>
    <w:rsid w:val="00991C3F"/>
    <w:rsid w:val="0099227F"/>
    <w:rsid w:val="009929F3"/>
    <w:rsid w:val="00992AD5"/>
    <w:rsid w:val="009936F4"/>
    <w:rsid w:val="009943C6"/>
    <w:rsid w:val="00994CB4"/>
    <w:rsid w:val="00995634"/>
    <w:rsid w:val="00995868"/>
    <w:rsid w:val="009959E0"/>
    <w:rsid w:val="00996592"/>
    <w:rsid w:val="00997648"/>
    <w:rsid w:val="00997744"/>
    <w:rsid w:val="009A0FD8"/>
    <w:rsid w:val="009A177E"/>
    <w:rsid w:val="009A22A5"/>
    <w:rsid w:val="009A23AE"/>
    <w:rsid w:val="009A2478"/>
    <w:rsid w:val="009A4A53"/>
    <w:rsid w:val="009A5424"/>
    <w:rsid w:val="009A597A"/>
    <w:rsid w:val="009A5F6F"/>
    <w:rsid w:val="009A658B"/>
    <w:rsid w:val="009A6708"/>
    <w:rsid w:val="009A67CA"/>
    <w:rsid w:val="009A6F78"/>
    <w:rsid w:val="009A75CD"/>
    <w:rsid w:val="009A75FD"/>
    <w:rsid w:val="009A7784"/>
    <w:rsid w:val="009B02D4"/>
    <w:rsid w:val="009B050B"/>
    <w:rsid w:val="009B106A"/>
    <w:rsid w:val="009B1550"/>
    <w:rsid w:val="009B1AAB"/>
    <w:rsid w:val="009B22A4"/>
    <w:rsid w:val="009B2962"/>
    <w:rsid w:val="009B2B98"/>
    <w:rsid w:val="009B35FD"/>
    <w:rsid w:val="009B51F5"/>
    <w:rsid w:val="009B58CA"/>
    <w:rsid w:val="009B672B"/>
    <w:rsid w:val="009B6877"/>
    <w:rsid w:val="009B6C1C"/>
    <w:rsid w:val="009B7168"/>
    <w:rsid w:val="009B7766"/>
    <w:rsid w:val="009C0131"/>
    <w:rsid w:val="009C0431"/>
    <w:rsid w:val="009C0B8F"/>
    <w:rsid w:val="009C0DAF"/>
    <w:rsid w:val="009C10E3"/>
    <w:rsid w:val="009C1FC0"/>
    <w:rsid w:val="009C233A"/>
    <w:rsid w:val="009C23BA"/>
    <w:rsid w:val="009C2C19"/>
    <w:rsid w:val="009C2C2D"/>
    <w:rsid w:val="009C39BA"/>
    <w:rsid w:val="009C40D0"/>
    <w:rsid w:val="009C4BAA"/>
    <w:rsid w:val="009C57E4"/>
    <w:rsid w:val="009C5E6F"/>
    <w:rsid w:val="009C5FF5"/>
    <w:rsid w:val="009C61AA"/>
    <w:rsid w:val="009C61E1"/>
    <w:rsid w:val="009C6940"/>
    <w:rsid w:val="009C6AA6"/>
    <w:rsid w:val="009C6DC5"/>
    <w:rsid w:val="009C6E97"/>
    <w:rsid w:val="009C7D3C"/>
    <w:rsid w:val="009C7EF5"/>
    <w:rsid w:val="009D01F9"/>
    <w:rsid w:val="009D09B1"/>
    <w:rsid w:val="009D1DC3"/>
    <w:rsid w:val="009D247D"/>
    <w:rsid w:val="009D2667"/>
    <w:rsid w:val="009D2779"/>
    <w:rsid w:val="009D2AA7"/>
    <w:rsid w:val="009D2B28"/>
    <w:rsid w:val="009D2F39"/>
    <w:rsid w:val="009D39DD"/>
    <w:rsid w:val="009D3C3E"/>
    <w:rsid w:val="009D3D79"/>
    <w:rsid w:val="009D4695"/>
    <w:rsid w:val="009D47C2"/>
    <w:rsid w:val="009D4B9F"/>
    <w:rsid w:val="009D575D"/>
    <w:rsid w:val="009D59F2"/>
    <w:rsid w:val="009D766B"/>
    <w:rsid w:val="009D7B20"/>
    <w:rsid w:val="009D7DB4"/>
    <w:rsid w:val="009E0B0D"/>
    <w:rsid w:val="009E1FF9"/>
    <w:rsid w:val="009E2232"/>
    <w:rsid w:val="009E24E7"/>
    <w:rsid w:val="009E2967"/>
    <w:rsid w:val="009E2FCF"/>
    <w:rsid w:val="009E3316"/>
    <w:rsid w:val="009E3429"/>
    <w:rsid w:val="009E3BE0"/>
    <w:rsid w:val="009E404E"/>
    <w:rsid w:val="009E4A51"/>
    <w:rsid w:val="009E4B6A"/>
    <w:rsid w:val="009E59E6"/>
    <w:rsid w:val="009E5ABE"/>
    <w:rsid w:val="009E5B3E"/>
    <w:rsid w:val="009E5B9C"/>
    <w:rsid w:val="009E6453"/>
    <w:rsid w:val="009E6469"/>
    <w:rsid w:val="009E64B8"/>
    <w:rsid w:val="009E6AD9"/>
    <w:rsid w:val="009E6BC8"/>
    <w:rsid w:val="009E6CC5"/>
    <w:rsid w:val="009E7120"/>
    <w:rsid w:val="009E795C"/>
    <w:rsid w:val="009F015A"/>
    <w:rsid w:val="009F0568"/>
    <w:rsid w:val="009F0693"/>
    <w:rsid w:val="009F0A71"/>
    <w:rsid w:val="009F0AA6"/>
    <w:rsid w:val="009F1370"/>
    <w:rsid w:val="009F1D10"/>
    <w:rsid w:val="009F1EC5"/>
    <w:rsid w:val="009F2F29"/>
    <w:rsid w:val="009F3211"/>
    <w:rsid w:val="009F413C"/>
    <w:rsid w:val="009F42BF"/>
    <w:rsid w:val="009F44B2"/>
    <w:rsid w:val="009F494C"/>
    <w:rsid w:val="009F59B2"/>
    <w:rsid w:val="009F5D2A"/>
    <w:rsid w:val="009F5FB5"/>
    <w:rsid w:val="009F689C"/>
    <w:rsid w:val="009F7091"/>
    <w:rsid w:val="009F70CC"/>
    <w:rsid w:val="009F7107"/>
    <w:rsid w:val="009F7600"/>
    <w:rsid w:val="009F79DF"/>
    <w:rsid w:val="00A00139"/>
    <w:rsid w:val="00A006DB"/>
    <w:rsid w:val="00A00A08"/>
    <w:rsid w:val="00A01050"/>
    <w:rsid w:val="00A01902"/>
    <w:rsid w:val="00A01965"/>
    <w:rsid w:val="00A0209F"/>
    <w:rsid w:val="00A02536"/>
    <w:rsid w:val="00A02ABE"/>
    <w:rsid w:val="00A02B4F"/>
    <w:rsid w:val="00A02D92"/>
    <w:rsid w:val="00A038DA"/>
    <w:rsid w:val="00A055C0"/>
    <w:rsid w:val="00A06DA7"/>
    <w:rsid w:val="00A06E99"/>
    <w:rsid w:val="00A07FA0"/>
    <w:rsid w:val="00A102A4"/>
    <w:rsid w:val="00A10448"/>
    <w:rsid w:val="00A1087F"/>
    <w:rsid w:val="00A11308"/>
    <w:rsid w:val="00A1157F"/>
    <w:rsid w:val="00A121DA"/>
    <w:rsid w:val="00A14708"/>
    <w:rsid w:val="00A153D8"/>
    <w:rsid w:val="00A1551C"/>
    <w:rsid w:val="00A1592A"/>
    <w:rsid w:val="00A15BDE"/>
    <w:rsid w:val="00A15E67"/>
    <w:rsid w:val="00A16669"/>
    <w:rsid w:val="00A16D6B"/>
    <w:rsid w:val="00A170EF"/>
    <w:rsid w:val="00A175AC"/>
    <w:rsid w:val="00A17653"/>
    <w:rsid w:val="00A1795A"/>
    <w:rsid w:val="00A17FDC"/>
    <w:rsid w:val="00A2215F"/>
    <w:rsid w:val="00A229CD"/>
    <w:rsid w:val="00A23081"/>
    <w:rsid w:val="00A239BF"/>
    <w:rsid w:val="00A24319"/>
    <w:rsid w:val="00A24471"/>
    <w:rsid w:val="00A24591"/>
    <w:rsid w:val="00A25153"/>
    <w:rsid w:val="00A26370"/>
    <w:rsid w:val="00A265C0"/>
    <w:rsid w:val="00A2691F"/>
    <w:rsid w:val="00A26E7C"/>
    <w:rsid w:val="00A271E8"/>
    <w:rsid w:val="00A274BD"/>
    <w:rsid w:val="00A2766F"/>
    <w:rsid w:val="00A278D9"/>
    <w:rsid w:val="00A31074"/>
    <w:rsid w:val="00A3175D"/>
    <w:rsid w:val="00A31976"/>
    <w:rsid w:val="00A31A52"/>
    <w:rsid w:val="00A32005"/>
    <w:rsid w:val="00A32302"/>
    <w:rsid w:val="00A32314"/>
    <w:rsid w:val="00A33064"/>
    <w:rsid w:val="00A34409"/>
    <w:rsid w:val="00A34423"/>
    <w:rsid w:val="00A34684"/>
    <w:rsid w:val="00A359F7"/>
    <w:rsid w:val="00A35F35"/>
    <w:rsid w:val="00A3678E"/>
    <w:rsid w:val="00A36A53"/>
    <w:rsid w:val="00A3722E"/>
    <w:rsid w:val="00A37CF6"/>
    <w:rsid w:val="00A41659"/>
    <w:rsid w:val="00A41722"/>
    <w:rsid w:val="00A42B94"/>
    <w:rsid w:val="00A43259"/>
    <w:rsid w:val="00A43FC1"/>
    <w:rsid w:val="00A45143"/>
    <w:rsid w:val="00A45375"/>
    <w:rsid w:val="00A45894"/>
    <w:rsid w:val="00A45D7D"/>
    <w:rsid w:val="00A45EA9"/>
    <w:rsid w:val="00A45FFB"/>
    <w:rsid w:val="00A46A8C"/>
    <w:rsid w:val="00A47D76"/>
    <w:rsid w:val="00A5016B"/>
    <w:rsid w:val="00A502A8"/>
    <w:rsid w:val="00A503F1"/>
    <w:rsid w:val="00A517C1"/>
    <w:rsid w:val="00A51DA4"/>
    <w:rsid w:val="00A527C9"/>
    <w:rsid w:val="00A529B2"/>
    <w:rsid w:val="00A52F28"/>
    <w:rsid w:val="00A52FDA"/>
    <w:rsid w:val="00A53F1E"/>
    <w:rsid w:val="00A54504"/>
    <w:rsid w:val="00A54C70"/>
    <w:rsid w:val="00A554A1"/>
    <w:rsid w:val="00A55623"/>
    <w:rsid w:val="00A55E83"/>
    <w:rsid w:val="00A56C19"/>
    <w:rsid w:val="00A56CE3"/>
    <w:rsid w:val="00A56F9E"/>
    <w:rsid w:val="00A56FF5"/>
    <w:rsid w:val="00A572F1"/>
    <w:rsid w:val="00A575A8"/>
    <w:rsid w:val="00A6001C"/>
    <w:rsid w:val="00A60176"/>
    <w:rsid w:val="00A60968"/>
    <w:rsid w:val="00A61C72"/>
    <w:rsid w:val="00A621F9"/>
    <w:rsid w:val="00A62FE4"/>
    <w:rsid w:val="00A64C97"/>
    <w:rsid w:val="00A656AB"/>
    <w:rsid w:val="00A6618C"/>
    <w:rsid w:val="00A6639B"/>
    <w:rsid w:val="00A67946"/>
    <w:rsid w:val="00A67DB9"/>
    <w:rsid w:val="00A67E60"/>
    <w:rsid w:val="00A67FA2"/>
    <w:rsid w:val="00A70955"/>
    <w:rsid w:val="00A72754"/>
    <w:rsid w:val="00A73BC7"/>
    <w:rsid w:val="00A75E5C"/>
    <w:rsid w:val="00A75E76"/>
    <w:rsid w:val="00A76015"/>
    <w:rsid w:val="00A761AB"/>
    <w:rsid w:val="00A7681F"/>
    <w:rsid w:val="00A76FB6"/>
    <w:rsid w:val="00A7734C"/>
    <w:rsid w:val="00A77355"/>
    <w:rsid w:val="00A77FFA"/>
    <w:rsid w:val="00A8043F"/>
    <w:rsid w:val="00A80724"/>
    <w:rsid w:val="00A8077E"/>
    <w:rsid w:val="00A810C7"/>
    <w:rsid w:val="00A812B8"/>
    <w:rsid w:val="00A81818"/>
    <w:rsid w:val="00A81E06"/>
    <w:rsid w:val="00A81FFB"/>
    <w:rsid w:val="00A82228"/>
    <w:rsid w:val="00A82753"/>
    <w:rsid w:val="00A82E38"/>
    <w:rsid w:val="00A8327F"/>
    <w:rsid w:val="00A83329"/>
    <w:rsid w:val="00A83601"/>
    <w:rsid w:val="00A83BFD"/>
    <w:rsid w:val="00A852F8"/>
    <w:rsid w:val="00A85EF0"/>
    <w:rsid w:val="00A865A4"/>
    <w:rsid w:val="00A86990"/>
    <w:rsid w:val="00A86AC2"/>
    <w:rsid w:val="00A86CD3"/>
    <w:rsid w:val="00A87442"/>
    <w:rsid w:val="00A878FA"/>
    <w:rsid w:val="00A879F8"/>
    <w:rsid w:val="00A90919"/>
    <w:rsid w:val="00A90CFF"/>
    <w:rsid w:val="00A91F21"/>
    <w:rsid w:val="00A92395"/>
    <w:rsid w:val="00A93044"/>
    <w:rsid w:val="00A94121"/>
    <w:rsid w:val="00A9413E"/>
    <w:rsid w:val="00A94B07"/>
    <w:rsid w:val="00A95510"/>
    <w:rsid w:val="00A95682"/>
    <w:rsid w:val="00A956F8"/>
    <w:rsid w:val="00A972E3"/>
    <w:rsid w:val="00A97EA8"/>
    <w:rsid w:val="00A97F5F"/>
    <w:rsid w:val="00AA00C5"/>
    <w:rsid w:val="00AA0818"/>
    <w:rsid w:val="00AA0B6B"/>
    <w:rsid w:val="00AA1BDF"/>
    <w:rsid w:val="00AA1C12"/>
    <w:rsid w:val="00AA1F31"/>
    <w:rsid w:val="00AA2042"/>
    <w:rsid w:val="00AA217C"/>
    <w:rsid w:val="00AA3337"/>
    <w:rsid w:val="00AA3BE5"/>
    <w:rsid w:val="00AA4176"/>
    <w:rsid w:val="00AA46BA"/>
    <w:rsid w:val="00AA6938"/>
    <w:rsid w:val="00AA6BDF"/>
    <w:rsid w:val="00AA72F5"/>
    <w:rsid w:val="00AA7438"/>
    <w:rsid w:val="00AB02DC"/>
    <w:rsid w:val="00AB1B85"/>
    <w:rsid w:val="00AB2B71"/>
    <w:rsid w:val="00AB2DE5"/>
    <w:rsid w:val="00AB326A"/>
    <w:rsid w:val="00AB3791"/>
    <w:rsid w:val="00AB3E33"/>
    <w:rsid w:val="00AB3E37"/>
    <w:rsid w:val="00AB4160"/>
    <w:rsid w:val="00AB45D3"/>
    <w:rsid w:val="00AB4C37"/>
    <w:rsid w:val="00AB5B91"/>
    <w:rsid w:val="00AB6035"/>
    <w:rsid w:val="00AB6495"/>
    <w:rsid w:val="00AC0C21"/>
    <w:rsid w:val="00AC0F35"/>
    <w:rsid w:val="00AC16FA"/>
    <w:rsid w:val="00AC1A2A"/>
    <w:rsid w:val="00AC337C"/>
    <w:rsid w:val="00AC3640"/>
    <w:rsid w:val="00AC371A"/>
    <w:rsid w:val="00AC39D2"/>
    <w:rsid w:val="00AC3B82"/>
    <w:rsid w:val="00AC3D8B"/>
    <w:rsid w:val="00AC4511"/>
    <w:rsid w:val="00AC4B0E"/>
    <w:rsid w:val="00AC5190"/>
    <w:rsid w:val="00AC5EF7"/>
    <w:rsid w:val="00AC7032"/>
    <w:rsid w:val="00AC7AC3"/>
    <w:rsid w:val="00AC7EF6"/>
    <w:rsid w:val="00AD0128"/>
    <w:rsid w:val="00AD0A1F"/>
    <w:rsid w:val="00AD0B33"/>
    <w:rsid w:val="00AD0BF9"/>
    <w:rsid w:val="00AD0D98"/>
    <w:rsid w:val="00AD162D"/>
    <w:rsid w:val="00AD194A"/>
    <w:rsid w:val="00AD1E90"/>
    <w:rsid w:val="00AD2690"/>
    <w:rsid w:val="00AD2775"/>
    <w:rsid w:val="00AD2BB6"/>
    <w:rsid w:val="00AD2C5F"/>
    <w:rsid w:val="00AD2D60"/>
    <w:rsid w:val="00AD3114"/>
    <w:rsid w:val="00AD453D"/>
    <w:rsid w:val="00AD47BD"/>
    <w:rsid w:val="00AD4FA3"/>
    <w:rsid w:val="00AD5033"/>
    <w:rsid w:val="00AD690B"/>
    <w:rsid w:val="00AD6DCB"/>
    <w:rsid w:val="00AD7BA7"/>
    <w:rsid w:val="00AD7C2B"/>
    <w:rsid w:val="00AE04F8"/>
    <w:rsid w:val="00AE0A01"/>
    <w:rsid w:val="00AE0BB1"/>
    <w:rsid w:val="00AE0FF1"/>
    <w:rsid w:val="00AE1580"/>
    <w:rsid w:val="00AE1B90"/>
    <w:rsid w:val="00AE31AE"/>
    <w:rsid w:val="00AE3645"/>
    <w:rsid w:val="00AE4A4D"/>
    <w:rsid w:val="00AE4BC2"/>
    <w:rsid w:val="00AE507A"/>
    <w:rsid w:val="00AE546E"/>
    <w:rsid w:val="00AE5A0D"/>
    <w:rsid w:val="00AE6A34"/>
    <w:rsid w:val="00AE7201"/>
    <w:rsid w:val="00AE74EC"/>
    <w:rsid w:val="00AE7CDD"/>
    <w:rsid w:val="00AF0465"/>
    <w:rsid w:val="00AF05FA"/>
    <w:rsid w:val="00AF07C9"/>
    <w:rsid w:val="00AF1F5C"/>
    <w:rsid w:val="00AF2BE4"/>
    <w:rsid w:val="00AF36F3"/>
    <w:rsid w:val="00AF4917"/>
    <w:rsid w:val="00AF4D6D"/>
    <w:rsid w:val="00AF4FBE"/>
    <w:rsid w:val="00AF5268"/>
    <w:rsid w:val="00AF5CA3"/>
    <w:rsid w:val="00AF5D80"/>
    <w:rsid w:val="00AF60FC"/>
    <w:rsid w:val="00AF63FF"/>
    <w:rsid w:val="00AF66EF"/>
    <w:rsid w:val="00AF683E"/>
    <w:rsid w:val="00AF7C12"/>
    <w:rsid w:val="00B00F3E"/>
    <w:rsid w:val="00B01916"/>
    <w:rsid w:val="00B01C88"/>
    <w:rsid w:val="00B01F2F"/>
    <w:rsid w:val="00B022DB"/>
    <w:rsid w:val="00B04353"/>
    <w:rsid w:val="00B04B1F"/>
    <w:rsid w:val="00B05538"/>
    <w:rsid w:val="00B06758"/>
    <w:rsid w:val="00B07EA0"/>
    <w:rsid w:val="00B104E3"/>
    <w:rsid w:val="00B105CE"/>
    <w:rsid w:val="00B10BE7"/>
    <w:rsid w:val="00B10CB4"/>
    <w:rsid w:val="00B10DE7"/>
    <w:rsid w:val="00B10E63"/>
    <w:rsid w:val="00B1106A"/>
    <w:rsid w:val="00B11168"/>
    <w:rsid w:val="00B11A54"/>
    <w:rsid w:val="00B12080"/>
    <w:rsid w:val="00B128DB"/>
    <w:rsid w:val="00B12943"/>
    <w:rsid w:val="00B12968"/>
    <w:rsid w:val="00B12EA6"/>
    <w:rsid w:val="00B1357B"/>
    <w:rsid w:val="00B14786"/>
    <w:rsid w:val="00B152AA"/>
    <w:rsid w:val="00B152C2"/>
    <w:rsid w:val="00B1556B"/>
    <w:rsid w:val="00B17799"/>
    <w:rsid w:val="00B17DAC"/>
    <w:rsid w:val="00B2062A"/>
    <w:rsid w:val="00B208A3"/>
    <w:rsid w:val="00B20C44"/>
    <w:rsid w:val="00B21555"/>
    <w:rsid w:val="00B215C7"/>
    <w:rsid w:val="00B22FE6"/>
    <w:rsid w:val="00B23042"/>
    <w:rsid w:val="00B23BDE"/>
    <w:rsid w:val="00B24175"/>
    <w:rsid w:val="00B24A80"/>
    <w:rsid w:val="00B24E9B"/>
    <w:rsid w:val="00B259BB"/>
    <w:rsid w:val="00B25C27"/>
    <w:rsid w:val="00B25CE6"/>
    <w:rsid w:val="00B25F05"/>
    <w:rsid w:val="00B2602D"/>
    <w:rsid w:val="00B2730E"/>
    <w:rsid w:val="00B278A2"/>
    <w:rsid w:val="00B278C8"/>
    <w:rsid w:val="00B27B26"/>
    <w:rsid w:val="00B27ED8"/>
    <w:rsid w:val="00B27F14"/>
    <w:rsid w:val="00B3002F"/>
    <w:rsid w:val="00B30E39"/>
    <w:rsid w:val="00B30E6F"/>
    <w:rsid w:val="00B311E8"/>
    <w:rsid w:val="00B32208"/>
    <w:rsid w:val="00B323CC"/>
    <w:rsid w:val="00B32B70"/>
    <w:rsid w:val="00B33808"/>
    <w:rsid w:val="00B33F01"/>
    <w:rsid w:val="00B34523"/>
    <w:rsid w:val="00B3492C"/>
    <w:rsid w:val="00B34999"/>
    <w:rsid w:val="00B34C6D"/>
    <w:rsid w:val="00B35116"/>
    <w:rsid w:val="00B35509"/>
    <w:rsid w:val="00B35A41"/>
    <w:rsid w:val="00B361A9"/>
    <w:rsid w:val="00B36B85"/>
    <w:rsid w:val="00B3773E"/>
    <w:rsid w:val="00B37DE4"/>
    <w:rsid w:val="00B40841"/>
    <w:rsid w:val="00B41875"/>
    <w:rsid w:val="00B4200E"/>
    <w:rsid w:val="00B43BA8"/>
    <w:rsid w:val="00B43D65"/>
    <w:rsid w:val="00B4505A"/>
    <w:rsid w:val="00B45ED2"/>
    <w:rsid w:val="00B468F7"/>
    <w:rsid w:val="00B47488"/>
    <w:rsid w:val="00B47B82"/>
    <w:rsid w:val="00B504FB"/>
    <w:rsid w:val="00B5072F"/>
    <w:rsid w:val="00B50DCD"/>
    <w:rsid w:val="00B5149D"/>
    <w:rsid w:val="00B51531"/>
    <w:rsid w:val="00B51BD3"/>
    <w:rsid w:val="00B534C0"/>
    <w:rsid w:val="00B53566"/>
    <w:rsid w:val="00B538BA"/>
    <w:rsid w:val="00B5463E"/>
    <w:rsid w:val="00B546E5"/>
    <w:rsid w:val="00B54F7F"/>
    <w:rsid w:val="00B55A3F"/>
    <w:rsid w:val="00B55E07"/>
    <w:rsid w:val="00B56710"/>
    <w:rsid w:val="00B56720"/>
    <w:rsid w:val="00B56EF1"/>
    <w:rsid w:val="00B57454"/>
    <w:rsid w:val="00B57D98"/>
    <w:rsid w:val="00B57FA5"/>
    <w:rsid w:val="00B57FF6"/>
    <w:rsid w:val="00B602B2"/>
    <w:rsid w:val="00B605E2"/>
    <w:rsid w:val="00B609CE"/>
    <w:rsid w:val="00B6164D"/>
    <w:rsid w:val="00B62BDF"/>
    <w:rsid w:val="00B636AB"/>
    <w:rsid w:val="00B637D5"/>
    <w:rsid w:val="00B63F4C"/>
    <w:rsid w:val="00B64526"/>
    <w:rsid w:val="00B65061"/>
    <w:rsid w:val="00B65126"/>
    <w:rsid w:val="00B6637F"/>
    <w:rsid w:val="00B6688A"/>
    <w:rsid w:val="00B6792E"/>
    <w:rsid w:val="00B70062"/>
    <w:rsid w:val="00B710B5"/>
    <w:rsid w:val="00B71B7F"/>
    <w:rsid w:val="00B71E2C"/>
    <w:rsid w:val="00B730EE"/>
    <w:rsid w:val="00B74245"/>
    <w:rsid w:val="00B74394"/>
    <w:rsid w:val="00B74C7E"/>
    <w:rsid w:val="00B759D0"/>
    <w:rsid w:val="00B76193"/>
    <w:rsid w:val="00B764DA"/>
    <w:rsid w:val="00B76CB3"/>
    <w:rsid w:val="00B771EB"/>
    <w:rsid w:val="00B8004F"/>
    <w:rsid w:val="00B814A9"/>
    <w:rsid w:val="00B814F8"/>
    <w:rsid w:val="00B81B1D"/>
    <w:rsid w:val="00B81E03"/>
    <w:rsid w:val="00B824C3"/>
    <w:rsid w:val="00B82BCE"/>
    <w:rsid w:val="00B82CCF"/>
    <w:rsid w:val="00B82FF4"/>
    <w:rsid w:val="00B82FFD"/>
    <w:rsid w:val="00B83221"/>
    <w:rsid w:val="00B846AE"/>
    <w:rsid w:val="00B84FE3"/>
    <w:rsid w:val="00B85D7A"/>
    <w:rsid w:val="00B85F3D"/>
    <w:rsid w:val="00B8626D"/>
    <w:rsid w:val="00B8639C"/>
    <w:rsid w:val="00B86430"/>
    <w:rsid w:val="00B86CEB"/>
    <w:rsid w:val="00B86D48"/>
    <w:rsid w:val="00B872B8"/>
    <w:rsid w:val="00B87CC8"/>
    <w:rsid w:val="00B901FE"/>
    <w:rsid w:val="00B906B2"/>
    <w:rsid w:val="00B915A9"/>
    <w:rsid w:val="00B919B0"/>
    <w:rsid w:val="00B919E3"/>
    <w:rsid w:val="00B92013"/>
    <w:rsid w:val="00B9273C"/>
    <w:rsid w:val="00B92ABD"/>
    <w:rsid w:val="00B9348A"/>
    <w:rsid w:val="00B93543"/>
    <w:rsid w:val="00B936C6"/>
    <w:rsid w:val="00B95434"/>
    <w:rsid w:val="00B95825"/>
    <w:rsid w:val="00BA0A5E"/>
    <w:rsid w:val="00BA0BF5"/>
    <w:rsid w:val="00BA12E7"/>
    <w:rsid w:val="00BA1310"/>
    <w:rsid w:val="00BA2306"/>
    <w:rsid w:val="00BA27D5"/>
    <w:rsid w:val="00BA30D7"/>
    <w:rsid w:val="00BA327C"/>
    <w:rsid w:val="00BA3F2F"/>
    <w:rsid w:val="00BA4CF9"/>
    <w:rsid w:val="00BA51AB"/>
    <w:rsid w:val="00BA568B"/>
    <w:rsid w:val="00BA5CB4"/>
    <w:rsid w:val="00BA5DD8"/>
    <w:rsid w:val="00BA619A"/>
    <w:rsid w:val="00BA6FD7"/>
    <w:rsid w:val="00BA7103"/>
    <w:rsid w:val="00BA73CF"/>
    <w:rsid w:val="00BA7E76"/>
    <w:rsid w:val="00BB011D"/>
    <w:rsid w:val="00BB0410"/>
    <w:rsid w:val="00BB0582"/>
    <w:rsid w:val="00BB1013"/>
    <w:rsid w:val="00BB18BE"/>
    <w:rsid w:val="00BB1E56"/>
    <w:rsid w:val="00BB2187"/>
    <w:rsid w:val="00BB224D"/>
    <w:rsid w:val="00BB2638"/>
    <w:rsid w:val="00BB59A5"/>
    <w:rsid w:val="00BB7541"/>
    <w:rsid w:val="00BC01DD"/>
    <w:rsid w:val="00BC0213"/>
    <w:rsid w:val="00BC030C"/>
    <w:rsid w:val="00BC03A0"/>
    <w:rsid w:val="00BC08EB"/>
    <w:rsid w:val="00BC1990"/>
    <w:rsid w:val="00BC1FB9"/>
    <w:rsid w:val="00BC25E4"/>
    <w:rsid w:val="00BC3C81"/>
    <w:rsid w:val="00BC4808"/>
    <w:rsid w:val="00BC4A6D"/>
    <w:rsid w:val="00BC4BC0"/>
    <w:rsid w:val="00BC5169"/>
    <w:rsid w:val="00BC5866"/>
    <w:rsid w:val="00BC5EC5"/>
    <w:rsid w:val="00BC7E39"/>
    <w:rsid w:val="00BD07FB"/>
    <w:rsid w:val="00BD0809"/>
    <w:rsid w:val="00BD08DA"/>
    <w:rsid w:val="00BD0B87"/>
    <w:rsid w:val="00BD1C60"/>
    <w:rsid w:val="00BD1DEB"/>
    <w:rsid w:val="00BD2CB7"/>
    <w:rsid w:val="00BD2F32"/>
    <w:rsid w:val="00BD306E"/>
    <w:rsid w:val="00BD4282"/>
    <w:rsid w:val="00BD4396"/>
    <w:rsid w:val="00BD4726"/>
    <w:rsid w:val="00BD54D9"/>
    <w:rsid w:val="00BD59DF"/>
    <w:rsid w:val="00BD5A56"/>
    <w:rsid w:val="00BD6B77"/>
    <w:rsid w:val="00BD70A9"/>
    <w:rsid w:val="00BD71F2"/>
    <w:rsid w:val="00BD755B"/>
    <w:rsid w:val="00BE0649"/>
    <w:rsid w:val="00BE0BF9"/>
    <w:rsid w:val="00BE1234"/>
    <w:rsid w:val="00BE2591"/>
    <w:rsid w:val="00BE2BE4"/>
    <w:rsid w:val="00BE32DD"/>
    <w:rsid w:val="00BE3C25"/>
    <w:rsid w:val="00BE3F2F"/>
    <w:rsid w:val="00BE41B9"/>
    <w:rsid w:val="00BE41C8"/>
    <w:rsid w:val="00BE6182"/>
    <w:rsid w:val="00BE6767"/>
    <w:rsid w:val="00BE6B6D"/>
    <w:rsid w:val="00BE6DAA"/>
    <w:rsid w:val="00BE7A90"/>
    <w:rsid w:val="00BE7B16"/>
    <w:rsid w:val="00BF0530"/>
    <w:rsid w:val="00BF0A05"/>
    <w:rsid w:val="00BF2861"/>
    <w:rsid w:val="00BF2CFD"/>
    <w:rsid w:val="00BF3C6B"/>
    <w:rsid w:val="00BF3EB3"/>
    <w:rsid w:val="00BF4067"/>
    <w:rsid w:val="00BF528F"/>
    <w:rsid w:val="00BF5E8E"/>
    <w:rsid w:val="00BF677D"/>
    <w:rsid w:val="00BF6A21"/>
    <w:rsid w:val="00BF75C4"/>
    <w:rsid w:val="00BF7C68"/>
    <w:rsid w:val="00C0007C"/>
    <w:rsid w:val="00C00365"/>
    <w:rsid w:val="00C01176"/>
    <w:rsid w:val="00C01352"/>
    <w:rsid w:val="00C01D6A"/>
    <w:rsid w:val="00C0254A"/>
    <w:rsid w:val="00C02665"/>
    <w:rsid w:val="00C027F6"/>
    <w:rsid w:val="00C03CDE"/>
    <w:rsid w:val="00C043ED"/>
    <w:rsid w:val="00C0479F"/>
    <w:rsid w:val="00C04CC7"/>
    <w:rsid w:val="00C04D66"/>
    <w:rsid w:val="00C04E43"/>
    <w:rsid w:val="00C04FC7"/>
    <w:rsid w:val="00C0596B"/>
    <w:rsid w:val="00C060F8"/>
    <w:rsid w:val="00C06ECA"/>
    <w:rsid w:val="00C074BA"/>
    <w:rsid w:val="00C077B1"/>
    <w:rsid w:val="00C07810"/>
    <w:rsid w:val="00C07C40"/>
    <w:rsid w:val="00C107CD"/>
    <w:rsid w:val="00C11BB0"/>
    <w:rsid w:val="00C11E1B"/>
    <w:rsid w:val="00C11F6E"/>
    <w:rsid w:val="00C12959"/>
    <w:rsid w:val="00C12ECF"/>
    <w:rsid w:val="00C13C4A"/>
    <w:rsid w:val="00C1481A"/>
    <w:rsid w:val="00C14C31"/>
    <w:rsid w:val="00C1533C"/>
    <w:rsid w:val="00C15490"/>
    <w:rsid w:val="00C166A5"/>
    <w:rsid w:val="00C16766"/>
    <w:rsid w:val="00C17A16"/>
    <w:rsid w:val="00C205AD"/>
    <w:rsid w:val="00C20D9B"/>
    <w:rsid w:val="00C2154A"/>
    <w:rsid w:val="00C21861"/>
    <w:rsid w:val="00C21E08"/>
    <w:rsid w:val="00C22D29"/>
    <w:rsid w:val="00C230CF"/>
    <w:rsid w:val="00C23D88"/>
    <w:rsid w:val="00C2470D"/>
    <w:rsid w:val="00C24D4E"/>
    <w:rsid w:val="00C25C50"/>
    <w:rsid w:val="00C26424"/>
    <w:rsid w:val="00C271E0"/>
    <w:rsid w:val="00C30600"/>
    <w:rsid w:val="00C30813"/>
    <w:rsid w:val="00C31DA8"/>
    <w:rsid w:val="00C320C0"/>
    <w:rsid w:val="00C329D0"/>
    <w:rsid w:val="00C344AF"/>
    <w:rsid w:val="00C34973"/>
    <w:rsid w:val="00C349D0"/>
    <w:rsid w:val="00C34A05"/>
    <w:rsid w:val="00C35547"/>
    <w:rsid w:val="00C366BD"/>
    <w:rsid w:val="00C36751"/>
    <w:rsid w:val="00C3684C"/>
    <w:rsid w:val="00C36AC6"/>
    <w:rsid w:val="00C3728E"/>
    <w:rsid w:val="00C37780"/>
    <w:rsid w:val="00C37E6F"/>
    <w:rsid w:val="00C40D15"/>
    <w:rsid w:val="00C414A4"/>
    <w:rsid w:val="00C41FC9"/>
    <w:rsid w:val="00C42C99"/>
    <w:rsid w:val="00C42D97"/>
    <w:rsid w:val="00C42F66"/>
    <w:rsid w:val="00C4320D"/>
    <w:rsid w:val="00C43482"/>
    <w:rsid w:val="00C435EE"/>
    <w:rsid w:val="00C435F5"/>
    <w:rsid w:val="00C443CE"/>
    <w:rsid w:val="00C45392"/>
    <w:rsid w:val="00C46C16"/>
    <w:rsid w:val="00C475EF"/>
    <w:rsid w:val="00C50A26"/>
    <w:rsid w:val="00C51019"/>
    <w:rsid w:val="00C51318"/>
    <w:rsid w:val="00C51A81"/>
    <w:rsid w:val="00C5201D"/>
    <w:rsid w:val="00C5202E"/>
    <w:rsid w:val="00C5405A"/>
    <w:rsid w:val="00C5610B"/>
    <w:rsid w:val="00C5663E"/>
    <w:rsid w:val="00C56A18"/>
    <w:rsid w:val="00C56B29"/>
    <w:rsid w:val="00C576BF"/>
    <w:rsid w:val="00C6009B"/>
    <w:rsid w:val="00C606AB"/>
    <w:rsid w:val="00C60C10"/>
    <w:rsid w:val="00C61614"/>
    <w:rsid w:val="00C629A9"/>
    <w:rsid w:val="00C62BB1"/>
    <w:rsid w:val="00C62E55"/>
    <w:rsid w:val="00C62FE8"/>
    <w:rsid w:val="00C638FC"/>
    <w:rsid w:val="00C64233"/>
    <w:rsid w:val="00C64856"/>
    <w:rsid w:val="00C64FCE"/>
    <w:rsid w:val="00C65551"/>
    <w:rsid w:val="00C65B6B"/>
    <w:rsid w:val="00C65BD5"/>
    <w:rsid w:val="00C66016"/>
    <w:rsid w:val="00C663F5"/>
    <w:rsid w:val="00C66D49"/>
    <w:rsid w:val="00C67BA2"/>
    <w:rsid w:val="00C70AF0"/>
    <w:rsid w:val="00C71677"/>
    <w:rsid w:val="00C71BB8"/>
    <w:rsid w:val="00C73246"/>
    <w:rsid w:val="00C737A2"/>
    <w:rsid w:val="00C73A2D"/>
    <w:rsid w:val="00C73F79"/>
    <w:rsid w:val="00C74706"/>
    <w:rsid w:val="00C74746"/>
    <w:rsid w:val="00C7543F"/>
    <w:rsid w:val="00C756C0"/>
    <w:rsid w:val="00C75851"/>
    <w:rsid w:val="00C758D1"/>
    <w:rsid w:val="00C76661"/>
    <w:rsid w:val="00C76F4C"/>
    <w:rsid w:val="00C76FEF"/>
    <w:rsid w:val="00C804D6"/>
    <w:rsid w:val="00C80573"/>
    <w:rsid w:val="00C80FCF"/>
    <w:rsid w:val="00C816FF"/>
    <w:rsid w:val="00C8220C"/>
    <w:rsid w:val="00C82716"/>
    <w:rsid w:val="00C82931"/>
    <w:rsid w:val="00C82BB3"/>
    <w:rsid w:val="00C83D6D"/>
    <w:rsid w:val="00C8403D"/>
    <w:rsid w:val="00C84445"/>
    <w:rsid w:val="00C85217"/>
    <w:rsid w:val="00C85583"/>
    <w:rsid w:val="00C8617B"/>
    <w:rsid w:val="00C8658D"/>
    <w:rsid w:val="00C86A7B"/>
    <w:rsid w:val="00C87191"/>
    <w:rsid w:val="00C87BF6"/>
    <w:rsid w:val="00C87F30"/>
    <w:rsid w:val="00C901FF"/>
    <w:rsid w:val="00C9060E"/>
    <w:rsid w:val="00C90E3B"/>
    <w:rsid w:val="00C9182C"/>
    <w:rsid w:val="00C91DA6"/>
    <w:rsid w:val="00C92676"/>
    <w:rsid w:val="00C928DF"/>
    <w:rsid w:val="00C930E7"/>
    <w:rsid w:val="00C937B4"/>
    <w:rsid w:val="00C9488A"/>
    <w:rsid w:val="00C94CEC"/>
    <w:rsid w:val="00C94DC0"/>
    <w:rsid w:val="00C94E95"/>
    <w:rsid w:val="00C94F4E"/>
    <w:rsid w:val="00C95EB2"/>
    <w:rsid w:val="00C960C4"/>
    <w:rsid w:val="00C96276"/>
    <w:rsid w:val="00C96F2A"/>
    <w:rsid w:val="00C973B5"/>
    <w:rsid w:val="00C97C87"/>
    <w:rsid w:val="00C97D9C"/>
    <w:rsid w:val="00C97E5D"/>
    <w:rsid w:val="00C97E73"/>
    <w:rsid w:val="00CA09D3"/>
    <w:rsid w:val="00CA0CFD"/>
    <w:rsid w:val="00CA1071"/>
    <w:rsid w:val="00CA19CC"/>
    <w:rsid w:val="00CA1D33"/>
    <w:rsid w:val="00CA1EA6"/>
    <w:rsid w:val="00CA2527"/>
    <w:rsid w:val="00CA307D"/>
    <w:rsid w:val="00CA35D2"/>
    <w:rsid w:val="00CA3885"/>
    <w:rsid w:val="00CA4552"/>
    <w:rsid w:val="00CA46C8"/>
    <w:rsid w:val="00CA4829"/>
    <w:rsid w:val="00CA5F68"/>
    <w:rsid w:val="00CA6214"/>
    <w:rsid w:val="00CA6E61"/>
    <w:rsid w:val="00CA7382"/>
    <w:rsid w:val="00CB08BB"/>
    <w:rsid w:val="00CB0DA1"/>
    <w:rsid w:val="00CB14D0"/>
    <w:rsid w:val="00CB1AFD"/>
    <w:rsid w:val="00CB1F86"/>
    <w:rsid w:val="00CB47AB"/>
    <w:rsid w:val="00CB48D5"/>
    <w:rsid w:val="00CB4CDA"/>
    <w:rsid w:val="00CB54D5"/>
    <w:rsid w:val="00CB5A00"/>
    <w:rsid w:val="00CB5CE0"/>
    <w:rsid w:val="00CB5E52"/>
    <w:rsid w:val="00CB7B8E"/>
    <w:rsid w:val="00CC0444"/>
    <w:rsid w:val="00CC046E"/>
    <w:rsid w:val="00CC0782"/>
    <w:rsid w:val="00CC16B8"/>
    <w:rsid w:val="00CC3932"/>
    <w:rsid w:val="00CC3B44"/>
    <w:rsid w:val="00CC47CC"/>
    <w:rsid w:val="00CC47CF"/>
    <w:rsid w:val="00CC4A6B"/>
    <w:rsid w:val="00CC50CE"/>
    <w:rsid w:val="00CC590A"/>
    <w:rsid w:val="00CC5BEC"/>
    <w:rsid w:val="00CC5DE2"/>
    <w:rsid w:val="00CC5F46"/>
    <w:rsid w:val="00CC5FBC"/>
    <w:rsid w:val="00CC6D6F"/>
    <w:rsid w:val="00CC6DED"/>
    <w:rsid w:val="00CC6F67"/>
    <w:rsid w:val="00CC73DB"/>
    <w:rsid w:val="00CC7448"/>
    <w:rsid w:val="00CD0855"/>
    <w:rsid w:val="00CD0981"/>
    <w:rsid w:val="00CD0AFF"/>
    <w:rsid w:val="00CD0F37"/>
    <w:rsid w:val="00CD1419"/>
    <w:rsid w:val="00CD1BED"/>
    <w:rsid w:val="00CD22F6"/>
    <w:rsid w:val="00CD2593"/>
    <w:rsid w:val="00CD2E5B"/>
    <w:rsid w:val="00CD2EA3"/>
    <w:rsid w:val="00CD45FF"/>
    <w:rsid w:val="00CD4C56"/>
    <w:rsid w:val="00CD57A3"/>
    <w:rsid w:val="00CD6363"/>
    <w:rsid w:val="00CE0087"/>
    <w:rsid w:val="00CE06C2"/>
    <w:rsid w:val="00CE0937"/>
    <w:rsid w:val="00CE0E96"/>
    <w:rsid w:val="00CE17B0"/>
    <w:rsid w:val="00CE18F7"/>
    <w:rsid w:val="00CE211D"/>
    <w:rsid w:val="00CE3109"/>
    <w:rsid w:val="00CE31AE"/>
    <w:rsid w:val="00CE3813"/>
    <w:rsid w:val="00CE3DC5"/>
    <w:rsid w:val="00CE5E52"/>
    <w:rsid w:val="00CE5F1E"/>
    <w:rsid w:val="00CE634D"/>
    <w:rsid w:val="00CE729C"/>
    <w:rsid w:val="00CE77DC"/>
    <w:rsid w:val="00CF1D14"/>
    <w:rsid w:val="00CF1F14"/>
    <w:rsid w:val="00CF25EB"/>
    <w:rsid w:val="00CF2FF5"/>
    <w:rsid w:val="00CF30D7"/>
    <w:rsid w:val="00CF3BF4"/>
    <w:rsid w:val="00CF4D58"/>
    <w:rsid w:val="00CF4E58"/>
    <w:rsid w:val="00CF4F8D"/>
    <w:rsid w:val="00CF5C1E"/>
    <w:rsid w:val="00CF67F2"/>
    <w:rsid w:val="00CF7194"/>
    <w:rsid w:val="00CF7E66"/>
    <w:rsid w:val="00CF7EC7"/>
    <w:rsid w:val="00D00C33"/>
    <w:rsid w:val="00D012C7"/>
    <w:rsid w:val="00D0181B"/>
    <w:rsid w:val="00D02342"/>
    <w:rsid w:val="00D0264A"/>
    <w:rsid w:val="00D02C97"/>
    <w:rsid w:val="00D039F6"/>
    <w:rsid w:val="00D03CB6"/>
    <w:rsid w:val="00D03E78"/>
    <w:rsid w:val="00D051A3"/>
    <w:rsid w:val="00D058D8"/>
    <w:rsid w:val="00D05D85"/>
    <w:rsid w:val="00D05F4D"/>
    <w:rsid w:val="00D07375"/>
    <w:rsid w:val="00D075A1"/>
    <w:rsid w:val="00D07D0F"/>
    <w:rsid w:val="00D07F61"/>
    <w:rsid w:val="00D11009"/>
    <w:rsid w:val="00D1122F"/>
    <w:rsid w:val="00D11B1F"/>
    <w:rsid w:val="00D11E85"/>
    <w:rsid w:val="00D11FFE"/>
    <w:rsid w:val="00D1231A"/>
    <w:rsid w:val="00D12AA7"/>
    <w:rsid w:val="00D12DFB"/>
    <w:rsid w:val="00D13410"/>
    <w:rsid w:val="00D13D0A"/>
    <w:rsid w:val="00D1411C"/>
    <w:rsid w:val="00D148AB"/>
    <w:rsid w:val="00D148F2"/>
    <w:rsid w:val="00D14ACB"/>
    <w:rsid w:val="00D14B28"/>
    <w:rsid w:val="00D14F38"/>
    <w:rsid w:val="00D15078"/>
    <w:rsid w:val="00D1584C"/>
    <w:rsid w:val="00D15B2D"/>
    <w:rsid w:val="00D16081"/>
    <w:rsid w:val="00D16728"/>
    <w:rsid w:val="00D169AA"/>
    <w:rsid w:val="00D16FD1"/>
    <w:rsid w:val="00D17916"/>
    <w:rsid w:val="00D202A6"/>
    <w:rsid w:val="00D21C07"/>
    <w:rsid w:val="00D223A8"/>
    <w:rsid w:val="00D226B2"/>
    <w:rsid w:val="00D22723"/>
    <w:rsid w:val="00D22967"/>
    <w:rsid w:val="00D23647"/>
    <w:rsid w:val="00D236F4"/>
    <w:rsid w:val="00D2381A"/>
    <w:rsid w:val="00D23F22"/>
    <w:rsid w:val="00D24649"/>
    <w:rsid w:val="00D248CC"/>
    <w:rsid w:val="00D24F73"/>
    <w:rsid w:val="00D2549A"/>
    <w:rsid w:val="00D25706"/>
    <w:rsid w:val="00D257F7"/>
    <w:rsid w:val="00D258B8"/>
    <w:rsid w:val="00D263EB"/>
    <w:rsid w:val="00D26448"/>
    <w:rsid w:val="00D27A61"/>
    <w:rsid w:val="00D3026A"/>
    <w:rsid w:val="00D30409"/>
    <w:rsid w:val="00D30DEE"/>
    <w:rsid w:val="00D31237"/>
    <w:rsid w:val="00D322A6"/>
    <w:rsid w:val="00D32492"/>
    <w:rsid w:val="00D3326F"/>
    <w:rsid w:val="00D33777"/>
    <w:rsid w:val="00D34ACA"/>
    <w:rsid w:val="00D34D58"/>
    <w:rsid w:val="00D34EA6"/>
    <w:rsid w:val="00D35A4F"/>
    <w:rsid w:val="00D35C3C"/>
    <w:rsid w:val="00D35FCB"/>
    <w:rsid w:val="00D36D04"/>
    <w:rsid w:val="00D36FC5"/>
    <w:rsid w:val="00D37497"/>
    <w:rsid w:val="00D3764A"/>
    <w:rsid w:val="00D3796C"/>
    <w:rsid w:val="00D37CD6"/>
    <w:rsid w:val="00D37ECC"/>
    <w:rsid w:val="00D408C5"/>
    <w:rsid w:val="00D40EF6"/>
    <w:rsid w:val="00D411B7"/>
    <w:rsid w:val="00D41335"/>
    <w:rsid w:val="00D42479"/>
    <w:rsid w:val="00D42E12"/>
    <w:rsid w:val="00D44B65"/>
    <w:rsid w:val="00D467A6"/>
    <w:rsid w:val="00D46A03"/>
    <w:rsid w:val="00D47961"/>
    <w:rsid w:val="00D47B09"/>
    <w:rsid w:val="00D47E03"/>
    <w:rsid w:val="00D50BF2"/>
    <w:rsid w:val="00D51E6B"/>
    <w:rsid w:val="00D5215D"/>
    <w:rsid w:val="00D52BEA"/>
    <w:rsid w:val="00D52F3F"/>
    <w:rsid w:val="00D53A4E"/>
    <w:rsid w:val="00D53D1D"/>
    <w:rsid w:val="00D554CE"/>
    <w:rsid w:val="00D55BF0"/>
    <w:rsid w:val="00D56275"/>
    <w:rsid w:val="00D566DD"/>
    <w:rsid w:val="00D566EB"/>
    <w:rsid w:val="00D569C9"/>
    <w:rsid w:val="00D56A83"/>
    <w:rsid w:val="00D56F1A"/>
    <w:rsid w:val="00D57975"/>
    <w:rsid w:val="00D60913"/>
    <w:rsid w:val="00D60C2A"/>
    <w:rsid w:val="00D60FA2"/>
    <w:rsid w:val="00D6132B"/>
    <w:rsid w:val="00D61406"/>
    <w:rsid w:val="00D62559"/>
    <w:rsid w:val="00D62EF5"/>
    <w:rsid w:val="00D633EE"/>
    <w:rsid w:val="00D63C95"/>
    <w:rsid w:val="00D64E7E"/>
    <w:rsid w:val="00D65A61"/>
    <w:rsid w:val="00D65BAC"/>
    <w:rsid w:val="00D65DFB"/>
    <w:rsid w:val="00D6607F"/>
    <w:rsid w:val="00D660C8"/>
    <w:rsid w:val="00D66E45"/>
    <w:rsid w:val="00D67289"/>
    <w:rsid w:val="00D6770C"/>
    <w:rsid w:val="00D677B5"/>
    <w:rsid w:val="00D67A8A"/>
    <w:rsid w:val="00D70190"/>
    <w:rsid w:val="00D7052C"/>
    <w:rsid w:val="00D70ABB"/>
    <w:rsid w:val="00D713EB"/>
    <w:rsid w:val="00D72746"/>
    <w:rsid w:val="00D72EFE"/>
    <w:rsid w:val="00D7356B"/>
    <w:rsid w:val="00D7403C"/>
    <w:rsid w:val="00D7411E"/>
    <w:rsid w:val="00D74637"/>
    <w:rsid w:val="00D74D28"/>
    <w:rsid w:val="00D74DC2"/>
    <w:rsid w:val="00D757C4"/>
    <w:rsid w:val="00D75B97"/>
    <w:rsid w:val="00D765FD"/>
    <w:rsid w:val="00D76692"/>
    <w:rsid w:val="00D767AE"/>
    <w:rsid w:val="00D805B7"/>
    <w:rsid w:val="00D80FA9"/>
    <w:rsid w:val="00D81221"/>
    <w:rsid w:val="00D8133A"/>
    <w:rsid w:val="00D82005"/>
    <w:rsid w:val="00D820C0"/>
    <w:rsid w:val="00D8257B"/>
    <w:rsid w:val="00D82775"/>
    <w:rsid w:val="00D831EA"/>
    <w:rsid w:val="00D84256"/>
    <w:rsid w:val="00D84594"/>
    <w:rsid w:val="00D85909"/>
    <w:rsid w:val="00D85B18"/>
    <w:rsid w:val="00D86798"/>
    <w:rsid w:val="00D86A6E"/>
    <w:rsid w:val="00D86BA5"/>
    <w:rsid w:val="00D87F08"/>
    <w:rsid w:val="00D90C20"/>
    <w:rsid w:val="00D937F1"/>
    <w:rsid w:val="00D938EB"/>
    <w:rsid w:val="00D938F4"/>
    <w:rsid w:val="00D94819"/>
    <w:rsid w:val="00D94BD6"/>
    <w:rsid w:val="00D94E50"/>
    <w:rsid w:val="00D95DCA"/>
    <w:rsid w:val="00D9655F"/>
    <w:rsid w:val="00D97016"/>
    <w:rsid w:val="00D976C4"/>
    <w:rsid w:val="00D97C46"/>
    <w:rsid w:val="00D97CFC"/>
    <w:rsid w:val="00D97F49"/>
    <w:rsid w:val="00DA01A3"/>
    <w:rsid w:val="00DA13DC"/>
    <w:rsid w:val="00DA1FFD"/>
    <w:rsid w:val="00DA2CC9"/>
    <w:rsid w:val="00DA4237"/>
    <w:rsid w:val="00DA5836"/>
    <w:rsid w:val="00DA5C7E"/>
    <w:rsid w:val="00DA6100"/>
    <w:rsid w:val="00DA6407"/>
    <w:rsid w:val="00DA6AAB"/>
    <w:rsid w:val="00DA6D36"/>
    <w:rsid w:val="00DA7579"/>
    <w:rsid w:val="00DA77B5"/>
    <w:rsid w:val="00DA7BE8"/>
    <w:rsid w:val="00DA7D5B"/>
    <w:rsid w:val="00DB0FFD"/>
    <w:rsid w:val="00DB1067"/>
    <w:rsid w:val="00DB20E6"/>
    <w:rsid w:val="00DB28AB"/>
    <w:rsid w:val="00DB2B1D"/>
    <w:rsid w:val="00DB3093"/>
    <w:rsid w:val="00DB3A7E"/>
    <w:rsid w:val="00DB3CB0"/>
    <w:rsid w:val="00DB3F90"/>
    <w:rsid w:val="00DB49F4"/>
    <w:rsid w:val="00DB5085"/>
    <w:rsid w:val="00DB50D4"/>
    <w:rsid w:val="00DB5F49"/>
    <w:rsid w:val="00DB61AF"/>
    <w:rsid w:val="00DB6527"/>
    <w:rsid w:val="00DB692A"/>
    <w:rsid w:val="00DB70B0"/>
    <w:rsid w:val="00DB764A"/>
    <w:rsid w:val="00DB7E87"/>
    <w:rsid w:val="00DC02A3"/>
    <w:rsid w:val="00DC149D"/>
    <w:rsid w:val="00DC1CC7"/>
    <w:rsid w:val="00DC2CA8"/>
    <w:rsid w:val="00DC2F8B"/>
    <w:rsid w:val="00DC31CE"/>
    <w:rsid w:val="00DC364C"/>
    <w:rsid w:val="00DC38CE"/>
    <w:rsid w:val="00DC3C3C"/>
    <w:rsid w:val="00DC4A00"/>
    <w:rsid w:val="00DC527C"/>
    <w:rsid w:val="00DC5445"/>
    <w:rsid w:val="00DC57CA"/>
    <w:rsid w:val="00DC5A07"/>
    <w:rsid w:val="00DC65AE"/>
    <w:rsid w:val="00DC6B46"/>
    <w:rsid w:val="00DC74ED"/>
    <w:rsid w:val="00DC76AF"/>
    <w:rsid w:val="00DC7CB8"/>
    <w:rsid w:val="00DD06CC"/>
    <w:rsid w:val="00DD0E9C"/>
    <w:rsid w:val="00DD0F6D"/>
    <w:rsid w:val="00DD1191"/>
    <w:rsid w:val="00DD185A"/>
    <w:rsid w:val="00DD1F61"/>
    <w:rsid w:val="00DD2F5D"/>
    <w:rsid w:val="00DD4036"/>
    <w:rsid w:val="00DD41DD"/>
    <w:rsid w:val="00DD4548"/>
    <w:rsid w:val="00DD4683"/>
    <w:rsid w:val="00DD505E"/>
    <w:rsid w:val="00DD5131"/>
    <w:rsid w:val="00DD6E4E"/>
    <w:rsid w:val="00DE0A1C"/>
    <w:rsid w:val="00DE0A9C"/>
    <w:rsid w:val="00DE1B0B"/>
    <w:rsid w:val="00DE1FAF"/>
    <w:rsid w:val="00DE2807"/>
    <w:rsid w:val="00DE2B38"/>
    <w:rsid w:val="00DE4F4C"/>
    <w:rsid w:val="00DE54C3"/>
    <w:rsid w:val="00DE5E33"/>
    <w:rsid w:val="00DE6D1D"/>
    <w:rsid w:val="00DE6EAC"/>
    <w:rsid w:val="00DE741B"/>
    <w:rsid w:val="00DE78D2"/>
    <w:rsid w:val="00DF0363"/>
    <w:rsid w:val="00DF0380"/>
    <w:rsid w:val="00DF19AB"/>
    <w:rsid w:val="00DF3B8A"/>
    <w:rsid w:val="00DF3D35"/>
    <w:rsid w:val="00DF3DC2"/>
    <w:rsid w:val="00DF523B"/>
    <w:rsid w:val="00DF5296"/>
    <w:rsid w:val="00DF55F0"/>
    <w:rsid w:val="00DF5984"/>
    <w:rsid w:val="00DF5C4F"/>
    <w:rsid w:val="00DF6FD6"/>
    <w:rsid w:val="00DF73DB"/>
    <w:rsid w:val="00E004E2"/>
    <w:rsid w:val="00E00A30"/>
    <w:rsid w:val="00E00FD6"/>
    <w:rsid w:val="00E012F6"/>
    <w:rsid w:val="00E03976"/>
    <w:rsid w:val="00E04221"/>
    <w:rsid w:val="00E043BA"/>
    <w:rsid w:val="00E044C7"/>
    <w:rsid w:val="00E057FD"/>
    <w:rsid w:val="00E05C8F"/>
    <w:rsid w:val="00E06742"/>
    <w:rsid w:val="00E0680D"/>
    <w:rsid w:val="00E06EA5"/>
    <w:rsid w:val="00E07990"/>
    <w:rsid w:val="00E100B5"/>
    <w:rsid w:val="00E10466"/>
    <w:rsid w:val="00E10B82"/>
    <w:rsid w:val="00E11DE7"/>
    <w:rsid w:val="00E127D8"/>
    <w:rsid w:val="00E12AC6"/>
    <w:rsid w:val="00E12C6D"/>
    <w:rsid w:val="00E134C4"/>
    <w:rsid w:val="00E13C9C"/>
    <w:rsid w:val="00E1474B"/>
    <w:rsid w:val="00E15995"/>
    <w:rsid w:val="00E159C0"/>
    <w:rsid w:val="00E15FA5"/>
    <w:rsid w:val="00E1666D"/>
    <w:rsid w:val="00E1674E"/>
    <w:rsid w:val="00E16BD1"/>
    <w:rsid w:val="00E16F2E"/>
    <w:rsid w:val="00E179D8"/>
    <w:rsid w:val="00E17C74"/>
    <w:rsid w:val="00E17EA7"/>
    <w:rsid w:val="00E2113F"/>
    <w:rsid w:val="00E211C4"/>
    <w:rsid w:val="00E21C85"/>
    <w:rsid w:val="00E22687"/>
    <w:rsid w:val="00E22E33"/>
    <w:rsid w:val="00E22F1F"/>
    <w:rsid w:val="00E2318B"/>
    <w:rsid w:val="00E23512"/>
    <w:rsid w:val="00E23DDE"/>
    <w:rsid w:val="00E2413A"/>
    <w:rsid w:val="00E24213"/>
    <w:rsid w:val="00E24244"/>
    <w:rsid w:val="00E2483A"/>
    <w:rsid w:val="00E27DA7"/>
    <w:rsid w:val="00E30832"/>
    <w:rsid w:val="00E3086E"/>
    <w:rsid w:val="00E3110F"/>
    <w:rsid w:val="00E3130E"/>
    <w:rsid w:val="00E31366"/>
    <w:rsid w:val="00E319D5"/>
    <w:rsid w:val="00E31B62"/>
    <w:rsid w:val="00E320B2"/>
    <w:rsid w:val="00E32553"/>
    <w:rsid w:val="00E3310A"/>
    <w:rsid w:val="00E343C8"/>
    <w:rsid w:val="00E345A7"/>
    <w:rsid w:val="00E349A6"/>
    <w:rsid w:val="00E34F3E"/>
    <w:rsid w:val="00E34FE7"/>
    <w:rsid w:val="00E358E3"/>
    <w:rsid w:val="00E359B3"/>
    <w:rsid w:val="00E35AD5"/>
    <w:rsid w:val="00E35B63"/>
    <w:rsid w:val="00E36468"/>
    <w:rsid w:val="00E37A27"/>
    <w:rsid w:val="00E4024B"/>
    <w:rsid w:val="00E402AF"/>
    <w:rsid w:val="00E404D5"/>
    <w:rsid w:val="00E40844"/>
    <w:rsid w:val="00E41ACE"/>
    <w:rsid w:val="00E41D34"/>
    <w:rsid w:val="00E426A2"/>
    <w:rsid w:val="00E43DAD"/>
    <w:rsid w:val="00E45000"/>
    <w:rsid w:val="00E4522D"/>
    <w:rsid w:val="00E4620E"/>
    <w:rsid w:val="00E4629B"/>
    <w:rsid w:val="00E463D1"/>
    <w:rsid w:val="00E4790E"/>
    <w:rsid w:val="00E5018A"/>
    <w:rsid w:val="00E5055A"/>
    <w:rsid w:val="00E505A6"/>
    <w:rsid w:val="00E50A4E"/>
    <w:rsid w:val="00E50C43"/>
    <w:rsid w:val="00E50D5F"/>
    <w:rsid w:val="00E51058"/>
    <w:rsid w:val="00E514D4"/>
    <w:rsid w:val="00E514E4"/>
    <w:rsid w:val="00E51F8C"/>
    <w:rsid w:val="00E520B3"/>
    <w:rsid w:val="00E521D1"/>
    <w:rsid w:val="00E522CA"/>
    <w:rsid w:val="00E53554"/>
    <w:rsid w:val="00E53840"/>
    <w:rsid w:val="00E5409B"/>
    <w:rsid w:val="00E542AD"/>
    <w:rsid w:val="00E542E6"/>
    <w:rsid w:val="00E56479"/>
    <w:rsid w:val="00E56A1A"/>
    <w:rsid w:val="00E56C98"/>
    <w:rsid w:val="00E570B4"/>
    <w:rsid w:val="00E60505"/>
    <w:rsid w:val="00E60755"/>
    <w:rsid w:val="00E60804"/>
    <w:rsid w:val="00E61787"/>
    <w:rsid w:val="00E6179A"/>
    <w:rsid w:val="00E61D2E"/>
    <w:rsid w:val="00E62B44"/>
    <w:rsid w:val="00E62E58"/>
    <w:rsid w:val="00E63074"/>
    <w:rsid w:val="00E63AFA"/>
    <w:rsid w:val="00E64146"/>
    <w:rsid w:val="00E6420B"/>
    <w:rsid w:val="00E64AFB"/>
    <w:rsid w:val="00E66BFF"/>
    <w:rsid w:val="00E672B5"/>
    <w:rsid w:val="00E6740D"/>
    <w:rsid w:val="00E70077"/>
    <w:rsid w:val="00E70624"/>
    <w:rsid w:val="00E70E7C"/>
    <w:rsid w:val="00E710B5"/>
    <w:rsid w:val="00E71E63"/>
    <w:rsid w:val="00E73554"/>
    <w:rsid w:val="00E73EB5"/>
    <w:rsid w:val="00E748B3"/>
    <w:rsid w:val="00E74B41"/>
    <w:rsid w:val="00E74BEC"/>
    <w:rsid w:val="00E76DCD"/>
    <w:rsid w:val="00E80395"/>
    <w:rsid w:val="00E80CA7"/>
    <w:rsid w:val="00E815FA"/>
    <w:rsid w:val="00E81B0A"/>
    <w:rsid w:val="00E82547"/>
    <w:rsid w:val="00E82584"/>
    <w:rsid w:val="00E831CF"/>
    <w:rsid w:val="00E832AB"/>
    <w:rsid w:val="00E834E9"/>
    <w:rsid w:val="00E83E8D"/>
    <w:rsid w:val="00E841BF"/>
    <w:rsid w:val="00E84BE6"/>
    <w:rsid w:val="00E856C6"/>
    <w:rsid w:val="00E8591A"/>
    <w:rsid w:val="00E86206"/>
    <w:rsid w:val="00E864D3"/>
    <w:rsid w:val="00E8708C"/>
    <w:rsid w:val="00E91561"/>
    <w:rsid w:val="00E91687"/>
    <w:rsid w:val="00E91937"/>
    <w:rsid w:val="00E919E8"/>
    <w:rsid w:val="00E91F9B"/>
    <w:rsid w:val="00E92703"/>
    <w:rsid w:val="00E92C5C"/>
    <w:rsid w:val="00E92ED4"/>
    <w:rsid w:val="00E9455A"/>
    <w:rsid w:val="00E9480C"/>
    <w:rsid w:val="00E9534B"/>
    <w:rsid w:val="00E96267"/>
    <w:rsid w:val="00E96965"/>
    <w:rsid w:val="00E96A03"/>
    <w:rsid w:val="00E97067"/>
    <w:rsid w:val="00E97307"/>
    <w:rsid w:val="00E9785D"/>
    <w:rsid w:val="00EA0212"/>
    <w:rsid w:val="00EA0307"/>
    <w:rsid w:val="00EA0321"/>
    <w:rsid w:val="00EA04C2"/>
    <w:rsid w:val="00EA0629"/>
    <w:rsid w:val="00EA06FB"/>
    <w:rsid w:val="00EA0DE6"/>
    <w:rsid w:val="00EA121E"/>
    <w:rsid w:val="00EA17ED"/>
    <w:rsid w:val="00EA1B3D"/>
    <w:rsid w:val="00EA2044"/>
    <w:rsid w:val="00EA2C2B"/>
    <w:rsid w:val="00EA3020"/>
    <w:rsid w:val="00EA317F"/>
    <w:rsid w:val="00EA3812"/>
    <w:rsid w:val="00EA46CF"/>
    <w:rsid w:val="00EA4B1C"/>
    <w:rsid w:val="00EA4DCB"/>
    <w:rsid w:val="00EA54E8"/>
    <w:rsid w:val="00EA568B"/>
    <w:rsid w:val="00EA576F"/>
    <w:rsid w:val="00EA652C"/>
    <w:rsid w:val="00EA6D02"/>
    <w:rsid w:val="00EA758E"/>
    <w:rsid w:val="00EB0519"/>
    <w:rsid w:val="00EB19CF"/>
    <w:rsid w:val="00EB21EB"/>
    <w:rsid w:val="00EB2EE4"/>
    <w:rsid w:val="00EB3156"/>
    <w:rsid w:val="00EB395E"/>
    <w:rsid w:val="00EB4317"/>
    <w:rsid w:val="00EB4A50"/>
    <w:rsid w:val="00EB5179"/>
    <w:rsid w:val="00EB5E2A"/>
    <w:rsid w:val="00EB62AA"/>
    <w:rsid w:val="00EB62F0"/>
    <w:rsid w:val="00EB6322"/>
    <w:rsid w:val="00EB6852"/>
    <w:rsid w:val="00EB68D9"/>
    <w:rsid w:val="00EB6E56"/>
    <w:rsid w:val="00EB7E97"/>
    <w:rsid w:val="00EC0BC6"/>
    <w:rsid w:val="00EC0CD3"/>
    <w:rsid w:val="00EC1481"/>
    <w:rsid w:val="00EC342D"/>
    <w:rsid w:val="00EC378C"/>
    <w:rsid w:val="00EC4B0A"/>
    <w:rsid w:val="00EC5359"/>
    <w:rsid w:val="00EC58C0"/>
    <w:rsid w:val="00EC5C39"/>
    <w:rsid w:val="00EC7D50"/>
    <w:rsid w:val="00ED134D"/>
    <w:rsid w:val="00ED24FF"/>
    <w:rsid w:val="00ED3EF2"/>
    <w:rsid w:val="00ED42F4"/>
    <w:rsid w:val="00ED458A"/>
    <w:rsid w:val="00ED46E0"/>
    <w:rsid w:val="00ED4C77"/>
    <w:rsid w:val="00ED54F0"/>
    <w:rsid w:val="00ED5E02"/>
    <w:rsid w:val="00ED6B82"/>
    <w:rsid w:val="00ED75C9"/>
    <w:rsid w:val="00ED7C8D"/>
    <w:rsid w:val="00EE24A0"/>
    <w:rsid w:val="00EE24EE"/>
    <w:rsid w:val="00EE2644"/>
    <w:rsid w:val="00EE2D73"/>
    <w:rsid w:val="00EE385D"/>
    <w:rsid w:val="00EE41EB"/>
    <w:rsid w:val="00EE468C"/>
    <w:rsid w:val="00EE4C7C"/>
    <w:rsid w:val="00EE56FF"/>
    <w:rsid w:val="00EE5B90"/>
    <w:rsid w:val="00EE5B95"/>
    <w:rsid w:val="00EE6250"/>
    <w:rsid w:val="00EE7833"/>
    <w:rsid w:val="00EF0B88"/>
    <w:rsid w:val="00EF2157"/>
    <w:rsid w:val="00EF28BE"/>
    <w:rsid w:val="00EF2E8E"/>
    <w:rsid w:val="00EF3D68"/>
    <w:rsid w:val="00F003FB"/>
    <w:rsid w:val="00F00503"/>
    <w:rsid w:val="00F01163"/>
    <w:rsid w:val="00F01BC4"/>
    <w:rsid w:val="00F02073"/>
    <w:rsid w:val="00F023C1"/>
    <w:rsid w:val="00F02577"/>
    <w:rsid w:val="00F02C2D"/>
    <w:rsid w:val="00F02DF1"/>
    <w:rsid w:val="00F03BED"/>
    <w:rsid w:val="00F03D19"/>
    <w:rsid w:val="00F040A9"/>
    <w:rsid w:val="00F04400"/>
    <w:rsid w:val="00F04771"/>
    <w:rsid w:val="00F04E6A"/>
    <w:rsid w:val="00F04EA8"/>
    <w:rsid w:val="00F056BA"/>
    <w:rsid w:val="00F059DD"/>
    <w:rsid w:val="00F05A40"/>
    <w:rsid w:val="00F0704A"/>
    <w:rsid w:val="00F0713B"/>
    <w:rsid w:val="00F07C51"/>
    <w:rsid w:val="00F07E3C"/>
    <w:rsid w:val="00F106A3"/>
    <w:rsid w:val="00F10AC2"/>
    <w:rsid w:val="00F11505"/>
    <w:rsid w:val="00F1170A"/>
    <w:rsid w:val="00F11797"/>
    <w:rsid w:val="00F11AA8"/>
    <w:rsid w:val="00F11B1C"/>
    <w:rsid w:val="00F11C36"/>
    <w:rsid w:val="00F12422"/>
    <w:rsid w:val="00F132F2"/>
    <w:rsid w:val="00F13B1D"/>
    <w:rsid w:val="00F15206"/>
    <w:rsid w:val="00F1530A"/>
    <w:rsid w:val="00F15381"/>
    <w:rsid w:val="00F15FA7"/>
    <w:rsid w:val="00F161AB"/>
    <w:rsid w:val="00F16203"/>
    <w:rsid w:val="00F162E2"/>
    <w:rsid w:val="00F16CC6"/>
    <w:rsid w:val="00F206D5"/>
    <w:rsid w:val="00F22AB7"/>
    <w:rsid w:val="00F22BE0"/>
    <w:rsid w:val="00F22C58"/>
    <w:rsid w:val="00F230A6"/>
    <w:rsid w:val="00F23589"/>
    <w:rsid w:val="00F24EAE"/>
    <w:rsid w:val="00F254C1"/>
    <w:rsid w:val="00F256DA"/>
    <w:rsid w:val="00F2593F"/>
    <w:rsid w:val="00F26171"/>
    <w:rsid w:val="00F26588"/>
    <w:rsid w:val="00F265B3"/>
    <w:rsid w:val="00F26AFB"/>
    <w:rsid w:val="00F30356"/>
    <w:rsid w:val="00F30ADD"/>
    <w:rsid w:val="00F30DF3"/>
    <w:rsid w:val="00F30E1C"/>
    <w:rsid w:val="00F318EC"/>
    <w:rsid w:val="00F31A8A"/>
    <w:rsid w:val="00F31BA0"/>
    <w:rsid w:val="00F32F7F"/>
    <w:rsid w:val="00F33A08"/>
    <w:rsid w:val="00F33E46"/>
    <w:rsid w:val="00F340D0"/>
    <w:rsid w:val="00F34969"/>
    <w:rsid w:val="00F350FB"/>
    <w:rsid w:val="00F35A9F"/>
    <w:rsid w:val="00F3668D"/>
    <w:rsid w:val="00F366DA"/>
    <w:rsid w:val="00F3694B"/>
    <w:rsid w:val="00F372D9"/>
    <w:rsid w:val="00F37C91"/>
    <w:rsid w:val="00F404CA"/>
    <w:rsid w:val="00F408EE"/>
    <w:rsid w:val="00F40A2F"/>
    <w:rsid w:val="00F40E70"/>
    <w:rsid w:val="00F412D7"/>
    <w:rsid w:val="00F4131B"/>
    <w:rsid w:val="00F41BDF"/>
    <w:rsid w:val="00F42BFD"/>
    <w:rsid w:val="00F42D54"/>
    <w:rsid w:val="00F43324"/>
    <w:rsid w:val="00F438F1"/>
    <w:rsid w:val="00F43A96"/>
    <w:rsid w:val="00F43B84"/>
    <w:rsid w:val="00F43F6B"/>
    <w:rsid w:val="00F44C4D"/>
    <w:rsid w:val="00F44D80"/>
    <w:rsid w:val="00F4517E"/>
    <w:rsid w:val="00F46195"/>
    <w:rsid w:val="00F467B1"/>
    <w:rsid w:val="00F46B79"/>
    <w:rsid w:val="00F46FD1"/>
    <w:rsid w:val="00F478EB"/>
    <w:rsid w:val="00F4791E"/>
    <w:rsid w:val="00F47BB7"/>
    <w:rsid w:val="00F47C64"/>
    <w:rsid w:val="00F501E0"/>
    <w:rsid w:val="00F5028C"/>
    <w:rsid w:val="00F50C63"/>
    <w:rsid w:val="00F518D1"/>
    <w:rsid w:val="00F5191E"/>
    <w:rsid w:val="00F52A68"/>
    <w:rsid w:val="00F53D02"/>
    <w:rsid w:val="00F53F3C"/>
    <w:rsid w:val="00F552B9"/>
    <w:rsid w:val="00F55485"/>
    <w:rsid w:val="00F556BE"/>
    <w:rsid w:val="00F56160"/>
    <w:rsid w:val="00F56380"/>
    <w:rsid w:val="00F5682D"/>
    <w:rsid w:val="00F574C4"/>
    <w:rsid w:val="00F6166F"/>
    <w:rsid w:val="00F61CC1"/>
    <w:rsid w:val="00F61DAD"/>
    <w:rsid w:val="00F63456"/>
    <w:rsid w:val="00F64348"/>
    <w:rsid w:val="00F64AB7"/>
    <w:rsid w:val="00F64AF8"/>
    <w:rsid w:val="00F659F9"/>
    <w:rsid w:val="00F65E31"/>
    <w:rsid w:val="00F67624"/>
    <w:rsid w:val="00F6776D"/>
    <w:rsid w:val="00F70003"/>
    <w:rsid w:val="00F70887"/>
    <w:rsid w:val="00F708EE"/>
    <w:rsid w:val="00F71EB3"/>
    <w:rsid w:val="00F7231F"/>
    <w:rsid w:val="00F72A35"/>
    <w:rsid w:val="00F72A60"/>
    <w:rsid w:val="00F72CE9"/>
    <w:rsid w:val="00F738C0"/>
    <w:rsid w:val="00F73FC2"/>
    <w:rsid w:val="00F7415A"/>
    <w:rsid w:val="00F744C0"/>
    <w:rsid w:val="00F74E6E"/>
    <w:rsid w:val="00F75613"/>
    <w:rsid w:val="00F763A9"/>
    <w:rsid w:val="00F764F1"/>
    <w:rsid w:val="00F76624"/>
    <w:rsid w:val="00F770F5"/>
    <w:rsid w:val="00F80917"/>
    <w:rsid w:val="00F81C9D"/>
    <w:rsid w:val="00F82CD6"/>
    <w:rsid w:val="00F82E33"/>
    <w:rsid w:val="00F82FB5"/>
    <w:rsid w:val="00F831D0"/>
    <w:rsid w:val="00F85703"/>
    <w:rsid w:val="00F85B1A"/>
    <w:rsid w:val="00F865E5"/>
    <w:rsid w:val="00F869A7"/>
    <w:rsid w:val="00F86D11"/>
    <w:rsid w:val="00F86E35"/>
    <w:rsid w:val="00F86F3C"/>
    <w:rsid w:val="00F878FC"/>
    <w:rsid w:val="00F9042E"/>
    <w:rsid w:val="00F9073C"/>
    <w:rsid w:val="00F9121D"/>
    <w:rsid w:val="00F9175F"/>
    <w:rsid w:val="00F918F9"/>
    <w:rsid w:val="00F91A83"/>
    <w:rsid w:val="00F91E60"/>
    <w:rsid w:val="00F9230B"/>
    <w:rsid w:val="00F9259A"/>
    <w:rsid w:val="00F93078"/>
    <w:rsid w:val="00F931DB"/>
    <w:rsid w:val="00F93B2B"/>
    <w:rsid w:val="00F954FF"/>
    <w:rsid w:val="00F958F4"/>
    <w:rsid w:val="00F965A5"/>
    <w:rsid w:val="00F9681B"/>
    <w:rsid w:val="00F968BF"/>
    <w:rsid w:val="00F96AB7"/>
    <w:rsid w:val="00F96C0F"/>
    <w:rsid w:val="00F9707A"/>
    <w:rsid w:val="00FA0053"/>
    <w:rsid w:val="00FA06B9"/>
    <w:rsid w:val="00FA1461"/>
    <w:rsid w:val="00FA25AD"/>
    <w:rsid w:val="00FA25D7"/>
    <w:rsid w:val="00FA2AF9"/>
    <w:rsid w:val="00FA3E0A"/>
    <w:rsid w:val="00FA3F9B"/>
    <w:rsid w:val="00FA4080"/>
    <w:rsid w:val="00FA4662"/>
    <w:rsid w:val="00FA4A36"/>
    <w:rsid w:val="00FA543F"/>
    <w:rsid w:val="00FA55D0"/>
    <w:rsid w:val="00FA55EF"/>
    <w:rsid w:val="00FA5FA1"/>
    <w:rsid w:val="00FA65B6"/>
    <w:rsid w:val="00FA6A83"/>
    <w:rsid w:val="00FA6B54"/>
    <w:rsid w:val="00FA6DA1"/>
    <w:rsid w:val="00FA6F82"/>
    <w:rsid w:val="00FA73ED"/>
    <w:rsid w:val="00FA74F6"/>
    <w:rsid w:val="00FA7BD3"/>
    <w:rsid w:val="00FA7CD7"/>
    <w:rsid w:val="00FA7DAF"/>
    <w:rsid w:val="00FB0009"/>
    <w:rsid w:val="00FB02A0"/>
    <w:rsid w:val="00FB05B5"/>
    <w:rsid w:val="00FB0705"/>
    <w:rsid w:val="00FB0EED"/>
    <w:rsid w:val="00FB10EC"/>
    <w:rsid w:val="00FB12C6"/>
    <w:rsid w:val="00FB14FA"/>
    <w:rsid w:val="00FB1AC0"/>
    <w:rsid w:val="00FB1B32"/>
    <w:rsid w:val="00FB26BC"/>
    <w:rsid w:val="00FB2D4A"/>
    <w:rsid w:val="00FB2EE4"/>
    <w:rsid w:val="00FB4A1B"/>
    <w:rsid w:val="00FB5302"/>
    <w:rsid w:val="00FB5387"/>
    <w:rsid w:val="00FB6C5D"/>
    <w:rsid w:val="00FC0E98"/>
    <w:rsid w:val="00FC151D"/>
    <w:rsid w:val="00FC3105"/>
    <w:rsid w:val="00FC34B9"/>
    <w:rsid w:val="00FC39E1"/>
    <w:rsid w:val="00FC4A4F"/>
    <w:rsid w:val="00FC4AD9"/>
    <w:rsid w:val="00FC56BA"/>
    <w:rsid w:val="00FC5913"/>
    <w:rsid w:val="00FC59E3"/>
    <w:rsid w:val="00FC5F7F"/>
    <w:rsid w:val="00FC6A25"/>
    <w:rsid w:val="00FC74C3"/>
    <w:rsid w:val="00FC7A7B"/>
    <w:rsid w:val="00FC7C80"/>
    <w:rsid w:val="00FD0CC9"/>
    <w:rsid w:val="00FD1232"/>
    <w:rsid w:val="00FD13DE"/>
    <w:rsid w:val="00FD26EA"/>
    <w:rsid w:val="00FD2BE2"/>
    <w:rsid w:val="00FD2FE7"/>
    <w:rsid w:val="00FD329E"/>
    <w:rsid w:val="00FD444C"/>
    <w:rsid w:val="00FD46DD"/>
    <w:rsid w:val="00FD512C"/>
    <w:rsid w:val="00FD555B"/>
    <w:rsid w:val="00FD55CD"/>
    <w:rsid w:val="00FD5DDE"/>
    <w:rsid w:val="00FD69F2"/>
    <w:rsid w:val="00FD75A4"/>
    <w:rsid w:val="00FD7679"/>
    <w:rsid w:val="00FD7F4F"/>
    <w:rsid w:val="00FE0EFC"/>
    <w:rsid w:val="00FE1B38"/>
    <w:rsid w:val="00FE1B4C"/>
    <w:rsid w:val="00FE25B7"/>
    <w:rsid w:val="00FE2708"/>
    <w:rsid w:val="00FE2C86"/>
    <w:rsid w:val="00FE2D20"/>
    <w:rsid w:val="00FE3D18"/>
    <w:rsid w:val="00FE3FBF"/>
    <w:rsid w:val="00FE49F6"/>
    <w:rsid w:val="00FE4CBC"/>
    <w:rsid w:val="00FE5505"/>
    <w:rsid w:val="00FE55E8"/>
    <w:rsid w:val="00FE5FBE"/>
    <w:rsid w:val="00FE62B5"/>
    <w:rsid w:val="00FE6FDF"/>
    <w:rsid w:val="00FE7948"/>
    <w:rsid w:val="00FE7B4A"/>
    <w:rsid w:val="00FE7E1A"/>
    <w:rsid w:val="00FF1191"/>
    <w:rsid w:val="00FF137E"/>
    <w:rsid w:val="00FF1B57"/>
    <w:rsid w:val="00FF2930"/>
    <w:rsid w:val="00FF29D9"/>
    <w:rsid w:val="00FF4CE7"/>
    <w:rsid w:val="00FF58EC"/>
    <w:rsid w:val="00FF5F73"/>
    <w:rsid w:val="00FF671F"/>
    <w:rsid w:val="00FF6888"/>
    <w:rsid w:val="00FF6C09"/>
    <w:rsid w:val="00FF6E99"/>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82655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AU" w:eastAsia="en-US"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A6BDF"/>
    <w:pPr>
      <w:keepLines/>
      <w:spacing w:before="60" w:after="60"/>
    </w:pPr>
    <w:rPr>
      <w:sz w:val="22"/>
    </w:rPr>
  </w:style>
  <w:style w:type="paragraph" w:styleId="Heading1">
    <w:name w:val="heading 1"/>
    <w:basedOn w:val="Normal"/>
    <w:next w:val="Normal"/>
    <w:link w:val="Heading1Char"/>
    <w:qFormat/>
    <w:locked/>
    <w:rsid w:val="00854B42"/>
    <w:pPr>
      <w:keepNext/>
      <w:numPr>
        <w:numId w:val="9"/>
      </w:numPr>
      <w:spacing w:before="0" w:after="360" w:line="300" w:lineRule="exact"/>
      <w:outlineLvl w:val="0"/>
    </w:pPr>
    <w:rPr>
      <w:rFonts w:ascii="Cambria" w:hAnsi="Cambria"/>
      <w:b/>
      <w:bCs/>
      <w:kern w:val="32"/>
      <w:sz w:val="32"/>
      <w:szCs w:val="32"/>
      <w:lang w:val="x-none"/>
    </w:rPr>
  </w:style>
  <w:style w:type="paragraph" w:styleId="Heading2">
    <w:name w:val="heading 2"/>
    <w:basedOn w:val="Normal"/>
    <w:next w:val="Normal"/>
    <w:link w:val="Heading2Char1"/>
    <w:qFormat/>
    <w:locked/>
    <w:rsid w:val="00854B42"/>
    <w:pPr>
      <w:keepLines w:val="0"/>
      <w:numPr>
        <w:numId w:val="8"/>
      </w:numPr>
      <w:spacing w:before="0" w:after="200" w:line="276" w:lineRule="auto"/>
      <w:outlineLvl w:val="1"/>
    </w:pPr>
    <w:rPr>
      <w:rFonts w:ascii="Cambria" w:hAnsi="Cambria"/>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150E02"/>
    <w:rPr>
      <w:rFonts w:ascii="Cambria" w:hAnsi="Cambria" w:cs="Times New Roman"/>
      <w:b/>
      <w:bCs/>
      <w:kern w:val="32"/>
      <w:sz w:val="32"/>
      <w:szCs w:val="32"/>
      <w:lang w:val="x-none" w:eastAsia="en-US"/>
    </w:rPr>
  </w:style>
  <w:style w:type="character" w:customStyle="1" w:styleId="Heading2Char">
    <w:name w:val="Heading 2 Char"/>
    <w:semiHidden/>
    <w:locked/>
    <w:rsid w:val="00150E02"/>
    <w:rPr>
      <w:rFonts w:ascii="Cambria" w:hAnsi="Cambria" w:cs="Times New Roman"/>
      <w:b/>
      <w:bCs/>
      <w:i/>
      <w:iCs/>
      <w:sz w:val="28"/>
      <w:szCs w:val="28"/>
      <w:lang w:val="x-none" w:eastAsia="en-US"/>
    </w:rPr>
  </w:style>
  <w:style w:type="paragraph" w:customStyle="1" w:styleId="ICEBody">
    <w:name w:val="ICEBody"/>
    <w:basedOn w:val="Normal"/>
    <w:link w:val="ICEBodyChar"/>
    <w:rsid w:val="00AA6BDF"/>
    <w:pPr>
      <w:spacing w:before="0" w:after="180" w:line="300" w:lineRule="exact"/>
      <w:ind w:left="1026"/>
      <w:jc w:val="both"/>
    </w:pPr>
    <w:rPr>
      <w:rFonts w:ascii="Arial" w:hAnsi="Arial"/>
    </w:rPr>
  </w:style>
  <w:style w:type="character" w:customStyle="1" w:styleId="ICEBodyChar">
    <w:name w:val="ICEBody Char"/>
    <w:link w:val="ICEBody"/>
    <w:locked/>
    <w:rsid w:val="00AA6BDF"/>
    <w:rPr>
      <w:rFonts w:ascii="Arial" w:hAnsi="Arial" w:cs="Times New Roman"/>
      <w:sz w:val="22"/>
      <w:lang w:val="en-AU" w:eastAsia="en-US" w:bidi="ar-SA"/>
    </w:rPr>
  </w:style>
  <w:style w:type="table" w:styleId="TableGrid">
    <w:name w:val="Table Grid"/>
    <w:basedOn w:val="TableNormal"/>
    <w:rsid w:val="00306D4C"/>
    <w:rPr>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semiHidden/>
    <w:rsid w:val="0009286F"/>
    <w:pPr>
      <w:spacing w:before="0" w:after="0"/>
    </w:pPr>
    <w:rPr>
      <w:rFonts w:ascii="Tahoma" w:hAnsi="Tahoma"/>
      <w:sz w:val="16"/>
      <w:szCs w:val="16"/>
      <w:lang w:eastAsia="x-none"/>
    </w:rPr>
  </w:style>
  <w:style w:type="character" w:customStyle="1" w:styleId="BalloonTextChar">
    <w:name w:val="Balloon Text Char"/>
    <w:link w:val="BalloonText"/>
    <w:semiHidden/>
    <w:locked/>
    <w:rsid w:val="0009286F"/>
    <w:rPr>
      <w:rFonts w:ascii="Tahoma" w:hAnsi="Tahoma" w:cs="Tahoma"/>
      <w:sz w:val="16"/>
      <w:szCs w:val="16"/>
      <w:lang w:val="en-AU" w:eastAsia="x-none"/>
    </w:rPr>
  </w:style>
  <w:style w:type="character" w:styleId="CommentReference">
    <w:name w:val="annotation reference"/>
    <w:semiHidden/>
    <w:rsid w:val="005A0B0F"/>
    <w:rPr>
      <w:rFonts w:cs="Times New Roman"/>
      <w:sz w:val="16"/>
      <w:szCs w:val="16"/>
    </w:rPr>
  </w:style>
  <w:style w:type="paragraph" w:styleId="CommentText">
    <w:name w:val="annotation text"/>
    <w:basedOn w:val="Normal"/>
    <w:link w:val="CommentTextChar"/>
    <w:semiHidden/>
    <w:rsid w:val="005A0B0F"/>
    <w:rPr>
      <w:rFonts w:eastAsia="Times New Roman"/>
      <w:sz w:val="20"/>
      <w:lang w:eastAsia="x-none"/>
    </w:rPr>
  </w:style>
  <w:style w:type="character" w:customStyle="1" w:styleId="CommentTextChar">
    <w:name w:val="Comment Text Char"/>
    <w:link w:val="CommentText"/>
    <w:semiHidden/>
    <w:locked/>
    <w:rsid w:val="005A0B0F"/>
    <w:rPr>
      <w:rFonts w:eastAsia="Times New Roman" w:cs="Times New Roman"/>
      <w:lang w:val="en-AU" w:eastAsia="x-none"/>
    </w:rPr>
  </w:style>
  <w:style w:type="paragraph" w:styleId="CommentSubject">
    <w:name w:val="annotation subject"/>
    <w:basedOn w:val="CommentText"/>
    <w:next w:val="CommentText"/>
    <w:link w:val="CommentSubjectChar"/>
    <w:semiHidden/>
    <w:rsid w:val="005A0B0F"/>
    <w:rPr>
      <w:b/>
      <w:bCs/>
    </w:rPr>
  </w:style>
  <w:style w:type="character" w:customStyle="1" w:styleId="CommentSubjectChar">
    <w:name w:val="Comment Subject Char"/>
    <w:link w:val="CommentSubject"/>
    <w:semiHidden/>
    <w:locked/>
    <w:rsid w:val="005A0B0F"/>
    <w:rPr>
      <w:rFonts w:eastAsia="Times New Roman" w:cs="Times New Roman"/>
      <w:b/>
      <w:bCs/>
      <w:lang w:val="en-AU" w:eastAsia="x-none"/>
    </w:rPr>
  </w:style>
  <w:style w:type="paragraph" w:styleId="DocumentMap">
    <w:name w:val="Document Map"/>
    <w:basedOn w:val="Normal"/>
    <w:link w:val="DocumentMapChar"/>
    <w:semiHidden/>
    <w:rsid w:val="0064771B"/>
    <w:pPr>
      <w:shd w:val="clear" w:color="auto" w:fill="000080"/>
    </w:pPr>
    <w:rPr>
      <w:sz w:val="2"/>
      <w:lang w:val="x-none"/>
    </w:rPr>
  </w:style>
  <w:style w:type="character" w:customStyle="1" w:styleId="DocumentMapChar">
    <w:name w:val="Document Map Char"/>
    <w:link w:val="DocumentMap"/>
    <w:semiHidden/>
    <w:locked/>
    <w:rsid w:val="00CB4CDA"/>
    <w:rPr>
      <w:rFonts w:cs="Times New Roman"/>
      <w:sz w:val="2"/>
      <w:lang w:val="x-none" w:eastAsia="en-US"/>
    </w:rPr>
  </w:style>
  <w:style w:type="character" w:styleId="Hyperlink">
    <w:name w:val="Hyperlink"/>
    <w:rsid w:val="00D148AB"/>
    <w:rPr>
      <w:rFonts w:cs="Times New Roman"/>
      <w:color w:val="0000FF"/>
      <w:u w:val="single"/>
    </w:rPr>
  </w:style>
  <w:style w:type="paragraph" w:styleId="Header">
    <w:name w:val="header"/>
    <w:basedOn w:val="Normal"/>
    <w:link w:val="HeaderChar"/>
    <w:semiHidden/>
    <w:rsid w:val="00A36A53"/>
    <w:pPr>
      <w:tabs>
        <w:tab w:val="center" w:pos="4513"/>
        <w:tab w:val="right" w:pos="9026"/>
      </w:tabs>
    </w:pPr>
    <w:rPr>
      <w:lang w:val="x-none"/>
    </w:rPr>
  </w:style>
  <w:style w:type="character" w:customStyle="1" w:styleId="HeaderChar">
    <w:name w:val="Header Char"/>
    <w:link w:val="Header"/>
    <w:semiHidden/>
    <w:locked/>
    <w:rsid w:val="00A36A53"/>
    <w:rPr>
      <w:rFonts w:cs="Times New Roman"/>
      <w:sz w:val="22"/>
      <w:lang w:val="x-none" w:eastAsia="en-US"/>
    </w:rPr>
  </w:style>
  <w:style w:type="paragraph" w:styleId="Footer">
    <w:name w:val="footer"/>
    <w:basedOn w:val="Normal"/>
    <w:link w:val="FooterChar"/>
    <w:rsid w:val="00A36A53"/>
    <w:pPr>
      <w:tabs>
        <w:tab w:val="center" w:pos="4513"/>
        <w:tab w:val="right" w:pos="9026"/>
      </w:tabs>
    </w:pPr>
    <w:rPr>
      <w:lang w:val="x-none"/>
    </w:rPr>
  </w:style>
  <w:style w:type="character" w:customStyle="1" w:styleId="FooterChar">
    <w:name w:val="Footer Char"/>
    <w:link w:val="Footer"/>
    <w:locked/>
    <w:rsid w:val="00A36A53"/>
    <w:rPr>
      <w:rFonts w:cs="Times New Roman"/>
      <w:sz w:val="22"/>
      <w:lang w:val="x-none" w:eastAsia="en-US"/>
    </w:rPr>
  </w:style>
  <w:style w:type="character" w:customStyle="1" w:styleId="Heading2Char1">
    <w:name w:val="Heading 2 Char1"/>
    <w:link w:val="Heading2"/>
    <w:locked/>
    <w:rsid w:val="00854B42"/>
    <w:rPr>
      <w:rFonts w:ascii="Calibri" w:hAnsi="Calibri" w:cs="Arial"/>
      <w:b/>
      <w:sz w:val="24"/>
      <w:szCs w:val="24"/>
      <w:lang w:val="en-AU" w:eastAsia="en-US" w:bidi="ar-SA"/>
    </w:rPr>
  </w:style>
  <w:style w:type="character" w:styleId="PageNumber">
    <w:name w:val="page number"/>
    <w:rsid w:val="00D97C46"/>
    <w:rPr>
      <w:rFonts w:cs="Times New Roman"/>
    </w:rPr>
  </w:style>
  <w:style w:type="table" w:styleId="TableWeb1">
    <w:name w:val="Table Web 1"/>
    <w:basedOn w:val="TableNormal"/>
    <w:rsid w:val="00A0209F"/>
    <w:pPr>
      <w:keepLines/>
      <w:spacing w:before="60" w:after="60"/>
    </w:pPr>
    <w:rPr>
      <w:lang w:eastAsia="en-AU"/>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rPr>
      <w:tblPr/>
      <w:tcPr>
        <w:tcBorders>
          <w:tl2br w:val="none" w:sz="0" w:space="0" w:color="auto"/>
          <w:tr2bl w:val="none" w:sz="0" w:space="0" w:color="auto"/>
        </w:tcBorders>
      </w:tcPr>
    </w:tblStylePr>
  </w:style>
  <w:style w:type="paragraph" w:customStyle="1" w:styleId="ColorfulList-Accent11">
    <w:name w:val="Colorful List - Accent 11"/>
    <w:basedOn w:val="Normal"/>
    <w:uiPriority w:val="34"/>
    <w:qFormat/>
    <w:rsid w:val="007C722F"/>
    <w:pPr>
      <w:keepLines w:val="0"/>
      <w:spacing w:before="0" w:after="200" w:line="276" w:lineRule="auto"/>
      <w:ind w:left="720"/>
      <w:contextualSpacing/>
    </w:pPr>
    <w:rPr>
      <w:rFonts w:ascii="Calibri" w:eastAsia="Calibri" w:hAnsi="Calibri"/>
      <w:noProof/>
      <w:szCs w:val="22"/>
    </w:rPr>
  </w:style>
  <w:style w:type="character" w:customStyle="1" w:styleId="searchhistory-search-term">
    <w:name w:val="searchhistory-search-term"/>
    <w:rsid w:val="00262984"/>
  </w:style>
  <w:style w:type="paragraph" w:styleId="FootnoteText">
    <w:name w:val="footnote text"/>
    <w:basedOn w:val="Normal"/>
    <w:link w:val="FootnoteTextChar"/>
    <w:rsid w:val="00225F8D"/>
    <w:rPr>
      <w:sz w:val="24"/>
      <w:szCs w:val="24"/>
      <w:lang w:val="x-none" w:eastAsia="x-none"/>
    </w:rPr>
  </w:style>
  <w:style w:type="character" w:customStyle="1" w:styleId="FootnoteTextChar">
    <w:name w:val="Footnote Text Char"/>
    <w:link w:val="FootnoteText"/>
    <w:rsid w:val="00225F8D"/>
    <w:rPr>
      <w:sz w:val="24"/>
      <w:szCs w:val="24"/>
    </w:rPr>
  </w:style>
  <w:style w:type="character" w:styleId="FootnoteReference">
    <w:name w:val="footnote reference"/>
    <w:rsid w:val="00225F8D"/>
    <w:rPr>
      <w:vertAlign w:val="superscript"/>
    </w:rPr>
  </w:style>
  <w:style w:type="paragraph" w:styleId="Caption">
    <w:name w:val="caption"/>
    <w:basedOn w:val="Normal"/>
    <w:next w:val="Normal"/>
    <w:qFormat/>
    <w:locked/>
    <w:rsid w:val="009C5FF5"/>
    <w:rPr>
      <w:b/>
      <w:bCs/>
      <w:sz w:val="20"/>
    </w:rPr>
  </w:style>
  <w:style w:type="paragraph" w:customStyle="1" w:styleId="Default">
    <w:name w:val="Default"/>
    <w:rsid w:val="00AD2690"/>
    <w:pPr>
      <w:widowControl w:val="0"/>
      <w:autoSpaceDE w:val="0"/>
      <w:autoSpaceDN w:val="0"/>
      <w:adjustRightInd w:val="0"/>
    </w:pPr>
    <w:rPr>
      <w:color w:val="000000"/>
      <w:sz w:val="24"/>
      <w:szCs w:val="24"/>
      <w:lang w:val="en-US"/>
    </w:rPr>
  </w:style>
  <w:style w:type="paragraph" w:styleId="ListParagraph">
    <w:name w:val="List Paragraph"/>
    <w:basedOn w:val="Normal"/>
    <w:uiPriority w:val="34"/>
    <w:qFormat/>
    <w:rsid w:val="001B1DD4"/>
    <w:pPr>
      <w:ind w:left="720"/>
      <w:contextualSpacing/>
    </w:pPr>
  </w:style>
  <w:style w:type="paragraph" w:styleId="Revision">
    <w:name w:val="Revision"/>
    <w:hidden/>
    <w:uiPriority w:val="71"/>
    <w:rsid w:val="002C1442"/>
    <w:rPr>
      <w:sz w:val="22"/>
    </w:rPr>
  </w:style>
  <w:style w:type="character" w:customStyle="1" w:styleId="cit-gray">
    <w:name w:val="cit-gray"/>
    <w:basedOn w:val="DefaultParagraphFont"/>
    <w:rsid w:val="00775BB1"/>
  </w:style>
  <w:style w:type="character" w:styleId="FollowedHyperlink">
    <w:name w:val="FollowedHyperlink"/>
    <w:basedOn w:val="DefaultParagraphFont"/>
    <w:rsid w:val="00253747"/>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AU" w:eastAsia="en-US"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A6BDF"/>
    <w:pPr>
      <w:keepLines/>
      <w:spacing w:before="60" w:after="60"/>
    </w:pPr>
    <w:rPr>
      <w:sz w:val="22"/>
    </w:rPr>
  </w:style>
  <w:style w:type="paragraph" w:styleId="Heading1">
    <w:name w:val="heading 1"/>
    <w:basedOn w:val="Normal"/>
    <w:next w:val="Normal"/>
    <w:link w:val="Heading1Char"/>
    <w:qFormat/>
    <w:locked/>
    <w:rsid w:val="00854B42"/>
    <w:pPr>
      <w:keepNext/>
      <w:numPr>
        <w:numId w:val="9"/>
      </w:numPr>
      <w:spacing w:before="0" w:after="360" w:line="300" w:lineRule="exact"/>
      <w:outlineLvl w:val="0"/>
    </w:pPr>
    <w:rPr>
      <w:rFonts w:ascii="Cambria" w:hAnsi="Cambria"/>
      <w:b/>
      <w:bCs/>
      <w:kern w:val="32"/>
      <w:sz w:val="32"/>
      <w:szCs w:val="32"/>
      <w:lang w:val="x-none"/>
    </w:rPr>
  </w:style>
  <w:style w:type="paragraph" w:styleId="Heading2">
    <w:name w:val="heading 2"/>
    <w:basedOn w:val="Normal"/>
    <w:next w:val="Normal"/>
    <w:link w:val="Heading2Char1"/>
    <w:qFormat/>
    <w:locked/>
    <w:rsid w:val="00854B42"/>
    <w:pPr>
      <w:keepLines w:val="0"/>
      <w:numPr>
        <w:numId w:val="8"/>
      </w:numPr>
      <w:spacing w:before="0" w:after="200" w:line="276" w:lineRule="auto"/>
      <w:outlineLvl w:val="1"/>
    </w:pPr>
    <w:rPr>
      <w:rFonts w:ascii="Cambria" w:hAnsi="Cambria"/>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150E02"/>
    <w:rPr>
      <w:rFonts w:ascii="Cambria" w:hAnsi="Cambria" w:cs="Times New Roman"/>
      <w:b/>
      <w:bCs/>
      <w:kern w:val="32"/>
      <w:sz w:val="32"/>
      <w:szCs w:val="32"/>
      <w:lang w:val="x-none" w:eastAsia="en-US"/>
    </w:rPr>
  </w:style>
  <w:style w:type="character" w:customStyle="1" w:styleId="Heading2Char">
    <w:name w:val="Heading 2 Char"/>
    <w:semiHidden/>
    <w:locked/>
    <w:rsid w:val="00150E02"/>
    <w:rPr>
      <w:rFonts w:ascii="Cambria" w:hAnsi="Cambria" w:cs="Times New Roman"/>
      <w:b/>
      <w:bCs/>
      <w:i/>
      <w:iCs/>
      <w:sz w:val="28"/>
      <w:szCs w:val="28"/>
      <w:lang w:val="x-none" w:eastAsia="en-US"/>
    </w:rPr>
  </w:style>
  <w:style w:type="paragraph" w:customStyle="1" w:styleId="ICEBody">
    <w:name w:val="ICEBody"/>
    <w:basedOn w:val="Normal"/>
    <w:link w:val="ICEBodyChar"/>
    <w:rsid w:val="00AA6BDF"/>
    <w:pPr>
      <w:spacing w:before="0" w:after="180" w:line="300" w:lineRule="exact"/>
      <w:ind w:left="1026"/>
      <w:jc w:val="both"/>
    </w:pPr>
    <w:rPr>
      <w:rFonts w:ascii="Arial" w:hAnsi="Arial"/>
    </w:rPr>
  </w:style>
  <w:style w:type="character" w:customStyle="1" w:styleId="ICEBodyChar">
    <w:name w:val="ICEBody Char"/>
    <w:link w:val="ICEBody"/>
    <w:locked/>
    <w:rsid w:val="00AA6BDF"/>
    <w:rPr>
      <w:rFonts w:ascii="Arial" w:hAnsi="Arial" w:cs="Times New Roman"/>
      <w:sz w:val="22"/>
      <w:lang w:val="en-AU" w:eastAsia="en-US" w:bidi="ar-SA"/>
    </w:rPr>
  </w:style>
  <w:style w:type="table" w:styleId="TableGrid">
    <w:name w:val="Table Grid"/>
    <w:basedOn w:val="TableNormal"/>
    <w:rsid w:val="00306D4C"/>
    <w:rPr>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semiHidden/>
    <w:rsid w:val="0009286F"/>
    <w:pPr>
      <w:spacing w:before="0" w:after="0"/>
    </w:pPr>
    <w:rPr>
      <w:rFonts w:ascii="Tahoma" w:hAnsi="Tahoma"/>
      <w:sz w:val="16"/>
      <w:szCs w:val="16"/>
      <w:lang w:eastAsia="x-none"/>
    </w:rPr>
  </w:style>
  <w:style w:type="character" w:customStyle="1" w:styleId="BalloonTextChar">
    <w:name w:val="Balloon Text Char"/>
    <w:link w:val="BalloonText"/>
    <w:semiHidden/>
    <w:locked/>
    <w:rsid w:val="0009286F"/>
    <w:rPr>
      <w:rFonts w:ascii="Tahoma" w:hAnsi="Tahoma" w:cs="Tahoma"/>
      <w:sz w:val="16"/>
      <w:szCs w:val="16"/>
      <w:lang w:val="en-AU" w:eastAsia="x-none"/>
    </w:rPr>
  </w:style>
  <w:style w:type="character" w:styleId="CommentReference">
    <w:name w:val="annotation reference"/>
    <w:semiHidden/>
    <w:rsid w:val="005A0B0F"/>
    <w:rPr>
      <w:rFonts w:cs="Times New Roman"/>
      <w:sz w:val="16"/>
      <w:szCs w:val="16"/>
    </w:rPr>
  </w:style>
  <w:style w:type="paragraph" w:styleId="CommentText">
    <w:name w:val="annotation text"/>
    <w:basedOn w:val="Normal"/>
    <w:link w:val="CommentTextChar"/>
    <w:semiHidden/>
    <w:rsid w:val="005A0B0F"/>
    <w:rPr>
      <w:rFonts w:eastAsia="Times New Roman"/>
      <w:sz w:val="20"/>
      <w:lang w:eastAsia="x-none"/>
    </w:rPr>
  </w:style>
  <w:style w:type="character" w:customStyle="1" w:styleId="CommentTextChar">
    <w:name w:val="Comment Text Char"/>
    <w:link w:val="CommentText"/>
    <w:semiHidden/>
    <w:locked/>
    <w:rsid w:val="005A0B0F"/>
    <w:rPr>
      <w:rFonts w:eastAsia="Times New Roman" w:cs="Times New Roman"/>
      <w:lang w:val="en-AU" w:eastAsia="x-none"/>
    </w:rPr>
  </w:style>
  <w:style w:type="paragraph" w:styleId="CommentSubject">
    <w:name w:val="annotation subject"/>
    <w:basedOn w:val="CommentText"/>
    <w:next w:val="CommentText"/>
    <w:link w:val="CommentSubjectChar"/>
    <w:semiHidden/>
    <w:rsid w:val="005A0B0F"/>
    <w:rPr>
      <w:b/>
      <w:bCs/>
    </w:rPr>
  </w:style>
  <w:style w:type="character" w:customStyle="1" w:styleId="CommentSubjectChar">
    <w:name w:val="Comment Subject Char"/>
    <w:link w:val="CommentSubject"/>
    <w:semiHidden/>
    <w:locked/>
    <w:rsid w:val="005A0B0F"/>
    <w:rPr>
      <w:rFonts w:eastAsia="Times New Roman" w:cs="Times New Roman"/>
      <w:b/>
      <w:bCs/>
      <w:lang w:val="en-AU" w:eastAsia="x-none"/>
    </w:rPr>
  </w:style>
  <w:style w:type="paragraph" w:styleId="DocumentMap">
    <w:name w:val="Document Map"/>
    <w:basedOn w:val="Normal"/>
    <w:link w:val="DocumentMapChar"/>
    <w:semiHidden/>
    <w:rsid w:val="0064771B"/>
    <w:pPr>
      <w:shd w:val="clear" w:color="auto" w:fill="000080"/>
    </w:pPr>
    <w:rPr>
      <w:sz w:val="2"/>
      <w:lang w:val="x-none"/>
    </w:rPr>
  </w:style>
  <w:style w:type="character" w:customStyle="1" w:styleId="DocumentMapChar">
    <w:name w:val="Document Map Char"/>
    <w:link w:val="DocumentMap"/>
    <w:semiHidden/>
    <w:locked/>
    <w:rsid w:val="00CB4CDA"/>
    <w:rPr>
      <w:rFonts w:cs="Times New Roman"/>
      <w:sz w:val="2"/>
      <w:lang w:val="x-none" w:eastAsia="en-US"/>
    </w:rPr>
  </w:style>
  <w:style w:type="character" w:styleId="Hyperlink">
    <w:name w:val="Hyperlink"/>
    <w:rsid w:val="00D148AB"/>
    <w:rPr>
      <w:rFonts w:cs="Times New Roman"/>
      <w:color w:val="0000FF"/>
      <w:u w:val="single"/>
    </w:rPr>
  </w:style>
  <w:style w:type="paragraph" w:styleId="Header">
    <w:name w:val="header"/>
    <w:basedOn w:val="Normal"/>
    <w:link w:val="HeaderChar"/>
    <w:semiHidden/>
    <w:rsid w:val="00A36A53"/>
    <w:pPr>
      <w:tabs>
        <w:tab w:val="center" w:pos="4513"/>
        <w:tab w:val="right" w:pos="9026"/>
      </w:tabs>
    </w:pPr>
    <w:rPr>
      <w:lang w:val="x-none"/>
    </w:rPr>
  </w:style>
  <w:style w:type="character" w:customStyle="1" w:styleId="HeaderChar">
    <w:name w:val="Header Char"/>
    <w:link w:val="Header"/>
    <w:semiHidden/>
    <w:locked/>
    <w:rsid w:val="00A36A53"/>
    <w:rPr>
      <w:rFonts w:cs="Times New Roman"/>
      <w:sz w:val="22"/>
      <w:lang w:val="x-none" w:eastAsia="en-US"/>
    </w:rPr>
  </w:style>
  <w:style w:type="paragraph" w:styleId="Footer">
    <w:name w:val="footer"/>
    <w:basedOn w:val="Normal"/>
    <w:link w:val="FooterChar"/>
    <w:rsid w:val="00A36A53"/>
    <w:pPr>
      <w:tabs>
        <w:tab w:val="center" w:pos="4513"/>
        <w:tab w:val="right" w:pos="9026"/>
      </w:tabs>
    </w:pPr>
    <w:rPr>
      <w:lang w:val="x-none"/>
    </w:rPr>
  </w:style>
  <w:style w:type="character" w:customStyle="1" w:styleId="FooterChar">
    <w:name w:val="Footer Char"/>
    <w:link w:val="Footer"/>
    <w:locked/>
    <w:rsid w:val="00A36A53"/>
    <w:rPr>
      <w:rFonts w:cs="Times New Roman"/>
      <w:sz w:val="22"/>
      <w:lang w:val="x-none" w:eastAsia="en-US"/>
    </w:rPr>
  </w:style>
  <w:style w:type="character" w:customStyle="1" w:styleId="Heading2Char1">
    <w:name w:val="Heading 2 Char1"/>
    <w:link w:val="Heading2"/>
    <w:locked/>
    <w:rsid w:val="00854B42"/>
    <w:rPr>
      <w:rFonts w:ascii="Calibri" w:hAnsi="Calibri" w:cs="Arial"/>
      <w:b/>
      <w:sz w:val="24"/>
      <w:szCs w:val="24"/>
      <w:lang w:val="en-AU" w:eastAsia="en-US" w:bidi="ar-SA"/>
    </w:rPr>
  </w:style>
  <w:style w:type="character" w:styleId="PageNumber">
    <w:name w:val="page number"/>
    <w:rsid w:val="00D97C46"/>
    <w:rPr>
      <w:rFonts w:cs="Times New Roman"/>
    </w:rPr>
  </w:style>
  <w:style w:type="table" w:styleId="TableWeb1">
    <w:name w:val="Table Web 1"/>
    <w:basedOn w:val="TableNormal"/>
    <w:rsid w:val="00A0209F"/>
    <w:pPr>
      <w:keepLines/>
      <w:spacing w:before="60" w:after="60"/>
    </w:pPr>
    <w:rPr>
      <w:lang w:eastAsia="en-AU"/>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rPr>
      <w:tblPr/>
      <w:tcPr>
        <w:tcBorders>
          <w:tl2br w:val="none" w:sz="0" w:space="0" w:color="auto"/>
          <w:tr2bl w:val="none" w:sz="0" w:space="0" w:color="auto"/>
        </w:tcBorders>
      </w:tcPr>
    </w:tblStylePr>
  </w:style>
  <w:style w:type="paragraph" w:customStyle="1" w:styleId="ColorfulList-Accent11">
    <w:name w:val="Colorful List - Accent 11"/>
    <w:basedOn w:val="Normal"/>
    <w:uiPriority w:val="34"/>
    <w:qFormat/>
    <w:rsid w:val="007C722F"/>
    <w:pPr>
      <w:keepLines w:val="0"/>
      <w:spacing w:before="0" w:after="200" w:line="276" w:lineRule="auto"/>
      <w:ind w:left="720"/>
      <w:contextualSpacing/>
    </w:pPr>
    <w:rPr>
      <w:rFonts w:ascii="Calibri" w:eastAsia="Calibri" w:hAnsi="Calibri"/>
      <w:noProof/>
      <w:szCs w:val="22"/>
    </w:rPr>
  </w:style>
  <w:style w:type="character" w:customStyle="1" w:styleId="searchhistory-search-term">
    <w:name w:val="searchhistory-search-term"/>
    <w:rsid w:val="00262984"/>
  </w:style>
  <w:style w:type="paragraph" w:styleId="FootnoteText">
    <w:name w:val="footnote text"/>
    <w:basedOn w:val="Normal"/>
    <w:link w:val="FootnoteTextChar"/>
    <w:rsid w:val="00225F8D"/>
    <w:rPr>
      <w:sz w:val="24"/>
      <w:szCs w:val="24"/>
      <w:lang w:val="x-none" w:eastAsia="x-none"/>
    </w:rPr>
  </w:style>
  <w:style w:type="character" w:customStyle="1" w:styleId="FootnoteTextChar">
    <w:name w:val="Footnote Text Char"/>
    <w:link w:val="FootnoteText"/>
    <w:rsid w:val="00225F8D"/>
    <w:rPr>
      <w:sz w:val="24"/>
      <w:szCs w:val="24"/>
    </w:rPr>
  </w:style>
  <w:style w:type="character" w:styleId="FootnoteReference">
    <w:name w:val="footnote reference"/>
    <w:rsid w:val="00225F8D"/>
    <w:rPr>
      <w:vertAlign w:val="superscript"/>
    </w:rPr>
  </w:style>
  <w:style w:type="paragraph" w:styleId="Caption">
    <w:name w:val="caption"/>
    <w:basedOn w:val="Normal"/>
    <w:next w:val="Normal"/>
    <w:qFormat/>
    <w:locked/>
    <w:rsid w:val="009C5FF5"/>
    <w:rPr>
      <w:b/>
      <w:bCs/>
      <w:sz w:val="20"/>
    </w:rPr>
  </w:style>
  <w:style w:type="paragraph" w:customStyle="1" w:styleId="Default">
    <w:name w:val="Default"/>
    <w:rsid w:val="00AD2690"/>
    <w:pPr>
      <w:widowControl w:val="0"/>
      <w:autoSpaceDE w:val="0"/>
      <w:autoSpaceDN w:val="0"/>
      <w:adjustRightInd w:val="0"/>
    </w:pPr>
    <w:rPr>
      <w:color w:val="000000"/>
      <w:sz w:val="24"/>
      <w:szCs w:val="24"/>
      <w:lang w:val="en-US"/>
    </w:rPr>
  </w:style>
  <w:style w:type="paragraph" w:styleId="ListParagraph">
    <w:name w:val="List Paragraph"/>
    <w:basedOn w:val="Normal"/>
    <w:uiPriority w:val="34"/>
    <w:qFormat/>
    <w:rsid w:val="001B1DD4"/>
    <w:pPr>
      <w:ind w:left="720"/>
      <w:contextualSpacing/>
    </w:pPr>
  </w:style>
  <w:style w:type="paragraph" w:styleId="Revision">
    <w:name w:val="Revision"/>
    <w:hidden/>
    <w:uiPriority w:val="71"/>
    <w:rsid w:val="002C1442"/>
    <w:rPr>
      <w:sz w:val="22"/>
    </w:rPr>
  </w:style>
  <w:style w:type="character" w:customStyle="1" w:styleId="cit-gray">
    <w:name w:val="cit-gray"/>
    <w:basedOn w:val="DefaultParagraphFont"/>
    <w:rsid w:val="00775BB1"/>
  </w:style>
  <w:style w:type="character" w:styleId="FollowedHyperlink">
    <w:name w:val="FollowedHyperlink"/>
    <w:basedOn w:val="DefaultParagraphFont"/>
    <w:rsid w:val="0025374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29457782">
      <w:bodyDiv w:val="1"/>
      <w:marLeft w:val="0"/>
      <w:marRight w:val="0"/>
      <w:marTop w:val="0"/>
      <w:marBottom w:val="0"/>
      <w:divBdr>
        <w:top w:val="none" w:sz="0" w:space="0" w:color="auto"/>
        <w:left w:val="none" w:sz="0" w:space="0" w:color="auto"/>
        <w:bottom w:val="none" w:sz="0" w:space="0" w:color="auto"/>
        <w:right w:val="none" w:sz="0" w:space="0" w:color="auto"/>
      </w:divBdr>
    </w:div>
    <w:div w:id="126365113">
      <w:bodyDiv w:val="1"/>
      <w:marLeft w:val="0"/>
      <w:marRight w:val="0"/>
      <w:marTop w:val="0"/>
      <w:marBottom w:val="0"/>
      <w:divBdr>
        <w:top w:val="none" w:sz="0" w:space="0" w:color="auto"/>
        <w:left w:val="none" w:sz="0" w:space="0" w:color="auto"/>
        <w:bottom w:val="none" w:sz="0" w:space="0" w:color="auto"/>
        <w:right w:val="none" w:sz="0" w:space="0" w:color="auto"/>
      </w:divBdr>
    </w:div>
    <w:div w:id="246235118">
      <w:bodyDiv w:val="1"/>
      <w:marLeft w:val="0"/>
      <w:marRight w:val="0"/>
      <w:marTop w:val="0"/>
      <w:marBottom w:val="0"/>
      <w:divBdr>
        <w:top w:val="none" w:sz="0" w:space="0" w:color="auto"/>
        <w:left w:val="none" w:sz="0" w:space="0" w:color="auto"/>
        <w:bottom w:val="none" w:sz="0" w:space="0" w:color="auto"/>
        <w:right w:val="none" w:sz="0" w:space="0" w:color="auto"/>
      </w:divBdr>
    </w:div>
    <w:div w:id="297418530">
      <w:bodyDiv w:val="1"/>
      <w:marLeft w:val="0"/>
      <w:marRight w:val="0"/>
      <w:marTop w:val="0"/>
      <w:marBottom w:val="0"/>
      <w:divBdr>
        <w:top w:val="none" w:sz="0" w:space="0" w:color="auto"/>
        <w:left w:val="none" w:sz="0" w:space="0" w:color="auto"/>
        <w:bottom w:val="none" w:sz="0" w:space="0" w:color="auto"/>
        <w:right w:val="none" w:sz="0" w:space="0" w:color="auto"/>
      </w:divBdr>
    </w:div>
    <w:div w:id="311258516">
      <w:bodyDiv w:val="1"/>
      <w:marLeft w:val="0"/>
      <w:marRight w:val="0"/>
      <w:marTop w:val="0"/>
      <w:marBottom w:val="0"/>
      <w:divBdr>
        <w:top w:val="none" w:sz="0" w:space="0" w:color="auto"/>
        <w:left w:val="none" w:sz="0" w:space="0" w:color="auto"/>
        <w:bottom w:val="none" w:sz="0" w:space="0" w:color="auto"/>
        <w:right w:val="none" w:sz="0" w:space="0" w:color="auto"/>
      </w:divBdr>
    </w:div>
    <w:div w:id="416558757">
      <w:bodyDiv w:val="1"/>
      <w:marLeft w:val="0"/>
      <w:marRight w:val="0"/>
      <w:marTop w:val="0"/>
      <w:marBottom w:val="0"/>
      <w:divBdr>
        <w:top w:val="none" w:sz="0" w:space="0" w:color="auto"/>
        <w:left w:val="none" w:sz="0" w:space="0" w:color="auto"/>
        <w:bottom w:val="none" w:sz="0" w:space="0" w:color="auto"/>
        <w:right w:val="none" w:sz="0" w:space="0" w:color="auto"/>
      </w:divBdr>
    </w:div>
    <w:div w:id="500000540">
      <w:bodyDiv w:val="1"/>
      <w:marLeft w:val="0"/>
      <w:marRight w:val="0"/>
      <w:marTop w:val="0"/>
      <w:marBottom w:val="0"/>
      <w:divBdr>
        <w:top w:val="none" w:sz="0" w:space="0" w:color="auto"/>
        <w:left w:val="none" w:sz="0" w:space="0" w:color="auto"/>
        <w:bottom w:val="none" w:sz="0" w:space="0" w:color="auto"/>
        <w:right w:val="none" w:sz="0" w:space="0" w:color="auto"/>
      </w:divBdr>
    </w:div>
    <w:div w:id="681590262">
      <w:bodyDiv w:val="1"/>
      <w:marLeft w:val="0"/>
      <w:marRight w:val="0"/>
      <w:marTop w:val="0"/>
      <w:marBottom w:val="0"/>
      <w:divBdr>
        <w:top w:val="none" w:sz="0" w:space="0" w:color="auto"/>
        <w:left w:val="none" w:sz="0" w:space="0" w:color="auto"/>
        <w:bottom w:val="none" w:sz="0" w:space="0" w:color="auto"/>
        <w:right w:val="none" w:sz="0" w:space="0" w:color="auto"/>
      </w:divBdr>
    </w:div>
    <w:div w:id="819811005">
      <w:bodyDiv w:val="1"/>
      <w:marLeft w:val="0"/>
      <w:marRight w:val="0"/>
      <w:marTop w:val="0"/>
      <w:marBottom w:val="0"/>
      <w:divBdr>
        <w:top w:val="none" w:sz="0" w:space="0" w:color="auto"/>
        <w:left w:val="none" w:sz="0" w:space="0" w:color="auto"/>
        <w:bottom w:val="none" w:sz="0" w:space="0" w:color="auto"/>
        <w:right w:val="none" w:sz="0" w:space="0" w:color="auto"/>
      </w:divBdr>
    </w:div>
    <w:div w:id="865756978">
      <w:bodyDiv w:val="1"/>
      <w:marLeft w:val="0"/>
      <w:marRight w:val="0"/>
      <w:marTop w:val="0"/>
      <w:marBottom w:val="0"/>
      <w:divBdr>
        <w:top w:val="none" w:sz="0" w:space="0" w:color="auto"/>
        <w:left w:val="none" w:sz="0" w:space="0" w:color="auto"/>
        <w:bottom w:val="none" w:sz="0" w:space="0" w:color="auto"/>
        <w:right w:val="none" w:sz="0" w:space="0" w:color="auto"/>
      </w:divBdr>
    </w:div>
    <w:div w:id="978996240">
      <w:bodyDiv w:val="1"/>
      <w:marLeft w:val="0"/>
      <w:marRight w:val="0"/>
      <w:marTop w:val="0"/>
      <w:marBottom w:val="0"/>
      <w:divBdr>
        <w:top w:val="none" w:sz="0" w:space="0" w:color="auto"/>
        <w:left w:val="none" w:sz="0" w:space="0" w:color="auto"/>
        <w:bottom w:val="none" w:sz="0" w:space="0" w:color="auto"/>
        <w:right w:val="none" w:sz="0" w:space="0" w:color="auto"/>
      </w:divBdr>
    </w:div>
    <w:div w:id="1032458553">
      <w:bodyDiv w:val="1"/>
      <w:marLeft w:val="0"/>
      <w:marRight w:val="0"/>
      <w:marTop w:val="0"/>
      <w:marBottom w:val="0"/>
      <w:divBdr>
        <w:top w:val="none" w:sz="0" w:space="0" w:color="auto"/>
        <w:left w:val="none" w:sz="0" w:space="0" w:color="auto"/>
        <w:bottom w:val="none" w:sz="0" w:space="0" w:color="auto"/>
        <w:right w:val="none" w:sz="0" w:space="0" w:color="auto"/>
      </w:divBdr>
    </w:div>
    <w:div w:id="1171798179">
      <w:bodyDiv w:val="1"/>
      <w:marLeft w:val="0"/>
      <w:marRight w:val="0"/>
      <w:marTop w:val="0"/>
      <w:marBottom w:val="0"/>
      <w:divBdr>
        <w:top w:val="none" w:sz="0" w:space="0" w:color="auto"/>
        <w:left w:val="none" w:sz="0" w:space="0" w:color="auto"/>
        <w:bottom w:val="none" w:sz="0" w:space="0" w:color="auto"/>
        <w:right w:val="none" w:sz="0" w:space="0" w:color="auto"/>
      </w:divBdr>
    </w:div>
    <w:div w:id="1184588867">
      <w:bodyDiv w:val="1"/>
      <w:marLeft w:val="0"/>
      <w:marRight w:val="0"/>
      <w:marTop w:val="0"/>
      <w:marBottom w:val="0"/>
      <w:divBdr>
        <w:top w:val="none" w:sz="0" w:space="0" w:color="auto"/>
        <w:left w:val="none" w:sz="0" w:space="0" w:color="auto"/>
        <w:bottom w:val="none" w:sz="0" w:space="0" w:color="auto"/>
        <w:right w:val="none" w:sz="0" w:space="0" w:color="auto"/>
      </w:divBdr>
    </w:div>
    <w:div w:id="1258633186">
      <w:bodyDiv w:val="1"/>
      <w:marLeft w:val="0"/>
      <w:marRight w:val="0"/>
      <w:marTop w:val="0"/>
      <w:marBottom w:val="0"/>
      <w:divBdr>
        <w:top w:val="none" w:sz="0" w:space="0" w:color="auto"/>
        <w:left w:val="none" w:sz="0" w:space="0" w:color="auto"/>
        <w:bottom w:val="none" w:sz="0" w:space="0" w:color="auto"/>
        <w:right w:val="none" w:sz="0" w:space="0" w:color="auto"/>
      </w:divBdr>
    </w:div>
    <w:div w:id="1267037917">
      <w:bodyDiv w:val="1"/>
      <w:marLeft w:val="0"/>
      <w:marRight w:val="0"/>
      <w:marTop w:val="0"/>
      <w:marBottom w:val="0"/>
      <w:divBdr>
        <w:top w:val="none" w:sz="0" w:space="0" w:color="auto"/>
        <w:left w:val="none" w:sz="0" w:space="0" w:color="auto"/>
        <w:bottom w:val="none" w:sz="0" w:space="0" w:color="auto"/>
        <w:right w:val="none" w:sz="0" w:space="0" w:color="auto"/>
      </w:divBdr>
    </w:div>
    <w:div w:id="1285652440">
      <w:bodyDiv w:val="1"/>
      <w:marLeft w:val="0"/>
      <w:marRight w:val="0"/>
      <w:marTop w:val="0"/>
      <w:marBottom w:val="0"/>
      <w:divBdr>
        <w:top w:val="none" w:sz="0" w:space="0" w:color="auto"/>
        <w:left w:val="none" w:sz="0" w:space="0" w:color="auto"/>
        <w:bottom w:val="none" w:sz="0" w:space="0" w:color="auto"/>
        <w:right w:val="none" w:sz="0" w:space="0" w:color="auto"/>
      </w:divBdr>
    </w:div>
    <w:div w:id="1341346567">
      <w:bodyDiv w:val="1"/>
      <w:marLeft w:val="0"/>
      <w:marRight w:val="0"/>
      <w:marTop w:val="0"/>
      <w:marBottom w:val="0"/>
      <w:divBdr>
        <w:top w:val="none" w:sz="0" w:space="0" w:color="auto"/>
        <w:left w:val="none" w:sz="0" w:space="0" w:color="auto"/>
        <w:bottom w:val="none" w:sz="0" w:space="0" w:color="auto"/>
        <w:right w:val="none" w:sz="0" w:space="0" w:color="auto"/>
      </w:divBdr>
    </w:div>
    <w:div w:id="1370178221">
      <w:bodyDiv w:val="1"/>
      <w:marLeft w:val="0"/>
      <w:marRight w:val="0"/>
      <w:marTop w:val="0"/>
      <w:marBottom w:val="0"/>
      <w:divBdr>
        <w:top w:val="none" w:sz="0" w:space="0" w:color="auto"/>
        <w:left w:val="none" w:sz="0" w:space="0" w:color="auto"/>
        <w:bottom w:val="none" w:sz="0" w:space="0" w:color="auto"/>
        <w:right w:val="none" w:sz="0" w:space="0" w:color="auto"/>
      </w:divBdr>
      <w:divsChild>
        <w:div w:id="521669988">
          <w:marLeft w:val="-6323"/>
          <w:marRight w:val="0"/>
          <w:marTop w:val="0"/>
          <w:marBottom w:val="0"/>
          <w:divBdr>
            <w:top w:val="none" w:sz="0" w:space="0" w:color="auto"/>
            <w:left w:val="none" w:sz="0" w:space="0" w:color="auto"/>
            <w:bottom w:val="none" w:sz="0" w:space="0" w:color="auto"/>
            <w:right w:val="none" w:sz="0" w:space="0" w:color="auto"/>
          </w:divBdr>
          <w:divsChild>
            <w:div w:id="1818952992">
              <w:marLeft w:val="0"/>
              <w:marRight w:val="0"/>
              <w:marTop w:val="0"/>
              <w:marBottom w:val="0"/>
              <w:divBdr>
                <w:top w:val="none" w:sz="0" w:space="0" w:color="auto"/>
                <w:left w:val="none" w:sz="0" w:space="0" w:color="auto"/>
                <w:bottom w:val="none" w:sz="0" w:space="0" w:color="auto"/>
                <w:right w:val="none" w:sz="0" w:space="0" w:color="auto"/>
              </w:divBdr>
              <w:divsChild>
                <w:div w:id="913902285">
                  <w:marLeft w:val="0"/>
                  <w:marRight w:val="0"/>
                  <w:marTop w:val="0"/>
                  <w:marBottom w:val="0"/>
                  <w:divBdr>
                    <w:top w:val="none" w:sz="0" w:space="0" w:color="auto"/>
                    <w:left w:val="none" w:sz="0" w:space="0" w:color="auto"/>
                    <w:bottom w:val="none" w:sz="0" w:space="0" w:color="auto"/>
                    <w:right w:val="none" w:sz="0" w:space="0" w:color="auto"/>
                  </w:divBdr>
                  <w:divsChild>
                    <w:div w:id="683243877">
                      <w:marLeft w:val="0"/>
                      <w:marRight w:val="0"/>
                      <w:marTop w:val="0"/>
                      <w:marBottom w:val="0"/>
                      <w:divBdr>
                        <w:top w:val="none" w:sz="0" w:space="0" w:color="auto"/>
                        <w:left w:val="none" w:sz="0" w:space="0" w:color="auto"/>
                        <w:bottom w:val="none" w:sz="0" w:space="0" w:color="auto"/>
                        <w:right w:val="none" w:sz="0" w:space="0" w:color="auto"/>
                      </w:divBdr>
                      <w:divsChild>
                        <w:div w:id="234046910">
                          <w:marLeft w:val="0"/>
                          <w:marRight w:val="0"/>
                          <w:marTop w:val="0"/>
                          <w:marBottom w:val="0"/>
                          <w:divBdr>
                            <w:top w:val="none" w:sz="0" w:space="0" w:color="auto"/>
                            <w:left w:val="none" w:sz="0" w:space="0" w:color="auto"/>
                            <w:bottom w:val="none" w:sz="0" w:space="0" w:color="auto"/>
                            <w:right w:val="none" w:sz="0" w:space="0" w:color="auto"/>
                          </w:divBdr>
                          <w:divsChild>
                            <w:div w:id="157739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3523080">
      <w:bodyDiv w:val="1"/>
      <w:marLeft w:val="0"/>
      <w:marRight w:val="0"/>
      <w:marTop w:val="0"/>
      <w:marBottom w:val="0"/>
      <w:divBdr>
        <w:top w:val="none" w:sz="0" w:space="0" w:color="auto"/>
        <w:left w:val="none" w:sz="0" w:space="0" w:color="auto"/>
        <w:bottom w:val="none" w:sz="0" w:space="0" w:color="auto"/>
        <w:right w:val="none" w:sz="0" w:space="0" w:color="auto"/>
      </w:divBdr>
    </w:div>
    <w:div w:id="1611038241">
      <w:bodyDiv w:val="1"/>
      <w:marLeft w:val="0"/>
      <w:marRight w:val="0"/>
      <w:marTop w:val="0"/>
      <w:marBottom w:val="0"/>
      <w:divBdr>
        <w:top w:val="none" w:sz="0" w:space="0" w:color="auto"/>
        <w:left w:val="none" w:sz="0" w:space="0" w:color="auto"/>
        <w:bottom w:val="none" w:sz="0" w:space="0" w:color="auto"/>
        <w:right w:val="none" w:sz="0" w:space="0" w:color="auto"/>
      </w:divBdr>
    </w:div>
    <w:div w:id="1644582241">
      <w:bodyDiv w:val="1"/>
      <w:marLeft w:val="0"/>
      <w:marRight w:val="0"/>
      <w:marTop w:val="0"/>
      <w:marBottom w:val="0"/>
      <w:divBdr>
        <w:top w:val="none" w:sz="0" w:space="0" w:color="auto"/>
        <w:left w:val="none" w:sz="0" w:space="0" w:color="auto"/>
        <w:bottom w:val="none" w:sz="0" w:space="0" w:color="auto"/>
        <w:right w:val="none" w:sz="0" w:space="0" w:color="auto"/>
      </w:divBdr>
    </w:div>
    <w:div w:id="1713461997">
      <w:bodyDiv w:val="1"/>
      <w:marLeft w:val="0"/>
      <w:marRight w:val="0"/>
      <w:marTop w:val="0"/>
      <w:marBottom w:val="0"/>
      <w:divBdr>
        <w:top w:val="none" w:sz="0" w:space="0" w:color="auto"/>
        <w:left w:val="none" w:sz="0" w:space="0" w:color="auto"/>
        <w:bottom w:val="none" w:sz="0" w:space="0" w:color="auto"/>
        <w:right w:val="none" w:sz="0" w:space="0" w:color="auto"/>
      </w:divBdr>
    </w:div>
    <w:div w:id="1761558983">
      <w:bodyDiv w:val="1"/>
      <w:marLeft w:val="0"/>
      <w:marRight w:val="0"/>
      <w:marTop w:val="0"/>
      <w:marBottom w:val="0"/>
      <w:divBdr>
        <w:top w:val="none" w:sz="0" w:space="0" w:color="auto"/>
        <w:left w:val="none" w:sz="0" w:space="0" w:color="auto"/>
        <w:bottom w:val="none" w:sz="0" w:space="0" w:color="auto"/>
        <w:right w:val="none" w:sz="0" w:space="0" w:color="auto"/>
      </w:divBdr>
    </w:div>
    <w:div w:id="1791704750">
      <w:bodyDiv w:val="1"/>
      <w:marLeft w:val="0"/>
      <w:marRight w:val="0"/>
      <w:marTop w:val="0"/>
      <w:marBottom w:val="0"/>
      <w:divBdr>
        <w:top w:val="none" w:sz="0" w:space="0" w:color="auto"/>
        <w:left w:val="none" w:sz="0" w:space="0" w:color="auto"/>
        <w:bottom w:val="none" w:sz="0" w:space="0" w:color="auto"/>
        <w:right w:val="none" w:sz="0" w:space="0" w:color="auto"/>
      </w:divBdr>
    </w:div>
    <w:div w:id="1816995498">
      <w:bodyDiv w:val="1"/>
      <w:marLeft w:val="0"/>
      <w:marRight w:val="0"/>
      <w:marTop w:val="0"/>
      <w:marBottom w:val="0"/>
      <w:divBdr>
        <w:top w:val="none" w:sz="0" w:space="0" w:color="auto"/>
        <w:left w:val="none" w:sz="0" w:space="0" w:color="auto"/>
        <w:bottom w:val="none" w:sz="0" w:space="0" w:color="auto"/>
        <w:right w:val="none" w:sz="0" w:space="0" w:color="auto"/>
      </w:divBdr>
    </w:div>
    <w:div w:id="1877428150">
      <w:bodyDiv w:val="1"/>
      <w:marLeft w:val="0"/>
      <w:marRight w:val="0"/>
      <w:marTop w:val="0"/>
      <w:marBottom w:val="0"/>
      <w:divBdr>
        <w:top w:val="none" w:sz="0" w:space="0" w:color="auto"/>
        <w:left w:val="none" w:sz="0" w:space="0" w:color="auto"/>
        <w:bottom w:val="none" w:sz="0" w:space="0" w:color="auto"/>
        <w:right w:val="none" w:sz="0" w:space="0" w:color="auto"/>
      </w:divBdr>
    </w:div>
    <w:div w:id="1934587592">
      <w:bodyDiv w:val="1"/>
      <w:marLeft w:val="0"/>
      <w:marRight w:val="0"/>
      <w:marTop w:val="0"/>
      <w:marBottom w:val="0"/>
      <w:divBdr>
        <w:top w:val="none" w:sz="0" w:space="0" w:color="auto"/>
        <w:left w:val="none" w:sz="0" w:space="0" w:color="auto"/>
        <w:bottom w:val="none" w:sz="0" w:space="0" w:color="auto"/>
        <w:right w:val="none" w:sz="0" w:space="0" w:color="auto"/>
      </w:divBdr>
    </w:div>
    <w:div w:id="1948810186">
      <w:bodyDiv w:val="1"/>
      <w:marLeft w:val="0"/>
      <w:marRight w:val="0"/>
      <w:marTop w:val="0"/>
      <w:marBottom w:val="0"/>
      <w:divBdr>
        <w:top w:val="none" w:sz="0" w:space="0" w:color="auto"/>
        <w:left w:val="none" w:sz="0" w:space="0" w:color="auto"/>
        <w:bottom w:val="none" w:sz="0" w:space="0" w:color="auto"/>
        <w:right w:val="none" w:sz="0" w:space="0" w:color="auto"/>
      </w:divBdr>
    </w:div>
    <w:div w:id="1963683087">
      <w:bodyDiv w:val="1"/>
      <w:marLeft w:val="0"/>
      <w:marRight w:val="0"/>
      <w:marTop w:val="0"/>
      <w:marBottom w:val="0"/>
      <w:divBdr>
        <w:top w:val="none" w:sz="0" w:space="0" w:color="auto"/>
        <w:left w:val="none" w:sz="0" w:space="0" w:color="auto"/>
        <w:bottom w:val="none" w:sz="0" w:space="0" w:color="auto"/>
        <w:right w:val="none" w:sz="0" w:space="0" w:color="auto"/>
      </w:divBdr>
    </w:div>
    <w:div w:id="1994874797">
      <w:bodyDiv w:val="1"/>
      <w:marLeft w:val="0"/>
      <w:marRight w:val="0"/>
      <w:marTop w:val="0"/>
      <w:marBottom w:val="0"/>
      <w:divBdr>
        <w:top w:val="none" w:sz="0" w:space="0" w:color="auto"/>
        <w:left w:val="none" w:sz="0" w:space="0" w:color="auto"/>
        <w:bottom w:val="none" w:sz="0" w:space="0" w:color="auto"/>
        <w:right w:val="none" w:sz="0" w:space="0" w:color="auto"/>
      </w:divBdr>
    </w:div>
    <w:div w:id="2132900860">
      <w:bodyDiv w:val="1"/>
      <w:marLeft w:val="0"/>
      <w:marRight w:val="0"/>
      <w:marTop w:val="0"/>
      <w:marBottom w:val="0"/>
      <w:divBdr>
        <w:top w:val="none" w:sz="0" w:space="0" w:color="auto"/>
        <w:left w:val="none" w:sz="0" w:space="0" w:color="auto"/>
        <w:bottom w:val="none" w:sz="0" w:space="0" w:color="auto"/>
        <w:right w:val="none" w:sz="0" w:space="0" w:color="auto"/>
      </w:divBdr>
      <w:divsChild>
        <w:div w:id="1669793622">
          <w:marLeft w:val="0"/>
          <w:marRight w:val="0"/>
          <w:marTop w:val="0"/>
          <w:marBottom w:val="0"/>
          <w:divBdr>
            <w:top w:val="none" w:sz="0" w:space="0" w:color="auto"/>
            <w:left w:val="none" w:sz="0" w:space="0" w:color="auto"/>
            <w:bottom w:val="none" w:sz="0" w:space="0" w:color="auto"/>
            <w:right w:val="none" w:sz="0" w:space="0" w:color="auto"/>
          </w:divBdr>
          <w:divsChild>
            <w:div w:id="603466087">
              <w:marLeft w:val="0"/>
              <w:marRight w:val="0"/>
              <w:marTop w:val="0"/>
              <w:marBottom w:val="0"/>
              <w:divBdr>
                <w:top w:val="none" w:sz="0" w:space="0" w:color="auto"/>
                <w:left w:val="none" w:sz="0" w:space="0" w:color="auto"/>
                <w:bottom w:val="none" w:sz="0" w:space="0" w:color="auto"/>
                <w:right w:val="none" w:sz="0" w:space="0" w:color="auto"/>
              </w:divBdr>
              <w:divsChild>
                <w:div w:id="237397971">
                  <w:marLeft w:val="0"/>
                  <w:marRight w:val="0"/>
                  <w:marTop w:val="0"/>
                  <w:marBottom w:val="0"/>
                  <w:divBdr>
                    <w:top w:val="none" w:sz="0" w:space="0" w:color="auto"/>
                    <w:left w:val="none" w:sz="0" w:space="0" w:color="auto"/>
                    <w:bottom w:val="none" w:sz="0" w:space="0" w:color="auto"/>
                    <w:right w:val="none" w:sz="0" w:space="0" w:color="auto"/>
                  </w:divBdr>
                  <w:divsChild>
                    <w:div w:id="175274807">
                      <w:marLeft w:val="0"/>
                      <w:marRight w:val="0"/>
                      <w:marTop w:val="0"/>
                      <w:marBottom w:val="0"/>
                      <w:divBdr>
                        <w:top w:val="none" w:sz="0" w:space="0" w:color="auto"/>
                        <w:left w:val="none" w:sz="0" w:space="0" w:color="auto"/>
                        <w:bottom w:val="none" w:sz="0" w:space="0" w:color="auto"/>
                        <w:right w:val="none" w:sz="0" w:space="0" w:color="auto"/>
                      </w:divBdr>
                      <w:divsChild>
                        <w:div w:id="1853496546">
                          <w:marLeft w:val="0"/>
                          <w:marRight w:val="0"/>
                          <w:marTop w:val="0"/>
                          <w:marBottom w:val="0"/>
                          <w:divBdr>
                            <w:top w:val="none" w:sz="0" w:space="0" w:color="auto"/>
                            <w:left w:val="none" w:sz="0" w:space="0" w:color="auto"/>
                            <w:bottom w:val="none" w:sz="0" w:space="0" w:color="auto"/>
                            <w:right w:val="none" w:sz="0" w:space="0" w:color="auto"/>
                          </w:divBdr>
                          <w:divsChild>
                            <w:div w:id="442699403">
                              <w:marLeft w:val="0"/>
                              <w:marRight w:val="0"/>
                              <w:marTop w:val="0"/>
                              <w:marBottom w:val="0"/>
                              <w:divBdr>
                                <w:top w:val="none" w:sz="0" w:space="0" w:color="auto"/>
                                <w:left w:val="none" w:sz="0" w:space="0" w:color="auto"/>
                                <w:bottom w:val="none" w:sz="0" w:space="0" w:color="auto"/>
                                <w:right w:val="none" w:sz="0" w:space="0" w:color="auto"/>
                              </w:divBdr>
                              <w:divsChild>
                                <w:div w:id="1720788064">
                                  <w:marLeft w:val="0"/>
                                  <w:marRight w:val="0"/>
                                  <w:marTop w:val="0"/>
                                  <w:marBottom w:val="0"/>
                                  <w:divBdr>
                                    <w:top w:val="none" w:sz="0" w:space="0" w:color="auto"/>
                                    <w:left w:val="none" w:sz="0" w:space="0" w:color="auto"/>
                                    <w:bottom w:val="none" w:sz="0" w:space="0" w:color="auto"/>
                                    <w:right w:val="none" w:sz="0" w:space="0" w:color="auto"/>
                                  </w:divBdr>
                                  <w:divsChild>
                                    <w:div w:id="795100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688</Words>
  <Characters>26722</Characters>
  <Application>Microsoft Macintosh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The structure of networks in health services: a systematic review</vt:lpstr>
    </vt:vector>
  </TitlesOfParts>
  <Company>Centre for Clinical Governance Research in Health, UNSW</Company>
  <LinksUpToDate>false</LinksUpToDate>
  <CharactersWithSpaces>31348</CharactersWithSpaces>
  <SharedDoc>false</SharedDoc>
  <HLinks>
    <vt:vector size="840" baseType="variant">
      <vt:variant>
        <vt:i4>4587600</vt:i4>
      </vt:variant>
      <vt:variant>
        <vt:i4>832</vt:i4>
      </vt:variant>
      <vt:variant>
        <vt:i4>0</vt:i4>
      </vt:variant>
      <vt:variant>
        <vt:i4>5</vt:i4>
      </vt:variant>
      <vt:variant>
        <vt:lpwstr>http://www.hha.org.au/mjasupplement.aspx2011</vt:lpwstr>
      </vt:variant>
      <vt:variant>
        <vt:lpwstr/>
      </vt:variant>
      <vt:variant>
        <vt:i4>6684742</vt:i4>
      </vt:variant>
      <vt:variant>
        <vt:i4>829</vt:i4>
      </vt:variant>
      <vt:variant>
        <vt:i4>0</vt:i4>
      </vt:variant>
      <vt:variant>
        <vt:i4>5</vt:i4>
      </vt:variant>
      <vt:variant>
        <vt:lpwstr>http://nhsstaffsurveys.com/cms/uploads/making_sense_of_your_staff_survey_data_2011_FINAL.pdf:</vt:lpwstr>
      </vt:variant>
      <vt:variant>
        <vt:lpwstr/>
      </vt:variant>
      <vt:variant>
        <vt:i4>3211347</vt:i4>
      </vt:variant>
      <vt:variant>
        <vt:i4>826</vt:i4>
      </vt:variant>
      <vt:variant>
        <vt:i4>0</vt:i4>
      </vt:variant>
      <vt:variant>
        <vt:i4>5</vt:i4>
      </vt:variant>
      <vt:variant>
        <vt:lpwstr>http://www.ahrq.gov/qual/30safe.htm2005</vt:lpwstr>
      </vt:variant>
      <vt:variant>
        <vt:lpwstr/>
      </vt:variant>
      <vt:variant>
        <vt:i4>4325387</vt:i4>
      </vt:variant>
      <vt:variant>
        <vt:i4>814</vt:i4>
      </vt:variant>
      <vt:variant>
        <vt:i4>0</vt:i4>
      </vt:variant>
      <vt:variant>
        <vt:i4>5</vt:i4>
      </vt:variant>
      <vt:variant>
        <vt:lpwstr/>
      </vt:variant>
      <vt:variant>
        <vt:lpwstr>_ENREF_3</vt:lpwstr>
      </vt:variant>
      <vt:variant>
        <vt:i4>4390923</vt:i4>
      </vt:variant>
      <vt:variant>
        <vt:i4>806</vt:i4>
      </vt:variant>
      <vt:variant>
        <vt:i4>0</vt:i4>
      </vt:variant>
      <vt:variant>
        <vt:i4>5</vt:i4>
      </vt:variant>
      <vt:variant>
        <vt:lpwstr/>
      </vt:variant>
      <vt:variant>
        <vt:lpwstr>_ENREF_2</vt:lpwstr>
      </vt:variant>
      <vt:variant>
        <vt:i4>4194315</vt:i4>
      </vt:variant>
      <vt:variant>
        <vt:i4>800</vt:i4>
      </vt:variant>
      <vt:variant>
        <vt:i4>0</vt:i4>
      </vt:variant>
      <vt:variant>
        <vt:i4>5</vt:i4>
      </vt:variant>
      <vt:variant>
        <vt:lpwstr/>
      </vt:variant>
      <vt:variant>
        <vt:lpwstr>_ENREF_1</vt:lpwstr>
      </vt:variant>
      <vt:variant>
        <vt:i4>4390923</vt:i4>
      </vt:variant>
      <vt:variant>
        <vt:i4>794</vt:i4>
      </vt:variant>
      <vt:variant>
        <vt:i4>0</vt:i4>
      </vt:variant>
      <vt:variant>
        <vt:i4>5</vt:i4>
      </vt:variant>
      <vt:variant>
        <vt:lpwstr/>
      </vt:variant>
      <vt:variant>
        <vt:lpwstr>_ENREF_2</vt:lpwstr>
      </vt:variant>
      <vt:variant>
        <vt:i4>4325387</vt:i4>
      </vt:variant>
      <vt:variant>
        <vt:i4>788</vt:i4>
      </vt:variant>
      <vt:variant>
        <vt:i4>0</vt:i4>
      </vt:variant>
      <vt:variant>
        <vt:i4>5</vt:i4>
      </vt:variant>
      <vt:variant>
        <vt:lpwstr/>
      </vt:variant>
      <vt:variant>
        <vt:lpwstr>_ENREF_3</vt:lpwstr>
      </vt:variant>
      <vt:variant>
        <vt:i4>4456459</vt:i4>
      </vt:variant>
      <vt:variant>
        <vt:i4>780</vt:i4>
      </vt:variant>
      <vt:variant>
        <vt:i4>0</vt:i4>
      </vt:variant>
      <vt:variant>
        <vt:i4>5</vt:i4>
      </vt:variant>
      <vt:variant>
        <vt:lpwstr/>
      </vt:variant>
      <vt:variant>
        <vt:lpwstr>_ENREF_5</vt:lpwstr>
      </vt:variant>
      <vt:variant>
        <vt:i4>4521995</vt:i4>
      </vt:variant>
      <vt:variant>
        <vt:i4>777</vt:i4>
      </vt:variant>
      <vt:variant>
        <vt:i4>0</vt:i4>
      </vt:variant>
      <vt:variant>
        <vt:i4>5</vt:i4>
      </vt:variant>
      <vt:variant>
        <vt:lpwstr/>
      </vt:variant>
      <vt:variant>
        <vt:lpwstr>_ENREF_4</vt:lpwstr>
      </vt:variant>
      <vt:variant>
        <vt:i4>4456459</vt:i4>
      </vt:variant>
      <vt:variant>
        <vt:i4>769</vt:i4>
      </vt:variant>
      <vt:variant>
        <vt:i4>0</vt:i4>
      </vt:variant>
      <vt:variant>
        <vt:i4>5</vt:i4>
      </vt:variant>
      <vt:variant>
        <vt:lpwstr/>
      </vt:variant>
      <vt:variant>
        <vt:lpwstr>_ENREF_5</vt:lpwstr>
      </vt:variant>
      <vt:variant>
        <vt:i4>4521995</vt:i4>
      </vt:variant>
      <vt:variant>
        <vt:i4>766</vt:i4>
      </vt:variant>
      <vt:variant>
        <vt:i4>0</vt:i4>
      </vt:variant>
      <vt:variant>
        <vt:i4>5</vt:i4>
      </vt:variant>
      <vt:variant>
        <vt:lpwstr/>
      </vt:variant>
      <vt:variant>
        <vt:lpwstr>_ENREF_4</vt:lpwstr>
      </vt:variant>
      <vt:variant>
        <vt:i4>4456459</vt:i4>
      </vt:variant>
      <vt:variant>
        <vt:i4>758</vt:i4>
      </vt:variant>
      <vt:variant>
        <vt:i4>0</vt:i4>
      </vt:variant>
      <vt:variant>
        <vt:i4>5</vt:i4>
      </vt:variant>
      <vt:variant>
        <vt:lpwstr/>
      </vt:variant>
      <vt:variant>
        <vt:lpwstr>_ENREF_5</vt:lpwstr>
      </vt:variant>
      <vt:variant>
        <vt:i4>4521995</vt:i4>
      </vt:variant>
      <vt:variant>
        <vt:i4>755</vt:i4>
      </vt:variant>
      <vt:variant>
        <vt:i4>0</vt:i4>
      </vt:variant>
      <vt:variant>
        <vt:i4>5</vt:i4>
      </vt:variant>
      <vt:variant>
        <vt:lpwstr/>
      </vt:variant>
      <vt:variant>
        <vt:lpwstr>_ENREF_4</vt:lpwstr>
      </vt:variant>
      <vt:variant>
        <vt:i4>4390923</vt:i4>
      </vt:variant>
      <vt:variant>
        <vt:i4>747</vt:i4>
      </vt:variant>
      <vt:variant>
        <vt:i4>0</vt:i4>
      </vt:variant>
      <vt:variant>
        <vt:i4>5</vt:i4>
      </vt:variant>
      <vt:variant>
        <vt:lpwstr/>
      </vt:variant>
      <vt:variant>
        <vt:lpwstr>_ENREF_2</vt:lpwstr>
      </vt:variant>
      <vt:variant>
        <vt:i4>4194315</vt:i4>
      </vt:variant>
      <vt:variant>
        <vt:i4>741</vt:i4>
      </vt:variant>
      <vt:variant>
        <vt:i4>0</vt:i4>
      </vt:variant>
      <vt:variant>
        <vt:i4>5</vt:i4>
      </vt:variant>
      <vt:variant>
        <vt:lpwstr/>
      </vt:variant>
      <vt:variant>
        <vt:lpwstr>_ENREF_1</vt:lpwstr>
      </vt:variant>
      <vt:variant>
        <vt:i4>4325387</vt:i4>
      </vt:variant>
      <vt:variant>
        <vt:i4>735</vt:i4>
      </vt:variant>
      <vt:variant>
        <vt:i4>0</vt:i4>
      </vt:variant>
      <vt:variant>
        <vt:i4>5</vt:i4>
      </vt:variant>
      <vt:variant>
        <vt:lpwstr/>
      </vt:variant>
      <vt:variant>
        <vt:lpwstr>_ENREF_3</vt:lpwstr>
      </vt:variant>
      <vt:variant>
        <vt:i4>4456459</vt:i4>
      </vt:variant>
      <vt:variant>
        <vt:i4>727</vt:i4>
      </vt:variant>
      <vt:variant>
        <vt:i4>0</vt:i4>
      </vt:variant>
      <vt:variant>
        <vt:i4>5</vt:i4>
      </vt:variant>
      <vt:variant>
        <vt:lpwstr/>
      </vt:variant>
      <vt:variant>
        <vt:lpwstr>_ENREF_5</vt:lpwstr>
      </vt:variant>
      <vt:variant>
        <vt:i4>4521995</vt:i4>
      </vt:variant>
      <vt:variant>
        <vt:i4>724</vt:i4>
      </vt:variant>
      <vt:variant>
        <vt:i4>0</vt:i4>
      </vt:variant>
      <vt:variant>
        <vt:i4>5</vt:i4>
      </vt:variant>
      <vt:variant>
        <vt:lpwstr/>
      </vt:variant>
      <vt:variant>
        <vt:lpwstr>_ENREF_4</vt:lpwstr>
      </vt:variant>
      <vt:variant>
        <vt:i4>4390923</vt:i4>
      </vt:variant>
      <vt:variant>
        <vt:i4>716</vt:i4>
      </vt:variant>
      <vt:variant>
        <vt:i4>0</vt:i4>
      </vt:variant>
      <vt:variant>
        <vt:i4>5</vt:i4>
      </vt:variant>
      <vt:variant>
        <vt:lpwstr/>
      </vt:variant>
      <vt:variant>
        <vt:lpwstr>_ENREF_2</vt:lpwstr>
      </vt:variant>
      <vt:variant>
        <vt:i4>4194315</vt:i4>
      </vt:variant>
      <vt:variant>
        <vt:i4>713</vt:i4>
      </vt:variant>
      <vt:variant>
        <vt:i4>0</vt:i4>
      </vt:variant>
      <vt:variant>
        <vt:i4>5</vt:i4>
      </vt:variant>
      <vt:variant>
        <vt:lpwstr/>
      </vt:variant>
      <vt:variant>
        <vt:lpwstr>_ENREF_1</vt:lpwstr>
      </vt:variant>
      <vt:variant>
        <vt:i4>4325387</vt:i4>
      </vt:variant>
      <vt:variant>
        <vt:i4>705</vt:i4>
      </vt:variant>
      <vt:variant>
        <vt:i4>0</vt:i4>
      </vt:variant>
      <vt:variant>
        <vt:i4>5</vt:i4>
      </vt:variant>
      <vt:variant>
        <vt:lpwstr/>
      </vt:variant>
      <vt:variant>
        <vt:lpwstr>_ENREF_3</vt:lpwstr>
      </vt:variant>
      <vt:variant>
        <vt:i4>4325387</vt:i4>
      </vt:variant>
      <vt:variant>
        <vt:i4>697</vt:i4>
      </vt:variant>
      <vt:variant>
        <vt:i4>0</vt:i4>
      </vt:variant>
      <vt:variant>
        <vt:i4>5</vt:i4>
      </vt:variant>
      <vt:variant>
        <vt:lpwstr/>
      </vt:variant>
      <vt:variant>
        <vt:lpwstr>_ENREF_3</vt:lpwstr>
      </vt:variant>
      <vt:variant>
        <vt:i4>4325387</vt:i4>
      </vt:variant>
      <vt:variant>
        <vt:i4>689</vt:i4>
      </vt:variant>
      <vt:variant>
        <vt:i4>0</vt:i4>
      </vt:variant>
      <vt:variant>
        <vt:i4>5</vt:i4>
      </vt:variant>
      <vt:variant>
        <vt:lpwstr/>
      </vt:variant>
      <vt:variant>
        <vt:lpwstr>_ENREF_3</vt:lpwstr>
      </vt:variant>
      <vt:variant>
        <vt:i4>4325387</vt:i4>
      </vt:variant>
      <vt:variant>
        <vt:i4>681</vt:i4>
      </vt:variant>
      <vt:variant>
        <vt:i4>0</vt:i4>
      </vt:variant>
      <vt:variant>
        <vt:i4>5</vt:i4>
      </vt:variant>
      <vt:variant>
        <vt:lpwstr/>
      </vt:variant>
      <vt:variant>
        <vt:lpwstr>_ENREF_3</vt:lpwstr>
      </vt:variant>
      <vt:variant>
        <vt:i4>4325387</vt:i4>
      </vt:variant>
      <vt:variant>
        <vt:i4>673</vt:i4>
      </vt:variant>
      <vt:variant>
        <vt:i4>0</vt:i4>
      </vt:variant>
      <vt:variant>
        <vt:i4>5</vt:i4>
      </vt:variant>
      <vt:variant>
        <vt:lpwstr/>
      </vt:variant>
      <vt:variant>
        <vt:lpwstr>_ENREF_3</vt:lpwstr>
      </vt:variant>
      <vt:variant>
        <vt:i4>4325387</vt:i4>
      </vt:variant>
      <vt:variant>
        <vt:i4>665</vt:i4>
      </vt:variant>
      <vt:variant>
        <vt:i4>0</vt:i4>
      </vt:variant>
      <vt:variant>
        <vt:i4>5</vt:i4>
      </vt:variant>
      <vt:variant>
        <vt:lpwstr/>
      </vt:variant>
      <vt:variant>
        <vt:lpwstr>_ENREF_3</vt:lpwstr>
      </vt:variant>
      <vt:variant>
        <vt:i4>4325387</vt:i4>
      </vt:variant>
      <vt:variant>
        <vt:i4>657</vt:i4>
      </vt:variant>
      <vt:variant>
        <vt:i4>0</vt:i4>
      </vt:variant>
      <vt:variant>
        <vt:i4>5</vt:i4>
      </vt:variant>
      <vt:variant>
        <vt:lpwstr/>
      </vt:variant>
      <vt:variant>
        <vt:lpwstr>_ENREF_3</vt:lpwstr>
      </vt:variant>
      <vt:variant>
        <vt:i4>4390923</vt:i4>
      </vt:variant>
      <vt:variant>
        <vt:i4>649</vt:i4>
      </vt:variant>
      <vt:variant>
        <vt:i4>0</vt:i4>
      </vt:variant>
      <vt:variant>
        <vt:i4>5</vt:i4>
      </vt:variant>
      <vt:variant>
        <vt:lpwstr/>
      </vt:variant>
      <vt:variant>
        <vt:lpwstr>_ENREF_2</vt:lpwstr>
      </vt:variant>
      <vt:variant>
        <vt:i4>4194315</vt:i4>
      </vt:variant>
      <vt:variant>
        <vt:i4>643</vt:i4>
      </vt:variant>
      <vt:variant>
        <vt:i4>0</vt:i4>
      </vt:variant>
      <vt:variant>
        <vt:i4>5</vt:i4>
      </vt:variant>
      <vt:variant>
        <vt:lpwstr/>
      </vt:variant>
      <vt:variant>
        <vt:lpwstr>_ENREF_1</vt:lpwstr>
      </vt:variant>
      <vt:variant>
        <vt:i4>4456459</vt:i4>
      </vt:variant>
      <vt:variant>
        <vt:i4>637</vt:i4>
      </vt:variant>
      <vt:variant>
        <vt:i4>0</vt:i4>
      </vt:variant>
      <vt:variant>
        <vt:i4>5</vt:i4>
      </vt:variant>
      <vt:variant>
        <vt:lpwstr/>
      </vt:variant>
      <vt:variant>
        <vt:lpwstr>_ENREF_5</vt:lpwstr>
      </vt:variant>
      <vt:variant>
        <vt:i4>4521995</vt:i4>
      </vt:variant>
      <vt:variant>
        <vt:i4>634</vt:i4>
      </vt:variant>
      <vt:variant>
        <vt:i4>0</vt:i4>
      </vt:variant>
      <vt:variant>
        <vt:i4>5</vt:i4>
      </vt:variant>
      <vt:variant>
        <vt:lpwstr/>
      </vt:variant>
      <vt:variant>
        <vt:lpwstr>_ENREF_4</vt:lpwstr>
      </vt:variant>
      <vt:variant>
        <vt:i4>4456459</vt:i4>
      </vt:variant>
      <vt:variant>
        <vt:i4>626</vt:i4>
      </vt:variant>
      <vt:variant>
        <vt:i4>0</vt:i4>
      </vt:variant>
      <vt:variant>
        <vt:i4>5</vt:i4>
      </vt:variant>
      <vt:variant>
        <vt:lpwstr/>
      </vt:variant>
      <vt:variant>
        <vt:lpwstr>_ENREF_5</vt:lpwstr>
      </vt:variant>
      <vt:variant>
        <vt:i4>4521995</vt:i4>
      </vt:variant>
      <vt:variant>
        <vt:i4>623</vt:i4>
      </vt:variant>
      <vt:variant>
        <vt:i4>0</vt:i4>
      </vt:variant>
      <vt:variant>
        <vt:i4>5</vt:i4>
      </vt:variant>
      <vt:variant>
        <vt:lpwstr/>
      </vt:variant>
      <vt:variant>
        <vt:lpwstr>_ENREF_4</vt:lpwstr>
      </vt:variant>
      <vt:variant>
        <vt:i4>4456459</vt:i4>
      </vt:variant>
      <vt:variant>
        <vt:i4>615</vt:i4>
      </vt:variant>
      <vt:variant>
        <vt:i4>0</vt:i4>
      </vt:variant>
      <vt:variant>
        <vt:i4>5</vt:i4>
      </vt:variant>
      <vt:variant>
        <vt:lpwstr/>
      </vt:variant>
      <vt:variant>
        <vt:lpwstr>_ENREF_5</vt:lpwstr>
      </vt:variant>
      <vt:variant>
        <vt:i4>4521995</vt:i4>
      </vt:variant>
      <vt:variant>
        <vt:i4>612</vt:i4>
      </vt:variant>
      <vt:variant>
        <vt:i4>0</vt:i4>
      </vt:variant>
      <vt:variant>
        <vt:i4>5</vt:i4>
      </vt:variant>
      <vt:variant>
        <vt:lpwstr/>
      </vt:variant>
      <vt:variant>
        <vt:lpwstr>_ENREF_4</vt:lpwstr>
      </vt:variant>
      <vt:variant>
        <vt:i4>4194315</vt:i4>
      </vt:variant>
      <vt:variant>
        <vt:i4>604</vt:i4>
      </vt:variant>
      <vt:variant>
        <vt:i4>0</vt:i4>
      </vt:variant>
      <vt:variant>
        <vt:i4>5</vt:i4>
      </vt:variant>
      <vt:variant>
        <vt:lpwstr/>
      </vt:variant>
      <vt:variant>
        <vt:lpwstr>_ENREF_1</vt:lpwstr>
      </vt:variant>
      <vt:variant>
        <vt:i4>4325387</vt:i4>
      </vt:variant>
      <vt:variant>
        <vt:i4>596</vt:i4>
      </vt:variant>
      <vt:variant>
        <vt:i4>0</vt:i4>
      </vt:variant>
      <vt:variant>
        <vt:i4>5</vt:i4>
      </vt:variant>
      <vt:variant>
        <vt:lpwstr/>
      </vt:variant>
      <vt:variant>
        <vt:lpwstr>_ENREF_3</vt:lpwstr>
      </vt:variant>
      <vt:variant>
        <vt:i4>4325387</vt:i4>
      </vt:variant>
      <vt:variant>
        <vt:i4>588</vt:i4>
      </vt:variant>
      <vt:variant>
        <vt:i4>0</vt:i4>
      </vt:variant>
      <vt:variant>
        <vt:i4>5</vt:i4>
      </vt:variant>
      <vt:variant>
        <vt:lpwstr/>
      </vt:variant>
      <vt:variant>
        <vt:lpwstr>_ENREF_3</vt:lpwstr>
      </vt:variant>
      <vt:variant>
        <vt:i4>4194354</vt:i4>
      </vt:variant>
      <vt:variant>
        <vt:i4>580</vt:i4>
      </vt:variant>
      <vt:variant>
        <vt:i4>0</vt:i4>
      </vt:variant>
      <vt:variant>
        <vt:i4>5</vt:i4>
      </vt:variant>
      <vt:variant>
        <vt:lpwstr/>
      </vt:variant>
      <vt:variant>
        <vt:lpwstr>_ENREF_19</vt:lpwstr>
      </vt:variant>
      <vt:variant>
        <vt:i4>4325387</vt:i4>
      </vt:variant>
      <vt:variant>
        <vt:i4>577</vt:i4>
      </vt:variant>
      <vt:variant>
        <vt:i4>0</vt:i4>
      </vt:variant>
      <vt:variant>
        <vt:i4>5</vt:i4>
      </vt:variant>
      <vt:variant>
        <vt:lpwstr/>
      </vt:variant>
      <vt:variant>
        <vt:lpwstr>_ENREF_3</vt:lpwstr>
      </vt:variant>
      <vt:variant>
        <vt:i4>4325387</vt:i4>
      </vt:variant>
      <vt:variant>
        <vt:i4>569</vt:i4>
      </vt:variant>
      <vt:variant>
        <vt:i4>0</vt:i4>
      </vt:variant>
      <vt:variant>
        <vt:i4>5</vt:i4>
      </vt:variant>
      <vt:variant>
        <vt:lpwstr/>
      </vt:variant>
      <vt:variant>
        <vt:lpwstr>_ENREF_3</vt:lpwstr>
      </vt:variant>
      <vt:variant>
        <vt:i4>4456459</vt:i4>
      </vt:variant>
      <vt:variant>
        <vt:i4>561</vt:i4>
      </vt:variant>
      <vt:variant>
        <vt:i4>0</vt:i4>
      </vt:variant>
      <vt:variant>
        <vt:i4>5</vt:i4>
      </vt:variant>
      <vt:variant>
        <vt:lpwstr/>
      </vt:variant>
      <vt:variant>
        <vt:lpwstr>_ENREF_5</vt:lpwstr>
      </vt:variant>
      <vt:variant>
        <vt:i4>4456459</vt:i4>
      </vt:variant>
      <vt:variant>
        <vt:i4>555</vt:i4>
      </vt:variant>
      <vt:variant>
        <vt:i4>0</vt:i4>
      </vt:variant>
      <vt:variant>
        <vt:i4>5</vt:i4>
      </vt:variant>
      <vt:variant>
        <vt:lpwstr/>
      </vt:variant>
      <vt:variant>
        <vt:lpwstr>_ENREF_5</vt:lpwstr>
      </vt:variant>
      <vt:variant>
        <vt:i4>4456459</vt:i4>
      </vt:variant>
      <vt:variant>
        <vt:i4>549</vt:i4>
      </vt:variant>
      <vt:variant>
        <vt:i4>0</vt:i4>
      </vt:variant>
      <vt:variant>
        <vt:i4>5</vt:i4>
      </vt:variant>
      <vt:variant>
        <vt:lpwstr/>
      </vt:variant>
      <vt:variant>
        <vt:lpwstr>_ENREF_5</vt:lpwstr>
      </vt:variant>
      <vt:variant>
        <vt:i4>4521995</vt:i4>
      </vt:variant>
      <vt:variant>
        <vt:i4>546</vt:i4>
      </vt:variant>
      <vt:variant>
        <vt:i4>0</vt:i4>
      </vt:variant>
      <vt:variant>
        <vt:i4>5</vt:i4>
      </vt:variant>
      <vt:variant>
        <vt:lpwstr/>
      </vt:variant>
      <vt:variant>
        <vt:lpwstr>_ENREF_4</vt:lpwstr>
      </vt:variant>
      <vt:variant>
        <vt:i4>4456459</vt:i4>
      </vt:variant>
      <vt:variant>
        <vt:i4>538</vt:i4>
      </vt:variant>
      <vt:variant>
        <vt:i4>0</vt:i4>
      </vt:variant>
      <vt:variant>
        <vt:i4>5</vt:i4>
      </vt:variant>
      <vt:variant>
        <vt:lpwstr/>
      </vt:variant>
      <vt:variant>
        <vt:lpwstr>_ENREF_5</vt:lpwstr>
      </vt:variant>
      <vt:variant>
        <vt:i4>4521995</vt:i4>
      </vt:variant>
      <vt:variant>
        <vt:i4>535</vt:i4>
      </vt:variant>
      <vt:variant>
        <vt:i4>0</vt:i4>
      </vt:variant>
      <vt:variant>
        <vt:i4>5</vt:i4>
      </vt:variant>
      <vt:variant>
        <vt:lpwstr/>
      </vt:variant>
      <vt:variant>
        <vt:lpwstr>_ENREF_4</vt:lpwstr>
      </vt:variant>
      <vt:variant>
        <vt:i4>4456459</vt:i4>
      </vt:variant>
      <vt:variant>
        <vt:i4>527</vt:i4>
      </vt:variant>
      <vt:variant>
        <vt:i4>0</vt:i4>
      </vt:variant>
      <vt:variant>
        <vt:i4>5</vt:i4>
      </vt:variant>
      <vt:variant>
        <vt:lpwstr/>
      </vt:variant>
      <vt:variant>
        <vt:lpwstr>_ENREF_5</vt:lpwstr>
      </vt:variant>
      <vt:variant>
        <vt:i4>4521995</vt:i4>
      </vt:variant>
      <vt:variant>
        <vt:i4>524</vt:i4>
      </vt:variant>
      <vt:variant>
        <vt:i4>0</vt:i4>
      </vt:variant>
      <vt:variant>
        <vt:i4>5</vt:i4>
      </vt:variant>
      <vt:variant>
        <vt:lpwstr/>
      </vt:variant>
      <vt:variant>
        <vt:lpwstr>_ENREF_4</vt:lpwstr>
      </vt:variant>
      <vt:variant>
        <vt:i4>4194364</vt:i4>
      </vt:variant>
      <vt:variant>
        <vt:i4>516</vt:i4>
      </vt:variant>
      <vt:variant>
        <vt:i4>0</vt:i4>
      </vt:variant>
      <vt:variant>
        <vt:i4>5</vt:i4>
      </vt:variant>
      <vt:variant>
        <vt:lpwstr/>
      </vt:variant>
      <vt:variant>
        <vt:lpwstr>_ENREF_17</vt:lpwstr>
      </vt:variant>
      <vt:variant>
        <vt:i4>4456459</vt:i4>
      </vt:variant>
      <vt:variant>
        <vt:i4>508</vt:i4>
      </vt:variant>
      <vt:variant>
        <vt:i4>0</vt:i4>
      </vt:variant>
      <vt:variant>
        <vt:i4>5</vt:i4>
      </vt:variant>
      <vt:variant>
        <vt:lpwstr/>
      </vt:variant>
      <vt:variant>
        <vt:lpwstr>_ENREF_5</vt:lpwstr>
      </vt:variant>
      <vt:variant>
        <vt:i4>4521995</vt:i4>
      </vt:variant>
      <vt:variant>
        <vt:i4>505</vt:i4>
      </vt:variant>
      <vt:variant>
        <vt:i4>0</vt:i4>
      </vt:variant>
      <vt:variant>
        <vt:i4>5</vt:i4>
      </vt:variant>
      <vt:variant>
        <vt:lpwstr/>
      </vt:variant>
      <vt:variant>
        <vt:lpwstr>_ENREF_4</vt:lpwstr>
      </vt:variant>
      <vt:variant>
        <vt:i4>4456459</vt:i4>
      </vt:variant>
      <vt:variant>
        <vt:i4>497</vt:i4>
      </vt:variant>
      <vt:variant>
        <vt:i4>0</vt:i4>
      </vt:variant>
      <vt:variant>
        <vt:i4>5</vt:i4>
      </vt:variant>
      <vt:variant>
        <vt:lpwstr/>
      </vt:variant>
      <vt:variant>
        <vt:lpwstr>_ENREF_5</vt:lpwstr>
      </vt:variant>
      <vt:variant>
        <vt:i4>4456459</vt:i4>
      </vt:variant>
      <vt:variant>
        <vt:i4>491</vt:i4>
      </vt:variant>
      <vt:variant>
        <vt:i4>0</vt:i4>
      </vt:variant>
      <vt:variant>
        <vt:i4>5</vt:i4>
      </vt:variant>
      <vt:variant>
        <vt:lpwstr/>
      </vt:variant>
      <vt:variant>
        <vt:lpwstr>_ENREF_5</vt:lpwstr>
      </vt:variant>
      <vt:variant>
        <vt:i4>4521995</vt:i4>
      </vt:variant>
      <vt:variant>
        <vt:i4>485</vt:i4>
      </vt:variant>
      <vt:variant>
        <vt:i4>0</vt:i4>
      </vt:variant>
      <vt:variant>
        <vt:i4>5</vt:i4>
      </vt:variant>
      <vt:variant>
        <vt:lpwstr/>
      </vt:variant>
      <vt:variant>
        <vt:lpwstr>_ENREF_4</vt:lpwstr>
      </vt:variant>
      <vt:variant>
        <vt:i4>4456459</vt:i4>
      </vt:variant>
      <vt:variant>
        <vt:i4>479</vt:i4>
      </vt:variant>
      <vt:variant>
        <vt:i4>0</vt:i4>
      </vt:variant>
      <vt:variant>
        <vt:i4>5</vt:i4>
      </vt:variant>
      <vt:variant>
        <vt:lpwstr/>
      </vt:variant>
      <vt:variant>
        <vt:lpwstr>_ENREF_5</vt:lpwstr>
      </vt:variant>
      <vt:variant>
        <vt:i4>4521995</vt:i4>
      </vt:variant>
      <vt:variant>
        <vt:i4>476</vt:i4>
      </vt:variant>
      <vt:variant>
        <vt:i4>0</vt:i4>
      </vt:variant>
      <vt:variant>
        <vt:i4>5</vt:i4>
      </vt:variant>
      <vt:variant>
        <vt:lpwstr/>
      </vt:variant>
      <vt:variant>
        <vt:lpwstr>_ENREF_4</vt:lpwstr>
      </vt:variant>
      <vt:variant>
        <vt:i4>4456459</vt:i4>
      </vt:variant>
      <vt:variant>
        <vt:i4>468</vt:i4>
      </vt:variant>
      <vt:variant>
        <vt:i4>0</vt:i4>
      </vt:variant>
      <vt:variant>
        <vt:i4>5</vt:i4>
      </vt:variant>
      <vt:variant>
        <vt:lpwstr/>
      </vt:variant>
      <vt:variant>
        <vt:lpwstr>_ENREF_5</vt:lpwstr>
      </vt:variant>
      <vt:variant>
        <vt:i4>4521995</vt:i4>
      </vt:variant>
      <vt:variant>
        <vt:i4>465</vt:i4>
      </vt:variant>
      <vt:variant>
        <vt:i4>0</vt:i4>
      </vt:variant>
      <vt:variant>
        <vt:i4>5</vt:i4>
      </vt:variant>
      <vt:variant>
        <vt:lpwstr/>
      </vt:variant>
      <vt:variant>
        <vt:lpwstr>_ENREF_4</vt:lpwstr>
      </vt:variant>
      <vt:variant>
        <vt:i4>4456459</vt:i4>
      </vt:variant>
      <vt:variant>
        <vt:i4>457</vt:i4>
      </vt:variant>
      <vt:variant>
        <vt:i4>0</vt:i4>
      </vt:variant>
      <vt:variant>
        <vt:i4>5</vt:i4>
      </vt:variant>
      <vt:variant>
        <vt:lpwstr/>
      </vt:variant>
      <vt:variant>
        <vt:lpwstr>_ENREF_5</vt:lpwstr>
      </vt:variant>
      <vt:variant>
        <vt:i4>4521995</vt:i4>
      </vt:variant>
      <vt:variant>
        <vt:i4>454</vt:i4>
      </vt:variant>
      <vt:variant>
        <vt:i4>0</vt:i4>
      </vt:variant>
      <vt:variant>
        <vt:i4>5</vt:i4>
      </vt:variant>
      <vt:variant>
        <vt:lpwstr/>
      </vt:variant>
      <vt:variant>
        <vt:lpwstr>_ENREF_4</vt:lpwstr>
      </vt:variant>
      <vt:variant>
        <vt:i4>4456459</vt:i4>
      </vt:variant>
      <vt:variant>
        <vt:i4>446</vt:i4>
      </vt:variant>
      <vt:variant>
        <vt:i4>0</vt:i4>
      </vt:variant>
      <vt:variant>
        <vt:i4>5</vt:i4>
      </vt:variant>
      <vt:variant>
        <vt:lpwstr/>
      </vt:variant>
      <vt:variant>
        <vt:lpwstr>_ENREF_5</vt:lpwstr>
      </vt:variant>
      <vt:variant>
        <vt:i4>4521995</vt:i4>
      </vt:variant>
      <vt:variant>
        <vt:i4>443</vt:i4>
      </vt:variant>
      <vt:variant>
        <vt:i4>0</vt:i4>
      </vt:variant>
      <vt:variant>
        <vt:i4>5</vt:i4>
      </vt:variant>
      <vt:variant>
        <vt:lpwstr/>
      </vt:variant>
      <vt:variant>
        <vt:lpwstr>_ENREF_4</vt:lpwstr>
      </vt:variant>
      <vt:variant>
        <vt:i4>4456459</vt:i4>
      </vt:variant>
      <vt:variant>
        <vt:i4>435</vt:i4>
      </vt:variant>
      <vt:variant>
        <vt:i4>0</vt:i4>
      </vt:variant>
      <vt:variant>
        <vt:i4>5</vt:i4>
      </vt:variant>
      <vt:variant>
        <vt:lpwstr/>
      </vt:variant>
      <vt:variant>
        <vt:lpwstr>_ENREF_5</vt:lpwstr>
      </vt:variant>
      <vt:variant>
        <vt:i4>4521995</vt:i4>
      </vt:variant>
      <vt:variant>
        <vt:i4>432</vt:i4>
      </vt:variant>
      <vt:variant>
        <vt:i4>0</vt:i4>
      </vt:variant>
      <vt:variant>
        <vt:i4>5</vt:i4>
      </vt:variant>
      <vt:variant>
        <vt:lpwstr/>
      </vt:variant>
      <vt:variant>
        <vt:lpwstr>_ENREF_4</vt:lpwstr>
      </vt:variant>
      <vt:variant>
        <vt:i4>4194315</vt:i4>
      </vt:variant>
      <vt:variant>
        <vt:i4>429</vt:i4>
      </vt:variant>
      <vt:variant>
        <vt:i4>0</vt:i4>
      </vt:variant>
      <vt:variant>
        <vt:i4>5</vt:i4>
      </vt:variant>
      <vt:variant>
        <vt:lpwstr/>
      </vt:variant>
      <vt:variant>
        <vt:lpwstr>_ENREF_1</vt:lpwstr>
      </vt:variant>
      <vt:variant>
        <vt:i4>4325387</vt:i4>
      </vt:variant>
      <vt:variant>
        <vt:i4>418</vt:i4>
      </vt:variant>
      <vt:variant>
        <vt:i4>0</vt:i4>
      </vt:variant>
      <vt:variant>
        <vt:i4>5</vt:i4>
      </vt:variant>
      <vt:variant>
        <vt:lpwstr/>
      </vt:variant>
      <vt:variant>
        <vt:lpwstr>_ENREF_3</vt:lpwstr>
      </vt:variant>
      <vt:variant>
        <vt:i4>4521995</vt:i4>
      </vt:variant>
      <vt:variant>
        <vt:i4>407</vt:i4>
      </vt:variant>
      <vt:variant>
        <vt:i4>0</vt:i4>
      </vt:variant>
      <vt:variant>
        <vt:i4>5</vt:i4>
      </vt:variant>
      <vt:variant>
        <vt:lpwstr/>
      </vt:variant>
      <vt:variant>
        <vt:lpwstr>_ENREF_4</vt:lpwstr>
      </vt:variant>
      <vt:variant>
        <vt:i4>4325387</vt:i4>
      </vt:variant>
      <vt:variant>
        <vt:i4>401</vt:i4>
      </vt:variant>
      <vt:variant>
        <vt:i4>0</vt:i4>
      </vt:variant>
      <vt:variant>
        <vt:i4>5</vt:i4>
      </vt:variant>
      <vt:variant>
        <vt:lpwstr/>
      </vt:variant>
      <vt:variant>
        <vt:lpwstr>_ENREF_3</vt:lpwstr>
      </vt:variant>
      <vt:variant>
        <vt:i4>4521995</vt:i4>
      </vt:variant>
      <vt:variant>
        <vt:i4>393</vt:i4>
      </vt:variant>
      <vt:variant>
        <vt:i4>0</vt:i4>
      </vt:variant>
      <vt:variant>
        <vt:i4>5</vt:i4>
      </vt:variant>
      <vt:variant>
        <vt:lpwstr/>
      </vt:variant>
      <vt:variant>
        <vt:lpwstr>_ENREF_4</vt:lpwstr>
      </vt:variant>
      <vt:variant>
        <vt:i4>4390923</vt:i4>
      </vt:variant>
      <vt:variant>
        <vt:i4>387</vt:i4>
      </vt:variant>
      <vt:variant>
        <vt:i4>0</vt:i4>
      </vt:variant>
      <vt:variant>
        <vt:i4>5</vt:i4>
      </vt:variant>
      <vt:variant>
        <vt:lpwstr/>
      </vt:variant>
      <vt:variant>
        <vt:lpwstr>_ENREF_2</vt:lpwstr>
      </vt:variant>
      <vt:variant>
        <vt:i4>4194315</vt:i4>
      </vt:variant>
      <vt:variant>
        <vt:i4>381</vt:i4>
      </vt:variant>
      <vt:variant>
        <vt:i4>0</vt:i4>
      </vt:variant>
      <vt:variant>
        <vt:i4>5</vt:i4>
      </vt:variant>
      <vt:variant>
        <vt:lpwstr/>
      </vt:variant>
      <vt:variant>
        <vt:lpwstr>_ENREF_1</vt:lpwstr>
      </vt:variant>
      <vt:variant>
        <vt:i4>4194361</vt:i4>
      </vt:variant>
      <vt:variant>
        <vt:i4>375</vt:i4>
      </vt:variant>
      <vt:variant>
        <vt:i4>0</vt:i4>
      </vt:variant>
      <vt:variant>
        <vt:i4>5</vt:i4>
      </vt:variant>
      <vt:variant>
        <vt:lpwstr/>
      </vt:variant>
      <vt:variant>
        <vt:lpwstr>_ENREF_12</vt:lpwstr>
      </vt:variant>
      <vt:variant>
        <vt:i4>4325387</vt:i4>
      </vt:variant>
      <vt:variant>
        <vt:i4>369</vt:i4>
      </vt:variant>
      <vt:variant>
        <vt:i4>0</vt:i4>
      </vt:variant>
      <vt:variant>
        <vt:i4>5</vt:i4>
      </vt:variant>
      <vt:variant>
        <vt:lpwstr/>
      </vt:variant>
      <vt:variant>
        <vt:lpwstr>_ENREF_3</vt:lpwstr>
      </vt:variant>
      <vt:variant>
        <vt:i4>4194315</vt:i4>
      </vt:variant>
      <vt:variant>
        <vt:i4>361</vt:i4>
      </vt:variant>
      <vt:variant>
        <vt:i4>0</vt:i4>
      </vt:variant>
      <vt:variant>
        <vt:i4>5</vt:i4>
      </vt:variant>
      <vt:variant>
        <vt:lpwstr/>
      </vt:variant>
      <vt:variant>
        <vt:lpwstr>_ENREF_1</vt:lpwstr>
      </vt:variant>
      <vt:variant>
        <vt:i4>4456459</vt:i4>
      </vt:variant>
      <vt:variant>
        <vt:i4>355</vt:i4>
      </vt:variant>
      <vt:variant>
        <vt:i4>0</vt:i4>
      </vt:variant>
      <vt:variant>
        <vt:i4>5</vt:i4>
      </vt:variant>
      <vt:variant>
        <vt:lpwstr/>
      </vt:variant>
      <vt:variant>
        <vt:lpwstr>_ENREF_5</vt:lpwstr>
      </vt:variant>
      <vt:variant>
        <vt:i4>4521995</vt:i4>
      </vt:variant>
      <vt:variant>
        <vt:i4>352</vt:i4>
      </vt:variant>
      <vt:variant>
        <vt:i4>0</vt:i4>
      </vt:variant>
      <vt:variant>
        <vt:i4>5</vt:i4>
      </vt:variant>
      <vt:variant>
        <vt:lpwstr/>
      </vt:variant>
      <vt:variant>
        <vt:lpwstr>_ENREF_4</vt:lpwstr>
      </vt:variant>
      <vt:variant>
        <vt:i4>4390971</vt:i4>
      </vt:variant>
      <vt:variant>
        <vt:i4>344</vt:i4>
      </vt:variant>
      <vt:variant>
        <vt:i4>0</vt:i4>
      </vt:variant>
      <vt:variant>
        <vt:i4>5</vt:i4>
      </vt:variant>
      <vt:variant>
        <vt:lpwstr/>
      </vt:variant>
      <vt:variant>
        <vt:lpwstr>_ENREF_20</vt:lpwstr>
      </vt:variant>
      <vt:variant>
        <vt:i4>4325387</vt:i4>
      </vt:variant>
      <vt:variant>
        <vt:i4>338</vt:i4>
      </vt:variant>
      <vt:variant>
        <vt:i4>0</vt:i4>
      </vt:variant>
      <vt:variant>
        <vt:i4>5</vt:i4>
      </vt:variant>
      <vt:variant>
        <vt:lpwstr/>
      </vt:variant>
      <vt:variant>
        <vt:lpwstr>_ENREF_3</vt:lpwstr>
      </vt:variant>
      <vt:variant>
        <vt:i4>4456459</vt:i4>
      </vt:variant>
      <vt:variant>
        <vt:i4>330</vt:i4>
      </vt:variant>
      <vt:variant>
        <vt:i4>0</vt:i4>
      </vt:variant>
      <vt:variant>
        <vt:i4>5</vt:i4>
      </vt:variant>
      <vt:variant>
        <vt:lpwstr/>
      </vt:variant>
      <vt:variant>
        <vt:lpwstr>_ENREF_5</vt:lpwstr>
      </vt:variant>
      <vt:variant>
        <vt:i4>4521995</vt:i4>
      </vt:variant>
      <vt:variant>
        <vt:i4>327</vt:i4>
      </vt:variant>
      <vt:variant>
        <vt:i4>0</vt:i4>
      </vt:variant>
      <vt:variant>
        <vt:i4>5</vt:i4>
      </vt:variant>
      <vt:variant>
        <vt:lpwstr/>
      </vt:variant>
      <vt:variant>
        <vt:lpwstr>_ENREF_4</vt:lpwstr>
      </vt:variant>
      <vt:variant>
        <vt:i4>4194361</vt:i4>
      </vt:variant>
      <vt:variant>
        <vt:i4>319</vt:i4>
      </vt:variant>
      <vt:variant>
        <vt:i4>0</vt:i4>
      </vt:variant>
      <vt:variant>
        <vt:i4>5</vt:i4>
      </vt:variant>
      <vt:variant>
        <vt:lpwstr/>
      </vt:variant>
      <vt:variant>
        <vt:lpwstr>_ENREF_12</vt:lpwstr>
      </vt:variant>
      <vt:variant>
        <vt:i4>4194315</vt:i4>
      </vt:variant>
      <vt:variant>
        <vt:i4>313</vt:i4>
      </vt:variant>
      <vt:variant>
        <vt:i4>0</vt:i4>
      </vt:variant>
      <vt:variant>
        <vt:i4>5</vt:i4>
      </vt:variant>
      <vt:variant>
        <vt:lpwstr/>
      </vt:variant>
      <vt:variant>
        <vt:lpwstr>_ENREF_1</vt:lpwstr>
      </vt:variant>
      <vt:variant>
        <vt:i4>4194354</vt:i4>
      </vt:variant>
      <vt:variant>
        <vt:i4>307</vt:i4>
      </vt:variant>
      <vt:variant>
        <vt:i4>0</vt:i4>
      </vt:variant>
      <vt:variant>
        <vt:i4>5</vt:i4>
      </vt:variant>
      <vt:variant>
        <vt:lpwstr/>
      </vt:variant>
      <vt:variant>
        <vt:lpwstr>_ENREF_19</vt:lpwstr>
      </vt:variant>
      <vt:variant>
        <vt:i4>4325387</vt:i4>
      </vt:variant>
      <vt:variant>
        <vt:i4>304</vt:i4>
      </vt:variant>
      <vt:variant>
        <vt:i4>0</vt:i4>
      </vt:variant>
      <vt:variant>
        <vt:i4>5</vt:i4>
      </vt:variant>
      <vt:variant>
        <vt:lpwstr/>
      </vt:variant>
      <vt:variant>
        <vt:lpwstr>_ENREF_3</vt:lpwstr>
      </vt:variant>
      <vt:variant>
        <vt:i4>4325387</vt:i4>
      </vt:variant>
      <vt:variant>
        <vt:i4>296</vt:i4>
      </vt:variant>
      <vt:variant>
        <vt:i4>0</vt:i4>
      </vt:variant>
      <vt:variant>
        <vt:i4>5</vt:i4>
      </vt:variant>
      <vt:variant>
        <vt:lpwstr/>
      </vt:variant>
      <vt:variant>
        <vt:lpwstr>_ENREF_3</vt:lpwstr>
      </vt:variant>
      <vt:variant>
        <vt:i4>4456459</vt:i4>
      </vt:variant>
      <vt:variant>
        <vt:i4>288</vt:i4>
      </vt:variant>
      <vt:variant>
        <vt:i4>0</vt:i4>
      </vt:variant>
      <vt:variant>
        <vt:i4>5</vt:i4>
      </vt:variant>
      <vt:variant>
        <vt:lpwstr/>
      </vt:variant>
      <vt:variant>
        <vt:lpwstr>_ENREF_5</vt:lpwstr>
      </vt:variant>
      <vt:variant>
        <vt:i4>4521995</vt:i4>
      </vt:variant>
      <vt:variant>
        <vt:i4>285</vt:i4>
      </vt:variant>
      <vt:variant>
        <vt:i4>0</vt:i4>
      </vt:variant>
      <vt:variant>
        <vt:i4>5</vt:i4>
      </vt:variant>
      <vt:variant>
        <vt:lpwstr/>
      </vt:variant>
      <vt:variant>
        <vt:lpwstr>_ENREF_4</vt:lpwstr>
      </vt:variant>
      <vt:variant>
        <vt:i4>4194364</vt:i4>
      </vt:variant>
      <vt:variant>
        <vt:i4>277</vt:i4>
      </vt:variant>
      <vt:variant>
        <vt:i4>0</vt:i4>
      </vt:variant>
      <vt:variant>
        <vt:i4>5</vt:i4>
      </vt:variant>
      <vt:variant>
        <vt:lpwstr/>
      </vt:variant>
      <vt:variant>
        <vt:lpwstr>_ENREF_17</vt:lpwstr>
      </vt:variant>
      <vt:variant>
        <vt:i4>4456459</vt:i4>
      </vt:variant>
      <vt:variant>
        <vt:i4>269</vt:i4>
      </vt:variant>
      <vt:variant>
        <vt:i4>0</vt:i4>
      </vt:variant>
      <vt:variant>
        <vt:i4>5</vt:i4>
      </vt:variant>
      <vt:variant>
        <vt:lpwstr/>
      </vt:variant>
      <vt:variant>
        <vt:lpwstr>_ENREF_5</vt:lpwstr>
      </vt:variant>
      <vt:variant>
        <vt:i4>4521995</vt:i4>
      </vt:variant>
      <vt:variant>
        <vt:i4>266</vt:i4>
      </vt:variant>
      <vt:variant>
        <vt:i4>0</vt:i4>
      </vt:variant>
      <vt:variant>
        <vt:i4>5</vt:i4>
      </vt:variant>
      <vt:variant>
        <vt:lpwstr/>
      </vt:variant>
      <vt:variant>
        <vt:lpwstr>_ENREF_4</vt:lpwstr>
      </vt:variant>
      <vt:variant>
        <vt:i4>4390923</vt:i4>
      </vt:variant>
      <vt:variant>
        <vt:i4>258</vt:i4>
      </vt:variant>
      <vt:variant>
        <vt:i4>0</vt:i4>
      </vt:variant>
      <vt:variant>
        <vt:i4>5</vt:i4>
      </vt:variant>
      <vt:variant>
        <vt:lpwstr/>
      </vt:variant>
      <vt:variant>
        <vt:lpwstr>_ENREF_2</vt:lpwstr>
      </vt:variant>
      <vt:variant>
        <vt:i4>4194367</vt:i4>
      </vt:variant>
      <vt:variant>
        <vt:i4>252</vt:i4>
      </vt:variant>
      <vt:variant>
        <vt:i4>0</vt:i4>
      </vt:variant>
      <vt:variant>
        <vt:i4>5</vt:i4>
      </vt:variant>
      <vt:variant>
        <vt:lpwstr/>
      </vt:variant>
      <vt:variant>
        <vt:lpwstr>_ENREF_14</vt:lpwstr>
      </vt:variant>
      <vt:variant>
        <vt:i4>4325387</vt:i4>
      </vt:variant>
      <vt:variant>
        <vt:i4>249</vt:i4>
      </vt:variant>
      <vt:variant>
        <vt:i4>0</vt:i4>
      </vt:variant>
      <vt:variant>
        <vt:i4>5</vt:i4>
      </vt:variant>
      <vt:variant>
        <vt:lpwstr/>
      </vt:variant>
      <vt:variant>
        <vt:lpwstr>_ENREF_3</vt:lpwstr>
      </vt:variant>
      <vt:variant>
        <vt:i4>4194365</vt:i4>
      </vt:variant>
      <vt:variant>
        <vt:i4>241</vt:i4>
      </vt:variant>
      <vt:variant>
        <vt:i4>0</vt:i4>
      </vt:variant>
      <vt:variant>
        <vt:i4>5</vt:i4>
      </vt:variant>
      <vt:variant>
        <vt:lpwstr/>
      </vt:variant>
      <vt:variant>
        <vt:lpwstr>_ENREF_16</vt:lpwstr>
      </vt:variant>
      <vt:variant>
        <vt:i4>4194366</vt:i4>
      </vt:variant>
      <vt:variant>
        <vt:i4>238</vt:i4>
      </vt:variant>
      <vt:variant>
        <vt:i4>0</vt:i4>
      </vt:variant>
      <vt:variant>
        <vt:i4>5</vt:i4>
      </vt:variant>
      <vt:variant>
        <vt:lpwstr/>
      </vt:variant>
      <vt:variant>
        <vt:lpwstr>_ENREF_15</vt:lpwstr>
      </vt:variant>
      <vt:variant>
        <vt:i4>4194365</vt:i4>
      </vt:variant>
      <vt:variant>
        <vt:i4>230</vt:i4>
      </vt:variant>
      <vt:variant>
        <vt:i4>0</vt:i4>
      </vt:variant>
      <vt:variant>
        <vt:i4>5</vt:i4>
      </vt:variant>
      <vt:variant>
        <vt:lpwstr/>
      </vt:variant>
      <vt:variant>
        <vt:lpwstr>_ENREF_16</vt:lpwstr>
      </vt:variant>
      <vt:variant>
        <vt:i4>4194366</vt:i4>
      </vt:variant>
      <vt:variant>
        <vt:i4>227</vt:i4>
      </vt:variant>
      <vt:variant>
        <vt:i4>0</vt:i4>
      </vt:variant>
      <vt:variant>
        <vt:i4>5</vt:i4>
      </vt:variant>
      <vt:variant>
        <vt:lpwstr/>
      </vt:variant>
      <vt:variant>
        <vt:lpwstr>_ENREF_15</vt:lpwstr>
      </vt:variant>
      <vt:variant>
        <vt:i4>4390923</vt:i4>
      </vt:variant>
      <vt:variant>
        <vt:i4>219</vt:i4>
      </vt:variant>
      <vt:variant>
        <vt:i4>0</vt:i4>
      </vt:variant>
      <vt:variant>
        <vt:i4>5</vt:i4>
      </vt:variant>
      <vt:variant>
        <vt:lpwstr/>
      </vt:variant>
      <vt:variant>
        <vt:lpwstr>_ENREF_2</vt:lpwstr>
      </vt:variant>
      <vt:variant>
        <vt:i4>4194315</vt:i4>
      </vt:variant>
      <vt:variant>
        <vt:i4>216</vt:i4>
      </vt:variant>
      <vt:variant>
        <vt:i4>0</vt:i4>
      </vt:variant>
      <vt:variant>
        <vt:i4>5</vt:i4>
      </vt:variant>
      <vt:variant>
        <vt:lpwstr/>
      </vt:variant>
      <vt:variant>
        <vt:lpwstr>_ENREF_1</vt:lpwstr>
      </vt:variant>
      <vt:variant>
        <vt:i4>4456459</vt:i4>
      </vt:variant>
      <vt:variant>
        <vt:i4>208</vt:i4>
      </vt:variant>
      <vt:variant>
        <vt:i4>0</vt:i4>
      </vt:variant>
      <vt:variant>
        <vt:i4>5</vt:i4>
      </vt:variant>
      <vt:variant>
        <vt:lpwstr/>
      </vt:variant>
      <vt:variant>
        <vt:lpwstr>_ENREF_5</vt:lpwstr>
      </vt:variant>
      <vt:variant>
        <vt:i4>4456459</vt:i4>
      </vt:variant>
      <vt:variant>
        <vt:i4>202</vt:i4>
      </vt:variant>
      <vt:variant>
        <vt:i4>0</vt:i4>
      </vt:variant>
      <vt:variant>
        <vt:i4>5</vt:i4>
      </vt:variant>
      <vt:variant>
        <vt:lpwstr/>
      </vt:variant>
      <vt:variant>
        <vt:lpwstr>_ENREF_5</vt:lpwstr>
      </vt:variant>
      <vt:variant>
        <vt:i4>4521995</vt:i4>
      </vt:variant>
      <vt:variant>
        <vt:i4>199</vt:i4>
      </vt:variant>
      <vt:variant>
        <vt:i4>0</vt:i4>
      </vt:variant>
      <vt:variant>
        <vt:i4>5</vt:i4>
      </vt:variant>
      <vt:variant>
        <vt:lpwstr/>
      </vt:variant>
      <vt:variant>
        <vt:lpwstr>_ENREF_4</vt:lpwstr>
      </vt:variant>
      <vt:variant>
        <vt:i4>4194315</vt:i4>
      </vt:variant>
      <vt:variant>
        <vt:i4>191</vt:i4>
      </vt:variant>
      <vt:variant>
        <vt:i4>0</vt:i4>
      </vt:variant>
      <vt:variant>
        <vt:i4>5</vt:i4>
      </vt:variant>
      <vt:variant>
        <vt:lpwstr/>
      </vt:variant>
      <vt:variant>
        <vt:lpwstr>_ENREF_1</vt:lpwstr>
      </vt:variant>
      <vt:variant>
        <vt:i4>4456459</vt:i4>
      </vt:variant>
      <vt:variant>
        <vt:i4>185</vt:i4>
      </vt:variant>
      <vt:variant>
        <vt:i4>0</vt:i4>
      </vt:variant>
      <vt:variant>
        <vt:i4>5</vt:i4>
      </vt:variant>
      <vt:variant>
        <vt:lpwstr/>
      </vt:variant>
      <vt:variant>
        <vt:lpwstr>_ENREF_5</vt:lpwstr>
      </vt:variant>
      <vt:variant>
        <vt:i4>4521995</vt:i4>
      </vt:variant>
      <vt:variant>
        <vt:i4>182</vt:i4>
      </vt:variant>
      <vt:variant>
        <vt:i4>0</vt:i4>
      </vt:variant>
      <vt:variant>
        <vt:i4>5</vt:i4>
      </vt:variant>
      <vt:variant>
        <vt:lpwstr/>
      </vt:variant>
      <vt:variant>
        <vt:lpwstr>_ENREF_4</vt:lpwstr>
      </vt:variant>
      <vt:variant>
        <vt:i4>4194367</vt:i4>
      </vt:variant>
      <vt:variant>
        <vt:i4>174</vt:i4>
      </vt:variant>
      <vt:variant>
        <vt:i4>0</vt:i4>
      </vt:variant>
      <vt:variant>
        <vt:i4>5</vt:i4>
      </vt:variant>
      <vt:variant>
        <vt:lpwstr/>
      </vt:variant>
      <vt:variant>
        <vt:lpwstr>_ENREF_14</vt:lpwstr>
      </vt:variant>
      <vt:variant>
        <vt:i4>4325387</vt:i4>
      </vt:variant>
      <vt:variant>
        <vt:i4>171</vt:i4>
      </vt:variant>
      <vt:variant>
        <vt:i4>0</vt:i4>
      </vt:variant>
      <vt:variant>
        <vt:i4>5</vt:i4>
      </vt:variant>
      <vt:variant>
        <vt:lpwstr/>
      </vt:variant>
      <vt:variant>
        <vt:lpwstr>_ENREF_3</vt:lpwstr>
      </vt:variant>
      <vt:variant>
        <vt:i4>4390923</vt:i4>
      </vt:variant>
      <vt:variant>
        <vt:i4>168</vt:i4>
      </vt:variant>
      <vt:variant>
        <vt:i4>0</vt:i4>
      </vt:variant>
      <vt:variant>
        <vt:i4>5</vt:i4>
      </vt:variant>
      <vt:variant>
        <vt:lpwstr/>
      </vt:variant>
      <vt:variant>
        <vt:lpwstr>_ENREF_2</vt:lpwstr>
      </vt:variant>
      <vt:variant>
        <vt:i4>4325387</vt:i4>
      </vt:variant>
      <vt:variant>
        <vt:i4>160</vt:i4>
      </vt:variant>
      <vt:variant>
        <vt:i4>0</vt:i4>
      </vt:variant>
      <vt:variant>
        <vt:i4>5</vt:i4>
      </vt:variant>
      <vt:variant>
        <vt:lpwstr/>
      </vt:variant>
      <vt:variant>
        <vt:lpwstr>_ENREF_3</vt:lpwstr>
      </vt:variant>
      <vt:variant>
        <vt:i4>4194367</vt:i4>
      </vt:variant>
      <vt:variant>
        <vt:i4>152</vt:i4>
      </vt:variant>
      <vt:variant>
        <vt:i4>0</vt:i4>
      </vt:variant>
      <vt:variant>
        <vt:i4>5</vt:i4>
      </vt:variant>
      <vt:variant>
        <vt:lpwstr/>
      </vt:variant>
      <vt:variant>
        <vt:lpwstr>_ENREF_14</vt:lpwstr>
      </vt:variant>
      <vt:variant>
        <vt:i4>4456459</vt:i4>
      </vt:variant>
      <vt:variant>
        <vt:i4>149</vt:i4>
      </vt:variant>
      <vt:variant>
        <vt:i4>0</vt:i4>
      </vt:variant>
      <vt:variant>
        <vt:i4>5</vt:i4>
      </vt:variant>
      <vt:variant>
        <vt:lpwstr/>
      </vt:variant>
      <vt:variant>
        <vt:lpwstr>_ENREF_5</vt:lpwstr>
      </vt:variant>
      <vt:variant>
        <vt:i4>4521995</vt:i4>
      </vt:variant>
      <vt:variant>
        <vt:i4>146</vt:i4>
      </vt:variant>
      <vt:variant>
        <vt:i4>0</vt:i4>
      </vt:variant>
      <vt:variant>
        <vt:i4>5</vt:i4>
      </vt:variant>
      <vt:variant>
        <vt:lpwstr/>
      </vt:variant>
      <vt:variant>
        <vt:lpwstr>_ENREF_4</vt:lpwstr>
      </vt:variant>
      <vt:variant>
        <vt:i4>4456459</vt:i4>
      </vt:variant>
      <vt:variant>
        <vt:i4>138</vt:i4>
      </vt:variant>
      <vt:variant>
        <vt:i4>0</vt:i4>
      </vt:variant>
      <vt:variant>
        <vt:i4>5</vt:i4>
      </vt:variant>
      <vt:variant>
        <vt:lpwstr/>
      </vt:variant>
      <vt:variant>
        <vt:lpwstr>_ENREF_5</vt:lpwstr>
      </vt:variant>
      <vt:variant>
        <vt:i4>4521995</vt:i4>
      </vt:variant>
      <vt:variant>
        <vt:i4>135</vt:i4>
      </vt:variant>
      <vt:variant>
        <vt:i4>0</vt:i4>
      </vt:variant>
      <vt:variant>
        <vt:i4>5</vt:i4>
      </vt:variant>
      <vt:variant>
        <vt:lpwstr/>
      </vt:variant>
      <vt:variant>
        <vt:lpwstr>_ENREF_4</vt:lpwstr>
      </vt:variant>
      <vt:variant>
        <vt:i4>4390923</vt:i4>
      </vt:variant>
      <vt:variant>
        <vt:i4>132</vt:i4>
      </vt:variant>
      <vt:variant>
        <vt:i4>0</vt:i4>
      </vt:variant>
      <vt:variant>
        <vt:i4>5</vt:i4>
      </vt:variant>
      <vt:variant>
        <vt:lpwstr/>
      </vt:variant>
      <vt:variant>
        <vt:lpwstr>_ENREF_2</vt:lpwstr>
      </vt:variant>
      <vt:variant>
        <vt:i4>4194315</vt:i4>
      </vt:variant>
      <vt:variant>
        <vt:i4>129</vt:i4>
      </vt:variant>
      <vt:variant>
        <vt:i4>0</vt:i4>
      </vt:variant>
      <vt:variant>
        <vt:i4>5</vt:i4>
      </vt:variant>
      <vt:variant>
        <vt:lpwstr/>
      </vt:variant>
      <vt:variant>
        <vt:lpwstr>_ENREF_1</vt:lpwstr>
      </vt:variant>
      <vt:variant>
        <vt:i4>4325387</vt:i4>
      </vt:variant>
      <vt:variant>
        <vt:i4>121</vt:i4>
      </vt:variant>
      <vt:variant>
        <vt:i4>0</vt:i4>
      </vt:variant>
      <vt:variant>
        <vt:i4>5</vt:i4>
      </vt:variant>
      <vt:variant>
        <vt:lpwstr/>
      </vt:variant>
      <vt:variant>
        <vt:lpwstr>_ENREF_3</vt:lpwstr>
      </vt:variant>
      <vt:variant>
        <vt:i4>4194367</vt:i4>
      </vt:variant>
      <vt:variant>
        <vt:i4>113</vt:i4>
      </vt:variant>
      <vt:variant>
        <vt:i4>0</vt:i4>
      </vt:variant>
      <vt:variant>
        <vt:i4>5</vt:i4>
      </vt:variant>
      <vt:variant>
        <vt:lpwstr/>
      </vt:variant>
      <vt:variant>
        <vt:lpwstr>_ENREF_14</vt:lpwstr>
      </vt:variant>
      <vt:variant>
        <vt:i4>4456459</vt:i4>
      </vt:variant>
      <vt:variant>
        <vt:i4>110</vt:i4>
      </vt:variant>
      <vt:variant>
        <vt:i4>0</vt:i4>
      </vt:variant>
      <vt:variant>
        <vt:i4>5</vt:i4>
      </vt:variant>
      <vt:variant>
        <vt:lpwstr/>
      </vt:variant>
      <vt:variant>
        <vt:lpwstr>_ENREF_5</vt:lpwstr>
      </vt:variant>
      <vt:variant>
        <vt:i4>4521995</vt:i4>
      </vt:variant>
      <vt:variant>
        <vt:i4>107</vt:i4>
      </vt:variant>
      <vt:variant>
        <vt:i4>0</vt:i4>
      </vt:variant>
      <vt:variant>
        <vt:i4>5</vt:i4>
      </vt:variant>
      <vt:variant>
        <vt:lpwstr/>
      </vt:variant>
      <vt:variant>
        <vt:lpwstr>_ENREF_4</vt:lpwstr>
      </vt:variant>
      <vt:variant>
        <vt:i4>4390923</vt:i4>
      </vt:variant>
      <vt:variant>
        <vt:i4>99</vt:i4>
      </vt:variant>
      <vt:variant>
        <vt:i4>0</vt:i4>
      </vt:variant>
      <vt:variant>
        <vt:i4>5</vt:i4>
      </vt:variant>
      <vt:variant>
        <vt:lpwstr/>
      </vt:variant>
      <vt:variant>
        <vt:lpwstr>_ENREF_2</vt:lpwstr>
      </vt:variant>
      <vt:variant>
        <vt:i4>4325387</vt:i4>
      </vt:variant>
      <vt:variant>
        <vt:i4>93</vt:i4>
      </vt:variant>
      <vt:variant>
        <vt:i4>0</vt:i4>
      </vt:variant>
      <vt:variant>
        <vt:i4>5</vt:i4>
      </vt:variant>
      <vt:variant>
        <vt:lpwstr/>
      </vt:variant>
      <vt:variant>
        <vt:lpwstr>_ENREF_3</vt:lpwstr>
      </vt:variant>
      <vt:variant>
        <vt:i4>4194367</vt:i4>
      </vt:variant>
      <vt:variant>
        <vt:i4>85</vt:i4>
      </vt:variant>
      <vt:variant>
        <vt:i4>0</vt:i4>
      </vt:variant>
      <vt:variant>
        <vt:i4>5</vt:i4>
      </vt:variant>
      <vt:variant>
        <vt:lpwstr/>
      </vt:variant>
      <vt:variant>
        <vt:lpwstr>_ENREF_14</vt:lpwstr>
      </vt:variant>
      <vt:variant>
        <vt:i4>4456459</vt:i4>
      </vt:variant>
      <vt:variant>
        <vt:i4>82</vt:i4>
      </vt:variant>
      <vt:variant>
        <vt:i4>0</vt:i4>
      </vt:variant>
      <vt:variant>
        <vt:i4>5</vt:i4>
      </vt:variant>
      <vt:variant>
        <vt:lpwstr/>
      </vt:variant>
      <vt:variant>
        <vt:lpwstr>_ENREF_5</vt:lpwstr>
      </vt:variant>
      <vt:variant>
        <vt:i4>4521995</vt:i4>
      </vt:variant>
      <vt:variant>
        <vt:i4>79</vt:i4>
      </vt:variant>
      <vt:variant>
        <vt:i4>0</vt:i4>
      </vt:variant>
      <vt:variant>
        <vt:i4>5</vt:i4>
      </vt:variant>
      <vt:variant>
        <vt:lpwstr/>
      </vt:variant>
      <vt:variant>
        <vt:lpwstr>_ENREF_4</vt:lpwstr>
      </vt:variant>
      <vt:variant>
        <vt:i4>4390923</vt:i4>
      </vt:variant>
      <vt:variant>
        <vt:i4>76</vt:i4>
      </vt:variant>
      <vt:variant>
        <vt:i4>0</vt:i4>
      </vt:variant>
      <vt:variant>
        <vt:i4>5</vt:i4>
      </vt:variant>
      <vt:variant>
        <vt:lpwstr/>
      </vt:variant>
      <vt:variant>
        <vt:lpwstr>_ENREF_2</vt:lpwstr>
      </vt:variant>
      <vt:variant>
        <vt:i4>4194363</vt:i4>
      </vt:variant>
      <vt:variant>
        <vt:i4>68</vt:i4>
      </vt:variant>
      <vt:variant>
        <vt:i4>0</vt:i4>
      </vt:variant>
      <vt:variant>
        <vt:i4>5</vt:i4>
      </vt:variant>
      <vt:variant>
        <vt:lpwstr/>
      </vt:variant>
      <vt:variant>
        <vt:lpwstr>_ENREF_10</vt:lpwstr>
      </vt:variant>
      <vt:variant>
        <vt:i4>4784139</vt:i4>
      </vt:variant>
      <vt:variant>
        <vt:i4>60</vt:i4>
      </vt:variant>
      <vt:variant>
        <vt:i4>0</vt:i4>
      </vt:variant>
      <vt:variant>
        <vt:i4>5</vt:i4>
      </vt:variant>
      <vt:variant>
        <vt:lpwstr/>
      </vt:variant>
      <vt:variant>
        <vt:lpwstr>_ENREF_8</vt:lpwstr>
      </vt:variant>
      <vt:variant>
        <vt:i4>4718603</vt:i4>
      </vt:variant>
      <vt:variant>
        <vt:i4>54</vt:i4>
      </vt:variant>
      <vt:variant>
        <vt:i4>0</vt:i4>
      </vt:variant>
      <vt:variant>
        <vt:i4>5</vt:i4>
      </vt:variant>
      <vt:variant>
        <vt:lpwstr/>
      </vt:variant>
      <vt:variant>
        <vt:lpwstr>_ENREF_9</vt:lpwstr>
      </vt:variant>
      <vt:variant>
        <vt:i4>4653067</vt:i4>
      </vt:variant>
      <vt:variant>
        <vt:i4>48</vt:i4>
      </vt:variant>
      <vt:variant>
        <vt:i4>0</vt:i4>
      </vt:variant>
      <vt:variant>
        <vt:i4>5</vt:i4>
      </vt:variant>
      <vt:variant>
        <vt:lpwstr/>
      </vt:variant>
      <vt:variant>
        <vt:lpwstr>_ENREF_6</vt:lpwstr>
      </vt:variant>
      <vt:variant>
        <vt:i4>4456459</vt:i4>
      </vt:variant>
      <vt:variant>
        <vt:i4>40</vt:i4>
      </vt:variant>
      <vt:variant>
        <vt:i4>0</vt:i4>
      </vt:variant>
      <vt:variant>
        <vt:i4>5</vt:i4>
      </vt:variant>
      <vt:variant>
        <vt:lpwstr/>
      </vt:variant>
      <vt:variant>
        <vt:lpwstr>_ENREF_5</vt:lpwstr>
      </vt:variant>
      <vt:variant>
        <vt:i4>4521995</vt:i4>
      </vt:variant>
      <vt:variant>
        <vt:i4>37</vt:i4>
      </vt:variant>
      <vt:variant>
        <vt:i4>0</vt:i4>
      </vt:variant>
      <vt:variant>
        <vt:i4>5</vt:i4>
      </vt:variant>
      <vt:variant>
        <vt:lpwstr/>
      </vt:variant>
      <vt:variant>
        <vt:lpwstr>_ENREF_4</vt:lpwstr>
      </vt:variant>
      <vt:variant>
        <vt:i4>4325387</vt:i4>
      </vt:variant>
      <vt:variant>
        <vt:i4>29</vt:i4>
      </vt:variant>
      <vt:variant>
        <vt:i4>0</vt:i4>
      </vt:variant>
      <vt:variant>
        <vt:i4>5</vt:i4>
      </vt:variant>
      <vt:variant>
        <vt:lpwstr/>
      </vt:variant>
      <vt:variant>
        <vt:lpwstr>_ENREF_3</vt:lpwstr>
      </vt:variant>
      <vt:variant>
        <vt:i4>4325387</vt:i4>
      </vt:variant>
      <vt:variant>
        <vt:i4>21</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ariant>
        <vt:i4>2424863</vt:i4>
      </vt:variant>
      <vt:variant>
        <vt:i4>15547</vt:i4>
      </vt:variant>
      <vt:variant>
        <vt:i4>1025</vt:i4>
      </vt:variant>
      <vt:variant>
        <vt:i4>1</vt:i4>
      </vt:variant>
      <vt:variant>
        <vt:lpwstr>RISMA Flowchar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ucture of networks in health services: a systematic review</dc:title>
  <dc:creator>Frances Cunningham</dc:creator>
  <cp:lastModifiedBy>Robyn Clay-Williams</cp:lastModifiedBy>
  <cp:revision>3</cp:revision>
  <cp:lastPrinted>2013-05-13T23:45:00Z</cp:lastPrinted>
  <dcterms:created xsi:type="dcterms:W3CDTF">2013-05-27T03:39:00Z</dcterms:created>
  <dcterms:modified xsi:type="dcterms:W3CDTF">2013-05-27T03:41:00Z</dcterms:modified>
</cp:coreProperties>
</file>